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45CA2" w14:textId="6FB7F9E5" w:rsidR="00512B72" w:rsidRDefault="00034289" w:rsidP="00B679DE">
      <w:pPr>
        <w:jc w:val="center"/>
        <w:rPr>
          <w:b/>
          <w:bCs/>
          <w:sz w:val="40"/>
          <w:szCs w:val="40"/>
        </w:rPr>
      </w:pPr>
      <w:r w:rsidRPr="00BD1D70">
        <w:rPr>
          <w:b/>
          <w:bCs/>
          <w:sz w:val="40"/>
          <w:szCs w:val="40"/>
        </w:rPr>
        <w:t>Supplementa</w:t>
      </w:r>
      <w:r w:rsidR="005E4AE1" w:rsidRPr="00BD1D70">
        <w:rPr>
          <w:b/>
          <w:bCs/>
          <w:sz w:val="40"/>
          <w:szCs w:val="40"/>
        </w:rPr>
        <w:t>ry Information</w:t>
      </w:r>
    </w:p>
    <w:p w14:paraId="7C36516A" w14:textId="77777777" w:rsidR="00CB62C3" w:rsidRPr="00BD1D70" w:rsidRDefault="00CB62C3" w:rsidP="00B679DE">
      <w:pPr>
        <w:jc w:val="center"/>
        <w:rPr>
          <w:b/>
          <w:bCs/>
          <w:sz w:val="40"/>
          <w:szCs w:val="40"/>
        </w:rPr>
      </w:pPr>
    </w:p>
    <w:p w14:paraId="2B07CC3C" w14:textId="66E21755" w:rsidR="00ED37B9" w:rsidRDefault="00ED37B9" w:rsidP="00ED37B9">
      <w:pPr>
        <w:spacing w:line="360" w:lineRule="auto"/>
        <w:jc w:val="center"/>
        <w:rPr>
          <w:b/>
          <w:bCs/>
          <w:sz w:val="32"/>
          <w:szCs w:val="32"/>
        </w:rPr>
      </w:pPr>
      <w:bookmarkStart w:id="0" w:name="_Hlk149482618"/>
      <w:r w:rsidRPr="00BD1D70">
        <w:rPr>
          <w:b/>
          <w:bCs/>
          <w:sz w:val="32"/>
          <w:szCs w:val="32"/>
        </w:rPr>
        <w:t>Comparable outcomes for TBI-based versus treosulfan based conditioning prior to allogeneic hematopoietic</w:t>
      </w:r>
      <w:r w:rsidR="005E4AE1" w:rsidRPr="00BD1D70">
        <w:rPr>
          <w:b/>
          <w:bCs/>
          <w:sz w:val="32"/>
          <w:szCs w:val="32"/>
        </w:rPr>
        <w:t xml:space="preserve"> stem</w:t>
      </w:r>
      <w:r w:rsidRPr="00BD1D70">
        <w:rPr>
          <w:b/>
          <w:bCs/>
          <w:sz w:val="32"/>
          <w:szCs w:val="32"/>
        </w:rPr>
        <w:t xml:space="preserve"> cell transplantation in AML and MDS </w:t>
      </w:r>
      <w:proofErr w:type="gramStart"/>
      <w:r w:rsidRPr="00BD1D70">
        <w:rPr>
          <w:b/>
          <w:bCs/>
          <w:sz w:val="32"/>
          <w:szCs w:val="32"/>
        </w:rPr>
        <w:t>patients</w:t>
      </w:r>
      <w:proofErr w:type="gramEnd"/>
    </w:p>
    <w:p w14:paraId="1A7745C2" w14:textId="77777777" w:rsidR="00CB62C3" w:rsidRDefault="00CB62C3" w:rsidP="00ED37B9">
      <w:pPr>
        <w:spacing w:line="360" w:lineRule="auto"/>
        <w:jc w:val="center"/>
        <w:rPr>
          <w:b/>
          <w:bCs/>
          <w:sz w:val="32"/>
          <w:szCs w:val="32"/>
        </w:rPr>
      </w:pPr>
    </w:p>
    <w:p w14:paraId="7E61B721" w14:textId="77777777" w:rsidR="00CB62C3" w:rsidRPr="0041369C" w:rsidRDefault="00CB62C3" w:rsidP="00CB62C3">
      <w:pPr>
        <w:spacing w:line="360" w:lineRule="auto"/>
        <w:rPr>
          <w:rFonts w:cstheme="minorHAnsi"/>
          <w:color w:val="000000"/>
          <w:shd w:val="clear" w:color="auto" w:fill="FFFFFF"/>
        </w:rPr>
      </w:pPr>
      <w:r w:rsidRPr="0041369C">
        <w:rPr>
          <w:rFonts w:cstheme="minorHAnsi"/>
          <w:color w:val="000000"/>
          <w:shd w:val="clear" w:color="auto" w:fill="FFFFFF"/>
        </w:rPr>
        <w:t>Philipp Berning</w:t>
      </w:r>
      <w:r w:rsidRPr="0041369C">
        <w:rPr>
          <w:rFonts w:cstheme="minorHAnsi"/>
          <w:color w:val="000000"/>
          <w:shd w:val="clear" w:color="auto" w:fill="FFFFFF"/>
          <w:vertAlign w:val="superscript"/>
        </w:rPr>
        <w:t>1</w:t>
      </w:r>
      <w:r>
        <w:rPr>
          <w:rFonts w:cstheme="minorHAnsi"/>
          <w:color w:val="000000"/>
          <w:shd w:val="clear" w:color="auto" w:fill="FFFFFF"/>
          <w:vertAlign w:val="superscript"/>
        </w:rPr>
        <w:t>,2</w:t>
      </w:r>
      <w:r w:rsidRPr="0041369C">
        <w:rPr>
          <w:rFonts w:cstheme="minorHAnsi"/>
          <w:color w:val="000000"/>
          <w:shd w:val="clear" w:color="auto" w:fill="FFFFFF"/>
          <w:vertAlign w:val="superscript"/>
        </w:rPr>
        <w:t>*</w:t>
      </w:r>
      <w:r w:rsidRPr="0041369C">
        <w:rPr>
          <w:rFonts w:cstheme="minorHAnsi"/>
          <w:color w:val="000000"/>
          <w:shd w:val="clear" w:color="auto" w:fill="FFFFFF"/>
        </w:rPr>
        <w:t>, Lina Kolloch</w:t>
      </w:r>
      <w:r w:rsidRPr="0041369C">
        <w:rPr>
          <w:rFonts w:cstheme="minorHAnsi"/>
          <w:color w:val="000000"/>
          <w:shd w:val="clear" w:color="auto" w:fill="FFFFFF"/>
          <w:vertAlign w:val="superscript"/>
        </w:rPr>
        <w:t>1*</w:t>
      </w:r>
      <w:r w:rsidRPr="0041369C">
        <w:rPr>
          <w:rFonts w:cstheme="minorHAnsi"/>
          <w:color w:val="000000"/>
          <w:shd w:val="clear" w:color="auto" w:fill="FFFFFF"/>
        </w:rPr>
        <w:t>, Christian Reicherts</w:t>
      </w:r>
      <w:r w:rsidRPr="0041369C">
        <w:rPr>
          <w:rFonts w:cstheme="minorHAnsi"/>
          <w:color w:val="000000"/>
          <w:shd w:val="clear" w:color="auto" w:fill="FFFFFF"/>
          <w:vertAlign w:val="superscript"/>
        </w:rPr>
        <w:t>1</w:t>
      </w:r>
      <w:r w:rsidRPr="0041369C">
        <w:rPr>
          <w:rFonts w:cstheme="minorHAnsi"/>
          <w:color w:val="000000"/>
          <w:shd w:val="clear" w:color="auto" w:fill="FFFFFF"/>
        </w:rPr>
        <w:t>, Simon Call</w:t>
      </w:r>
      <w:r w:rsidRPr="0041369C">
        <w:rPr>
          <w:rFonts w:cstheme="minorHAnsi"/>
          <w:color w:val="000000"/>
          <w:shd w:val="clear" w:color="auto" w:fill="FFFFFF"/>
          <w:vertAlign w:val="superscript"/>
        </w:rPr>
        <w:t>1</w:t>
      </w:r>
      <w:r w:rsidRPr="0041369C">
        <w:rPr>
          <w:rFonts w:cstheme="minorHAnsi"/>
          <w:color w:val="000000"/>
          <w:shd w:val="clear" w:color="auto" w:fill="FFFFFF"/>
        </w:rPr>
        <w:t>, Julia Marx</w:t>
      </w:r>
      <w:r w:rsidRPr="0041369C">
        <w:rPr>
          <w:rFonts w:cstheme="minorHAnsi"/>
          <w:color w:val="000000"/>
          <w:shd w:val="clear" w:color="auto" w:fill="FFFFFF"/>
          <w:vertAlign w:val="superscript"/>
        </w:rPr>
        <w:t>1</w:t>
      </w:r>
      <w:r w:rsidRPr="0041369C">
        <w:rPr>
          <w:rFonts w:cstheme="minorHAnsi"/>
          <w:color w:val="000000"/>
          <w:shd w:val="clear" w:color="auto" w:fill="FFFFFF"/>
        </w:rPr>
        <w:t>, Matthias Floeth</w:t>
      </w:r>
      <w:r w:rsidRPr="0041369C">
        <w:rPr>
          <w:rFonts w:cstheme="minorHAnsi"/>
          <w:color w:val="000000"/>
          <w:shd w:val="clear" w:color="auto" w:fill="FFFFFF"/>
          <w:vertAlign w:val="superscript"/>
        </w:rPr>
        <w:t>1</w:t>
      </w:r>
      <w:r w:rsidRPr="0041369C">
        <w:rPr>
          <w:rFonts w:cstheme="minorHAnsi"/>
          <w:color w:val="000000"/>
          <w:shd w:val="clear" w:color="auto" w:fill="FFFFFF"/>
        </w:rPr>
        <w:t>, Eva Esseling</w:t>
      </w:r>
      <w:r w:rsidRPr="0041369C">
        <w:rPr>
          <w:rFonts w:cstheme="minorHAnsi"/>
          <w:color w:val="000000"/>
          <w:shd w:val="clear" w:color="auto" w:fill="FFFFFF"/>
          <w:vertAlign w:val="superscript"/>
        </w:rPr>
        <w:t>1</w:t>
      </w:r>
      <w:r w:rsidRPr="0041369C">
        <w:rPr>
          <w:rFonts w:cstheme="minorHAnsi"/>
          <w:color w:val="000000"/>
          <w:shd w:val="clear" w:color="auto" w:fill="FFFFFF"/>
        </w:rPr>
        <w:t>, Julian Ronnacker</w:t>
      </w:r>
      <w:r w:rsidRPr="0041369C">
        <w:rPr>
          <w:rFonts w:cstheme="minorHAnsi"/>
          <w:color w:val="000000"/>
          <w:shd w:val="clear" w:color="auto" w:fill="FFFFFF"/>
          <w:vertAlign w:val="superscript"/>
        </w:rPr>
        <w:t>1</w:t>
      </w:r>
      <w:r w:rsidRPr="0041369C">
        <w:rPr>
          <w:rFonts w:cstheme="minorHAnsi"/>
          <w:color w:val="000000"/>
          <w:shd w:val="clear" w:color="auto" w:fill="FFFFFF"/>
        </w:rPr>
        <w:t xml:space="preserve">, </w:t>
      </w:r>
      <w:proofErr w:type="spellStart"/>
      <w:r w:rsidRPr="0041369C">
        <w:rPr>
          <w:rFonts w:cstheme="minorHAnsi"/>
          <w:color w:val="000000"/>
          <w:shd w:val="clear" w:color="auto" w:fill="FFFFFF"/>
        </w:rPr>
        <w:t>Jörn</w:t>
      </w:r>
      <w:proofErr w:type="spellEnd"/>
      <w:r w:rsidRPr="0041369C">
        <w:rPr>
          <w:rFonts w:cstheme="minorHAnsi"/>
          <w:color w:val="000000"/>
          <w:shd w:val="clear" w:color="auto" w:fill="FFFFFF"/>
        </w:rPr>
        <w:t xml:space="preserve"> Albring</w:t>
      </w:r>
      <w:r w:rsidRPr="0041369C">
        <w:rPr>
          <w:rFonts w:cstheme="minorHAnsi"/>
          <w:color w:val="000000"/>
          <w:shd w:val="clear" w:color="auto" w:fill="FFFFFF"/>
          <w:vertAlign w:val="superscript"/>
        </w:rPr>
        <w:t>1</w:t>
      </w:r>
      <w:r w:rsidRPr="0041369C">
        <w:rPr>
          <w:rFonts w:cstheme="minorHAnsi"/>
          <w:color w:val="000000"/>
          <w:shd w:val="clear" w:color="auto" w:fill="FFFFFF"/>
        </w:rPr>
        <w:t>, Christoph Schliemann</w:t>
      </w:r>
      <w:r w:rsidRPr="0041369C">
        <w:rPr>
          <w:rFonts w:cstheme="minorHAnsi"/>
          <w:color w:val="000000"/>
          <w:shd w:val="clear" w:color="auto" w:fill="FFFFFF"/>
          <w:vertAlign w:val="superscript"/>
        </w:rPr>
        <w:t>1</w:t>
      </w:r>
      <w:r w:rsidRPr="0041369C">
        <w:rPr>
          <w:rFonts w:cstheme="minorHAnsi"/>
          <w:color w:val="000000"/>
          <w:shd w:val="clear" w:color="auto" w:fill="FFFFFF"/>
        </w:rPr>
        <w:t>, Georg Lenz</w:t>
      </w:r>
      <w:r w:rsidRPr="0041369C">
        <w:rPr>
          <w:rFonts w:cstheme="minorHAnsi"/>
          <w:color w:val="000000"/>
          <w:shd w:val="clear" w:color="auto" w:fill="FFFFFF"/>
          <w:vertAlign w:val="superscript"/>
        </w:rPr>
        <w:t>1</w:t>
      </w:r>
      <w:r w:rsidRPr="0041369C">
        <w:rPr>
          <w:rFonts w:cstheme="minorHAnsi"/>
          <w:color w:val="000000"/>
          <w:shd w:val="clear" w:color="auto" w:fill="FFFFFF"/>
        </w:rPr>
        <w:t>,</w:t>
      </w:r>
      <w:r w:rsidRPr="0041369C">
        <w:rPr>
          <w:rFonts w:cstheme="minorHAnsi"/>
          <w:color w:val="000000"/>
          <w:shd w:val="clear" w:color="auto" w:fill="FFFFFF"/>
          <w:vertAlign w:val="superscript"/>
        </w:rPr>
        <w:t xml:space="preserve"> </w:t>
      </w:r>
      <w:r w:rsidRPr="0041369C">
        <w:rPr>
          <w:rFonts w:cstheme="minorHAnsi"/>
          <w:color w:val="000000"/>
          <w:shd w:val="clear" w:color="auto" w:fill="FFFFFF"/>
        </w:rPr>
        <w:t>Matthias Stelljes</w:t>
      </w:r>
      <w:r w:rsidRPr="0041369C">
        <w:rPr>
          <w:rFonts w:cstheme="minorHAnsi"/>
          <w:color w:val="000000"/>
          <w:shd w:val="clear" w:color="auto" w:fill="FFFFFF"/>
          <w:vertAlign w:val="superscript"/>
        </w:rPr>
        <w:t>1</w:t>
      </w:r>
    </w:p>
    <w:p w14:paraId="05BB579D" w14:textId="77777777" w:rsidR="00CB62C3" w:rsidRPr="0041369C" w:rsidRDefault="00CB62C3" w:rsidP="00CB62C3">
      <w:pPr>
        <w:spacing w:line="360" w:lineRule="auto"/>
        <w:rPr>
          <w:rFonts w:cstheme="minorHAnsi"/>
          <w:b/>
          <w:bCs/>
          <w:color w:val="000000"/>
          <w:shd w:val="clear" w:color="auto" w:fill="FFFFFF"/>
        </w:rPr>
      </w:pPr>
    </w:p>
    <w:p w14:paraId="7F1CE7CA" w14:textId="77777777" w:rsidR="00CB62C3" w:rsidRDefault="00CB62C3" w:rsidP="00CB62C3">
      <w:pPr>
        <w:spacing w:line="360" w:lineRule="auto"/>
        <w:rPr>
          <w:rFonts w:eastAsiaTheme="minorHAnsi" w:cstheme="minorHAnsi"/>
          <w:color w:val="000000" w:themeColor="text1"/>
        </w:rPr>
      </w:pPr>
      <w:bookmarkStart w:id="1" w:name="OLE_LINK20"/>
      <w:bookmarkStart w:id="2" w:name="OLE_LINK21"/>
      <w:r w:rsidRPr="0041369C">
        <w:rPr>
          <w:rFonts w:eastAsiaTheme="minorHAnsi" w:cstheme="minorHAnsi"/>
          <w:color w:val="000000" w:themeColor="text1"/>
          <w:vertAlign w:val="superscript"/>
        </w:rPr>
        <w:t>1</w:t>
      </w:r>
      <w:r w:rsidRPr="0041369C">
        <w:rPr>
          <w:rFonts w:eastAsiaTheme="minorHAnsi" w:cstheme="minorHAnsi"/>
          <w:i/>
          <w:iCs/>
          <w:color w:val="000000" w:themeColor="text1"/>
        </w:rPr>
        <w:t xml:space="preserve"> </w:t>
      </w:r>
      <w:bookmarkStart w:id="3" w:name="OLE_LINK257"/>
      <w:r w:rsidRPr="0041369C">
        <w:rPr>
          <w:rFonts w:eastAsiaTheme="minorHAnsi" w:cstheme="minorHAnsi"/>
          <w:color w:val="000000" w:themeColor="text1"/>
        </w:rPr>
        <w:t>Department of Hematology and Oncology, University Hospital Muenster, Muenster, Germany</w:t>
      </w:r>
      <w:bookmarkEnd w:id="3"/>
    </w:p>
    <w:bookmarkEnd w:id="1"/>
    <w:bookmarkEnd w:id="2"/>
    <w:p w14:paraId="12F534B6" w14:textId="77777777" w:rsidR="00CB62C3" w:rsidRDefault="00CB62C3" w:rsidP="00CB62C3">
      <w:pPr>
        <w:spacing w:line="360" w:lineRule="auto"/>
        <w:rPr>
          <w:rFonts w:eastAsiaTheme="minorHAnsi" w:cstheme="minorHAnsi"/>
          <w:color w:val="000000" w:themeColor="text1"/>
        </w:rPr>
      </w:pPr>
      <w:r>
        <w:rPr>
          <w:rFonts w:eastAsiaTheme="minorHAnsi" w:cstheme="minorHAnsi"/>
          <w:color w:val="000000" w:themeColor="text1"/>
          <w:vertAlign w:val="superscript"/>
        </w:rPr>
        <w:t>2</w:t>
      </w:r>
      <w:r w:rsidRPr="0041369C">
        <w:rPr>
          <w:rFonts w:eastAsiaTheme="minorHAnsi" w:cstheme="minorHAnsi"/>
          <w:i/>
          <w:iCs/>
          <w:color w:val="000000" w:themeColor="text1"/>
        </w:rPr>
        <w:t xml:space="preserve"> </w:t>
      </w:r>
      <w:r w:rsidRPr="00F6028A">
        <w:rPr>
          <w:rFonts w:eastAsiaTheme="minorHAnsi" w:cstheme="minorHAnsi"/>
          <w:color w:val="000000" w:themeColor="text1"/>
        </w:rPr>
        <w:t>Center for Molecular and Cellular Oncology, Yale School of Medicine, New Haven</w:t>
      </w:r>
      <w:r>
        <w:rPr>
          <w:rFonts w:eastAsiaTheme="minorHAnsi" w:cstheme="minorHAnsi"/>
          <w:color w:val="000000" w:themeColor="text1"/>
        </w:rPr>
        <w:t>, USA</w:t>
      </w:r>
    </w:p>
    <w:p w14:paraId="63F3D50D" w14:textId="77777777" w:rsidR="00CB62C3" w:rsidRPr="0041369C" w:rsidRDefault="00CB62C3" w:rsidP="00CB62C3">
      <w:pPr>
        <w:spacing w:line="360" w:lineRule="auto"/>
        <w:rPr>
          <w:rFonts w:eastAsiaTheme="minorHAnsi" w:cstheme="minorHAnsi"/>
          <w:i/>
          <w:iCs/>
          <w:color w:val="000000" w:themeColor="text1"/>
        </w:rPr>
      </w:pPr>
      <w:r w:rsidRPr="0041369C">
        <w:rPr>
          <w:rFonts w:eastAsiaTheme="minorHAnsi" w:cstheme="minorHAnsi"/>
          <w:i/>
          <w:iCs/>
          <w:color w:val="000000" w:themeColor="text1"/>
        </w:rPr>
        <w:br/>
      </w:r>
    </w:p>
    <w:p w14:paraId="1C4130A3" w14:textId="77777777" w:rsidR="00CB62C3" w:rsidRPr="0041369C" w:rsidRDefault="00CB62C3" w:rsidP="00CB62C3">
      <w:pPr>
        <w:spacing w:line="360" w:lineRule="auto"/>
      </w:pPr>
      <w:r w:rsidRPr="0041369C">
        <w:rPr>
          <w:vertAlign w:val="superscript"/>
        </w:rPr>
        <w:t>*</w:t>
      </w:r>
      <w:r w:rsidRPr="0041369C">
        <w:t xml:space="preserve"> Contributed equally to this work as co-first authors.</w:t>
      </w:r>
    </w:p>
    <w:p w14:paraId="0BF399AF" w14:textId="77777777" w:rsidR="00CB62C3" w:rsidRPr="00593360" w:rsidRDefault="00CB62C3" w:rsidP="00CB62C3">
      <w:pPr>
        <w:spacing w:line="360" w:lineRule="auto"/>
        <w:rPr>
          <w:b/>
          <w:bCs/>
        </w:rPr>
      </w:pPr>
    </w:p>
    <w:p w14:paraId="1B5B9875" w14:textId="77777777" w:rsidR="00CB62C3" w:rsidRDefault="00CB62C3" w:rsidP="00CB62C3">
      <w:pPr>
        <w:rPr>
          <w:rFonts w:eastAsiaTheme="minorHAnsi" w:cstheme="minorHAnsi"/>
          <w:color w:val="000000" w:themeColor="text1"/>
          <w:sz w:val="22"/>
        </w:rPr>
      </w:pPr>
      <w:r w:rsidRPr="0041369C">
        <w:rPr>
          <w:rFonts w:eastAsiaTheme="minorHAnsi" w:cstheme="minorHAnsi"/>
          <w:b/>
          <w:bCs/>
          <w:color w:val="000000" w:themeColor="text1"/>
          <w:vertAlign w:val="superscript"/>
        </w:rPr>
        <w:t xml:space="preserve"> </w:t>
      </w:r>
    </w:p>
    <w:p w14:paraId="23F477BA" w14:textId="77777777" w:rsidR="00CB62C3" w:rsidRDefault="00CB62C3" w:rsidP="00CB62C3">
      <w:pPr>
        <w:rPr>
          <w:rFonts w:eastAsiaTheme="minorHAnsi" w:cstheme="minorHAnsi"/>
          <w:color w:val="000000" w:themeColor="text1"/>
          <w:sz w:val="22"/>
        </w:rPr>
      </w:pPr>
    </w:p>
    <w:p w14:paraId="74A1EF63" w14:textId="77777777" w:rsidR="00CB62C3" w:rsidRDefault="00CB62C3" w:rsidP="00CB62C3">
      <w:pPr>
        <w:rPr>
          <w:rFonts w:eastAsiaTheme="minorHAnsi" w:cstheme="minorHAnsi"/>
          <w:color w:val="000000" w:themeColor="text1"/>
          <w:sz w:val="22"/>
        </w:rPr>
      </w:pPr>
    </w:p>
    <w:p w14:paraId="03699A7C" w14:textId="77777777" w:rsidR="00CB62C3" w:rsidRDefault="00CB62C3" w:rsidP="00CB62C3">
      <w:pPr>
        <w:rPr>
          <w:rFonts w:eastAsiaTheme="minorHAnsi" w:cstheme="minorHAnsi"/>
          <w:color w:val="000000" w:themeColor="text1"/>
          <w:sz w:val="22"/>
        </w:rPr>
      </w:pPr>
    </w:p>
    <w:p w14:paraId="055841B8" w14:textId="77777777" w:rsidR="00CB62C3" w:rsidRDefault="00CB62C3" w:rsidP="00CB62C3">
      <w:pPr>
        <w:rPr>
          <w:rFonts w:eastAsiaTheme="minorHAnsi" w:cstheme="minorHAnsi"/>
          <w:color w:val="000000" w:themeColor="text1"/>
          <w:sz w:val="22"/>
        </w:rPr>
      </w:pPr>
    </w:p>
    <w:p w14:paraId="25DDEBF0" w14:textId="77777777" w:rsidR="00CB62C3" w:rsidRDefault="00CB62C3" w:rsidP="00CB62C3">
      <w:pPr>
        <w:rPr>
          <w:rFonts w:eastAsiaTheme="minorHAnsi" w:cstheme="minorHAnsi"/>
          <w:color w:val="000000" w:themeColor="text1"/>
          <w:sz w:val="22"/>
        </w:rPr>
      </w:pPr>
    </w:p>
    <w:p w14:paraId="4DB12397" w14:textId="77777777" w:rsidR="00CB62C3" w:rsidRDefault="00CB62C3" w:rsidP="00CB62C3">
      <w:pPr>
        <w:rPr>
          <w:rFonts w:eastAsiaTheme="minorHAnsi" w:cstheme="minorHAnsi"/>
          <w:color w:val="000000" w:themeColor="text1"/>
          <w:sz w:val="22"/>
        </w:rPr>
      </w:pPr>
    </w:p>
    <w:p w14:paraId="1FAF23AF" w14:textId="77777777" w:rsidR="00CB62C3" w:rsidRDefault="00CB62C3" w:rsidP="00CB62C3">
      <w:pPr>
        <w:rPr>
          <w:rFonts w:eastAsiaTheme="minorHAnsi" w:cstheme="minorHAnsi"/>
          <w:color w:val="000000" w:themeColor="text1"/>
          <w:sz w:val="22"/>
        </w:rPr>
      </w:pPr>
    </w:p>
    <w:p w14:paraId="1CF8C386" w14:textId="77777777" w:rsidR="00CB62C3" w:rsidRDefault="00CB62C3" w:rsidP="00CB62C3">
      <w:pPr>
        <w:rPr>
          <w:rFonts w:eastAsiaTheme="minorHAnsi" w:cstheme="minorHAnsi"/>
          <w:color w:val="000000" w:themeColor="text1"/>
          <w:sz w:val="22"/>
        </w:rPr>
      </w:pPr>
    </w:p>
    <w:p w14:paraId="0E71A215" w14:textId="77777777" w:rsidR="00CB62C3" w:rsidRDefault="00CB62C3" w:rsidP="00CB62C3">
      <w:pPr>
        <w:rPr>
          <w:rFonts w:eastAsiaTheme="minorHAnsi" w:cstheme="minorHAnsi"/>
          <w:color w:val="000000" w:themeColor="text1"/>
          <w:sz w:val="22"/>
        </w:rPr>
      </w:pPr>
    </w:p>
    <w:p w14:paraId="3863AE29" w14:textId="77777777" w:rsidR="00CB62C3" w:rsidRDefault="00CB62C3" w:rsidP="00CB62C3">
      <w:pPr>
        <w:rPr>
          <w:rFonts w:eastAsiaTheme="minorHAnsi" w:cstheme="minorHAnsi"/>
          <w:color w:val="000000" w:themeColor="text1"/>
          <w:sz w:val="22"/>
        </w:rPr>
      </w:pPr>
    </w:p>
    <w:p w14:paraId="631D2D04" w14:textId="77777777" w:rsidR="00CB62C3" w:rsidRDefault="00CB62C3" w:rsidP="00CB62C3">
      <w:pPr>
        <w:rPr>
          <w:rFonts w:eastAsiaTheme="minorHAnsi" w:cstheme="minorHAnsi"/>
          <w:color w:val="000000" w:themeColor="text1"/>
          <w:sz w:val="22"/>
        </w:rPr>
      </w:pPr>
    </w:p>
    <w:p w14:paraId="7154CF49" w14:textId="77777777" w:rsidR="00CB62C3" w:rsidRDefault="00CB62C3" w:rsidP="00CB62C3">
      <w:pPr>
        <w:rPr>
          <w:rFonts w:eastAsiaTheme="minorHAnsi" w:cstheme="minorHAnsi"/>
          <w:color w:val="000000" w:themeColor="text1"/>
          <w:sz w:val="22"/>
        </w:rPr>
      </w:pPr>
    </w:p>
    <w:p w14:paraId="5DA125BE" w14:textId="77777777" w:rsidR="00CB62C3" w:rsidRDefault="00CB62C3" w:rsidP="00CB62C3">
      <w:pPr>
        <w:rPr>
          <w:rFonts w:eastAsiaTheme="minorHAnsi" w:cstheme="minorHAnsi"/>
          <w:color w:val="000000" w:themeColor="text1"/>
          <w:sz w:val="22"/>
        </w:rPr>
      </w:pPr>
    </w:p>
    <w:p w14:paraId="0A31DE64" w14:textId="77777777" w:rsidR="00CB62C3" w:rsidRDefault="00CB62C3" w:rsidP="00CB62C3">
      <w:pPr>
        <w:rPr>
          <w:rFonts w:eastAsiaTheme="minorHAnsi" w:cstheme="minorHAnsi"/>
          <w:color w:val="000000" w:themeColor="text1"/>
          <w:sz w:val="22"/>
        </w:rPr>
      </w:pPr>
    </w:p>
    <w:p w14:paraId="362D592D" w14:textId="77777777" w:rsidR="00CB62C3" w:rsidRDefault="00CB62C3" w:rsidP="00CB62C3">
      <w:pPr>
        <w:rPr>
          <w:rFonts w:eastAsiaTheme="minorHAnsi" w:cstheme="minorHAnsi"/>
          <w:color w:val="000000" w:themeColor="text1"/>
          <w:sz w:val="22"/>
        </w:rPr>
      </w:pPr>
    </w:p>
    <w:p w14:paraId="04C2EBB1" w14:textId="77777777" w:rsidR="00CB62C3" w:rsidRDefault="00CB62C3" w:rsidP="00CB62C3">
      <w:pPr>
        <w:rPr>
          <w:rFonts w:eastAsiaTheme="minorHAnsi" w:cstheme="minorHAnsi"/>
          <w:color w:val="000000" w:themeColor="text1"/>
          <w:sz w:val="22"/>
        </w:rPr>
      </w:pPr>
    </w:p>
    <w:p w14:paraId="44D89EB2" w14:textId="77777777" w:rsidR="00CB62C3" w:rsidRDefault="00CB62C3" w:rsidP="00CB62C3">
      <w:pPr>
        <w:rPr>
          <w:rFonts w:eastAsiaTheme="minorHAnsi" w:cstheme="minorHAnsi"/>
          <w:color w:val="000000" w:themeColor="text1"/>
          <w:sz w:val="22"/>
        </w:rPr>
      </w:pPr>
    </w:p>
    <w:p w14:paraId="454CF1C0" w14:textId="77777777" w:rsidR="00CB62C3" w:rsidRDefault="00CB62C3" w:rsidP="00CB62C3">
      <w:pPr>
        <w:rPr>
          <w:rFonts w:eastAsiaTheme="minorHAnsi" w:cstheme="minorHAnsi"/>
          <w:color w:val="000000" w:themeColor="text1"/>
          <w:sz w:val="22"/>
        </w:rPr>
      </w:pPr>
    </w:p>
    <w:p w14:paraId="2AA39051" w14:textId="77777777" w:rsidR="00CB62C3" w:rsidRDefault="00CB62C3" w:rsidP="00CB62C3">
      <w:pPr>
        <w:rPr>
          <w:rFonts w:eastAsiaTheme="minorHAnsi" w:cstheme="minorHAnsi"/>
          <w:color w:val="000000" w:themeColor="text1"/>
          <w:sz w:val="22"/>
        </w:rPr>
      </w:pPr>
      <w:bookmarkStart w:id="4" w:name="_Hlk156061961"/>
    </w:p>
    <w:p w14:paraId="169C24E0" w14:textId="4D880C28" w:rsidR="00CB62C3" w:rsidRPr="00BD1D70" w:rsidRDefault="00CB62C3" w:rsidP="00CB62C3">
      <w:pPr>
        <w:spacing w:line="360" w:lineRule="auto"/>
        <w:rPr>
          <w:b/>
          <w:bCs/>
          <w:sz w:val="32"/>
          <w:szCs w:val="32"/>
        </w:rPr>
      </w:pPr>
      <w:r w:rsidRPr="004F11D2">
        <w:rPr>
          <w:rFonts w:eastAsiaTheme="minorHAnsi" w:cstheme="minorHAnsi"/>
          <w:b/>
          <w:bCs/>
          <w:color w:val="000000" w:themeColor="text1"/>
          <w:sz w:val="22"/>
        </w:rPr>
        <w:t>Correspondence:</w:t>
      </w:r>
      <w:r>
        <w:rPr>
          <w:rFonts w:eastAsiaTheme="minorHAnsi" w:cstheme="minorHAnsi"/>
          <w:color w:val="000000" w:themeColor="text1"/>
          <w:sz w:val="22"/>
        </w:rPr>
        <w:t xml:space="preserve"> </w:t>
      </w:r>
      <w:r w:rsidRPr="00351950">
        <w:rPr>
          <w:rFonts w:eastAsiaTheme="minorHAnsi" w:cstheme="minorHAnsi"/>
          <w:color w:val="000000" w:themeColor="text1"/>
          <w:sz w:val="22"/>
        </w:rPr>
        <w:t xml:space="preserve">Matthias </w:t>
      </w:r>
      <w:proofErr w:type="spellStart"/>
      <w:r w:rsidRPr="00351950">
        <w:rPr>
          <w:rFonts w:eastAsiaTheme="minorHAnsi" w:cstheme="minorHAnsi"/>
          <w:color w:val="000000" w:themeColor="text1"/>
          <w:sz w:val="22"/>
        </w:rPr>
        <w:t>Stelljes</w:t>
      </w:r>
      <w:proofErr w:type="spellEnd"/>
      <w:r w:rsidRPr="00351950">
        <w:rPr>
          <w:rFonts w:eastAsiaTheme="minorHAnsi" w:cstheme="minorHAnsi"/>
          <w:color w:val="000000" w:themeColor="text1"/>
          <w:sz w:val="22"/>
        </w:rPr>
        <w:t>, Department of Hematology and Oncology, University Hospital</w:t>
      </w:r>
      <w:r>
        <w:rPr>
          <w:rFonts w:eastAsiaTheme="minorHAnsi" w:cstheme="minorHAnsi"/>
          <w:color w:val="000000" w:themeColor="text1"/>
          <w:sz w:val="22"/>
        </w:rPr>
        <w:t xml:space="preserve"> </w:t>
      </w:r>
      <w:r w:rsidRPr="00351950">
        <w:rPr>
          <w:rFonts w:eastAsiaTheme="minorHAnsi" w:cstheme="minorHAnsi"/>
          <w:color w:val="000000" w:themeColor="text1"/>
          <w:sz w:val="22"/>
        </w:rPr>
        <w:t>M</w:t>
      </w:r>
      <w:r>
        <w:rPr>
          <w:rFonts w:eastAsiaTheme="minorHAnsi" w:cstheme="minorHAnsi"/>
          <w:color w:val="000000" w:themeColor="text1"/>
          <w:sz w:val="22"/>
        </w:rPr>
        <w:t>ü</w:t>
      </w:r>
      <w:r w:rsidRPr="00351950">
        <w:rPr>
          <w:rFonts w:eastAsiaTheme="minorHAnsi" w:cstheme="minorHAnsi"/>
          <w:color w:val="000000" w:themeColor="text1"/>
          <w:sz w:val="22"/>
        </w:rPr>
        <w:t>nster, M</w:t>
      </w:r>
      <w:r>
        <w:rPr>
          <w:rFonts w:eastAsiaTheme="minorHAnsi" w:cstheme="minorHAnsi"/>
          <w:color w:val="000000" w:themeColor="text1"/>
          <w:sz w:val="22"/>
        </w:rPr>
        <w:t>ü</w:t>
      </w:r>
      <w:r w:rsidRPr="00351950">
        <w:rPr>
          <w:rFonts w:eastAsiaTheme="minorHAnsi" w:cstheme="minorHAnsi"/>
          <w:color w:val="000000" w:themeColor="text1"/>
          <w:sz w:val="22"/>
        </w:rPr>
        <w:t>nster, Germany</w:t>
      </w:r>
      <w:r>
        <w:rPr>
          <w:rFonts w:eastAsiaTheme="minorHAnsi" w:cstheme="minorHAnsi"/>
          <w:color w:val="000000" w:themeColor="text1"/>
          <w:sz w:val="22"/>
        </w:rPr>
        <w:t xml:space="preserve">, Phone: +49 251 8352801, </w:t>
      </w:r>
      <w:r w:rsidRPr="00351950">
        <w:rPr>
          <w:rFonts w:eastAsiaTheme="minorHAnsi" w:cstheme="minorHAnsi"/>
          <w:color w:val="000000" w:themeColor="text1"/>
          <w:sz w:val="22"/>
        </w:rPr>
        <w:t xml:space="preserve">Email: </w:t>
      </w:r>
      <w:r>
        <w:rPr>
          <w:rFonts w:eastAsiaTheme="minorHAnsi" w:cstheme="minorHAnsi"/>
          <w:color w:val="000000" w:themeColor="text1"/>
          <w:sz w:val="22"/>
        </w:rPr>
        <w:t>stelljes@uni-muenster.de</w:t>
      </w:r>
      <w:r w:rsidRPr="00351950">
        <w:rPr>
          <w:rFonts w:eastAsiaTheme="minorHAnsi" w:cstheme="minorHAnsi"/>
          <w:color w:val="000000" w:themeColor="text1"/>
          <w:sz w:val="22"/>
        </w:rPr>
        <w:t>.</w:t>
      </w:r>
      <w:bookmarkEnd w:id="4"/>
    </w:p>
    <w:bookmarkEnd w:id="0"/>
    <w:p w14:paraId="037C576C" w14:textId="7DC68B08" w:rsidR="00AC469E" w:rsidRPr="00BD1D70" w:rsidRDefault="00AC469E" w:rsidP="002264C8">
      <w:pPr>
        <w:rPr>
          <w:rFonts w:eastAsiaTheme="minorHAnsi" w:cstheme="minorHAnsi"/>
          <w:color w:val="000000" w:themeColor="text1"/>
          <w:sz w:val="22"/>
        </w:rPr>
      </w:pPr>
      <w:r w:rsidRPr="00BD1D70">
        <w:rPr>
          <w:rFonts w:eastAsiaTheme="minorHAnsi" w:cstheme="minorHAnsi"/>
          <w:color w:val="000000" w:themeColor="text1"/>
          <w:sz w:val="22"/>
        </w:rPr>
        <w:br w:type="page"/>
      </w:r>
    </w:p>
    <w:p w14:paraId="2951038E" w14:textId="2241AB26" w:rsidR="009E441C" w:rsidRPr="00BD1D70" w:rsidRDefault="009E441C" w:rsidP="009E441C">
      <w:pPr>
        <w:spacing w:line="480" w:lineRule="auto"/>
        <w:rPr>
          <w:b/>
        </w:rPr>
      </w:pPr>
      <w:r w:rsidRPr="00BD1D70">
        <w:rPr>
          <w:b/>
        </w:rPr>
        <w:lastRenderedPageBreak/>
        <w:t xml:space="preserve">Supplemental Methods </w:t>
      </w:r>
    </w:p>
    <w:p w14:paraId="7B2504A7" w14:textId="51647F1B" w:rsidR="009E441C" w:rsidRPr="00BD1D70" w:rsidRDefault="009E441C" w:rsidP="009E441C">
      <w:pPr>
        <w:pStyle w:val="Heading2"/>
        <w:spacing w:line="480" w:lineRule="auto"/>
        <w:rPr>
          <w:b w:val="0"/>
          <w:bCs/>
          <w:i/>
          <w:iCs/>
        </w:rPr>
      </w:pPr>
      <w:r w:rsidRPr="00BD1D70">
        <w:rPr>
          <w:b w:val="0"/>
          <w:bCs/>
          <w:i/>
          <w:iCs/>
        </w:rPr>
        <w:t>Data collection</w:t>
      </w:r>
    </w:p>
    <w:p w14:paraId="5630619E" w14:textId="46C41843" w:rsidR="009E441C" w:rsidRPr="00BD1D70" w:rsidRDefault="009E441C" w:rsidP="009E441C">
      <w:pPr>
        <w:pStyle w:val="Heading2"/>
        <w:spacing w:line="480" w:lineRule="auto"/>
        <w:rPr>
          <w:b w:val="0"/>
          <w:bCs/>
        </w:rPr>
      </w:pPr>
      <w:r w:rsidRPr="00BD1D70">
        <w:rPr>
          <w:b w:val="0"/>
          <w:bCs/>
        </w:rPr>
        <w:t>In our analysis the following inclusion criteria were applied: diagnosis of AML in complete hematologic remission (CR) at allo-HCT or MDS; first allo-HCT from a 10/10 HLA-matched related donor, 10/10 or 9/10 HLA-matched unrelated donor; peripheral blood stem cells or bone marrow as stem cell source; preparatory treatment with either fludarabine (any dose) and treosulfan (dose of 30 or 42 g/m</w:t>
      </w:r>
      <w:r w:rsidRPr="00BD1D70">
        <w:rPr>
          <w:b w:val="0"/>
          <w:bCs/>
          <w:vertAlign w:val="superscript"/>
        </w:rPr>
        <w:t>2</w:t>
      </w:r>
      <w:r w:rsidRPr="00BD1D70">
        <w:rPr>
          <w:b w:val="0"/>
          <w:bCs/>
        </w:rPr>
        <w:t>) [Flu/Treo] or fludarabine (any dose) and fractionated TBI 8 Gy (4×2Gy) [8GyTBI/Flu]</w:t>
      </w:r>
      <w:r w:rsidR="00645A19" w:rsidRPr="00BD1D70">
        <w:rPr>
          <w:b w:val="0"/>
          <w:bCs/>
        </w:rPr>
        <w:t xml:space="preserve"> with following allo-HCT at the University Hospital Muenster, Germany, between April 2011 and October 2022</w:t>
      </w:r>
      <w:r w:rsidRPr="00BD1D70">
        <w:rPr>
          <w:b w:val="0"/>
          <w:bCs/>
        </w:rPr>
        <w:t>.</w:t>
      </w:r>
    </w:p>
    <w:p w14:paraId="1199D27B" w14:textId="50928F4E" w:rsidR="009E441C" w:rsidRPr="00BD1D70" w:rsidRDefault="009E441C" w:rsidP="009E441C">
      <w:pPr>
        <w:spacing w:line="480" w:lineRule="auto"/>
        <w:jc w:val="both"/>
        <w:rPr>
          <w:color w:val="212121"/>
          <w:shd w:val="clear" w:color="auto" w:fill="FFFFFF"/>
        </w:rPr>
      </w:pPr>
      <w:bookmarkStart w:id="5" w:name="_Hlk161730007"/>
      <w:r w:rsidRPr="00BD1D70">
        <w:t>TBI for the majority was delivered using a PRIMUS or TrueBeam linear accelerator allowing for precise</w:t>
      </w:r>
      <w:r w:rsidRPr="00BD1D70">
        <w:rPr>
          <w:color w:val="212121"/>
          <w:shd w:val="clear" w:color="auto" w:fill="FFFFFF"/>
        </w:rPr>
        <w:t xml:space="preserve"> doses of radiation in a small number of fractions as outlined previously </w:t>
      </w:r>
      <w:r w:rsidRPr="00BD1D70">
        <w:rPr>
          <w:color w:val="212121"/>
          <w:shd w:val="clear" w:color="auto" w:fill="FFFFFF"/>
        </w:rPr>
        <w:fldChar w:fldCharType="begin"/>
      </w:r>
      <w:r w:rsidR="00BD1D70">
        <w:rPr>
          <w:color w:val="212121"/>
          <w:shd w:val="clear" w:color="auto" w:fill="FFFFFF"/>
        </w:rPr>
        <w:instrText xml:space="preserve"> ADDIN EN.CITE &lt;EndNote&gt;&lt;Cite&gt;&lt;Author&gt;Oertel&lt;/Author&gt;&lt;Year&gt;2021&lt;/Year&gt;&lt;RecNum&gt;25&lt;/RecNum&gt;&lt;DisplayText&gt;&lt;style face="superscript"&gt;1&lt;/style&gt;&lt;/DisplayText&gt;&lt;record&gt;&lt;rec-number&gt;25&lt;/rec-number&gt;&lt;foreign-keys&gt;&lt;key app="EN" db-id="dw5se9v040509deaw52psrev59ff0xed5a95" timestamp="1704674305"&gt;25&lt;/key&gt;&lt;/foreign-keys&gt;&lt;ref-type name="Journal Article"&gt;17&lt;/ref-type&gt;&lt;contributors&gt;&lt;authors&gt;&lt;author&gt;Oertel, M.&lt;/author&gt;&lt;author&gt;Kittel, C.&lt;/author&gt;&lt;author&gt;Martel, J.&lt;/author&gt;&lt;author&gt;Mikesch, J. H.&lt;/author&gt;&lt;author&gt;Glashoerster, M.&lt;/author&gt;&lt;author&gt;Stelljes, M.&lt;/author&gt;&lt;author&gt;Eich, H. T.&lt;/author&gt;&lt;/authors&gt;&lt;/contributors&gt;&lt;auth-address&gt;Department of Radiation Oncology, University Hospital Muenster, 48149 Muenster, Germany.&amp;#xD;Department of Medicine A-Hematology, Hemostaseology, Oncology, Pulmonology, University Hospital Muenster, 48149 Muenster, Germany.&lt;/auth-address&gt;&lt;titles&gt;&lt;title&gt;Pulmonary Toxicity after Total Body Irradiation-An Underrated Complication? Estimation of Risk via Normal Tissue Complication Probability Calculations and Correlation with Clinical Data&lt;/title&gt;&lt;secondary-title&gt;Cancers (Basel)&lt;/secondary-title&gt;&lt;/titles&gt;&lt;periodical&gt;&lt;full-title&gt;Cancers (Basel)&lt;/full-title&gt;&lt;/periodical&gt;&lt;volume&gt;13&lt;/volume&gt;&lt;number&gt;12&lt;/number&gt;&lt;edition&gt;20210612&lt;/edition&gt;&lt;keywords&gt;&lt;keyword&gt;lung toxicity&lt;/keyword&gt;&lt;keyword&gt;stem cell transplantation&lt;/keyword&gt;&lt;keyword&gt;survivorship&lt;/keyword&gt;&lt;keyword&gt;total body irradiation&lt;/keyword&gt;&lt;/keywords&gt;&lt;dates&gt;&lt;year&gt;2021&lt;/year&gt;&lt;pub-dates&gt;&lt;date&gt;Jun 12&lt;/date&gt;&lt;/pub-dates&gt;&lt;/dates&gt;&lt;isbn&gt;2072-6694 (Print)&amp;#xD;2072-6694 (Electronic)&amp;#xD;2072-6694 (Linking)&lt;/isbn&gt;&lt;accession-num&gt;34204603&lt;/accession-num&gt;&lt;urls&gt;&lt;related-urls&gt;&lt;url&gt;https://www.ncbi.nlm.nih.gov/pubmed/34204603&lt;/url&gt;&lt;/related-urls&gt;&lt;/urls&gt;&lt;custom1&gt;The authors declare no conflict of interest.&lt;/custom1&gt;&lt;custom2&gt;PMC8231208&lt;/custom2&gt;&lt;electronic-resource-num&gt;10.3390/cancers13122946&lt;/electronic-resource-num&gt;&lt;remote-database-name&gt;PubMed-not-MEDLINE&lt;/remote-database-name&gt;&lt;remote-database-provider&gt;NLM&lt;/remote-database-provider&gt;&lt;/record&gt;&lt;/Cite&gt;&lt;/EndNote&gt;</w:instrText>
      </w:r>
      <w:r w:rsidRPr="00BD1D70">
        <w:rPr>
          <w:color w:val="212121"/>
          <w:shd w:val="clear" w:color="auto" w:fill="FFFFFF"/>
        </w:rPr>
        <w:fldChar w:fldCharType="separate"/>
      </w:r>
      <w:r w:rsidR="00BD1D70" w:rsidRPr="00BD1D70">
        <w:rPr>
          <w:noProof/>
          <w:color w:val="212121"/>
          <w:shd w:val="clear" w:color="auto" w:fill="FFFFFF"/>
          <w:vertAlign w:val="superscript"/>
        </w:rPr>
        <w:t>1</w:t>
      </w:r>
      <w:r w:rsidRPr="00BD1D70">
        <w:rPr>
          <w:color w:val="212121"/>
          <w:shd w:val="clear" w:color="auto" w:fill="FFFFFF"/>
        </w:rPr>
        <w:fldChar w:fldCharType="end"/>
      </w:r>
      <w:r w:rsidRPr="00BD1D70">
        <w:rPr>
          <w:color w:val="212121"/>
          <w:shd w:val="clear" w:color="auto" w:fill="FFFFFF"/>
        </w:rPr>
        <w:t>. In brief, this technique is routinely used to reduce potential toxicities due to sharp dose gradients outside the target volume, limiting the dose to nearby organs and side effects. In vivo dosimetry was utilized across eight measurement positions. For the maximum 8 Gy dosage administered in our cohort, no additional mediastinal shielding was required.</w:t>
      </w:r>
      <w:r w:rsidRPr="00BD1D70">
        <w:rPr>
          <w:color w:val="212121"/>
          <w:shd w:val="clear" w:color="auto" w:fill="D9D9D9" w:themeFill="background1" w:themeFillShade="D9"/>
        </w:rPr>
        <w:t xml:space="preserve"> </w:t>
      </w:r>
      <w:bookmarkStart w:id="6" w:name="_Hlk161502947"/>
      <w:bookmarkEnd w:id="5"/>
      <w:r w:rsidRPr="00BD1D70">
        <w:rPr>
          <w:color w:val="212121"/>
          <w:shd w:val="clear" w:color="auto" w:fill="FFFFFF"/>
        </w:rPr>
        <w:t xml:space="preserve">Outcome data from a portion of our cohort may have been incorporated into EBMT analysis by But et al., which includes allo-HCT for AML patients from 2009 to 2019. This could impact 60 out of 311 patients (19.3%) or 60 out of 215 AML patients (27.9%), respectively, who also met the inclusion criteria used in the EBMT analysis </w:t>
      </w:r>
      <w:r w:rsidRPr="00BD1D70">
        <w:rPr>
          <w:color w:val="212121"/>
          <w:shd w:val="clear" w:color="auto" w:fill="FFFFFF"/>
        </w:rPr>
        <w:fldChar w:fldCharType="begin">
          <w:fldData xml:space="preserve">PEVuZE5vdGU+PENpdGU+PEF1dGhvcj5CdWc8L0F1dGhvcj48WWVhcj4yMDIzPC9ZZWFyPjxSZWNO
dW0+MTE8L1JlY051bT48RGlzcGxheVRleHQ+PHN0eWxlIGZhY2U9InN1cGVyc2NyaXB0Ij4yPC9z
dHlsZT48L0Rpc3BsYXlUZXh0PjxyZWNvcmQ+PHJlYy1udW1iZXI+MTE8L3JlYy1udW1iZXI+PGZv
cmVpZ24ta2V5cz48a2V5IGFwcD0iRU4iIGRiLWlkPSJkdzVzZTl2MDQwNTA5ZGVhdzUycHNyZXY1
OWZmMHhlZDVhOTUiIHRpbWVzdGFtcD0iMTY5MDgzNTg0NyI+MTE8L2tleT48L2ZvcmVpZ24ta2V5
cz48cmVmLXR5cGUgbmFtZT0iSm91cm5hbCBBcnRpY2xlIj4xNzwvcmVmLXR5cGU+PGNvbnRyaWJ1
dG9ycz48YXV0aG9ycz48YXV0aG9yPkJ1ZywgRy48L2F1dGhvcj48YXV0aG9yPkxhYm9waW4sIE0u
PC9hdXRob3I+PGF1dGhvcj5OaWl0dHl2dW9waW8sIFIuPC9hdXRob3I+PGF1dGhvcj5TdGVsbGpl
cywgTS48L2F1dGhvcj48YXV0aG9yPlJlaW5oYXJkdCwgSC4gQy48L2F1dGhvcj48YXV0aG9yPkhp
bGdlbmRvcmYsIEkuPC9hdXRob3I+PGF1dGhvcj5Lcm9nZXIsIE4uPC9hdXRob3I+PGF1dGhvcj5L
YWFyZSwgQS48L2F1dGhvcj48YXV0aG9yPkJldGhnZSwgVy48L2F1dGhvcj48YXV0aG9yPlNjaGFm
ZXItRWNrYXJ0LCBLLjwvYXV0aG9yPjxhdXRob3I+VmVyYmVlaywgTS48L2F1dGhvcj48YXV0aG9y
Pk1pZWxrZSwgUy48L2F1dGhvcj48YXV0aG9yPkNhcmxzb24sIEsuPC9hdXRob3I+PGF1dGhvcj5C
YXphcmJhY2hpLCBBLjwvYXV0aG9yPjxhdXRob3I+U3B5cmlkb25pZGlzLCBBLjwvYXV0aG9yPjxh
dXRob3I+U2F2YW5pLCBCLiBOLjwvYXV0aG9yPjxhdXRob3I+TmFnbGVyLCBBLjwvYXV0aG9yPjxh
dXRob3I+TW9odHksIE0uPC9hdXRob3I+PC9hdXRob3JzPjwvY29udHJpYnV0b3JzPjxhdXRoLWFk
ZHJlc3M+R29ldGhlIFVuaXZlcnNpdHksIERlcGFydG1lbnQgb2YgTWVkaWNpbmUgMiwgRnJhbmtm
dXJ0IGFtIE1haW4sIEdlcm1hbnkuIGcuYnVnQGVtLnVuaS1mcmFua2Z1cnQuZGUuJiN4RDtTb3Ji
b25uZSBVbml2ZXJzaXR5LCBEZXBhcnRtZW50IG9mIEhlbWF0b2xvZ3ksIFNhaW50IEFudG9pbmUg
SG9zcGl0YWwsIElOU0VSTSBVTVIgOTM4LCBQYXJpcywgRnJhbmNlLiYjeEQ7SFVDSCBDb21wcmVo
ZW5zaXZlIENhbmNlciBDZW50ZXIsIFN0ZW0gQ2VsbCBUcmFuc3BsYW50YXRpb24gVW5pdCwgSGVs
c2lua2ksIEZpbmxhbmQuJiN4RDtVbml2ZXJzaXR5IG9mIE11ZW5zdGVyLCBEZXBhcnRtZW50IG9m
IEhlbWF0b2xvZ3kvT25jb2xvZ3ksIE11ZW5zdGVyLCBHZXJtYW55LiYjeEQ7VW5pdmVyc2l0eSBI
b3NwaXRhbCBFc3NlbiwgRGVwYXJ0bWVudCBvZiBIZW1hdG9sb2d5IGFuZCBTdGVtIENlbGwgVHJh
bnNwbGFudGF0aW9uLCBFc3NlbiwgR2VybWFueS4mI3hEO1VuaXZlcnNpdGF0c2tsaW5pa3VtIEpl
bmEsIEtsaW5payBmdXIgSW5uZXJlIE1lZGl6aW4gSUkgKEFidC4gSGFtYXRvbG9naWUgdW5kIE9u
a29sb2dpZSkgQW0gS2xpbmlrdW0gMSwgSmVuYSwgR2VybWFueS4mI3hEO0RlcGFydG1lbnQgZm9y
IFN0ZW0gQ2VsbCBUcmFuc3BsYW50YXRpb24sIFVuaXZlcnNpdHkgTWVkaWNhbCBDZW50ZXIsIEhh
bWJ1cmcsIEdlcm1hbnkuJiN4RDtUYXJ0dSBVbml2ZXJzaXR5IEhvc3BpdGFsLCBDbGluaWMgb2Yg
SGVtYXRvbG9neSBhbmQgT25jb2xvZ3ksIFRhcnR1LCBFc3RvbmlhLiYjeEQ7VW5pdmVyc2l0YXQg
VHVlYmluZ2VuLCBNZWRpemluaXNjaGUgS2xpbmlrLCBUdWViaW5nZW4sIEdlcm1hbnkuJiN4RDtL
bGluaWt1bSBOdWVybmJlcmcsIDUuIE1lZGl6aW5pc2NoZSBLbGluaWssIEJNVC1Vbml0LCBOdWVy
bmJlcmcsIEdlcm1hbnkuJiN4RDtUZWNobmljYWwgVW5pdmVyc2l0eSBvZiBNdW5pY2gsIFNjaG9v
bCBvZiBNZWRpY2luZSwgS2xpbmlrdW0gcmVjaHRzIGRlciBJc2FyLCBDbGluaWMgYW5kIFBvbGlj
bGluaWMgZm9yIEludGVybmFsIE1lZGljaW5lIElJSSwgTXVuaWNoLCBHZXJtYW55LiYjeEQ7S2Fy
b2xpbnNrYSBJbnN0aXR1dGV0IGFuZCBVbml2ZXJzaXR5IEhvc3BpdGFsLCBMYWJNZWQsIENBU1Qs
IEthcm9saW5za2EgQ29tcHJlaGVuc2l2ZSBDYW5jZXIgQ2VudGVyLCBTdG9ja2hvbG0sIFN3ZWRl
bi4mI3hEO1VuaXZlcnNpdHkgSG9zcGl0YWwsIERlcGFydG1lbnQgb2YgSGFlbWF0b2xvZ3ksIFVw
cHNhbGEsIFN3ZWRlbi4mI3hEO0JvbmUgbWFycm93IFRyYW5zcGxhbnQgUHJvZ3JhbSwgRGVwYXJ0
bWVudCBvZiBJbnRlcm5hbCBNZWRpY2luZSwgQW1lcmljYW4gVW5pdmVyc2l0eSBvZiBCZWlydXQg
TWVkaWNhbCBDZW50ZXIsIEJlaXJ1dCwgTGViYW5vbi4mI3hEO0JvbmUgTWFycm93IFRyYW5zcGxh
bnRhdGlvbiBEaXZpc2lvbiwgVW5pdmVyc2l0eSBIb3NwaXRhbCBQYXRyYXMsIFBhdHJhcywgR3Jl
ZWNlLiYjeEQ7TG9uZyB0ZXJtIFRyYW5zcGxhbnQgQ2xpbmljLCBWYW5kZXJiaWx0IFVuaXZlcnNp
dHkgTWVkaWNhbCBDZW50ZXIsIE5hc2h2aWxsZSwgVE4sIFVTQS4mI3hEO0NoYWltIFNoZWJhIE1l
ZGljYWwgQ2VudGVyLCBEZXBhcnRtZW50IG9mIEJvbmUgTWFycm93IFRyYW5zcGxhbnRhdGlvbiwg
VGVsIEhhc2hvbWVyLCBJc3JhZWwuPC9hdXRoLWFkZHJlc3M+PHRpdGxlcz48dGl0bGU+Rmx1ZGFy
YWJpbmUvVEJJIDggR3kgdmVyc3VzIGZsdWRhcmFiaW5lL3RyZW9zdWxmYW4gY29uZGl0aW9uaW5n
IGluIHBhdGllbnRzIHdpdGggQU1MIGluIGZpcnN0IGNvbXBsZXRlIHJlbWlzc2lvbjogYSBzdHVk
eSBmcm9tIHRoZSBBY3V0ZSBMZXVrZW1pYSBXb3JraW5nIFBhcnR5IG9mIHRoZSBFQk1UPC90aXRs
ZT48c2Vjb25kYXJ5LXRpdGxlPkJvbmUgTWFycm93IFRyYW5zcGxhbnQ8L3NlY29uZGFyeS10aXRs
ZT48L3RpdGxlcz48cGVyaW9kaWNhbD48ZnVsbC10aXRsZT5Cb25lIE1hcnJvdyBUcmFuc3BsYW50
PC9mdWxsLXRpdGxlPjwvcGVyaW9kaWNhbD48cGFnZXM+NzEwLTcxNjwvcGFnZXM+PHZvbHVtZT41
ODwvdm9sdW1lPjxudW1iZXI+NjwvbnVtYmVyPjxlZGl0aW9uPjIwMjMwMzMxPC9lZGl0aW9uPjxr
ZXl3b3Jkcz48a2V5d29yZD5IdW1hbnM8L2tleXdvcmQ+PGtleXdvcmQ+QWR1bHQ8L2tleXdvcmQ+
PGtleXdvcmQ+TWlkZGxlIEFnZWQ8L2tleXdvcmQ+PGtleXdvcmQ+UmV0cm9zcGVjdGl2ZSBTdHVk
aWVzPC9rZXl3b3JkPjxrZXl3b3JkPldob2xlLUJvZHkgSXJyYWRpYXRpb248L2tleXdvcmQ+PGtl
eXdvcmQ+QnVzdWxmYW4vcGhhcm1hY29sb2d5L3RoZXJhcGV1dGljIHVzZTwva2V5d29yZD48a2V5
d29yZD4qTGV1a2VtaWEsIE15ZWxvaWQsIEFjdXRlL3RoZXJhcHk8L2tleXdvcmQ+PGtleXdvcmQ+
QWN1dGUgRGlzZWFzZTwva2V5d29yZD48a2V5d29yZD5WaWRhcmFiaW5lL3BoYXJtYWNvbG9neS90
aGVyYXBldXRpYyB1c2U8L2tleXdvcmQ+PGtleXdvcmQ+UmVjdXJyZW5jZTwva2V5d29yZD48a2V5
d29yZD5UcmFuc3BsYW50YXRpb24gQ29uZGl0aW9uaW5nPC9rZXl3b3JkPjxrZXl3b3JkPipIZW1h
dG9wb2lldGljIFN0ZW0gQ2VsbCBUcmFuc3BsYW50YXRpb248L2tleXdvcmQ+PGtleXdvcmQ+Kkdy
YWZ0IHZzIEhvc3QgRGlzZWFzZTwva2V5d29yZD48L2tleXdvcmRzPjxkYXRlcz48eWVhcj4yMDIz
PC95ZWFyPjxwdWItZGF0ZXM+PGRhdGU+SnVuPC9kYXRlPjwvcHViLWRhdGVzPjwvZGF0ZXM+PGlz
Ym4+MTQ3Ni01MzY1IChFbGVjdHJvbmljKSYjeEQ7MDI2OC0zMzY5IChQcmludCkmI3hEOzAyNjgt
MzM2OSAoTGlua2luZyk8L2lzYm4+PGFjY2Vzc2lvbi1udW0+MzcwMDI0MTI8L2FjY2Vzc2lvbi1u
dW0+PHVybHM+PHJlbGF0ZWQtdXJscz48dXJsPmh0dHBzOi8vd3d3Lm5jYmkubmxtLm5paC5nb3Yv
cHVibWVkLzM3MDAyNDEyPC91cmw+PC9yZWxhdGVkLXVybHM+PC91cmxzPjxjdXN0b20xPkdCIHJl
Y2VpdmVkIHJlc2VhcmNoIHN1cHBvcnQgZnJvbSBOb3ZhcnRpcyBhbmQgaG9ub3JhcmlhIGFuZCB0
cmF2ZWwgZXhwZW5zZXMgZnJvbSBKYXp6LCBDZWxnZW5lLCBOb3ZhcnRpcywgYW5kIEdpbGVhZC4g
SENSIHJlY2VpdmVkIGNvbnN1bHRpbmcgYW5kIGxlY3R1cmUgZmVlcyBmcm9tIEFiYnZpZSwgQXN0
cmFaZW5lY2EsIFZlcnRleCwgTm92YXJ0aXMgYW5kIE1lcmNrIGFuZCByZXNlYXJjaCBmdW5kaW5n
IGZyb20gR2lsZWFkIFBoYXJtYWNldXRpY2FscyBhbmQgQXN0cmFaZW5lY2EuIEhDUiBpcyBhIGNv
LWZvdW5kZXIgb2YgQ0RMIFRoZXJhcGV1dGljcyBHbWJILiBJSCByZWNlaXZlZCBob25vcmFyaWEg
ZnJvbSBOb3ZhcnRpcywgQUJCVklFLCBoYXMgb2J0YWluZWQgdHJhdmVsLCBhY2NvbW1vZGF0aW9u
IG9yIGV4cGVuc2VzIGZyb20gbWVkYWMgR21iSCwgSmFuc3Nlbi1DaWxpYWcsIEphenogUGhhcm1h
Y2V1dGljYWxzIGFuZCBDZWxnZW5lLiBXQiByZWNlaXZlZCBob25vcmFyaWEgZnJvbSBNaWx0ZW55
aSwgQ2VsZ2VuZSwgR2lsZWFkIHVuZCBOb3ZhcnRpcyBhbmQgdHJhdmVsIGV4cHJlbnNlcyBmcm9t
IE1lZGFjLiBBbGwgb3RoZXIgYXV0aG9ycyBkZWNsYXJlIG5vIGNvbmZsaWN0IG9mIGludGVyZXN0
LjwvY3VzdG9tMT48Y3VzdG9tMj5QTUMxMDI0NzM2MTwvY3VzdG9tMj48ZWxlY3Ryb25pYy1yZXNv
dXJjZS1udW0+MTAuMTAzOC9zNDE0MDktMDIzLTAxOTY1LXg8L2VsZWN0cm9uaWMtcmVzb3VyY2Ut
bnVtPjxyZW1vdGUtZGF0YWJhc2UtbmFtZT5NZWRsaW5lPC9yZW1vdGUtZGF0YWJhc2UtbmFtZT48
cmVtb3RlLWRhdGFiYXNlLXByb3ZpZGVyPk5MTTwvcmVtb3RlLWRhdGFiYXNlLXByb3ZpZGVyPjwv
cmVjb3JkPjwvQ2l0ZT48L0VuZE5vdGU+AG==
</w:fldData>
        </w:fldChar>
      </w:r>
      <w:r w:rsidR="00BD1D70">
        <w:rPr>
          <w:color w:val="212121"/>
          <w:shd w:val="clear" w:color="auto" w:fill="FFFFFF"/>
        </w:rPr>
        <w:instrText xml:space="preserve"> ADDIN EN.CITE </w:instrText>
      </w:r>
      <w:r w:rsidR="00BD1D70">
        <w:rPr>
          <w:color w:val="212121"/>
          <w:shd w:val="clear" w:color="auto" w:fill="FFFFFF"/>
        </w:rPr>
        <w:fldChar w:fldCharType="begin">
          <w:fldData xml:space="preserve">PEVuZE5vdGU+PENpdGU+PEF1dGhvcj5CdWc8L0F1dGhvcj48WWVhcj4yMDIzPC9ZZWFyPjxSZWNO
dW0+MTE8L1JlY051bT48RGlzcGxheVRleHQ+PHN0eWxlIGZhY2U9InN1cGVyc2NyaXB0Ij4yPC9z
dHlsZT48L0Rpc3BsYXlUZXh0PjxyZWNvcmQ+PHJlYy1udW1iZXI+MTE8L3JlYy1udW1iZXI+PGZv
cmVpZ24ta2V5cz48a2V5IGFwcD0iRU4iIGRiLWlkPSJkdzVzZTl2MDQwNTA5ZGVhdzUycHNyZXY1
OWZmMHhlZDVhOTUiIHRpbWVzdGFtcD0iMTY5MDgzNTg0NyI+MTE8L2tleT48L2ZvcmVpZ24ta2V5
cz48cmVmLXR5cGUgbmFtZT0iSm91cm5hbCBBcnRpY2xlIj4xNzwvcmVmLXR5cGU+PGNvbnRyaWJ1
dG9ycz48YXV0aG9ycz48YXV0aG9yPkJ1ZywgRy48L2F1dGhvcj48YXV0aG9yPkxhYm9waW4sIE0u
PC9hdXRob3I+PGF1dGhvcj5OaWl0dHl2dW9waW8sIFIuPC9hdXRob3I+PGF1dGhvcj5TdGVsbGpl
cywgTS48L2F1dGhvcj48YXV0aG9yPlJlaW5oYXJkdCwgSC4gQy48L2F1dGhvcj48YXV0aG9yPkhp
bGdlbmRvcmYsIEkuPC9hdXRob3I+PGF1dGhvcj5Lcm9nZXIsIE4uPC9hdXRob3I+PGF1dGhvcj5L
YWFyZSwgQS48L2F1dGhvcj48YXV0aG9yPkJldGhnZSwgVy48L2F1dGhvcj48YXV0aG9yPlNjaGFm
ZXItRWNrYXJ0LCBLLjwvYXV0aG9yPjxhdXRob3I+VmVyYmVlaywgTS48L2F1dGhvcj48YXV0aG9y
Pk1pZWxrZSwgUy48L2F1dGhvcj48YXV0aG9yPkNhcmxzb24sIEsuPC9hdXRob3I+PGF1dGhvcj5C
YXphcmJhY2hpLCBBLjwvYXV0aG9yPjxhdXRob3I+U3B5cmlkb25pZGlzLCBBLjwvYXV0aG9yPjxh
dXRob3I+U2F2YW5pLCBCLiBOLjwvYXV0aG9yPjxhdXRob3I+TmFnbGVyLCBBLjwvYXV0aG9yPjxh
dXRob3I+TW9odHksIE0uPC9hdXRob3I+PC9hdXRob3JzPjwvY29udHJpYnV0b3JzPjxhdXRoLWFk
ZHJlc3M+R29ldGhlIFVuaXZlcnNpdHksIERlcGFydG1lbnQgb2YgTWVkaWNpbmUgMiwgRnJhbmtm
dXJ0IGFtIE1haW4sIEdlcm1hbnkuIGcuYnVnQGVtLnVuaS1mcmFua2Z1cnQuZGUuJiN4RDtTb3Ji
b25uZSBVbml2ZXJzaXR5LCBEZXBhcnRtZW50IG9mIEhlbWF0b2xvZ3ksIFNhaW50IEFudG9pbmUg
SG9zcGl0YWwsIElOU0VSTSBVTVIgOTM4LCBQYXJpcywgRnJhbmNlLiYjeEQ7SFVDSCBDb21wcmVo
ZW5zaXZlIENhbmNlciBDZW50ZXIsIFN0ZW0gQ2VsbCBUcmFuc3BsYW50YXRpb24gVW5pdCwgSGVs
c2lua2ksIEZpbmxhbmQuJiN4RDtVbml2ZXJzaXR5IG9mIE11ZW5zdGVyLCBEZXBhcnRtZW50IG9m
IEhlbWF0b2xvZ3kvT25jb2xvZ3ksIE11ZW5zdGVyLCBHZXJtYW55LiYjeEQ7VW5pdmVyc2l0eSBI
b3NwaXRhbCBFc3NlbiwgRGVwYXJ0bWVudCBvZiBIZW1hdG9sb2d5IGFuZCBTdGVtIENlbGwgVHJh
bnNwbGFudGF0aW9uLCBFc3NlbiwgR2VybWFueS4mI3hEO1VuaXZlcnNpdGF0c2tsaW5pa3VtIEpl
bmEsIEtsaW5payBmdXIgSW5uZXJlIE1lZGl6aW4gSUkgKEFidC4gSGFtYXRvbG9naWUgdW5kIE9u
a29sb2dpZSkgQW0gS2xpbmlrdW0gMSwgSmVuYSwgR2VybWFueS4mI3hEO0RlcGFydG1lbnQgZm9y
IFN0ZW0gQ2VsbCBUcmFuc3BsYW50YXRpb24sIFVuaXZlcnNpdHkgTWVkaWNhbCBDZW50ZXIsIEhh
bWJ1cmcsIEdlcm1hbnkuJiN4RDtUYXJ0dSBVbml2ZXJzaXR5IEhvc3BpdGFsLCBDbGluaWMgb2Yg
SGVtYXRvbG9neSBhbmQgT25jb2xvZ3ksIFRhcnR1LCBFc3RvbmlhLiYjeEQ7VW5pdmVyc2l0YXQg
VHVlYmluZ2VuLCBNZWRpemluaXNjaGUgS2xpbmlrLCBUdWViaW5nZW4sIEdlcm1hbnkuJiN4RDtL
bGluaWt1bSBOdWVybmJlcmcsIDUuIE1lZGl6aW5pc2NoZSBLbGluaWssIEJNVC1Vbml0LCBOdWVy
bmJlcmcsIEdlcm1hbnkuJiN4RDtUZWNobmljYWwgVW5pdmVyc2l0eSBvZiBNdW5pY2gsIFNjaG9v
bCBvZiBNZWRpY2luZSwgS2xpbmlrdW0gcmVjaHRzIGRlciBJc2FyLCBDbGluaWMgYW5kIFBvbGlj
bGluaWMgZm9yIEludGVybmFsIE1lZGljaW5lIElJSSwgTXVuaWNoLCBHZXJtYW55LiYjeEQ7S2Fy
b2xpbnNrYSBJbnN0aXR1dGV0IGFuZCBVbml2ZXJzaXR5IEhvc3BpdGFsLCBMYWJNZWQsIENBU1Qs
IEthcm9saW5za2EgQ29tcHJlaGVuc2l2ZSBDYW5jZXIgQ2VudGVyLCBTdG9ja2hvbG0sIFN3ZWRl
bi4mI3hEO1VuaXZlcnNpdHkgSG9zcGl0YWwsIERlcGFydG1lbnQgb2YgSGFlbWF0b2xvZ3ksIFVw
cHNhbGEsIFN3ZWRlbi4mI3hEO0JvbmUgbWFycm93IFRyYW5zcGxhbnQgUHJvZ3JhbSwgRGVwYXJ0
bWVudCBvZiBJbnRlcm5hbCBNZWRpY2luZSwgQW1lcmljYW4gVW5pdmVyc2l0eSBvZiBCZWlydXQg
TWVkaWNhbCBDZW50ZXIsIEJlaXJ1dCwgTGViYW5vbi4mI3hEO0JvbmUgTWFycm93IFRyYW5zcGxh
bnRhdGlvbiBEaXZpc2lvbiwgVW5pdmVyc2l0eSBIb3NwaXRhbCBQYXRyYXMsIFBhdHJhcywgR3Jl
ZWNlLiYjeEQ7TG9uZyB0ZXJtIFRyYW5zcGxhbnQgQ2xpbmljLCBWYW5kZXJiaWx0IFVuaXZlcnNp
dHkgTWVkaWNhbCBDZW50ZXIsIE5hc2h2aWxsZSwgVE4sIFVTQS4mI3hEO0NoYWltIFNoZWJhIE1l
ZGljYWwgQ2VudGVyLCBEZXBhcnRtZW50IG9mIEJvbmUgTWFycm93IFRyYW5zcGxhbnRhdGlvbiwg
VGVsIEhhc2hvbWVyLCBJc3JhZWwuPC9hdXRoLWFkZHJlc3M+PHRpdGxlcz48dGl0bGU+Rmx1ZGFy
YWJpbmUvVEJJIDggR3kgdmVyc3VzIGZsdWRhcmFiaW5lL3RyZW9zdWxmYW4gY29uZGl0aW9uaW5n
IGluIHBhdGllbnRzIHdpdGggQU1MIGluIGZpcnN0IGNvbXBsZXRlIHJlbWlzc2lvbjogYSBzdHVk
eSBmcm9tIHRoZSBBY3V0ZSBMZXVrZW1pYSBXb3JraW5nIFBhcnR5IG9mIHRoZSBFQk1UPC90aXRs
ZT48c2Vjb25kYXJ5LXRpdGxlPkJvbmUgTWFycm93IFRyYW5zcGxhbnQ8L3NlY29uZGFyeS10aXRs
ZT48L3RpdGxlcz48cGVyaW9kaWNhbD48ZnVsbC10aXRsZT5Cb25lIE1hcnJvdyBUcmFuc3BsYW50
PC9mdWxsLXRpdGxlPjwvcGVyaW9kaWNhbD48cGFnZXM+NzEwLTcxNjwvcGFnZXM+PHZvbHVtZT41
ODwvdm9sdW1lPjxudW1iZXI+NjwvbnVtYmVyPjxlZGl0aW9uPjIwMjMwMzMxPC9lZGl0aW9uPjxr
ZXl3b3Jkcz48a2V5d29yZD5IdW1hbnM8L2tleXdvcmQ+PGtleXdvcmQ+QWR1bHQ8L2tleXdvcmQ+
PGtleXdvcmQ+TWlkZGxlIEFnZWQ8L2tleXdvcmQ+PGtleXdvcmQ+UmV0cm9zcGVjdGl2ZSBTdHVk
aWVzPC9rZXl3b3JkPjxrZXl3b3JkPldob2xlLUJvZHkgSXJyYWRpYXRpb248L2tleXdvcmQ+PGtl
eXdvcmQ+QnVzdWxmYW4vcGhhcm1hY29sb2d5L3RoZXJhcGV1dGljIHVzZTwva2V5d29yZD48a2V5
d29yZD4qTGV1a2VtaWEsIE15ZWxvaWQsIEFjdXRlL3RoZXJhcHk8L2tleXdvcmQ+PGtleXdvcmQ+
QWN1dGUgRGlzZWFzZTwva2V5d29yZD48a2V5d29yZD5WaWRhcmFiaW5lL3BoYXJtYWNvbG9neS90
aGVyYXBldXRpYyB1c2U8L2tleXdvcmQ+PGtleXdvcmQ+UmVjdXJyZW5jZTwva2V5d29yZD48a2V5
d29yZD5UcmFuc3BsYW50YXRpb24gQ29uZGl0aW9uaW5nPC9rZXl3b3JkPjxrZXl3b3JkPipIZW1h
dG9wb2lldGljIFN0ZW0gQ2VsbCBUcmFuc3BsYW50YXRpb248L2tleXdvcmQ+PGtleXdvcmQ+Kkdy
YWZ0IHZzIEhvc3QgRGlzZWFzZTwva2V5d29yZD48L2tleXdvcmRzPjxkYXRlcz48eWVhcj4yMDIz
PC95ZWFyPjxwdWItZGF0ZXM+PGRhdGU+SnVuPC9kYXRlPjwvcHViLWRhdGVzPjwvZGF0ZXM+PGlz
Ym4+MTQ3Ni01MzY1IChFbGVjdHJvbmljKSYjeEQ7MDI2OC0zMzY5IChQcmludCkmI3hEOzAyNjgt
MzM2OSAoTGlua2luZyk8L2lzYm4+PGFjY2Vzc2lvbi1udW0+MzcwMDI0MTI8L2FjY2Vzc2lvbi1u
dW0+PHVybHM+PHJlbGF0ZWQtdXJscz48dXJsPmh0dHBzOi8vd3d3Lm5jYmkubmxtLm5paC5nb3Yv
cHVibWVkLzM3MDAyNDEyPC91cmw+PC9yZWxhdGVkLXVybHM+PC91cmxzPjxjdXN0b20xPkdCIHJl
Y2VpdmVkIHJlc2VhcmNoIHN1cHBvcnQgZnJvbSBOb3ZhcnRpcyBhbmQgaG9ub3JhcmlhIGFuZCB0
cmF2ZWwgZXhwZW5zZXMgZnJvbSBKYXp6LCBDZWxnZW5lLCBOb3ZhcnRpcywgYW5kIEdpbGVhZC4g
SENSIHJlY2VpdmVkIGNvbnN1bHRpbmcgYW5kIGxlY3R1cmUgZmVlcyBmcm9tIEFiYnZpZSwgQXN0
cmFaZW5lY2EsIFZlcnRleCwgTm92YXJ0aXMgYW5kIE1lcmNrIGFuZCByZXNlYXJjaCBmdW5kaW5n
IGZyb20gR2lsZWFkIFBoYXJtYWNldXRpY2FscyBhbmQgQXN0cmFaZW5lY2EuIEhDUiBpcyBhIGNv
LWZvdW5kZXIgb2YgQ0RMIFRoZXJhcGV1dGljcyBHbWJILiBJSCByZWNlaXZlZCBob25vcmFyaWEg
ZnJvbSBOb3ZhcnRpcywgQUJCVklFLCBoYXMgb2J0YWluZWQgdHJhdmVsLCBhY2NvbW1vZGF0aW9u
IG9yIGV4cGVuc2VzIGZyb20gbWVkYWMgR21iSCwgSmFuc3Nlbi1DaWxpYWcsIEphenogUGhhcm1h
Y2V1dGljYWxzIGFuZCBDZWxnZW5lLiBXQiByZWNlaXZlZCBob25vcmFyaWEgZnJvbSBNaWx0ZW55
aSwgQ2VsZ2VuZSwgR2lsZWFkIHVuZCBOb3ZhcnRpcyBhbmQgdHJhdmVsIGV4cHJlbnNlcyBmcm9t
IE1lZGFjLiBBbGwgb3RoZXIgYXV0aG9ycyBkZWNsYXJlIG5vIGNvbmZsaWN0IG9mIGludGVyZXN0
LjwvY3VzdG9tMT48Y3VzdG9tMj5QTUMxMDI0NzM2MTwvY3VzdG9tMj48ZWxlY3Ryb25pYy1yZXNv
dXJjZS1udW0+MTAuMTAzOC9zNDE0MDktMDIzLTAxOTY1LXg8L2VsZWN0cm9uaWMtcmVzb3VyY2Ut
bnVtPjxyZW1vdGUtZGF0YWJhc2UtbmFtZT5NZWRsaW5lPC9yZW1vdGUtZGF0YWJhc2UtbmFtZT48
cmVtb3RlLWRhdGFiYXNlLXByb3ZpZGVyPk5MTTwvcmVtb3RlLWRhdGFiYXNlLXByb3ZpZGVyPjwv
cmVjb3JkPjwvQ2l0ZT48L0VuZE5vdGU+AG==
</w:fldData>
        </w:fldChar>
      </w:r>
      <w:r w:rsidR="00BD1D70">
        <w:rPr>
          <w:color w:val="212121"/>
          <w:shd w:val="clear" w:color="auto" w:fill="FFFFFF"/>
        </w:rPr>
        <w:instrText xml:space="preserve"> ADDIN EN.CITE.DATA </w:instrText>
      </w:r>
      <w:r w:rsidR="00BD1D70">
        <w:rPr>
          <w:color w:val="212121"/>
          <w:shd w:val="clear" w:color="auto" w:fill="FFFFFF"/>
        </w:rPr>
      </w:r>
      <w:r w:rsidR="00BD1D70">
        <w:rPr>
          <w:color w:val="212121"/>
          <w:shd w:val="clear" w:color="auto" w:fill="FFFFFF"/>
        </w:rPr>
        <w:fldChar w:fldCharType="end"/>
      </w:r>
      <w:r w:rsidRPr="00BD1D70">
        <w:rPr>
          <w:color w:val="212121"/>
          <w:shd w:val="clear" w:color="auto" w:fill="FFFFFF"/>
        </w:rPr>
      </w:r>
      <w:r w:rsidRPr="00BD1D70">
        <w:rPr>
          <w:color w:val="212121"/>
          <w:shd w:val="clear" w:color="auto" w:fill="FFFFFF"/>
        </w:rPr>
        <w:fldChar w:fldCharType="separate"/>
      </w:r>
      <w:r w:rsidR="00BD1D70" w:rsidRPr="00BD1D70">
        <w:rPr>
          <w:noProof/>
          <w:color w:val="212121"/>
          <w:shd w:val="clear" w:color="auto" w:fill="FFFFFF"/>
          <w:vertAlign w:val="superscript"/>
        </w:rPr>
        <w:t>2</w:t>
      </w:r>
      <w:r w:rsidRPr="00BD1D70">
        <w:rPr>
          <w:color w:val="212121"/>
          <w:shd w:val="clear" w:color="auto" w:fill="FFFFFF"/>
        </w:rPr>
        <w:fldChar w:fldCharType="end"/>
      </w:r>
      <w:r w:rsidRPr="00BD1D70">
        <w:rPr>
          <w:color w:val="212121"/>
          <w:shd w:val="clear" w:color="auto" w:fill="FFFFFF"/>
        </w:rPr>
        <w:t>.</w:t>
      </w:r>
      <w:bookmarkEnd w:id="6"/>
    </w:p>
    <w:p w14:paraId="1E44687F" w14:textId="5B741BC7" w:rsidR="001A0077" w:rsidRPr="00BD1D70" w:rsidRDefault="001A0077" w:rsidP="009E441C">
      <w:pPr>
        <w:spacing w:line="480" w:lineRule="auto"/>
        <w:jc w:val="both"/>
      </w:pPr>
      <w:r w:rsidRPr="00BD1D70">
        <w:t>The study was approved by the local ethics committee (2022-645-f-S), and all patients signed informed consent for retrospective analyses prior to transplantation. All study procedures were performed in accordance with relevant guidelines, such as the Declaration of Helsinki, as well as local regulations.</w:t>
      </w:r>
    </w:p>
    <w:p w14:paraId="1628582C" w14:textId="77777777" w:rsidR="009E441C" w:rsidRPr="00BD1D70" w:rsidRDefault="009E441C" w:rsidP="009E441C">
      <w:pPr>
        <w:spacing w:line="480" w:lineRule="auto"/>
        <w:jc w:val="both"/>
      </w:pPr>
      <w:r w:rsidRPr="00BD1D70">
        <w:rPr>
          <w:i/>
          <w:iCs/>
        </w:rPr>
        <w:t>Definitions</w:t>
      </w:r>
    </w:p>
    <w:p w14:paraId="24CB4A6E" w14:textId="5B20A902" w:rsidR="009E441C" w:rsidRPr="00BD1D70" w:rsidRDefault="009E441C" w:rsidP="009E441C">
      <w:pPr>
        <w:spacing w:line="480" w:lineRule="auto"/>
        <w:jc w:val="both"/>
      </w:pPr>
      <w:r w:rsidRPr="00BD1D70">
        <w:lastRenderedPageBreak/>
        <w:t xml:space="preserve">The primary endpoints analyzed in this study were overall survival (OS) and relapse-free survival (RFS) calculated from the day of allo-HCT. OS was defined as survival until death from any cause. RFS was defined as survival without relapse after allo-HCT (CR; defined as &lt;5% blasts in the bone marrow). Secondary endpoints were relapse incidence (RI) and non-relapse mortality (NRM). </w:t>
      </w:r>
      <w:bookmarkStart w:id="7" w:name="_Hlk156065630"/>
      <w:r w:rsidRPr="00BD1D70">
        <w:t xml:space="preserve">Disease relapse was defined as blast count ≥5% in post-transplantation bone marrow analysis by cytology or flow cytometry and/or the presence of extramedullary involvement confirmed through histopathological analysis of the respective manifestation. </w:t>
      </w:r>
      <w:bookmarkEnd w:id="7"/>
      <w:r w:rsidRPr="00BD1D70">
        <w:t xml:space="preserve">NRM was defined as death without previous AML or MDS relapse and/or progression. AML patients were retrospectively risk-stratified according to the European Leukemia Net (ELN) 2017 classification system </w:t>
      </w:r>
      <w:r w:rsidRPr="00BD1D70">
        <w:fldChar w:fldCharType="begin">
          <w:fldData xml:space="preserve">PEVuZE5vdGU+PENpdGU+PEF1dGhvcj5Eb2huZXI8L0F1dGhvcj48WWVhcj4yMDE3PC9ZZWFyPjxS
ZWNOdW0+MTM8L1JlY051bT48RGlzcGxheVRleHQ+PHN0eWxlIGZhY2U9InN1cGVyc2NyaXB0Ij4z
PC9zdHlsZT48L0Rpc3BsYXlUZXh0PjxyZWNvcmQ+PHJlYy1udW1iZXI+MTM8L3JlYy1udW1iZXI+
PGZvcmVpZ24ta2V5cz48a2V5IGFwcD0iRU4iIGRiLWlkPSJkdzVzZTl2MDQwNTA5ZGVhdzUycHNy
ZXY1OWZmMHhlZDVhOTUiIHRpbWVzdGFtcD0iMTY5NjUwMTA0OSI+MTM8L2tleT48L2ZvcmVpZ24t
a2V5cz48cmVmLXR5cGUgbmFtZT0iSm91cm5hbCBBcnRpY2xlIj4xNzwvcmVmLXR5cGU+PGNvbnRy
aWJ1dG9ycz48YXV0aG9ycz48YXV0aG9yPkRvaG5lciwgSC48L2F1dGhvcj48YXV0aG9yPkVzdGV5
LCBFLjwvYXV0aG9yPjxhdXRob3I+R3JpbXdhZGUsIEQuPC9hdXRob3I+PGF1dGhvcj5BbWFkb3Jp
LCBTLjwvYXV0aG9yPjxhdXRob3I+QXBwZWxiYXVtLCBGLiBSLjwvYXV0aG9yPjxhdXRob3I+QnVj
aG5lciwgVC48L2F1dGhvcj48YXV0aG9yPkRvbWJyZXQsIEguPC9hdXRob3I+PGF1dGhvcj5FYmVy
dCwgQi4gTC48L2F1dGhvcj48YXV0aG9yPkZlbmF1eCwgUC48L2F1dGhvcj48YXV0aG9yPkxhcnNv
biwgUi4gQS48L2F1dGhvcj48YXV0aG9yPkxldmluZSwgUi4gTC48L2F1dGhvcj48YXV0aG9yPkxv
LUNvY28sIEYuPC9hdXRob3I+PGF1dGhvcj5OYW9lLCBULjwvYXV0aG9yPjxhdXRob3I+TmllZGVy
d2llc2VyLCBELjwvYXV0aG9yPjxhdXRob3I+T3NzZW5rb3BwZWxlLCBHLiBKLjwvYXV0aG9yPjxh
dXRob3I+U2FueiwgTS48L2F1dGhvcj48YXV0aG9yPlNpZXJyYSwgSi48L2F1dGhvcj48YXV0aG9y
PlRhbGxtYW4sIE0uIFMuPC9hdXRob3I+PGF1dGhvcj5UaWVuLCBILiBGLjwvYXV0aG9yPjxhdXRo
b3I+V2VpLCBBLiBILjwvYXV0aG9yPjxhdXRob3I+TG93ZW5iZXJnLCBCLjwvYXV0aG9yPjxhdXRo
b3I+Qmxvb21maWVsZCwgQy4gRC48L2F1dGhvcj48L2F1dGhvcnM+PC9jb250cmlidXRvcnM+PGF1
dGgtYWRkcmVzcz5EZXBhcnRtZW50IG9mIEludGVybmFsIE1lZGljaW5lIElJSSwgVW5pdmVyc2l0
eSBvZiBVbG0sIFVsbSwgR2VybWFueS4mI3hEO0NsaW5pY2FsIFJlc2VhcmNoIERpdmlzaW9uLCBG
cmVkIEh1dGNoaW5zb24gQ2FuY2VyIFJlc2VhcmNoIENlbnRlciwgU2VhdHRsZSwgV0EuJiN4RDtE
ZXBhcnRtZW50IG9mIE1lZGljYWwgYW5kIE1vbGVjdWxhciBHZW5ldGljcywgRmFjdWx0eSBvZiBM
aWZlIFNjaWVuY2VzIGFuZCBNZWRpY2luZSwgS2luZyZhcG9zO3MgQ29sbGVnZSBMb25kb24sIExv
bmRvbiwgVW5pdGVkIEtpbmdkb20uJiN4RDtEZXBhcnRtZW50IG9mIEJpb21lZGljaW5lIGFuZCBQ
cmV2ZW50aW9uLCBVbml2ZXJzaXRhIGRpIFJvbWEgJnF1b3Q7VG9yIFZlcmdhdGEsJnF1b3Q7IFJv
bWUsIEl0YWx5LiYjeEQ7RGVwYXJ0bWVudCBvZiBIZW1hdG9sb2d5L09uY29sb2d5LCBVbml2ZXJz
aXR5IG9mIE11bnN0ZXIsIE11bnN0ZXIsIEdlcm1hbnkuJiN4RDtJbnN0aXR1dCBVbml2ZXJzaXRh
aXJlIGQmYXBvcztIZW1hdG9sb2dpZSwgSG9waXRhbCBTYWludC1Mb3VpcywgQXNzaXN0YW5jZSBQ
dWJsaXF1ZS1Ib3BpdGF1eCBkZSBQYXJpcywgUGFyaXMsIEZyYW5jZS4mI3hEO0RpdmlzaW9uIG9m
IEhlbWF0b2xvZ3ksIERlcGFydG1lbnQgb2YgTWVkaWNpbmUsIEJyaWdoYW0gYW5kIFdvbWVuJmFw
b3M7cyBIb3NwaXRhbCwgSGFydmFyZCBNZWRpY2FsIFNjaG9vbCwgQm9zdG9uLCBNQS4mI3hEO1Nl
cnZpY2UgZCZhcG9zO0hlbWF0b2xvZ2llLCBIb3BpdGFsIFNhaW50LUxvdWlzLCBQYXJpcywgRnJh
bmNlLiYjeEQ7RGVwYXJ0bWVudCBvZiBNZWRpY2luZSwgVW5pdmVyc2l0eSBvZiBDaGljYWdvLCBD
aGljYWdvLCBJTC4mI3hEO0xldWtlbWlhIFNlcnZpY2UsIERlcGFydG1lbnQgb2YgTWVkaWNpbmUs
IE1lbW9yaWFsIFNsb2FuIEtldHRlcmluZyBDYW5jZXIgQ2VudGVyLCBOZXcgWW9yaywgTlkuJiN4
RDtOYXRpb25hbCBIb3NwaXRhbCBPcmdhbml6YXRpb24gTmFnb3lhIE1lZGljYWwgQ2VudGVyLCBO
YWdveWEsIEphcGFuLiYjeEQ7RGVwYXJ0bWVudCBvZiBIZW1hdG9sb2d5LCBPbmNvbG9neSBhbmQg
SGVtb3N0YXNpcywgVW5pdmVyc2l0eSBvZiBMZWlwemlnLCBMZWlwemlnLCBHZXJtYW55LiYjeEQ7
RGVwYXJ0bWVudCBvZiBIYWVtYXRvbG9neSwgVnJpamUgVW5pdmVyc2l0ZWl0IFVuaXZlcnNpdHkg
TWVkaWNhbCBDZW50ZXIsIEFtc3RlcmRhbSwgVGhlIE5ldGhlcmxhbmRzLiYjeEQ7RGVwYXJ0bWVu
dCBvZiBIZW1hdG9sb2d5LCBVbml2ZXJzaXR5IEhvc3BpdGFsIExhIEZlLCBVbml2ZXJzaXR5IG9m
IFZhbGVuY2lhLCBWYWxlbmNpYSwgU3BhaW4uJiN4RDtIZW1hdG9sb2d5IERlcGFydG1lbnQsIEhv
c3BpdGFsIGRlIGxhIFNhbnRhIENyZXUgaSBTYW50IFBhdSwgSm9zZSBDYXJyZXJhcyBMZXVrZW1p
YSBSZXNlYXJjaCBJbnN0aXR1dGUsIEJhcmNlbG9uYSwgU3BhaW4uJiN4RDtEaXZpc2lvbiBvZiBI
ZW1hdG9sb2d5LCBEZXBhcnRtZW50IG9mIEludGVybmFsIE1lZGljaW5lLCBOYXRpb25hbCBUYWl3
YW4gVW5pdmVyc2l0eSBIb3NwaXRhbCwgVGFpcGVpLCBUYWl3YW4uJiN4RDtEZXBhcnRtZW50IG9m
IENsaW5pY2FsIEhlbWF0b2xvZ3ksIFRoZSBBbGZyZWQgSG9zcGl0YWwsIE1lbGJvdXJuZSwgQXVz
dHJhbGlhLiYjeEQ7QXVzdHJhbGlhbiBDZW50cmUgZm9yIEJsb29kIERpc2Vhc2VzLCBNb25hc2gg
VW5pdmVyc2l0eSwgTWVsYm91cm5lLCBBdXN0cmFsaWEuJiN4RDtEZXBhcnRtZW50IG9mIEhlbWF0
b2xvZ3ksIEVyYXNtdXMgVW5pdmVyc2l0eSBNZWRpY2FsIENlbnRlciwgUm90dGVyZGFtLCBUaGUg
TmV0aGVybGFuZHM7IGFuZC4mI3hEO1RoZSBPaGlvIFN0YXRlIFVuaXZlcnNpdHkgQ29tcHJlaGVu
c2l2ZSBDYW5jZXIgQ2VudGVyLCBDb2x1bWJ1cywgT0guPC9hdXRoLWFkZHJlc3M+PHRpdGxlcz48
dGl0bGU+RGlhZ25vc2lzIGFuZCBtYW5hZ2VtZW50IG9mIEFNTCBpbiBhZHVsdHM6IDIwMTcgRUxO
IHJlY29tbWVuZGF0aW9ucyBmcm9tIGFuIGludGVybmF0aW9uYWwgZXhwZXJ0IHBhbmVsPC90aXRs
ZT48c2Vjb25kYXJ5LXRpdGxlPkJsb29kPC9zZWNvbmRhcnktdGl0bGU+PC90aXRsZXM+PHBlcmlv
ZGljYWw+PGZ1bGwtdGl0bGU+Qmxvb2Q8L2Z1bGwtdGl0bGU+PC9wZXJpb2RpY2FsPjxwYWdlcz40
MjQtNDQ3PC9wYWdlcz48dm9sdW1lPjEyOTwvdm9sdW1lPjxudW1iZXI+NDwvbnVtYmVyPjxlZGl0
aW9uPjIwMTYxMTI4PC9lZGl0aW9uPjxrZXl3b3Jkcz48a2V5d29yZD5BZHVsdDwva2V5d29yZD48
a2V5d29yZD5BbnRpbmVvcGxhc3RpYyBBZ2VudHMvKnRoZXJhcGV1dGljIHVzZTwva2V5d29yZD48
a2V5d29yZD5Db25zZW5zdXM8L2tleXdvcmQ+PGtleXdvcmQ+KkRpc2Vhc2UgTWFuYWdlbWVudDwv
a2V5d29yZD48a2V5d29yZD5EcnVnIEFkbWluaXN0cmF0aW9uIFNjaGVkdWxlPC9rZXl3b3JkPjxr
ZXl3b3JkPkdlbmV0aWMgVGVzdGluZzwva2V5d29yZD48a2V5d29yZD4qSGVtYXRvcG9pZXRpYyBT
dGVtIENlbGwgVHJhbnNwbGFudGF0aW9uPC9rZXl3b3JkPjxrZXl3b3JkPkh1bWFuczwva2V5d29y
ZD48a2V5d29yZD5JbW11bm9waGVub3R5cGluZzwva2V5d29yZD48a2V5d29yZD5JbnRlcm5hdGlv
bmFsIENvb3BlcmF0aW9uPC9rZXl3b3JkPjxrZXl3b3JkPkxldWtlbWlhLCBNeWVsb2lkLCBBY3V0
ZS9jbGFzc2lmaWNhdGlvbi8qZGlhZ25vc2lzL2dlbmV0aWNzLyp0aGVyYXB5PC9rZXl3b3JkPjxr
ZXl3b3JkPk5lb3BsYXNtLCBSZXNpZHVhbDwva2V5d29yZD48a2V5d29yZD5QcmFjdGljZSBHdWlk
ZWxpbmVzIGFzIFRvcGljPC9rZXl3b3JkPjxrZXl3b3JkPlJpc2sgRmFjdG9yczwva2V5d29yZD48
a2V5d29yZD5UcmFuc3BsYW50YXRpb24sIEF1dG9sb2dvdXM8L2tleXdvcmQ+PGtleXdvcmQ+VHJl
YXRtZW50IE91dGNvbWU8L2tleXdvcmQ+PC9rZXl3b3Jkcz48ZGF0ZXM+PHllYXI+MjAxNzwveWVh
cj48cHViLWRhdGVzPjxkYXRlPkphbiAyNjwvZGF0ZT48L3B1Yi1kYXRlcz48L2RhdGVzPjxpc2Ju
PjE1MjgtMDAyMCAoRWxlY3Ryb25pYykmI3hEOzAwMDYtNDk3MSAoUHJpbnQpJiN4RDswMDA2LTQ5
NzEgKExpbmtpbmcpPC9pc2JuPjxhY2Nlc3Npb24tbnVtPjI3ODk1MDU4PC9hY2Nlc3Npb24tbnVt
Pjx1cmxzPjxyZWxhdGVkLXVybHM+PHVybD5odHRwczovL3d3dy5uY2JpLm5sbS5uaWguZ292L3B1
Ym1lZC8yNzg5NTA1ODwvdXJsPjwvcmVsYXRlZC11cmxzPjwvdXJscz48Y3VzdG9tMj5QTUM1Mjkx
OTY1PC9jdXN0b20yPjxlbGVjdHJvbmljLXJlc291cmNlLW51bT4xMC4xMTgyL2Jsb29kLTIwMTYt
MDgtNzMzMTk2PC9lbGVjdHJvbmljLXJlc291cmNlLW51bT48cmVtb3RlLWRhdGFiYXNlLW5hbWU+
TWVkbGluZTwvcmVtb3RlLWRhdGFiYXNlLW5hbWU+PHJlbW90ZS1kYXRhYmFzZS1wcm92aWRlcj5O
TE08L3JlbW90ZS1kYXRhYmFzZS1wcm92aWRlcj48L3JlY29yZD48L0NpdGU+PC9FbmROb3RlPgB=
</w:fldData>
        </w:fldChar>
      </w:r>
      <w:r w:rsidR="00BD1D70">
        <w:instrText xml:space="preserve"> ADDIN EN.CITE </w:instrText>
      </w:r>
      <w:r w:rsidR="00BD1D70">
        <w:fldChar w:fldCharType="begin">
          <w:fldData xml:space="preserve">PEVuZE5vdGU+PENpdGU+PEF1dGhvcj5Eb2huZXI8L0F1dGhvcj48WWVhcj4yMDE3PC9ZZWFyPjxS
ZWNOdW0+MTM8L1JlY051bT48RGlzcGxheVRleHQ+PHN0eWxlIGZhY2U9InN1cGVyc2NyaXB0Ij4z
PC9zdHlsZT48L0Rpc3BsYXlUZXh0PjxyZWNvcmQ+PHJlYy1udW1iZXI+MTM8L3JlYy1udW1iZXI+
PGZvcmVpZ24ta2V5cz48a2V5IGFwcD0iRU4iIGRiLWlkPSJkdzVzZTl2MDQwNTA5ZGVhdzUycHNy
ZXY1OWZmMHhlZDVhOTUiIHRpbWVzdGFtcD0iMTY5NjUwMTA0OSI+MTM8L2tleT48L2ZvcmVpZ24t
a2V5cz48cmVmLXR5cGUgbmFtZT0iSm91cm5hbCBBcnRpY2xlIj4xNzwvcmVmLXR5cGU+PGNvbnRy
aWJ1dG9ycz48YXV0aG9ycz48YXV0aG9yPkRvaG5lciwgSC48L2F1dGhvcj48YXV0aG9yPkVzdGV5
LCBFLjwvYXV0aG9yPjxhdXRob3I+R3JpbXdhZGUsIEQuPC9hdXRob3I+PGF1dGhvcj5BbWFkb3Jp
LCBTLjwvYXV0aG9yPjxhdXRob3I+QXBwZWxiYXVtLCBGLiBSLjwvYXV0aG9yPjxhdXRob3I+QnVj
aG5lciwgVC48L2F1dGhvcj48YXV0aG9yPkRvbWJyZXQsIEguPC9hdXRob3I+PGF1dGhvcj5FYmVy
dCwgQi4gTC48L2F1dGhvcj48YXV0aG9yPkZlbmF1eCwgUC48L2F1dGhvcj48YXV0aG9yPkxhcnNv
biwgUi4gQS48L2F1dGhvcj48YXV0aG9yPkxldmluZSwgUi4gTC48L2F1dGhvcj48YXV0aG9yPkxv
LUNvY28sIEYuPC9hdXRob3I+PGF1dGhvcj5OYW9lLCBULjwvYXV0aG9yPjxhdXRob3I+TmllZGVy
d2llc2VyLCBELjwvYXV0aG9yPjxhdXRob3I+T3NzZW5rb3BwZWxlLCBHLiBKLjwvYXV0aG9yPjxh
dXRob3I+U2FueiwgTS48L2F1dGhvcj48YXV0aG9yPlNpZXJyYSwgSi48L2F1dGhvcj48YXV0aG9y
PlRhbGxtYW4sIE0uIFMuPC9hdXRob3I+PGF1dGhvcj5UaWVuLCBILiBGLjwvYXV0aG9yPjxhdXRo
b3I+V2VpLCBBLiBILjwvYXV0aG9yPjxhdXRob3I+TG93ZW5iZXJnLCBCLjwvYXV0aG9yPjxhdXRo
b3I+Qmxvb21maWVsZCwgQy4gRC48L2F1dGhvcj48L2F1dGhvcnM+PC9jb250cmlidXRvcnM+PGF1
dGgtYWRkcmVzcz5EZXBhcnRtZW50IG9mIEludGVybmFsIE1lZGljaW5lIElJSSwgVW5pdmVyc2l0
eSBvZiBVbG0sIFVsbSwgR2VybWFueS4mI3hEO0NsaW5pY2FsIFJlc2VhcmNoIERpdmlzaW9uLCBG
cmVkIEh1dGNoaW5zb24gQ2FuY2VyIFJlc2VhcmNoIENlbnRlciwgU2VhdHRsZSwgV0EuJiN4RDtE
ZXBhcnRtZW50IG9mIE1lZGljYWwgYW5kIE1vbGVjdWxhciBHZW5ldGljcywgRmFjdWx0eSBvZiBM
aWZlIFNjaWVuY2VzIGFuZCBNZWRpY2luZSwgS2luZyZhcG9zO3MgQ29sbGVnZSBMb25kb24sIExv
bmRvbiwgVW5pdGVkIEtpbmdkb20uJiN4RDtEZXBhcnRtZW50IG9mIEJpb21lZGljaW5lIGFuZCBQ
cmV2ZW50aW9uLCBVbml2ZXJzaXRhIGRpIFJvbWEgJnF1b3Q7VG9yIFZlcmdhdGEsJnF1b3Q7IFJv
bWUsIEl0YWx5LiYjeEQ7RGVwYXJ0bWVudCBvZiBIZW1hdG9sb2d5L09uY29sb2d5LCBVbml2ZXJz
aXR5IG9mIE11bnN0ZXIsIE11bnN0ZXIsIEdlcm1hbnkuJiN4RDtJbnN0aXR1dCBVbml2ZXJzaXRh
aXJlIGQmYXBvcztIZW1hdG9sb2dpZSwgSG9waXRhbCBTYWludC1Mb3VpcywgQXNzaXN0YW5jZSBQ
dWJsaXF1ZS1Ib3BpdGF1eCBkZSBQYXJpcywgUGFyaXMsIEZyYW5jZS4mI3hEO0RpdmlzaW9uIG9m
IEhlbWF0b2xvZ3ksIERlcGFydG1lbnQgb2YgTWVkaWNpbmUsIEJyaWdoYW0gYW5kIFdvbWVuJmFw
b3M7cyBIb3NwaXRhbCwgSGFydmFyZCBNZWRpY2FsIFNjaG9vbCwgQm9zdG9uLCBNQS4mI3hEO1Nl
cnZpY2UgZCZhcG9zO0hlbWF0b2xvZ2llLCBIb3BpdGFsIFNhaW50LUxvdWlzLCBQYXJpcywgRnJh
bmNlLiYjeEQ7RGVwYXJ0bWVudCBvZiBNZWRpY2luZSwgVW5pdmVyc2l0eSBvZiBDaGljYWdvLCBD
aGljYWdvLCBJTC4mI3hEO0xldWtlbWlhIFNlcnZpY2UsIERlcGFydG1lbnQgb2YgTWVkaWNpbmUs
IE1lbW9yaWFsIFNsb2FuIEtldHRlcmluZyBDYW5jZXIgQ2VudGVyLCBOZXcgWW9yaywgTlkuJiN4
RDtOYXRpb25hbCBIb3NwaXRhbCBPcmdhbml6YXRpb24gTmFnb3lhIE1lZGljYWwgQ2VudGVyLCBO
YWdveWEsIEphcGFuLiYjeEQ7RGVwYXJ0bWVudCBvZiBIZW1hdG9sb2d5LCBPbmNvbG9neSBhbmQg
SGVtb3N0YXNpcywgVW5pdmVyc2l0eSBvZiBMZWlwemlnLCBMZWlwemlnLCBHZXJtYW55LiYjeEQ7
RGVwYXJ0bWVudCBvZiBIYWVtYXRvbG9neSwgVnJpamUgVW5pdmVyc2l0ZWl0IFVuaXZlcnNpdHkg
TWVkaWNhbCBDZW50ZXIsIEFtc3RlcmRhbSwgVGhlIE5ldGhlcmxhbmRzLiYjeEQ7RGVwYXJ0bWVu
dCBvZiBIZW1hdG9sb2d5LCBVbml2ZXJzaXR5IEhvc3BpdGFsIExhIEZlLCBVbml2ZXJzaXR5IG9m
IFZhbGVuY2lhLCBWYWxlbmNpYSwgU3BhaW4uJiN4RDtIZW1hdG9sb2d5IERlcGFydG1lbnQsIEhv
c3BpdGFsIGRlIGxhIFNhbnRhIENyZXUgaSBTYW50IFBhdSwgSm9zZSBDYXJyZXJhcyBMZXVrZW1p
YSBSZXNlYXJjaCBJbnN0aXR1dGUsIEJhcmNlbG9uYSwgU3BhaW4uJiN4RDtEaXZpc2lvbiBvZiBI
ZW1hdG9sb2d5LCBEZXBhcnRtZW50IG9mIEludGVybmFsIE1lZGljaW5lLCBOYXRpb25hbCBUYWl3
YW4gVW5pdmVyc2l0eSBIb3NwaXRhbCwgVGFpcGVpLCBUYWl3YW4uJiN4RDtEZXBhcnRtZW50IG9m
IENsaW5pY2FsIEhlbWF0b2xvZ3ksIFRoZSBBbGZyZWQgSG9zcGl0YWwsIE1lbGJvdXJuZSwgQXVz
dHJhbGlhLiYjeEQ7QXVzdHJhbGlhbiBDZW50cmUgZm9yIEJsb29kIERpc2Vhc2VzLCBNb25hc2gg
VW5pdmVyc2l0eSwgTWVsYm91cm5lLCBBdXN0cmFsaWEuJiN4RDtEZXBhcnRtZW50IG9mIEhlbWF0
b2xvZ3ksIEVyYXNtdXMgVW5pdmVyc2l0eSBNZWRpY2FsIENlbnRlciwgUm90dGVyZGFtLCBUaGUg
TmV0aGVybGFuZHM7IGFuZC4mI3hEO1RoZSBPaGlvIFN0YXRlIFVuaXZlcnNpdHkgQ29tcHJlaGVu
c2l2ZSBDYW5jZXIgQ2VudGVyLCBDb2x1bWJ1cywgT0guPC9hdXRoLWFkZHJlc3M+PHRpdGxlcz48
dGl0bGU+RGlhZ25vc2lzIGFuZCBtYW5hZ2VtZW50IG9mIEFNTCBpbiBhZHVsdHM6IDIwMTcgRUxO
IHJlY29tbWVuZGF0aW9ucyBmcm9tIGFuIGludGVybmF0aW9uYWwgZXhwZXJ0IHBhbmVsPC90aXRs
ZT48c2Vjb25kYXJ5LXRpdGxlPkJsb29kPC9zZWNvbmRhcnktdGl0bGU+PC90aXRsZXM+PHBlcmlv
ZGljYWw+PGZ1bGwtdGl0bGU+Qmxvb2Q8L2Z1bGwtdGl0bGU+PC9wZXJpb2RpY2FsPjxwYWdlcz40
MjQtNDQ3PC9wYWdlcz48dm9sdW1lPjEyOTwvdm9sdW1lPjxudW1iZXI+NDwvbnVtYmVyPjxlZGl0
aW9uPjIwMTYxMTI4PC9lZGl0aW9uPjxrZXl3b3Jkcz48a2V5d29yZD5BZHVsdDwva2V5d29yZD48
a2V5d29yZD5BbnRpbmVvcGxhc3RpYyBBZ2VudHMvKnRoZXJhcGV1dGljIHVzZTwva2V5d29yZD48
a2V5d29yZD5Db25zZW5zdXM8L2tleXdvcmQ+PGtleXdvcmQ+KkRpc2Vhc2UgTWFuYWdlbWVudDwv
a2V5d29yZD48a2V5d29yZD5EcnVnIEFkbWluaXN0cmF0aW9uIFNjaGVkdWxlPC9rZXl3b3JkPjxr
ZXl3b3JkPkdlbmV0aWMgVGVzdGluZzwva2V5d29yZD48a2V5d29yZD4qSGVtYXRvcG9pZXRpYyBT
dGVtIENlbGwgVHJhbnNwbGFudGF0aW9uPC9rZXl3b3JkPjxrZXl3b3JkPkh1bWFuczwva2V5d29y
ZD48a2V5d29yZD5JbW11bm9waGVub3R5cGluZzwva2V5d29yZD48a2V5d29yZD5JbnRlcm5hdGlv
bmFsIENvb3BlcmF0aW9uPC9rZXl3b3JkPjxrZXl3b3JkPkxldWtlbWlhLCBNeWVsb2lkLCBBY3V0
ZS9jbGFzc2lmaWNhdGlvbi8qZGlhZ25vc2lzL2dlbmV0aWNzLyp0aGVyYXB5PC9rZXl3b3JkPjxr
ZXl3b3JkPk5lb3BsYXNtLCBSZXNpZHVhbDwva2V5d29yZD48a2V5d29yZD5QcmFjdGljZSBHdWlk
ZWxpbmVzIGFzIFRvcGljPC9rZXl3b3JkPjxrZXl3b3JkPlJpc2sgRmFjdG9yczwva2V5d29yZD48
a2V5d29yZD5UcmFuc3BsYW50YXRpb24sIEF1dG9sb2dvdXM8L2tleXdvcmQ+PGtleXdvcmQ+VHJl
YXRtZW50IE91dGNvbWU8L2tleXdvcmQ+PC9rZXl3b3Jkcz48ZGF0ZXM+PHllYXI+MjAxNzwveWVh
cj48cHViLWRhdGVzPjxkYXRlPkphbiAyNjwvZGF0ZT48L3B1Yi1kYXRlcz48L2RhdGVzPjxpc2Ju
PjE1MjgtMDAyMCAoRWxlY3Ryb25pYykmI3hEOzAwMDYtNDk3MSAoUHJpbnQpJiN4RDswMDA2LTQ5
NzEgKExpbmtpbmcpPC9pc2JuPjxhY2Nlc3Npb24tbnVtPjI3ODk1MDU4PC9hY2Nlc3Npb24tbnVt
Pjx1cmxzPjxyZWxhdGVkLXVybHM+PHVybD5odHRwczovL3d3dy5uY2JpLm5sbS5uaWguZ292L3B1
Ym1lZC8yNzg5NTA1ODwvdXJsPjwvcmVsYXRlZC11cmxzPjwvdXJscz48Y3VzdG9tMj5QTUM1Mjkx
OTY1PC9jdXN0b20yPjxlbGVjdHJvbmljLXJlc291cmNlLW51bT4xMC4xMTgyL2Jsb29kLTIwMTYt
MDgtNzMzMTk2PC9lbGVjdHJvbmljLXJlc291cmNlLW51bT48cmVtb3RlLWRhdGFiYXNlLW5hbWU+
TWVkbGluZTwvcmVtb3RlLWRhdGFiYXNlLW5hbWU+PHJlbW90ZS1kYXRhYmFzZS1wcm92aWRlcj5O
TE08L3JlbW90ZS1kYXRhYmFzZS1wcm92aWRlcj48L3JlY29yZD48L0NpdGU+PC9FbmROb3RlPgB=
</w:fldData>
        </w:fldChar>
      </w:r>
      <w:r w:rsidR="00BD1D70">
        <w:instrText xml:space="preserve"> ADDIN EN.CITE.DATA </w:instrText>
      </w:r>
      <w:r w:rsidR="00BD1D70">
        <w:fldChar w:fldCharType="end"/>
      </w:r>
      <w:r w:rsidRPr="00BD1D70">
        <w:fldChar w:fldCharType="separate"/>
      </w:r>
      <w:r w:rsidR="00BD1D70" w:rsidRPr="00BD1D70">
        <w:rPr>
          <w:noProof/>
          <w:vertAlign w:val="superscript"/>
        </w:rPr>
        <w:t>3</w:t>
      </w:r>
      <w:r w:rsidRPr="00BD1D70">
        <w:fldChar w:fldCharType="end"/>
      </w:r>
      <w:r w:rsidRPr="00BD1D70">
        <w:t xml:space="preserve">. Detectable measurable residual disease (MRD) in AML patients was defined as any detectable molecular/cytogenetic alteration prior to allo-HCT. Cytogenetic risk classification for MDS patients was evaluated retrospectively according to the revised International Prognostic Scoring System (IPSS-R) scoring system </w:t>
      </w:r>
      <w:r w:rsidRPr="00BD1D70">
        <w:fldChar w:fldCharType="begin">
          <w:fldData xml:space="preserve">PEVuZE5vdGU+PENpdGU+PEF1dGhvcj5HcmVlbmJlcmc8L0F1dGhvcj48WWVhcj4yMDEyPC9ZZWFy
PjxSZWNOdW0+MTI8L1JlY051bT48RGlzcGxheVRleHQ+PHN0eWxlIGZhY2U9InN1cGVyc2NyaXB0
Ij40PC9zdHlsZT48L0Rpc3BsYXlUZXh0PjxyZWNvcmQ+PHJlYy1udW1iZXI+MTI8L3JlYy1udW1i
ZXI+PGZvcmVpZ24ta2V5cz48a2V5IGFwcD0iRU4iIGRiLWlkPSJkdzVzZTl2MDQwNTA5ZGVhdzUy
cHNyZXY1OWZmMHhlZDVhOTUiIHRpbWVzdGFtcD0iMTY5NjUwMTAwMSI+MTI8L2tleT48L2ZvcmVp
Z24ta2V5cz48cmVmLXR5cGUgbmFtZT0iSm91cm5hbCBBcnRpY2xlIj4xNzwvcmVmLXR5cGU+PGNv
bnRyaWJ1dG9ycz48YXV0aG9ycz48YXV0aG9yPkdyZWVuYmVyZywgUC4gTC48L2F1dGhvcj48YXV0
aG9yPlR1ZWNobGVyLCBILjwvYXV0aG9yPjxhdXRob3I+U2NoYW56LCBKLjwvYXV0aG9yPjxhdXRo
b3I+U2FueiwgRy48L2F1dGhvcj48YXV0aG9yPkdhcmNpYS1NYW5lcm8sIEcuPC9hdXRob3I+PGF1
dGhvcj5Tb2xlLCBGLjwvYXV0aG9yPjxhdXRob3I+QmVubmV0dCwgSi4gTS48L2F1dGhvcj48YXV0
aG9yPkJvd2VuLCBELjwvYXV0aG9yPjxhdXRob3I+RmVuYXV4LCBQLjwvYXV0aG9yPjxhdXRob3I+
RHJleWZ1cywgRi48L2F1dGhvcj48YXV0aG9yPkthbnRhcmppYW4sIEguPC9hdXRob3I+PGF1dGhv
cj5LdWVuZGdlbiwgQS48L2F1dGhvcj48YXV0aG9yPkxldmlzLCBBLjwvYXV0aG9yPjxhdXRob3I+
TWFsY292YXRpLCBMLjwvYXV0aG9yPjxhdXRob3I+Q2F6em9sYSwgTS48L2F1dGhvcj48YXV0aG9y
PkNlcm1haywgSi48L2F1dGhvcj48YXV0aG9yPkZvbmF0c2NoLCBDLjwvYXV0aG9yPjxhdXRob3I+
TGUgQmVhdSwgTS4gTS48L2F1dGhvcj48YXV0aG9yPlNsb3ZhaywgTS4gTC48L2F1dGhvcj48YXV0
aG9yPktyaWVnZXIsIE8uPC9hdXRob3I+PGF1dGhvcj5MdWViYmVydCwgTS48L2F1dGhvcj48YXV0
aG9yPk1hY2llamV3c2tpLCBKLjwvYXV0aG9yPjxhdXRob3I+TWFnYWxoYWVzLCBTLiBNLjwvYXV0
aG9yPjxhdXRob3I+TWl5YXpha2ksIFkuPC9hdXRob3I+PGF1dGhvcj5QZmVpbHN0b2NrZXIsIE0u
PC9hdXRob3I+PGF1dGhvcj5TZWtlcmVzLCBNLjwvYXV0aG9yPjxhdXRob3I+U3BlcnIsIFcuIFIu
PC9hdXRob3I+PGF1dGhvcj5TdGF1ZGVyLCBSLjwvYXV0aG9yPjxhdXRob3I+VGF1cm8sIFMuPC9h
dXRob3I+PGF1dGhvcj5WYWxlbnQsIFAuPC9hdXRob3I+PGF1dGhvcj5WYWxsZXNwaSwgVC48L2F1
dGhvcj48YXV0aG9yPnZhbiBkZSBMb29zZHJlY2h0LCBBLiBBLjwvYXV0aG9yPjxhdXRob3I+R2Vy
bWluZywgVS48L2F1dGhvcj48YXV0aG9yPkhhYXNlLCBELjwvYXV0aG9yPjwvYXV0aG9ycz48L2Nv
bnRyaWJ1dG9ycz48YXV0aC1hZGRyZXNzPkhlbWF0b2xvZ3kgRGl2aXNpb24sIFN0YW5mb3JkIFVu
aXZlcnNpdHkgQ2FuY2VyIENlbnRlciwgU3RhbmZvcmQsIENBIDk0MzA1LCBVU0EuIHBldGVyZ0Bz
dGFuZm9yZC5lZHU8L2F1dGgtYWRkcmVzcz48dGl0bGVzPjx0aXRsZT5SZXZpc2VkIGludGVybmF0
aW9uYWwgcHJvZ25vc3RpYyBzY29yaW5nIHN5c3RlbSBmb3IgbXllbG9keXNwbGFzdGljIHN5bmRy
b21lczwvdGl0bGU+PHNlY29uZGFyeS10aXRsZT5CbG9vZDwvc2Vjb25kYXJ5LXRpdGxlPjwvdGl0
bGVzPjxwZXJpb2RpY2FsPjxmdWxsLXRpdGxlPkJsb29kPC9mdWxsLXRpdGxlPjwvcGVyaW9kaWNh
bD48cGFnZXM+MjQ1NC02NTwvcGFnZXM+PHZvbHVtZT4xMjA8L3ZvbHVtZT48bnVtYmVyPjEyPC9u
dW1iZXI+PGVkaXRpb24+MjAxMjA2Mjc8L2VkaXRpb24+PGtleXdvcmRzPjxrZXl3b3JkPkFkdWx0
PC9rZXl3b3JkPjxrZXl3b3JkPkFnZWQ8L2tleXdvcmQ+PGtleXdvcmQ+QWdlZCwgODAgYW5kIG92
ZXI8L2tleXdvcmQ+PGtleXdvcmQ+Qm9uZSBNYXJyb3cvKnBhdGhvbG9neTwva2V5d29yZD48a2V5
d29yZD5DaHJvbW9zb21lIEFiZXJyYXRpb25zPC9rZXl3b3JkPjxrZXl3b3JkPipDeXRvZ2VuZXRp
YyBBbmFseXNpczwva2V5d29yZD48a2V5d29yZD5GZW1hbGU8L2tleXdvcmQ+PGtleXdvcmQ+SHVt
YW5zPC9rZXl3b3JkPjxrZXl3b3JkPkludGVybmF0aW9uYWwgQWdlbmNpZXM8L2tleXdvcmQ+PGtl
eXdvcmQ+S2FyeW90eXBpbmc8L2tleXdvcmQ+PGtleXdvcmQ+TWFsZTwva2V5d29yZD48a2V5d29y
ZD5NaWRkbGUgQWdlZDwva2V5d29yZD48a2V5d29yZD5NeWVsb2R5c3BsYXN0aWMgU3luZHJvbWVz
LypjbGFzc2lmaWNhdGlvbi8qbW9ydGFsaXR5L3BhdGhvbG9neTwva2V5d29yZD48a2V5d29yZD5Q
YW5jeXRvcGVuaWEvKmRpYWdub3Npcy8qbW9ydGFsaXR5PC9rZXl3b3JkPjxrZXl3b3JkPlByb2du
b3Npczwva2V5d29yZD48a2V5d29yZD5SaXNrIEFzc2Vzc21lbnQ8L2tleXdvcmQ+PGtleXdvcmQ+
UmlzayBGYWN0b3JzPC9rZXl3b3JkPjxrZXl3b3JkPlN1cnZpdmFsIFJhdGU8L2tleXdvcmQ+PC9r
ZXl3b3Jkcz48ZGF0ZXM+PHllYXI+MjAxMjwveWVhcj48cHViLWRhdGVzPjxkYXRlPlNlcCAyMDwv
ZGF0ZT48L3B1Yi1kYXRlcz48L2RhdGVzPjxpc2JuPjE1MjgtMDAyMCAoRWxlY3Ryb25pYykmI3hE
OzAwMDYtNDk3MSAoUHJpbnQpJiN4RDswMDA2LTQ5NzEgKExpbmtpbmcpPC9pc2JuPjxhY2Nlc3Np
b24tbnVtPjIyNzQwNDUzPC9hY2Nlc3Npb24tbnVtPjx1cmxzPjxyZWxhdGVkLXVybHM+PHVybD5o
dHRwczovL3d3dy5uY2JpLm5sbS5uaWguZ292L3B1Ym1lZC8yMjc0MDQ1MzwvdXJsPjwvcmVsYXRl
ZC11cmxzPjwvdXJscz48Y3VzdG9tMj5QTUM0NDI1NDQzPC9jdXN0b20yPjxlbGVjdHJvbmljLXJl
c291cmNlLW51bT4xMC4xMTgyL2Jsb29kLTIwMTItMDMtNDIwNDg5PC9lbGVjdHJvbmljLXJlc291
cmNlLW51bT48cmVtb3RlLWRhdGFiYXNlLW5hbWU+TWVkbGluZTwvcmVtb3RlLWRhdGFiYXNlLW5h
bWU+PHJlbW90ZS1kYXRhYmFzZS1wcm92aWRlcj5OTE08L3JlbW90ZS1kYXRhYmFzZS1wcm92aWRl
cj48L3JlY29yZD48L0NpdGU+PC9FbmROb3RlPn==
</w:fldData>
        </w:fldChar>
      </w:r>
      <w:r w:rsidR="00BD1D70">
        <w:instrText xml:space="preserve"> ADDIN EN.CITE </w:instrText>
      </w:r>
      <w:r w:rsidR="00BD1D70">
        <w:fldChar w:fldCharType="begin">
          <w:fldData xml:space="preserve">PEVuZE5vdGU+PENpdGU+PEF1dGhvcj5HcmVlbmJlcmc8L0F1dGhvcj48WWVhcj4yMDEyPC9ZZWFy
PjxSZWNOdW0+MTI8L1JlY051bT48RGlzcGxheVRleHQ+PHN0eWxlIGZhY2U9InN1cGVyc2NyaXB0
Ij40PC9zdHlsZT48L0Rpc3BsYXlUZXh0PjxyZWNvcmQ+PHJlYy1udW1iZXI+MTI8L3JlYy1udW1i
ZXI+PGZvcmVpZ24ta2V5cz48a2V5IGFwcD0iRU4iIGRiLWlkPSJkdzVzZTl2MDQwNTA5ZGVhdzUy
cHNyZXY1OWZmMHhlZDVhOTUiIHRpbWVzdGFtcD0iMTY5NjUwMTAwMSI+MTI8L2tleT48L2ZvcmVp
Z24ta2V5cz48cmVmLXR5cGUgbmFtZT0iSm91cm5hbCBBcnRpY2xlIj4xNzwvcmVmLXR5cGU+PGNv
bnRyaWJ1dG9ycz48YXV0aG9ycz48YXV0aG9yPkdyZWVuYmVyZywgUC4gTC48L2F1dGhvcj48YXV0
aG9yPlR1ZWNobGVyLCBILjwvYXV0aG9yPjxhdXRob3I+U2NoYW56LCBKLjwvYXV0aG9yPjxhdXRo
b3I+U2FueiwgRy48L2F1dGhvcj48YXV0aG9yPkdhcmNpYS1NYW5lcm8sIEcuPC9hdXRob3I+PGF1
dGhvcj5Tb2xlLCBGLjwvYXV0aG9yPjxhdXRob3I+QmVubmV0dCwgSi4gTS48L2F1dGhvcj48YXV0
aG9yPkJvd2VuLCBELjwvYXV0aG9yPjxhdXRob3I+RmVuYXV4LCBQLjwvYXV0aG9yPjxhdXRob3I+
RHJleWZ1cywgRi48L2F1dGhvcj48YXV0aG9yPkthbnRhcmppYW4sIEguPC9hdXRob3I+PGF1dGhv
cj5LdWVuZGdlbiwgQS48L2F1dGhvcj48YXV0aG9yPkxldmlzLCBBLjwvYXV0aG9yPjxhdXRob3I+
TWFsY292YXRpLCBMLjwvYXV0aG9yPjxhdXRob3I+Q2F6em9sYSwgTS48L2F1dGhvcj48YXV0aG9y
PkNlcm1haywgSi48L2F1dGhvcj48YXV0aG9yPkZvbmF0c2NoLCBDLjwvYXV0aG9yPjxhdXRob3I+
TGUgQmVhdSwgTS4gTS48L2F1dGhvcj48YXV0aG9yPlNsb3ZhaywgTS4gTC48L2F1dGhvcj48YXV0
aG9yPktyaWVnZXIsIE8uPC9hdXRob3I+PGF1dGhvcj5MdWViYmVydCwgTS48L2F1dGhvcj48YXV0
aG9yPk1hY2llamV3c2tpLCBKLjwvYXV0aG9yPjxhdXRob3I+TWFnYWxoYWVzLCBTLiBNLjwvYXV0
aG9yPjxhdXRob3I+TWl5YXpha2ksIFkuPC9hdXRob3I+PGF1dGhvcj5QZmVpbHN0b2NrZXIsIE0u
PC9hdXRob3I+PGF1dGhvcj5TZWtlcmVzLCBNLjwvYXV0aG9yPjxhdXRob3I+U3BlcnIsIFcuIFIu
PC9hdXRob3I+PGF1dGhvcj5TdGF1ZGVyLCBSLjwvYXV0aG9yPjxhdXRob3I+VGF1cm8sIFMuPC9h
dXRob3I+PGF1dGhvcj5WYWxlbnQsIFAuPC9hdXRob3I+PGF1dGhvcj5WYWxsZXNwaSwgVC48L2F1
dGhvcj48YXV0aG9yPnZhbiBkZSBMb29zZHJlY2h0LCBBLiBBLjwvYXV0aG9yPjxhdXRob3I+R2Vy
bWluZywgVS48L2F1dGhvcj48YXV0aG9yPkhhYXNlLCBELjwvYXV0aG9yPjwvYXV0aG9ycz48L2Nv
bnRyaWJ1dG9ycz48YXV0aC1hZGRyZXNzPkhlbWF0b2xvZ3kgRGl2aXNpb24sIFN0YW5mb3JkIFVu
aXZlcnNpdHkgQ2FuY2VyIENlbnRlciwgU3RhbmZvcmQsIENBIDk0MzA1LCBVU0EuIHBldGVyZ0Bz
dGFuZm9yZC5lZHU8L2F1dGgtYWRkcmVzcz48dGl0bGVzPjx0aXRsZT5SZXZpc2VkIGludGVybmF0
aW9uYWwgcHJvZ25vc3RpYyBzY29yaW5nIHN5c3RlbSBmb3IgbXllbG9keXNwbGFzdGljIHN5bmRy
b21lczwvdGl0bGU+PHNlY29uZGFyeS10aXRsZT5CbG9vZDwvc2Vjb25kYXJ5LXRpdGxlPjwvdGl0
bGVzPjxwZXJpb2RpY2FsPjxmdWxsLXRpdGxlPkJsb29kPC9mdWxsLXRpdGxlPjwvcGVyaW9kaWNh
bD48cGFnZXM+MjQ1NC02NTwvcGFnZXM+PHZvbHVtZT4xMjA8L3ZvbHVtZT48bnVtYmVyPjEyPC9u
dW1iZXI+PGVkaXRpb24+MjAxMjA2Mjc8L2VkaXRpb24+PGtleXdvcmRzPjxrZXl3b3JkPkFkdWx0
PC9rZXl3b3JkPjxrZXl3b3JkPkFnZWQ8L2tleXdvcmQ+PGtleXdvcmQ+QWdlZCwgODAgYW5kIG92
ZXI8L2tleXdvcmQ+PGtleXdvcmQ+Qm9uZSBNYXJyb3cvKnBhdGhvbG9neTwva2V5d29yZD48a2V5
d29yZD5DaHJvbW9zb21lIEFiZXJyYXRpb25zPC9rZXl3b3JkPjxrZXl3b3JkPipDeXRvZ2VuZXRp
YyBBbmFseXNpczwva2V5d29yZD48a2V5d29yZD5GZW1hbGU8L2tleXdvcmQ+PGtleXdvcmQ+SHVt
YW5zPC9rZXl3b3JkPjxrZXl3b3JkPkludGVybmF0aW9uYWwgQWdlbmNpZXM8L2tleXdvcmQ+PGtl
eXdvcmQ+S2FyeW90eXBpbmc8L2tleXdvcmQ+PGtleXdvcmQ+TWFsZTwva2V5d29yZD48a2V5d29y
ZD5NaWRkbGUgQWdlZDwva2V5d29yZD48a2V5d29yZD5NeWVsb2R5c3BsYXN0aWMgU3luZHJvbWVz
LypjbGFzc2lmaWNhdGlvbi8qbW9ydGFsaXR5L3BhdGhvbG9neTwva2V5d29yZD48a2V5d29yZD5Q
YW5jeXRvcGVuaWEvKmRpYWdub3Npcy8qbW9ydGFsaXR5PC9rZXl3b3JkPjxrZXl3b3JkPlByb2du
b3Npczwva2V5d29yZD48a2V5d29yZD5SaXNrIEFzc2Vzc21lbnQ8L2tleXdvcmQ+PGtleXdvcmQ+
UmlzayBGYWN0b3JzPC9rZXl3b3JkPjxrZXl3b3JkPlN1cnZpdmFsIFJhdGU8L2tleXdvcmQ+PC9r
ZXl3b3Jkcz48ZGF0ZXM+PHllYXI+MjAxMjwveWVhcj48cHViLWRhdGVzPjxkYXRlPlNlcCAyMDwv
ZGF0ZT48L3B1Yi1kYXRlcz48L2RhdGVzPjxpc2JuPjE1MjgtMDAyMCAoRWxlY3Ryb25pYykmI3hE
OzAwMDYtNDk3MSAoUHJpbnQpJiN4RDswMDA2LTQ5NzEgKExpbmtpbmcpPC9pc2JuPjxhY2Nlc3Np
b24tbnVtPjIyNzQwNDUzPC9hY2Nlc3Npb24tbnVtPjx1cmxzPjxyZWxhdGVkLXVybHM+PHVybD5o
dHRwczovL3d3dy5uY2JpLm5sbS5uaWguZ292L3B1Ym1lZC8yMjc0MDQ1MzwvdXJsPjwvcmVsYXRl
ZC11cmxzPjwvdXJscz48Y3VzdG9tMj5QTUM0NDI1NDQzPC9jdXN0b20yPjxlbGVjdHJvbmljLXJl
c291cmNlLW51bT4xMC4xMTgyL2Jsb29kLTIwMTItMDMtNDIwNDg5PC9lbGVjdHJvbmljLXJlc291
cmNlLW51bT48cmVtb3RlLWRhdGFiYXNlLW5hbWU+TWVkbGluZTwvcmVtb3RlLWRhdGFiYXNlLW5h
bWU+PHJlbW90ZS1kYXRhYmFzZS1wcm92aWRlcj5OTE08L3JlbW90ZS1kYXRhYmFzZS1wcm92aWRl
cj48L3JlY29yZD48L0NpdGU+PC9FbmROb3RlPn==
</w:fldData>
        </w:fldChar>
      </w:r>
      <w:r w:rsidR="00BD1D70">
        <w:instrText xml:space="preserve"> ADDIN EN.CITE.DATA </w:instrText>
      </w:r>
      <w:r w:rsidR="00BD1D70">
        <w:fldChar w:fldCharType="end"/>
      </w:r>
      <w:r w:rsidRPr="00BD1D70">
        <w:fldChar w:fldCharType="separate"/>
      </w:r>
      <w:r w:rsidR="00BD1D70" w:rsidRPr="00BD1D70">
        <w:rPr>
          <w:noProof/>
          <w:vertAlign w:val="superscript"/>
        </w:rPr>
        <w:t>4</w:t>
      </w:r>
      <w:r w:rsidRPr="00BD1D70">
        <w:fldChar w:fldCharType="end"/>
      </w:r>
      <w:r w:rsidRPr="00BD1D70">
        <w:t xml:space="preserve">. Definitions of complex karyotype were applied according to international criteria </w:t>
      </w:r>
      <w:r w:rsidRPr="00BD1D70">
        <w:fldChar w:fldCharType="begin">
          <w:fldData xml:space="preserve">PEVuZE5vdGU+PENpdGU+PEF1dGhvcj5Eb2huZXI8L0F1dGhvcj48WWVhcj4yMDE3PC9ZZWFyPjxS
ZWNOdW0+MTM8L1JlY051bT48RGlzcGxheVRleHQ+PHN0eWxlIGZhY2U9InN1cGVyc2NyaXB0Ij4z
LCA0PC9zdHlsZT48L0Rpc3BsYXlUZXh0PjxyZWNvcmQ+PHJlYy1udW1iZXI+MTM8L3JlYy1udW1i
ZXI+PGZvcmVpZ24ta2V5cz48a2V5IGFwcD0iRU4iIGRiLWlkPSJkdzVzZTl2MDQwNTA5ZGVhdzUy
cHNyZXY1OWZmMHhlZDVhOTUiIHRpbWVzdGFtcD0iMTY5NjUwMTA0OSI+MTM8L2tleT48L2ZvcmVp
Z24ta2V5cz48cmVmLXR5cGUgbmFtZT0iSm91cm5hbCBBcnRpY2xlIj4xNzwvcmVmLXR5cGU+PGNv
bnRyaWJ1dG9ycz48YXV0aG9ycz48YXV0aG9yPkRvaG5lciwgSC48L2F1dGhvcj48YXV0aG9yPkVz
dGV5LCBFLjwvYXV0aG9yPjxhdXRob3I+R3JpbXdhZGUsIEQuPC9hdXRob3I+PGF1dGhvcj5BbWFk
b3JpLCBTLjwvYXV0aG9yPjxhdXRob3I+QXBwZWxiYXVtLCBGLiBSLjwvYXV0aG9yPjxhdXRob3I+
QnVjaG5lciwgVC48L2F1dGhvcj48YXV0aG9yPkRvbWJyZXQsIEguPC9hdXRob3I+PGF1dGhvcj5F
YmVydCwgQi4gTC48L2F1dGhvcj48YXV0aG9yPkZlbmF1eCwgUC48L2F1dGhvcj48YXV0aG9yPkxh
cnNvbiwgUi4gQS48L2F1dGhvcj48YXV0aG9yPkxldmluZSwgUi4gTC48L2F1dGhvcj48YXV0aG9y
PkxvLUNvY28sIEYuPC9hdXRob3I+PGF1dGhvcj5OYW9lLCBULjwvYXV0aG9yPjxhdXRob3I+Tmll
ZGVyd2llc2VyLCBELjwvYXV0aG9yPjxhdXRob3I+T3NzZW5rb3BwZWxlLCBHLiBKLjwvYXV0aG9y
PjxhdXRob3I+U2FueiwgTS48L2F1dGhvcj48YXV0aG9yPlNpZXJyYSwgSi48L2F1dGhvcj48YXV0
aG9yPlRhbGxtYW4sIE0uIFMuPC9hdXRob3I+PGF1dGhvcj5UaWVuLCBILiBGLjwvYXV0aG9yPjxh
dXRob3I+V2VpLCBBLiBILjwvYXV0aG9yPjxhdXRob3I+TG93ZW5iZXJnLCBCLjwvYXV0aG9yPjxh
dXRob3I+Qmxvb21maWVsZCwgQy4gRC48L2F1dGhvcj48L2F1dGhvcnM+PC9jb250cmlidXRvcnM+
PGF1dGgtYWRkcmVzcz5EZXBhcnRtZW50IG9mIEludGVybmFsIE1lZGljaW5lIElJSSwgVW5pdmVy
c2l0eSBvZiBVbG0sIFVsbSwgR2VybWFueS4mI3hEO0NsaW5pY2FsIFJlc2VhcmNoIERpdmlzaW9u
LCBGcmVkIEh1dGNoaW5zb24gQ2FuY2VyIFJlc2VhcmNoIENlbnRlciwgU2VhdHRsZSwgV0EuJiN4
RDtEZXBhcnRtZW50IG9mIE1lZGljYWwgYW5kIE1vbGVjdWxhciBHZW5ldGljcywgRmFjdWx0eSBv
ZiBMaWZlIFNjaWVuY2VzIGFuZCBNZWRpY2luZSwgS2luZyZhcG9zO3MgQ29sbGVnZSBMb25kb24s
IExvbmRvbiwgVW5pdGVkIEtpbmdkb20uJiN4RDtEZXBhcnRtZW50IG9mIEJpb21lZGljaW5lIGFu
ZCBQcmV2ZW50aW9uLCBVbml2ZXJzaXRhIGRpIFJvbWEgJnF1b3Q7VG9yIFZlcmdhdGEsJnF1b3Q7
IFJvbWUsIEl0YWx5LiYjeEQ7RGVwYXJ0bWVudCBvZiBIZW1hdG9sb2d5L09uY29sb2d5LCBVbml2
ZXJzaXR5IG9mIE11bnN0ZXIsIE11bnN0ZXIsIEdlcm1hbnkuJiN4RDtJbnN0aXR1dCBVbml2ZXJz
aXRhaXJlIGQmYXBvcztIZW1hdG9sb2dpZSwgSG9waXRhbCBTYWludC1Mb3VpcywgQXNzaXN0YW5j
ZSBQdWJsaXF1ZS1Ib3BpdGF1eCBkZSBQYXJpcywgUGFyaXMsIEZyYW5jZS4mI3hEO0RpdmlzaW9u
IG9mIEhlbWF0b2xvZ3ksIERlcGFydG1lbnQgb2YgTWVkaWNpbmUsIEJyaWdoYW0gYW5kIFdvbWVu
JmFwb3M7cyBIb3NwaXRhbCwgSGFydmFyZCBNZWRpY2FsIFNjaG9vbCwgQm9zdG9uLCBNQS4mI3hE
O1NlcnZpY2UgZCZhcG9zO0hlbWF0b2xvZ2llLCBIb3BpdGFsIFNhaW50LUxvdWlzLCBQYXJpcywg
RnJhbmNlLiYjeEQ7RGVwYXJ0bWVudCBvZiBNZWRpY2luZSwgVW5pdmVyc2l0eSBvZiBDaGljYWdv
LCBDaGljYWdvLCBJTC4mI3hEO0xldWtlbWlhIFNlcnZpY2UsIERlcGFydG1lbnQgb2YgTWVkaWNp
bmUsIE1lbW9yaWFsIFNsb2FuIEtldHRlcmluZyBDYW5jZXIgQ2VudGVyLCBOZXcgWW9yaywgTlku
JiN4RDtOYXRpb25hbCBIb3NwaXRhbCBPcmdhbml6YXRpb24gTmFnb3lhIE1lZGljYWwgQ2VudGVy
LCBOYWdveWEsIEphcGFuLiYjeEQ7RGVwYXJ0bWVudCBvZiBIZW1hdG9sb2d5LCBPbmNvbG9neSBh
bmQgSGVtb3N0YXNpcywgVW5pdmVyc2l0eSBvZiBMZWlwemlnLCBMZWlwemlnLCBHZXJtYW55LiYj
eEQ7RGVwYXJ0bWVudCBvZiBIYWVtYXRvbG9neSwgVnJpamUgVW5pdmVyc2l0ZWl0IFVuaXZlcnNp
dHkgTWVkaWNhbCBDZW50ZXIsIEFtc3RlcmRhbSwgVGhlIE5ldGhlcmxhbmRzLiYjeEQ7RGVwYXJ0
bWVudCBvZiBIZW1hdG9sb2d5LCBVbml2ZXJzaXR5IEhvc3BpdGFsIExhIEZlLCBVbml2ZXJzaXR5
IG9mIFZhbGVuY2lhLCBWYWxlbmNpYSwgU3BhaW4uJiN4RDtIZW1hdG9sb2d5IERlcGFydG1lbnQs
IEhvc3BpdGFsIGRlIGxhIFNhbnRhIENyZXUgaSBTYW50IFBhdSwgSm9zZSBDYXJyZXJhcyBMZXVr
ZW1pYSBSZXNlYXJjaCBJbnN0aXR1dGUsIEJhcmNlbG9uYSwgU3BhaW4uJiN4RDtEaXZpc2lvbiBv
ZiBIZW1hdG9sb2d5LCBEZXBhcnRtZW50IG9mIEludGVybmFsIE1lZGljaW5lLCBOYXRpb25hbCBU
YWl3YW4gVW5pdmVyc2l0eSBIb3NwaXRhbCwgVGFpcGVpLCBUYWl3YW4uJiN4RDtEZXBhcnRtZW50
IG9mIENsaW5pY2FsIEhlbWF0b2xvZ3ksIFRoZSBBbGZyZWQgSG9zcGl0YWwsIE1lbGJvdXJuZSwg
QXVzdHJhbGlhLiYjeEQ7QXVzdHJhbGlhbiBDZW50cmUgZm9yIEJsb29kIERpc2Vhc2VzLCBNb25h
c2ggVW5pdmVyc2l0eSwgTWVsYm91cm5lLCBBdXN0cmFsaWEuJiN4RDtEZXBhcnRtZW50IG9mIEhl
bWF0b2xvZ3ksIEVyYXNtdXMgVW5pdmVyc2l0eSBNZWRpY2FsIENlbnRlciwgUm90dGVyZGFtLCBU
aGUgTmV0aGVybGFuZHM7IGFuZC4mI3hEO1RoZSBPaGlvIFN0YXRlIFVuaXZlcnNpdHkgQ29tcHJl
aGVuc2l2ZSBDYW5jZXIgQ2VudGVyLCBDb2x1bWJ1cywgT0guPC9hdXRoLWFkZHJlc3M+PHRpdGxl
cz48dGl0bGU+RGlhZ25vc2lzIGFuZCBtYW5hZ2VtZW50IG9mIEFNTCBpbiBhZHVsdHM6IDIwMTcg
RUxOIHJlY29tbWVuZGF0aW9ucyBmcm9tIGFuIGludGVybmF0aW9uYWwgZXhwZXJ0IHBhbmVsPC90
aXRsZT48c2Vjb25kYXJ5LXRpdGxlPkJsb29kPC9zZWNvbmRhcnktdGl0bGU+PC90aXRsZXM+PHBl
cmlvZGljYWw+PGZ1bGwtdGl0bGU+Qmxvb2Q8L2Z1bGwtdGl0bGU+PC9wZXJpb2RpY2FsPjxwYWdl
cz40MjQtNDQ3PC9wYWdlcz48dm9sdW1lPjEyOTwvdm9sdW1lPjxudW1iZXI+NDwvbnVtYmVyPjxl
ZGl0aW9uPjIwMTYxMTI4PC9lZGl0aW9uPjxrZXl3b3Jkcz48a2V5d29yZD5BZHVsdDwva2V5d29y
ZD48a2V5d29yZD5BbnRpbmVvcGxhc3RpYyBBZ2VudHMvKnRoZXJhcGV1dGljIHVzZTwva2V5d29y
ZD48a2V5d29yZD5Db25zZW5zdXM8L2tleXdvcmQ+PGtleXdvcmQ+KkRpc2Vhc2UgTWFuYWdlbWVu
dDwva2V5d29yZD48a2V5d29yZD5EcnVnIEFkbWluaXN0cmF0aW9uIFNjaGVkdWxlPC9rZXl3b3Jk
PjxrZXl3b3JkPkdlbmV0aWMgVGVzdGluZzwva2V5d29yZD48a2V5d29yZD4qSGVtYXRvcG9pZXRp
YyBTdGVtIENlbGwgVHJhbnNwbGFudGF0aW9uPC9rZXl3b3JkPjxrZXl3b3JkPkh1bWFuczwva2V5
d29yZD48a2V5d29yZD5JbW11bm9waGVub3R5cGluZzwva2V5d29yZD48a2V5d29yZD5JbnRlcm5h
dGlvbmFsIENvb3BlcmF0aW9uPC9rZXl3b3JkPjxrZXl3b3JkPkxldWtlbWlhLCBNeWVsb2lkLCBB
Y3V0ZS9jbGFzc2lmaWNhdGlvbi8qZGlhZ25vc2lzL2dlbmV0aWNzLyp0aGVyYXB5PC9rZXl3b3Jk
PjxrZXl3b3JkPk5lb3BsYXNtLCBSZXNpZHVhbDwva2V5d29yZD48a2V5d29yZD5QcmFjdGljZSBH
dWlkZWxpbmVzIGFzIFRvcGljPC9rZXl3b3JkPjxrZXl3b3JkPlJpc2sgRmFjdG9yczwva2V5d29y
ZD48a2V5d29yZD5UcmFuc3BsYW50YXRpb24sIEF1dG9sb2dvdXM8L2tleXdvcmQ+PGtleXdvcmQ+
VHJlYXRtZW50IE91dGNvbWU8L2tleXdvcmQ+PC9rZXl3b3Jkcz48ZGF0ZXM+PHllYXI+MjAxNzwv
eWVhcj48cHViLWRhdGVzPjxkYXRlPkphbiAyNjwvZGF0ZT48L3B1Yi1kYXRlcz48L2RhdGVzPjxp
c2JuPjE1MjgtMDAyMCAoRWxlY3Ryb25pYykmI3hEOzAwMDYtNDk3MSAoUHJpbnQpJiN4RDswMDA2
LTQ5NzEgKExpbmtpbmcpPC9pc2JuPjxhY2Nlc3Npb24tbnVtPjI3ODk1MDU4PC9hY2Nlc3Npb24t
bnVtPjx1cmxzPjxyZWxhdGVkLXVybHM+PHVybD5odHRwczovL3d3dy5uY2JpLm5sbS5uaWguZ292
L3B1Ym1lZC8yNzg5NTA1ODwvdXJsPjwvcmVsYXRlZC11cmxzPjwvdXJscz48Y3VzdG9tMj5QTUM1
MjkxOTY1PC9jdXN0b20yPjxlbGVjdHJvbmljLXJlc291cmNlLW51bT4xMC4xMTgyL2Jsb29kLTIw
MTYtMDgtNzMzMTk2PC9lbGVjdHJvbmljLXJlc291cmNlLW51bT48cmVtb3RlLWRhdGFiYXNlLW5h
bWU+TWVkbGluZTwvcmVtb3RlLWRhdGFiYXNlLW5hbWU+PHJlbW90ZS1kYXRhYmFzZS1wcm92aWRl
cj5OTE08L3JlbW90ZS1kYXRhYmFzZS1wcm92aWRlcj48L3JlY29yZD48L0NpdGU+PENpdGU+PEF1
dGhvcj5HcmVlbmJlcmc8L0F1dGhvcj48WWVhcj4yMDEyPC9ZZWFyPjxSZWNOdW0+MTI8L1JlY051
bT48cmVjb3JkPjxyZWMtbnVtYmVyPjEyPC9yZWMtbnVtYmVyPjxmb3JlaWduLWtleXM+PGtleSBh
cHA9IkVOIiBkYi1pZD0iZHc1c2U5djA0MDUwOWRlYXc1MnBzcmV2NTlmZjB4ZWQ1YTk1IiB0aW1l
c3RhbXA9IjE2OTY1MDEwMDEiPjEyPC9rZXk+PC9mb3JlaWduLWtleXM+PHJlZi10eXBlIG5hbWU9
IkpvdXJuYWwgQXJ0aWNsZSI+MTc8L3JlZi10eXBlPjxjb250cmlidXRvcnM+PGF1dGhvcnM+PGF1
dGhvcj5HcmVlbmJlcmcsIFAuIEwuPC9hdXRob3I+PGF1dGhvcj5UdWVjaGxlciwgSC48L2F1dGhv
cj48YXV0aG9yPlNjaGFueiwgSi48L2F1dGhvcj48YXV0aG9yPlNhbnosIEcuPC9hdXRob3I+PGF1
dGhvcj5HYXJjaWEtTWFuZXJvLCBHLjwvYXV0aG9yPjxhdXRob3I+U29sZSwgRi48L2F1dGhvcj48
YXV0aG9yPkJlbm5ldHQsIEouIE0uPC9hdXRob3I+PGF1dGhvcj5Cb3dlbiwgRC48L2F1dGhvcj48
YXV0aG9yPkZlbmF1eCwgUC48L2F1dGhvcj48YXV0aG9yPkRyZXlmdXMsIEYuPC9hdXRob3I+PGF1
dGhvcj5LYW50YXJqaWFuLCBILjwvYXV0aG9yPjxhdXRob3I+S3VlbmRnZW4sIEEuPC9hdXRob3I+
PGF1dGhvcj5MZXZpcywgQS48L2F1dGhvcj48YXV0aG9yPk1hbGNvdmF0aSwgTC48L2F1dGhvcj48
YXV0aG9yPkNhenpvbGEsIE0uPC9hdXRob3I+PGF1dGhvcj5DZXJtYWssIEouPC9hdXRob3I+PGF1
dGhvcj5Gb25hdHNjaCwgQy48L2F1dGhvcj48YXV0aG9yPkxlIEJlYXUsIE0uIE0uPC9hdXRob3I+
PGF1dGhvcj5TbG92YWssIE0uIEwuPC9hdXRob3I+PGF1dGhvcj5LcmllZ2VyLCBPLjwvYXV0aG9y
PjxhdXRob3I+THVlYmJlcnQsIE0uPC9hdXRob3I+PGF1dGhvcj5NYWNpZWpld3NraSwgSi48L2F1
dGhvcj48YXV0aG9yPk1hZ2FsaGFlcywgUy4gTS48L2F1dGhvcj48YXV0aG9yPk1peWF6YWtpLCBZ
LjwvYXV0aG9yPjxhdXRob3I+UGZlaWxzdG9ja2VyLCBNLjwvYXV0aG9yPjxhdXRob3I+U2VrZXJl
cywgTS48L2F1dGhvcj48YXV0aG9yPlNwZXJyLCBXLiBSLjwvYXV0aG9yPjxhdXRob3I+U3RhdWRl
ciwgUi48L2F1dGhvcj48YXV0aG9yPlRhdXJvLCBTLjwvYXV0aG9yPjxhdXRob3I+VmFsZW50LCBQ
LjwvYXV0aG9yPjxhdXRob3I+VmFsbGVzcGksIFQuPC9hdXRob3I+PGF1dGhvcj52YW4gZGUgTG9v
c2RyZWNodCwgQS4gQS48L2F1dGhvcj48YXV0aG9yPkdlcm1pbmcsIFUuPC9hdXRob3I+PGF1dGhv
cj5IYWFzZSwgRC48L2F1dGhvcj48L2F1dGhvcnM+PC9jb250cmlidXRvcnM+PGF1dGgtYWRkcmVz
cz5IZW1hdG9sb2d5IERpdmlzaW9uLCBTdGFuZm9yZCBVbml2ZXJzaXR5IENhbmNlciBDZW50ZXIs
IFN0YW5mb3JkLCBDQSA5NDMwNSwgVVNBLiBwZXRlcmdAc3RhbmZvcmQuZWR1PC9hdXRoLWFkZHJl
c3M+PHRpdGxlcz48dGl0bGU+UmV2aXNlZCBpbnRlcm5hdGlvbmFsIHByb2dub3N0aWMgc2Nvcmlu
ZyBzeXN0ZW0gZm9yIG15ZWxvZHlzcGxhc3RpYyBzeW5kcm9tZXM8L3RpdGxlPjxzZWNvbmRhcnkt
dGl0bGU+Qmxvb2Q8L3NlY29uZGFyeS10aXRsZT48L3RpdGxlcz48cGVyaW9kaWNhbD48ZnVsbC10
aXRsZT5CbG9vZDwvZnVsbC10aXRsZT48L3BlcmlvZGljYWw+PHBhZ2VzPjI0NTQtNjU8L3BhZ2Vz
Pjx2b2x1bWU+MTIwPC92b2x1bWU+PG51bWJlcj4xMjwvbnVtYmVyPjxlZGl0aW9uPjIwMTIwNjI3
PC9lZGl0aW9uPjxrZXl3b3Jkcz48a2V5d29yZD5BZHVsdDwva2V5d29yZD48a2V5d29yZD5BZ2Vk
PC9rZXl3b3JkPjxrZXl3b3JkPkFnZWQsIDgwIGFuZCBvdmVyPC9rZXl3b3JkPjxrZXl3b3JkPkJv
bmUgTWFycm93LypwYXRob2xvZ3k8L2tleXdvcmQ+PGtleXdvcmQ+Q2hyb21vc29tZSBBYmVycmF0
aW9uczwva2V5d29yZD48a2V5d29yZD4qQ3l0b2dlbmV0aWMgQW5hbHlzaXM8L2tleXdvcmQ+PGtl
eXdvcmQ+RmVtYWxlPC9rZXl3b3JkPjxrZXl3b3JkPkh1bWFuczwva2V5d29yZD48a2V5d29yZD5J
bnRlcm5hdGlvbmFsIEFnZW5jaWVzPC9rZXl3b3JkPjxrZXl3b3JkPkthcnlvdHlwaW5nPC9rZXl3
b3JkPjxrZXl3b3JkPk1hbGU8L2tleXdvcmQ+PGtleXdvcmQ+TWlkZGxlIEFnZWQ8L2tleXdvcmQ+
PGtleXdvcmQ+TXllbG9keXNwbGFzdGljIFN5bmRyb21lcy8qY2xhc3NpZmljYXRpb24vKm1vcnRh
bGl0eS9wYXRob2xvZ3k8L2tleXdvcmQ+PGtleXdvcmQ+UGFuY3l0b3BlbmlhLypkaWFnbm9zaXMv
Km1vcnRhbGl0eTwva2V5d29yZD48a2V5d29yZD5Qcm9nbm9zaXM8L2tleXdvcmQ+PGtleXdvcmQ+
UmlzayBBc3Nlc3NtZW50PC9rZXl3b3JkPjxrZXl3b3JkPlJpc2sgRmFjdG9yczwva2V5d29yZD48
a2V5d29yZD5TdXJ2aXZhbCBSYXRlPC9rZXl3b3JkPjwva2V5d29yZHM+PGRhdGVzPjx5ZWFyPjIw
MTI8L3llYXI+PHB1Yi1kYXRlcz48ZGF0ZT5TZXAgMjA8L2RhdGU+PC9wdWItZGF0ZXM+PC9kYXRl
cz48aXNibj4xNTI4LTAwMjAgKEVsZWN0cm9uaWMpJiN4RDswMDA2LTQ5NzEgKFByaW50KSYjeEQ7
MDAwNi00OTcxIChMaW5raW5nKTwvaXNibj48YWNjZXNzaW9uLW51bT4yMjc0MDQ1MzwvYWNjZXNz
aW9uLW51bT48dXJscz48cmVsYXRlZC11cmxzPjx1cmw+aHR0cHM6Ly93d3cubmNiaS5ubG0ubmlo
Lmdvdi9wdWJtZWQvMjI3NDA0NTM8L3VybD48L3JlbGF0ZWQtdXJscz48L3VybHM+PGN1c3RvbTI+
UE1DNDQyNTQ0MzwvY3VzdG9tMj48ZWxlY3Ryb25pYy1yZXNvdXJjZS1udW0+MTAuMTE4Mi9ibG9v
ZC0yMDEyLTAzLTQyMDQ4OTwvZWxlY3Ryb25pYy1yZXNvdXJjZS1udW0+PHJlbW90ZS1kYXRhYmFz
ZS1uYW1lPk1lZGxpbmU8L3JlbW90ZS1kYXRhYmFzZS1uYW1lPjxyZW1vdGUtZGF0YWJhc2UtcHJv
dmlkZXI+TkxNPC9yZW1vdGUtZGF0YWJhc2UtcHJvdmlkZXI+PC9yZWNvcmQ+PC9DaXRlPjwvRW5k
Tm90ZT4A
</w:fldData>
        </w:fldChar>
      </w:r>
      <w:r w:rsidR="00BD1D70">
        <w:instrText xml:space="preserve"> ADDIN EN.CITE </w:instrText>
      </w:r>
      <w:r w:rsidR="00BD1D70">
        <w:fldChar w:fldCharType="begin">
          <w:fldData xml:space="preserve">PEVuZE5vdGU+PENpdGU+PEF1dGhvcj5Eb2huZXI8L0F1dGhvcj48WWVhcj4yMDE3PC9ZZWFyPjxS
ZWNOdW0+MTM8L1JlY051bT48RGlzcGxheVRleHQ+PHN0eWxlIGZhY2U9InN1cGVyc2NyaXB0Ij4z
LCA0PC9zdHlsZT48L0Rpc3BsYXlUZXh0PjxyZWNvcmQ+PHJlYy1udW1iZXI+MTM8L3JlYy1udW1i
ZXI+PGZvcmVpZ24ta2V5cz48a2V5IGFwcD0iRU4iIGRiLWlkPSJkdzVzZTl2MDQwNTA5ZGVhdzUy
cHNyZXY1OWZmMHhlZDVhOTUiIHRpbWVzdGFtcD0iMTY5NjUwMTA0OSI+MTM8L2tleT48L2ZvcmVp
Z24ta2V5cz48cmVmLXR5cGUgbmFtZT0iSm91cm5hbCBBcnRpY2xlIj4xNzwvcmVmLXR5cGU+PGNv
bnRyaWJ1dG9ycz48YXV0aG9ycz48YXV0aG9yPkRvaG5lciwgSC48L2F1dGhvcj48YXV0aG9yPkVz
dGV5LCBFLjwvYXV0aG9yPjxhdXRob3I+R3JpbXdhZGUsIEQuPC9hdXRob3I+PGF1dGhvcj5BbWFk
b3JpLCBTLjwvYXV0aG9yPjxhdXRob3I+QXBwZWxiYXVtLCBGLiBSLjwvYXV0aG9yPjxhdXRob3I+
QnVjaG5lciwgVC48L2F1dGhvcj48YXV0aG9yPkRvbWJyZXQsIEguPC9hdXRob3I+PGF1dGhvcj5F
YmVydCwgQi4gTC48L2F1dGhvcj48YXV0aG9yPkZlbmF1eCwgUC48L2F1dGhvcj48YXV0aG9yPkxh
cnNvbiwgUi4gQS48L2F1dGhvcj48YXV0aG9yPkxldmluZSwgUi4gTC48L2F1dGhvcj48YXV0aG9y
PkxvLUNvY28sIEYuPC9hdXRob3I+PGF1dGhvcj5OYW9lLCBULjwvYXV0aG9yPjxhdXRob3I+Tmll
ZGVyd2llc2VyLCBELjwvYXV0aG9yPjxhdXRob3I+T3NzZW5rb3BwZWxlLCBHLiBKLjwvYXV0aG9y
PjxhdXRob3I+U2FueiwgTS48L2F1dGhvcj48YXV0aG9yPlNpZXJyYSwgSi48L2F1dGhvcj48YXV0
aG9yPlRhbGxtYW4sIE0uIFMuPC9hdXRob3I+PGF1dGhvcj5UaWVuLCBILiBGLjwvYXV0aG9yPjxh
dXRob3I+V2VpLCBBLiBILjwvYXV0aG9yPjxhdXRob3I+TG93ZW5iZXJnLCBCLjwvYXV0aG9yPjxh
dXRob3I+Qmxvb21maWVsZCwgQy4gRC48L2F1dGhvcj48L2F1dGhvcnM+PC9jb250cmlidXRvcnM+
PGF1dGgtYWRkcmVzcz5EZXBhcnRtZW50IG9mIEludGVybmFsIE1lZGljaW5lIElJSSwgVW5pdmVy
c2l0eSBvZiBVbG0sIFVsbSwgR2VybWFueS4mI3hEO0NsaW5pY2FsIFJlc2VhcmNoIERpdmlzaW9u
LCBGcmVkIEh1dGNoaW5zb24gQ2FuY2VyIFJlc2VhcmNoIENlbnRlciwgU2VhdHRsZSwgV0EuJiN4
RDtEZXBhcnRtZW50IG9mIE1lZGljYWwgYW5kIE1vbGVjdWxhciBHZW5ldGljcywgRmFjdWx0eSBv
ZiBMaWZlIFNjaWVuY2VzIGFuZCBNZWRpY2luZSwgS2luZyZhcG9zO3MgQ29sbGVnZSBMb25kb24s
IExvbmRvbiwgVW5pdGVkIEtpbmdkb20uJiN4RDtEZXBhcnRtZW50IG9mIEJpb21lZGljaW5lIGFu
ZCBQcmV2ZW50aW9uLCBVbml2ZXJzaXRhIGRpIFJvbWEgJnF1b3Q7VG9yIFZlcmdhdGEsJnF1b3Q7
IFJvbWUsIEl0YWx5LiYjeEQ7RGVwYXJ0bWVudCBvZiBIZW1hdG9sb2d5L09uY29sb2d5LCBVbml2
ZXJzaXR5IG9mIE11bnN0ZXIsIE11bnN0ZXIsIEdlcm1hbnkuJiN4RDtJbnN0aXR1dCBVbml2ZXJz
aXRhaXJlIGQmYXBvcztIZW1hdG9sb2dpZSwgSG9waXRhbCBTYWludC1Mb3VpcywgQXNzaXN0YW5j
ZSBQdWJsaXF1ZS1Ib3BpdGF1eCBkZSBQYXJpcywgUGFyaXMsIEZyYW5jZS4mI3hEO0RpdmlzaW9u
IG9mIEhlbWF0b2xvZ3ksIERlcGFydG1lbnQgb2YgTWVkaWNpbmUsIEJyaWdoYW0gYW5kIFdvbWVu
JmFwb3M7cyBIb3NwaXRhbCwgSGFydmFyZCBNZWRpY2FsIFNjaG9vbCwgQm9zdG9uLCBNQS4mI3hE
O1NlcnZpY2UgZCZhcG9zO0hlbWF0b2xvZ2llLCBIb3BpdGFsIFNhaW50LUxvdWlzLCBQYXJpcywg
RnJhbmNlLiYjeEQ7RGVwYXJ0bWVudCBvZiBNZWRpY2luZSwgVW5pdmVyc2l0eSBvZiBDaGljYWdv
LCBDaGljYWdvLCBJTC4mI3hEO0xldWtlbWlhIFNlcnZpY2UsIERlcGFydG1lbnQgb2YgTWVkaWNp
bmUsIE1lbW9yaWFsIFNsb2FuIEtldHRlcmluZyBDYW5jZXIgQ2VudGVyLCBOZXcgWW9yaywgTlku
JiN4RDtOYXRpb25hbCBIb3NwaXRhbCBPcmdhbml6YXRpb24gTmFnb3lhIE1lZGljYWwgQ2VudGVy
LCBOYWdveWEsIEphcGFuLiYjeEQ7RGVwYXJ0bWVudCBvZiBIZW1hdG9sb2d5LCBPbmNvbG9neSBh
bmQgSGVtb3N0YXNpcywgVW5pdmVyc2l0eSBvZiBMZWlwemlnLCBMZWlwemlnLCBHZXJtYW55LiYj
eEQ7RGVwYXJ0bWVudCBvZiBIYWVtYXRvbG9neSwgVnJpamUgVW5pdmVyc2l0ZWl0IFVuaXZlcnNp
dHkgTWVkaWNhbCBDZW50ZXIsIEFtc3RlcmRhbSwgVGhlIE5ldGhlcmxhbmRzLiYjeEQ7RGVwYXJ0
bWVudCBvZiBIZW1hdG9sb2d5LCBVbml2ZXJzaXR5IEhvc3BpdGFsIExhIEZlLCBVbml2ZXJzaXR5
IG9mIFZhbGVuY2lhLCBWYWxlbmNpYSwgU3BhaW4uJiN4RDtIZW1hdG9sb2d5IERlcGFydG1lbnQs
IEhvc3BpdGFsIGRlIGxhIFNhbnRhIENyZXUgaSBTYW50IFBhdSwgSm9zZSBDYXJyZXJhcyBMZXVr
ZW1pYSBSZXNlYXJjaCBJbnN0aXR1dGUsIEJhcmNlbG9uYSwgU3BhaW4uJiN4RDtEaXZpc2lvbiBv
ZiBIZW1hdG9sb2d5LCBEZXBhcnRtZW50IG9mIEludGVybmFsIE1lZGljaW5lLCBOYXRpb25hbCBU
YWl3YW4gVW5pdmVyc2l0eSBIb3NwaXRhbCwgVGFpcGVpLCBUYWl3YW4uJiN4RDtEZXBhcnRtZW50
IG9mIENsaW5pY2FsIEhlbWF0b2xvZ3ksIFRoZSBBbGZyZWQgSG9zcGl0YWwsIE1lbGJvdXJuZSwg
QXVzdHJhbGlhLiYjeEQ7QXVzdHJhbGlhbiBDZW50cmUgZm9yIEJsb29kIERpc2Vhc2VzLCBNb25h
c2ggVW5pdmVyc2l0eSwgTWVsYm91cm5lLCBBdXN0cmFsaWEuJiN4RDtEZXBhcnRtZW50IG9mIEhl
bWF0b2xvZ3ksIEVyYXNtdXMgVW5pdmVyc2l0eSBNZWRpY2FsIENlbnRlciwgUm90dGVyZGFtLCBU
aGUgTmV0aGVybGFuZHM7IGFuZC4mI3hEO1RoZSBPaGlvIFN0YXRlIFVuaXZlcnNpdHkgQ29tcHJl
aGVuc2l2ZSBDYW5jZXIgQ2VudGVyLCBDb2x1bWJ1cywgT0guPC9hdXRoLWFkZHJlc3M+PHRpdGxl
cz48dGl0bGU+RGlhZ25vc2lzIGFuZCBtYW5hZ2VtZW50IG9mIEFNTCBpbiBhZHVsdHM6IDIwMTcg
RUxOIHJlY29tbWVuZGF0aW9ucyBmcm9tIGFuIGludGVybmF0aW9uYWwgZXhwZXJ0IHBhbmVsPC90
aXRsZT48c2Vjb25kYXJ5LXRpdGxlPkJsb29kPC9zZWNvbmRhcnktdGl0bGU+PC90aXRsZXM+PHBl
cmlvZGljYWw+PGZ1bGwtdGl0bGU+Qmxvb2Q8L2Z1bGwtdGl0bGU+PC9wZXJpb2RpY2FsPjxwYWdl
cz40MjQtNDQ3PC9wYWdlcz48dm9sdW1lPjEyOTwvdm9sdW1lPjxudW1iZXI+NDwvbnVtYmVyPjxl
ZGl0aW9uPjIwMTYxMTI4PC9lZGl0aW9uPjxrZXl3b3Jkcz48a2V5d29yZD5BZHVsdDwva2V5d29y
ZD48a2V5d29yZD5BbnRpbmVvcGxhc3RpYyBBZ2VudHMvKnRoZXJhcGV1dGljIHVzZTwva2V5d29y
ZD48a2V5d29yZD5Db25zZW5zdXM8L2tleXdvcmQ+PGtleXdvcmQ+KkRpc2Vhc2UgTWFuYWdlbWVu
dDwva2V5d29yZD48a2V5d29yZD5EcnVnIEFkbWluaXN0cmF0aW9uIFNjaGVkdWxlPC9rZXl3b3Jk
PjxrZXl3b3JkPkdlbmV0aWMgVGVzdGluZzwva2V5d29yZD48a2V5d29yZD4qSGVtYXRvcG9pZXRp
YyBTdGVtIENlbGwgVHJhbnNwbGFudGF0aW9uPC9rZXl3b3JkPjxrZXl3b3JkPkh1bWFuczwva2V5
d29yZD48a2V5d29yZD5JbW11bm9waGVub3R5cGluZzwva2V5d29yZD48a2V5d29yZD5JbnRlcm5h
dGlvbmFsIENvb3BlcmF0aW9uPC9rZXl3b3JkPjxrZXl3b3JkPkxldWtlbWlhLCBNeWVsb2lkLCBB
Y3V0ZS9jbGFzc2lmaWNhdGlvbi8qZGlhZ25vc2lzL2dlbmV0aWNzLyp0aGVyYXB5PC9rZXl3b3Jk
PjxrZXl3b3JkPk5lb3BsYXNtLCBSZXNpZHVhbDwva2V5d29yZD48a2V5d29yZD5QcmFjdGljZSBH
dWlkZWxpbmVzIGFzIFRvcGljPC9rZXl3b3JkPjxrZXl3b3JkPlJpc2sgRmFjdG9yczwva2V5d29y
ZD48a2V5d29yZD5UcmFuc3BsYW50YXRpb24sIEF1dG9sb2dvdXM8L2tleXdvcmQ+PGtleXdvcmQ+
VHJlYXRtZW50IE91dGNvbWU8L2tleXdvcmQ+PC9rZXl3b3Jkcz48ZGF0ZXM+PHllYXI+MjAxNzwv
eWVhcj48cHViLWRhdGVzPjxkYXRlPkphbiAyNjwvZGF0ZT48L3B1Yi1kYXRlcz48L2RhdGVzPjxp
c2JuPjE1MjgtMDAyMCAoRWxlY3Ryb25pYykmI3hEOzAwMDYtNDk3MSAoUHJpbnQpJiN4RDswMDA2
LTQ5NzEgKExpbmtpbmcpPC9pc2JuPjxhY2Nlc3Npb24tbnVtPjI3ODk1MDU4PC9hY2Nlc3Npb24t
bnVtPjx1cmxzPjxyZWxhdGVkLXVybHM+PHVybD5odHRwczovL3d3dy5uY2JpLm5sbS5uaWguZ292
L3B1Ym1lZC8yNzg5NTA1ODwvdXJsPjwvcmVsYXRlZC11cmxzPjwvdXJscz48Y3VzdG9tMj5QTUM1
MjkxOTY1PC9jdXN0b20yPjxlbGVjdHJvbmljLXJlc291cmNlLW51bT4xMC4xMTgyL2Jsb29kLTIw
MTYtMDgtNzMzMTk2PC9lbGVjdHJvbmljLXJlc291cmNlLW51bT48cmVtb3RlLWRhdGFiYXNlLW5h
bWU+TWVkbGluZTwvcmVtb3RlLWRhdGFiYXNlLW5hbWU+PHJlbW90ZS1kYXRhYmFzZS1wcm92aWRl
cj5OTE08L3JlbW90ZS1kYXRhYmFzZS1wcm92aWRlcj48L3JlY29yZD48L0NpdGU+PENpdGU+PEF1
dGhvcj5HcmVlbmJlcmc8L0F1dGhvcj48WWVhcj4yMDEyPC9ZZWFyPjxSZWNOdW0+MTI8L1JlY051
bT48cmVjb3JkPjxyZWMtbnVtYmVyPjEyPC9yZWMtbnVtYmVyPjxmb3JlaWduLWtleXM+PGtleSBh
cHA9IkVOIiBkYi1pZD0iZHc1c2U5djA0MDUwOWRlYXc1MnBzcmV2NTlmZjB4ZWQ1YTk1IiB0aW1l
c3RhbXA9IjE2OTY1MDEwMDEiPjEyPC9rZXk+PC9mb3JlaWduLWtleXM+PHJlZi10eXBlIG5hbWU9
IkpvdXJuYWwgQXJ0aWNsZSI+MTc8L3JlZi10eXBlPjxjb250cmlidXRvcnM+PGF1dGhvcnM+PGF1
dGhvcj5HcmVlbmJlcmcsIFAuIEwuPC9hdXRob3I+PGF1dGhvcj5UdWVjaGxlciwgSC48L2F1dGhv
cj48YXV0aG9yPlNjaGFueiwgSi48L2F1dGhvcj48YXV0aG9yPlNhbnosIEcuPC9hdXRob3I+PGF1
dGhvcj5HYXJjaWEtTWFuZXJvLCBHLjwvYXV0aG9yPjxhdXRob3I+U29sZSwgRi48L2F1dGhvcj48
YXV0aG9yPkJlbm5ldHQsIEouIE0uPC9hdXRob3I+PGF1dGhvcj5Cb3dlbiwgRC48L2F1dGhvcj48
YXV0aG9yPkZlbmF1eCwgUC48L2F1dGhvcj48YXV0aG9yPkRyZXlmdXMsIEYuPC9hdXRob3I+PGF1
dGhvcj5LYW50YXJqaWFuLCBILjwvYXV0aG9yPjxhdXRob3I+S3VlbmRnZW4sIEEuPC9hdXRob3I+
PGF1dGhvcj5MZXZpcywgQS48L2F1dGhvcj48YXV0aG9yPk1hbGNvdmF0aSwgTC48L2F1dGhvcj48
YXV0aG9yPkNhenpvbGEsIE0uPC9hdXRob3I+PGF1dGhvcj5DZXJtYWssIEouPC9hdXRob3I+PGF1
dGhvcj5Gb25hdHNjaCwgQy48L2F1dGhvcj48YXV0aG9yPkxlIEJlYXUsIE0uIE0uPC9hdXRob3I+
PGF1dGhvcj5TbG92YWssIE0uIEwuPC9hdXRob3I+PGF1dGhvcj5LcmllZ2VyLCBPLjwvYXV0aG9y
PjxhdXRob3I+THVlYmJlcnQsIE0uPC9hdXRob3I+PGF1dGhvcj5NYWNpZWpld3NraSwgSi48L2F1
dGhvcj48YXV0aG9yPk1hZ2FsaGFlcywgUy4gTS48L2F1dGhvcj48YXV0aG9yPk1peWF6YWtpLCBZ
LjwvYXV0aG9yPjxhdXRob3I+UGZlaWxzdG9ja2VyLCBNLjwvYXV0aG9yPjxhdXRob3I+U2VrZXJl
cywgTS48L2F1dGhvcj48YXV0aG9yPlNwZXJyLCBXLiBSLjwvYXV0aG9yPjxhdXRob3I+U3RhdWRl
ciwgUi48L2F1dGhvcj48YXV0aG9yPlRhdXJvLCBTLjwvYXV0aG9yPjxhdXRob3I+VmFsZW50LCBQ
LjwvYXV0aG9yPjxhdXRob3I+VmFsbGVzcGksIFQuPC9hdXRob3I+PGF1dGhvcj52YW4gZGUgTG9v
c2RyZWNodCwgQS4gQS48L2F1dGhvcj48YXV0aG9yPkdlcm1pbmcsIFUuPC9hdXRob3I+PGF1dGhv
cj5IYWFzZSwgRC48L2F1dGhvcj48L2F1dGhvcnM+PC9jb250cmlidXRvcnM+PGF1dGgtYWRkcmVz
cz5IZW1hdG9sb2d5IERpdmlzaW9uLCBTdGFuZm9yZCBVbml2ZXJzaXR5IENhbmNlciBDZW50ZXIs
IFN0YW5mb3JkLCBDQSA5NDMwNSwgVVNBLiBwZXRlcmdAc3RhbmZvcmQuZWR1PC9hdXRoLWFkZHJl
c3M+PHRpdGxlcz48dGl0bGU+UmV2aXNlZCBpbnRlcm5hdGlvbmFsIHByb2dub3N0aWMgc2Nvcmlu
ZyBzeXN0ZW0gZm9yIG15ZWxvZHlzcGxhc3RpYyBzeW5kcm9tZXM8L3RpdGxlPjxzZWNvbmRhcnkt
dGl0bGU+Qmxvb2Q8L3NlY29uZGFyeS10aXRsZT48L3RpdGxlcz48cGVyaW9kaWNhbD48ZnVsbC10
aXRsZT5CbG9vZDwvZnVsbC10aXRsZT48L3BlcmlvZGljYWw+PHBhZ2VzPjI0NTQtNjU8L3BhZ2Vz
Pjx2b2x1bWU+MTIwPC92b2x1bWU+PG51bWJlcj4xMjwvbnVtYmVyPjxlZGl0aW9uPjIwMTIwNjI3
PC9lZGl0aW9uPjxrZXl3b3Jkcz48a2V5d29yZD5BZHVsdDwva2V5d29yZD48a2V5d29yZD5BZ2Vk
PC9rZXl3b3JkPjxrZXl3b3JkPkFnZWQsIDgwIGFuZCBvdmVyPC9rZXl3b3JkPjxrZXl3b3JkPkJv
bmUgTWFycm93LypwYXRob2xvZ3k8L2tleXdvcmQ+PGtleXdvcmQ+Q2hyb21vc29tZSBBYmVycmF0
aW9uczwva2V5d29yZD48a2V5d29yZD4qQ3l0b2dlbmV0aWMgQW5hbHlzaXM8L2tleXdvcmQ+PGtl
eXdvcmQ+RmVtYWxlPC9rZXl3b3JkPjxrZXl3b3JkPkh1bWFuczwva2V5d29yZD48a2V5d29yZD5J
bnRlcm5hdGlvbmFsIEFnZW5jaWVzPC9rZXl3b3JkPjxrZXl3b3JkPkthcnlvdHlwaW5nPC9rZXl3
b3JkPjxrZXl3b3JkPk1hbGU8L2tleXdvcmQ+PGtleXdvcmQ+TWlkZGxlIEFnZWQ8L2tleXdvcmQ+
PGtleXdvcmQ+TXllbG9keXNwbGFzdGljIFN5bmRyb21lcy8qY2xhc3NpZmljYXRpb24vKm1vcnRh
bGl0eS9wYXRob2xvZ3k8L2tleXdvcmQ+PGtleXdvcmQ+UGFuY3l0b3BlbmlhLypkaWFnbm9zaXMv
Km1vcnRhbGl0eTwva2V5d29yZD48a2V5d29yZD5Qcm9nbm9zaXM8L2tleXdvcmQ+PGtleXdvcmQ+
UmlzayBBc3Nlc3NtZW50PC9rZXl3b3JkPjxrZXl3b3JkPlJpc2sgRmFjdG9yczwva2V5d29yZD48
a2V5d29yZD5TdXJ2aXZhbCBSYXRlPC9rZXl3b3JkPjwva2V5d29yZHM+PGRhdGVzPjx5ZWFyPjIw
MTI8L3llYXI+PHB1Yi1kYXRlcz48ZGF0ZT5TZXAgMjA8L2RhdGU+PC9wdWItZGF0ZXM+PC9kYXRl
cz48aXNibj4xNTI4LTAwMjAgKEVsZWN0cm9uaWMpJiN4RDswMDA2LTQ5NzEgKFByaW50KSYjeEQ7
MDAwNi00OTcxIChMaW5raW5nKTwvaXNibj48YWNjZXNzaW9uLW51bT4yMjc0MDQ1MzwvYWNjZXNz
aW9uLW51bT48dXJscz48cmVsYXRlZC11cmxzPjx1cmw+aHR0cHM6Ly93d3cubmNiaS5ubG0ubmlo
Lmdvdi9wdWJtZWQvMjI3NDA0NTM8L3VybD48L3JlbGF0ZWQtdXJscz48L3VybHM+PGN1c3RvbTI+
UE1DNDQyNTQ0MzwvY3VzdG9tMj48ZWxlY3Ryb25pYy1yZXNvdXJjZS1udW0+MTAuMTE4Mi9ibG9v
ZC0yMDEyLTAzLTQyMDQ4OTwvZWxlY3Ryb25pYy1yZXNvdXJjZS1udW0+PHJlbW90ZS1kYXRhYmFz
ZS1uYW1lPk1lZGxpbmU8L3JlbW90ZS1kYXRhYmFzZS1uYW1lPjxyZW1vdGUtZGF0YWJhc2UtcHJv
dmlkZXI+TkxNPC9yZW1vdGUtZGF0YWJhc2UtcHJvdmlkZXI+PC9yZWNvcmQ+PC9DaXRlPjwvRW5k
Tm90ZT4A
</w:fldData>
        </w:fldChar>
      </w:r>
      <w:r w:rsidR="00BD1D70">
        <w:instrText xml:space="preserve"> ADDIN EN.CITE.DATA </w:instrText>
      </w:r>
      <w:r w:rsidR="00BD1D70">
        <w:fldChar w:fldCharType="end"/>
      </w:r>
      <w:r w:rsidRPr="00BD1D70">
        <w:fldChar w:fldCharType="separate"/>
      </w:r>
      <w:r w:rsidR="00BD1D70" w:rsidRPr="00BD1D70">
        <w:rPr>
          <w:noProof/>
          <w:vertAlign w:val="superscript"/>
        </w:rPr>
        <w:t>3, 4</w:t>
      </w:r>
      <w:r w:rsidRPr="00BD1D70">
        <w:fldChar w:fldCharType="end"/>
      </w:r>
      <w:r w:rsidRPr="00BD1D70">
        <w:t xml:space="preserve">. </w:t>
      </w:r>
    </w:p>
    <w:p w14:paraId="733C4B8F" w14:textId="77777777" w:rsidR="000D3412" w:rsidRPr="00BD1D70" w:rsidRDefault="000D3412" w:rsidP="000D3412">
      <w:pPr>
        <w:spacing w:line="480" w:lineRule="auto"/>
        <w:jc w:val="both"/>
        <w:rPr>
          <w:i/>
          <w:iCs/>
        </w:rPr>
      </w:pPr>
      <w:r w:rsidRPr="00BD1D70">
        <w:rPr>
          <w:i/>
          <w:iCs/>
        </w:rPr>
        <w:t>Statistical Analysis</w:t>
      </w:r>
    </w:p>
    <w:p w14:paraId="6B2BA342" w14:textId="77777777" w:rsidR="000D3412" w:rsidRPr="00BD1D70" w:rsidRDefault="000D3412" w:rsidP="000D3412">
      <w:pPr>
        <w:spacing w:line="480" w:lineRule="auto"/>
        <w:jc w:val="both"/>
      </w:pPr>
      <w:r w:rsidRPr="00BD1D70">
        <w:t xml:space="preserve">All outcomes were calculated from the day of transplantation. Surviving patients were censored at the time of the last contact. The probabilities of RFS and OS were calculated using the Kaplan–Meier method. We calculated cumulative incidences for relapse and NRM using a competing risk model, where death during remission was treated as a competing event for relapse. Death and relapse were considered as competing events for calculations of acute GvHD and chronic GvHD. Clinical characteristics were compared between </w:t>
      </w:r>
      <w:bookmarkStart w:id="8" w:name="OLE_LINK13"/>
      <w:r w:rsidRPr="00BD1D70">
        <w:t xml:space="preserve">Flu/Treo- and 8GyTBI/Flu-treated </w:t>
      </w:r>
      <w:bookmarkEnd w:id="8"/>
      <w:r w:rsidRPr="00BD1D70">
        <w:t xml:space="preserve">patients using the chi-squared test or Fisher’s exact test for categorical variables and the Mann–Whitney U test for continuous variables. </w:t>
      </w:r>
    </w:p>
    <w:p w14:paraId="042313FD" w14:textId="0A66EF15" w:rsidR="000D3412" w:rsidRPr="00BD1D70" w:rsidRDefault="00645A19" w:rsidP="000D3412">
      <w:pPr>
        <w:spacing w:line="480" w:lineRule="auto"/>
        <w:jc w:val="both"/>
      </w:pPr>
      <w:bookmarkStart w:id="9" w:name="OLE_LINK14"/>
      <w:r w:rsidRPr="00BD1D70">
        <w:t>P</w:t>
      </w:r>
      <w:r w:rsidR="000D3412" w:rsidRPr="00BD1D70">
        <w:t xml:space="preserve">ropensity score matching was based on nearest-neighbor matching, considering the following co-variates: underlying disease (AML or MDS), age at the time of allo-HCT, sex and </w:t>
      </w:r>
      <w:r w:rsidR="000D3412" w:rsidRPr="00BD1D70">
        <w:lastRenderedPageBreak/>
        <w:t xml:space="preserve">Hematopoietic Cell Transplantation-specific Comorbidity Index (HCT-CI) score. To ensure robust matching, we applied a caliper of 0.3 standard deviations of propensity scores. For a more comprehensive understanding of the PSM methodology, additional details can be retrieved elsewhere </w:t>
      </w:r>
      <w:r w:rsidR="000D3412" w:rsidRPr="00BD1D70">
        <w:fldChar w:fldCharType="begin"/>
      </w:r>
      <w:r w:rsidR="00BD1D70">
        <w:instrText xml:space="preserve"> ADDIN EN.CITE &lt;EndNote&gt;&lt;Cite&gt;&lt;Author&gt;Thoemmes&lt;/Author&gt;&lt;Year&gt;2011&lt;/Year&gt;&lt;RecNum&gt;14&lt;/RecNum&gt;&lt;DisplayText&gt;&lt;style face="superscript"&gt;5&lt;/style&gt;&lt;/DisplayText&gt;&lt;record&gt;&lt;rec-number&gt;14&lt;/rec-number&gt;&lt;foreign-keys&gt;&lt;key app="EN" db-id="dw5se9v040509deaw52psrev59ff0xed5a95" timestamp="1696502030"&gt;14&lt;/key&gt;&lt;/foreign-keys&gt;&lt;ref-type name="Journal Article"&gt;17&lt;/ref-type&gt;&lt;contributors&gt;&lt;authors&gt;&lt;author&gt;Thoemmes, F. J.&lt;/author&gt;&lt;author&gt;Kim, E. S.&lt;/author&gt;&lt;/authors&gt;&lt;/contributors&gt;&lt;auth-address&gt;a University of Tubingen.&amp;#xD;b Texas A&amp;amp;M University.&lt;/auth-address&gt;&lt;titles&gt;&lt;title&gt;A Systematic Review of Propensity Score Methods in the Social Sciences&lt;/title&gt;&lt;secondary-title&gt;Multivariate Behav Res&lt;/secondary-title&gt;&lt;/titles&gt;&lt;periodical&gt;&lt;full-title&gt;Multivariate Behav Res&lt;/full-title&gt;&lt;/periodical&gt;&lt;pages&gt;90-118&lt;/pages&gt;&lt;volume&gt;46&lt;/volume&gt;&lt;number&gt;1&lt;/number&gt;&lt;dates&gt;&lt;year&gt;2011&lt;/year&gt;&lt;pub-dates&gt;&lt;date&gt;Feb 7&lt;/date&gt;&lt;/pub-dates&gt;&lt;/dates&gt;&lt;isbn&gt;0027-3171 (Print)&amp;#xD;0027-3171 (Linking)&lt;/isbn&gt;&lt;accession-num&gt;26771582&lt;/accession-num&gt;&lt;urls&gt;&lt;related-urls&gt;&lt;url&gt;https://www.ncbi.nlm.nih.gov/pubmed/26771582&lt;/url&gt;&lt;/related-urls&gt;&lt;/urls&gt;&lt;electronic-resource-num&gt;10.1080/00273171.2011.540475&lt;/electronic-resource-num&gt;&lt;remote-database-name&gt;PubMed-not-MEDLINE&lt;/remote-database-name&gt;&lt;remote-database-provider&gt;NLM&lt;/remote-database-provider&gt;&lt;/record&gt;&lt;/Cite&gt;&lt;/EndNote&gt;</w:instrText>
      </w:r>
      <w:r w:rsidR="000D3412" w:rsidRPr="00BD1D70">
        <w:fldChar w:fldCharType="separate"/>
      </w:r>
      <w:r w:rsidR="00BD1D70" w:rsidRPr="00BD1D70">
        <w:rPr>
          <w:noProof/>
          <w:vertAlign w:val="superscript"/>
        </w:rPr>
        <w:t>5</w:t>
      </w:r>
      <w:r w:rsidR="000D3412" w:rsidRPr="00BD1D70">
        <w:fldChar w:fldCharType="end"/>
      </w:r>
      <w:r w:rsidR="000D3412" w:rsidRPr="00BD1D70">
        <w:t>. In our PSM analysis, we compared a total of 53 patients in each treatment group.</w:t>
      </w:r>
    </w:p>
    <w:p w14:paraId="50C291DF" w14:textId="77777777" w:rsidR="000D3412" w:rsidRPr="00BD1D70" w:rsidRDefault="000D3412" w:rsidP="000D3412">
      <w:pPr>
        <w:spacing w:line="480" w:lineRule="auto"/>
        <w:jc w:val="both"/>
      </w:pPr>
      <w:bookmarkStart w:id="10" w:name="_Hlk147401748"/>
      <w:bookmarkEnd w:id="9"/>
      <w:r w:rsidRPr="00BD1D70">
        <w:t xml:space="preserve">Univariable analyses were performed using the log-rank test for RFS and OS and Gray’s test was used for cumulative incidences. Multivariable analyses for RFS and OS were performed using the Cox proportional-hazards regression model. </w:t>
      </w:r>
      <w:bookmarkStart w:id="11" w:name="_Hlk156065853"/>
      <w:bookmarkEnd w:id="10"/>
      <w:r w:rsidRPr="00BD1D70">
        <w:t xml:space="preserve">The results were presented as hazard ratios (HR) with the corresponding 95% confidence intervals (95% CI). </w:t>
      </w:r>
      <w:bookmarkEnd w:id="11"/>
      <w:r w:rsidRPr="00BD1D70">
        <w:t>All statistical tests were two-sided, and we maintained a fixed Type I error level of 0.05 for factors associated with time-to-event outcomes. All statistical analyses were conducted using R statistical software version 4.2.2, accessible online at http://www.R-project.org.</w:t>
      </w:r>
    </w:p>
    <w:p w14:paraId="13A84C4D" w14:textId="4937EDBE" w:rsidR="009E441C" w:rsidRPr="00BD1D70" w:rsidRDefault="009E441C" w:rsidP="009E441C">
      <w:pPr>
        <w:spacing w:line="480" w:lineRule="auto"/>
        <w:jc w:val="both"/>
        <w:rPr>
          <w:b/>
          <w:bCs/>
        </w:rPr>
      </w:pPr>
    </w:p>
    <w:p w14:paraId="01A870F6" w14:textId="77777777" w:rsidR="009E441C" w:rsidRPr="00BD1D70" w:rsidRDefault="009E441C" w:rsidP="009E441C">
      <w:pPr>
        <w:spacing w:line="480" w:lineRule="auto"/>
        <w:jc w:val="both"/>
      </w:pPr>
    </w:p>
    <w:p w14:paraId="078B99D9" w14:textId="77777777" w:rsidR="009E441C" w:rsidRPr="00BD1D70" w:rsidRDefault="009E441C" w:rsidP="009E441C"/>
    <w:p w14:paraId="194F9471" w14:textId="77777777" w:rsidR="009E441C" w:rsidRPr="00BD1D70" w:rsidRDefault="009E441C">
      <w:pPr>
        <w:rPr>
          <w:b/>
        </w:rPr>
      </w:pPr>
    </w:p>
    <w:p w14:paraId="75C55EC1" w14:textId="195F467B" w:rsidR="009E441C" w:rsidRPr="00BD1D70" w:rsidRDefault="009E441C">
      <w:pPr>
        <w:rPr>
          <w:b/>
        </w:rPr>
      </w:pPr>
      <w:r w:rsidRPr="00BD1D70">
        <w:rPr>
          <w:b/>
        </w:rPr>
        <w:br w:type="page"/>
      </w:r>
    </w:p>
    <w:p w14:paraId="1CA3B048" w14:textId="0BFFF778" w:rsidR="008141AB" w:rsidRPr="00BD1D70" w:rsidRDefault="009F26A2" w:rsidP="00AC469E">
      <w:pPr>
        <w:spacing w:line="480" w:lineRule="auto"/>
        <w:rPr>
          <w:b/>
        </w:rPr>
      </w:pPr>
      <w:r w:rsidRPr="00BD1D70">
        <w:rPr>
          <w:b/>
        </w:rPr>
        <w:lastRenderedPageBreak/>
        <w:t xml:space="preserve">Supplemental Figures </w:t>
      </w:r>
    </w:p>
    <w:p w14:paraId="378DCB3E" w14:textId="789AA1D4" w:rsidR="00921FB0" w:rsidRPr="00BD1D70" w:rsidRDefault="00921FB0" w:rsidP="00921FB0">
      <w:pPr>
        <w:pStyle w:val="Heading2"/>
        <w:spacing w:line="480" w:lineRule="auto"/>
      </w:pPr>
      <w:bookmarkStart w:id="12" w:name="OLE_LINK81"/>
      <w:r w:rsidRPr="00BD1D70">
        <w:t xml:space="preserve">Supplemental Figure 1.  </w:t>
      </w:r>
      <w:bookmarkStart w:id="13" w:name="OLE_LINK83"/>
      <w:bookmarkStart w:id="14" w:name="OLE_LINK78"/>
      <w:bookmarkStart w:id="15" w:name="OLE_LINK79"/>
      <w:r w:rsidRPr="00BD1D70">
        <w:t>Kaplan-Meier estimates for all patients by conditioning</w:t>
      </w:r>
      <w:r w:rsidR="00A21643" w:rsidRPr="00BD1D70">
        <w:t xml:space="preserve"> groups</w:t>
      </w:r>
      <w:r w:rsidRPr="00BD1D70">
        <w:t>.</w:t>
      </w:r>
    </w:p>
    <w:bookmarkEnd w:id="13"/>
    <w:p w14:paraId="55BAE54F" w14:textId="75C23F0E" w:rsidR="00921FB0" w:rsidRPr="00BD1D70" w:rsidRDefault="00921FB0" w:rsidP="00921FB0">
      <w:pPr>
        <w:pStyle w:val="Heading2"/>
        <w:spacing w:line="480" w:lineRule="auto"/>
        <w:rPr>
          <w:rFonts w:eastAsia="Times New Roman" w:cs="Times New Roman"/>
          <w:b w:val="0"/>
          <w:bCs/>
          <w:szCs w:val="24"/>
        </w:rPr>
      </w:pPr>
      <w:r w:rsidRPr="00BD1D70">
        <w:rPr>
          <w:b w:val="0"/>
          <w:bCs/>
        </w:rPr>
        <w:t xml:space="preserve">Relapse-free survival (A) and overall survival (B) for propensity score matched (PSM) patients with </w:t>
      </w:r>
      <w:r w:rsidR="00E30F72" w:rsidRPr="00BD1D70">
        <w:rPr>
          <w:b w:val="0"/>
          <w:bCs/>
        </w:rPr>
        <w:t>Flu/Treo</w:t>
      </w:r>
      <w:r w:rsidRPr="00BD1D70">
        <w:rPr>
          <w:b w:val="0"/>
          <w:bCs/>
        </w:rPr>
        <w:t xml:space="preserve"> and </w:t>
      </w:r>
      <w:r w:rsidR="000019C5" w:rsidRPr="00BD1D70">
        <w:rPr>
          <w:b w:val="0"/>
          <w:bCs/>
        </w:rPr>
        <w:t>8GyTBI/Flu</w:t>
      </w:r>
      <w:r w:rsidRPr="00BD1D70">
        <w:rPr>
          <w:b w:val="0"/>
          <w:bCs/>
        </w:rPr>
        <w:t xml:space="preserve"> conditioning.</w:t>
      </w:r>
    </w:p>
    <w:bookmarkEnd w:id="14"/>
    <w:bookmarkEnd w:id="15"/>
    <w:p w14:paraId="7DFBF517" w14:textId="77777777" w:rsidR="00921FB0" w:rsidRPr="00BD1D70" w:rsidRDefault="00921FB0" w:rsidP="00921FB0">
      <w:pPr>
        <w:pStyle w:val="NoSpacing"/>
        <w:spacing w:line="480" w:lineRule="auto"/>
        <w:rPr>
          <w:bCs/>
        </w:rPr>
      </w:pPr>
    </w:p>
    <w:p w14:paraId="45F67B0D" w14:textId="4DD8DE2B" w:rsidR="00921FB0" w:rsidRPr="00BD1D70" w:rsidRDefault="00532DF6" w:rsidP="00921FB0">
      <w:pPr>
        <w:pStyle w:val="Heading2"/>
        <w:spacing w:line="480" w:lineRule="auto"/>
      </w:pPr>
      <w:r w:rsidRPr="00BD1D70">
        <w:t xml:space="preserve">Supplemental </w:t>
      </w:r>
      <w:r w:rsidR="00921FB0" w:rsidRPr="00BD1D70">
        <w:t xml:space="preserve">Figure 2. </w:t>
      </w:r>
      <w:bookmarkStart w:id="16" w:name="OLE_LINK84"/>
      <w:bookmarkStart w:id="17" w:name="OLE_LINK85"/>
      <w:bookmarkStart w:id="18" w:name="OLE_LINK80"/>
      <w:r w:rsidR="00921FB0" w:rsidRPr="00BD1D70">
        <w:t>Cumulative incidences of relapse and NRM for all patients by conditioning</w:t>
      </w:r>
      <w:r w:rsidR="00A21643" w:rsidRPr="00BD1D70">
        <w:t xml:space="preserve"> groups</w:t>
      </w:r>
      <w:r w:rsidR="00921FB0" w:rsidRPr="00BD1D70">
        <w:t>.</w:t>
      </w:r>
    </w:p>
    <w:bookmarkEnd w:id="16"/>
    <w:bookmarkEnd w:id="17"/>
    <w:p w14:paraId="1BDB79C4" w14:textId="02CAA6EC" w:rsidR="00921FB0" w:rsidRPr="00BD1D70" w:rsidRDefault="00921FB0" w:rsidP="00921FB0">
      <w:pPr>
        <w:pStyle w:val="Heading2"/>
        <w:spacing w:line="480" w:lineRule="auto"/>
        <w:rPr>
          <w:rFonts w:eastAsia="Times New Roman" w:cs="Times New Roman"/>
          <w:b w:val="0"/>
          <w:bCs/>
          <w:szCs w:val="24"/>
        </w:rPr>
      </w:pPr>
      <w:r w:rsidRPr="00BD1D70">
        <w:rPr>
          <w:b w:val="0"/>
          <w:bCs/>
        </w:rPr>
        <w:t xml:space="preserve">Cumulative incidences of relapse (A) and non-relapse mortality (B) for propensity score matched (PSM) patients with </w:t>
      </w:r>
      <w:r w:rsidR="00E30F72" w:rsidRPr="00BD1D70">
        <w:rPr>
          <w:b w:val="0"/>
          <w:bCs/>
        </w:rPr>
        <w:t>Flu/Treo</w:t>
      </w:r>
      <w:r w:rsidRPr="00BD1D70">
        <w:rPr>
          <w:b w:val="0"/>
          <w:bCs/>
        </w:rPr>
        <w:t xml:space="preserve"> and </w:t>
      </w:r>
      <w:r w:rsidR="000019C5" w:rsidRPr="00BD1D70">
        <w:rPr>
          <w:b w:val="0"/>
          <w:bCs/>
        </w:rPr>
        <w:t>8GyTBI/Flu</w:t>
      </w:r>
      <w:r w:rsidRPr="00BD1D70">
        <w:rPr>
          <w:b w:val="0"/>
          <w:bCs/>
        </w:rPr>
        <w:t xml:space="preserve"> conditioning.</w:t>
      </w:r>
      <w:bookmarkEnd w:id="18"/>
    </w:p>
    <w:p w14:paraId="4DDB1816" w14:textId="77777777" w:rsidR="00921FB0" w:rsidRPr="00BD1D70" w:rsidRDefault="00921FB0" w:rsidP="00921FB0">
      <w:pPr>
        <w:spacing w:line="480" w:lineRule="auto"/>
        <w:rPr>
          <w:bCs/>
        </w:rPr>
      </w:pPr>
    </w:p>
    <w:p w14:paraId="6937F38F" w14:textId="158AC75E" w:rsidR="00921FB0" w:rsidRPr="00BD1D70" w:rsidRDefault="00532DF6" w:rsidP="00921FB0">
      <w:pPr>
        <w:pStyle w:val="Heading2"/>
        <w:spacing w:line="480" w:lineRule="auto"/>
      </w:pPr>
      <w:r w:rsidRPr="00BD1D70">
        <w:t xml:space="preserve">Supplemental </w:t>
      </w:r>
      <w:r w:rsidR="00921FB0" w:rsidRPr="00BD1D70">
        <w:t xml:space="preserve">Figure 3. </w:t>
      </w:r>
      <w:bookmarkStart w:id="19" w:name="_Hlk148880563"/>
      <w:bookmarkStart w:id="20" w:name="OLE_LINK86"/>
      <w:r w:rsidR="00921FB0" w:rsidRPr="00BD1D70">
        <w:t>Cumulative incidences of acute and chronic GvHD for all patients by conditioning</w:t>
      </w:r>
      <w:r w:rsidR="00A21643" w:rsidRPr="00BD1D70">
        <w:t xml:space="preserve"> groups</w:t>
      </w:r>
      <w:r w:rsidR="00921FB0" w:rsidRPr="00BD1D70">
        <w:t>.</w:t>
      </w:r>
    </w:p>
    <w:bookmarkEnd w:id="12"/>
    <w:bookmarkEnd w:id="19"/>
    <w:bookmarkEnd w:id="20"/>
    <w:p w14:paraId="4E5BEAE3" w14:textId="67A15BAD" w:rsidR="00921FB0" w:rsidRPr="00BD1D70" w:rsidRDefault="00921FB0" w:rsidP="005D322D">
      <w:pPr>
        <w:pStyle w:val="Heading2"/>
        <w:spacing w:line="480" w:lineRule="auto"/>
        <w:rPr>
          <w:b w:val="0"/>
          <w:bCs/>
        </w:rPr>
      </w:pPr>
      <w:r w:rsidRPr="00BD1D70">
        <w:rPr>
          <w:b w:val="0"/>
          <w:bCs/>
        </w:rPr>
        <w:t>Cumulative incidences of acute GvHD Grade II-IV (A), acute GvHD III-IV (B), and ch</w:t>
      </w:r>
      <w:r w:rsidR="00532DF6" w:rsidRPr="00BD1D70">
        <w:rPr>
          <w:b w:val="0"/>
          <w:bCs/>
        </w:rPr>
        <w:t>r</w:t>
      </w:r>
      <w:r w:rsidRPr="00BD1D70">
        <w:rPr>
          <w:b w:val="0"/>
          <w:bCs/>
        </w:rPr>
        <w:t xml:space="preserve">onic GvHD (C) for propensity score matched (PSM) patients with </w:t>
      </w:r>
      <w:r w:rsidR="00E30F72" w:rsidRPr="00BD1D70">
        <w:rPr>
          <w:b w:val="0"/>
          <w:bCs/>
        </w:rPr>
        <w:t>Flu/Treo</w:t>
      </w:r>
      <w:r w:rsidRPr="00BD1D70">
        <w:rPr>
          <w:b w:val="0"/>
          <w:bCs/>
        </w:rPr>
        <w:t xml:space="preserve"> and </w:t>
      </w:r>
      <w:r w:rsidR="000019C5" w:rsidRPr="00BD1D70">
        <w:rPr>
          <w:b w:val="0"/>
          <w:bCs/>
        </w:rPr>
        <w:t>8GyTBI/Flu</w:t>
      </w:r>
      <w:r w:rsidRPr="00BD1D70">
        <w:rPr>
          <w:b w:val="0"/>
          <w:bCs/>
        </w:rPr>
        <w:t xml:space="preserve"> conditioning. GvHD=Graft-versus-host disease</w:t>
      </w:r>
      <w:r w:rsidR="005D322D" w:rsidRPr="00BD1D70">
        <w:rPr>
          <w:b w:val="0"/>
          <w:bCs/>
        </w:rPr>
        <w:t>.</w:t>
      </w:r>
    </w:p>
    <w:p w14:paraId="15CB536C" w14:textId="77777777" w:rsidR="00921FB0" w:rsidRPr="00BD1D70" w:rsidRDefault="00921FB0">
      <w:pPr>
        <w:rPr>
          <w:b/>
        </w:rPr>
      </w:pPr>
      <w:r w:rsidRPr="00BD1D70">
        <w:rPr>
          <w:b/>
        </w:rPr>
        <w:br w:type="page"/>
      </w:r>
    </w:p>
    <w:p w14:paraId="0F406E30" w14:textId="5B8CA670" w:rsidR="009F26A2" w:rsidRPr="00BD1D70" w:rsidRDefault="009F26A2" w:rsidP="00921FB0">
      <w:pPr>
        <w:pStyle w:val="Heading2"/>
        <w:spacing w:line="480" w:lineRule="auto"/>
      </w:pPr>
      <w:r w:rsidRPr="00BD1D70">
        <w:lastRenderedPageBreak/>
        <w:t xml:space="preserve">Supplemental Figure 1. </w:t>
      </w:r>
      <w:r w:rsidR="00921FB0" w:rsidRPr="00BD1D70">
        <w:t>Kaplan-Meier estimates for all patients by conditioning</w:t>
      </w:r>
      <w:r w:rsidR="00A21643" w:rsidRPr="00BD1D70">
        <w:t xml:space="preserve"> groups</w:t>
      </w:r>
      <w:r w:rsidR="00921FB0" w:rsidRPr="00BD1D70">
        <w:t>.</w:t>
      </w:r>
    </w:p>
    <w:p w14:paraId="2EB21D5F" w14:textId="314AA2D3" w:rsidR="009F26A2" w:rsidRPr="00BD1D70" w:rsidRDefault="007240FB" w:rsidP="009F26A2">
      <w:pPr>
        <w:spacing w:line="480" w:lineRule="auto"/>
        <w:rPr>
          <w:rFonts w:eastAsiaTheme="minorHAnsi" w:cstheme="minorBidi"/>
          <w:b/>
        </w:rPr>
      </w:pPr>
      <w:r w:rsidRPr="00BD1D70">
        <w:rPr>
          <w:rFonts w:eastAsiaTheme="minorHAnsi" w:cstheme="minorBidi"/>
          <w:b/>
          <w:noProof/>
        </w:rPr>
        <w:drawing>
          <wp:inline distT="0" distB="0" distL="0" distR="0" wp14:anchorId="175540A9" wp14:editId="3E324B13">
            <wp:extent cx="5727700" cy="2467535"/>
            <wp:effectExtent l="0" t="0" r="0" b="0"/>
            <wp:docPr id="530379786"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379786" name="Picture 1" descr="A comparison of a graph&#10;&#10;Description automatically generated with medium confidence"/>
                    <pic:cNvPicPr/>
                  </pic:nvPicPr>
                  <pic:blipFill rotWithShape="1">
                    <a:blip r:embed="rId9"/>
                    <a:srcRect b="1524"/>
                    <a:stretch/>
                  </pic:blipFill>
                  <pic:spPr bwMode="auto">
                    <a:xfrm>
                      <a:off x="0" y="0"/>
                      <a:ext cx="5727700" cy="2467535"/>
                    </a:xfrm>
                    <a:prstGeom prst="rect">
                      <a:avLst/>
                    </a:prstGeom>
                    <a:ln>
                      <a:noFill/>
                    </a:ln>
                    <a:extLst>
                      <a:ext uri="{53640926-AAD7-44D8-BBD7-CCE9431645EC}">
                        <a14:shadowObscured xmlns:a14="http://schemas.microsoft.com/office/drawing/2010/main"/>
                      </a:ext>
                    </a:extLst>
                  </pic:spPr>
                </pic:pic>
              </a:graphicData>
            </a:graphic>
          </wp:inline>
        </w:drawing>
      </w:r>
    </w:p>
    <w:p w14:paraId="7C72B996" w14:textId="77777777" w:rsidR="009F26A2" w:rsidRPr="00BD1D70" w:rsidRDefault="009F26A2">
      <w:pPr>
        <w:rPr>
          <w:rFonts w:eastAsiaTheme="minorHAnsi" w:cstheme="minorBidi"/>
          <w:b/>
        </w:rPr>
      </w:pPr>
      <w:r w:rsidRPr="00BD1D70">
        <w:rPr>
          <w:rFonts w:eastAsiaTheme="minorHAnsi" w:cstheme="minorBidi"/>
          <w:b/>
        </w:rPr>
        <w:br w:type="page"/>
      </w:r>
    </w:p>
    <w:p w14:paraId="1F46F0C6" w14:textId="0702FB0F" w:rsidR="009F26A2" w:rsidRPr="00BD1D70" w:rsidRDefault="009F26A2" w:rsidP="007240FB">
      <w:pPr>
        <w:pStyle w:val="Heading2"/>
        <w:spacing w:line="480" w:lineRule="auto"/>
      </w:pPr>
      <w:r w:rsidRPr="00BD1D70">
        <w:rPr>
          <w:rFonts w:eastAsiaTheme="minorHAnsi" w:cstheme="minorBidi"/>
        </w:rPr>
        <w:lastRenderedPageBreak/>
        <w:t>Supplemental Figure 2.</w:t>
      </w:r>
      <w:r w:rsidR="00921FB0" w:rsidRPr="00BD1D70">
        <w:rPr>
          <w:rFonts w:eastAsiaTheme="minorHAnsi" w:cstheme="minorBidi"/>
          <w:b w:val="0"/>
        </w:rPr>
        <w:t xml:space="preserve"> </w:t>
      </w:r>
      <w:r w:rsidR="00921FB0" w:rsidRPr="00BD1D70">
        <w:t>Cumulative incidences of relapse and NRM for all patients by conditioning</w:t>
      </w:r>
      <w:r w:rsidR="00A21643" w:rsidRPr="00BD1D70">
        <w:t xml:space="preserve"> groups</w:t>
      </w:r>
      <w:r w:rsidR="00921FB0" w:rsidRPr="00BD1D70">
        <w:t>.</w:t>
      </w:r>
    </w:p>
    <w:p w14:paraId="20E87601" w14:textId="595247DF" w:rsidR="007240FB" w:rsidRPr="00BD1D70" w:rsidRDefault="00275404" w:rsidP="007240FB">
      <w:pPr>
        <w:rPr>
          <w:rFonts w:eastAsiaTheme="minorHAnsi"/>
        </w:rPr>
      </w:pPr>
      <w:r w:rsidRPr="00BD1D70">
        <w:rPr>
          <w:rFonts w:eastAsiaTheme="minorHAnsi"/>
          <w:noProof/>
        </w:rPr>
        <w:drawing>
          <wp:inline distT="0" distB="0" distL="0" distR="0" wp14:anchorId="449C0AAE" wp14:editId="7D03E936">
            <wp:extent cx="5727700" cy="2487930"/>
            <wp:effectExtent l="0" t="0" r="0" b="1270"/>
            <wp:docPr id="1656231062" name="Picture 1" descr="A graph of a number of patients with flu&#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231062" name="Picture 1" descr="A graph of a number of patients with flu&#10;&#10;Description automatically generated"/>
                    <pic:cNvPicPr/>
                  </pic:nvPicPr>
                  <pic:blipFill>
                    <a:blip r:embed="rId10"/>
                    <a:stretch>
                      <a:fillRect/>
                    </a:stretch>
                  </pic:blipFill>
                  <pic:spPr>
                    <a:xfrm>
                      <a:off x="0" y="0"/>
                      <a:ext cx="5727700" cy="2487930"/>
                    </a:xfrm>
                    <a:prstGeom prst="rect">
                      <a:avLst/>
                    </a:prstGeom>
                  </pic:spPr>
                </pic:pic>
              </a:graphicData>
            </a:graphic>
          </wp:inline>
        </w:drawing>
      </w:r>
    </w:p>
    <w:p w14:paraId="0EE0F05F" w14:textId="77777777" w:rsidR="009F26A2" w:rsidRPr="00BD1D70" w:rsidRDefault="009F26A2">
      <w:pPr>
        <w:rPr>
          <w:rFonts w:eastAsiaTheme="minorHAnsi" w:cstheme="minorBidi"/>
          <w:b/>
        </w:rPr>
      </w:pPr>
      <w:r w:rsidRPr="00BD1D70">
        <w:rPr>
          <w:rFonts w:eastAsiaTheme="minorHAnsi" w:cstheme="minorBidi"/>
          <w:b/>
        </w:rPr>
        <w:br w:type="page"/>
      </w:r>
    </w:p>
    <w:p w14:paraId="2245143A" w14:textId="77777777" w:rsidR="00775157" w:rsidRPr="00BD1D70" w:rsidRDefault="009F26A2" w:rsidP="00775157">
      <w:pPr>
        <w:pStyle w:val="Heading2"/>
        <w:spacing w:line="480" w:lineRule="auto"/>
      </w:pPr>
      <w:bookmarkStart w:id="21" w:name="_Hlk161593513"/>
      <w:r w:rsidRPr="00BD1D70">
        <w:rPr>
          <w:rFonts w:eastAsiaTheme="minorHAnsi" w:cstheme="minorBidi"/>
        </w:rPr>
        <w:lastRenderedPageBreak/>
        <w:t>Supplemental Figure 3.</w:t>
      </w:r>
      <w:r w:rsidR="00921FB0" w:rsidRPr="00BD1D70">
        <w:rPr>
          <w:rFonts w:eastAsiaTheme="minorHAnsi" w:cstheme="minorBidi"/>
          <w:b w:val="0"/>
        </w:rPr>
        <w:t xml:space="preserve"> </w:t>
      </w:r>
      <w:r w:rsidR="00921FB0" w:rsidRPr="00BD1D70">
        <w:t>Cumulative incidences of acute and chronic GvHD for all patients by conditioning</w:t>
      </w:r>
      <w:r w:rsidR="00A21643" w:rsidRPr="00BD1D70">
        <w:t xml:space="preserve"> groups</w:t>
      </w:r>
      <w:r w:rsidR="00921FB0" w:rsidRPr="00BD1D70">
        <w:t>.</w:t>
      </w:r>
    </w:p>
    <w:bookmarkEnd w:id="21"/>
    <w:p w14:paraId="14DF6232" w14:textId="1F58C75C" w:rsidR="00423FAD" w:rsidRPr="00BD1D70" w:rsidRDefault="00775157" w:rsidP="00775157">
      <w:pPr>
        <w:rPr>
          <w:rFonts w:eastAsiaTheme="minorHAnsi"/>
        </w:rPr>
      </w:pPr>
      <w:r w:rsidRPr="00BD1D70">
        <w:rPr>
          <w:rFonts w:eastAsiaTheme="minorHAnsi"/>
          <w:noProof/>
        </w:rPr>
        <w:drawing>
          <wp:inline distT="0" distB="0" distL="0" distR="0" wp14:anchorId="1B516ADB" wp14:editId="73017CC3">
            <wp:extent cx="4127500" cy="7673340"/>
            <wp:effectExtent l="0" t="0" r="0" b="0"/>
            <wp:docPr id="1911206040" name="Picture 1" descr="A graph of a number of patients with flu&#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206040" name="Picture 1" descr="A graph of a number of patients with flu&#10;&#10;Description automatically generated with medium confidence"/>
                    <pic:cNvPicPr/>
                  </pic:nvPicPr>
                  <pic:blipFill rotWithShape="1">
                    <a:blip r:embed="rId11"/>
                    <a:srcRect b="488"/>
                    <a:stretch/>
                  </pic:blipFill>
                  <pic:spPr bwMode="auto">
                    <a:xfrm>
                      <a:off x="0" y="0"/>
                      <a:ext cx="4130358" cy="7678653"/>
                    </a:xfrm>
                    <a:prstGeom prst="rect">
                      <a:avLst/>
                    </a:prstGeom>
                    <a:ln>
                      <a:noFill/>
                    </a:ln>
                    <a:extLst>
                      <a:ext uri="{53640926-AAD7-44D8-BBD7-CCE9431645EC}">
                        <a14:shadowObscured xmlns:a14="http://schemas.microsoft.com/office/drawing/2010/main"/>
                      </a:ext>
                    </a:extLst>
                  </pic:spPr>
                </pic:pic>
              </a:graphicData>
            </a:graphic>
          </wp:inline>
        </w:drawing>
      </w:r>
    </w:p>
    <w:p w14:paraId="457E7792" w14:textId="7E6F535F" w:rsidR="00775157" w:rsidRPr="00BD1D70" w:rsidRDefault="00423FAD" w:rsidP="00775157">
      <w:pPr>
        <w:rPr>
          <w:rFonts w:eastAsiaTheme="minorHAnsi"/>
        </w:rPr>
        <w:sectPr w:rsidR="00775157" w:rsidRPr="00BD1D70" w:rsidSect="001C2430">
          <w:footerReference w:type="even" r:id="rId12"/>
          <w:footerReference w:type="default" r:id="rId13"/>
          <w:pgSz w:w="11900" w:h="16820"/>
          <w:pgMar w:top="1440" w:right="1440" w:bottom="1619" w:left="1440" w:header="720" w:footer="720" w:gutter="0"/>
          <w:pgNumType w:start="1"/>
          <w:cols w:space="720"/>
          <w:titlePg/>
          <w:docGrid w:linePitch="326"/>
        </w:sectPr>
      </w:pPr>
      <w:r w:rsidRPr="00BD1D70">
        <w:rPr>
          <w:rFonts w:eastAsiaTheme="minorHAnsi"/>
        </w:rPr>
        <w:br w:type="page"/>
      </w:r>
    </w:p>
    <w:p w14:paraId="727F63C4" w14:textId="46FC32C5" w:rsidR="008C6534" w:rsidRPr="00BD1D70" w:rsidRDefault="008C6534" w:rsidP="008C6534">
      <w:pPr>
        <w:pStyle w:val="Heading2"/>
        <w:rPr>
          <w:rFonts w:eastAsiaTheme="minorHAnsi" w:cstheme="minorBidi"/>
          <w:b w:val="0"/>
        </w:rPr>
      </w:pPr>
      <w:r w:rsidRPr="00BD1D70">
        <w:lastRenderedPageBreak/>
        <w:t xml:space="preserve">Supplemental Tables </w:t>
      </w:r>
    </w:p>
    <w:p w14:paraId="03E4A005" w14:textId="4223ED5E" w:rsidR="009F26A2" w:rsidRPr="00BD1D70" w:rsidRDefault="009F26A2" w:rsidP="009F26A2">
      <w:pPr>
        <w:spacing w:line="480" w:lineRule="auto"/>
        <w:rPr>
          <w:rFonts w:eastAsiaTheme="minorHAnsi" w:cstheme="minorBidi"/>
          <w:b/>
        </w:rPr>
      </w:pPr>
      <w:r w:rsidRPr="00BD1D70">
        <w:rPr>
          <w:rFonts w:eastAsiaTheme="minorHAnsi" w:cstheme="minorBidi"/>
          <w:b/>
        </w:rPr>
        <w:t xml:space="preserve">Supplemental Table </w:t>
      </w:r>
      <w:r w:rsidR="008C6534" w:rsidRPr="00BD1D70">
        <w:rPr>
          <w:rFonts w:eastAsiaTheme="minorHAnsi" w:cstheme="minorBidi"/>
          <w:b/>
        </w:rPr>
        <w:t>1</w:t>
      </w:r>
      <w:r w:rsidRPr="00BD1D70">
        <w:rPr>
          <w:rFonts w:eastAsiaTheme="minorHAnsi" w:cstheme="minorBidi"/>
          <w:b/>
        </w:rPr>
        <w:t>. Baseline characteristics of all patients by conditioning group</w:t>
      </w:r>
      <w:r w:rsidR="00A21643" w:rsidRPr="00BD1D70">
        <w:rPr>
          <w:rFonts w:eastAsiaTheme="minorHAnsi" w:cstheme="minorBidi"/>
          <w:b/>
        </w:rPr>
        <w:t>s</w:t>
      </w:r>
      <w:r w:rsidRPr="00BD1D70">
        <w:rPr>
          <w:rFonts w:eastAsiaTheme="minorHAnsi" w:cstheme="minorBidi"/>
          <w:b/>
        </w:rPr>
        <w:t xml:space="preserve"> and disease before matching.</w:t>
      </w:r>
    </w:p>
    <w:tbl>
      <w:tblPr>
        <w:tblW w:w="5000" w:type="pct"/>
        <w:jc w:val="center"/>
        <w:tblLook w:val="0420" w:firstRow="1" w:lastRow="0" w:firstColumn="0" w:lastColumn="0" w:noHBand="0" w:noVBand="1"/>
      </w:tblPr>
      <w:tblGrid>
        <w:gridCol w:w="3386"/>
        <w:gridCol w:w="1729"/>
        <w:gridCol w:w="1731"/>
        <w:gridCol w:w="1728"/>
        <w:gridCol w:w="1731"/>
        <w:gridCol w:w="1728"/>
        <w:gridCol w:w="1728"/>
      </w:tblGrid>
      <w:tr w:rsidR="009F26A2" w:rsidRPr="00BD1D70" w14:paraId="5394B178" w14:textId="77777777" w:rsidTr="009F26A2">
        <w:trPr>
          <w:tblHeader/>
          <w:jc w:val="center"/>
        </w:trPr>
        <w:tc>
          <w:tcPr>
            <w:tcW w:w="123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429B7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1257"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52A53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Total</w:t>
            </w:r>
          </w:p>
        </w:tc>
        <w:tc>
          <w:tcPr>
            <w:tcW w:w="1257"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98A397" w14:textId="0A005001" w:rsidR="009F26A2" w:rsidRPr="00BD1D70" w:rsidRDefault="00E30F7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Flu/Treo</w:t>
            </w:r>
          </w:p>
        </w:tc>
        <w:tc>
          <w:tcPr>
            <w:tcW w:w="1256"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C8C0AD" w14:textId="24C631E6" w:rsidR="009F26A2" w:rsidRPr="00BD1D70" w:rsidRDefault="000019C5"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8GyTBI/Flu</w:t>
            </w:r>
          </w:p>
        </w:tc>
      </w:tr>
      <w:tr w:rsidR="009F26A2" w:rsidRPr="00BD1D70" w14:paraId="04BE9ED7" w14:textId="77777777" w:rsidTr="009F26A2">
        <w:trPr>
          <w:tblHeader/>
          <w:jc w:val="center"/>
        </w:trPr>
        <w:tc>
          <w:tcPr>
            <w:tcW w:w="123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6935C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406CA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AML</w:t>
            </w:r>
            <w:r w:rsidRPr="00BD1D70">
              <w:rPr>
                <w:rFonts w:eastAsia="Helvetica"/>
                <w:b/>
                <w:bCs/>
                <w:color w:val="000000"/>
                <w:sz w:val="22"/>
                <w:szCs w:val="22"/>
              </w:rPr>
              <w:br/>
              <w:t>(N=215)</w:t>
            </w:r>
          </w:p>
        </w:tc>
        <w:tc>
          <w:tcPr>
            <w:tcW w:w="62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9440D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MDS</w:t>
            </w:r>
            <w:r w:rsidRPr="00BD1D70">
              <w:rPr>
                <w:rFonts w:eastAsia="Helvetica"/>
                <w:b/>
                <w:bCs/>
                <w:color w:val="000000"/>
                <w:sz w:val="22"/>
                <w:szCs w:val="22"/>
              </w:rPr>
              <w:br/>
              <w:t>(N=96)</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7741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AML</w:t>
            </w:r>
            <w:r w:rsidRPr="00BD1D70">
              <w:rPr>
                <w:rFonts w:eastAsia="Helvetica"/>
                <w:b/>
                <w:bCs/>
                <w:color w:val="000000"/>
                <w:sz w:val="22"/>
                <w:szCs w:val="22"/>
              </w:rPr>
              <w:br/>
              <w:t>(N=123)</w:t>
            </w:r>
          </w:p>
        </w:tc>
        <w:tc>
          <w:tcPr>
            <w:tcW w:w="62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7D2D0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MDS</w:t>
            </w:r>
            <w:r w:rsidRPr="00BD1D70">
              <w:rPr>
                <w:rFonts w:eastAsia="Helvetica"/>
                <w:b/>
                <w:bCs/>
                <w:color w:val="000000"/>
                <w:sz w:val="22"/>
                <w:szCs w:val="22"/>
              </w:rPr>
              <w:br/>
              <w:t>(N=84)</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53503C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AML</w:t>
            </w:r>
            <w:r w:rsidRPr="00BD1D70">
              <w:rPr>
                <w:rFonts w:eastAsia="Helvetica"/>
                <w:b/>
                <w:bCs/>
                <w:color w:val="000000"/>
                <w:sz w:val="22"/>
                <w:szCs w:val="22"/>
              </w:rPr>
              <w:br/>
              <w:t>(N=92)</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DEBB2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MDS</w:t>
            </w:r>
            <w:r w:rsidRPr="00BD1D70">
              <w:rPr>
                <w:rFonts w:eastAsia="Helvetica"/>
                <w:b/>
                <w:bCs/>
                <w:color w:val="000000"/>
                <w:sz w:val="22"/>
                <w:szCs w:val="22"/>
              </w:rPr>
              <w:br/>
              <w:t>(N=12)</w:t>
            </w:r>
          </w:p>
        </w:tc>
      </w:tr>
      <w:tr w:rsidR="009F26A2" w:rsidRPr="00BD1D70" w14:paraId="3D9765C9" w14:textId="77777777" w:rsidTr="009F26A2">
        <w:trPr>
          <w:jc w:val="center"/>
        </w:trPr>
        <w:tc>
          <w:tcPr>
            <w:tcW w:w="123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03F2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Age at allo-HSCT (years)</w:t>
            </w: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3729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0DAC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529B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DC77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906D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8BA1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1A8996A7"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8A5A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edian [Min, Ma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835D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8.0 [18.0, 75.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62CB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2.0 [19.0, 76.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EE18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4.0 [32.0, 75.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2F62A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3.0 [19.0, 76.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822F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8.5 [18.0, 69.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335F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6.5 [22.0, 65.0]</w:t>
            </w:r>
          </w:p>
        </w:tc>
      </w:tr>
      <w:tr w:rsidR="009F26A2" w:rsidRPr="00BD1D70" w14:paraId="587D292F"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5434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Se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401D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794A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DEA8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B61F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9EC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6D4C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15F88FEC"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1E2F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Femal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BFC7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8 (45.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1FF1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3 (34.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83A0E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4 (43.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049F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0 (35.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3056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4 (47.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293A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 (25.0%)</w:t>
            </w:r>
          </w:p>
        </w:tc>
      </w:tr>
      <w:tr w:rsidR="009F26A2" w:rsidRPr="00BD1D70" w14:paraId="1B98D111"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6010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al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3A2B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17 (54.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659D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3 (65.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2582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9 (56.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C234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4 (64.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288E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8 (52.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BCB0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 (75.0%)</w:t>
            </w:r>
          </w:p>
        </w:tc>
      </w:tr>
      <w:tr w:rsidR="009F26A2" w:rsidRPr="00BD1D70" w14:paraId="6D36CB30"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9946E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ECOG scor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0E71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DACB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839D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F673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668D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1CA9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3D2796F5"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DEEB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AD8B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4 (6.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7B05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 (7.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5536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 (2.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E313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 (6.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238A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1 (12.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3873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 (16.7%)</w:t>
            </w:r>
          </w:p>
        </w:tc>
      </w:tr>
      <w:tr w:rsidR="009F26A2" w:rsidRPr="00BD1D70" w14:paraId="65E78132"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71B8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7104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72 (80.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893F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8 (81.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2381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6 (78.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E8DE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0 (8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6BA5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6 (82.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7C39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 (66.7%)</w:t>
            </w:r>
          </w:p>
        </w:tc>
      </w:tr>
      <w:tr w:rsidR="009F26A2" w:rsidRPr="00BD1D70" w14:paraId="44CCB419"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54595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45A5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7 (12.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984B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1 (11.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4DED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3 (18.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56B5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 (10.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4D4C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 (4.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2E79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 (16.7%)</w:t>
            </w:r>
          </w:p>
        </w:tc>
      </w:tr>
      <w:tr w:rsidR="009F26A2" w:rsidRPr="00BD1D70" w14:paraId="627966D7"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60E2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9DDA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 (0.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9810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79AD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 (0.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C3E3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C880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 (1.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BFEC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 (0%)</w:t>
            </w:r>
          </w:p>
        </w:tc>
      </w:tr>
      <w:tr w:rsidR="009F26A2" w:rsidRPr="00BD1D70" w14:paraId="10886B8A"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B247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AML Diagnosis Group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1D0D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51D5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2B77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63B6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1EE8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7B00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4B49A084"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237C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De novo AML</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2419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53 (71.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BA44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966C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3 (59.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196C6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FE85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0 (87.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1D58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42C15A86"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FC72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Secondary AML</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9511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7 (21.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95C6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A2B2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7 (30.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D6C4F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0433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0 (10.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EF0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579645C5"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A8E8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Therapy-related AML</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AFF0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5 (7.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6808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E158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3 (10.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CF5B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B829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 (2.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DA02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3C6F3CB2"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F8097" w14:textId="3E7B3019"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w:t>
            </w:r>
            <w:r w:rsidR="00547F32" w:rsidRPr="00BD1D70">
              <w:rPr>
                <w:rFonts w:eastAsia="Helvetica"/>
                <w:color w:val="000000"/>
                <w:sz w:val="18"/>
                <w:szCs w:val="18"/>
              </w:rPr>
              <w:t>MDS patient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4FB8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1EEE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7598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1832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242F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FF3F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w:t>
            </w:r>
          </w:p>
        </w:tc>
      </w:tr>
      <w:tr w:rsidR="009F26A2" w:rsidRPr="00BD1D70" w14:paraId="43B34F59"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85D12" w14:textId="359192B2" w:rsidR="009F26A2" w:rsidRPr="00BD1D70" w:rsidRDefault="00547F3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Cytogenetics</w:t>
            </w:r>
            <w:r w:rsidR="009F26A2" w:rsidRPr="00BD1D70">
              <w:rPr>
                <w:rFonts w:eastAsia="Helvetica"/>
                <w:b/>
                <w:color w:val="000000"/>
                <w:sz w:val="18"/>
                <w:szCs w:val="18"/>
              </w:rPr>
              <w:t>: complex karyotyp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73E4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DE3B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6CCB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8301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ACC1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5268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25A9ACA2"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7E86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No</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C179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90 (90.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25AC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4 (66.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0F9A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09 (90.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65D7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4 (64.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BE0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1 (91.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4825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0 (83.3%)</w:t>
            </w:r>
          </w:p>
        </w:tc>
      </w:tr>
      <w:tr w:rsidR="009F26A2" w:rsidRPr="00BD1D70" w14:paraId="249E4AAA"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098F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Ye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84A7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0 (9.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C925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2 (3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5E8E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 (9.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6561C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0 (35.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3EF9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 (9.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C7DA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 (16.7%)</w:t>
            </w:r>
          </w:p>
        </w:tc>
      </w:tr>
      <w:tr w:rsidR="009F26A2" w:rsidRPr="00BD1D70" w14:paraId="6646ED9F"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3162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issing</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4B69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CDCE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243A8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5288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F94D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DA38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r>
      <w:tr w:rsidR="009F26A2" w:rsidRPr="00BD1D70" w14:paraId="73454017"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6D177" w14:textId="4A78AD6D"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 xml:space="preserve">ELN2017 risk </w:t>
            </w:r>
            <w:r w:rsidR="00547F32" w:rsidRPr="00BD1D70">
              <w:rPr>
                <w:rFonts w:eastAsia="Helvetica"/>
                <w:b/>
                <w:color w:val="000000"/>
                <w:sz w:val="18"/>
                <w:szCs w:val="18"/>
              </w:rPr>
              <w:t>classifica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EA0D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E27E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EDA0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E650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5AEE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2CD9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16CA4E22"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89B5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lastRenderedPageBreak/>
              <w:t>  favorabl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BD1C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8 (27.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BF7E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2BB6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8 (22.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D224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819C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0 (32.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13B3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421BCCEC"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41FF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intermediat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AB6E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4 (39.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8490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7AFA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3 (35.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B30A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54D7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1 (44.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A3BF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4A7731D1"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91512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advers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4043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3 (34.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275C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EDAEF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2 (42.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EC2E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7EB2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1 (22.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57C8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06DF9AD6"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EF28B" w14:textId="5C33A6D9"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w:t>
            </w:r>
            <w:r w:rsidR="00547F32" w:rsidRPr="00BD1D70">
              <w:rPr>
                <w:rFonts w:eastAsia="Helvetica"/>
                <w:color w:val="000000"/>
                <w:sz w:val="18"/>
                <w:szCs w:val="18"/>
              </w:rPr>
              <w:t>MDS patient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BB39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63DD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F369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E6F2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B612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B906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w:t>
            </w:r>
          </w:p>
        </w:tc>
      </w:tr>
      <w:tr w:rsidR="009F26A2" w:rsidRPr="00BD1D70" w14:paraId="362B880E"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3A7EF" w14:textId="07CE6D88"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IPSS</w:t>
            </w:r>
            <w:r w:rsidR="00A91BA1" w:rsidRPr="00BD1D70">
              <w:rPr>
                <w:rFonts w:eastAsia="Helvetica"/>
                <w:b/>
                <w:color w:val="000000"/>
                <w:sz w:val="18"/>
                <w:szCs w:val="18"/>
              </w:rPr>
              <w:t>-</w:t>
            </w:r>
            <w:r w:rsidRPr="00BD1D70">
              <w:rPr>
                <w:rFonts w:eastAsia="Helvetica"/>
                <w:b/>
                <w:color w:val="000000"/>
                <w:sz w:val="18"/>
                <w:szCs w:val="18"/>
              </w:rPr>
              <w:t>R risk classifica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E4B6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F5E2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BA66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BAC0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2CCD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89D6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782FB2C5"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F62C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low risk</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DDA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8587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 (4.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70F8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B3AE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 (4.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09F9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7499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 (0%)</w:t>
            </w:r>
          </w:p>
        </w:tc>
      </w:tr>
      <w:tr w:rsidR="009F26A2" w:rsidRPr="00BD1D70" w14:paraId="1183242F"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A2C3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intermediate risk</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B0505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60EB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0 (20.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E58E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607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7 (20.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E91C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B7B3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 (25.0%)</w:t>
            </w:r>
          </w:p>
        </w:tc>
      </w:tr>
      <w:tr w:rsidR="009F26A2" w:rsidRPr="00BD1D70" w14:paraId="3299B97F"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FD6D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high risk</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1158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38A6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2 (75.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23BC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C4CB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3 (75.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8A36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1C8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 (75.0%)</w:t>
            </w:r>
          </w:p>
        </w:tc>
      </w:tr>
      <w:tr w:rsidR="009F26A2" w:rsidRPr="00BD1D70" w14:paraId="4969A489"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E11BB" w14:textId="60B1D7BB"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w:t>
            </w:r>
            <w:r w:rsidR="00547F32" w:rsidRPr="00BD1D70">
              <w:rPr>
                <w:rFonts w:eastAsia="Helvetica"/>
                <w:color w:val="000000"/>
                <w:sz w:val="18"/>
                <w:szCs w:val="18"/>
              </w:rPr>
              <w:t>AML patient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B0F8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1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034D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7105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BA2D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2F0E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02C2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w:t>
            </w:r>
          </w:p>
        </w:tc>
      </w:tr>
      <w:tr w:rsidR="009F26A2" w:rsidRPr="00BD1D70" w14:paraId="2BF585FA"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9FE9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HCT-CI Scor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923D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0333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A7FF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C8B5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A433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0D70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5A4BA6" w:rsidRPr="00BD1D70" w14:paraId="46F4BD67"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19347" w14:textId="77777777"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BBAE5" w14:textId="01DB4158"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68 (31.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DD48E" w14:textId="1CC25073"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29 (30.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0450B" w14:textId="24B45CE0"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27 (22.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5A1B2" w14:textId="7A31639C"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25 (29.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8F651" w14:textId="1FE7F08B"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41 (44.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E544C" w14:textId="4BB825FB"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4 (33.3%)</w:t>
            </w:r>
          </w:p>
        </w:tc>
      </w:tr>
      <w:tr w:rsidR="005A4BA6" w:rsidRPr="00BD1D70" w14:paraId="1B93FCAB"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2F16F" w14:textId="77777777"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1-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50113" w14:textId="7A916FC1"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60 (27.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6EFE6" w14:textId="1FA9CABA"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25 (26.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E14A8" w14:textId="6B0CBF29"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30 (24.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B6386" w14:textId="3A5514A2"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22 (26.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5D423" w14:textId="015F5E36"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30 (32.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80EFF" w14:textId="26D02E57"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3 (25.0%)</w:t>
            </w:r>
          </w:p>
        </w:tc>
      </w:tr>
      <w:tr w:rsidR="005A4BA6" w:rsidRPr="00BD1D70" w14:paraId="6C7D7361"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0F029" w14:textId="77777777"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gt;=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A1CAE" w14:textId="474B6B7A"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87 (40.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AF322" w14:textId="105402B3"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42 (43.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E5AD6" w14:textId="2F02A1AE"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66 (53.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F8467" w14:textId="34B3A6E9"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37 (44.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75A42" w14:textId="7085E132"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21 (22.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E4C99" w14:textId="0C10D02C" w:rsidR="005A4BA6" w:rsidRPr="00BD1D70" w:rsidRDefault="005A4BA6" w:rsidP="005A4BA6">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5 (41.7%)</w:t>
            </w:r>
          </w:p>
        </w:tc>
      </w:tr>
      <w:tr w:rsidR="009F26A2" w:rsidRPr="00BD1D70" w14:paraId="7B5C0040"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4CE9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Median Time-to-transplant in month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68A3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22B0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8FEA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E7AC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9E96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C19F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30A9D445"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27EF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edian [Min, Ma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D191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75 [0, 98.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8D8B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39 [1.91, 11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E5E9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49 [1.51, 86.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E86D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65 [1.94, 11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6C4D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93 [0, 98.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B09F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06 [1.91, 6.64]</w:t>
            </w:r>
          </w:p>
        </w:tc>
      </w:tr>
      <w:tr w:rsidR="009F26A2" w:rsidRPr="00BD1D70" w14:paraId="55C1A783"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133D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MRD status pre-transplant</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F3BC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4949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D4214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E10F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CA71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330B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4439B" w:rsidRPr="00BD1D70" w14:paraId="1824B85C"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4392A" w14:textId="5F480A40"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RD negativ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1BB4D" w14:textId="3B6AF0FA"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8 (31.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B57E9"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849F2" w14:textId="1E0C29B9"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0 (24.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97EE6"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625AA" w14:textId="269A7F9A"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8 (41.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FE6C4"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4439B" w:rsidRPr="00BD1D70" w14:paraId="05D049F9"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15C04" w14:textId="6C1AC4D4"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RD positiv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3E0F1" w14:textId="7C01911C"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8 (59.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94F13"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B575A" w14:textId="30A127F9"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4 (68.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31486"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74A0C" w14:textId="2DC0CEBA"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4 (47.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08160"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4439B" w:rsidRPr="00BD1D70" w14:paraId="59FE1B3D"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27FF2" w14:textId="76C20FC2"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No Marker</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31A04" w14:textId="6C72570B"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 (5.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9E0A6" w14:textId="79823F79"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C07F1" w14:textId="22F5E182"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 (4.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94E8B" w14:textId="4DD904CE"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6E17E" w14:textId="489A1293"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 (7.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5850E" w14:textId="59C76A0B"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4439B" w:rsidRPr="00BD1D70" w14:paraId="0B2B2183"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CE525" w14:textId="523BFD44"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rFonts w:eastAsia="Helvetica"/>
                <w:color w:val="000000"/>
                <w:sz w:val="18"/>
                <w:szCs w:val="18"/>
              </w:rPr>
              <w:t>  Missing Informa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F8CB1" w14:textId="626FE84D"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7 (3.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52A62"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7C166" w14:textId="7A2FC090"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4 (3.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3510E"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9483F" w14:textId="14FB586A"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3 (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581A4" w14:textId="7777777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r>
      <w:tr w:rsidR="0094439B" w:rsidRPr="00BD1D70" w14:paraId="22A24701"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CC78D" w14:textId="427C44CD"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rPr>
                <w:rFonts w:eastAsia="Helvetica"/>
                <w:i/>
                <w:iCs/>
                <w:color w:val="000000"/>
                <w:sz w:val="18"/>
                <w:szCs w:val="18"/>
              </w:rPr>
            </w:pPr>
            <w:r w:rsidRPr="00BD1D70">
              <w:rPr>
                <w:rFonts w:eastAsia="Helvetica"/>
                <w:i/>
                <w:iCs/>
                <w:color w:val="000000"/>
                <w:sz w:val="18"/>
                <w:szCs w:val="18"/>
              </w:rPr>
              <w:t>  </w:t>
            </w:r>
            <w:r w:rsidR="001F5B03" w:rsidRPr="00BD1D70">
              <w:rPr>
                <w:rFonts w:eastAsia="Helvetica"/>
                <w:i/>
                <w:iCs/>
                <w:color w:val="000000"/>
                <w:sz w:val="18"/>
                <w:szCs w:val="18"/>
              </w:rPr>
              <w:t>MDS patient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03A99" w14:textId="655BBEB3"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4D945" w14:textId="0BAFB69E"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9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0162B" w14:textId="6EFD79DA"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F2AE5" w14:textId="0D3891B7"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8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D3A4E" w14:textId="4E3AD426"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2AC20" w14:textId="41E99843" w:rsidR="0094439B" w:rsidRPr="00BD1D70" w:rsidRDefault="0094439B" w:rsidP="0094439B">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rFonts w:eastAsia="Helvetica"/>
                <w:color w:val="000000"/>
                <w:sz w:val="18"/>
                <w:szCs w:val="18"/>
              </w:rPr>
              <w:t>12</w:t>
            </w:r>
          </w:p>
        </w:tc>
      </w:tr>
      <w:tr w:rsidR="009F26A2" w:rsidRPr="00BD1D70" w14:paraId="4DDDB586"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4146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lastRenderedPageBreak/>
              <w:t>Donor typ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FE02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61F9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97AAC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F0E2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EA5B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741A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008790C8"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9AF1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atched-related</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E13C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8 (22.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911F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7 (17.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2AFF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4 (27.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6111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6 (19.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98DB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4 (15.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DBB4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 (8.3%)</w:t>
            </w:r>
          </w:p>
        </w:tc>
      </w:tr>
      <w:tr w:rsidR="009F26A2" w:rsidRPr="00BD1D70" w14:paraId="2CF3F3A2"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9FC4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10/10 HLA-matched unrelated</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035C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39 (64.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B7CE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1 (63.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304C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7 (62.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A365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5 (65.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41D8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2 (67.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D56B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 (50.0%)</w:t>
            </w:r>
          </w:p>
        </w:tc>
      </w:tr>
      <w:tr w:rsidR="009F26A2" w:rsidRPr="00BD1D70" w14:paraId="2D3FD077"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669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9/10 HLA-matched unrelated</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E406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8 (13.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8E9A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8 (18.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8CE1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 (9.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48009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3 (15.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B29F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6 (17.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6FB9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 (41.7%)</w:t>
            </w:r>
          </w:p>
        </w:tc>
      </w:tr>
      <w:tr w:rsidR="009F26A2" w:rsidRPr="00BD1D70" w14:paraId="32170607"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D269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In vivo T-cell deple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D718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819C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114A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1F0B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D1A4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55E7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6FBC61E8"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F16DB"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No</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CA10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4 (20.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98E3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6 (16.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1883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1 (25.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323E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6 (19.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546BA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3 (14.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26AE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 (0%)</w:t>
            </w:r>
          </w:p>
        </w:tc>
      </w:tr>
      <w:tr w:rsidR="009F26A2" w:rsidRPr="00BD1D70" w14:paraId="2EFCC67F"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4E57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Ye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3B42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71 (79.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36FF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0 (8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C611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2 (74.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5152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68 (81.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87D2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79 (85.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6767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 (100%)</w:t>
            </w:r>
          </w:p>
        </w:tc>
      </w:tr>
      <w:tr w:rsidR="009F26A2" w:rsidRPr="00BD1D70" w14:paraId="0F17606F"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7C03E"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Median follow-up of survivors in month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6D6A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58D2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D3D0F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4E42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29EF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A276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3E00F4B0"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B420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edian [Min, Ma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80561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5.2 [0.395, 11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2900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3.4 [5.76, 12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B81A7"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2.8 [0.395, 62.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9D73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32.2 [5.76, 68.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1E98A"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40.3 [4.97, 11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A9327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57.1 [12.9, 124]</w:t>
            </w:r>
          </w:p>
        </w:tc>
      </w:tr>
      <w:tr w:rsidR="009F26A2" w:rsidRPr="00BD1D70" w14:paraId="1B910B14"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0A0F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GvHD preven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CC8C6"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F4872"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B023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02EA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990A3"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E6EE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F26A2" w:rsidRPr="00BD1D70" w14:paraId="49A447C4" w14:textId="77777777" w:rsidTr="009F26A2">
        <w:trPr>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2C77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Cyclosporin A + MTX / MMF</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B323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214 (99.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15559"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5 (99.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3FF1D"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2 (99.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ED5D4"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83 (98.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DD4C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92 (10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87098"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2 (100%)</w:t>
            </w:r>
          </w:p>
        </w:tc>
      </w:tr>
      <w:tr w:rsidR="009F26A2" w:rsidRPr="00BD1D70" w14:paraId="14FE17EE" w14:textId="77777777" w:rsidTr="009F26A2">
        <w:trPr>
          <w:jc w:val="center"/>
        </w:trPr>
        <w:tc>
          <w:tcPr>
            <w:tcW w:w="123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620E28" w14:textId="605DB413"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w:t>
            </w:r>
            <w:r w:rsidR="00547F32" w:rsidRPr="00BD1D70">
              <w:rPr>
                <w:rFonts w:eastAsia="Helvetica"/>
                <w:color w:val="000000"/>
                <w:sz w:val="18"/>
                <w:szCs w:val="18"/>
              </w:rPr>
              <w:t>Tacrolimus</w:t>
            </w:r>
            <w:r w:rsidRPr="00BD1D70">
              <w:rPr>
                <w:rFonts w:eastAsia="Helvetica"/>
                <w:color w:val="000000"/>
                <w:sz w:val="18"/>
                <w:szCs w:val="18"/>
              </w:rPr>
              <w:t xml:space="preserve"> + MTX / MMF</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C5FA35"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 (0.5%)</w:t>
            </w:r>
          </w:p>
        </w:tc>
        <w:tc>
          <w:tcPr>
            <w:tcW w:w="6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1CAFC1"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 (1.0%)</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78F3330"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 (0.8%)</w:t>
            </w:r>
          </w:p>
        </w:tc>
        <w:tc>
          <w:tcPr>
            <w:tcW w:w="6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AB9B7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1 (1.2%)</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790F8F"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 (0%)</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56B22C" w14:textId="77777777" w:rsidR="009F26A2" w:rsidRPr="00BD1D70" w:rsidRDefault="009F26A2"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rFonts w:eastAsia="Helvetica"/>
                <w:color w:val="000000"/>
                <w:sz w:val="18"/>
                <w:szCs w:val="18"/>
              </w:rPr>
              <w:t>0 (0%)</w:t>
            </w:r>
          </w:p>
        </w:tc>
      </w:tr>
    </w:tbl>
    <w:p w14:paraId="7A758CA3" w14:textId="33B85DEB" w:rsidR="004744AF" w:rsidRPr="00BD1D70" w:rsidRDefault="00414094" w:rsidP="00414094">
      <w:pPr>
        <w:ind w:right="11"/>
        <w:jc w:val="both"/>
        <w:rPr>
          <w:sz w:val="18"/>
          <w:szCs w:val="18"/>
        </w:rPr>
      </w:pPr>
      <w:bookmarkStart w:id="22" w:name="_Hlk156075781"/>
      <w:bookmarkStart w:id="23" w:name="_Hlk156076344"/>
      <w:r w:rsidRPr="00BD1D70">
        <w:rPr>
          <w:sz w:val="18"/>
          <w:szCs w:val="18"/>
        </w:rPr>
        <w:t>AML=acute myelogenous leukemia; MDS=myelodysplastic neoplasia; allo-HCT=allogeneic hematopoietic stem cell transplantation; ECOG= Eastern Cooperative Oncology Group score; ELN2017=</w:t>
      </w:r>
      <w:proofErr w:type="spellStart"/>
      <w:r w:rsidRPr="00BD1D70">
        <w:rPr>
          <w:sz w:val="18"/>
          <w:szCs w:val="18"/>
        </w:rPr>
        <w:t>Euorpean</w:t>
      </w:r>
      <w:proofErr w:type="spellEnd"/>
      <w:r w:rsidRPr="00BD1D70">
        <w:rPr>
          <w:sz w:val="18"/>
          <w:szCs w:val="18"/>
        </w:rPr>
        <w:t xml:space="preserve"> </w:t>
      </w:r>
      <w:proofErr w:type="spellStart"/>
      <w:r w:rsidRPr="00BD1D70">
        <w:rPr>
          <w:sz w:val="18"/>
          <w:szCs w:val="18"/>
        </w:rPr>
        <w:t>LeukemiaNet</w:t>
      </w:r>
      <w:proofErr w:type="spellEnd"/>
      <w:r w:rsidRPr="00BD1D70">
        <w:rPr>
          <w:sz w:val="18"/>
          <w:szCs w:val="18"/>
        </w:rPr>
        <w:t xml:space="preserve"> 2017 classification; IPSSR=Revised International Prognostic Scoring System for myelodysplastic syndromes risk assessment; HCT-CI=hematopoietic cell transplantation-specific comorbidity Index; MRD=measurable residual disease; HLA=human leukocyte antigens; GvHD=graft-versus-host disease; MTX=methotrexate; MMF=mycophenolate mofetil.</w:t>
      </w:r>
      <w:bookmarkEnd w:id="22"/>
    </w:p>
    <w:bookmarkEnd w:id="23"/>
    <w:p w14:paraId="6E022389" w14:textId="77777777" w:rsidR="008046B8" w:rsidRPr="00BD1D70" w:rsidRDefault="00414094">
      <w:pPr>
        <w:sectPr w:rsidR="008046B8" w:rsidRPr="00BD1D70" w:rsidSect="001C2430">
          <w:pgSz w:w="16820" w:h="11900" w:orient="landscape"/>
          <w:pgMar w:top="727" w:right="1619" w:bottom="831" w:left="1440" w:header="720" w:footer="720" w:gutter="0"/>
          <w:pgNumType w:start="1"/>
          <w:cols w:space="720"/>
          <w:titlePg/>
          <w:docGrid w:linePitch="326"/>
        </w:sectPr>
      </w:pPr>
      <w:r w:rsidRPr="00BD1D70">
        <w:br w:type="page"/>
      </w:r>
    </w:p>
    <w:p w14:paraId="02C83A2B" w14:textId="70FAE940" w:rsidR="00F87C70" w:rsidRPr="00BD1D70" w:rsidRDefault="00F87C70" w:rsidP="00F87C70">
      <w:pPr>
        <w:rPr>
          <w:b/>
        </w:rPr>
      </w:pPr>
      <w:r w:rsidRPr="00BD1D70">
        <w:rPr>
          <w:b/>
        </w:rPr>
        <w:lastRenderedPageBreak/>
        <w:t>Supplemental Table 2. Univariate Outcomes by conditioning groups before matching.</w:t>
      </w:r>
    </w:p>
    <w:p w14:paraId="566C378C" w14:textId="77777777" w:rsidR="00F87C70" w:rsidRPr="00BD1D70" w:rsidRDefault="00F87C70" w:rsidP="00F87C70">
      <w:pPr>
        <w:rPr>
          <w:b/>
        </w:rPr>
      </w:pPr>
    </w:p>
    <w:tbl>
      <w:tblPr>
        <w:tblStyle w:val="TableGrid1"/>
        <w:tblW w:w="0" w:type="auto"/>
        <w:tblLook w:val="04A0" w:firstRow="1" w:lastRow="0" w:firstColumn="1" w:lastColumn="0" w:noHBand="0" w:noVBand="1"/>
      </w:tblPr>
      <w:tblGrid>
        <w:gridCol w:w="3012"/>
        <w:gridCol w:w="2463"/>
        <w:gridCol w:w="2463"/>
        <w:gridCol w:w="1026"/>
      </w:tblGrid>
      <w:tr w:rsidR="00F87C70" w:rsidRPr="00BD1D70" w14:paraId="7851B345" w14:textId="77777777" w:rsidTr="00C12064">
        <w:trPr>
          <w:trHeight w:val="395"/>
        </w:trPr>
        <w:tc>
          <w:tcPr>
            <w:tcW w:w="0" w:type="auto"/>
            <w:tcBorders>
              <w:top w:val="single" w:sz="4" w:space="0" w:color="auto"/>
              <w:left w:val="nil"/>
              <w:bottom w:val="single" w:sz="4" w:space="0" w:color="auto"/>
              <w:right w:val="nil"/>
            </w:tcBorders>
            <w:vAlign w:val="center"/>
          </w:tcPr>
          <w:p w14:paraId="109BCAFC" w14:textId="77777777" w:rsidR="00F87C70" w:rsidRPr="00BD1D70" w:rsidRDefault="00F87C70" w:rsidP="00C12064">
            <w:pPr>
              <w:rPr>
                <w:b/>
              </w:rPr>
            </w:pPr>
          </w:p>
        </w:tc>
        <w:tc>
          <w:tcPr>
            <w:tcW w:w="0" w:type="auto"/>
            <w:tcBorders>
              <w:top w:val="single" w:sz="4" w:space="0" w:color="auto"/>
              <w:left w:val="nil"/>
              <w:bottom w:val="single" w:sz="4" w:space="0" w:color="auto"/>
              <w:right w:val="nil"/>
            </w:tcBorders>
            <w:vAlign w:val="center"/>
          </w:tcPr>
          <w:p w14:paraId="43C6D6DA" w14:textId="77777777" w:rsidR="00F87C70" w:rsidRPr="00BD1D70" w:rsidRDefault="00F87C70" w:rsidP="00C12064">
            <w:pPr>
              <w:jc w:val="center"/>
              <w:rPr>
                <w:b/>
              </w:rPr>
            </w:pPr>
            <w:r w:rsidRPr="00BD1D70">
              <w:rPr>
                <w:b/>
              </w:rPr>
              <w:t>Flu/Treo</w:t>
            </w:r>
          </w:p>
          <w:p w14:paraId="3E2D309A" w14:textId="77777777" w:rsidR="00F87C70" w:rsidRPr="00BD1D70" w:rsidRDefault="00F87C70" w:rsidP="00C12064">
            <w:pPr>
              <w:jc w:val="center"/>
              <w:rPr>
                <w:b/>
              </w:rPr>
            </w:pPr>
            <w:r w:rsidRPr="00BD1D70">
              <w:rPr>
                <w:b/>
              </w:rPr>
              <w:t>(N=207)</w:t>
            </w:r>
          </w:p>
        </w:tc>
        <w:tc>
          <w:tcPr>
            <w:tcW w:w="0" w:type="auto"/>
            <w:tcBorders>
              <w:top w:val="single" w:sz="4" w:space="0" w:color="auto"/>
              <w:left w:val="nil"/>
              <w:bottom w:val="single" w:sz="4" w:space="0" w:color="auto"/>
              <w:right w:val="nil"/>
            </w:tcBorders>
            <w:vAlign w:val="center"/>
          </w:tcPr>
          <w:p w14:paraId="66AE61C1" w14:textId="77777777" w:rsidR="00F87C70" w:rsidRPr="00BD1D70" w:rsidRDefault="00F87C70" w:rsidP="00C12064">
            <w:pPr>
              <w:jc w:val="center"/>
              <w:rPr>
                <w:b/>
              </w:rPr>
            </w:pPr>
            <w:r w:rsidRPr="00BD1D70">
              <w:rPr>
                <w:b/>
              </w:rPr>
              <w:t>8GyTBI/Flu</w:t>
            </w:r>
          </w:p>
          <w:p w14:paraId="4AE912D6" w14:textId="77777777" w:rsidR="00F87C70" w:rsidRPr="00BD1D70" w:rsidRDefault="00F87C70" w:rsidP="00C12064">
            <w:pPr>
              <w:jc w:val="center"/>
              <w:rPr>
                <w:b/>
              </w:rPr>
            </w:pPr>
            <w:r w:rsidRPr="00BD1D70">
              <w:rPr>
                <w:b/>
              </w:rPr>
              <w:t>(N=104)</w:t>
            </w:r>
          </w:p>
        </w:tc>
        <w:tc>
          <w:tcPr>
            <w:tcW w:w="0" w:type="auto"/>
            <w:tcBorders>
              <w:top w:val="single" w:sz="4" w:space="0" w:color="auto"/>
              <w:left w:val="nil"/>
              <w:bottom w:val="single" w:sz="4" w:space="0" w:color="auto"/>
              <w:right w:val="nil"/>
            </w:tcBorders>
          </w:tcPr>
          <w:p w14:paraId="6A8480E5" w14:textId="77777777" w:rsidR="00F87C70" w:rsidRPr="00BD1D70" w:rsidRDefault="00F87C70" w:rsidP="00C12064">
            <w:pPr>
              <w:jc w:val="center"/>
              <w:rPr>
                <w:b/>
              </w:rPr>
            </w:pPr>
          </w:p>
        </w:tc>
      </w:tr>
      <w:tr w:rsidR="00F87C70" w:rsidRPr="00BD1D70" w14:paraId="0C385503" w14:textId="77777777" w:rsidTr="00C12064">
        <w:trPr>
          <w:trHeight w:val="395"/>
        </w:trPr>
        <w:tc>
          <w:tcPr>
            <w:tcW w:w="0" w:type="auto"/>
            <w:tcBorders>
              <w:top w:val="single" w:sz="4" w:space="0" w:color="auto"/>
              <w:left w:val="nil"/>
              <w:bottom w:val="single" w:sz="4" w:space="0" w:color="auto"/>
              <w:right w:val="nil"/>
            </w:tcBorders>
            <w:vAlign w:val="center"/>
            <w:hideMark/>
          </w:tcPr>
          <w:p w14:paraId="71575559" w14:textId="77777777" w:rsidR="00F87C70" w:rsidRPr="00BD1D70" w:rsidRDefault="00F87C70" w:rsidP="00C12064">
            <w:pPr>
              <w:rPr>
                <w:b/>
              </w:rPr>
            </w:pPr>
            <w:bookmarkStart w:id="24" w:name="_Hlk146881185"/>
            <w:r w:rsidRPr="00BD1D70">
              <w:rPr>
                <w:b/>
              </w:rPr>
              <w:t>Outcomes</w:t>
            </w:r>
          </w:p>
        </w:tc>
        <w:tc>
          <w:tcPr>
            <w:tcW w:w="0" w:type="auto"/>
            <w:tcBorders>
              <w:top w:val="single" w:sz="4" w:space="0" w:color="auto"/>
              <w:left w:val="nil"/>
              <w:bottom w:val="single" w:sz="4" w:space="0" w:color="auto"/>
              <w:right w:val="nil"/>
            </w:tcBorders>
            <w:vAlign w:val="center"/>
            <w:hideMark/>
          </w:tcPr>
          <w:p w14:paraId="3E723E21" w14:textId="77777777" w:rsidR="00F87C70" w:rsidRPr="00BD1D70" w:rsidRDefault="00F87C70" w:rsidP="00C12064">
            <w:pPr>
              <w:jc w:val="center"/>
              <w:rPr>
                <w:b/>
              </w:rPr>
            </w:pPr>
            <w:r w:rsidRPr="00BD1D70">
              <w:rPr>
                <w:b/>
              </w:rPr>
              <w:t>Probability (95% CI)</w:t>
            </w:r>
          </w:p>
        </w:tc>
        <w:tc>
          <w:tcPr>
            <w:tcW w:w="0" w:type="auto"/>
            <w:tcBorders>
              <w:top w:val="single" w:sz="4" w:space="0" w:color="auto"/>
              <w:left w:val="nil"/>
              <w:bottom w:val="single" w:sz="4" w:space="0" w:color="auto"/>
              <w:right w:val="nil"/>
            </w:tcBorders>
            <w:vAlign w:val="center"/>
            <w:hideMark/>
          </w:tcPr>
          <w:p w14:paraId="3FC64923" w14:textId="77777777" w:rsidR="00F87C70" w:rsidRPr="00BD1D70" w:rsidRDefault="00F87C70" w:rsidP="00C12064">
            <w:pPr>
              <w:jc w:val="center"/>
              <w:rPr>
                <w:b/>
              </w:rPr>
            </w:pPr>
            <w:r w:rsidRPr="00BD1D70">
              <w:rPr>
                <w:b/>
              </w:rPr>
              <w:t>Probability (95% CI)</w:t>
            </w:r>
          </w:p>
        </w:tc>
        <w:tc>
          <w:tcPr>
            <w:tcW w:w="0" w:type="auto"/>
            <w:tcBorders>
              <w:top w:val="single" w:sz="4" w:space="0" w:color="auto"/>
              <w:left w:val="nil"/>
              <w:bottom w:val="single" w:sz="4" w:space="0" w:color="auto"/>
              <w:right w:val="nil"/>
            </w:tcBorders>
            <w:vAlign w:val="center"/>
          </w:tcPr>
          <w:p w14:paraId="34F092B1" w14:textId="77777777" w:rsidR="00F87C70" w:rsidRPr="00BD1D70" w:rsidRDefault="00F87C70" w:rsidP="00C12064">
            <w:pPr>
              <w:jc w:val="center"/>
              <w:rPr>
                <w:b/>
              </w:rPr>
            </w:pPr>
            <w:r w:rsidRPr="00BD1D70">
              <w:rPr>
                <w:b/>
              </w:rPr>
              <w:t>P-value</w:t>
            </w:r>
          </w:p>
        </w:tc>
      </w:tr>
      <w:tr w:rsidR="00F87C70" w:rsidRPr="00BD1D70" w14:paraId="2360B476" w14:textId="77777777" w:rsidTr="00C12064">
        <w:trPr>
          <w:trHeight w:val="288"/>
        </w:trPr>
        <w:tc>
          <w:tcPr>
            <w:tcW w:w="0" w:type="auto"/>
            <w:tcBorders>
              <w:top w:val="nil"/>
              <w:left w:val="nil"/>
              <w:bottom w:val="nil"/>
              <w:right w:val="nil"/>
            </w:tcBorders>
          </w:tcPr>
          <w:p w14:paraId="68221D38" w14:textId="77777777" w:rsidR="00F87C70" w:rsidRPr="00BD1D70" w:rsidRDefault="00F87C70" w:rsidP="00C12064">
            <w:pPr>
              <w:rPr>
                <w:b/>
              </w:rPr>
            </w:pPr>
            <w:r w:rsidRPr="00BD1D70">
              <w:rPr>
                <w:b/>
              </w:rPr>
              <w:t>Acute GvHD Grade II-IV</w:t>
            </w:r>
          </w:p>
        </w:tc>
        <w:tc>
          <w:tcPr>
            <w:tcW w:w="0" w:type="auto"/>
            <w:tcBorders>
              <w:top w:val="nil"/>
              <w:left w:val="nil"/>
              <w:bottom w:val="nil"/>
              <w:right w:val="nil"/>
            </w:tcBorders>
            <w:vAlign w:val="center"/>
          </w:tcPr>
          <w:p w14:paraId="7FC7D1F8" w14:textId="77777777" w:rsidR="00F87C70" w:rsidRPr="00BD1D70" w:rsidRDefault="00F87C70" w:rsidP="00C12064">
            <w:pPr>
              <w:jc w:val="center"/>
              <w:rPr>
                <w:bCs/>
              </w:rPr>
            </w:pPr>
          </w:p>
        </w:tc>
        <w:tc>
          <w:tcPr>
            <w:tcW w:w="0" w:type="auto"/>
            <w:tcBorders>
              <w:top w:val="nil"/>
              <w:left w:val="nil"/>
              <w:bottom w:val="nil"/>
              <w:right w:val="nil"/>
            </w:tcBorders>
            <w:vAlign w:val="center"/>
          </w:tcPr>
          <w:p w14:paraId="2FCF1520" w14:textId="77777777" w:rsidR="00F87C70" w:rsidRPr="00BD1D70" w:rsidRDefault="00F87C70" w:rsidP="00C12064">
            <w:pPr>
              <w:jc w:val="center"/>
            </w:pPr>
          </w:p>
        </w:tc>
        <w:tc>
          <w:tcPr>
            <w:tcW w:w="0" w:type="auto"/>
            <w:tcBorders>
              <w:top w:val="nil"/>
              <w:left w:val="nil"/>
              <w:bottom w:val="nil"/>
              <w:right w:val="nil"/>
            </w:tcBorders>
            <w:vAlign w:val="center"/>
          </w:tcPr>
          <w:p w14:paraId="366A342F" w14:textId="77777777" w:rsidR="00F87C70" w:rsidRPr="00BD1D70" w:rsidRDefault="00F87C70" w:rsidP="00C12064">
            <w:pPr>
              <w:jc w:val="center"/>
              <w:rPr>
                <w:shd w:val="clear" w:color="auto" w:fill="FFFFFF"/>
              </w:rPr>
            </w:pPr>
            <w:r w:rsidRPr="00BD1D70">
              <w:rPr>
                <w:color w:val="333333"/>
                <w:shd w:val="clear" w:color="auto" w:fill="FFFFFF"/>
              </w:rPr>
              <w:t>0.294*</w:t>
            </w:r>
          </w:p>
        </w:tc>
      </w:tr>
      <w:bookmarkEnd w:id="24"/>
      <w:tr w:rsidR="00F87C70" w:rsidRPr="00BD1D70" w14:paraId="7583540C" w14:textId="77777777" w:rsidTr="00C12064">
        <w:trPr>
          <w:trHeight w:val="288"/>
        </w:trPr>
        <w:tc>
          <w:tcPr>
            <w:tcW w:w="0" w:type="auto"/>
            <w:tcBorders>
              <w:top w:val="nil"/>
              <w:left w:val="nil"/>
              <w:bottom w:val="nil"/>
              <w:right w:val="nil"/>
            </w:tcBorders>
            <w:vAlign w:val="center"/>
          </w:tcPr>
          <w:p w14:paraId="4FF7CDFC" w14:textId="77777777" w:rsidR="00F87C70" w:rsidRPr="00BD1D70" w:rsidRDefault="00F87C70" w:rsidP="00C12064">
            <w:pPr>
              <w:rPr>
                <w:b/>
              </w:rPr>
            </w:pPr>
            <w:r w:rsidRPr="00BD1D70">
              <w:t xml:space="preserve">     100 days</w:t>
            </w:r>
          </w:p>
        </w:tc>
        <w:tc>
          <w:tcPr>
            <w:tcW w:w="0" w:type="auto"/>
            <w:tcBorders>
              <w:top w:val="nil"/>
              <w:left w:val="nil"/>
              <w:bottom w:val="nil"/>
              <w:right w:val="nil"/>
            </w:tcBorders>
            <w:vAlign w:val="bottom"/>
          </w:tcPr>
          <w:p w14:paraId="70A62272" w14:textId="77777777" w:rsidR="00F87C70" w:rsidRPr="00BD1D70" w:rsidRDefault="00F87C70" w:rsidP="00C12064">
            <w:pPr>
              <w:jc w:val="center"/>
              <w:rPr>
                <w:bCs/>
              </w:rPr>
            </w:pPr>
            <w:r w:rsidRPr="00BD1D70">
              <w:rPr>
                <w:color w:val="333333"/>
              </w:rPr>
              <w:t>21% (16%, 27%)</w:t>
            </w:r>
          </w:p>
        </w:tc>
        <w:tc>
          <w:tcPr>
            <w:tcW w:w="0" w:type="auto"/>
            <w:tcBorders>
              <w:top w:val="nil"/>
              <w:left w:val="nil"/>
              <w:bottom w:val="nil"/>
              <w:right w:val="nil"/>
            </w:tcBorders>
            <w:vAlign w:val="bottom"/>
          </w:tcPr>
          <w:p w14:paraId="308470D1" w14:textId="77777777" w:rsidR="00F87C70" w:rsidRPr="00BD1D70" w:rsidRDefault="00F87C70" w:rsidP="00C12064">
            <w:pPr>
              <w:jc w:val="center"/>
            </w:pPr>
            <w:r w:rsidRPr="00BD1D70">
              <w:rPr>
                <w:color w:val="333333"/>
              </w:rPr>
              <w:t>28% (20%, 37%)</w:t>
            </w:r>
          </w:p>
        </w:tc>
        <w:tc>
          <w:tcPr>
            <w:tcW w:w="0" w:type="auto"/>
            <w:tcBorders>
              <w:top w:val="nil"/>
              <w:left w:val="nil"/>
              <w:bottom w:val="nil"/>
              <w:right w:val="nil"/>
            </w:tcBorders>
            <w:vAlign w:val="center"/>
          </w:tcPr>
          <w:p w14:paraId="63E8D013" w14:textId="77777777" w:rsidR="00F87C70" w:rsidRPr="00BD1D70" w:rsidRDefault="00F87C70" w:rsidP="00C12064">
            <w:pPr>
              <w:jc w:val="center"/>
              <w:rPr>
                <w:shd w:val="clear" w:color="auto" w:fill="FFFFFF"/>
              </w:rPr>
            </w:pPr>
          </w:p>
        </w:tc>
      </w:tr>
      <w:tr w:rsidR="00F87C70" w:rsidRPr="00BD1D70" w14:paraId="7F9AF67D" w14:textId="77777777" w:rsidTr="00C12064">
        <w:trPr>
          <w:trHeight w:val="288"/>
        </w:trPr>
        <w:tc>
          <w:tcPr>
            <w:tcW w:w="0" w:type="auto"/>
            <w:tcBorders>
              <w:top w:val="nil"/>
              <w:left w:val="nil"/>
              <w:bottom w:val="nil"/>
              <w:right w:val="nil"/>
            </w:tcBorders>
            <w:vAlign w:val="center"/>
          </w:tcPr>
          <w:p w14:paraId="4A3C46D2" w14:textId="77777777" w:rsidR="00F87C70" w:rsidRPr="00BD1D70" w:rsidRDefault="00F87C70" w:rsidP="00C12064">
            <w:pPr>
              <w:rPr>
                <w:b/>
              </w:rPr>
            </w:pPr>
            <w:r w:rsidRPr="00BD1D70">
              <w:t xml:space="preserve">     6 months</w:t>
            </w:r>
          </w:p>
        </w:tc>
        <w:tc>
          <w:tcPr>
            <w:tcW w:w="0" w:type="auto"/>
            <w:tcBorders>
              <w:top w:val="nil"/>
              <w:left w:val="nil"/>
              <w:bottom w:val="nil"/>
              <w:right w:val="nil"/>
            </w:tcBorders>
            <w:vAlign w:val="bottom"/>
          </w:tcPr>
          <w:p w14:paraId="0575C6E0" w14:textId="77777777" w:rsidR="00F87C70" w:rsidRPr="00BD1D70" w:rsidRDefault="00F87C70" w:rsidP="00C12064">
            <w:pPr>
              <w:jc w:val="center"/>
              <w:rPr>
                <w:bCs/>
              </w:rPr>
            </w:pPr>
            <w:r w:rsidRPr="00BD1D70">
              <w:rPr>
                <w:color w:val="333333"/>
              </w:rPr>
              <w:t>26% (20%, 32%)</w:t>
            </w:r>
          </w:p>
        </w:tc>
        <w:tc>
          <w:tcPr>
            <w:tcW w:w="0" w:type="auto"/>
            <w:tcBorders>
              <w:top w:val="nil"/>
              <w:left w:val="nil"/>
              <w:bottom w:val="nil"/>
              <w:right w:val="nil"/>
            </w:tcBorders>
            <w:vAlign w:val="bottom"/>
          </w:tcPr>
          <w:p w14:paraId="125B3806" w14:textId="77777777" w:rsidR="00F87C70" w:rsidRPr="00BD1D70" w:rsidRDefault="00F87C70" w:rsidP="00C12064">
            <w:pPr>
              <w:jc w:val="center"/>
            </w:pPr>
            <w:r w:rsidRPr="00BD1D70">
              <w:rPr>
                <w:color w:val="333333"/>
              </w:rPr>
              <w:t>36% (26%, 45%)</w:t>
            </w:r>
          </w:p>
        </w:tc>
        <w:tc>
          <w:tcPr>
            <w:tcW w:w="0" w:type="auto"/>
            <w:tcBorders>
              <w:top w:val="nil"/>
              <w:left w:val="nil"/>
              <w:bottom w:val="nil"/>
              <w:right w:val="nil"/>
            </w:tcBorders>
            <w:vAlign w:val="center"/>
          </w:tcPr>
          <w:p w14:paraId="5080FDF1" w14:textId="77777777" w:rsidR="00F87C70" w:rsidRPr="00BD1D70" w:rsidRDefault="00F87C70" w:rsidP="00C12064">
            <w:pPr>
              <w:jc w:val="center"/>
              <w:rPr>
                <w:shd w:val="clear" w:color="auto" w:fill="FFFFFF"/>
              </w:rPr>
            </w:pPr>
          </w:p>
        </w:tc>
      </w:tr>
      <w:tr w:rsidR="00F87C70" w:rsidRPr="00BD1D70" w14:paraId="03E8F515" w14:textId="77777777" w:rsidTr="00C12064">
        <w:trPr>
          <w:trHeight w:val="288"/>
        </w:trPr>
        <w:tc>
          <w:tcPr>
            <w:tcW w:w="0" w:type="auto"/>
            <w:tcBorders>
              <w:top w:val="nil"/>
              <w:left w:val="nil"/>
              <w:bottom w:val="nil"/>
              <w:right w:val="nil"/>
            </w:tcBorders>
          </w:tcPr>
          <w:p w14:paraId="76EF27D9" w14:textId="77777777" w:rsidR="00F87C70" w:rsidRPr="00BD1D70" w:rsidRDefault="00F87C70" w:rsidP="00C12064">
            <w:pPr>
              <w:rPr>
                <w:b/>
              </w:rPr>
            </w:pPr>
            <w:bookmarkStart w:id="25" w:name="_Hlk147336905"/>
            <w:r w:rsidRPr="00BD1D70">
              <w:rPr>
                <w:b/>
              </w:rPr>
              <w:t>Acute GvHD Grade III-IV</w:t>
            </w:r>
          </w:p>
        </w:tc>
        <w:tc>
          <w:tcPr>
            <w:tcW w:w="0" w:type="auto"/>
            <w:tcBorders>
              <w:top w:val="nil"/>
              <w:left w:val="nil"/>
              <w:bottom w:val="nil"/>
              <w:right w:val="nil"/>
            </w:tcBorders>
            <w:vAlign w:val="center"/>
          </w:tcPr>
          <w:p w14:paraId="4FD89536" w14:textId="77777777" w:rsidR="00F87C70" w:rsidRPr="00BD1D70" w:rsidRDefault="00F87C70" w:rsidP="00C12064">
            <w:pPr>
              <w:jc w:val="center"/>
              <w:rPr>
                <w:bCs/>
              </w:rPr>
            </w:pPr>
          </w:p>
        </w:tc>
        <w:tc>
          <w:tcPr>
            <w:tcW w:w="0" w:type="auto"/>
            <w:tcBorders>
              <w:top w:val="nil"/>
              <w:left w:val="nil"/>
              <w:bottom w:val="nil"/>
              <w:right w:val="nil"/>
            </w:tcBorders>
            <w:vAlign w:val="center"/>
          </w:tcPr>
          <w:p w14:paraId="42E10951" w14:textId="77777777" w:rsidR="00F87C70" w:rsidRPr="00BD1D70" w:rsidRDefault="00F87C70" w:rsidP="00C12064">
            <w:pPr>
              <w:jc w:val="center"/>
            </w:pPr>
          </w:p>
        </w:tc>
        <w:tc>
          <w:tcPr>
            <w:tcW w:w="0" w:type="auto"/>
            <w:tcBorders>
              <w:top w:val="nil"/>
              <w:left w:val="nil"/>
              <w:bottom w:val="nil"/>
              <w:right w:val="nil"/>
            </w:tcBorders>
            <w:vAlign w:val="center"/>
          </w:tcPr>
          <w:p w14:paraId="4E2F33F4" w14:textId="77777777" w:rsidR="00F87C70" w:rsidRPr="00BD1D70" w:rsidRDefault="00F87C70" w:rsidP="00C12064">
            <w:pPr>
              <w:jc w:val="center"/>
              <w:rPr>
                <w:shd w:val="clear" w:color="auto" w:fill="FFFFFF"/>
              </w:rPr>
            </w:pPr>
            <w:r w:rsidRPr="00BD1D70">
              <w:rPr>
                <w:shd w:val="clear" w:color="auto" w:fill="FFFFFF"/>
              </w:rPr>
              <w:t>0.454*</w:t>
            </w:r>
          </w:p>
        </w:tc>
      </w:tr>
      <w:tr w:rsidR="00F87C70" w:rsidRPr="00BD1D70" w14:paraId="7D206362" w14:textId="77777777" w:rsidTr="00C12064">
        <w:trPr>
          <w:trHeight w:val="288"/>
        </w:trPr>
        <w:tc>
          <w:tcPr>
            <w:tcW w:w="0" w:type="auto"/>
            <w:tcBorders>
              <w:top w:val="nil"/>
              <w:left w:val="nil"/>
              <w:bottom w:val="nil"/>
              <w:right w:val="nil"/>
            </w:tcBorders>
            <w:vAlign w:val="center"/>
          </w:tcPr>
          <w:p w14:paraId="1B0EC726" w14:textId="77777777" w:rsidR="00F87C70" w:rsidRPr="00BD1D70" w:rsidRDefault="00F87C70" w:rsidP="00C12064">
            <w:pPr>
              <w:rPr>
                <w:b/>
              </w:rPr>
            </w:pPr>
            <w:r w:rsidRPr="00BD1D70">
              <w:t xml:space="preserve">     100 days</w:t>
            </w:r>
          </w:p>
        </w:tc>
        <w:tc>
          <w:tcPr>
            <w:tcW w:w="0" w:type="auto"/>
            <w:tcBorders>
              <w:top w:val="nil"/>
              <w:left w:val="nil"/>
              <w:bottom w:val="nil"/>
              <w:right w:val="nil"/>
            </w:tcBorders>
            <w:vAlign w:val="bottom"/>
          </w:tcPr>
          <w:p w14:paraId="20FAD034" w14:textId="77777777" w:rsidR="00F87C70" w:rsidRPr="00BD1D70" w:rsidRDefault="00F87C70" w:rsidP="00C12064">
            <w:pPr>
              <w:jc w:val="center"/>
              <w:rPr>
                <w:bCs/>
              </w:rPr>
            </w:pPr>
            <w:r w:rsidRPr="00BD1D70">
              <w:rPr>
                <w:color w:val="333333"/>
              </w:rPr>
              <w:t>7.8% (4.6%, 12%)</w:t>
            </w:r>
          </w:p>
        </w:tc>
        <w:tc>
          <w:tcPr>
            <w:tcW w:w="0" w:type="auto"/>
            <w:tcBorders>
              <w:top w:val="nil"/>
              <w:left w:val="nil"/>
              <w:bottom w:val="nil"/>
              <w:right w:val="nil"/>
            </w:tcBorders>
            <w:vAlign w:val="bottom"/>
          </w:tcPr>
          <w:p w14:paraId="511214BC" w14:textId="77777777" w:rsidR="00F87C70" w:rsidRPr="00BD1D70" w:rsidRDefault="00F87C70" w:rsidP="00C12064">
            <w:pPr>
              <w:jc w:val="center"/>
            </w:pPr>
            <w:r w:rsidRPr="00BD1D70">
              <w:rPr>
                <w:color w:val="333333"/>
              </w:rPr>
              <w:t>5.8% (2.4%, 11%)</w:t>
            </w:r>
          </w:p>
        </w:tc>
        <w:tc>
          <w:tcPr>
            <w:tcW w:w="0" w:type="auto"/>
            <w:tcBorders>
              <w:top w:val="nil"/>
              <w:left w:val="nil"/>
              <w:bottom w:val="nil"/>
              <w:right w:val="nil"/>
            </w:tcBorders>
            <w:vAlign w:val="center"/>
          </w:tcPr>
          <w:p w14:paraId="3DB252D4" w14:textId="77777777" w:rsidR="00F87C70" w:rsidRPr="00BD1D70" w:rsidRDefault="00F87C70" w:rsidP="00C12064">
            <w:pPr>
              <w:jc w:val="center"/>
              <w:rPr>
                <w:shd w:val="clear" w:color="auto" w:fill="FFFFFF"/>
              </w:rPr>
            </w:pPr>
          </w:p>
        </w:tc>
      </w:tr>
      <w:tr w:rsidR="00F87C70" w:rsidRPr="00BD1D70" w14:paraId="3F5B17C9" w14:textId="77777777" w:rsidTr="00C12064">
        <w:trPr>
          <w:trHeight w:val="288"/>
        </w:trPr>
        <w:tc>
          <w:tcPr>
            <w:tcW w:w="0" w:type="auto"/>
            <w:tcBorders>
              <w:top w:val="nil"/>
              <w:left w:val="nil"/>
              <w:bottom w:val="nil"/>
              <w:right w:val="nil"/>
            </w:tcBorders>
            <w:vAlign w:val="center"/>
          </w:tcPr>
          <w:p w14:paraId="5E9194AB" w14:textId="77777777" w:rsidR="00F87C70" w:rsidRPr="00BD1D70" w:rsidRDefault="00F87C70" w:rsidP="00C12064">
            <w:pPr>
              <w:rPr>
                <w:b/>
              </w:rPr>
            </w:pPr>
            <w:r w:rsidRPr="00BD1D70">
              <w:t xml:space="preserve">     6 months</w:t>
            </w:r>
          </w:p>
        </w:tc>
        <w:tc>
          <w:tcPr>
            <w:tcW w:w="0" w:type="auto"/>
            <w:tcBorders>
              <w:top w:val="nil"/>
              <w:left w:val="nil"/>
              <w:bottom w:val="nil"/>
              <w:right w:val="nil"/>
            </w:tcBorders>
            <w:vAlign w:val="bottom"/>
          </w:tcPr>
          <w:p w14:paraId="12015DE2" w14:textId="77777777" w:rsidR="00F87C70" w:rsidRPr="00BD1D70" w:rsidRDefault="00F87C70" w:rsidP="00C12064">
            <w:pPr>
              <w:jc w:val="center"/>
              <w:rPr>
                <w:bCs/>
              </w:rPr>
            </w:pPr>
            <w:r w:rsidRPr="00BD1D70">
              <w:rPr>
                <w:color w:val="333333"/>
              </w:rPr>
              <w:t>9.2% (5.8%, 14%)</w:t>
            </w:r>
          </w:p>
        </w:tc>
        <w:tc>
          <w:tcPr>
            <w:tcW w:w="0" w:type="auto"/>
            <w:tcBorders>
              <w:top w:val="nil"/>
              <w:left w:val="nil"/>
              <w:bottom w:val="nil"/>
              <w:right w:val="nil"/>
            </w:tcBorders>
            <w:vAlign w:val="bottom"/>
          </w:tcPr>
          <w:p w14:paraId="597B60F2" w14:textId="77777777" w:rsidR="00F87C70" w:rsidRPr="00BD1D70" w:rsidRDefault="00F87C70" w:rsidP="00C12064">
            <w:pPr>
              <w:jc w:val="center"/>
            </w:pPr>
            <w:r w:rsidRPr="00BD1D70">
              <w:rPr>
                <w:color w:val="333333"/>
              </w:rPr>
              <w:t>8.7% (4.2%, 15%)</w:t>
            </w:r>
          </w:p>
        </w:tc>
        <w:tc>
          <w:tcPr>
            <w:tcW w:w="0" w:type="auto"/>
            <w:tcBorders>
              <w:top w:val="nil"/>
              <w:left w:val="nil"/>
              <w:bottom w:val="nil"/>
              <w:right w:val="nil"/>
            </w:tcBorders>
            <w:vAlign w:val="center"/>
          </w:tcPr>
          <w:p w14:paraId="6D430671" w14:textId="77777777" w:rsidR="00F87C70" w:rsidRPr="00BD1D70" w:rsidRDefault="00F87C70" w:rsidP="00C12064">
            <w:pPr>
              <w:jc w:val="center"/>
              <w:rPr>
                <w:shd w:val="clear" w:color="auto" w:fill="FFFFFF"/>
              </w:rPr>
            </w:pPr>
          </w:p>
        </w:tc>
      </w:tr>
      <w:bookmarkEnd w:id="25"/>
      <w:tr w:rsidR="00F87C70" w:rsidRPr="00BD1D70" w14:paraId="397B409F" w14:textId="77777777" w:rsidTr="00C12064">
        <w:trPr>
          <w:trHeight w:val="288"/>
        </w:trPr>
        <w:tc>
          <w:tcPr>
            <w:tcW w:w="0" w:type="auto"/>
            <w:tcBorders>
              <w:top w:val="nil"/>
              <w:left w:val="nil"/>
              <w:bottom w:val="nil"/>
              <w:right w:val="nil"/>
            </w:tcBorders>
          </w:tcPr>
          <w:p w14:paraId="24AC41E1" w14:textId="77777777" w:rsidR="00F87C70" w:rsidRPr="00BD1D70" w:rsidRDefault="00F87C70" w:rsidP="00C12064">
            <w:pPr>
              <w:rPr>
                <w:b/>
              </w:rPr>
            </w:pPr>
            <w:r w:rsidRPr="00BD1D70">
              <w:rPr>
                <w:b/>
              </w:rPr>
              <w:t>Chronic GvHD</w:t>
            </w:r>
          </w:p>
        </w:tc>
        <w:tc>
          <w:tcPr>
            <w:tcW w:w="0" w:type="auto"/>
            <w:tcBorders>
              <w:top w:val="nil"/>
              <w:left w:val="nil"/>
              <w:bottom w:val="nil"/>
              <w:right w:val="nil"/>
            </w:tcBorders>
            <w:vAlign w:val="center"/>
          </w:tcPr>
          <w:p w14:paraId="7F680FA1" w14:textId="77777777" w:rsidR="00F87C70" w:rsidRPr="00BD1D70" w:rsidRDefault="00F87C70" w:rsidP="00C12064">
            <w:pPr>
              <w:jc w:val="center"/>
              <w:rPr>
                <w:bCs/>
              </w:rPr>
            </w:pPr>
          </w:p>
        </w:tc>
        <w:tc>
          <w:tcPr>
            <w:tcW w:w="0" w:type="auto"/>
            <w:tcBorders>
              <w:top w:val="nil"/>
              <w:left w:val="nil"/>
              <w:bottom w:val="nil"/>
              <w:right w:val="nil"/>
            </w:tcBorders>
            <w:vAlign w:val="center"/>
          </w:tcPr>
          <w:p w14:paraId="562C8AD9" w14:textId="77777777" w:rsidR="00F87C70" w:rsidRPr="00BD1D70" w:rsidRDefault="00F87C70" w:rsidP="00C12064">
            <w:pPr>
              <w:jc w:val="center"/>
            </w:pPr>
          </w:p>
        </w:tc>
        <w:tc>
          <w:tcPr>
            <w:tcW w:w="0" w:type="auto"/>
            <w:tcBorders>
              <w:top w:val="nil"/>
              <w:left w:val="nil"/>
              <w:bottom w:val="nil"/>
              <w:right w:val="nil"/>
            </w:tcBorders>
            <w:vAlign w:val="center"/>
          </w:tcPr>
          <w:p w14:paraId="05D78E50" w14:textId="77777777" w:rsidR="00F87C70" w:rsidRPr="00BD1D70" w:rsidRDefault="00F87C70" w:rsidP="00C12064">
            <w:pPr>
              <w:jc w:val="center"/>
              <w:rPr>
                <w:shd w:val="clear" w:color="auto" w:fill="FFFFFF"/>
              </w:rPr>
            </w:pPr>
            <w:r w:rsidRPr="00BD1D70">
              <w:rPr>
                <w:color w:val="333333"/>
                <w:shd w:val="clear" w:color="auto" w:fill="FFFFFF"/>
              </w:rPr>
              <w:t>0.054*</w:t>
            </w:r>
          </w:p>
        </w:tc>
      </w:tr>
      <w:tr w:rsidR="00F87C70" w:rsidRPr="00BD1D70" w14:paraId="4086F527" w14:textId="77777777" w:rsidTr="00C12064">
        <w:trPr>
          <w:trHeight w:val="288"/>
        </w:trPr>
        <w:tc>
          <w:tcPr>
            <w:tcW w:w="0" w:type="auto"/>
            <w:tcBorders>
              <w:top w:val="nil"/>
              <w:left w:val="nil"/>
              <w:bottom w:val="nil"/>
              <w:right w:val="nil"/>
            </w:tcBorders>
            <w:vAlign w:val="center"/>
          </w:tcPr>
          <w:p w14:paraId="486AD805" w14:textId="77777777" w:rsidR="00F87C70" w:rsidRPr="00BD1D70" w:rsidRDefault="00F87C70" w:rsidP="00C12064">
            <w:pPr>
              <w:rPr>
                <w:b/>
              </w:rPr>
            </w:pPr>
            <w:bookmarkStart w:id="26" w:name="_Hlk147336921"/>
            <w:r w:rsidRPr="00BD1D70">
              <w:t xml:space="preserve">     1 year</w:t>
            </w:r>
          </w:p>
        </w:tc>
        <w:tc>
          <w:tcPr>
            <w:tcW w:w="0" w:type="auto"/>
            <w:tcBorders>
              <w:top w:val="nil"/>
              <w:left w:val="nil"/>
              <w:bottom w:val="nil"/>
              <w:right w:val="nil"/>
            </w:tcBorders>
          </w:tcPr>
          <w:p w14:paraId="45EE23DD" w14:textId="77777777" w:rsidR="00F87C70" w:rsidRPr="00BD1D70" w:rsidRDefault="00F87C70" w:rsidP="00C12064">
            <w:pPr>
              <w:jc w:val="center"/>
              <w:rPr>
                <w:bCs/>
              </w:rPr>
            </w:pPr>
            <w:r w:rsidRPr="00BD1D70">
              <w:t>31% (25%, 38%)</w:t>
            </w:r>
          </w:p>
        </w:tc>
        <w:tc>
          <w:tcPr>
            <w:tcW w:w="0" w:type="auto"/>
            <w:tcBorders>
              <w:top w:val="nil"/>
              <w:left w:val="nil"/>
              <w:bottom w:val="nil"/>
              <w:right w:val="nil"/>
            </w:tcBorders>
          </w:tcPr>
          <w:p w14:paraId="5BE2AC47" w14:textId="77777777" w:rsidR="00F87C70" w:rsidRPr="00BD1D70" w:rsidRDefault="00F87C70" w:rsidP="00C12064">
            <w:pPr>
              <w:jc w:val="center"/>
            </w:pPr>
            <w:r w:rsidRPr="00BD1D70">
              <w:t>21% (14%, 29%)</w:t>
            </w:r>
          </w:p>
        </w:tc>
        <w:tc>
          <w:tcPr>
            <w:tcW w:w="0" w:type="auto"/>
            <w:tcBorders>
              <w:top w:val="nil"/>
              <w:left w:val="nil"/>
              <w:bottom w:val="nil"/>
              <w:right w:val="nil"/>
            </w:tcBorders>
            <w:vAlign w:val="center"/>
          </w:tcPr>
          <w:p w14:paraId="21F7F537" w14:textId="77777777" w:rsidR="00F87C70" w:rsidRPr="00BD1D70" w:rsidRDefault="00F87C70" w:rsidP="00C12064">
            <w:pPr>
              <w:jc w:val="center"/>
              <w:rPr>
                <w:shd w:val="clear" w:color="auto" w:fill="FFFFFF"/>
              </w:rPr>
            </w:pPr>
          </w:p>
        </w:tc>
      </w:tr>
      <w:tr w:rsidR="00F87C70" w:rsidRPr="00BD1D70" w14:paraId="633FBFF3" w14:textId="77777777" w:rsidTr="00C12064">
        <w:trPr>
          <w:trHeight w:val="288"/>
        </w:trPr>
        <w:tc>
          <w:tcPr>
            <w:tcW w:w="0" w:type="auto"/>
            <w:tcBorders>
              <w:top w:val="nil"/>
              <w:left w:val="nil"/>
              <w:bottom w:val="nil"/>
              <w:right w:val="nil"/>
            </w:tcBorders>
            <w:vAlign w:val="center"/>
          </w:tcPr>
          <w:p w14:paraId="1477BF86" w14:textId="77777777" w:rsidR="00F87C70" w:rsidRPr="00BD1D70" w:rsidRDefault="00F87C70" w:rsidP="00C12064">
            <w:pPr>
              <w:rPr>
                <w:b/>
              </w:rPr>
            </w:pPr>
            <w:r w:rsidRPr="00BD1D70">
              <w:t xml:space="preserve">     2 years</w:t>
            </w:r>
          </w:p>
        </w:tc>
        <w:tc>
          <w:tcPr>
            <w:tcW w:w="0" w:type="auto"/>
            <w:tcBorders>
              <w:top w:val="nil"/>
              <w:left w:val="nil"/>
              <w:bottom w:val="nil"/>
              <w:right w:val="nil"/>
            </w:tcBorders>
          </w:tcPr>
          <w:p w14:paraId="50FB2FCD" w14:textId="77777777" w:rsidR="00F87C70" w:rsidRPr="00BD1D70" w:rsidRDefault="00F87C70" w:rsidP="00C12064">
            <w:pPr>
              <w:jc w:val="center"/>
              <w:rPr>
                <w:bCs/>
              </w:rPr>
            </w:pPr>
            <w:r w:rsidRPr="00BD1D70">
              <w:t>39% (32%, 46%)</w:t>
            </w:r>
          </w:p>
        </w:tc>
        <w:tc>
          <w:tcPr>
            <w:tcW w:w="0" w:type="auto"/>
            <w:tcBorders>
              <w:top w:val="nil"/>
              <w:left w:val="nil"/>
              <w:bottom w:val="nil"/>
              <w:right w:val="nil"/>
            </w:tcBorders>
          </w:tcPr>
          <w:p w14:paraId="4F65A72F" w14:textId="77777777" w:rsidR="00F87C70" w:rsidRPr="00BD1D70" w:rsidRDefault="00F87C70" w:rsidP="00C12064">
            <w:pPr>
              <w:jc w:val="center"/>
            </w:pPr>
            <w:r w:rsidRPr="00BD1D70">
              <w:t>28% (20%, 37%)</w:t>
            </w:r>
          </w:p>
        </w:tc>
        <w:tc>
          <w:tcPr>
            <w:tcW w:w="0" w:type="auto"/>
            <w:tcBorders>
              <w:top w:val="nil"/>
              <w:left w:val="nil"/>
              <w:bottom w:val="nil"/>
              <w:right w:val="nil"/>
            </w:tcBorders>
            <w:vAlign w:val="center"/>
          </w:tcPr>
          <w:p w14:paraId="09CB9C81" w14:textId="77777777" w:rsidR="00F87C70" w:rsidRPr="00BD1D70" w:rsidRDefault="00F87C70" w:rsidP="00C12064">
            <w:pPr>
              <w:jc w:val="center"/>
              <w:rPr>
                <w:shd w:val="clear" w:color="auto" w:fill="FFFFFF"/>
              </w:rPr>
            </w:pPr>
          </w:p>
        </w:tc>
      </w:tr>
      <w:bookmarkEnd w:id="26"/>
      <w:tr w:rsidR="00F87C70" w:rsidRPr="00BD1D70" w14:paraId="07D2500D" w14:textId="77777777" w:rsidTr="00C12064">
        <w:trPr>
          <w:trHeight w:val="288"/>
        </w:trPr>
        <w:tc>
          <w:tcPr>
            <w:tcW w:w="0" w:type="auto"/>
            <w:tcBorders>
              <w:top w:val="nil"/>
              <w:left w:val="nil"/>
              <w:bottom w:val="nil"/>
              <w:right w:val="nil"/>
            </w:tcBorders>
            <w:vAlign w:val="center"/>
          </w:tcPr>
          <w:p w14:paraId="1FB3CB3C" w14:textId="77777777" w:rsidR="00F87C70" w:rsidRPr="00BD1D70" w:rsidRDefault="00F87C70" w:rsidP="00C12064">
            <w:r w:rsidRPr="00BD1D70">
              <w:t xml:space="preserve">     3 years</w:t>
            </w:r>
          </w:p>
        </w:tc>
        <w:tc>
          <w:tcPr>
            <w:tcW w:w="0" w:type="auto"/>
            <w:tcBorders>
              <w:top w:val="nil"/>
              <w:left w:val="nil"/>
              <w:bottom w:val="nil"/>
              <w:right w:val="nil"/>
            </w:tcBorders>
          </w:tcPr>
          <w:p w14:paraId="4F887D3C" w14:textId="77777777" w:rsidR="00F87C70" w:rsidRPr="00BD1D70" w:rsidRDefault="00F87C70" w:rsidP="00C12064">
            <w:pPr>
              <w:jc w:val="center"/>
              <w:rPr>
                <w:bCs/>
              </w:rPr>
            </w:pPr>
            <w:r w:rsidRPr="00BD1D70">
              <w:t>41% (34%, 48%)</w:t>
            </w:r>
          </w:p>
        </w:tc>
        <w:tc>
          <w:tcPr>
            <w:tcW w:w="0" w:type="auto"/>
            <w:tcBorders>
              <w:top w:val="nil"/>
              <w:left w:val="nil"/>
              <w:bottom w:val="nil"/>
              <w:right w:val="nil"/>
            </w:tcBorders>
          </w:tcPr>
          <w:p w14:paraId="423948BA" w14:textId="77777777" w:rsidR="00F87C70" w:rsidRPr="00BD1D70" w:rsidRDefault="00F87C70" w:rsidP="00C12064">
            <w:pPr>
              <w:jc w:val="center"/>
            </w:pPr>
            <w:r w:rsidRPr="00BD1D70">
              <w:t>31% (22%, 40%)</w:t>
            </w:r>
          </w:p>
        </w:tc>
        <w:tc>
          <w:tcPr>
            <w:tcW w:w="0" w:type="auto"/>
            <w:tcBorders>
              <w:top w:val="nil"/>
              <w:left w:val="nil"/>
              <w:bottom w:val="nil"/>
              <w:right w:val="nil"/>
            </w:tcBorders>
            <w:vAlign w:val="center"/>
          </w:tcPr>
          <w:p w14:paraId="2AA7F0EC" w14:textId="77777777" w:rsidR="00F87C70" w:rsidRPr="00BD1D70" w:rsidRDefault="00F87C70" w:rsidP="00C12064">
            <w:pPr>
              <w:jc w:val="center"/>
              <w:rPr>
                <w:shd w:val="clear" w:color="auto" w:fill="FFFFFF"/>
              </w:rPr>
            </w:pPr>
          </w:p>
        </w:tc>
      </w:tr>
      <w:tr w:rsidR="00F87C70" w:rsidRPr="00BD1D70" w14:paraId="0AB1BB7A" w14:textId="77777777" w:rsidTr="00C12064">
        <w:trPr>
          <w:trHeight w:val="288"/>
        </w:trPr>
        <w:tc>
          <w:tcPr>
            <w:tcW w:w="0" w:type="auto"/>
            <w:tcBorders>
              <w:top w:val="nil"/>
              <w:left w:val="nil"/>
              <w:bottom w:val="nil"/>
              <w:right w:val="nil"/>
            </w:tcBorders>
            <w:hideMark/>
          </w:tcPr>
          <w:p w14:paraId="2A55ACAF" w14:textId="77777777" w:rsidR="00F87C70" w:rsidRPr="00BD1D70" w:rsidRDefault="00F87C70" w:rsidP="00C12064">
            <w:pPr>
              <w:rPr>
                <w:b/>
              </w:rPr>
            </w:pPr>
            <w:r w:rsidRPr="00BD1D70">
              <w:rPr>
                <w:b/>
              </w:rPr>
              <w:t>Non-relapse mortality</w:t>
            </w:r>
          </w:p>
        </w:tc>
        <w:tc>
          <w:tcPr>
            <w:tcW w:w="0" w:type="auto"/>
            <w:tcBorders>
              <w:top w:val="nil"/>
              <w:left w:val="nil"/>
              <w:bottom w:val="nil"/>
              <w:right w:val="nil"/>
            </w:tcBorders>
            <w:vAlign w:val="center"/>
          </w:tcPr>
          <w:p w14:paraId="33CE84A0" w14:textId="77777777" w:rsidR="00F87C70" w:rsidRPr="00BD1D70" w:rsidRDefault="00F87C70" w:rsidP="00C12064">
            <w:pPr>
              <w:jc w:val="center"/>
              <w:rPr>
                <w:bCs/>
              </w:rPr>
            </w:pPr>
          </w:p>
        </w:tc>
        <w:tc>
          <w:tcPr>
            <w:tcW w:w="0" w:type="auto"/>
            <w:tcBorders>
              <w:top w:val="nil"/>
              <w:left w:val="nil"/>
              <w:bottom w:val="nil"/>
              <w:right w:val="nil"/>
            </w:tcBorders>
            <w:vAlign w:val="center"/>
          </w:tcPr>
          <w:p w14:paraId="14C2B9CE" w14:textId="77777777" w:rsidR="00F87C70" w:rsidRPr="00BD1D70" w:rsidRDefault="00F87C70" w:rsidP="00C12064">
            <w:pPr>
              <w:jc w:val="center"/>
            </w:pPr>
          </w:p>
        </w:tc>
        <w:tc>
          <w:tcPr>
            <w:tcW w:w="0" w:type="auto"/>
            <w:tcBorders>
              <w:top w:val="nil"/>
              <w:left w:val="nil"/>
              <w:bottom w:val="nil"/>
              <w:right w:val="nil"/>
            </w:tcBorders>
            <w:vAlign w:val="center"/>
          </w:tcPr>
          <w:p w14:paraId="0D5ED8D9" w14:textId="77777777" w:rsidR="00F87C70" w:rsidRPr="00BD1D70" w:rsidRDefault="00F87C70" w:rsidP="00C12064">
            <w:pPr>
              <w:jc w:val="center"/>
              <w:rPr>
                <w:vertAlign w:val="superscript"/>
              </w:rPr>
            </w:pPr>
            <w:r w:rsidRPr="00BD1D70">
              <w:rPr>
                <w:shd w:val="clear" w:color="auto" w:fill="FFFFFF"/>
              </w:rPr>
              <w:t>0.037 *</w:t>
            </w:r>
          </w:p>
        </w:tc>
      </w:tr>
      <w:tr w:rsidR="00F87C70" w:rsidRPr="00BD1D70" w14:paraId="498D2333" w14:textId="77777777" w:rsidTr="00C12064">
        <w:trPr>
          <w:trHeight w:val="288"/>
        </w:trPr>
        <w:tc>
          <w:tcPr>
            <w:tcW w:w="0" w:type="auto"/>
            <w:tcBorders>
              <w:top w:val="nil"/>
              <w:left w:val="nil"/>
              <w:bottom w:val="nil"/>
              <w:right w:val="nil"/>
            </w:tcBorders>
            <w:vAlign w:val="center"/>
            <w:hideMark/>
          </w:tcPr>
          <w:p w14:paraId="5F71E51A" w14:textId="77777777" w:rsidR="00F87C70" w:rsidRPr="00BD1D70" w:rsidRDefault="00F87C70" w:rsidP="00C12064">
            <w:bookmarkStart w:id="27" w:name="_Hlk146882269"/>
            <w:bookmarkStart w:id="28" w:name="_Hlk146882285"/>
            <w:r w:rsidRPr="00BD1D70">
              <w:t xml:space="preserve">     1 year</w:t>
            </w:r>
          </w:p>
        </w:tc>
        <w:tc>
          <w:tcPr>
            <w:tcW w:w="0" w:type="auto"/>
            <w:tcBorders>
              <w:top w:val="nil"/>
              <w:left w:val="nil"/>
              <w:bottom w:val="nil"/>
              <w:right w:val="nil"/>
            </w:tcBorders>
            <w:vAlign w:val="bottom"/>
          </w:tcPr>
          <w:p w14:paraId="2F6EEF9C" w14:textId="77777777" w:rsidR="00F87C70" w:rsidRPr="00BD1D70" w:rsidRDefault="00F87C70" w:rsidP="00C12064">
            <w:pPr>
              <w:jc w:val="center"/>
              <w:rPr>
                <w:bCs/>
              </w:rPr>
            </w:pPr>
            <w:r w:rsidRPr="00BD1D70">
              <w:rPr>
                <w:color w:val="333333"/>
              </w:rPr>
              <w:t>8.4% (5.1%, 13%)</w:t>
            </w:r>
          </w:p>
        </w:tc>
        <w:tc>
          <w:tcPr>
            <w:tcW w:w="0" w:type="auto"/>
            <w:tcBorders>
              <w:top w:val="nil"/>
              <w:left w:val="nil"/>
              <w:bottom w:val="nil"/>
              <w:right w:val="nil"/>
            </w:tcBorders>
            <w:vAlign w:val="bottom"/>
          </w:tcPr>
          <w:p w14:paraId="4DEB135B" w14:textId="77777777" w:rsidR="00F87C70" w:rsidRPr="00BD1D70" w:rsidRDefault="00F87C70" w:rsidP="00C12064">
            <w:pPr>
              <w:jc w:val="center"/>
            </w:pPr>
            <w:r w:rsidRPr="00BD1D70">
              <w:rPr>
                <w:color w:val="333333"/>
              </w:rPr>
              <w:t>4.8% (1.8%, 10%)</w:t>
            </w:r>
          </w:p>
        </w:tc>
        <w:tc>
          <w:tcPr>
            <w:tcW w:w="0" w:type="auto"/>
            <w:tcBorders>
              <w:top w:val="nil"/>
              <w:left w:val="nil"/>
              <w:bottom w:val="nil"/>
              <w:right w:val="nil"/>
            </w:tcBorders>
            <w:vAlign w:val="center"/>
          </w:tcPr>
          <w:p w14:paraId="4E52622C" w14:textId="77777777" w:rsidR="00F87C70" w:rsidRPr="00BD1D70" w:rsidRDefault="00F87C70" w:rsidP="00C12064">
            <w:pPr>
              <w:jc w:val="center"/>
            </w:pPr>
          </w:p>
        </w:tc>
      </w:tr>
      <w:tr w:rsidR="00F87C70" w:rsidRPr="00BD1D70" w14:paraId="62AA6627" w14:textId="77777777" w:rsidTr="00C12064">
        <w:trPr>
          <w:trHeight w:val="288"/>
        </w:trPr>
        <w:tc>
          <w:tcPr>
            <w:tcW w:w="0" w:type="auto"/>
            <w:tcBorders>
              <w:top w:val="nil"/>
              <w:left w:val="nil"/>
              <w:bottom w:val="nil"/>
              <w:right w:val="nil"/>
            </w:tcBorders>
            <w:vAlign w:val="center"/>
            <w:hideMark/>
          </w:tcPr>
          <w:p w14:paraId="468C46F9" w14:textId="77777777" w:rsidR="00F87C70" w:rsidRPr="00BD1D70" w:rsidRDefault="00F87C70" w:rsidP="00C12064">
            <w:r w:rsidRPr="00BD1D70">
              <w:t xml:space="preserve">     2 years</w:t>
            </w:r>
          </w:p>
        </w:tc>
        <w:tc>
          <w:tcPr>
            <w:tcW w:w="0" w:type="auto"/>
            <w:tcBorders>
              <w:top w:val="nil"/>
              <w:left w:val="nil"/>
              <w:bottom w:val="nil"/>
              <w:right w:val="nil"/>
            </w:tcBorders>
            <w:vAlign w:val="bottom"/>
          </w:tcPr>
          <w:p w14:paraId="0E8BAA6F" w14:textId="77777777" w:rsidR="00F87C70" w:rsidRPr="00BD1D70" w:rsidRDefault="00F87C70" w:rsidP="00C12064">
            <w:pPr>
              <w:jc w:val="center"/>
              <w:rPr>
                <w:bCs/>
              </w:rPr>
            </w:pPr>
            <w:r w:rsidRPr="00BD1D70">
              <w:rPr>
                <w:color w:val="333333"/>
              </w:rPr>
              <w:t>12% (8.2%, 17%)</w:t>
            </w:r>
          </w:p>
        </w:tc>
        <w:tc>
          <w:tcPr>
            <w:tcW w:w="0" w:type="auto"/>
            <w:tcBorders>
              <w:top w:val="nil"/>
              <w:left w:val="nil"/>
              <w:bottom w:val="nil"/>
              <w:right w:val="nil"/>
            </w:tcBorders>
            <w:vAlign w:val="bottom"/>
          </w:tcPr>
          <w:p w14:paraId="1F160DFD" w14:textId="77777777" w:rsidR="00F87C70" w:rsidRPr="00BD1D70" w:rsidRDefault="00F87C70" w:rsidP="00C12064">
            <w:pPr>
              <w:jc w:val="center"/>
            </w:pPr>
            <w:r w:rsidRPr="00BD1D70">
              <w:rPr>
                <w:color w:val="333333"/>
              </w:rPr>
              <w:t>7% (3.1%, 13%)</w:t>
            </w:r>
          </w:p>
        </w:tc>
        <w:tc>
          <w:tcPr>
            <w:tcW w:w="0" w:type="auto"/>
            <w:tcBorders>
              <w:top w:val="nil"/>
              <w:left w:val="nil"/>
              <w:bottom w:val="nil"/>
              <w:right w:val="nil"/>
            </w:tcBorders>
            <w:vAlign w:val="center"/>
          </w:tcPr>
          <w:p w14:paraId="2C235616" w14:textId="77777777" w:rsidR="00F87C70" w:rsidRPr="00BD1D70" w:rsidRDefault="00F87C70" w:rsidP="00C12064">
            <w:pPr>
              <w:jc w:val="center"/>
            </w:pPr>
          </w:p>
        </w:tc>
      </w:tr>
      <w:bookmarkEnd w:id="27"/>
      <w:tr w:rsidR="00F87C70" w:rsidRPr="00BD1D70" w14:paraId="0A92E74D" w14:textId="77777777" w:rsidTr="00C12064">
        <w:trPr>
          <w:trHeight w:val="288"/>
        </w:trPr>
        <w:tc>
          <w:tcPr>
            <w:tcW w:w="0" w:type="auto"/>
            <w:tcBorders>
              <w:top w:val="nil"/>
              <w:left w:val="nil"/>
              <w:bottom w:val="nil"/>
              <w:right w:val="nil"/>
            </w:tcBorders>
            <w:vAlign w:val="center"/>
            <w:hideMark/>
          </w:tcPr>
          <w:p w14:paraId="3E1DD00B" w14:textId="77777777" w:rsidR="00F87C70" w:rsidRPr="00BD1D70" w:rsidRDefault="00F87C70" w:rsidP="00C12064">
            <w:r w:rsidRPr="00BD1D70">
              <w:t xml:space="preserve">     3 years</w:t>
            </w:r>
          </w:p>
        </w:tc>
        <w:tc>
          <w:tcPr>
            <w:tcW w:w="0" w:type="auto"/>
            <w:tcBorders>
              <w:top w:val="nil"/>
              <w:left w:val="nil"/>
              <w:bottom w:val="nil"/>
              <w:right w:val="nil"/>
            </w:tcBorders>
            <w:vAlign w:val="bottom"/>
          </w:tcPr>
          <w:p w14:paraId="18C302BA" w14:textId="77777777" w:rsidR="00F87C70" w:rsidRPr="00BD1D70" w:rsidRDefault="00F87C70" w:rsidP="00C12064">
            <w:pPr>
              <w:jc w:val="center"/>
              <w:rPr>
                <w:bCs/>
              </w:rPr>
            </w:pPr>
            <w:r w:rsidRPr="00BD1D70">
              <w:rPr>
                <w:color w:val="333333"/>
              </w:rPr>
              <w:t>16% (11%, 22%)</w:t>
            </w:r>
          </w:p>
        </w:tc>
        <w:tc>
          <w:tcPr>
            <w:tcW w:w="0" w:type="auto"/>
            <w:tcBorders>
              <w:top w:val="nil"/>
              <w:left w:val="nil"/>
              <w:bottom w:val="nil"/>
              <w:right w:val="nil"/>
            </w:tcBorders>
            <w:vAlign w:val="bottom"/>
          </w:tcPr>
          <w:p w14:paraId="0C4C4D0D" w14:textId="77777777" w:rsidR="00F87C70" w:rsidRPr="00BD1D70" w:rsidRDefault="00F87C70" w:rsidP="00C12064">
            <w:pPr>
              <w:jc w:val="center"/>
            </w:pPr>
            <w:r w:rsidRPr="00BD1D70">
              <w:rPr>
                <w:color w:val="333333"/>
              </w:rPr>
              <w:t>7% (3.1%, 13%)</w:t>
            </w:r>
          </w:p>
        </w:tc>
        <w:tc>
          <w:tcPr>
            <w:tcW w:w="0" w:type="auto"/>
            <w:tcBorders>
              <w:top w:val="nil"/>
              <w:left w:val="nil"/>
              <w:bottom w:val="nil"/>
              <w:right w:val="nil"/>
            </w:tcBorders>
            <w:vAlign w:val="center"/>
          </w:tcPr>
          <w:p w14:paraId="66349707" w14:textId="77777777" w:rsidR="00F87C70" w:rsidRPr="00BD1D70" w:rsidRDefault="00F87C70" w:rsidP="00C12064">
            <w:pPr>
              <w:jc w:val="center"/>
            </w:pPr>
          </w:p>
        </w:tc>
      </w:tr>
      <w:tr w:rsidR="00F87C70" w:rsidRPr="00BD1D70" w14:paraId="59F93364" w14:textId="77777777" w:rsidTr="00C12064">
        <w:trPr>
          <w:trHeight w:val="288"/>
        </w:trPr>
        <w:tc>
          <w:tcPr>
            <w:tcW w:w="0" w:type="auto"/>
            <w:tcBorders>
              <w:top w:val="nil"/>
              <w:left w:val="nil"/>
              <w:bottom w:val="nil"/>
              <w:right w:val="nil"/>
            </w:tcBorders>
            <w:hideMark/>
          </w:tcPr>
          <w:p w14:paraId="40C01CD6" w14:textId="77777777" w:rsidR="00F87C70" w:rsidRPr="00BD1D70" w:rsidRDefault="00F87C70" w:rsidP="00C12064">
            <w:pPr>
              <w:rPr>
                <w:b/>
              </w:rPr>
            </w:pPr>
            <w:bookmarkStart w:id="29" w:name="OLE_LINK45"/>
            <w:bookmarkEnd w:id="28"/>
            <w:r w:rsidRPr="00BD1D70">
              <w:rPr>
                <w:b/>
              </w:rPr>
              <w:t xml:space="preserve">Relapse Incidence </w:t>
            </w:r>
            <w:bookmarkEnd w:id="29"/>
          </w:p>
        </w:tc>
        <w:tc>
          <w:tcPr>
            <w:tcW w:w="0" w:type="auto"/>
            <w:tcBorders>
              <w:top w:val="nil"/>
              <w:left w:val="nil"/>
              <w:bottom w:val="nil"/>
              <w:right w:val="nil"/>
            </w:tcBorders>
            <w:vAlign w:val="center"/>
          </w:tcPr>
          <w:p w14:paraId="251F097F" w14:textId="77777777" w:rsidR="00F87C70" w:rsidRPr="00BD1D70" w:rsidRDefault="00F87C70" w:rsidP="00C12064">
            <w:pPr>
              <w:jc w:val="center"/>
              <w:rPr>
                <w:bCs/>
              </w:rPr>
            </w:pPr>
          </w:p>
        </w:tc>
        <w:tc>
          <w:tcPr>
            <w:tcW w:w="0" w:type="auto"/>
            <w:tcBorders>
              <w:top w:val="nil"/>
              <w:left w:val="nil"/>
              <w:bottom w:val="nil"/>
              <w:right w:val="nil"/>
            </w:tcBorders>
            <w:vAlign w:val="center"/>
          </w:tcPr>
          <w:p w14:paraId="32BC191D" w14:textId="77777777" w:rsidR="00F87C70" w:rsidRPr="00BD1D70" w:rsidRDefault="00F87C70" w:rsidP="00C12064">
            <w:pPr>
              <w:jc w:val="center"/>
            </w:pPr>
          </w:p>
        </w:tc>
        <w:tc>
          <w:tcPr>
            <w:tcW w:w="0" w:type="auto"/>
            <w:tcBorders>
              <w:top w:val="nil"/>
              <w:left w:val="nil"/>
              <w:bottom w:val="nil"/>
              <w:right w:val="nil"/>
            </w:tcBorders>
            <w:vAlign w:val="center"/>
          </w:tcPr>
          <w:p w14:paraId="751C4E6A" w14:textId="77777777" w:rsidR="00F87C70" w:rsidRPr="00BD1D70" w:rsidRDefault="00F87C70" w:rsidP="00C12064">
            <w:pPr>
              <w:jc w:val="center"/>
            </w:pPr>
            <w:r w:rsidRPr="00BD1D70">
              <w:rPr>
                <w:shd w:val="clear" w:color="auto" w:fill="FFFFFF"/>
              </w:rPr>
              <w:t>0.750*</w:t>
            </w:r>
          </w:p>
        </w:tc>
      </w:tr>
      <w:tr w:rsidR="00F87C70" w:rsidRPr="00BD1D70" w14:paraId="5C128F23" w14:textId="77777777" w:rsidTr="00C12064">
        <w:trPr>
          <w:trHeight w:val="288"/>
        </w:trPr>
        <w:tc>
          <w:tcPr>
            <w:tcW w:w="0" w:type="auto"/>
            <w:tcBorders>
              <w:top w:val="nil"/>
              <w:left w:val="nil"/>
              <w:bottom w:val="nil"/>
              <w:right w:val="nil"/>
            </w:tcBorders>
            <w:vAlign w:val="center"/>
          </w:tcPr>
          <w:p w14:paraId="483558F9" w14:textId="77777777" w:rsidR="00F87C70" w:rsidRPr="00BD1D70" w:rsidRDefault="00F87C70" w:rsidP="00C12064">
            <w:bookmarkStart w:id="30" w:name="_Hlk147330623"/>
            <w:r w:rsidRPr="00BD1D70">
              <w:t xml:space="preserve">     1 year</w:t>
            </w:r>
          </w:p>
        </w:tc>
        <w:tc>
          <w:tcPr>
            <w:tcW w:w="0" w:type="auto"/>
            <w:tcBorders>
              <w:top w:val="nil"/>
              <w:left w:val="nil"/>
              <w:bottom w:val="nil"/>
              <w:right w:val="nil"/>
            </w:tcBorders>
            <w:vAlign w:val="bottom"/>
          </w:tcPr>
          <w:p w14:paraId="41A31389" w14:textId="77777777" w:rsidR="00F87C70" w:rsidRPr="00BD1D70" w:rsidRDefault="00F87C70" w:rsidP="00C12064">
            <w:pPr>
              <w:jc w:val="center"/>
              <w:rPr>
                <w:bCs/>
              </w:rPr>
            </w:pPr>
            <w:r w:rsidRPr="00BD1D70">
              <w:rPr>
                <w:color w:val="333333"/>
              </w:rPr>
              <w:t>13% (8.7%, 18%)</w:t>
            </w:r>
          </w:p>
        </w:tc>
        <w:tc>
          <w:tcPr>
            <w:tcW w:w="0" w:type="auto"/>
            <w:tcBorders>
              <w:top w:val="nil"/>
              <w:left w:val="nil"/>
              <w:bottom w:val="nil"/>
              <w:right w:val="nil"/>
            </w:tcBorders>
            <w:vAlign w:val="bottom"/>
          </w:tcPr>
          <w:p w14:paraId="283148C3" w14:textId="77777777" w:rsidR="00F87C70" w:rsidRPr="00BD1D70" w:rsidRDefault="00F87C70" w:rsidP="00C12064">
            <w:pPr>
              <w:jc w:val="center"/>
            </w:pPr>
            <w:r w:rsidRPr="00BD1D70">
              <w:rPr>
                <w:color w:val="333333"/>
              </w:rPr>
              <w:t>14% (8.5%, 22%)</w:t>
            </w:r>
          </w:p>
        </w:tc>
        <w:tc>
          <w:tcPr>
            <w:tcW w:w="0" w:type="auto"/>
            <w:tcBorders>
              <w:top w:val="nil"/>
              <w:left w:val="nil"/>
              <w:bottom w:val="nil"/>
              <w:right w:val="nil"/>
            </w:tcBorders>
            <w:vAlign w:val="center"/>
          </w:tcPr>
          <w:p w14:paraId="05C11A17" w14:textId="77777777" w:rsidR="00F87C70" w:rsidRPr="00BD1D70" w:rsidRDefault="00F87C70" w:rsidP="00C12064">
            <w:pPr>
              <w:jc w:val="center"/>
            </w:pPr>
          </w:p>
        </w:tc>
      </w:tr>
      <w:tr w:rsidR="00F87C70" w:rsidRPr="00BD1D70" w14:paraId="3B82A00D" w14:textId="77777777" w:rsidTr="00C12064">
        <w:trPr>
          <w:trHeight w:val="288"/>
        </w:trPr>
        <w:tc>
          <w:tcPr>
            <w:tcW w:w="0" w:type="auto"/>
            <w:tcBorders>
              <w:top w:val="nil"/>
              <w:left w:val="nil"/>
              <w:bottom w:val="nil"/>
              <w:right w:val="nil"/>
            </w:tcBorders>
            <w:vAlign w:val="center"/>
          </w:tcPr>
          <w:p w14:paraId="4F0A270D" w14:textId="77777777" w:rsidR="00F87C70" w:rsidRPr="00BD1D70" w:rsidRDefault="00F87C70" w:rsidP="00C12064">
            <w:r w:rsidRPr="00BD1D70">
              <w:t xml:space="preserve">     2 years</w:t>
            </w:r>
          </w:p>
        </w:tc>
        <w:tc>
          <w:tcPr>
            <w:tcW w:w="0" w:type="auto"/>
            <w:tcBorders>
              <w:top w:val="nil"/>
              <w:left w:val="nil"/>
              <w:bottom w:val="nil"/>
              <w:right w:val="nil"/>
            </w:tcBorders>
            <w:vAlign w:val="bottom"/>
          </w:tcPr>
          <w:p w14:paraId="538908CB" w14:textId="77777777" w:rsidR="00F87C70" w:rsidRPr="00BD1D70" w:rsidRDefault="00F87C70" w:rsidP="00C12064">
            <w:pPr>
              <w:jc w:val="center"/>
              <w:rPr>
                <w:bCs/>
              </w:rPr>
            </w:pPr>
            <w:r w:rsidRPr="00BD1D70">
              <w:rPr>
                <w:color w:val="333333"/>
              </w:rPr>
              <w:t>16% (12%, 22%)</w:t>
            </w:r>
          </w:p>
        </w:tc>
        <w:tc>
          <w:tcPr>
            <w:tcW w:w="0" w:type="auto"/>
            <w:tcBorders>
              <w:top w:val="nil"/>
              <w:left w:val="nil"/>
              <w:bottom w:val="nil"/>
              <w:right w:val="nil"/>
            </w:tcBorders>
            <w:vAlign w:val="bottom"/>
          </w:tcPr>
          <w:p w14:paraId="4B23433D" w14:textId="77777777" w:rsidR="00F87C70" w:rsidRPr="00BD1D70" w:rsidRDefault="00F87C70" w:rsidP="00C12064">
            <w:pPr>
              <w:jc w:val="center"/>
            </w:pPr>
            <w:r w:rsidRPr="00BD1D70">
              <w:rPr>
                <w:color w:val="333333"/>
              </w:rPr>
              <w:t>17% (10%, 25%)</w:t>
            </w:r>
          </w:p>
        </w:tc>
        <w:tc>
          <w:tcPr>
            <w:tcW w:w="0" w:type="auto"/>
            <w:tcBorders>
              <w:top w:val="nil"/>
              <w:left w:val="nil"/>
              <w:bottom w:val="nil"/>
              <w:right w:val="nil"/>
            </w:tcBorders>
            <w:vAlign w:val="center"/>
          </w:tcPr>
          <w:p w14:paraId="22D75FCA" w14:textId="77777777" w:rsidR="00F87C70" w:rsidRPr="00BD1D70" w:rsidRDefault="00F87C70" w:rsidP="00C12064">
            <w:pPr>
              <w:jc w:val="center"/>
            </w:pPr>
          </w:p>
        </w:tc>
      </w:tr>
      <w:tr w:rsidR="00F87C70" w:rsidRPr="00BD1D70" w14:paraId="6C966B7C" w14:textId="77777777" w:rsidTr="00C12064">
        <w:trPr>
          <w:trHeight w:val="288"/>
        </w:trPr>
        <w:tc>
          <w:tcPr>
            <w:tcW w:w="0" w:type="auto"/>
            <w:tcBorders>
              <w:top w:val="nil"/>
              <w:left w:val="nil"/>
              <w:bottom w:val="nil"/>
              <w:right w:val="nil"/>
            </w:tcBorders>
            <w:vAlign w:val="center"/>
            <w:hideMark/>
          </w:tcPr>
          <w:p w14:paraId="1D42DA22" w14:textId="77777777" w:rsidR="00F87C70" w:rsidRPr="00BD1D70" w:rsidRDefault="00F87C70" w:rsidP="00C12064">
            <w:r w:rsidRPr="00BD1D70">
              <w:t xml:space="preserve">     3 years</w:t>
            </w:r>
          </w:p>
        </w:tc>
        <w:tc>
          <w:tcPr>
            <w:tcW w:w="0" w:type="auto"/>
            <w:tcBorders>
              <w:top w:val="nil"/>
              <w:left w:val="nil"/>
              <w:bottom w:val="nil"/>
              <w:right w:val="nil"/>
            </w:tcBorders>
            <w:vAlign w:val="bottom"/>
          </w:tcPr>
          <w:p w14:paraId="28B701CD" w14:textId="77777777" w:rsidR="00F87C70" w:rsidRPr="00BD1D70" w:rsidRDefault="00F87C70" w:rsidP="00C12064">
            <w:pPr>
              <w:jc w:val="center"/>
              <w:rPr>
                <w:bCs/>
              </w:rPr>
            </w:pPr>
            <w:r w:rsidRPr="00BD1D70">
              <w:rPr>
                <w:color w:val="333333"/>
              </w:rPr>
              <w:t>21% (15%, 27%)</w:t>
            </w:r>
          </w:p>
        </w:tc>
        <w:tc>
          <w:tcPr>
            <w:tcW w:w="0" w:type="auto"/>
            <w:tcBorders>
              <w:top w:val="nil"/>
              <w:left w:val="nil"/>
              <w:bottom w:val="nil"/>
              <w:right w:val="nil"/>
            </w:tcBorders>
            <w:vAlign w:val="bottom"/>
          </w:tcPr>
          <w:p w14:paraId="0FCCD8D6" w14:textId="77777777" w:rsidR="00F87C70" w:rsidRPr="00BD1D70" w:rsidRDefault="00F87C70" w:rsidP="00C12064">
            <w:pPr>
              <w:jc w:val="center"/>
            </w:pPr>
            <w:r w:rsidRPr="00BD1D70">
              <w:rPr>
                <w:color w:val="333333"/>
              </w:rPr>
              <w:t>21% (13%, 30%)</w:t>
            </w:r>
          </w:p>
        </w:tc>
        <w:tc>
          <w:tcPr>
            <w:tcW w:w="0" w:type="auto"/>
            <w:tcBorders>
              <w:top w:val="nil"/>
              <w:left w:val="nil"/>
              <w:bottom w:val="nil"/>
              <w:right w:val="nil"/>
            </w:tcBorders>
            <w:vAlign w:val="center"/>
          </w:tcPr>
          <w:p w14:paraId="40A74888" w14:textId="77777777" w:rsidR="00F87C70" w:rsidRPr="00BD1D70" w:rsidRDefault="00F87C70" w:rsidP="00C12064">
            <w:pPr>
              <w:jc w:val="center"/>
            </w:pPr>
          </w:p>
        </w:tc>
      </w:tr>
      <w:bookmarkEnd w:id="30"/>
      <w:tr w:rsidR="00F87C70" w:rsidRPr="00BD1D70" w14:paraId="653ADA09" w14:textId="77777777" w:rsidTr="00C12064">
        <w:trPr>
          <w:trHeight w:val="288"/>
        </w:trPr>
        <w:tc>
          <w:tcPr>
            <w:tcW w:w="0" w:type="auto"/>
            <w:tcBorders>
              <w:top w:val="nil"/>
              <w:left w:val="nil"/>
              <w:bottom w:val="nil"/>
              <w:right w:val="nil"/>
            </w:tcBorders>
            <w:hideMark/>
          </w:tcPr>
          <w:p w14:paraId="61A66B55" w14:textId="77777777" w:rsidR="00F87C70" w:rsidRPr="00BD1D70" w:rsidRDefault="00F87C70" w:rsidP="00C12064">
            <w:pPr>
              <w:rPr>
                <w:b/>
              </w:rPr>
            </w:pPr>
            <w:r w:rsidRPr="00BD1D70">
              <w:rPr>
                <w:b/>
              </w:rPr>
              <w:t xml:space="preserve">Relapse-free survival </w:t>
            </w:r>
          </w:p>
        </w:tc>
        <w:tc>
          <w:tcPr>
            <w:tcW w:w="0" w:type="auto"/>
            <w:tcBorders>
              <w:top w:val="nil"/>
              <w:left w:val="nil"/>
              <w:bottom w:val="nil"/>
              <w:right w:val="nil"/>
            </w:tcBorders>
            <w:vAlign w:val="center"/>
          </w:tcPr>
          <w:p w14:paraId="48707C50" w14:textId="77777777" w:rsidR="00F87C70" w:rsidRPr="00BD1D70" w:rsidRDefault="00F87C70" w:rsidP="00C12064">
            <w:pPr>
              <w:jc w:val="center"/>
              <w:rPr>
                <w:bCs/>
              </w:rPr>
            </w:pPr>
          </w:p>
        </w:tc>
        <w:tc>
          <w:tcPr>
            <w:tcW w:w="0" w:type="auto"/>
            <w:tcBorders>
              <w:top w:val="nil"/>
              <w:left w:val="nil"/>
              <w:bottom w:val="nil"/>
              <w:right w:val="nil"/>
            </w:tcBorders>
            <w:vAlign w:val="center"/>
          </w:tcPr>
          <w:p w14:paraId="1E5DDA23" w14:textId="77777777" w:rsidR="00F87C70" w:rsidRPr="00BD1D70" w:rsidRDefault="00F87C70" w:rsidP="00C12064">
            <w:pPr>
              <w:jc w:val="center"/>
            </w:pPr>
          </w:p>
        </w:tc>
        <w:tc>
          <w:tcPr>
            <w:tcW w:w="0" w:type="auto"/>
            <w:tcBorders>
              <w:top w:val="nil"/>
              <w:left w:val="nil"/>
              <w:bottom w:val="nil"/>
              <w:right w:val="nil"/>
            </w:tcBorders>
            <w:vAlign w:val="center"/>
          </w:tcPr>
          <w:p w14:paraId="118638B9" w14:textId="77777777" w:rsidR="00F87C70" w:rsidRPr="00BD1D70" w:rsidRDefault="00F87C70" w:rsidP="00C12064">
            <w:pPr>
              <w:jc w:val="center"/>
            </w:pPr>
            <w:r w:rsidRPr="00BD1D70">
              <w:rPr>
                <w:shd w:val="clear" w:color="auto" w:fill="FFFFFF"/>
              </w:rPr>
              <w:t>0.240</w:t>
            </w:r>
          </w:p>
        </w:tc>
      </w:tr>
      <w:tr w:rsidR="00F87C70" w:rsidRPr="00BD1D70" w14:paraId="74FF0B59" w14:textId="77777777" w:rsidTr="00C12064">
        <w:trPr>
          <w:trHeight w:val="288"/>
        </w:trPr>
        <w:tc>
          <w:tcPr>
            <w:tcW w:w="0" w:type="auto"/>
            <w:tcBorders>
              <w:top w:val="nil"/>
              <w:left w:val="nil"/>
              <w:bottom w:val="nil"/>
              <w:right w:val="nil"/>
            </w:tcBorders>
            <w:vAlign w:val="center"/>
          </w:tcPr>
          <w:p w14:paraId="1DCB7A64" w14:textId="77777777" w:rsidR="00F87C70" w:rsidRPr="00BD1D70" w:rsidRDefault="00F87C70" w:rsidP="00C12064">
            <w:bookmarkStart w:id="31" w:name="_Hlk146881990"/>
            <w:r w:rsidRPr="00BD1D70">
              <w:t xml:space="preserve">     1 year</w:t>
            </w:r>
          </w:p>
        </w:tc>
        <w:tc>
          <w:tcPr>
            <w:tcW w:w="0" w:type="auto"/>
            <w:tcBorders>
              <w:top w:val="nil"/>
              <w:left w:val="nil"/>
              <w:bottom w:val="nil"/>
              <w:right w:val="nil"/>
            </w:tcBorders>
            <w:vAlign w:val="bottom"/>
          </w:tcPr>
          <w:p w14:paraId="2223101E" w14:textId="77777777" w:rsidR="00F87C70" w:rsidRPr="00BD1D70" w:rsidRDefault="00F87C70" w:rsidP="00C12064">
            <w:pPr>
              <w:jc w:val="center"/>
              <w:rPr>
                <w:bCs/>
              </w:rPr>
            </w:pPr>
            <w:r w:rsidRPr="00BD1D70">
              <w:rPr>
                <w:color w:val="333333"/>
              </w:rPr>
              <w:t>79% (73%, 85%)</w:t>
            </w:r>
          </w:p>
        </w:tc>
        <w:tc>
          <w:tcPr>
            <w:tcW w:w="0" w:type="auto"/>
            <w:tcBorders>
              <w:top w:val="nil"/>
              <w:left w:val="nil"/>
              <w:bottom w:val="nil"/>
              <w:right w:val="nil"/>
            </w:tcBorders>
            <w:vAlign w:val="bottom"/>
          </w:tcPr>
          <w:p w14:paraId="362E14CF" w14:textId="77777777" w:rsidR="00F87C70" w:rsidRPr="00BD1D70" w:rsidRDefault="00F87C70" w:rsidP="00C12064">
            <w:pPr>
              <w:jc w:val="center"/>
              <w:rPr>
                <w:rFonts w:eastAsiaTheme="minorHAnsi"/>
              </w:rPr>
            </w:pPr>
            <w:r w:rsidRPr="00BD1D70">
              <w:rPr>
                <w:color w:val="333333"/>
              </w:rPr>
              <w:t>81% (73%, 89%)</w:t>
            </w:r>
          </w:p>
        </w:tc>
        <w:tc>
          <w:tcPr>
            <w:tcW w:w="0" w:type="auto"/>
            <w:tcBorders>
              <w:top w:val="nil"/>
              <w:left w:val="nil"/>
              <w:bottom w:val="nil"/>
              <w:right w:val="nil"/>
            </w:tcBorders>
            <w:vAlign w:val="center"/>
          </w:tcPr>
          <w:p w14:paraId="20E10EBC" w14:textId="77777777" w:rsidR="00F87C70" w:rsidRPr="00BD1D70" w:rsidRDefault="00F87C70" w:rsidP="00C12064">
            <w:pPr>
              <w:jc w:val="center"/>
              <w:rPr>
                <w:rFonts w:eastAsiaTheme="minorHAnsi"/>
              </w:rPr>
            </w:pPr>
          </w:p>
        </w:tc>
      </w:tr>
      <w:tr w:rsidR="00F87C70" w:rsidRPr="00BD1D70" w14:paraId="246134AA" w14:textId="77777777" w:rsidTr="00C12064">
        <w:trPr>
          <w:trHeight w:val="288"/>
        </w:trPr>
        <w:tc>
          <w:tcPr>
            <w:tcW w:w="0" w:type="auto"/>
            <w:tcBorders>
              <w:top w:val="nil"/>
              <w:left w:val="nil"/>
              <w:bottom w:val="nil"/>
              <w:right w:val="nil"/>
            </w:tcBorders>
            <w:vAlign w:val="center"/>
            <w:hideMark/>
          </w:tcPr>
          <w:p w14:paraId="7763595A" w14:textId="00BD3A3A" w:rsidR="00F87C70" w:rsidRPr="00BD1D70" w:rsidRDefault="00F87C70" w:rsidP="00C12064">
            <w:bookmarkStart w:id="32" w:name="_Hlk161757079"/>
            <w:r w:rsidRPr="00BD1D70">
              <w:t xml:space="preserve">     </w:t>
            </w:r>
            <w:r w:rsidR="00F8115A" w:rsidRPr="00BD1D70">
              <w:t>2</w:t>
            </w:r>
            <w:r w:rsidRPr="00BD1D70">
              <w:t xml:space="preserve"> years</w:t>
            </w:r>
          </w:p>
        </w:tc>
        <w:tc>
          <w:tcPr>
            <w:tcW w:w="0" w:type="auto"/>
            <w:tcBorders>
              <w:top w:val="nil"/>
              <w:left w:val="nil"/>
              <w:bottom w:val="nil"/>
              <w:right w:val="nil"/>
            </w:tcBorders>
            <w:vAlign w:val="bottom"/>
          </w:tcPr>
          <w:p w14:paraId="3967D3FF" w14:textId="2CD0A78C" w:rsidR="00F87C70" w:rsidRPr="00BD1D70" w:rsidRDefault="00AD6581" w:rsidP="00C12064">
            <w:pPr>
              <w:jc w:val="center"/>
              <w:rPr>
                <w:color w:val="333333"/>
              </w:rPr>
            </w:pPr>
            <w:r w:rsidRPr="00BD1D70">
              <w:rPr>
                <w:color w:val="333333"/>
              </w:rPr>
              <w:t>71% (65%, 78%)</w:t>
            </w:r>
          </w:p>
        </w:tc>
        <w:tc>
          <w:tcPr>
            <w:tcW w:w="0" w:type="auto"/>
            <w:tcBorders>
              <w:top w:val="nil"/>
              <w:left w:val="nil"/>
              <w:bottom w:val="nil"/>
              <w:right w:val="nil"/>
            </w:tcBorders>
            <w:vAlign w:val="bottom"/>
          </w:tcPr>
          <w:p w14:paraId="5F3CB2AE" w14:textId="4F92FEE8" w:rsidR="00F87C70" w:rsidRPr="00BD1D70" w:rsidRDefault="008E73B8" w:rsidP="00C12064">
            <w:pPr>
              <w:jc w:val="center"/>
              <w:rPr>
                <w:color w:val="333333"/>
              </w:rPr>
            </w:pPr>
            <w:r w:rsidRPr="00BD1D70">
              <w:rPr>
                <w:color w:val="333333"/>
              </w:rPr>
              <w:t>76% (68%, 85%)</w:t>
            </w:r>
          </w:p>
        </w:tc>
        <w:tc>
          <w:tcPr>
            <w:tcW w:w="0" w:type="auto"/>
            <w:tcBorders>
              <w:top w:val="nil"/>
              <w:left w:val="nil"/>
              <w:bottom w:val="nil"/>
              <w:right w:val="nil"/>
            </w:tcBorders>
            <w:vAlign w:val="center"/>
          </w:tcPr>
          <w:p w14:paraId="369F9D45" w14:textId="77777777" w:rsidR="00F87C70" w:rsidRPr="00BD1D70" w:rsidRDefault="00F87C70" w:rsidP="00C12064">
            <w:pPr>
              <w:jc w:val="center"/>
              <w:rPr>
                <w:rFonts w:eastAsiaTheme="minorHAnsi"/>
              </w:rPr>
            </w:pPr>
          </w:p>
        </w:tc>
      </w:tr>
      <w:bookmarkEnd w:id="32"/>
      <w:tr w:rsidR="00F8115A" w:rsidRPr="00BD1D70" w14:paraId="699EA555" w14:textId="77777777" w:rsidTr="00C12064">
        <w:trPr>
          <w:trHeight w:val="288"/>
        </w:trPr>
        <w:tc>
          <w:tcPr>
            <w:tcW w:w="0" w:type="auto"/>
            <w:tcBorders>
              <w:top w:val="nil"/>
              <w:left w:val="nil"/>
              <w:bottom w:val="nil"/>
              <w:right w:val="nil"/>
            </w:tcBorders>
            <w:vAlign w:val="center"/>
            <w:hideMark/>
          </w:tcPr>
          <w:p w14:paraId="402E1402" w14:textId="2AD0A54E" w:rsidR="00F8115A" w:rsidRPr="00BD1D70" w:rsidRDefault="00F8115A" w:rsidP="00F8115A">
            <w:r w:rsidRPr="00BD1D70">
              <w:t xml:space="preserve">     3 years</w:t>
            </w:r>
          </w:p>
        </w:tc>
        <w:tc>
          <w:tcPr>
            <w:tcW w:w="0" w:type="auto"/>
            <w:tcBorders>
              <w:top w:val="nil"/>
              <w:left w:val="nil"/>
              <w:bottom w:val="nil"/>
              <w:right w:val="nil"/>
            </w:tcBorders>
            <w:vAlign w:val="bottom"/>
          </w:tcPr>
          <w:p w14:paraId="42C257AF" w14:textId="5F1E26A8" w:rsidR="00F8115A" w:rsidRPr="00BD1D70" w:rsidRDefault="00F8115A" w:rsidP="00F8115A">
            <w:pPr>
              <w:jc w:val="center"/>
              <w:rPr>
                <w:bCs/>
              </w:rPr>
            </w:pPr>
            <w:r w:rsidRPr="00BD1D70">
              <w:rPr>
                <w:color w:val="333333"/>
              </w:rPr>
              <w:t>63% (56%, 71%)</w:t>
            </w:r>
          </w:p>
        </w:tc>
        <w:tc>
          <w:tcPr>
            <w:tcW w:w="0" w:type="auto"/>
            <w:tcBorders>
              <w:top w:val="nil"/>
              <w:left w:val="nil"/>
              <w:bottom w:val="nil"/>
              <w:right w:val="nil"/>
            </w:tcBorders>
            <w:vAlign w:val="bottom"/>
          </w:tcPr>
          <w:p w14:paraId="34AAAEF0" w14:textId="69C707B9" w:rsidR="00F8115A" w:rsidRPr="00BD1D70" w:rsidRDefault="00F8115A" w:rsidP="00F8115A">
            <w:pPr>
              <w:jc w:val="center"/>
            </w:pPr>
            <w:r w:rsidRPr="00BD1D70">
              <w:rPr>
                <w:color w:val="333333"/>
              </w:rPr>
              <w:t>72% (63%, 82%)</w:t>
            </w:r>
          </w:p>
        </w:tc>
        <w:tc>
          <w:tcPr>
            <w:tcW w:w="0" w:type="auto"/>
            <w:tcBorders>
              <w:top w:val="nil"/>
              <w:left w:val="nil"/>
              <w:bottom w:val="nil"/>
              <w:right w:val="nil"/>
            </w:tcBorders>
            <w:vAlign w:val="center"/>
          </w:tcPr>
          <w:p w14:paraId="13060947" w14:textId="77777777" w:rsidR="00F8115A" w:rsidRPr="00BD1D70" w:rsidRDefault="00F8115A" w:rsidP="00F8115A">
            <w:pPr>
              <w:jc w:val="center"/>
            </w:pPr>
          </w:p>
        </w:tc>
      </w:tr>
      <w:bookmarkEnd w:id="31"/>
      <w:tr w:rsidR="00F87C70" w:rsidRPr="00BD1D70" w14:paraId="1433CC70" w14:textId="77777777" w:rsidTr="00C12064">
        <w:trPr>
          <w:trHeight w:val="288"/>
        </w:trPr>
        <w:tc>
          <w:tcPr>
            <w:tcW w:w="0" w:type="auto"/>
            <w:tcBorders>
              <w:top w:val="nil"/>
              <w:left w:val="nil"/>
              <w:bottom w:val="nil"/>
              <w:right w:val="nil"/>
            </w:tcBorders>
            <w:hideMark/>
          </w:tcPr>
          <w:p w14:paraId="0639A518" w14:textId="77777777" w:rsidR="00F87C70" w:rsidRPr="00BD1D70" w:rsidRDefault="00F87C70" w:rsidP="00C12064">
            <w:pPr>
              <w:rPr>
                <w:b/>
              </w:rPr>
            </w:pPr>
            <w:r w:rsidRPr="00BD1D70">
              <w:rPr>
                <w:b/>
              </w:rPr>
              <w:t>Overall survival</w:t>
            </w:r>
          </w:p>
        </w:tc>
        <w:tc>
          <w:tcPr>
            <w:tcW w:w="0" w:type="auto"/>
            <w:tcBorders>
              <w:top w:val="nil"/>
              <w:left w:val="nil"/>
              <w:bottom w:val="nil"/>
              <w:right w:val="nil"/>
            </w:tcBorders>
            <w:vAlign w:val="center"/>
          </w:tcPr>
          <w:p w14:paraId="6C7F3CD1" w14:textId="77777777" w:rsidR="00F87C70" w:rsidRPr="00BD1D70" w:rsidRDefault="00F87C70" w:rsidP="00C12064">
            <w:pPr>
              <w:jc w:val="center"/>
              <w:rPr>
                <w:bCs/>
              </w:rPr>
            </w:pPr>
          </w:p>
        </w:tc>
        <w:tc>
          <w:tcPr>
            <w:tcW w:w="0" w:type="auto"/>
            <w:tcBorders>
              <w:top w:val="nil"/>
              <w:left w:val="nil"/>
              <w:bottom w:val="nil"/>
              <w:right w:val="nil"/>
            </w:tcBorders>
            <w:vAlign w:val="center"/>
          </w:tcPr>
          <w:p w14:paraId="684D197B" w14:textId="77777777" w:rsidR="00F87C70" w:rsidRPr="00BD1D70" w:rsidRDefault="00F87C70" w:rsidP="00C12064">
            <w:pPr>
              <w:jc w:val="center"/>
            </w:pPr>
          </w:p>
        </w:tc>
        <w:tc>
          <w:tcPr>
            <w:tcW w:w="0" w:type="auto"/>
            <w:tcBorders>
              <w:top w:val="nil"/>
              <w:left w:val="nil"/>
              <w:bottom w:val="nil"/>
              <w:right w:val="nil"/>
            </w:tcBorders>
            <w:vAlign w:val="center"/>
          </w:tcPr>
          <w:p w14:paraId="70D771C0" w14:textId="77777777" w:rsidR="00F87C70" w:rsidRPr="00BD1D70" w:rsidRDefault="00F87C70" w:rsidP="00C12064">
            <w:pPr>
              <w:jc w:val="center"/>
            </w:pPr>
            <w:r w:rsidRPr="00BD1D70">
              <w:rPr>
                <w:shd w:val="clear" w:color="auto" w:fill="FFFFFF"/>
              </w:rPr>
              <w:t>0.061</w:t>
            </w:r>
          </w:p>
        </w:tc>
      </w:tr>
      <w:tr w:rsidR="00F87C70" w:rsidRPr="00BD1D70" w14:paraId="5B58B409" w14:textId="77777777" w:rsidTr="00C12064">
        <w:trPr>
          <w:trHeight w:val="288"/>
        </w:trPr>
        <w:tc>
          <w:tcPr>
            <w:tcW w:w="0" w:type="auto"/>
            <w:tcBorders>
              <w:top w:val="nil"/>
              <w:left w:val="nil"/>
              <w:bottom w:val="nil"/>
              <w:right w:val="nil"/>
            </w:tcBorders>
            <w:vAlign w:val="center"/>
            <w:hideMark/>
          </w:tcPr>
          <w:p w14:paraId="22369791" w14:textId="77777777" w:rsidR="00F87C70" w:rsidRPr="00BD1D70" w:rsidRDefault="00F87C70" w:rsidP="00C12064">
            <w:bookmarkStart w:id="33" w:name="_Hlk147330121"/>
            <w:r w:rsidRPr="00BD1D70">
              <w:t xml:space="preserve">     1 year</w:t>
            </w:r>
          </w:p>
        </w:tc>
        <w:tc>
          <w:tcPr>
            <w:tcW w:w="0" w:type="auto"/>
            <w:tcBorders>
              <w:top w:val="nil"/>
              <w:left w:val="nil"/>
              <w:bottom w:val="nil"/>
              <w:right w:val="nil"/>
            </w:tcBorders>
            <w:vAlign w:val="bottom"/>
          </w:tcPr>
          <w:p w14:paraId="236155F7" w14:textId="77777777" w:rsidR="00F87C70" w:rsidRPr="00BD1D70" w:rsidRDefault="00F87C70" w:rsidP="00C12064">
            <w:pPr>
              <w:jc w:val="center"/>
              <w:rPr>
                <w:bCs/>
              </w:rPr>
            </w:pPr>
            <w:r w:rsidRPr="00BD1D70">
              <w:rPr>
                <w:color w:val="333333"/>
              </w:rPr>
              <w:t>86% (81%, 91%)</w:t>
            </w:r>
          </w:p>
        </w:tc>
        <w:tc>
          <w:tcPr>
            <w:tcW w:w="0" w:type="auto"/>
            <w:tcBorders>
              <w:top w:val="nil"/>
              <w:left w:val="nil"/>
              <w:bottom w:val="nil"/>
              <w:right w:val="nil"/>
            </w:tcBorders>
            <w:vAlign w:val="bottom"/>
          </w:tcPr>
          <w:p w14:paraId="682BB8B9" w14:textId="77777777" w:rsidR="00F87C70" w:rsidRPr="00BD1D70" w:rsidRDefault="00F87C70" w:rsidP="00C12064">
            <w:pPr>
              <w:jc w:val="center"/>
              <w:rPr>
                <w:rFonts w:eastAsiaTheme="minorHAnsi"/>
              </w:rPr>
            </w:pPr>
            <w:r w:rsidRPr="00BD1D70">
              <w:rPr>
                <w:color w:val="333333"/>
              </w:rPr>
              <w:t>89% (84%, 95%)</w:t>
            </w:r>
          </w:p>
        </w:tc>
        <w:tc>
          <w:tcPr>
            <w:tcW w:w="0" w:type="auto"/>
            <w:tcBorders>
              <w:top w:val="nil"/>
              <w:left w:val="nil"/>
              <w:bottom w:val="nil"/>
              <w:right w:val="nil"/>
            </w:tcBorders>
          </w:tcPr>
          <w:p w14:paraId="705A82CC" w14:textId="77777777" w:rsidR="00F87C70" w:rsidRPr="00BD1D70" w:rsidRDefault="00F87C70" w:rsidP="00C12064">
            <w:pPr>
              <w:rPr>
                <w:rFonts w:eastAsiaTheme="minorHAnsi"/>
              </w:rPr>
            </w:pPr>
          </w:p>
        </w:tc>
      </w:tr>
      <w:tr w:rsidR="00F87C70" w:rsidRPr="00BD1D70" w14:paraId="14BCD889" w14:textId="77777777" w:rsidTr="00C12064">
        <w:trPr>
          <w:trHeight w:val="288"/>
        </w:trPr>
        <w:tc>
          <w:tcPr>
            <w:tcW w:w="0" w:type="auto"/>
            <w:tcBorders>
              <w:top w:val="nil"/>
              <w:left w:val="nil"/>
              <w:bottom w:val="nil"/>
              <w:right w:val="nil"/>
            </w:tcBorders>
            <w:vAlign w:val="center"/>
            <w:hideMark/>
          </w:tcPr>
          <w:p w14:paraId="74FF94B5" w14:textId="575EDE93" w:rsidR="00F87C70" w:rsidRPr="00BD1D70" w:rsidRDefault="00F87C70" w:rsidP="00C12064">
            <w:bookmarkStart w:id="34" w:name="_Hlk161757073"/>
            <w:r w:rsidRPr="00BD1D70">
              <w:t xml:space="preserve">     </w:t>
            </w:r>
            <w:r w:rsidR="00F8115A" w:rsidRPr="00BD1D70">
              <w:t>2</w:t>
            </w:r>
            <w:r w:rsidRPr="00BD1D70">
              <w:t xml:space="preserve"> years</w:t>
            </w:r>
          </w:p>
        </w:tc>
        <w:tc>
          <w:tcPr>
            <w:tcW w:w="0" w:type="auto"/>
            <w:tcBorders>
              <w:top w:val="nil"/>
              <w:left w:val="nil"/>
              <w:bottom w:val="nil"/>
              <w:right w:val="nil"/>
            </w:tcBorders>
            <w:vAlign w:val="bottom"/>
          </w:tcPr>
          <w:p w14:paraId="0BF8E2FC" w14:textId="06B730EF" w:rsidR="00F87C70" w:rsidRPr="00BD1D70" w:rsidRDefault="00802602" w:rsidP="00C12064">
            <w:pPr>
              <w:jc w:val="center"/>
              <w:rPr>
                <w:color w:val="333333"/>
              </w:rPr>
            </w:pPr>
            <w:r w:rsidRPr="00BD1D70">
              <w:rPr>
                <w:color w:val="333333"/>
              </w:rPr>
              <w:t>78% (72%, 84%)</w:t>
            </w:r>
          </w:p>
        </w:tc>
        <w:tc>
          <w:tcPr>
            <w:tcW w:w="0" w:type="auto"/>
            <w:tcBorders>
              <w:top w:val="nil"/>
              <w:left w:val="nil"/>
              <w:bottom w:val="nil"/>
              <w:right w:val="nil"/>
            </w:tcBorders>
            <w:vAlign w:val="bottom"/>
          </w:tcPr>
          <w:p w14:paraId="6628A181" w14:textId="0B99AE42" w:rsidR="00F87C70" w:rsidRPr="00BD1D70" w:rsidRDefault="00AD6581" w:rsidP="00C12064">
            <w:pPr>
              <w:jc w:val="center"/>
              <w:rPr>
                <w:color w:val="333333"/>
              </w:rPr>
            </w:pPr>
            <w:r w:rsidRPr="00BD1D70">
              <w:rPr>
                <w:color w:val="333333"/>
              </w:rPr>
              <w:t>84% (77%, 91%)</w:t>
            </w:r>
          </w:p>
        </w:tc>
        <w:tc>
          <w:tcPr>
            <w:tcW w:w="0" w:type="auto"/>
            <w:tcBorders>
              <w:top w:val="nil"/>
              <w:left w:val="nil"/>
              <w:bottom w:val="nil"/>
              <w:right w:val="nil"/>
            </w:tcBorders>
          </w:tcPr>
          <w:p w14:paraId="3FC8C866" w14:textId="77777777" w:rsidR="00F87C70" w:rsidRPr="00BD1D70" w:rsidRDefault="00F87C70" w:rsidP="00C12064"/>
        </w:tc>
      </w:tr>
      <w:bookmarkEnd w:id="34"/>
      <w:tr w:rsidR="00F8115A" w:rsidRPr="00BD1D70" w14:paraId="3A7D87FB" w14:textId="77777777" w:rsidTr="00C12064">
        <w:trPr>
          <w:trHeight w:val="288"/>
        </w:trPr>
        <w:tc>
          <w:tcPr>
            <w:tcW w:w="0" w:type="auto"/>
            <w:tcBorders>
              <w:top w:val="nil"/>
              <w:left w:val="nil"/>
              <w:bottom w:val="single" w:sz="4" w:space="0" w:color="auto"/>
              <w:right w:val="nil"/>
            </w:tcBorders>
            <w:vAlign w:val="center"/>
            <w:hideMark/>
          </w:tcPr>
          <w:p w14:paraId="2BCBAD54" w14:textId="6AAF5A00" w:rsidR="00F8115A" w:rsidRPr="00BD1D70" w:rsidRDefault="00F8115A" w:rsidP="00F8115A">
            <w:r w:rsidRPr="00BD1D70">
              <w:t xml:space="preserve">     3 years</w:t>
            </w:r>
          </w:p>
        </w:tc>
        <w:tc>
          <w:tcPr>
            <w:tcW w:w="0" w:type="auto"/>
            <w:tcBorders>
              <w:top w:val="nil"/>
              <w:left w:val="nil"/>
              <w:bottom w:val="single" w:sz="4" w:space="0" w:color="auto"/>
              <w:right w:val="nil"/>
            </w:tcBorders>
            <w:vAlign w:val="bottom"/>
          </w:tcPr>
          <w:p w14:paraId="3FC533C7" w14:textId="0E4A3E87" w:rsidR="00F8115A" w:rsidRPr="00BD1D70" w:rsidRDefault="00F8115A" w:rsidP="00F8115A">
            <w:pPr>
              <w:jc w:val="center"/>
            </w:pPr>
            <w:r w:rsidRPr="00BD1D70">
              <w:rPr>
                <w:color w:val="333333"/>
              </w:rPr>
              <w:t>71% (65%, 79%)</w:t>
            </w:r>
          </w:p>
        </w:tc>
        <w:tc>
          <w:tcPr>
            <w:tcW w:w="0" w:type="auto"/>
            <w:tcBorders>
              <w:top w:val="nil"/>
              <w:left w:val="nil"/>
              <w:bottom w:val="single" w:sz="4" w:space="0" w:color="auto"/>
              <w:right w:val="nil"/>
            </w:tcBorders>
            <w:vAlign w:val="bottom"/>
          </w:tcPr>
          <w:p w14:paraId="0B601EFB" w14:textId="223FB237" w:rsidR="00F8115A" w:rsidRPr="00BD1D70" w:rsidRDefault="00F8115A" w:rsidP="00F8115A">
            <w:pPr>
              <w:jc w:val="center"/>
            </w:pPr>
            <w:r w:rsidRPr="00BD1D70">
              <w:rPr>
                <w:color w:val="333333"/>
              </w:rPr>
              <w:t>79% (71%, 88%)</w:t>
            </w:r>
          </w:p>
        </w:tc>
        <w:tc>
          <w:tcPr>
            <w:tcW w:w="0" w:type="auto"/>
            <w:tcBorders>
              <w:top w:val="nil"/>
              <w:left w:val="nil"/>
              <w:bottom w:val="single" w:sz="4" w:space="0" w:color="auto"/>
              <w:right w:val="nil"/>
            </w:tcBorders>
          </w:tcPr>
          <w:p w14:paraId="019133D1" w14:textId="77777777" w:rsidR="00F8115A" w:rsidRPr="00BD1D70" w:rsidRDefault="00F8115A" w:rsidP="00F8115A"/>
        </w:tc>
      </w:tr>
      <w:bookmarkEnd w:id="33"/>
      <w:tr w:rsidR="00F87C70" w:rsidRPr="00CB62C3" w14:paraId="030581CC" w14:textId="77777777" w:rsidTr="00C12064">
        <w:trPr>
          <w:trHeight w:val="49"/>
        </w:trPr>
        <w:tc>
          <w:tcPr>
            <w:tcW w:w="0" w:type="auto"/>
            <w:gridSpan w:val="4"/>
            <w:tcBorders>
              <w:top w:val="single" w:sz="4" w:space="0" w:color="auto"/>
              <w:left w:val="nil"/>
              <w:bottom w:val="nil"/>
              <w:right w:val="nil"/>
            </w:tcBorders>
          </w:tcPr>
          <w:p w14:paraId="7CD684B8" w14:textId="77777777" w:rsidR="00F87C70" w:rsidRPr="00BD1D70" w:rsidRDefault="00F87C70" w:rsidP="00C12064">
            <w:pPr>
              <w:pStyle w:val="NormalWeb"/>
              <w:spacing w:before="0" w:beforeAutospacing="0" w:after="0" w:afterAutospacing="0"/>
              <w:rPr>
                <w:bCs/>
                <w:sz w:val="20"/>
                <w:szCs w:val="20"/>
              </w:rPr>
            </w:pPr>
            <w:r w:rsidRPr="00BD1D70">
              <w:rPr>
                <w:b/>
                <w:sz w:val="20"/>
                <w:szCs w:val="20"/>
                <w:vertAlign w:val="superscript"/>
              </w:rPr>
              <w:t xml:space="preserve">* </w:t>
            </w:r>
            <w:r w:rsidRPr="00BD1D70">
              <w:rPr>
                <w:bCs/>
                <w:sz w:val="20"/>
                <w:szCs w:val="20"/>
              </w:rPr>
              <w:t>Gray’s test</w:t>
            </w:r>
          </w:p>
          <w:p w14:paraId="4CAE78A9" w14:textId="77777777" w:rsidR="00F87C70" w:rsidRPr="00BD1D70" w:rsidRDefault="00F87C70" w:rsidP="00C12064">
            <w:pPr>
              <w:pStyle w:val="NormalWeb"/>
              <w:spacing w:before="0" w:beforeAutospacing="0" w:after="0" w:afterAutospacing="0"/>
              <w:ind w:right="-1139"/>
              <w:rPr>
                <w:sz w:val="20"/>
                <w:szCs w:val="20"/>
              </w:rPr>
            </w:pPr>
            <w:r w:rsidRPr="00BD1D70">
              <w:rPr>
                <w:sz w:val="20"/>
                <w:szCs w:val="20"/>
              </w:rPr>
              <w:t xml:space="preserve">Flu/Treo=fludarabine/treosulfan; 8GyTBI/Flu=8Gy total body irradiation/fludarabine; CI=confidence </w:t>
            </w:r>
            <w:proofErr w:type="spellStart"/>
            <w:proofErr w:type="gramStart"/>
            <w:r w:rsidRPr="00BD1D70">
              <w:rPr>
                <w:sz w:val="20"/>
                <w:szCs w:val="20"/>
              </w:rPr>
              <w:t>interal</w:t>
            </w:r>
            <w:proofErr w:type="spellEnd"/>
            <w:r w:rsidRPr="00BD1D70">
              <w:rPr>
                <w:sz w:val="20"/>
                <w:szCs w:val="20"/>
              </w:rPr>
              <w:t>;</w:t>
            </w:r>
            <w:proofErr w:type="gramEnd"/>
            <w:r w:rsidRPr="00BD1D70">
              <w:rPr>
                <w:sz w:val="20"/>
                <w:szCs w:val="20"/>
              </w:rPr>
              <w:t xml:space="preserve"> </w:t>
            </w:r>
          </w:p>
          <w:p w14:paraId="5C57C1EF" w14:textId="77777777" w:rsidR="00F87C70" w:rsidRPr="00BD1D70" w:rsidRDefault="00F87C70" w:rsidP="00C12064">
            <w:pPr>
              <w:pStyle w:val="NormalWeb"/>
              <w:spacing w:before="0" w:beforeAutospacing="0" w:after="0" w:afterAutospacing="0"/>
              <w:ind w:right="-1139"/>
              <w:rPr>
                <w:bCs/>
                <w:sz w:val="20"/>
                <w:szCs w:val="20"/>
                <w:lang w:val="de-DE"/>
              </w:rPr>
            </w:pPr>
            <w:proofErr w:type="spellStart"/>
            <w:r w:rsidRPr="00BD1D70">
              <w:rPr>
                <w:sz w:val="20"/>
                <w:szCs w:val="20"/>
                <w:lang w:val="de-DE"/>
              </w:rPr>
              <w:t>GvHD</w:t>
            </w:r>
            <w:proofErr w:type="spellEnd"/>
            <w:r w:rsidRPr="00BD1D70">
              <w:rPr>
                <w:sz w:val="20"/>
                <w:szCs w:val="20"/>
                <w:lang w:val="de-DE"/>
              </w:rPr>
              <w:t xml:space="preserve">=graft-versus-host </w:t>
            </w:r>
            <w:proofErr w:type="spellStart"/>
            <w:r w:rsidRPr="00BD1D70">
              <w:rPr>
                <w:sz w:val="20"/>
                <w:szCs w:val="20"/>
                <w:lang w:val="de-DE"/>
              </w:rPr>
              <w:t>disease</w:t>
            </w:r>
            <w:proofErr w:type="spellEnd"/>
            <w:r w:rsidRPr="00BD1D70">
              <w:rPr>
                <w:sz w:val="20"/>
                <w:szCs w:val="20"/>
                <w:lang w:val="de-DE"/>
              </w:rPr>
              <w:t>.</w:t>
            </w:r>
          </w:p>
          <w:p w14:paraId="2DB7E629" w14:textId="77777777" w:rsidR="00F87C70" w:rsidRPr="00BD1D70" w:rsidRDefault="00F87C70" w:rsidP="00C12064">
            <w:pPr>
              <w:pStyle w:val="NormalWeb"/>
              <w:spacing w:before="0" w:beforeAutospacing="0" w:after="0" w:afterAutospacing="0"/>
              <w:rPr>
                <w:sz w:val="18"/>
                <w:szCs w:val="18"/>
                <w:lang w:val="de-DE"/>
              </w:rPr>
            </w:pPr>
          </w:p>
        </w:tc>
      </w:tr>
    </w:tbl>
    <w:p w14:paraId="664511C9" w14:textId="77777777" w:rsidR="00F87C70" w:rsidRPr="00BD1D70" w:rsidRDefault="00F87C70" w:rsidP="008C6534">
      <w:pPr>
        <w:pStyle w:val="Heading2"/>
        <w:rPr>
          <w:lang w:val="de-DE"/>
        </w:rPr>
        <w:sectPr w:rsidR="00F87C70" w:rsidRPr="00BD1D70" w:rsidSect="001C2430">
          <w:pgSz w:w="11900" w:h="16820"/>
          <w:pgMar w:top="1440" w:right="727" w:bottom="1619" w:left="831" w:header="720" w:footer="720" w:gutter="0"/>
          <w:pgNumType w:start="1"/>
          <w:cols w:space="720"/>
          <w:titlePg/>
          <w:docGrid w:linePitch="326"/>
        </w:sectPr>
      </w:pPr>
    </w:p>
    <w:p w14:paraId="112B0C29" w14:textId="148139F6" w:rsidR="008C6534" w:rsidRPr="00BD1D70" w:rsidRDefault="008C6534" w:rsidP="00542D5B">
      <w:pPr>
        <w:pStyle w:val="Heading2"/>
        <w:ind w:hanging="426"/>
      </w:pPr>
      <w:r w:rsidRPr="00BD1D70">
        <w:lastRenderedPageBreak/>
        <w:t xml:space="preserve">Supplemental Table </w:t>
      </w:r>
      <w:r w:rsidR="00F87C70" w:rsidRPr="00BD1D70">
        <w:t>3</w:t>
      </w:r>
      <w:r w:rsidRPr="00BD1D70">
        <w:t>. Clinical and transplantation characteristics</w:t>
      </w:r>
      <w:r w:rsidRPr="00BD1D70">
        <w:rPr>
          <w:i/>
          <w:iCs/>
        </w:rPr>
        <w:t xml:space="preserve"> </w:t>
      </w:r>
      <w:r w:rsidRPr="00BD1D70">
        <w:t>by conditioning groups and disease</w:t>
      </w:r>
      <w:r w:rsidR="006517F1" w:rsidRPr="00BD1D70">
        <w:t xml:space="preserve"> after matching</w:t>
      </w:r>
      <w:r w:rsidRPr="00BD1D70">
        <w:t>.</w:t>
      </w:r>
    </w:p>
    <w:tbl>
      <w:tblPr>
        <w:tblW w:w="5306" w:type="pct"/>
        <w:jc w:val="center"/>
        <w:tblLook w:val="0420" w:firstRow="1" w:lastRow="0" w:firstColumn="0" w:lastColumn="0" w:noHBand="0" w:noVBand="1"/>
      </w:tblPr>
      <w:tblGrid>
        <w:gridCol w:w="3593"/>
        <w:gridCol w:w="1834"/>
        <w:gridCol w:w="1837"/>
        <w:gridCol w:w="1834"/>
        <w:gridCol w:w="1837"/>
        <w:gridCol w:w="1834"/>
        <w:gridCol w:w="1834"/>
      </w:tblGrid>
      <w:tr w:rsidR="008C6534" w:rsidRPr="00BD1D70" w14:paraId="13D19785" w14:textId="77777777" w:rsidTr="00BC2A69">
        <w:trPr>
          <w:trHeight w:val="454"/>
          <w:tblHeader/>
          <w:jc w:val="center"/>
        </w:trPr>
        <w:tc>
          <w:tcPr>
            <w:tcW w:w="123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7E4887" w14:textId="77777777"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1257"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B12F64" w14:textId="77777777"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Total</w:t>
            </w:r>
          </w:p>
        </w:tc>
        <w:tc>
          <w:tcPr>
            <w:tcW w:w="1257"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74130E" w14:textId="1B0C5DE9" w:rsidR="008C6534" w:rsidRPr="00BD1D70" w:rsidRDefault="00E30F72"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Flu/Treo</w:t>
            </w:r>
          </w:p>
        </w:tc>
        <w:tc>
          <w:tcPr>
            <w:tcW w:w="1256"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0BC000" w14:textId="3CAF1CDB" w:rsidR="008C6534" w:rsidRPr="00BD1D70" w:rsidRDefault="000019C5"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8GyTBI/Flu</w:t>
            </w:r>
          </w:p>
        </w:tc>
      </w:tr>
      <w:tr w:rsidR="008C6534" w:rsidRPr="00BD1D70" w14:paraId="502918E8" w14:textId="77777777" w:rsidTr="00BC2A69">
        <w:trPr>
          <w:trHeight w:val="705"/>
          <w:tblHeader/>
          <w:jc w:val="center"/>
        </w:trPr>
        <w:tc>
          <w:tcPr>
            <w:tcW w:w="123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AAE82C9" w14:textId="77777777"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DC3F12" w14:textId="59EF1E05"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AML</w:t>
            </w:r>
            <w:r w:rsidRPr="00BD1D70">
              <w:rPr>
                <w:rFonts w:eastAsia="Helvetica"/>
                <w:b/>
                <w:bCs/>
                <w:color w:val="000000"/>
                <w:sz w:val="22"/>
                <w:szCs w:val="22"/>
              </w:rPr>
              <w:br/>
              <w:t>(N=8</w:t>
            </w:r>
            <w:r w:rsidR="009247BE" w:rsidRPr="00BD1D70">
              <w:rPr>
                <w:rFonts w:eastAsia="Helvetica"/>
                <w:b/>
                <w:bCs/>
                <w:color w:val="000000"/>
                <w:sz w:val="22"/>
                <w:szCs w:val="22"/>
              </w:rPr>
              <w:t>8</w:t>
            </w:r>
            <w:r w:rsidRPr="00BD1D70">
              <w:rPr>
                <w:rFonts w:eastAsia="Helvetica"/>
                <w:b/>
                <w:bCs/>
                <w:color w:val="000000"/>
                <w:sz w:val="22"/>
                <w:szCs w:val="22"/>
              </w:rPr>
              <w:t>)</w:t>
            </w:r>
          </w:p>
        </w:tc>
        <w:tc>
          <w:tcPr>
            <w:tcW w:w="62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36C7E83" w14:textId="7C8B97DF"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MDS</w:t>
            </w:r>
            <w:r w:rsidRPr="00BD1D70">
              <w:rPr>
                <w:rFonts w:eastAsia="Helvetica"/>
                <w:b/>
                <w:bCs/>
                <w:color w:val="000000"/>
                <w:sz w:val="22"/>
                <w:szCs w:val="22"/>
              </w:rPr>
              <w:br/>
              <w:t>(N=1</w:t>
            </w:r>
            <w:r w:rsidR="009247BE" w:rsidRPr="00BD1D70">
              <w:rPr>
                <w:rFonts w:eastAsia="Helvetica"/>
                <w:b/>
                <w:bCs/>
                <w:color w:val="000000"/>
                <w:sz w:val="22"/>
                <w:szCs w:val="22"/>
              </w:rPr>
              <w:t>8</w:t>
            </w:r>
            <w:r w:rsidRPr="00BD1D70">
              <w:rPr>
                <w:rFonts w:eastAsia="Helvetica"/>
                <w:b/>
                <w:bCs/>
                <w:color w:val="000000"/>
                <w:sz w:val="22"/>
                <w:szCs w:val="22"/>
              </w:rPr>
              <w:t>)</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3E53CA" w14:textId="77777777"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AML</w:t>
            </w:r>
            <w:r w:rsidRPr="00BD1D70">
              <w:rPr>
                <w:rFonts w:eastAsia="Helvetica"/>
                <w:b/>
                <w:bCs/>
                <w:color w:val="000000"/>
                <w:sz w:val="22"/>
                <w:szCs w:val="22"/>
              </w:rPr>
              <w:br/>
              <w:t>(N=44)</w:t>
            </w:r>
          </w:p>
        </w:tc>
        <w:tc>
          <w:tcPr>
            <w:tcW w:w="62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212AF4" w14:textId="77777777"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MDS</w:t>
            </w:r>
            <w:r w:rsidRPr="00BD1D70">
              <w:rPr>
                <w:rFonts w:eastAsia="Helvetica"/>
                <w:b/>
                <w:bCs/>
                <w:color w:val="000000"/>
                <w:sz w:val="22"/>
                <w:szCs w:val="22"/>
              </w:rPr>
              <w:br/>
              <w:t>(N=9)</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797974" w14:textId="306AEEC5"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AML</w:t>
            </w:r>
            <w:r w:rsidRPr="00BD1D70">
              <w:rPr>
                <w:rFonts w:eastAsia="Helvetica"/>
                <w:b/>
                <w:bCs/>
                <w:color w:val="000000"/>
                <w:sz w:val="22"/>
                <w:szCs w:val="22"/>
              </w:rPr>
              <w:br/>
              <w:t>(N=</w:t>
            </w:r>
            <w:r w:rsidR="009247BE" w:rsidRPr="00BD1D70">
              <w:rPr>
                <w:rFonts w:eastAsia="Helvetica"/>
                <w:b/>
                <w:bCs/>
                <w:color w:val="000000"/>
                <w:sz w:val="22"/>
                <w:szCs w:val="22"/>
              </w:rPr>
              <w:t>44</w:t>
            </w:r>
            <w:r w:rsidRPr="00BD1D70">
              <w:rPr>
                <w:rFonts w:eastAsia="Helvetica"/>
                <w:b/>
                <w:bCs/>
                <w:color w:val="000000"/>
                <w:sz w:val="22"/>
                <w:szCs w:val="22"/>
              </w:rPr>
              <w:t>)</w:t>
            </w:r>
          </w:p>
        </w:tc>
        <w:tc>
          <w:tcPr>
            <w:tcW w:w="6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35346D" w14:textId="499C5B98" w:rsidR="008C6534" w:rsidRPr="00BD1D70" w:rsidRDefault="008C6534" w:rsidP="00BC2A69">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D1D70">
              <w:rPr>
                <w:rFonts w:eastAsia="Helvetica"/>
                <w:b/>
                <w:bCs/>
                <w:color w:val="000000"/>
                <w:sz w:val="22"/>
                <w:szCs w:val="22"/>
              </w:rPr>
              <w:t>MDS</w:t>
            </w:r>
            <w:r w:rsidRPr="00BD1D70">
              <w:rPr>
                <w:rFonts w:eastAsia="Helvetica"/>
                <w:b/>
                <w:bCs/>
                <w:color w:val="000000"/>
                <w:sz w:val="22"/>
                <w:szCs w:val="22"/>
              </w:rPr>
              <w:br/>
              <w:t>(N=</w:t>
            </w:r>
            <w:r w:rsidR="009247BE" w:rsidRPr="00BD1D70">
              <w:rPr>
                <w:rFonts w:eastAsia="Helvetica"/>
                <w:b/>
                <w:bCs/>
                <w:color w:val="000000"/>
                <w:sz w:val="22"/>
                <w:szCs w:val="22"/>
              </w:rPr>
              <w:t>9</w:t>
            </w:r>
            <w:r w:rsidRPr="00BD1D70">
              <w:rPr>
                <w:rFonts w:eastAsia="Helvetica"/>
                <w:b/>
                <w:bCs/>
                <w:color w:val="000000"/>
                <w:sz w:val="22"/>
                <w:szCs w:val="22"/>
              </w:rPr>
              <w:t>)</w:t>
            </w:r>
          </w:p>
        </w:tc>
      </w:tr>
      <w:tr w:rsidR="009247BE" w:rsidRPr="00BD1D70" w14:paraId="44B4051A" w14:textId="77777777" w:rsidTr="00BC2A69">
        <w:trPr>
          <w:trHeight w:hRule="exact" w:val="359"/>
          <w:jc w:val="center"/>
        </w:trPr>
        <w:tc>
          <w:tcPr>
            <w:tcW w:w="123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D57EB"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Age at allo-HSCT (years)</w:t>
            </w: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2B1D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CFB97"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CA71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247DE"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BB97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6A4FB"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0B82076C"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34A111"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edian [Min, Ma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3F53A" w14:textId="11F3A43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6.0 [27.0, 71.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362B3" w14:textId="3A1A354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7.0 [19.0, 65.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E4274" w14:textId="46AF90B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8.0 [32.0, 71.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802F4" w14:textId="56C0B7B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2.0 [19.0, 59.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627ED" w14:textId="5662AD5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5.0 [27.0, 69.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68E69" w14:textId="39F7DAE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7.0 [45.0, 65.0]</w:t>
            </w:r>
          </w:p>
        </w:tc>
      </w:tr>
      <w:tr w:rsidR="009247BE" w:rsidRPr="00BD1D70" w14:paraId="5D0615A2"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3735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Se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C4718"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0149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20F5D"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4415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B53A4"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4747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41A11279"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8DE7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Femal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B4350" w14:textId="2A6AE27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2 (47.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223DD" w14:textId="0637746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 (44.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699EC" w14:textId="70BDFC5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1 (47.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BB4E6" w14:textId="2566194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 (55.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79DF0" w14:textId="56F09EF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1 (47.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2FDD8" w14:textId="23B2D08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3.3%)</w:t>
            </w:r>
          </w:p>
        </w:tc>
      </w:tr>
      <w:tr w:rsidR="009247BE" w:rsidRPr="00BD1D70" w14:paraId="7618A323"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E7EFA"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al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A208C" w14:textId="169C8C4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6 (52.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F91FF" w14:textId="12C6F48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0 (55.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0B623" w14:textId="2A5CC48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3 (52.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80FAB" w14:textId="48E5E4E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 (44.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DDA62" w14:textId="7E38566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3 (52.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F8B1D" w14:textId="26B2E4B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66.7%)</w:t>
            </w:r>
          </w:p>
        </w:tc>
      </w:tr>
      <w:tr w:rsidR="009247BE" w:rsidRPr="00BD1D70" w14:paraId="3EA8C436"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375A1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ECOG scor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91A0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82BF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AE5F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502A9"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3BD47"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102E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5A3AD26C"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C2E39"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6330D" w14:textId="60F8FFC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1343F" w14:textId="1FE2286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 (11.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E030C" w14:textId="750678F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792A4" w14:textId="2C54388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168A8" w14:textId="05D5D78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6.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8CF05" w14:textId="0C1353E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 (22.2%)</w:t>
            </w:r>
          </w:p>
        </w:tc>
      </w:tr>
      <w:tr w:rsidR="009247BE" w:rsidRPr="00BD1D70" w14:paraId="1C0C5897"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770B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D1E5D" w14:textId="4B0E3B1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72 (81.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29A7F" w14:textId="438C8E6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6 (88.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DC345" w14:textId="51B3328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5 (79.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8EC56" w14:textId="7F50F72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 (10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F508B" w14:textId="35FE2A7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7 (84.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1D244" w14:textId="4734EE7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7 (77.8%)</w:t>
            </w:r>
          </w:p>
        </w:tc>
      </w:tr>
      <w:tr w:rsidR="009247BE" w:rsidRPr="00BD1D70" w14:paraId="560CB0ED"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F6330"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CE31C" w14:textId="778F5F6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2 (13.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16543" w14:textId="72F0917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6AF1B" w14:textId="723C3A7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 (20.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86AA2" w14:textId="658EC88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FC22A" w14:textId="1EED80D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6.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87BA8" w14:textId="4E657C2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r>
      <w:tr w:rsidR="009247BE" w:rsidRPr="00BD1D70" w14:paraId="3C5D5F38"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C4638"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EAF2E" w14:textId="5878318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 (1.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35392" w14:textId="3F94694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9FC67" w14:textId="24B9726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4D8B3" w14:textId="0C97810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A50B3" w14:textId="095E386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 (2.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6BEAB" w14:textId="7D3FD72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r>
      <w:tr w:rsidR="009247BE" w:rsidRPr="00BD1D70" w14:paraId="78C1888E"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AAA8D"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Cytogenetics: Complex karyotyp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DE0CD"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602CB"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61C48"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7DDA2"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E63C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66730"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0BBC15C0"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0B3E9"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No</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2C2F1" w14:textId="7D5CD72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0 (93.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D7476" w14:textId="2E41C17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3 (72.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9B5B2" w14:textId="3C66B22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1 (93.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C5DE9" w14:textId="483A91C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66.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B6ADD" w14:textId="4E48D07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9 (92.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F9B79" w14:textId="575E13E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7 (77.8%)</w:t>
            </w:r>
          </w:p>
        </w:tc>
      </w:tr>
      <w:tr w:rsidR="009247BE" w:rsidRPr="00BD1D70" w14:paraId="51EBE43E"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B2159"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Ye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B1F73" w14:textId="1BFF33E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7.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25E50" w14:textId="64AB49E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 (27.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8ED3E" w14:textId="5FB7C69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6.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2369E" w14:textId="5D68227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63618" w14:textId="17625C5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7.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629BB" w14:textId="79FBDAA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 (22.2%)</w:t>
            </w:r>
          </w:p>
        </w:tc>
      </w:tr>
      <w:tr w:rsidR="009247BE" w:rsidRPr="00BD1D70" w14:paraId="07A7450A"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FFB5C"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issing</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AD449" w14:textId="21D6850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EC284" w14:textId="7DAB70F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94587" w14:textId="32FC6D7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D2463" w14:textId="413782E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9A35B" w14:textId="185856E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CDF82" w14:textId="2046159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r>
      <w:tr w:rsidR="009247BE" w:rsidRPr="00BD1D70" w14:paraId="71547E77"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036B2"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22"/>
                <w:szCs w:val="22"/>
              </w:rPr>
              <w:t>ELN2017 classifica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F2EF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AA86E"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C5BDA"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C9682"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6CAAD"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A1354"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72265F52"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48C39"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favorabl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43D3F" w14:textId="27EBA44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3 (26.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E9238" w14:textId="160A3F1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C639B" w14:textId="5D9412B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0 (22.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6157D" w14:textId="149E4ED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330A2" w14:textId="7235E43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3 (29.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D709E" w14:textId="187FFED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r>
      <w:tr w:rsidR="009247BE" w:rsidRPr="00BD1D70" w14:paraId="731FD7B9"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3CBA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intermediat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8405A" w14:textId="4CD76A9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3 (37.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97425" w14:textId="7F20F55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972CE" w14:textId="4EDBA1A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6 (36.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6079F" w14:textId="5AD4B05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F6734" w14:textId="7DBC089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7 (38.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72D41" w14:textId="31A39A8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r>
      <w:tr w:rsidR="009247BE" w:rsidRPr="00BD1D70" w14:paraId="049983F8"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3CE7E"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advers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57C08" w14:textId="22C7E17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2 (36.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42AF3" w14:textId="69208EE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0A9A3" w14:textId="6D54A3C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8 (40.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88144" w14:textId="631B916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4109B" w14:textId="67B2B5D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4 (31.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DCA60" w14:textId="4DF76E0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r>
      <w:tr w:rsidR="009247BE" w:rsidRPr="00BD1D70" w14:paraId="4DA487B0"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8725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i/>
                <w:iCs/>
                <w:sz w:val="18"/>
                <w:szCs w:val="18"/>
              </w:rPr>
            </w:pPr>
            <w:r w:rsidRPr="00BD1D70">
              <w:rPr>
                <w:rFonts w:eastAsia="Helvetica"/>
                <w:i/>
                <w:iCs/>
                <w:color w:val="000000"/>
                <w:sz w:val="18"/>
                <w:szCs w:val="18"/>
              </w:rPr>
              <w:t>  </w:t>
            </w:r>
            <w:bookmarkStart w:id="35" w:name="OLE_LINK171"/>
            <w:r w:rsidRPr="00BD1D70">
              <w:rPr>
                <w:rFonts w:eastAsia="Helvetica"/>
                <w:i/>
                <w:iCs/>
                <w:color w:val="000000"/>
                <w:sz w:val="18"/>
                <w:szCs w:val="18"/>
              </w:rPr>
              <w:t xml:space="preserve">MDS </w:t>
            </w:r>
            <w:bookmarkEnd w:id="35"/>
            <w:r w:rsidRPr="00BD1D70">
              <w:rPr>
                <w:rFonts w:eastAsia="Helvetica"/>
                <w:i/>
                <w:iCs/>
                <w:color w:val="000000"/>
                <w:sz w:val="18"/>
                <w:szCs w:val="18"/>
              </w:rPr>
              <w:t>patient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F69A98" w14:textId="1047108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574CA" w14:textId="35835A1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E2C5E" w14:textId="7DD6019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8FAD3" w14:textId="5B8DC04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B40FA" w14:textId="348A0C9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885DF" w14:textId="5904AC3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w:t>
            </w:r>
          </w:p>
        </w:tc>
      </w:tr>
      <w:tr w:rsidR="009247BE" w:rsidRPr="00BD1D70" w14:paraId="29D2221B"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6564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IPSS-R</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9F9B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D4289"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E5B02"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64260"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D573C"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8640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3C13028F"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33D3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low risk</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1991D" w14:textId="2350A81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BD7B5" w14:textId="6B3EB9A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F235B" w14:textId="60644A4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C2369" w14:textId="0222825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76CAD" w14:textId="00EEFB2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11A85" w14:textId="05D6ADC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r>
      <w:tr w:rsidR="009247BE" w:rsidRPr="00BD1D70" w14:paraId="61DCE976"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6022A"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intermediate risk</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DD369" w14:textId="17D5035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427EE" w14:textId="19BDC3F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 (22.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CA58F" w14:textId="2012C61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A83F74" w14:textId="070C838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 (11.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7438C" w14:textId="061E9D0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0715D2" w14:textId="25F774F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3.3%)</w:t>
            </w:r>
          </w:p>
        </w:tc>
      </w:tr>
      <w:tr w:rsidR="009247BE" w:rsidRPr="00BD1D70" w14:paraId="253D4809"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546D8"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high risk</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BAF13" w14:textId="214F1ED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8473D" w14:textId="447F4DC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4 (77.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1D91D" w14:textId="62D6D2B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2DADF" w14:textId="7013D19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 (88.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34C5E" w14:textId="435C4BE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58433" w14:textId="79B2EC3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66.7%)</w:t>
            </w:r>
          </w:p>
        </w:tc>
      </w:tr>
      <w:tr w:rsidR="009247BE" w:rsidRPr="00BD1D70" w14:paraId="11D5D5C5"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13AE4"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i/>
                <w:iCs/>
                <w:sz w:val="18"/>
                <w:szCs w:val="18"/>
              </w:rPr>
            </w:pPr>
            <w:r w:rsidRPr="00BD1D70">
              <w:rPr>
                <w:rFonts w:eastAsia="Helvetica"/>
                <w:color w:val="000000"/>
                <w:sz w:val="18"/>
                <w:szCs w:val="18"/>
              </w:rPr>
              <w:t>  </w:t>
            </w:r>
            <w:r w:rsidRPr="00BD1D70">
              <w:rPr>
                <w:rFonts w:eastAsia="Helvetica"/>
                <w:i/>
                <w:iCs/>
                <w:color w:val="000000"/>
                <w:sz w:val="18"/>
                <w:szCs w:val="18"/>
              </w:rPr>
              <w:t>AML patient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D0A74" w14:textId="30A5773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6E4DF" w14:textId="1AC7B93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72BF5" w14:textId="1587FBB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6E33E4" w14:textId="2F556B9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97C28" w14:textId="4BC9413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CEB90" w14:textId="3EFAA83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w:t>
            </w:r>
          </w:p>
        </w:tc>
      </w:tr>
      <w:tr w:rsidR="009247BE" w:rsidRPr="00BD1D70" w14:paraId="07E3ECB5"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6B3F7"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lastRenderedPageBreak/>
              <w:t>HCT-CI scor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2FCED"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DBCA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C3BFA"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5945A"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912D2"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3B8C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64E1F9DB"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C8364"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97089" w14:textId="5E18051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1 (23.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F3678" w14:textId="47868A7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3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99FCA" w14:textId="1840434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3 (29.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3EE82" w14:textId="64FF60D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 (44.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1E13F" w14:textId="44F9C9A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 (18.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AF691" w14:textId="273DA67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 (22.2%)</w:t>
            </w:r>
          </w:p>
        </w:tc>
      </w:tr>
      <w:tr w:rsidR="009247BE" w:rsidRPr="00BD1D70" w14:paraId="2437A1A1"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B36F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1-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7F3CD" w14:textId="3DC6103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1 (35.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0CC0D" w14:textId="3565AA1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 (27.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0DAA0" w14:textId="4EDB9B6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2 (27.3%)</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80060A" w14:textId="48D51D0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 (22.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48645" w14:textId="14C9F1F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9 (43.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000B2" w14:textId="73EBFCF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3.3%)</w:t>
            </w:r>
          </w:p>
        </w:tc>
      </w:tr>
      <w:tr w:rsidR="009247BE" w:rsidRPr="00BD1D70" w14:paraId="2EB8D34B"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065CC"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gt;=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E0174" w14:textId="2FBA152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6 (40.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A7769" w14:textId="51FE322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7 (38.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3E0CC" w14:textId="7959B80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9 (43.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3A9EE" w14:textId="625DE0D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AF5AA" w14:textId="035445E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7 (38.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F4B4D" w14:textId="7F3A735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 (44.4%)</w:t>
            </w:r>
          </w:p>
        </w:tc>
      </w:tr>
      <w:tr w:rsidR="009247BE" w:rsidRPr="00BD1D70" w14:paraId="76A1706E"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EA391"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issing</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59173" w14:textId="00677E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99CDA" w14:textId="1D6B550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33A41" w14:textId="39A8BC9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E8809" w14:textId="1956C73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5927E" w14:textId="3124655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1C1B8" w14:textId="5C50797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4D6F41C5"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31BD5"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Median Time-to-transplant in month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F7533" w14:textId="1650D9A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85 [1.94, 58.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FEF8F" w14:textId="36BA5BB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96 [1.91, 9.9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6061C" w14:textId="265E68D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44 [2.04, 58.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52CC1" w14:textId="0EE880E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88 [2.73, 9.9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28DA6" w14:textId="08A7043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72 [1.94, 39.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11995" w14:textId="0A59EFC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21 [1.91, 6.64]</w:t>
            </w:r>
          </w:p>
        </w:tc>
      </w:tr>
      <w:tr w:rsidR="009247BE" w:rsidRPr="00BD1D70" w14:paraId="4BEEC5A1"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AF7D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edian [Min, Ma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29B58" w14:textId="37505C7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E4733" w14:textId="20F728E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E4D43" w14:textId="44E8F53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6E619" w14:textId="3813396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60FFE" w14:textId="548D439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064FC" w14:textId="4A679DC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1F7AE1C2"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0802A"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MRD status pre-transplant</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19A75" w14:textId="041D8B0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0 (34.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F541F" w14:textId="7C6C59C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AE607" w14:textId="63BDCC6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5 (34.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7804C" w14:textId="0357C82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1B0B6" w14:textId="59A6BBF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5 (34.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C50C70" w14:textId="6C84C75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r>
      <w:tr w:rsidR="009247BE" w:rsidRPr="00BD1D70" w14:paraId="4BBD23F7"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38460"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RD negativ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A39DA" w14:textId="2B0206A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8 (54.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A5E60" w14:textId="07C6279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35E39" w14:textId="542E7C5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4 (54.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25FEA" w14:textId="1664081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6581E" w14:textId="1E8C690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4 (54.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F5503" w14:textId="0BA586B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r>
      <w:tr w:rsidR="009247BE" w:rsidRPr="00BD1D70" w14:paraId="504013FE"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9865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RD positiv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34F49" w14:textId="189A4A7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6.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56647" w14:textId="72272D6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1ABEE" w14:textId="599B9B6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6.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D7FC8" w14:textId="41A6734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C0FF2" w14:textId="237AE11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6.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C8D29" w14:textId="3C1A859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r>
      <w:tr w:rsidR="009247BE" w:rsidRPr="00BD1D70" w14:paraId="54B84418"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BD6A8"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No Marker</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6CDA4" w14:textId="25F451A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 (4.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BC18E" w14:textId="28EC8A2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FD282D" w14:textId="094D08F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 (4.5%)</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AF3AF" w14:textId="6B5E8E8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32FEE" w14:textId="6CF0D54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 (4.5%)</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28F82" w14:textId="6E32674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NA</w:t>
            </w:r>
          </w:p>
        </w:tc>
      </w:tr>
      <w:tr w:rsidR="009247BE" w:rsidRPr="00BD1D70" w14:paraId="446BDBD5"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92CB4"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rFonts w:eastAsia="Helvetica"/>
                <w:color w:val="000000"/>
                <w:sz w:val="18"/>
                <w:szCs w:val="18"/>
              </w:rPr>
              <w:t>  Not evaluated</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4C305" w14:textId="7ADDC80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A512F" w14:textId="2950C56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color w:val="000000"/>
                <w:sz w:val="18"/>
                <w:szCs w:val="18"/>
              </w:rPr>
              <w:t>18</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96505" w14:textId="3E4C71B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color w:val="000000"/>
                <w:sz w:val="18"/>
                <w:szCs w:val="18"/>
              </w:rPr>
              <w:t>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54EB3" w14:textId="15B2E0F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color w:val="000000"/>
                <w:sz w:val="18"/>
                <w:szCs w:val="18"/>
              </w:rPr>
              <w:t>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919B9" w14:textId="30974D1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color w:val="000000"/>
                <w:sz w:val="18"/>
                <w:szCs w:val="18"/>
              </w:rPr>
              <w:t>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8C88E0" w14:textId="3775D6C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r w:rsidRPr="00BD1D70">
              <w:rPr>
                <w:color w:val="000000"/>
                <w:sz w:val="18"/>
                <w:szCs w:val="18"/>
              </w:rPr>
              <w:t>9</w:t>
            </w:r>
          </w:p>
        </w:tc>
      </w:tr>
      <w:tr w:rsidR="009247BE" w:rsidRPr="00BD1D70" w14:paraId="7C5AD530"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D47C7"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rFonts w:eastAsia="Helvetica"/>
                <w:i/>
                <w:iCs/>
                <w:color w:val="000000"/>
                <w:sz w:val="18"/>
                <w:szCs w:val="18"/>
              </w:rPr>
            </w:pPr>
            <w:r w:rsidRPr="00BD1D70">
              <w:rPr>
                <w:rFonts w:eastAsia="Helvetica"/>
                <w:color w:val="000000"/>
                <w:sz w:val="18"/>
                <w:szCs w:val="18"/>
              </w:rPr>
              <w:t>  </w:t>
            </w:r>
            <w:r w:rsidRPr="00BD1D70">
              <w:rPr>
                <w:rFonts w:eastAsia="Helvetica"/>
                <w:i/>
                <w:iCs/>
                <w:color w:val="000000"/>
                <w:sz w:val="18"/>
                <w:szCs w:val="18"/>
              </w:rPr>
              <w:t>MDS patient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78F7B" w14:textId="3EBD858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85AFF" w14:textId="07B97CB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79F0A" w14:textId="71F15F8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CF129" w14:textId="53EB887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CAA62" w14:textId="0DDF8BA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13F00" w14:textId="53FD95F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color w:val="000000"/>
                <w:sz w:val="18"/>
                <w:szCs w:val="18"/>
              </w:rPr>
            </w:pPr>
          </w:p>
        </w:tc>
      </w:tr>
      <w:tr w:rsidR="009247BE" w:rsidRPr="00BD1D70" w14:paraId="116A911A"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A0E6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Donor type</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8692D" w14:textId="426F91E1"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5 (28.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7CDAD" w14:textId="4D3C3A7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A0FBC" w14:textId="1A9B6C8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7 (38.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A6760" w14:textId="57A0331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CC40A" w14:textId="37D4D95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 (18.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597857" w14:textId="7BA2AC3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r>
      <w:tr w:rsidR="009247BE" w:rsidRPr="00BD1D70" w14:paraId="7DBF525B"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D50B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atched-related</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E2DC8" w14:textId="2AFC1C4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1 (58.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F3F6D" w14:textId="35800A8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2 (66.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1167D" w14:textId="4838299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2 (50.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85D60" w14:textId="6091633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66.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30CE9" w14:textId="2BD0616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9 (65.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319BD" w14:textId="33D6C2A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66.7%)</w:t>
            </w:r>
          </w:p>
        </w:tc>
      </w:tr>
      <w:tr w:rsidR="009247BE" w:rsidRPr="00BD1D70" w14:paraId="0CD1AE98"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7601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10/10 HLA-matched unrelated</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D8BDA" w14:textId="253A8F4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2 (13.6%)</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AE099" w14:textId="11AA038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 (3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6FC1C" w14:textId="50B8224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 (11.4%)</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2B6A8" w14:textId="443B05A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3.3%)</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627DF" w14:textId="6B3263C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7 (15.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44B83" w14:textId="6FE24B1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 (33.3%)</w:t>
            </w:r>
          </w:p>
        </w:tc>
      </w:tr>
      <w:tr w:rsidR="009247BE" w:rsidRPr="00BD1D70" w14:paraId="0C25FF8D"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3B410"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9/10 HLA-matched unrelated</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FC884" w14:textId="5766985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C4FB6" w14:textId="15EF922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AD834" w14:textId="22C5E93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509A0" w14:textId="1D91763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F0495" w14:textId="7070160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FB095" w14:textId="17092D4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0E7CBBAE"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C97946"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In vivo T-cell deple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E3CFC" w14:textId="561A116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2 (25.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65F1E" w14:textId="411B2AE9"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BFE5A" w14:textId="4A49FBD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5 (34.1%)</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9B7A9" w14:textId="134F6716"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796A0" w14:textId="683273C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7 (15.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A55DD" w14:textId="728FBF3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r>
      <w:tr w:rsidR="009247BE" w:rsidRPr="00BD1D70" w14:paraId="57458B00"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8C51F"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No</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F17F8" w14:textId="3C35E92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6 (75.0%)</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7598B" w14:textId="2F97786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8 (10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2D1CF" w14:textId="4B296AF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9 (65.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7C167" w14:textId="7FF3AC9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 (10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33FAB" w14:textId="59892AD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37 (84.1%)</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E6641" w14:textId="6D15835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 (100%)</w:t>
            </w:r>
          </w:p>
        </w:tc>
      </w:tr>
      <w:tr w:rsidR="009247BE" w:rsidRPr="00BD1D70" w14:paraId="144DAB1E"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27277"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Ye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E158C" w14:textId="6D5CF36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D7F4A" w14:textId="21F1A86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91539" w14:textId="4ED755D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FEF4A" w14:textId="3605A0DB"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BE3F0" w14:textId="10F8B36C"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46A45" w14:textId="3008031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19A8F3A4"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A4D68"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Median follow-up of survivors in months</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84866" w14:textId="3E6C30F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0.3 [4.97, 112]</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E650B" w14:textId="579EA3B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56.9 [10.1, 124]</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74EBB" w14:textId="7BFB30E4"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0.0 [6.25, 62.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43FD0" w14:textId="6E8F885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0.0 [10.1, 64.7]</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50ED45" w14:textId="136F93E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3.6 [4.97, 11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B60B0" w14:textId="3A8AEF3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75.5 [49.2, 124]</w:t>
            </w:r>
          </w:p>
        </w:tc>
      </w:tr>
      <w:tr w:rsidR="009247BE" w:rsidRPr="00BD1D70" w14:paraId="18B546CD"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79ACC"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Median [Min, Max]</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A2AC6" w14:textId="525FA7A5"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7BD47" w14:textId="7139029E"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6</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53FD9" w14:textId="6116EB1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F2B0A" w14:textId="4042122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2</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31C36" w14:textId="45CE7D0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E2DF1" w14:textId="07A626E2"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w:t>
            </w:r>
          </w:p>
        </w:tc>
      </w:tr>
      <w:tr w:rsidR="009247BE" w:rsidRPr="00BD1D70" w14:paraId="1C9E101A"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9EE8D"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b/>
                <w:color w:val="000000"/>
                <w:sz w:val="18"/>
                <w:szCs w:val="18"/>
              </w:rPr>
              <w:t>GvHD prevention</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18D62"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9D3AD"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A5CFB"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DC77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95E71"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902D3"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9247BE" w:rsidRPr="00BD1D70" w14:paraId="7DE4FEB5" w14:textId="77777777" w:rsidTr="00BC2A69">
        <w:trPr>
          <w:trHeight w:hRule="exact" w:val="359"/>
          <w:jc w:val="center"/>
        </w:trPr>
        <w:tc>
          <w:tcPr>
            <w:tcW w:w="123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C78CE"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  Cyclosporin A + MTX / MMF</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35BFE" w14:textId="6BB64FAF"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87 (98.9%)</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CDAFE" w14:textId="62F6270A"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8 (10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A1333" w14:textId="1B8BDA3D"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3 (97.7%)</w:t>
            </w:r>
          </w:p>
        </w:tc>
        <w:tc>
          <w:tcPr>
            <w:tcW w:w="6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F5C9A" w14:textId="385F512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 (10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047F3" w14:textId="2D87313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44 (100%)</w:t>
            </w:r>
          </w:p>
        </w:tc>
        <w:tc>
          <w:tcPr>
            <w:tcW w:w="6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52479" w14:textId="046E7A5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9 (100%)</w:t>
            </w:r>
          </w:p>
        </w:tc>
      </w:tr>
      <w:tr w:rsidR="009247BE" w:rsidRPr="00BD1D70" w14:paraId="5F9D29D1" w14:textId="77777777" w:rsidTr="00BC2A69">
        <w:trPr>
          <w:trHeight w:hRule="exact" w:val="359"/>
          <w:jc w:val="center"/>
        </w:trPr>
        <w:tc>
          <w:tcPr>
            <w:tcW w:w="123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0C7444" w14:textId="77777777"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lastRenderedPageBreak/>
              <w:t>  Tacrolimus + MTX / MMF</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D540F9" w14:textId="5D8B36A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 (1.1%)</w:t>
            </w:r>
          </w:p>
        </w:tc>
        <w:tc>
          <w:tcPr>
            <w:tcW w:w="6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2A7C5A" w14:textId="74DBA23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F1781E" w14:textId="42AE7010"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1 (2.3%)</w:t>
            </w:r>
          </w:p>
        </w:tc>
        <w:tc>
          <w:tcPr>
            <w:tcW w:w="6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99CE32" w14:textId="677BC22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882FF4" w14:textId="1B7CA043"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c>
          <w:tcPr>
            <w:tcW w:w="6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A46AAD" w14:textId="4A2004F8" w:rsidR="009247BE" w:rsidRPr="00BD1D70" w:rsidRDefault="009247BE" w:rsidP="009247BE">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BD1D70">
              <w:rPr>
                <w:color w:val="000000"/>
                <w:sz w:val="18"/>
                <w:szCs w:val="18"/>
              </w:rPr>
              <w:t>0 (0%)</w:t>
            </w:r>
          </w:p>
        </w:tc>
      </w:tr>
    </w:tbl>
    <w:p w14:paraId="6F51E344" w14:textId="77777777" w:rsidR="00414094" w:rsidRPr="00BD1D70" w:rsidRDefault="00414094" w:rsidP="00414094">
      <w:pPr>
        <w:ind w:left="-284" w:right="-414"/>
        <w:jc w:val="both"/>
        <w:rPr>
          <w:sz w:val="18"/>
          <w:szCs w:val="18"/>
        </w:rPr>
      </w:pPr>
      <w:r w:rsidRPr="00BD1D70">
        <w:rPr>
          <w:sz w:val="18"/>
          <w:szCs w:val="18"/>
        </w:rPr>
        <w:t>AML=acute myelogenous leukemia; MDS=myelodysplastic neoplasia; allo-HCT=allogeneic hematopoietic stem cell transplantation; ECOG= Eastern Cooperative Oncology Group score; ELN2017=</w:t>
      </w:r>
      <w:proofErr w:type="spellStart"/>
      <w:r w:rsidRPr="00BD1D70">
        <w:rPr>
          <w:sz w:val="18"/>
          <w:szCs w:val="18"/>
        </w:rPr>
        <w:t>Euorpean</w:t>
      </w:r>
      <w:proofErr w:type="spellEnd"/>
      <w:r w:rsidRPr="00BD1D70">
        <w:rPr>
          <w:sz w:val="18"/>
          <w:szCs w:val="18"/>
        </w:rPr>
        <w:t xml:space="preserve"> </w:t>
      </w:r>
      <w:proofErr w:type="spellStart"/>
      <w:r w:rsidRPr="00BD1D70">
        <w:rPr>
          <w:sz w:val="18"/>
          <w:szCs w:val="18"/>
        </w:rPr>
        <w:t>LeukemiaNet</w:t>
      </w:r>
      <w:proofErr w:type="spellEnd"/>
      <w:r w:rsidRPr="00BD1D70">
        <w:rPr>
          <w:sz w:val="18"/>
          <w:szCs w:val="18"/>
        </w:rPr>
        <w:t xml:space="preserve"> 2017 classification; IPSSR=Revised International Prognostic Scoring System for myelodysplastic syndromes risk assessment; HCT-CI=hematopoietic cell transplantation-specific comorbidity Index; MRD=measurable residual disease; HLA=human leukocyte antigens; GvHD=graft-versus-host disease; MTX=methotrexate; MMF=mycophenolate mofetil.</w:t>
      </w:r>
    </w:p>
    <w:p w14:paraId="09600FF5" w14:textId="77777777" w:rsidR="008C6534" w:rsidRPr="00BD1D70" w:rsidRDefault="008C6534" w:rsidP="008C6534">
      <w:pPr>
        <w:rPr>
          <w:rFonts w:eastAsia="Calibri" w:cs="Calibri"/>
          <w:b/>
          <w:szCs w:val="36"/>
        </w:rPr>
      </w:pPr>
    </w:p>
    <w:p w14:paraId="4C955865" w14:textId="77777777" w:rsidR="009265F1" w:rsidRPr="00BD1D70" w:rsidRDefault="009265F1" w:rsidP="008C6534">
      <w:pPr>
        <w:rPr>
          <w:rFonts w:eastAsia="Calibri" w:cs="Calibri"/>
          <w:b/>
          <w:szCs w:val="36"/>
        </w:rPr>
      </w:pPr>
    </w:p>
    <w:p w14:paraId="091DD785" w14:textId="52880B00" w:rsidR="009265F1" w:rsidRPr="00BD1D70" w:rsidRDefault="009265F1" w:rsidP="009265F1">
      <w:pPr>
        <w:pStyle w:val="Heading2"/>
        <w:ind w:hanging="426"/>
      </w:pPr>
      <w:bookmarkStart w:id="36" w:name="_Hlk147338750"/>
      <w:r w:rsidRPr="00BD1D70">
        <w:t xml:space="preserve">Supplemental Table 4. Univariate and multivariate Cox proportional hazards models for RFS and OS before matching. </w:t>
      </w:r>
    </w:p>
    <w:tbl>
      <w:tblPr>
        <w:tblW w:w="14850" w:type="dxa"/>
        <w:jc w:val="center"/>
        <w:tblLayout w:type="fixed"/>
        <w:tblLook w:val="0420" w:firstRow="1" w:lastRow="0" w:firstColumn="0" w:lastColumn="0" w:noHBand="0" w:noVBand="1"/>
      </w:tblPr>
      <w:tblGrid>
        <w:gridCol w:w="2835"/>
        <w:gridCol w:w="1935"/>
        <w:gridCol w:w="2520"/>
        <w:gridCol w:w="2520"/>
        <w:gridCol w:w="180"/>
        <w:gridCol w:w="2340"/>
        <w:gridCol w:w="180"/>
        <w:gridCol w:w="2340"/>
      </w:tblGrid>
      <w:tr w:rsidR="009265F1" w:rsidRPr="00BD1D70" w14:paraId="6E9F5DE5" w14:textId="77777777" w:rsidTr="00636120">
        <w:trPr>
          <w:tblHeader/>
          <w:jc w:val="center"/>
        </w:trPr>
        <w:tc>
          <w:tcPr>
            <w:tcW w:w="28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E1AF74"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00" w:right="100"/>
              <w:rPr>
                <w:rFonts w:eastAsia="Helvetica"/>
                <w:b/>
                <w:bCs/>
                <w:color w:val="000000"/>
                <w:sz w:val="22"/>
                <w:szCs w:val="22"/>
              </w:rPr>
            </w:pPr>
            <w:bookmarkStart w:id="37" w:name="OLE_LINK74"/>
            <w:bookmarkStart w:id="38" w:name="OLE_LINK75"/>
            <w:bookmarkStart w:id="39" w:name="OLE_LINK76"/>
            <w:bookmarkEnd w:id="36"/>
          </w:p>
        </w:tc>
        <w:tc>
          <w:tcPr>
            <w:tcW w:w="19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14E070"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00" w:right="100"/>
              <w:rPr>
                <w:rFonts w:eastAsia="Helvetica"/>
                <w:b/>
                <w:bCs/>
                <w:color w:val="000000"/>
                <w:sz w:val="22"/>
                <w:szCs w:val="22"/>
              </w:rPr>
            </w:pPr>
          </w:p>
        </w:tc>
        <w:tc>
          <w:tcPr>
            <w:tcW w:w="5220" w:type="dxa"/>
            <w:gridSpan w:val="3"/>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F306B8"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right="100"/>
              <w:jc w:val="center"/>
              <w:rPr>
                <w:rFonts w:eastAsia="Helvetica"/>
                <w:b/>
                <w:bCs/>
                <w:color w:val="000000"/>
                <w:sz w:val="22"/>
                <w:szCs w:val="22"/>
              </w:rPr>
            </w:pPr>
            <w:r w:rsidRPr="00BD1D70">
              <w:rPr>
                <w:rFonts w:eastAsia="Helvetica"/>
                <w:b/>
                <w:bCs/>
                <w:color w:val="000000"/>
                <w:sz w:val="22"/>
                <w:szCs w:val="22"/>
              </w:rPr>
              <w:t>Relapse-free Survival</w:t>
            </w:r>
          </w:p>
        </w:tc>
        <w:tc>
          <w:tcPr>
            <w:tcW w:w="4860" w:type="dxa"/>
            <w:gridSpan w:val="3"/>
            <w:tcBorders>
              <w:top w:val="single" w:sz="12" w:space="0" w:color="666666"/>
              <w:left w:val="none" w:sz="0" w:space="0" w:color="000000"/>
              <w:bottom w:val="single" w:sz="12" w:space="0" w:color="666666"/>
              <w:right w:val="none" w:sz="0" w:space="0" w:color="000000"/>
            </w:tcBorders>
            <w:shd w:val="clear" w:color="auto" w:fill="FFFFFF"/>
            <w:vAlign w:val="center"/>
          </w:tcPr>
          <w:p w14:paraId="4255BF79"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00" w:right="100"/>
              <w:jc w:val="center"/>
              <w:rPr>
                <w:rFonts w:eastAsia="Helvetica"/>
                <w:b/>
                <w:bCs/>
                <w:color w:val="000000"/>
                <w:sz w:val="22"/>
                <w:szCs w:val="22"/>
              </w:rPr>
            </w:pPr>
            <w:r w:rsidRPr="00BD1D70">
              <w:rPr>
                <w:rFonts w:eastAsia="Helvetica"/>
                <w:b/>
                <w:bCs/>
                <w:color w:val="000000"/>
                <w:sz w:val="22"/>
                <w:szCs w:val="22"/>
              </w:rPr>
              <w:t>Overall Survival</w:t>
            </w:r>
          </w:p>
        </w:tc>
      </w:tr>
      <w:tr w:rsidR="009265F1" w:rsidRPr="00BD1D70" w14:paraId="3FF80A1E" w14:textId="77777777" w:rsidTr="00636120">
        <w:trPr>
          <w:tblHeader/>
          <w:jc w:val="center"/>
        </w:trPr>
        <w:tc>
          <w:tcPr>
            <w:tcW w:w="28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2E20B55"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00" w:right="100"/>
              <w:rPr>
                <w:b/>
                <w:bCs/>
                <w:sz w:val="22"/>
                <w:szCs w:val="22"/>
              </w:rPr>
            </w:pPr>
            <w:r w:rsidRPr="00BD1D70">
              <w:rPr>
                <w:rFonts w:eastAsia="Helvetica"/>
                <w:b/>
                <w:bCs/>
                <w:color w:val="000000"/>
                <w:sz w:val="22"/>
                <w:szCs w:val="22"/>
              </w:rPr>
              <w:t>Variable</w:t>
            </w:r>
          </w:p>
        </w:tc>
        <w:tc>
          <w:tcPr>
            <w:tcW w:w="19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D9A081"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00" w:right="100"/>
              <w:rPr>
                <w:b/>
                <w:bCs/>
                <w:sz w:val="22"/>
                <w:szCs w:val="22"/>
              </w:rPr>
            </w:pPr>
            <w:r w:rsidRPr="00BD1D70">
              <w:rPr>
                <w:rFonts w:eastAsia="Helvetica"/>
                <w:b/>
                <w:bCs/>
                <w:color w:val="000000"/>
                <w:sz w:val="22"/>
                <w:szCs w:val="22"/>
              </w:rPr>
              <w:t>Category</w:t>
            </w:r>
          </w:p>
        </w:tc>
        <w:tc>
          <w:tcPr>
            <w:tcW w:w="25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EF72F9"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92" w:right="100" w:firstLine="8"/>
              <w:rPr>
                <w:b/>
                <w:bCs/>
                <w:sz w:val="22"/>
                <w:szCs w:val="22"/>
              </w:rPr>
            </w:pPr>
            <w:r w:rsidRPr="00BD1D70">
              <w:rPr>
                <w:rFonts w:eastAsia="Helvetica"/>
                <w:b/>
                <w:bCs/>
                <w:color w:val="000000"/>
                <w:sz w:val="22"/>
                <w:szCs w:val="22"/>
              </w:rPr>
              <w:t>HR (univariable)</w:t>
            </w:r>
          </w:p>
        </w:tc>
        <w:tc>
          <w:tcPr>
            <w:tcW w:w="2700"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1A6277"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00" w:right="100" w:hanging="5"/>
              <w:rPr>
                <w:b/>
                <w:bCs/>
                <w:sz w:val="22"/>
                <w:szCs w:val="22"/>
              </w:rPr>
            </w:pPr>
            <w:r w:rsidRPr="00BD1D70">
              <w:rPr>
                <w:rFonts w:eastAsia="Helvetica"/>
                <w:b/>
                <w:bCs/>
                <w:color w:val="000000"/>
                <w:sz w:val="22"/>
                <w:szCs w:val="22"/>
              </w:rPr>
              <w:t>HR (multivariable)</w:t>
            </w:r>
          </w:p>
        </w:tc>
        <w:tc>
          <w:tcPr>
            <w:tcW w:w="2520" w:type="dxa"/>
            <w:gridSpan w:val="2"/>
            <w:tcBorders>
              <w:top w:val="single" w:sz="12" w:space="0" w:color="666666"/>
              <w:left w:val="none" w:sz="0" w:space="0" w:color="000000"/>
              <w:bottom w:val="single" w:sz="12" w:space="0" w:color="666666"/>
              <w:right w:val="none" w:sz="0" w:space="0" w:color="000000"/>
            </w:tcBorders>
            <w:shd w:val="clear" w:color="auto" w:fill="FFFFFF"/>
            <w:vAlign w:val="center"/>
          </w:tcPr>
          <w:p w14:paraId="1B406F49"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12" w:right="100"/>
              <w:rPr>
                <w:rFonts w:eastAsia="Helvetica"/>
                <w:b/>
                <w:bCs/>
                <w:color w:val="000000"/>
                <w:sz w:val="22"/>
                <w:szCs w:val="22"/>
              </w:rPr>
            </w:pPr>
            <w:r w:rsidRPr="00BD1D70">
              <w:rPr>
                <w:rFonts w:eastAsia="Helvetica"/>
                <w:b/>
                <w:bCs/>
                <w:color w:val="000000"/>
                <w:sz w:val="22"/>
                <w:szCs w:val="22"/>
              </w:rPr>
              <w:t>HR (univariable)</w:t>
            </w:r>
          </w:p>
        </w:tc>
        <w:tc>
          <w:tcPr>
            <w:tcW w:w="2340" w:type="dxa"/>
            <w:tcBorders>
              <w:top w:val="single" w:sz="12" w:space="0" w:color="666666"/>
              <w:left w:val="none" w:sz="0" w:space="0" w:color="000000"/>
              <w:bottom w:val="single" w:sz="12" w:space="0" w:color="666666"/>
              <w:right w:val="none" w:sz="0" w:space="0" w:color="000000"/>
            </w:tcBorders>
            <w:shd w:val="clear" w:color="auto" w:fill="FFFFFF"/>
            <w:vAlign w:val="center"/>
          </w:tcPr>
          <w:p w14:paraId="11FA0755" w14:textId="77777777" w:rsidR="009265F1" w:rsidRPr="00BD1D70" w:rsidRDefault="009265F1" w:rsidP="00636120">
            <w:pPr>
              <w:pBdr>
                <w:top w:val="none" w:sz="0" w:space="0" w:color="000000"/>
                <w:left w:val="none" w:sz="0" w:space="0" w:color="000000"/>
                <w:bottom w:val="none" w:sz="0" w:space="0" w:color="000000"/>
                <w:right w:val="none" w:sz="0" w:space="0" w:color="000000"/>
              </w:pBdr>
              <w:spacing w:before="100" w:after="100"/>
              <w:ind w:left="-109" w:right="100"/>
              <w:rPr>
                <w:rFonts w:eastAsia="Helvetica"/>
                <w:b/>
                <w:bCs/>
                <w:color w:val="000000"/>
                <w:sz w:val="22"/>
                <w:szCs w:val="22"/>
              </w:rPr>
            </w:pPr>
            <w:r w:rsidRPr="00BD1D70">
              <w:rPr>
                <w:rFonts w:eastAsia="Helvetica"/>
                <w:b/>
                <w:bCs/>
                <w:color w:val="000000"/>
                <w:sz w:val="22"/>
                <w:szCs w:val="22"/>
              </w:rPr>
              <w:t>HR (multivariable)</w:t>
            </w:r>
          </w:p>
        </w:tc>
      </w:tr>
      <w:tr w:rsidR="00B8340B" w:rsidRPr="00BD1D70" w14:paraId="2368F2B9" w14:textId="77777777" w:rsidTr="004B787B">
        <w:trPr>
          <w:trHeight w:hRule="exact" w:val="363"/>
          <w:jc w:val="center"/>
        </w:trPr>
        <w:tc>
          <w:tcPr>
            <w:tcW w:w="28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8EA41"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Treatment Group</w:t>
            </w:r>
          </w:p>
        </w:tc>
        <w:tc>
          <w:tcPr>
            <w:tcW w:w="19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2F92C8" w14:textId="36A31A3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FluTreo</w:t>
            </w:r>
          </w:p>
        </w:tc>
        <w:tc>
          <w:tcPr>
            <w:tcW w:w="25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EF452" w14:textId="72A05AD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FDCAE" w14:textId="14B08EC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single" w:sz="12" w:space="0" w:color="666666"/>
              <w:left w:val="none" w:sz="0" w:space="0" w:color="000000"/>
              <w:bottom w:val="none" w:sz="0" w:space="0" w:color="000000"/>
              <w:right w:val="none" w:sz="0" w:space="0" w:color="000000"/>
            </w:tcBorders>
            <w:shd w:val="clear" w:color="auto" w:fill="FFFFFF"/>
          </w:tcPr>
          <w:p w14:paraId="5C11F8D1" w14:textId="76045E4F"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single" w:sz="12" w:space="0" w:color="666666"/>
              <w:left w:val="none" w:sz="0" w:space="0" w:color="000000"/>
              <w:bottom w:val="none" w:sz="0" w:space="0" w:color="000000"/>
              <w:right w:val="none" w:sz="0" w:space="0" w:color="000000"/>
            </w:tcBorders>
            <w:shd w:val="clear" w:color="auto" w:fill="FFFFFF"/>
          </w:tcPr>
          <w:p w14:paraId="38836290" w14:textId="257CD64F"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10551B7E" w14:textId="77777777" w:rsidTr="004B787B">
        <w:trPr>
          <w:trHeight w:hRule="exact" w:val="363"/>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476D5"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F71C4" w14:textId="47E041B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roofErr w:type="spellStart"/>
            <w:r w:rsidRPr="00BD1D70">
              <w:rPr>
                <w:sz w:val="18"/>
                <w:szCs w:val="18"/>
              </w:rPr>
              <w:t>FluTBI</w:t>
            </w:r>
            <w:proofErr w:type="spellEnd"/>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C425E" w14:textId="37BDBE0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77 (0.50-1.19, p=0.241)</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B0C02" w14:textId="3171559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6 (0.54-2.10, p=0.860)</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6D865F1" w14:textId="5C33843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61 (0.37-1.03, p=0.064)</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6CBB7C0" w14:textId="1652BB8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82 (0.37-1.81, p=0.631)</w:t>
            </w:r>
          </w:p>
        </w:tc>
      </w:tr>
      <w:tr w:rsidR="00B8340B" w:rsidRPr="00BD1D70" w14:paraId="735C0FDE"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C62FA"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Diagnosis</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DDF1E" w14:textId="6EAD8F4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AML</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57AFB" w14:textId="126236F5"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BDD67" w14:textId="0F6CA9F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A1999AD" w14:textId="5A51CF5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32952D8" w14:textId="1B8B3535"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5E2E44DF" w14:textId="77777777" w:rsidTr="004B787B">
        <w:trPr>
          <w:trHeight w:hRule="exact" w:val="363"/>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9AAF7"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08E30" w14:textId="4B3EEA8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MDS</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B93B6" w14:textId="4DAB1DA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38 (0.92-2.06, p=0.124)</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BEA9DF" w14:textId="0A3E8DE5"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0F87BA6A" w14:textId="72D2CF9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45 (0.91-2.30, p=0.116)</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65072549" w14:textId="7547E56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7ED3392F" w14:textId="77777777" w:rsidTr="004B787B">
        <w:trPr>
          <w:trHeight w:hRule="exact" w:val="363"/>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519AC"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AML Diagnosis Groups</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69C39" w14:textId="77030AF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De novo AML</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40E26" w14:textId="6011916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FA0AC" w14:textId="5D50347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2103AA4C" w14:textId="07E8443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24A8E7D9" w14:textId="041AEC0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6CEDEEA7" w14:textId="77777777" w:rsidTr="004B787B">
        <w:trPr>
          <w:trHeight w:hRule="exact" w:val="363"/>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5B99D"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EE611F" w14:textId="6AEC0E1A"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Secondary AML</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0DF17" w14:textId="3C4EE3B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70 (1.03-2.81, p=0.039)</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B66E0" w14:textId="3D53CBE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7EB659F7" w14:textId="4BAEB61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68 (0.95-2.99, p=0.077)</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4A65A96" w14:textId="787D478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5DCEDCBE" w14:textId="77777777" w:rsidTr="004B787B">
        <w:trPr>
          <w:trHeight w:hRule="exact" w:val="72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9656A"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rFonts w:eastAsia="Helvetica"/>
                <w:color w:val="000000"/>
                <w:sz w:val="18"/>
                <w:szCs w:val="18"/>
              </w:rPr>
              <w:t>Age at allo-HCT (years)</w:t>
            </w:r>
          </w:p>
          <w:p w14:paraId="5AE49150"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continuous variable)</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78301" w14:textId="1E417DA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Mean (SD)</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98824" w14:textId="6DB031F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1 (0.99-1.03, p=0.183)</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8B18E" w14:textId="349A67B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0 (0.98-1.03, p=0.759)</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D5084C1" w14:textId="18B51D6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2 (1.00-1.04, p=0.025)</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7501B6CD" w14:textId="5CA3B4D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1 (0.98-1.04, p=0.570)</w:t>
            </w:r>
          </w:p>
        </w:tc>
      </w:tr>
      <w:tr w:rsidR="00B8340B" w:rsidRPr="00BD1D70" w14:paraId="2B9FC33E"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7520B"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Age &gt;60 years</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354DA" w14:textId="5AB2FEF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No</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AF567" w14:textId="77D9F3B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551D3" w14:textId="639FB8A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A70EA96" w14:textId="6ED00F2E"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8E45BBA" w14:textId="318B4AF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072A6954"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1DEBE"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AE1DB" w14:textId="473EE31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Yes</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78FA9" w14:textId="62B8119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28 (0.87-1.90, p=0.213)</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F1EF5" w14:textId="5C3FF5C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744391AA" w14:textId="3909386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60 (1.02-2.51, p=0.041)</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F381FD7" w14:textId="63525F8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782FCD90"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7766A"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Sex</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66B23" w14:textId="23AD0C2A"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Female</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E92B7A" w14:textId="645D82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35E62C" w14:textId="577A4A6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2CC13AE" w14:textId="2C8D739A"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A1BD10D" w14:textId="7EAA9F3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59DD7398"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E1874"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2CFFD2" w14:textId="7E6ECE15"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Male</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EE16D" w14:textId="2C5BE70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96 (0.65-1.42, p=0.828)</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AC6AC" w14:textId="5A06E8B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63A4978A" w14:textId="43FDB8D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15 (0.73-1.81, p=0.552)</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C5667EB" w14:textId="02B3D2BE"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1B6559AE"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8642A"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ECOG score</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75FD9" w14:textId="19B7F67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0-1</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4D157" w14:textId="51D3087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FB159" w14:textId="1E684F1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3638CC1" w14:textId="24EDDD2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2D1BB7C2" w14:textId="22608605"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2F175674"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E37A3"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9305E" w14:textId="1963C84E"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2-3</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18348" w14:textId="4B17699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86 (1.13-3.09, p=0.016)</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621D2" w14:textId="3622EBD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70 (0.88-3.27, p=0.113)</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037C45C4" w14:textId="2E0DEF0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2.37 (1.39-4.04, p=0.001)</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18D26D3" w14:textId="2275E97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2.07 (1.02-4.18, p=0.043)</w:t>
            </w:r>
          </w:p>
        </w:tc>
      </w:tr>
      <w:tr w:rsidR="00B8340B" w:rsidRPr="00BD1D70" w14:paraId="46A4B85D"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C65E6"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Cytogenetics: complex karyotype</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E0684" w14:textId="6307C44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No</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CC740" w14:textId="2BC8561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4BF29" w14:textId="4FF150BA"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2666ABA" w14:textId="4F33449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1E192B74" w14:textId="6920773E"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3F3F8686"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19C9B"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1B176" w14:textId="03848A1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Yes</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1DCD3" w14:textId="23B4327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2.33 (1.49-3.64, p&lt;0.001)</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A16625" w14:textId="0016855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DD8449A" w14:textId="0CDAFF2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2.91 (1.79-4.73, p&lt;0.001)</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2CCC9366" w14:textId="29D5AD1A"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07F6F0E8"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88DB0"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lastRenderedPageBreak/>
              <w:t>ELN2017 risk classification</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04598" w14:textId="7017705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favorable</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ABBF4" w14:textId="3C04DDD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9410D" w14:textId="2CA1E10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C917F84" w14:textId="15BD9FF5"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4D5C518" w14:textId="051EC1D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678D6748"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496D3"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AEC61" w14:textId="5472744F"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intermediate</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B02E7" w14:textId="42C3591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95 (0.97-3.93, p=0.062)</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B4491" w14:textId="7F902AA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726230AF" w14:textId="43BE3BE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73 (0.78-3.82, p=0.177)</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BF2AAC0" w14:textId="334FF4D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3CCE1DF3"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025B3"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31720" w14:textId="7A0A7DA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adverse</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AEAF6" w14:textId="617578A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2.11 (1.03-4.30, p=0.040)</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4AC05" w14:textId="686FCC3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8E80EB0" w14:textId="13E7CD8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2.16 (0.98-4.77, p=0.056)</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9884BBB" w14:textId="6DF7F04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51AB5F7E" w14:textId="77777777" w:rsidTr="00636120">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FC506"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HCT-CI Score</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65789" w14:textId="6C5F9E1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9133D" w14:textId="71C85330"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3D74A" w14:textId="189F255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1AF6FA57" w14:textId="483B26F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0FEEA7E3" w14:textId="028334A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053697B7" w14:textId="77777777" w:rsidTr="00636120">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B4F2C"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92221" w14:textId="0BF00A1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2</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F08FC" w14:textId="3E42141F"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49 (0.86-2.58, p=0.153)</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85979" w14:textId="21D71801"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28 (0.63-2.61, p=0.490)</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41D846C" w14:textId="23D05B2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35 (0.72-2.54, p=0.345)</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B6DFAAD" w14:textId="051FE21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28 (0.57-2.88, p=0.543)</w:t>
            </w:r>
          </w:p>
        </w:tc>
      </w:tr>
      <w:tr w:rsidR="00B8340B" w:rsidRPr="00BD1D70" w14:paraId="5C0F4BC9" w14:textId="77777777" w:rsidTr="00636120">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70B4B"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8FE7B" w14:textId="02EF312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gt;=3</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7A468" w14:textId="2136EDC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75 (1.06-2.87, p=0.027)</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AD6A9" w14:textId="48945D1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36 (0.68-2.71, p=0.379)</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137A0A08" w14:textId="7F48CFA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81 (1.03-3.16, p=0.038)</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BDF9977" w14:textId="2ADD983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22 (0.56-2.66, p=0.612)</w:t>
            </w:r>
          </w:p>
        </w:tc>
      </w:tr>
      <w:tr w:rsidR="00B8340B" w:rsidRPr="00BD1D70" w14:paraId="5AB638EB" w14:textId="77777777" w:rsidTr="00636120">
        <w:trPr>
          <w:trHeight w:hRule="exact" w:val="72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DB4AE4"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rFonts w:eastAsia="Helvetica"/>
                <w:color w:val="000000"/>
                <w:sz w:val="18"/>
                <w:szCs w:val="18"/>
              </w:rPr>
              <w:t>Time Diagnosis-to-Transplant</w:t>
            </w:r>
            <w:bookmarkStart w:id="40" w:name="OLE_LINK66"/>
          </w:p>
          <w:p w14:paraId="64D4E3BE"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continuous variable)</w:t>
            </w:r>
            <w:bookmarkEnd w:id="40"/>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1E4D6" w14:textId="11C9C69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Mean (SD)</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4C666" w14:textId="2F7FB66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0 (1.00-1.00, p=0.638)</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C1D08" w14:textId="72A97D8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B529DE9" w14:textId="3FE0B58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0 (1.00-1.00, p=0.698)</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B80E3F6" w14:textId="6745688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0865EAC3"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2866F"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MRD status before allo-HCT</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C1BDB" w14:textId="58E8834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MRD negative</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557A1" w14:textId="58B2B5A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FA8BD" w14:textId="228FEAA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701907B1" w14:textId="6516C8E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0B48F183" w14:textId="53516D0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3FA952E1"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BE8D8"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0948A" w14:textId="10DDB335"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MRD positive</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F4574" w14:textId="251672BC"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10 (0.64-1.89, p=0.730)</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84C61" w14:textId="49E9B6F6"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93 (0.52-1.66, p=0.795)</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3C970BE4" w14:textId="7B6BEB6A"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31 (0.69-2.50, p=0.410)</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09AFFDD4" w14:textId="2733377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99 (0.50-1.96, p=0.985)</w:t>
            </w:r>
          </w:p>
        </w:tc>
      </w:tr>
      <w:tr w:rsidR="00B8340B" w:rsidRPr="00BD1D70" w14:paraId="17FD369C"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D69AA"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Donor type</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B7621" w14:textId="7C04E1E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Matched-related</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F7B86" w14:textId="3D038EB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28B9C" w14:textId="6EE12EE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C82C7E6" w14:textId="0DD8B9D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03B8F81" w14:textId="30BB1FAF"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6B2FF2B7"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4C3FA"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F4EB2" w14:textId="701DCEC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10/10 HLA-matched unrelated</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AECB0" w14:textId="13291FCE"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97 (0.59-1.58, p=0.892)</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6F69A" w14:textId="7BEA3708"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7B3F438A" w14:textId="4B45DC5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83 (0.48-1.45, p=0.521)</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50EFDEB" w14:textId="1C88999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72C35756"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F4839"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2825C" w14:textId="7ED2800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9/10 HLA-matched unrelated</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FBA1E" w14:textId="4640BCE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97 (0.50-1.88, p=0.931)</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401AB" w14:textId="2E051B33"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59E0BEC2" w14:textId="031399A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0.98 (0.48-2.02, p=0.962)</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1E02F6D0" w14:textId="0B02C52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55B45FE2" w14:textId="77777777" w:rsidTr="004B787B">
        <w:trPr>
          <w:trHeight w:hRule="exact" w:val="360"/>
          <w:jc w:val="center"/>
        </w:trPr>
        <w:tc>
          <w:tcPr>
            <w:tcW w:w="28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A6CE9"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rFonts w:eastAsia="Helvetica"/>
                <w:color w:val="000000"/>
                <w:sz w:val="18"/>
                <w:szCs w:val="18"/>
              </w:rPr>
              <w:t>In vivo T-cell depletion</w:t>
            </w:r>
          </w:p>
        </w:tc>
        <w:tc>
          <w:tcPr>
            <w:tcW w:w="19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10B6D" w14:textId="17D9E3F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BD1D70">
              <w:rPr>
                <w:sz w:val="18"/>
                <w:szCs w:val="18"/>
              </w:rPr>
              <w:t>No</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013D6" w14:textId="05606149"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5DE44" w14:textId="33FC8B8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4B3CDBA0" w14:textId="7F808BBE"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none" w:sz="0" w:space="0" w:color="000000"/>
              <w:right w:val="none" w:sz="0" w:space="0" w:color="000000"/>
            </w:tcBorders>
            <w:shd w:val="clear" w:color="auto" w:fill="FFFFFF"/>
          </w:tcPr>
          <w:p w14:paraId="78C26BF4" w14:textId="59A2AFA4"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r w:rsidR="00B8340B" w:rsidRPr="00BD1D70" w14:paraId="165FA1D1" w14:textId="77777777" w:rsidTr="004B787B">
        <w:trPr>
          <w:trHeight w:hRule="exact" w:val="360"/>
          <w:jc w:val="center"/>
        </w:trPr>
        <w:tc>
          <w:tcPr>
            <w:tcW w:w="28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CF3ED7" w14:textId="77777777"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p>
        </w:tc>
        <w:tc>
          <w:tcPr>
            <w:tcW w:w="19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40AA7A7F" w14:textId="512676DB"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Yes</w:t>
            </w:r>
          </w:p>
        </w:tc>
        <w:tc>
          <w:tcPr>
            <w:tcW w:w="25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72A4369" w14:textId="6D32038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10 (0.66-1.83, p=0.726)</w:t>
            </w:r>
          </w:p>
        </w:tc>
        <w:tc>
          <w:tcPr>
            <w:tcW w:w="252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5B68F4DA" w14:textId="2D3FDC5D"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c>
          <w:tcPr>
            <w:tcW w:w="2520" w:type="dxa"/>
            <w:gridSpan w:val="2"/>
            <w:tcBorders>
              <w:top w:val="none" w:sz="0" w:space="0" w:color="000000"/>
              <w:left w:val="none" w:sz="0" w:space="0" w:color="000000"/>
              <w:bottom w:val="single" w:sz="12" w:space="0" w:color="666666"/>
              <w:right w:val="none" w:sz="0" w:space="0" w:color="000000"/>
            </w:tcBorders>
            <w:shd w:val="clear" w:color="auto" w:fill="FFFFFF"/>
          </w:tcPr>
          <w:p w14:paraId="648623A3" w14:textId="12DA859F"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1.03 (0.58-1.84, p=0.921)</w:t>
            </w:r>
          </w:p>
        </w:tc>
        <w:tc>
          <w:tcPr>
            <w:tcW w:w="2520" w:type="dxa"/>
            <w:gridSpan w:val="2"/>
            <w:tcBorders>
              <w:top w:val="none" w:sz="0" w:space="0" w:color="000000"/>
              <w:left w:val="none" w:sz="0" w:space="0" w:color="000000"/>
              <w:bottom w:val="single" w:sz="12" w:space="0" w:color="666666"/>
              <w:right w:val="none" w:sz="0" w:space="0" w:color="000000"/>
            </w:tcBorders>
            <w:shd w:val="clear" w:color="auto" w:fill="FFFFFF"/>
          </w:tcPr>
          <w:p w14:paraId="09121942" w14:textId="42C90F92" w:rsidR="00B8340B" w:rsidRPr="00BD1D70" w:rsidRDefault="00B8340B" w:rsidP="00B8340B">
            <w:pPr>
              <w:pBdr>
                <w:top w:val="none" w:sz="0" w:space="0" w:color="000000"/>
                <w:left w:val="none" w:sz="0" w:space="0" w:color="000000"/>
                <w:bottom w:val="none" w:sz="0" w:space="0" w:color="000000"/>
                <w:right w:val="none" w:sz="0" w:space="0" w:color="000000"/>
              </w:pBdr>
              <w:spacing w:before="100" w:after="100"/>
              <w:ind w:left="100" w:right="100"/>
              <w:rPr>
                <w:rFonts w:eastAsia="Helvetica"/>
                <w:color w:val="000000"/>
                <w:sz w:val="18"/>
                <w:szCs w:val="18"/>
              </w:rPr>
            </w:pPr>
            <w:r w:rsidRPr="00BD1D70">
              <w:rPr>
                <w:sz w:val="18"/>
                <w:szCs w:val="18"/>
              </w:rPr>
              <w:t>-</w:t>
            </w:r>
          </w:p>
        </w:tc>
      </w:tr>
    </w:tbl>
    <w:bookmarkEnd w:id="37"/>
    <w:bookmarkEnd w:id="38"/>
    <w:bookmarkEnd w:id="39"/>
    <w:p w14:paraId="1B5B9773" w14:textId="4CF3142F" w:rsidR="005650DE" w:rsidRPr="00A54BCE" w:rsidRDefault="009265F1" w:rsidP="00A54BCE">
      <w:pPr>
        <w:ind w:left="-284" w:right="-336"/>
        <w:jc w:val="both"/>
        <w:rPr>
          <w:sz w:val="18"/>
          <w:szCs w:val="18"/>
        </w:rPr>
        <w:sectPr w:rsidR="005650DE" w:rsidRPr="00A54BCE" w:rsidSect="001C2430">
          <w:pgSz w:w="16820" w:h="11900" w:orient="landscape"/>
          <w:pgMar w:top="727" w:right="1619" w:bottom="831" w:left="1440" w:header="720" w:footer="720" w:gutter="0"/>
          <w:pgNumType w:start="1"/>
          <w:cols w:space="720"/>
          <w:titlePg/>
          <w:docGrid w:linePitch="326"/>
        </w:sectPr>
      </w:pPr>
      <w:r w:rsidRPr="00BD1D70">
        <w:rPr>
          <w:sz w:val="18"/>
          <w:szCs w:val="18"/>
        </w:rPr>
        <w:t>HR=hazard ratio; 8GyTBI/Flu=8Gy total body irradiation/fludarabine; Flu/Treo=fludarabine/treosulfan; AML=acute myelogenous leukemia; MDS=myelodysplastic neoplasia; allo-HCT=allogeneic hematopoietic stem cell transplantation; ECOG= Eastern Cooperative Oncology Group score; ELN2017=</w:t>
      </w:r>
      <w:proofErr w:type="spellStart"/>
      <w:r w:rsidRPr="00BD1D70">
        <w:rPr>
          <w:sz w:val="18"/>
          <w:szCs w:val="18"/>
        </w:rPr>
        <w:t>Euorpean</w:t>
      </w:r>
      <w:proofErr w:type="spellEnd"/>
      <w:r w:rsidRPr="00BD1D70">
        <w:rPr>
          <w:sz w:val="18"/>
          <w:szCs w:val="18"/>
        </w:rPr>
        <w:t xml:space="preserve"> </w:t>
      </w:r>
      <w:proofErr w:type="spellStart"/>
      <w:r w:rsidRPr="00BD1D70">
        <w:rPr>
          <w:sz w:val="18"/>
          <w:szCs w:val="18"/>
        </w:rPr>
        <w:t>LeukemiaNet</w:t>
      </w:r>
      <w:proofErr w:type="spellEnd"/>
      <w:r w:rsidRPr="00BD1D70">
        <w:rPr>
          <w:sz w:val="18"/>
          <w:szCs w:val="18"/>
        </w:rPr>
        <w:t xml:space="preserve"> 2017 classification;  HCT-CI=hematopoietic cell transplantation-specific comorbidity Index; MRD=measurable residual disease; HLA=human leukocyte antigens; GvHD=graft-versus-host disease; MTX=methotrexate; MMF=mycophenolate </w:t>
      </w:r>
      <w:proofErr w:type="spellStart"/>
      <w:r w:rsidRPr="00BD1D70">
        <w:rPr>
          <w:sz w:val="18"/>
          <w:szCs w:val="18"/>
        </w:rPr>
        <w:t>mofeti</w:t>
      </w:r>
      <w:proofErr w:type="spellEnd"/>
    </w:p>
    <w:p w14:paraId="56BB0822" w14:textId="69FF7722" w:rsidR="00BD1D70" w:rsidRPr="00CB62C3" w:rsidRDefault="00BD1D70" w:rsidP="00BD1D70">
      <w:pPr>
        <w:pStyle w:val="EndNoteCategoryHeading"/>
        <w:rPr>
          <w:noProof/>
          <w:lang w:val="de-DE"/>
        </w:rPr>
      </w:pPr>
      <w:r>
        <w:rPr>
          <w:rFonts w:eastAsia="Calibri" w:cs="Calibri"/>
          <w:szCs w:val="36"/>
        </w:rPr>
        <w:lastRenderedPageBreak/>
        <w:fldChar w:fldCharType="begin"/>
      </w:r>
      <w:r w:rsidRPr="00CB62C3">
        <w:rPr>
          <w:rFonts w:eastAsia="Calibri" w:cs="Calibri"/>
          <w:szCs w:val="36"/>
          <w:lang w:val="de-DE"/>
        </w:rPr>
        <w:instrText xml:space="preserve"> ADDIN EN.REFLIST </w:instrText>
      </w:r>
      <w:r>
        <w:rPr>
          <w:rFonts w:eastAsia="Calibri" w:cs="Calibri"/>
          <w:szCs w:val="36"/>
        </w:rPr>
        <w:fldChar w:fldCharType="separate"/>
      </w:r>
      <w:r w:rsidRPr="00CB62C3">
        <w:rPr>
          <w:noProof/>
          <w:lang w:val="de-DE"/>
        </w:rPr>
        <w:t>References</w:t>
      </w:r>
    </w:p>
    <w:p w14:paraId="1E95A711" w14:textId="77777777" w:rsidR="00BD1D70" w:rsidRPr="00BD1D70" w:rsidRDefault="00BD1D70" w:rsidP="00BD1D70">
      <w:pPr>
        <w:pStyle w:val="EndNoteBibliography"/>
        <w:ind w:left="720" w:hanging="720"/>
        <w:rPr>
          <w:noProof/>
        </w:rPr>
      </w:pPr>
      <w:r w:rsidRPr="00CB62C3">
        <w:rPr>
          <w:noProof/>
          <w:lang w:val="de-DE"/>
        </w:rPr>
        <w:t>1.</w:t>
      </w:r>
      <w:r w:rsidRPr="00CB62C3">
        <w:rPr>
          <w:noProof/>
          <w:lang w:val="de-DE"/>
        </w:rPr>
        <w:tab/>
        <w:t>Oertel M, Kittel C, Martel J, Mikesch JH, Glashoerster M, Stelljes M</w:t>
      </w:r>
      <w:r w:rsidRPr="00CB62C3">
        <w:rPr>
          <w:i/>
          <w:noProof/>
          <w:lang w:val="de-DE"/>
        </w:rPr>
        <w:t xml:space="preserve"> et al.</w:t>
      </w:r>
      <w:r w:rsidRPr="00CB62C3">
        <w:rPr>
          <w:noProof/>
          <w:lang w:val="de-DE"/>
        </w:rPr>
        <w:t xml:space="preserve"> </w:t>
      </w:r>
      <w:r w:rsidRPr="00BD1D70">
        <w:rPr>
          <w:noProof/>
        </w:rPr>
        <w:t xml:space="preserve">Pulmonary Toxicity after Total Body Irradiation-An Underrated Complication? Estimation of Risk via Normal Tissue Complication Probability Calculations and Correlation with Clinical Data. </w:t>
      </w:r>
      <w:r w:rsidRPr="00BD1D70">
        <w:rPr>
          <w:i/>
          <w:noProof/>
        </w:rPr>
        <w:t xml:space="preserve">Cancers (Basel) </w:t>
      </w:r>
      <w:r w:rsidRPr="00BD1D70">
        <w:rPr>
          <w:noProof/>
        </w:rPr>
        <w:t xml:space="preserve">2021; </w:t>
      </w:r>
      <w:r w:rsidRPr="00BD1D70">
        <w:rPr>
          <w:b/>
          <w:noProof/>
        </w:rPr>
        <w:t>13</w:t>
      </w:r>
      <w:r w:rsidRPr="00BD1D70">
        <w:rPr>
          <w:noProof/>
        </w:rPr>
        <w:t>(12). e-pub ahead of print 20210612; doi: 10.3390/cancers13122946</w:t>
      </w:r>
    </w:p>
    <w:p w14:paraId="504FC6BD" w14:textId="77777777" w:rsidR="00BD1D70" w:rsidRPr="00BD1D70" w:rsidRDefault="00BD1D70" w:rsidP="00BD1D70">
      <w:pPr>
        <w:pStyle w:val="EndNoteBibliography"/>
        <w:rPr>
          <w:noProof/>
        </w:rPr>
      </w:pPr>
    </w:p>
    <w:p w14:paraId="46E92828" w14:textId="77777777" w:rsidR="00BD1D70" w:rsidRPr="00BD1D70" w:rsidRDefault="00BD1D70" w:rsidP="00BD1D70">
      <w:pPr>
        <w:pStyle w:val="EndNoteBibliography"/>
        <w:ind w:left="720" w:hanging="720"/>
        <w:rPr>
          <w:noProof/>
        </w:rPr>
      </w:pPr>
      <w:r w:rsidRPr="00BD1D70">
        <w:rPr>
          <w:noProof/>
        </w:rPr>
        <w:t>2.</w:t>
      </w:r>
      <w:r w:rsidRPr="00BD1D70">
        <w:rPr>
          <w:noProof/>
        </w:rPr>
        <w:tab/>
        <w:t>Bug G, Labopin M, Niittyvuopio R, Stelljes M, Reinhardt HC, Hilgendorf I</w:t>
      </w:r>
      <w:r w:rsidRPr="00BD1D70">
        <w:rPr>
          <w:i/>
          <w:noProof/>
        </w:rPr>
        <w:t xml:space="preserve"> et al.</w:t>
      </w:r>
      <w:r w:rsidRPr="00BD1D70">
        <w:rPr>
          <w:noProof/>
        </w:rPr>
        <w:t xml:space="preserve"> Fludarabine/TBI 8 Gy versus fludarabine/treosulfan conditioning in patients with AML in first complete remission: a study from the Acute Leukemia Working Party of the EBMT. </w:t>
      </w:r>
      <w:r w:rsidRPr="00BD1D70">
        <w:rPr>
          <w:i/>
          <w:noProof/>
        </w:rPr>
        <w:t xml:space="preserve">Bone Marrow Transplant </w:t>
      </w:r>
      <w:r w:rsidRPr="00BD1D70">
        <w:rPr>
          <w:noProof/>
        </w:rPr>
        <w:t xml:space="preserve">2023; </w:t>
      </w:r>
      <w:r w:rsidRPr="00BD1D70">
        <w:rPr>
          <w:b/>
          <w:noProof/>
        </w:rPr>
        <w:t>58</w:t>
      </w:r>
      <w:r w:rsidRPr="00BD1D70">
        <w:rPr>
          <w:noProof/>
        </w:rPr>
        <w:t>(6)</w:t>
      </w:r>
      <w:r w:rsidRPr="00BD1D70">
        <w:rPr>
          <w:b/>
          <w:noProof/>
        </w:rPr>
        <w:t xml:space="preserve">: </w:t>
      </w:r>
      <w:r w:rsidRPr="00BD1D70">
        <w:rPr>
          <w:noProof/>
        </w:rPr>
        <w:t>710-716. e-pub ahead of print 20230331; doi: 10.1038/s41409-023-01965-x</w:t>
      </w:r>
    </w:p>
    <w:p w14:paraId="6692F78D" w14:textId="77777777" w:rsidR="00BD1D70" w:rsidRPr="00BD1D70" w:rsidRDefault="00BD1D70" w:rsidP="00BD1D70">
      <w:pPr>
        <w:pStyle w:val="EndNoteBibliography"/>
        <w:rPr>
          <w:noProof/>
        </w:rPr>
      </w:pPr>
    </w:p>
    <w:p w14:paraId="7898D8B8" w14:textId="77777777" w:rsidR="00BD1D70" w:rsidRPr="00BD1D70" w:rsidRDefault="00BD1D70" w:rsidP="00BD1D70">
      <w:pPr>
        <w:pStyle w:val="EndNoteBibliography"/>
        <w:ind w:left="720" w:hanging="720"/>
        <w:rPr>
          <w:noProof/>
        </w:rPr>
      </w:pPr>
      <w:r w:rsidRPr="00CB62C3">
        <w:rPr>
          <w:noProof/>
          <w:lang w:val="de-DE"/>
        </w:rPr>
        <w:t>3.</w:t>
      </w:r>
      <w:r w:rsidRPr="00CB62C3">
        <w:rPr>
          <w:noProof/>
          <w:lang w:val="de-DE"/>
        </w:rPr>
        <w:tab/>
        <w:t>Dohner H, Estey E, Grimwade D, Amadori S, Appelbaum FR, Buchner T</w:t>
      </w:r>
      <w:r w:rsidRPr="00CB62C3">
        <w:rPr>
          <w:i/>
          <w:noProof/>
          <w:lang w:val="de-DE"/>
        </w:rPr>
        <w:t xml:space="preserve"> et al.</w:t>
      </w:r>
      <w:r w:rsidRPr="00CB62C3">
        <w:rPr>
          <w:noProof/>
          <w:lang w:val="de-DE"/>
        </w:rPr>
        <w:t xml:space="preserve"> </w:t>
      </w:r>
      <w:r w:rsidRPr="00BD1D70">
        <w:rPr>
          <w:noProof/>
        </w:rPr>
        <w:t xml:space="preserve">Diagnosis and management of AML in adults: 2017 ELN recommendations from an international expert panel. </w:t>
      </w:r>
      <w:r w:rsidRPr="00BD1D70">
        <w:rPr>
          <w:i/>
          <w:noProof/>
        </w:rPr>
        <w:t xml:space="preserve">Blood </w:t>
      </w:r>
      <w:r w:rsidRPr="00BD1D70">
        <w:rPr>
          <w:noProof/>
        </w:rPr>
        <w:t xml:space="preserve">2017; </w:t>
      </w:r>
      <w:r w:rsidRPr="00BD1D70">
        <w:rPr>
          <w:b/>
          <w:noProof/>
        </w:rPr>
        <w:t>129</w:t>
      </w:r>
      <w:r w:rsidRPr="00BD1D70">
        <w:rPr>
          <w:noProof/>
        </w:rPr>
        <w:t>(4)</w:t>
      </w:r>
      <w:r w:rsidRPr="00BD1D70">
        <w:rPr>
          <w:b/>
          <w:noProof/>
        </w:rPr>
        <w:t xml:space="preserve">: </w:t>
      </w:r>
      <w:r w:rsidRPr="00BD1D70">
        <w:rPr>
          <w:noProof/>
        </w:rPr>
        <w:t>424-447. e-pub ahead of print 20161128; doi: 10.1182/blood-2016-08-733196</w:t>
      </w:r>
    </w:p>
    <w:p w14:paraId="2C1AD3EC" w14:textId="77777777" w:rsidR="00BD1D70" w:rsidRPr="00BD1D70" w:rsidRDefault="00BD1D70" w:rsidP="00BD1D70">
      <w:pPr>
        <w:pStyle w:val="EndNoteBibliography"/>
        <w:rPr>
          <w:noProof/>
        </w:rPr>
      </w:pPr>
    </w:p>
    <w:p w14:paraId="46093F2F" w14:textId="77777777" w:rsidR="00BD1D70" w:rsidRPr="00BD1D70" w:rsidRDefault="00BD1D70" w:rsidP="00BD1D70">
      <w:pPr>
        <w:pStyle w:val="EndNoteBibliography"/>
        <w:ind w:left="720" w:hanging="720"/>
        <w:rPr>
          <w:noProof/>
        </w:rPr>
      </w:pPr>
      <w:r w:rsidRPr="00BD1D70">
        <w:rPr>
          <w:noProof/>
        </w:rPr>
        <w:t>4.</w:t>
      </w:r>
      <w:r w:rsidRPr="00BD1D70">
        <w:rPr>
          <w:noProof/>
        </w:rPr>
        <w:tab/>
        <w:t>Greenberg PL, Tuechler H, Schanz J, Sanz G, Garcia-Manero G, Sole F</w:t>
      </w:r>
      <w:r w:rsidRPr="00BD1D70">
        <w:rPr>
          <w:i/>
          <w:noProof/>
        </w:rPr>
        <w:t xml:space="preserve"> et al.</w:t>
      </w:r>
      <w:r w:rsidRPr="00BD1D70">
        <w:rPr>
          <w:noProof/>
        </w:rPr>
        <w:t xml:space="preserve"> Revised international prognostic scoring system for myelodysplastic syndromes. </w:t>
      </w:r>
      <w:r w:rsidRPr="00BD1D70">
        <w:rPr>
          <w:i/>
          <w:noProof/>
        </w:rPr>
        <w:t xml:space="preserve">Blood </w:t>
      </w:r>
      <w:r w:rsidRPr="00BD1D70">
        <w:rPr>
          <w:noProof/>
        </w:rPr>
        <w:t xml:space="preserve">2012; </w:t>
      </w:r>
      <w:r w:rsidRPr="00BD1D70">
        <w:rPr>
          <w:b/>
          <w:noProof/>
        </w:rPr>
        <w:t>120</w:t>
      </w:r>
      <w:r w:rsidRPr="00BD1D70">
        <w:rPr>
          <w:noProof/>
        </w:rPr>
        <w:t>(12)</w:t>
      </w:r>
      <w:r w:rsidRPr="00BD1D70">
        <w:rPr>
          <w:b/>
          <w:noProof/>
        </w:rPr>
        <w:t xml:space="preserve">: </w:t>
      </w:r>
      <w:r w:rsidRPr="00BD1D70">
        <w:rPr>
          <w:noProof/>
        </w:rPr>
        <w:t>2454-2465. e-pub ahead of print 20120627; doi: 10.1182/blood-2012-03-420489</w:t>
      </w:r>
    </w:p>
    <w:p w14:paraId="35580114" w14:textId="77777777" w:rsidR="00BD1D70" w:rsidRPr="00BD1D70" w:rsidRDefault="00BD1D70" w:rsidP="00BD1D70">
      <w:pPr>
        <w:pStyle w:val="EndNoteBibliography"/>
        <w:rPr>
          <w:noProof/>
        </w:rPr>
      </w:pPr>
    </w:p>
    <w:p w14:paraId="4F817963" w14:textId="77777777" w:rsidR="00BD1D70" w:rsidRPr="00BD1D70" w:rsidRDefault="00BD1D70" w:rsidP="00BD1D70">
      <w:pPr>
        <w:pStyle w:val="EndNoteBibliography"/>
        <w:ind w:left="720" w:hanging="720"/>
        <w:rPr>
          <w:noProof/>
        </w:rPr>
      </w:pPr>
      <w:r w:rsidRPr="00BD1D70">
        <w:rPr>
          <w:noProof/>
        </w:rPr>
        <w:t>5.</w:t>
      </w:r>
      <w:r w:rsidRPr="00BD1D70">
        <w:rPr>
          <w:noProof/>
        </w:rPr>
        <w:tab/>
        <w:t xml:space="preserve">Thoemmes FJ, Kim ES. A Systematic Review of Propensity Score Methods in the Social Sciences. </w:t>
      </w:r>
      <w:r w:rsidRPr="00BD1D70">
        <w:rPr>
          <w:i/>
          <w:noProof/>
        </w:rPr>
        <w:t xml:space="preserve">Multivariate Behav Res </w:t>
      </w:r>
      <w:r w:rsidRPr="00BD1D70">
        <w:rPr>
          <w:noProof/>
        </w:rPr>
        <w:t xml:space="preserve">2011; </w:t>
      </w:r>
      <w:r w:rsidRPr="00BD1D70">
        <w:rPr>
          <w:b/>
          <w:noProof/>
        </w:rPr>
        <w:t>46</w:t>
      </w:r>
      <w:r w:rsidRPr="00BD1D70">
        <w:rPr>
          <w:noProof/>
        </w:rPr>
        <w:t>(1)</w:t>
      </w:r>
      <w:r w:rsidRPr="00BD1D70">
        <w:rPr>
          <w:b/>
          <w:noProof/>
        </w:rPr>
        <w:t xml:space="preserve">: </w:t>
      </w:r>
      <w:r w:rsidRPr="00BD1D70">
        <w:rPr>
          <w:noProof/>
        </w:rPr>
        <w:t>90-118. doi: 10.1080/00273171.2011.540475</w:t>
      </w:r>
    </w:p>
    <w:p w14:paraId="5B5F16ED" w14:textId="77777777" w:rsidR="00BD1D70" w:rsidRPr="00BD1D70" w:rsidRDefault="00BD1D70" w:rsidP="00BD1D70">
      <w:pPr>
        <w:pStyle w:val="EndNoteBibliography"/>
        <w:rPr>
          <w:noProof/>
        </w:rPr>
      </w:pPr>
    </w:p>
    <w:p w14:paraId="7A877A9C" w14:textId="351AACAC" w:rsidR="005650DE" w:rsidRDefault="00BD1D70" w:rsidP="005650DE">
      <w:pPr>
        <w:rPr>
          <w:rFonts w:eastAsia="Calibri" w:cs="Calibri"/>
          <w:b/>
          <w:szCs w:val="36"/>
        </w:rPr>
      </w:pPr>
      <w:r>
        <w:rPr>
          <w:rFonts w:eastAsia="Calibri" w:cs="Calibri"/>
          <w:b/>
          <w:szCs w:val="36"/>
        </w:rPr>
        <w:fldChar w:fldCharType="end"/>
      </w:r>
    </w:p>
    <w:sectPr w:rsidR="005650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A94CE" w14:textId="77777777" w:rsidR="001C2430" w:rsidRDefault="001C2430" w:rsidP="005F401B">
      <w:r>
        <w:separator/>
      </w:r>
    </w:p>
  </w:endnote>
  <w:endnote w:type="continuationSeparator" w:id="0">
    <w:p w14:paraId="60DA62F2" w14:textId="77777777" w:rsidR="001C2430" w:rsidRDefault="001C2430" w:rsidP="005F40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8537324"/>
      <w:docPartObj>
        <w:docPartGallery w:val="Page Numbers (Bottom of Page)"/>
        <w:docPartUnique/>
      </w:docPartObj>
    </w:sdtPr>
    <w:sdtContent>
      <w:p w14:paraId="3E2B081C" w14:textId="5F69383C" w:rsidR="00EF5913" w:rsidRDefault="00EF5913" w:rsidP="00F124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1D70">
          <w:rPr>
            <w:rStyle w:val="PageNumber"/>
            <w:noProof/>
          </w:rPr>
          <w:t>2</w:t>
        </w:r>
        <w:r>
          <w:rPr>
            <w:rStyle w:val="PageNumber"/>
          </w:rPr>
          <w:fldChar w:fldCharType="end"/>
        </w:r>
      </w:p>
    </w:sdtContent>
  </w:sdt>
  <w:p w14:paraId="5108156E" w14:textId="77777777" w:rsidR="00EF5913" w:rsidRDefault="00EF5913" w:rsidP="00EF59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7543202"/>
      <w:docPartObj>
        <w:docPartGallery w:val="Page Numbers (Bottom of Page)"/>
        <w:docPartUnique/>
      </w:docPartObj>
    </w:sdtPr>
    <w:sdtContent>
      <w:p w14:paraId="6AB5B4E4" w14:textId="1469BFCC" w:rsidR="00EF5913" w:rsidRDefault="00EF5913" w:rsidP="00F124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E388E3E" w14:textId="77777777" w:rsidR="00EF5913" w:rsidRDefault="00EF5913" w:rsidP="00EF59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BA488" w14:textId="77777777" w:rsidR="001C2430" w:rsidRDefault="001C2430" w:rsidP="005F401B">
      <w:r>
        <w:separator/>
      </w:r>
    </w:p>
  </w:footnote>
  <w:footnote w:type="continuationSeparator" w:id="0">
    <w:p w14:paraId="18CAE569" w14:textId="77777777" w:rsidR="001C2430" w:rsidRDefault="001C2430" w:rsidP="005F40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716E9"/>
    <w:multiLevelType w:val="hybridMultilevel"/>
    <w:tmpl w:val="385A310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F5C9F"/>
    <w:multiLevelType w:val="hybridMultilevel"/>
    <w:tmpl w:val="27AEB4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D82A36"/>
    <w:multiLevelType w:val="hybridMultilevel"/>
    <w:tmpl w:val="305A56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EB4E1A"/>
    <w:multiLevelType w:val="hybridMultilevel"/>
    <w:tmpl w:val="E5129C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DA146F"/>
    <w:multiLevelType w:val="multilevel"/>
    <w:tmpl w:val="4FB073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1211EF6"/>
    <w:multiLevelType w:val="hybridMultilevel"/>
    <w:tmpl w:val="ADF0535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23C1F31"/>
    <w:multiLevelType w:val="hybridMultilevel"/>
    <w:tmpl w:val="ADF0535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3814261"/>
    <w:multiLevelType w:val="hybridMultilevel"/>
    <w:tmpl w:val="9FC039E8"/>
    <w:lvl w:ilvl="0" w:tplc="0D52691A">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BD5F4F"/>
    <w:multiLevelType w:val="multilevel"/>
    <w:tmpl w:val="6D2E0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7481032"/>
    <w:multiLevelType w:val="hybridMultilevel"/>
    <w:tmpl w:val="FFECC5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8392D0E"/>
    <w:multiLevelType w:val="hybridMultilevel"/>
    <w:tmpl w:val="549A16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B491C4C"/>
    <w:multiLevelType w:val="hybridMultilevel"/>
    <w:tmpl w:val="A0B4BC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2F31EC2"/>
    <w:multiLevelType w:val="hybridMultilevel"/>
    <w:tmpl w:val="5052B0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7C7576D"/>
    <w:multiLevelType w:val="hybridMultilevel"/>
    <w:tmpl w:val="8A5C4FD8"/>
    <w:lvl w:ilvl="0" w:tplc="DEA4F0A4">
      <w:start w:val="23"/>
      <w:numFmt w:val="bullet"/>
      <w:lvlText w:val=""/>
      <w:lvlJc w:val="left"/>
      <w:pPr>
        <w:ind w:left="720" w:hanging="360"/>
      </w:pPr>
      <w:rPr>
        <w:rFonts w:ascii="Symbol" w:eastAsia="Times New Roman" w:hAnsi="Symbol" w:cs="Times New Roman" w:hint="default"/>
        <w:i w:val="0"/>
        <w:color w:val="auto"/>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F83D47"/>
    <w:multiLevelType w:val="multilevel"/>
    <w:tmpl w:val="4FB073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028502E"/>
    <w:multiLevelType w:val="hybridMultilevel"/>
    <w:tmpl w:val="FC723166"/>
    <w:lvl w:ilvl="0" w:tplc="B470BB0A">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3A22C4D"/>
    <w:multiLevelType w:val="hybridMultilevel"/>
    <w:tmpl w:val="D20CCD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92F19C7"/>
    <w:multiLevelType w:val="hybridMultilevel"/>
    <w:tmpl w:val="40985A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DE558A6"/>
    <w:multiLevelType w:val="hybridMultilevel"/>
    <w:tmpl w:val="D65E6070"/>
    <w:lvl w:ilvl="0" w:tplc="88CED1BC">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5B74C6"/>
    <w:multiLevelType w:val="hybridMultilevel"/>
    <w:tmpl w:val="ADF0535A"/>
    <w:lvl w:ilvl="0" w:tplc="E0522C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7E2B4A"/>
    <w:multiLevelType w:val="hybridMultilevel"/>
    <w:tmpl w:val="5052B0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551D4B"/>
    <w:multiLevelType w:val="hybridMultilevel"/>
    <w:tmpl w:val="DCFC33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D9F4E37"/>
    <w:multiLevelType w:val="hybridMultilevel"/>
    <w:tmpl w:val="CBC4D3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E185E4E"/>
    <w:multiLevelType w:val="hybridMultilevel"/>
    <w:tmpl w:val="30905FD8"/>
    <w:lvl w:ilvl="0" w:tplc="7A0EF756">
      <w:start w:val="1"/>
      <w:numFmt w:val="upperLetter"/>
      <w:lvlText w:val="(%1)"/>
      <w:lvlJc w:val="left"/>
      <w:pPr>
        <w:ind w:left="720" w:hanging="360"/>
      </w:pPr>
      <w:rPr>
        <w:rFonts w:eastAsia="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C81EF6"/>
    <w:multiLevelType w:val="hybridMultilevel"/>
    <w:tmpl w:val="DAB03B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D1E4386"/>
    <w:multiLevelType w:val="hybridMultilevel"/>
    <w:tmpl w:val="FC447982"/>
    <w:lvl w:ilvl="0" w:tplc="B1209DB0">
      <w:start w:val="23"/>
      <w:numFmt w:val="bullet"/>
      <w:lvlText w:val=""/>
      <w:lvlJc w:val="left"/>
      <w:pPr>
        <w:ind w:left="720" w:hanging="360"/>
      </w:pPr>
      <w:rPr>
        <w:rFonts w:ascii="Symbol" w:eastAsia="Times New Roman" w:hAnsi="Symbol" w:cs="Times New Roman" w:hint="default"/>
        <w:i w:val="0"/>
        <w:color w:val="auto"/>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ED0585D"/>
    <w:multiLevelType w:val="hybridMultilevel"/>
    <w:tmpl w:val="850EFF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84642124">
    <w:abstractNumId w:val="8"/>
  </w:num>
  <w:num w:numId="2" w16cid:durableId="437064663">
    <w:abstractNumId w:val="4"/>
  </w:num>
  <w:num w:numId="3" w16cid:durableId="245651765">
    <w:abstractNumId w:val="14"/>
  </w:num>
  <w:num w:numId="4" w16cid:durableId="42291921">
    <w:abstractNumId w:val="21"/>
  </w:num>
  <w:num w:numId="5" w16cid:durableId="1005985620">
    <w:abstractNumId w:val="1"/>
  </w:num>
  <w:num w:numId="6" w16cid:durableId="1614288463">
    <w:abstractNumId w:val="10"/>
  </w:num>
  <w:num w:numId="7" w16cid:durableId="956720471">
    <w:abstractNumId w:val="9"/>
  </w:num>
  <w:num w:numId="8" w16cid:durableId="1849247691">
    <w:abstractNumId w:val="3"/>
  </w:num>
  <w:num w:numId="9" w16cid:durableId="733313061">
    <w:abstractNumId w:val="2"/>
  </w:num>
  <w:num w:numId="10" w16cid:durableId="632756038">
    <w:abstractNumId w:val="15"/>
  </w:num>
  <w:num w:numId="11" w16cid:durableId="1287347591">
    <w:abstractNumId w:val="26"/>
  </w:num>
  <w:num w:numId="12" w16cid:durableId="496380863">
    <w:abstractNumId w:val="22"/>
  </w:num>
  <w:num w:numId="13" w16cid:durableId="1452631520">
    <w:abstractNumId w:val="16"/>
  </w:num>
  <w:num w:numId="14" w16cid:durableId="1528175081">
    <w:abstractNumId w:val="11"/>
  </w:num>
  <w:num w:numId="15" w16cid:durableId="1627003542">
    <w:abstractNumId w:val="17"/>
  </w:num>
  <w:num w:numId="16" w16cid:durableId="801313567">
    <w:abstractNumId w:val="24"/>
  </w:num>
  <w:num w:numId="17" w16cid:durableId="1907842109">
    <w:abstractNumId w:val="0"/>
  </w:num>
  <w:num w:numId="18" w16cid:durableId="38479223">
    <w:abstractNumId w:val="20"/>
  </w:num>
  <w:num w:numId="19" w16cid:durableId="621574787">
    <w:abstractNumId w:val="12"/>
  </w:num>
  <w:num w:numId="20" w16cid:durableId="977610217">
    <w:abstractNumId w:val="19"/>
  </w:num>
  <w:num w:numId="21" w16cid:durableId="1725447994">
    <w:abstractNumId w:val="5"/>
  </w:num>
  <w:num w:numId="22" w16cid:durableId="738092087">
    <w:abstractNumId w:val="6"/>
  </w:num>
  <w:num w:numId="23" w16cid:durableId="338655913">
    <w:abstractNumId w:val="7"/>
  </w:num>
  <w:num w:numId="24" w16cid:durableId="1979722925">
    <w:abstractNumId w:val="13"/>
  </w:num>
  <w:num w:numId="25" w16cid:durableId="1114403771">
    <w:abstractNumId w:val="25"/>
  </w:num>
  <w:num w:numId="26" w16cid:durableId="2136823119">
    <w:abstractNumId w:val="23"/>
  </w:num>
  <w:num w:numId="27" w16cid:durableId="83429626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one Marrow Transplan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525B6"/>
    <w:rsid w:val="00001479"/>
    <w:rsid w:val="000019C5"/>
    <w:rsid w:val="00002CF5"/>
    <w:rsid w:val="00003544"/>
    <w:rsid w:val="0000391D"/>
    <w:rsid w:val="000043E1"/>
    <w:rsid w:val="0000544E"/>
    <w:rsid w:val="00007DDA"/>
    <w:rsid w:val="00010977"/>
    <w:rsid w:val="00014094"/>
    <w:rsid w:val="000202B8"/>
    <w:rsid w:val="00020CD2"/>
    <w:rsid w:val="00020D05"/>
    <w:rsid w:val="00020D46"/>
    <w:rsid w:val="00022B83"/>
    <w:rsid w:val="000233F8"/>
    <w:rsid w:val="000241FA"/>
    <w:rsid w:val="00025BF4"/>
    <w:rsid w:val="00025C3E"/>
    <w:rsid w:val="0002707D"/>
    <w:rsid w:val="00027443"/>
    <w:rsid w:val="000279E9"/>
    <w:rsid w:val="00031417"/>
    <w:rsid w:val="000317A1"/>
    <w:rsid w:val="00031E2D"/>
    <w:rsid w:val="00034289"/>
    <w:rsid w:val="00035A28"/>
    <w:rsid w:val="00036C48"/>
    <w:rsid w:val="0004026B"/>
    <w:rsid w:val="00041D8F"/>
    <w:rsid w:val="000424D1"/>
    <w:rsid w:val="00042644"/>
    <w:rsid w:val="00043092"/>
    <w:rsid w:val="000439D0"/>
    <w:rsid w:val="0004438A"/>
    <w:rsid w:val="0004446C"/>
    <w:rsid w:val="000447BA"/>
    <w:rsid w:val="000448BB"/>
    <w:rsid w:val="00047981"/>
    <w:rsid w:val="0005101A"/>
    <w:rsid w:val="0005120D"/>
    <w:rsid w:val="000519AC"/>
    <w:rsid w:val="00051BCB"/>
    <w:rsid w:val="00053831"/>
    <w:rsid w:val="000557AB"/>
    <w:rsid w:val="00056E63"/>
    <w:rsid w:val="00057B54"/>
    <w:rsid w:val="00060ED7"/>
    <w:rsid w:val="00063BB7"/>
    <w:rsid w:val="0006439E"/>
    <w:rsid w:val="00064E50"/>
    <w:rsid w:val="00067102"/>
    <w:rsid w:val="00070298"/>
    <w:rsid w:val="000706B6"/>
    <w:rsid w:val="00073465"/>
    <w:rsid w:val="00074B65"/>
    <w:rsid w:val="00075AC5"/>
    <w:rsid w:val="000771A9"/>
    <w:rsid w:val="00077402"/>
    <w:rsid w:val="000801B7"/>
    <w:rsid w:val="00080AEA"/>
    <w:rsid w:val="00080D88"/>
    <w:rsid w:val="00080E35"/>
    <w:rsid w:val="00081476"/>
    <w:rsid w:val="000825DF"/>
    <w:rsid w:val="000841F5"/>
    <w:rsid w:val="000848FE"/>
    <w:rsid w:val="00085407"/>
    <w:rsid w:val="0008764E"/>
    <w:rsid w:val="000879FE"/>
    <w:rsid w:val="00091922"/>
    <w:rsid w:val="00092012"/>
    <w:rsid w:val="000930A5"/>
    <w:rsid w:val="000939EB"/>
    <w:rsid w:val="00094E2F"/>
    <w:rsid w:val="00096C57"/>
    <w:rsid w:val="00097FAF"/>
    <w:rsid w:val="000A086D"/>
    <w:rsid w:val="000A0A61"/>
    <w:rsid w:val="000A1A24"/>
    <w:rsid w:val="000A3243"/>
    <w:rsid w:val="000A3FB3"/>
    <w:rsid w:val="000A4373"/>
    <w:rsid w:val="000A48A9"/>
    <w:rsid w:val="000A53D3"/>
    <w:rsid w:val="000A603B"/>
    <w:rsid w:val="000B31D7"/>
    <w:rsid w:val="000B35BA"/>
    <w:rsid w:val="000B3642"/>
    <w:rsid w:val="000B5A9B"/>
    <w:rsid w:val="000B632F"/>
    <w:rsid w:val="000B6418"/>
    <w:rsid w:val="000C0BCD"/>
    <w:rsid w:val="000C2376"/>
    <w:rsid w:val="000C3A1C"/>
    <w:rsid w:val="000C3DD5"/>
    <w:rsid w:val="000C3DD7"/>
    <w:rsid w:val="000C47AD"/>
    <w:rsid w:val="000C5548"/>
    <w:rsid w:val="000C5680"/>
    <w:rsid w:val="000D0B63"/>
    <w:rsid w:val="000D130B"/>
    <w:rsid w:val="000D16F9"/>
    <w:rsid w:val="000D2C60"/>
    <w:rsid w:val="000D3170"/>
    <w:rsid w:val="000D3412"/>
    <w:rsid w:val="000D4F9D"/>
    <w:rsid w:val="000D5097"/>
    <w:rsid w:val="000D5128"/>
    <w:rsid w:val="000D5199"/>
    <w:rsid w:val="000D5593"/>
    <w:rsid w:val="000D7D89"/>
    <w:rsid w:val="000D7FB2"/>
    <w:rsid w:val="000E191D"/>
    <w:rsid w:val="000E328E"/>
    <w:rsid w:val="000E3755"/>
    <w:rsid w:val="000E4191"/>
    <w:rsid w:val="000E4722"/>
    <w:rsid w:val="000E48DA"/>
    <w:rsid w:val="000E4A3D"/>
    <w:rsid w:val="000E52CA"/>
    <w:rsid w:val="000E57B8"/>
    <w:rsid w:val="000E5C9C"/>
    <w:rsid w:val="000E6417"/>
    <w:rsid w:val="000F15F6"/>
    <w:rsid w:val="000F1BB1"/>
    <w:rsid w:val="000F1F4B"/>
    <w:rsid w:val="000F351C"/>
    <w:rsid w:val="000F45F3"/>
    <w:rsid w:val="000F4CBC"/>
    <w:rsid w:val="000F6668"/>
    <w:rsid w:val="000F6FF8"/>
    <w:rsid w:val="000F734D"/>
    <w:rsid w:val="00100451"/>
    <w:rsid w:val="0010083E"/>
    <w:rsid w:val="001031DA"/>
    <w:rsid w:val="00104FA6"/>
    <w:rsid w:val="00105AAB"/>
    <w:rsid w:val="001064B4"/>
    <w:rsid w:val="001077EE"/>
    <w:rsid w:val="00110F15"/>
    <w:rsid w:val="00112928"/>
    <w:rsid w:val="00113FA9"/>
    <w:rsid w:val="00115EF5"/>
    <w:rsid w:val="00115FEB"/>
    <w:rsid w:val="001169E9"/>
    <w:rsid w:val="00116D99"/>
    <w:rsid w:val="00121631"/>
    <w:rsid w:val="001216F6"/>
    <w:rsid w:val="00123C3C"/>
    <w:rsid w:val="00124984"/>
    <w:rsid w:val="00124D3E"/>
    <w:rsid w:val="00125D1C"/>
    <w:rsid w:val="00126610"/>
    <w:rsid w:val="00126EC1"/>
    <w:rsid w:val="00127927"/>
    <w:rsid w:val="00132097"/>
    <w:rsid w:val="00132A93"/>
    <w:rsid w:val="0013321E"/>
    <w:rsid w:val="00134158"/>
    <w:rsid w:val="001341E5"/>
    <w:rsid w:val="00135040"/>
    <w:rsid w:val="00135C74"/>
    <w:rsid w:val="001367E9"/>
    <w:rsid w:val="001401BD"/>
    <w:rsid w:val="00141447"/>
    <w:rsid w:val="00141588"/>
    <w:rsid w:val="00141675"/>
    <w:rsid w:val="00141DF7"/>
    <w:rsid w:val="001422FF"/>
    <w:rsid w:val="00144E89"/>
    <w:rsid w:val="00145EF7"/>
    <w:rsid w:val="0014720D"/>
    <w:rsid w:val="001504AB"/>
    <w:rsid w:val="00150C0C"/>
    <w:rsid w:val="001516E2"/>
    <w:rsid w:val="0015442D"/>
    <w:rsid w:val="00156259"/>
    <w:rsid w:val="0016190F"/>
    <w:rsid w:val="00161B09"/>
    <w:rsid w:val="00162F5C"/>
    <w:rsid w:val="00164BA5"/>
    <w:rsid w:val="00165BE4"/>
    <w:rsid w:val="00166AF4"/>
    <w:rsid w:val="00166C81"/>
    <w:rsid w:val="00166CA5"/>
    <w:rsid w:val="00167480"/>
    <w:rsid w:val="00170528"/>
    <w:rsid w:val="00171B73"/>
    <w:rsid w:val="00172409"/>
    <w:rsid w:val="001724D0"/>
    <w:rsid w:val="001741E1"/>
    <w:rsid w:val="00174A4D"/>
    <w:rsid w:val="001751B2"/>
    <w:rsid w:val="00175251"/>
    <w:rsid w:val="0017596C"/>
    <w:rsid w:val="00176300"/>
    <w:rsid w:val="0017633B"/>
    <w:rsid w:val="00176AD5"/>
    <w:rsid w:val="0018036B"/>
    <w:rsid w:val="001805F3"/>
    <w:rsid w:val="001811A1"/>
    <w:rsid w:val="00181942"/>
    <w:rsid w:val="00182846"/>
    <w:rsid w:val="00183F4D"/>
    <w:rsid w:val="001843CF"/>
    <w:rsid w:val="00185650"/>
    <w:rsid w:val="00187053"/>
    <w:rsid w:val="001903F3"/>
    <w:rsid w:val="00190FCA"/>
    <w:rsid w:val="00191605"/>
    <w:rsid w:val="00191872"/>
    <w:rsid w:val="00191A01"/>
    <w:rsid w:val="00192D77"/>
    <w:rsid w:val="0019398B"/>
    <w:rsid w:val="00193EDD"/>
    <w:rsid w:val="00195305"/>
    <w:rsid w:val="00195ED7"/>
    <w:rsid w:val="001962CF"/>
    <w:rsid w:val="00196E75"/>
    <w:rsid w:val="00197349"/>
    <w:rsid w:val="001978A8"/>
    <w:rsid w:val="00197DFE"/>
    <w:rsid w:val="001A0077"/>
    <w:rsid w:val="001A1EE7"/>
    <w:rsid w:val="001A217C"/>
    <w:rsid w:val="001A2BE5"/>
    <w:rsid w:val="001A3213"/>
    <w:rsid w:val="001A3251"/>
    <w:rsid w:val="001A4629"/>
    <w:rsid w:val="001A4757"/>
    <w:rsid w:val="001A5C63"/>
    <w:rsid w:val="001A6554"/>
    <w:rsid w:val="001A6991"/>
    <w:rsid w:val="001A7047"/>
    <w:rsid w:val="001A7E6F"/>
    <w:rsid w:val="001A7FDC"/>
    <w:rsid w:val="001B1AD3"/>
    <w:rsid w:val="001B219C"/>
    <w:rsid w:val="001B25C7"/>
    <w:rsid w:val="001B332E"/>
    <w:rsid w:val="001B39DA"/>
    <w:rsid w:val="001B6E27"/>
    <w:rsid w:val="001C2430"/>
    <w:rsid w:val="001C2906"/>
    <w:rsid w:val="001C3D8E"/>
    <w:rsid w:val="001C5B13"/>
    <w:rsid w:val="001C5E9A"/>
    <w:rsid w:val="001C61E4"/>
    <w:rsid w:val="001C6D13"/>
    <w:rsid w:val="001D004F"/>
    <w:rsid w:val="001D3755"/>
    <w:rsid w:val="001D4539"/>
    <w:rsid w:val="001D63E5"/>
    <w:rsid w:val="001D677B"/>
    <w:rsid w:val="001D6EFA"/>
    <w:rsid w:val="001D7449"/>
    <w:rsid w:val="001E0123"/>
    <w:rsid w:val="001E1240"/>
    <w:rsid w:val="001E19B7"/>
    <w:rsid w:val="001E1DBE"/>
    <w:rsid w:val="001E220C"/>
    <w:rsid w:val="001E65CF"/>
    <w:rsid w:val="001E70ED"/>
    <w:rsid w:val="001F0D9E"/>
    <w:rsid w:val="001F1014"/>
    <w:rsid w:val="001F1EAE"/>
    <w:rsid w:val="001F27B2"/>
    <w:rsid w:val="001F49DD"/>
    <w:rsid w:val="001F5B03"/>
    <w:rsid w:val="001F7199"/>
    <w:rsid w:val="00200448"/>
    <w:rsid w:val="002006B0"/>
    <w:rsid w:val="0020104F"/>
    <w:rsid w:val="00203B49"/>
    <w:rsid w:val="002048D0"/>
    <w:rsid w:val="0020648D"/>
    <w:rsid w:val="002075D1"/>
    <w:rsid w:val="00211AEB"/>
    <w:rsid w:val="00211F84"/>
    <w:rsid w:val="00212B0D"/>
    <w:rsid w:val="0021374D"/>
    <w:rsid w:val="00214B4A"/>
    <w:rsid w:val="00221CD1"/>
    <w:rsid w:val="002220EE"/>
    <w:rsid w:val="00222269"/>
    <w:rsid w:val="00222ED4"/>
    <w:rsid w:val="002257B8"/>
    <w:rsid w:val="002264C8"/>
    <w:rsid w:val="00226719"/>
    <w:rsid w:val="00230B1D"/>
    <w:rsid w:val="00231469"/>
    <w:rsid w:val="00231E2E"/>
    <w:rsid w:val="00233364"/>
    <w:rsid w:val="002335D5"/>
    <w:rsid w:val="00233F1D"/>
    <w:rsid w:val="002342BA"/>
    <w:rsid w:val="002346ED"/>
    <w:rsid w:val="002350DD"/>
    <w:rsid w:val="002357B4"/>
    <w:rsid w:val="002362AE"/>
    <w:rsid w:val="002376C9"/>
    <w:rsid w:val="00246277"/>
    <w:rsid w:val="00251640"/>
    <w:rsid w:val="00251A76"/>
    <w:rsid w:val="002527EE"/>
    <w:rsid w:val="00252D94"/>
    <w:rsid w:val="00253902"/>
    <w:rsid w:val="00254830"/>
    <w:rsid w:val="00255049"/>
    <w:rsid w:val="00260D12"/>
    <w:rsid w:val="002618E1"/>
    <w:rsid w:val="0026193C"/>
    <w:rsid w:val="00263D2F"/>
    <w:rsid w:val="002647B1"/>
    <w:rsid w:val="00264CCA"/>
    <w:rsid w:val="0026527F"/>
    <w:rsid w:val="00267335"/>
    <w:rsid w:val="00267807"/>
    <w:rsid w:val="00267A39"/>
    <w:rsid w:val="0027022A"/>
    <w:rsid w:val="00270944"/>
    <w:rsid w:val="00272519"/>
    <w:rsid w:val="0027251B"/>
    <w:rsid w:val="00272AEC"/>
    <w:rsid w:val="00272E27"/>
    <w:rsid w:val="00275080"/>
    <w:rsid w:val="00275404"/>
    <w:rsid w:val="0027559D"/>
    <w:rsid w:val="00275D52"/>
    <w:rsid w:val="0027615E"/>
    <w:rsid w:val="00277CB9"/>
    <w:rsid w:val="00277F5A"/>
    <w:rsid w:val="00280DD3"/>
    <w:rsid w:val="0028122C"/>
    <w:rsid w:val="0028174B"/>
    <w:rsid w:val="00282C81"/>
    <w:rsid w:val="0028372C"/>
    <w:rsid w:val="00283D7D"/>
    <w:rsid w:val="00284659"/>
    <w:rsid w:val="00285046"/>
    <w:rsid w:val="002854D2"/>
    <w:rsid w:val="00285FA6"/>
    <w:rsid w:val="002866FE"/>
    <w:rsid w:val="002870DF"/>
    <w:rsid w:val="0028774A"/>
    <w:rsid w:val="00290977"/>
    <w:rsid w:val="00294053"/>
    <w:rsid w:val="00295481"/>
    <w:rsid w:val="002A4F3D"/>
    <w:rsid w:val="002A5DBF"/>
    <w:rsid w:val="002A66B4"/>
    <w:rsid w:val="002A70B9"/>
    <w:rsid w:val="002B046F"/>
    <w:rsid w:val="002B2047"/>
    <w:rsid w:val="002B2F67"/>
    <w:rsid w:val="002B3F4D"/>
    <w:rsid w:val="002B41ED"/>
    <w:rsid w:val="002B505E"/>
    <w:rsid w:val="002B559F"/>
    <w:rsid w:val="002B58A0"/>
    <w:rsid w:val="002C0234"/>
    <w:rsid w:val="002C1751"/>
    <w:rsid w:val="002C2284"/>
    <w:rsid w:val="002C24AB"/>
    <w:rsid w:val="002C37D7"/>
    <w:rsid w:val="002C59F3"/>
    <w:rsid w:val="002C7127"/>
    <w:rsid w:val="002C74A9"/>
    <w:rsid w:val="002C74EB"/>
    <w:rsid w:val="002C76EB"/>
    <w:rsid w:val="002D0632"/>
    <w:rsid w:val="002D0C47"/>
    <w:rsid w:val="002D15B2"/>
    <w:rsid w:val="002D1F73"/>
    <w:rsid w:val="002D2DD6"/>
    <w:rsid w:val="002D3504"/>
    <w:rsid w:val="002D4355"/>
    <w:rsid w:val="002D4E8D"/>
    <w:rsid w:val="002D53D0"/>
    <w:rsid w:val="002D5A39"/>
    <w:rsid w:val="002D62D2"/>
    <w:rsid w:val="002D637A"/>
    <w:rsid w:val="002E10B6"/>
    <w:rsid w:val="002E1816"/>
    <w:rsid w:val="002E1B5D"/>
    <w:rsid w:val="002E419C"/>
    <w:rsid w:val="002E456F"/>
    <w:rsid w:val="002E45B4"/>
    <w:rsid w:val="002E5473"/>
    <w:rsid w:val="002E6124"/>
    <w:rsid w:val="002F0D82"/>
    <w:rsid w:val="002F1044"/>
    <w:rsid w:val="002F214D"/>
    <w:rsid w:val="002F2170"/>
    <w:rsid w:val="002F23EB"/>
    <w:rsid w:val="002F3A71"/>
    <w:rsid w:val="002F4983"/>
    <w:rsid w:val="002F4C94"/>
    <w:rsid w:val="00300A9C"/>
    <w:rsid w:val="00301CED"/>
    <w:rsid w:val="00302789"/>
    <w:rsid w:val="00303B6C"/>
    <w:rsid w:val="0030518C"/>
    <w:rsid w:val="00310836"/>
    <w:rsid w:val="00311017"/>
    <w:rsid w:val="003126FF"/>
    <w:rsid w:val="00313E38"/>
    <w:rsid w:val="00315AAB"/>
    <w:rsid w:val="0031606F"/>
    <w:rsid w:val="00317764"/>
    <w:rsid w:val="00320962"/>
    <w:rsid w:val="003225CF"/>
    <w:rsid w:val="003228E1"/>
    <w:rsid w:val="003229DE"/>
    <w:rsid w:val="00325E74"/>
    <w:rsid w:val="00326595"/>
    <w:rsid w:val="00327E28"/>
    <w:rsid w:val="00330FD4"/>
    <w:rsid w:val="00333E16"/>
    <w:rsid w:val="00333F06"/>
    <w:rsid w:val="00336B17"/>
    <w:rsid w:val="003376D0"/>
    <w:rsid w:val="00337BA4"/>
    <w:rsid w:val="003407F5"/>
    <w:rsid w:val="00340D7E"/>
    <w:rsid w:val="00343754"/>
    <w:rsid w:val="00343761"/>
    <w:rsid w:val="00343C35"/>
    <w:rsid w:val="00343D00"/>
    <w:rsid w:val="00344FCE"/>
    <w:rsid w:val="003457E5"/>
    <w:rsid w:val="00346C68"/>
    <w:rsid w:val="003529CA"/>
    <w:rsid w:val="00352D16"/>
    <w:rsid w:val="00354AD7"/>
    <w:rsid w:val="0036096D"/>
    <w:rsid w:val="00360E2A"/>
    <w:rsid w:val="0036147B"/>
    <w:rsid w:val="00361967"/>
    <w:rsid w:val="003621BA"/>
    <w:rsid w:val="003627FA"/>
    <w:rsid w:val="00362C52"/>
    <w:rsid w:val="00362E1A"/>
    <w:rsid w:val="00366E59"/>
    <w:rsid w:val="00367297"/>
    <w:rsid w:val="00372859"/>
    <w:rsid w:val="00372B9F"/>
    <w:rsid w:val="00372EFD"/>
    <w:rsid w:val="00373672"/>
    <w:rsid w:val="00374249"/>
    <w:rsid w:val="003755CA"/>
    <w:rsid w:val="0037650B"/>
    <w:rsid w:val="00376ABE"/>
    <w:rsid w:val="00380250"/>
    <w:rsid w:val="00380748"/>
    <w:rsid w:val="00382AC9"/>
    <w:rsid w:val="00383445"/>
    <w:rsid w:val="00385584"/>
    <w:rsid w:val="00385C51"/>
    <w:rsid w:val="003867B7"/>
    <w:rsid w:val="00387292"/>
    <w:rsid w:val="00393790"/>
    <w:rsid w:val="00395946"/>
    <w:rsid w:val="00397832"/>
    <w:rsid w:val="003A124C"/>
    <w:rsid w:val="003A45F6"/>
    <w:rsid w:val="003A5122"/>
    <w:rsid w:val="003A5B67"/>
    <w:rsid w:val="003A7E51"/>
    <w:rsid w:val="003B2491"/>
    <w:rsid w:val="003B3E8E"/>
    <w:rsid w:val="003B48BE"/>
    <w:rsid w:val="003B4DD3"/>
    <w:rsid w:val="003B5080"/>
    <w:rsid w:val="003B6030"/>
    <w:rsid w:val="003B60AD"/>
    <w:rsid w:val="003B6488"/>
    <w:rsid w:val="003B6F26"/>
    <w:rsid w:val="003B7414"/>
    <w:rsid w:val="003B758F"/>
    <w:rsid w:val="003C20E0"/>
    <w:rsid w:val="003C2922"/>
    <w:rsid w:val="003C2BD8"/>
    <w:rsid w:val="003C31FE"/>
    <w:rsid w:val="003C6D86"/>
    <w:rsid w:val="003C7922"/>
    <w:rsid w:val="003C7BB8"/>
    <w:rsid w:val="003D07E3"/>
    <w:rsid w:val="003D0AC2"/>
    <w:rsid w:val="003D0E90"/>
    <w:rsid w:val="003D131B"/>
    <w:rsid w:val="003D1612"/>
    <w:rsid w:val="003D1E95"/>
    <w:rsid w:val="003D3013"/>
    <w:rsid w:val="003D46E0"/>
    <w:rsid w:val="003D4E01"/>
    <w:rsid w:val="003D5532"/>
    <w:rsid w:val="003D5AFA"/>
    <w:rsid w:val="003D7549"/>
    <w:rsid w:val="003E01DD"/>
    <w:rsid w:val="003E0A34"/>
    <w:rsid w:val="003E451C"/>
    <w:rsid w:val="003E4785"/>
    <w:rsid w:val="003E53E5"/>
    <w:rsid w:val="003E601F"/>
    <w:rsid w:val="003E6D72"/>
    <w:rsid w:val="003F0A8D"/>
    <w:rsid w:val="003F0DF6"/>
    <w:rsid w:val="003F1062"/>
    <w:rsid w:val="003F1F00"/>
    <w:rsid w:val="003F24DE"/>
    <w:rsid w:val="003F25CA"/>
    <w:rsid w:val="003F3035"/>
    <w:rsid w:val="003F3F71"/>
    <w:rsid w:val="0040188E"/>
    <w:rsid w:val="004024EF"/>
    <w:rsid w:val="00403C6D"/>
    <w:rsid w:val="0040407F"/>
    <w:rsid w:val="00404874"/>
    <w:rsid w:val="00404AD6"/>
    <w:rsid w:val="00407216"/>
    <w:rsid w:val="00407A8B"/>
    <w:rsid w:val="00407B04"/>
    <w:rsid w:val="00410ACE"/>
    <w:rsid w:val="00410BB9"/>
    <w:rsid w:val="00411576"/>
    <w:rsid w:val="004120FB"/>
    <w:rsid w:val="00412F9B"/>
    <w:rsid w:val="00413069"/>
    <w:rsid w:val="004134B7"/>
    <w:rsid w:val="00413730"/>
    <w:rsid w:val="00413CEA"/>
    <w:rsid w:val="00413DF3"/>
    <w:rsid w:val="00414094"/>
    <w:rsid w:val="00414BAD"/>
    <w:rsid w:val="00414C6B"/>
    <w:rsid w:val="00416142"/>
    <w:rsid w:val="00416979"/>
    <w:rsid w:val="00417AF8"/>
    <w:rsid w:val="004202BC"/>
    <w:rsid w:val="00421F60"/>
    <w:rsid w:val="0042279A"/>
    <w:rsid w:val="00423FAD"/>
    <w:rsid w:val="00424A69"/>
    <w:rsid w:val="00425064"/>
    <w:rsid w:val="00425CC0"/>
    <w:rsid w:val="0042675D"/>
    <w:rsid w:val="0043122D"/>
    <w:rsid w:val="0043124A"/>
    <w:rsid w:val="0043147B"/>
    <w:rsid w:val="00431743"/>
    <w:rsid w:val="00431E9C"/>
    <w:rsid w:val="00432A68"/>
    <w:rsid w:val="00433421"/>
    <w:rsid w:val="00434259"/>
    <w:rsid w:val="004347AE"/>
    <w:rsid w:val="00437154"/>
    <w:rsid w:val="0043783E"/>
    <w:rsid w:val="004403BC"/>
    <w:rsid w:val="00440D00"/>
    <w:rsid w:val="00440D05"/>
    <w:rsid w:val="00441314"/>
    <w:rsid w:val="00441B29"/>
    <w:rsid w:val="00443FFB"/>
    <w:rsid w:val="00445044"/>
    <w:rsid w:val="00445087"/>
    <w:rsid w:val="0044700B"/>
    <w:rsid w:val="00447EAF"/>
    <w:rsid w:val="00450A8C"/>
    <w:rsid w:val="00452695"/>
    <w:rsid w:val="00452ED3"/>
    <w:rsid w:val="004533A0"/>
    <w:rsid w:val="00453DD9"/>
    <w:rsid w:val="00455787"/>
    <w:rsid w:val="00455B69"/>
    <w:rsid w:val="00457147"/>
    <w:rsid w:val="00457A22"/>
    <w:rsid w:val="0046126F"/>
    <w:rsid w:val="00461AD3"/>
    <w:rsid w:val="00461D09"/>
    <w:rsid w:val="00463074"/>
    <w:rsid w:val="00464207"/>
    <w:rsid w:val="00466571"/>
    <w:rsid w:val="004676A9"/>
    <w:rsid w:val="00470052"/>
    <w:rsid w:val="00470522"/>
    <w:rsid w:val="004705E9"/>
    <w:rsid w:val="00471E89"/>
    <w:rsid w:val="004744AF"/>
    <w:rsid w:val="00475F61"/>
    <w:rsid w:val="00477A4C"/>
    <w:rsid w:val="00480146"/>
    <w:rsid w:val="00480B4A"/>
    <w:rsid w:val="00481A6C"/>
    <w:rsid w:val="00481CDF"/>
    <w:rsid w:val="00482744"/>
    <w:rsid w:val="00482865"/>
    <w:rsid w:val="00483798"/>
    <w:rsid w:val="00483BD4"/>
    <w:rsid w:val="00485DCF"/>
    <w:rsid w:val="004869BD"/>
    <w:rsid w:val="00487B16"/>
    <w:rsid w:val="00490F46"/>
    <w:rsid w:val="0049230C"/>
    <w:rsid w:val="004923C2"/>
    <w:rsid w:val="0049282E"/>
    <w:rsid w:val="00493A73"/>
    <w:rsid w:val="00493E85"/>
    <w:rsid w:val="00494AF4"/>
    <w:rsid w:val="00494B8B"/>
    <w:rsid w:val="00497AC0"/>
    <w:rsid w:val="004A0C22"/>
    <w:rsid w:val="004A227E"/>
    <w:rsid w:val="004A338C"/>
    <w:rsid w:val="004A40B1"/>
    <w:rsid w:val="004A418E"/>
    <w:rsid w:val="004A4FBD"/>
    <w:rsid w:val="004A5A3D"/>
    <w:rsid w:val="004A6ED4"/>
    <w:rsid w:val="004A7137"/>
    <w:rsid w:val="004A7460"/>
    <w:rsid w:val="004A7858"/>
    <w:rsid w:val="004B0553"/>
    <w:rsid w:val="004B18AF"/>
    <w:rsid w:val="004B3015"/>
    <w:rsid w:val="004B49DF"/>
    <w:rsid w:val="004B5191"/>
    <w:rsid w:val="004B5CD0"/>
    <w:rsid w:val="004B66A2"/>
    <w:rsid w:val="004B69FA"/>
    <w:rsid w:val="004B6E11"/>
    <w:rsid w:val="004B723B"/>
    <w:rsid w:val="004C0E1B"/>
    <w:rsid w:val="004C1EDD"/>
    <w:rsid w:val="004C2C30"/>
    <w:rsid w:val="004C356A"/>
    <w:rsid w:val="004C49BA"/>
    <w:rsid w:val="004C4F32"/>
    <w:rsid w:val="004C527D"/>
    <w:rsid w:val="004C5432"/>
    <w:rsid w:val="004D025C"/>
    <w:rsid w:val="004D0C35"/>
    <w:rsid w:val="004D16D9"/>
    <w:rsid w:val="004D6643"/>
    <w:rsid w:val="004D6F43"/>
    <w:rsid w:val="004D75F5"/>
    <w:rsid w:val="004D7B89"/>
    <w:rsid w:val="004E1226"/>
    <w:rsid w:val="004E1B3F"/>
    <w:rsid w:val="004E1CE5"/>
    <w:rsid w:val="004E2162"/>
    <w:rsid w:val="004E25E9"/>
    <w:rsid w:val="004E444D"/>
    <w:rsid w:val="004E4F8B"/>
    <w:rsid w:val="004E5F30"/>
    <w:rsid w:val="004E6474"/>
    <w:rsid w:val="004E6682"/>
    <w:rsid w:val="004E66A0"/>
    <w:rsid w:val="004E69B4"/>
    <w:rsid w:val="004E6FBA"/>
    <w:rsid w:val="004E73ED"/>
    <w:rsid w:val="004F1B41"/>
    <w:rsid w:val="004F2845"/>
    <w:rsid w:val="004F4E30"/>
    <w:rsid w:val="004F59D8"/>
    <w:rsid w:val="004F5BC4"/>
    <w:rsid w:val="004F6DB7"/>
    <w:rsid w:val="00502018"/>
    <w:rsid w:val="005028C6"/>
    <w:rsid w:val="00502AD4"/>
    <w:rsid w:val="00502C6E"/>
    <w:rsid w:val="00503663"/>
    <w:rsid w:val="00504D55"/>
    <w:rsid w:val="00506156"/>
    <w:rsid w:val="005062AD"/>
    <w:rsid w:val="00506541"/>
    <w:rsid w:val="0050687D"/>
    <w:rsid w:val="00507680"/>
    <w:rsid w:val="00507715"/>
    <w:rsid w:val="00511DF5"/>
    <w:rsid w:val="00512524"/>
    <w:rsid w:val="00512953"/>
    <w:rsid w:val="00512B72"/>
    <w:rsid w:val="005147F3"/>
    <w:rsid w:val="00514B82"/>
    <w:rsid w:val="00516716"/>
    <w:rsid w:val="00516C14"/>
    <w:rsid w:val="005172EC"/>
    <w:rsid w:val="00517A55"/>
    <w:rsid w:val="00520BF1"/>
    <w:rsid w:val="005210E9"/>
    <w:rsid w:val="00521221"/>
    <w:rsid w:val="00521472"/>
    <w:rsid w:val="005226D7"/>
    <w:rsid w:val="00522B9F"/>
    <w:rsid w:val="00523106"/>
    <w:rsid w:val="00523A06"/>
    <w:rsid w:val="00524763"/>
    <w:rsid w:val="00524869"/>
    <w:rsid w:val="00525803"/>
    <w:rsid w:val="00527689"/>
    <w:rsid w:val="005278B7"/>
    <w:rsid w:val="00527E72"/>
    <w:rsid w:val="00531B08"/>
    <w:rsid w:val="005320E9"/>
    <w:rsid w:val="00532167"/>
    <w:rsid w:val="00532DF6"/>
    <w:rsid w:val="00533C6E"/>
    <w:rsid w:val="00535572"/>
    <w:rsid w:val="00535C79"/>
    <w:rsid w:val="0053739F"/>
    <w:rsid w:val="00541DC3"/>
    <w:rsid w:val="00541F17"/>
    <w:rsid w:val="00542D5B"/>
    <w:rsid w:val="00547F32"/>
    <w:rsid w:val="005516C3"/>
    <w:rsid w:val="00552A6D"/>
    <w:rsid w:val="005539B4"/>
    <w:rsid w:val="00554AFF"/>
    <w:rsid w:val="005569C4"/>
    <w:rsid w:val="00557887"/>
    <w:rsid w:val="00557F8B"/>
    <w:rsid w:val="005602F3"/>
    <w:rsid w:val="00561B26"/>
    <w:rsid w:val="005646B6"/>
    <w:rsid w:val="005650DE"/>
    <w:rsid w:val="005655EE"/>
    <w:rsid w:val="0056582D"/>
    <w:rsid w:val="005675A8"/>
    <w:rsid w:val="00567985"/>
    <w:rsid w:val="005700DC"/>
    <w:rsid w:val="00570C32"/>
    <w:rsid w:val="005710D8"/>
    <w:rsid w:val="00572448"/>
    <w:rsid w:val="00576387"/>
    <w:rsid w:val="00577F09"/>
    <w:rsid w:val="00577F86"/>
    <w:rsid w:val="0058052D"/>
    <w:rsid w:val="00580A3A"/>
    <w:rsid w:val="00581107"/>
    <w:rsid w:val="00582234"/>
    <w:rsid w:val="00583257"/>
    <w:rsid w:val="00583B2A"/>
    <w:rsid w:val="00583CAD"/>
    <w:rsid w:val="005858ED"/>
    <w:rsid w:val="00586D01"/>
    <w:rsid w:val="00590941"/>
    <w:rsid w:val="005931DE"/>
    <w:rsid w:val="00593513"/>
    <w:rsid w:val="00595AAF"/>
    <w:rsid w:val="00595DC9"/>
    <w:rsid w:val="005960A3"/>
    <w:rsid w:val="005965E3"/>
    <w:rsid w:val="005A108D"/>
    <w:rsid w:val="005A1BFE"/>
    <w:rsid w:val="005A4BA6"/>
    <w:rsid w:val="005A607C"/>
    <w:rsid w:val="005B2757"/>
    <w:rsid w:val="005B2CE9"/>
    <w:rsid w:val="005B2E6F"/>
    <w:rsid w:val="005B399F"/>
    <w:rsid w:val="005B53F1"/>
    <w:rsid w:val="005B5DDA"/>
    <w:rsid w:val="005B5E64"/>
    <w:rsid w:val="005B5FB6"/>
    <w:rsid w:val="005B769C"/>
    <w:rsid w:val="005C0A14"/>
    <w:rsid w:val="005C0AAF"/>
    <w:rsid w:val="005C12FB"/>
    <w:rsid w:val="005C2160"/>
    <w:rsid w:val="005C25F1"/>
    <w:rsid w:val="005C477A"/>
    <w:rsid w:val="005C576E"/>
    <w:rsid w:val="005C5F43"/>
    <w:rsid w:val="005C6020"/>
    <w:rsid w:val="005C6159"/>
    <w:rsid w:val="005C6683"/>
    <w:rsid w:val="005C7D81"/>
    <w:rsid w:val="005D2B50"/>
    <w:rsid w:val="005D322D"/>
    <w:rsid w:val="005D4274"/>
    <w:rsid w:val="005D4558"/>
    <w:rsid w:val="005D48DA"/>
    <w:rsid w:val="005D564B"/>
    <w:rsid w:val="005D6ABC"/>
    <w:rsid w:val="005E0BC9"/>
    <w:rsid w:val="005E2E28"/>
    <w:rsid w:val="005E37DE"/>
    <w:rsid w:val="005E48D8"/>
    <w:rsid w:val="005E4AE1"/>
    <w:rsid w:val="005E68C2"/>
    <w:rsid w:val="005E6C30"/>
    <w:rsid w:val="005E7E73"/>
    <w:rsid w:val="005F2373"/>
    <w:rsid w:val="005F401B"/>
    <w:rsid w:val="005F4B1A"/>
    <w:rsid w:val="00600834"/>
    <w:rsid w:val="00602E8A"/>
    <w:rsid w:val="006037E9"/>
    <w:rsid w:val="006045BF"/>
    <w:rsid w:val="0060482C"/>
    <w:rsid w:val="00605331"/>
    <w:rsid w:val="006059BC"/>
    <w:rsid w:val="00605AC2"/>
    <w:rsid w:val="00610540"/>
    <w:rsid w:val="006112C5"/>
    <w:rsid w:val="00611B00"/>
    <w:rsid w:val="00611B50"/>
    <w:rsid w:val="00611E3A"/>
    <w:rsid w:val="00611E9C"/>
    <w:rsid w:val="00612179"/>
    <w:rsid w:val="0061330C"/>
    <w:rsid w:val="006139A4"/>
    <w:rsid w:val="006149D3"/>
    <w:rsid w:val="00614F0C"/>
    <w:rsid w:val="0061630A"/>
    <w:rsid w:val="006163D8"/>
    <w:rsid w:val="00620B17"/>
    <w:rsid w:val="00620B29"/>
    <w:rsid w:val="006231DF"/>
    <w:rsid w:val="006236B9"/>
    <w:rsid w:val="00624DEA"/>
    <w:rsid w:val="00624EE7"/>
    <w:rsid w:val="006256B9"/>
    <w:rsid w:val="00625EFF"/>
    <w:rsid w:val="00626CD2"/>
    <w:rsid w:val="00627612"/>
    <w:rsid w:val="006276E6"/>
    <w:rsid w:val="006322E0"/>
    <w:rsid w:val="00632490"/>
    <w:rsid w:val="0063313C"/>
    <w:rsid w:val="00633BE7"/>
    <w:rsid w:val="00635D5F"/>
    <w:rsid w:val="006365A4"/>
    <w:rsid w:val="00640055"/>
    <w:rsid w:val="006423B7"/>
    <w:rsid w:val="006423D4"/>
    <w:rsid w:val="0064275C"/>
    <w:rsid w:val="00642D2C"/>
    <w:rsid w:val="00643F5E"/>
    <w:rsid w:val="00644957"/>
    <w:rsid w:val="00644C60"/>
    <w:rsid w:val="00645A19"/>
    <w:rsid w:val="00647E72"/>
    <w:rsid w:val="006517F1"/>
    <w:rsid w:val="0065415E"/>
    <w:rsid w:val="00655162"/>
    <w:rsid w:val="006567A9"/>
    <w:rsid w:val="00657C1D"/>
    <w:rsid w:val="0066010F"/>
    <w:rsid w:val="00660C31"/>
    <w:rsid w:val="00661167"/>
    <w:rsid w:val="00662571"/>
    <w:rsid w:val="00662FB1"/>
    <w:rsid w:val="006647EF"/>
    <w:rsid w:val="00666731"/>
    <w:rsid w:val="006673B9"/>
    <w:rsid w:val="0067295F"/>
    <w:rsid w:val="00672BFB"/>
    <w:rsid w:val="00673064"/>
    <w:rsid w:val="00673558"/>
    <w:rsid w:val="006740A6"/>
    <w:rsid w:val="00674259"/>
    <w:rsid w:val="00674C37"/>
    <w:rsid w:val="00674C3F"/>
    <w:rsid w:val="006768B9"/>
    <w:rsid w:val="00680968"/>
    <w:rsid w:val="00680F5E"/>
    <w:rsid w:val="00681B58"/>
    <w:rsid w:val="00682265"/>
    <w:rsid w:val="00683363"/>
    <w:rsid w:val="00684431"/>
    <w:rsid w:val="00686FF9"/>
    <w:rsid w:val="006926B4"/>
    <w:rsid w:val="00692769"/>
    <w:rsid w:val="00693681"/>
    <w:rsid w:val="00695951"/>
    <w:rsid w:val="00695CF2"/>
    <w:rsid w:val="006A18FD"/>
    <w:rsid w:val="006A20BF"/>
    <w:rsid w:val="006A29A0"/>
    <w:rsid w:val="006A48DB"/>
    <w:rsid w:val="006A4EC6"/>
    <w:rsid w:val="006A61C4"/>
    <w:rsid w:val="006A7A9F"/>
    <w:rsid w:val="006B1409"/>
    <w:rsid w:val="006B2064"/>
    <w:rsid w:val="006B3111"/>
    <w:rsid w:val="006B5240"/>
    <w:rsid w:val="006B5402"/>
    <w:rsid w:val="006B5601"/>
    <w:rsid w:val="006B6C48"/>
    <w:rsid w:val="006B70A7"/>
    <w:rsid w:val="006B76E5"/>
    <w:rsid w:val="006C118F"/>
    <w:rsid w:val="006C2194"/>
    <w:rsid w:val="006C2DBD"/>
    <w:rsid w:val="006C3241"/>
    <w:rsid w:val="006C537C"/>
    <w:rsid w:val="006C63F3"/>
    <w:rsid w:val="006C6423"/>
    <w:rsid w:val="006C6B6A"/>
    <w:rsid w:val="006D1054"/>
    <w:rsid w:val="006D1F02"/>
    <w:rsid w:val="006D3A7F"/>
    <w:rsid w:val="006D3FA2"/>
    <w:rsid w:val="006D43CC"/>
    <w:rsid w:val="006D55B3"/>
    <w:rsid w:val="006D564C"/>
    <w:rsid w:val="006E0E9E"/>
    <w:rsid w:val="006E1163"/>
    <w:rsid w:val="006E117D"/>
    <w:rsid w:val="006E221D"/>
    <w:rsid w:val="006E4EC8"/>
    <w:rsid w:val="006E4F62"/>
    <w:rsid w:val="006E7F2D"/>
    <w:rsid w:val="006F0544"/>
    <w:rsid w:val="006F0B8B"/>
    <w:rsid w:val="006F2B22"/>
    <w:rsid w:val="006F6A93"/>
    <w:rsid w:val="006F7CC6"/>
    <w:rsid w:val="007007CD"/>
    <w:rsid w:val="00700D93"/>
    <w:rsid w:val="007011D3"/>
    <w:rsid w:val="0070124D"/>
    <w:rsid w:val="00703D03"/>
    <w:rsid w:val="00704133"/>
    <w:rsid w:val="007043B9"/>
    <w:rsid w:val="00705537"/>
    <w:rsid w:val="007057AA"/>
    <w:rsid w:val="0070586D"/>
    <w:rsid w:val="00705CAE"/>
    <w:rsid w:val="00707F0C"/>
    <w:rsid w:val="007103C6"/>
    <w:rsid w:val="00711754"/>
    <w:rsid w:val="007118A6"/>
    <w:rsid w:val="0071311D"/>
    <w:rsid w:val="0071380B"/>
    <w:rsid w:val="007152C8"/>
    <w:rsid w:val="00715DB4"/>
    <w:rsid w:val="007165D7"/>
    <w:rsid w:val="00721071"/>
    <w:rsid w:val="00721352"/>
    <w:rsid w:val="0072178B"/>
    <w:rsid w:val="0072205B"/>
    <w:rsid w:val="00723723"/>
    <w:rsid w:val="007240FB"/>
    <w:rsid w:val="00724F26"/>
    <w:rsid w:val="0072799E"/>
    <w:rsid w:val="00731324"/>
    <w:rsid w:val="007318D4"/>
    <w:rsid w:val="00731BC2"/>
    <w:rsid w:val="007329DB"/>
    <w:rsid w:val="007337CE"/>
    <w:rsid w:val="00735A99"/>
    <w:rsid w:val="00736D33"/>
    <w:rsid w:val="007370D2"/>
    <w:rsid w:val="00737DB9"/>
    <w:rsid w:val="00740CF3"/>
    <w:rsid w:val="00742018"/>
    <w:rsid w:val="00742B66"/>
    <w:rsid w:val="00742EB3"/>
    <w:rsid w:val="0074688F"/>
    <w:rsid w:val="00746E43"/>
    <w:rsid w:val="00751275"/>
    <w:rsid w:val="00751806"/>
    <w:rsid w:val="00751BD2"/>
    <w:rsid w:val="00751D2C"/>
    <w:rsid w:val="00751D5B"/>
    <w:rsid w:val="007548F7"/>
    <w:rsid w:val="007555C7"/>
    <w:rsid w:val="00755A86"/>
    <w:rsid w:val="00755BD2"/>
    <w:rsid w:val="007575CF"/>
    <w:rsid w:val="00760DF2"/>
    <w:rsid w:val="00760EA3"/>
    <w:rsid w:val="0076123B"/>
    <w:rsid w:val="00762755"/>
    <w:rsid w:val="00765654"/>
    <w:rsid w:val="007668BB"/>
    <w:rsid w:val="00766952"/>
    <w:rsid w:val="00767B7E"/>
    <w:rsid w:val="00770177"/>
    <w:rsid w:val="00770DE2"/>
    <w:rsid w:val="00775157"/>
    <w:rsid w:val="007766B0"/>
    <w:rsid w:val="0077733C"/>
    <w:rsid w:val="007804B0"/>
    <w:rsid w:val="00781A05"/>
    <w:rsid w:val="00781AD1"/>
    <w:rsid w:val="0078249C"/>
    <w:rsid w:val="007830BD"/>
    <w:rsid w:val="00783C91"/>
    <w:rsid w:val="00784C5E"/>
    <w:rsid w:val="00784F14"/>
    <w:rsid w:val="00785768"/>
    <w:rsid w:val="00785B12"/>
    <w:rsid w:val="00786FDF"/>
    <w:rsid w:val="007902A7"/>
    <w:rsid w:val="00790812"/>
    <w:rsid w:val="00790C52"/>
    <w:rsid w:val="007910F3"/>
    <w:rsid w:val="007913F5"/>
    <w:rsid w:val="00791651"/>
    <w:rsid w:val="007916AB"/>
    <w:rsid w:val="00794209"/>
    <w:rsid w:val="00794C06"/>
    <w:rsid w:val="00796394"/>
    <w:rsid w:val="00796809"/>
    <w:rsid w:val="007A0450"/>
    <w:rsid w:val="007A0A30"/>
    <w:rsid w:val="007A262B"/>
    <w:rsid w:val="007A49E0"/>
    <w:rsid w:val="007A54F7"/>
    <w:rsid w:val="007A5C25"/>
    <w:rsid w:val="007A64E4"/>
    <w:rsid w:val="007B0675"/>
    <w:rsid w:val="007B0D7A"/>
    <w:rsid w:val="007B278E"/>
    <w:rsid w:val="007B2AE8"/>
    <w:rsid w:val="007B41CA"/>
    <w:rsid w:val="007B592B"/>
    <w:rsid w:val="007B6607"/>
    <w:rsid w:val="007B7F67"/>
    <w:rsid w:val="007C0AEF"/>
    <w:rsid w:val="007C193E"/>
    <w:rsid w:val="007C19EA"/>
    <w:rsid w:val="007C1FBF"/>
    <w:rsid w:val="007C2EF1"/>
    <w:rsid w:val="007C3A6E"/>
    <w:rsid w:val="007C46BB"/>
    <w:rsid w:val="007C47A1"/>
    <w:rsid w:val="007C49DD"/>
    <w:rsid w:val="007C5E69"/>
    <w:rsid w:val="007C6BC1"/>
    <w:rsid w:val="007D24EA"/>
    <w:rsid w:val="007D3213"/>
    <w:rsid w:val="007D3F20"/>
    <w:rsid w:val="007D6327"/>
    <w:rsid w:val="007E0FB8"/>
    <w:rsid w:val="007E208D"/>
    <w:rsid w:val="007E2947"/>
    <w:rsid w:val="007E3F87"/>
    <w:rsid w:val="007E4F71"/>
    <w:rsid w:val="007E52B4"/>
    <w:rsid w:val="007F053B"/>
    <w:rsid w:val="007F082D"/>
    <w:rsid w:val="007F1A72"/>
    <w:rsid w:val="007F260F"/>
    <w:rsid w:val="007F3B29"/>
    <w:rsid w:val="007F493E"/>
    <w:rsid w:val="007F4985"/>
    <w:rsid w:val="007F6FA2"/>
    <w:rsid w:val="007F700F"/>
    <w:rsid w:val="008014AB"/>
    <w:rsid w:val="008020C0"/>
    <w:rsid w:val="00802602"/>
    <w:rsid w:val="008043A7"/>
    <w:rsid w:val="008044FF"/>
    <w:rsid w:val="008046B8"/>
    <w:rsid w:val="00804C71"/>
    <w:rsid w:val="00805BAA"/>
    <w:rsid w:val="00806016"/>
    <w:rsid w:val="00806F25"/>
    <w:rsid w:val="00807ACA"/>
    <w:rsid w:val="00811949"/>
    <w:rsid w:val="00813C6A"/>
    <w:rsid w:val="008141AB"/>
    <w:rsid w:val="008146CF"/>
    <w:rsid w:val="00817281"/>
    <w:rsid w:val="00817AC8"/>
    <w:rsid w:val="008206CF"/>
    <w:rsid w:val="00821AE2"/>
    <w:rsid w:val="00822D56"/>
    <w:rsid w:val="008231D3"/>
    <w:rsid w:val="00823805"/>
    <w:rsid w:val="0082581F"/>
    <w:rsid w:val="0082748B"/>
    <w:rsid w:val="00827BE5"/>
    <w:rsid w:val="008317C1"/>
    <w:rsid w:val="00832B89"/>
    <w:rsid w:val="00833D53"/>
    <w:rsid w:val="008351FC"/>
    <w:rsid w:val="00836A0F"/>
    <w:rsid w:val="00840478"/>
    <w:rsid w:val="00841108"/>
    <w:rsid w:val="00841323"/>
    <w:rsid w:val="008420E4"/>
    <w:rsid w:val="0084287A"/>
    <w:rsid w:val="00842A2C"/>
    <w:rsid w:val="00842B3E"/>
    <w:rsid w:val="00843106"/>
    <w:rsid w:val="00843ABB"/>
    <w:rsid w:val="00844B29"/>
    <w:rsid w:val="008462CB"/>
    <w:rsid w:val="0084754E"/>
    <w:rsid w:val="00850A55"/>
    <w:rsid w:val="00851646"/>
    <w:rsid w:val="00852631"/>
    <w:rsid w:val="0085316D"/>
    <w:rsid w:val="008536BB"/>
    <w:rsid w:val="00853AB1"/>
    <w:rsid w:val="00853D41"/>
    <w:rsid w:val="0085599A"/>
    <w:rsid w:val="00856501"/>
    <w:rsid w:val="0085669E"/>
    <w:rsid w:val="008575F9"/>
    <w:rsid w:val="00860278"/>
    <w:rsid w:val="00860403"/>
    <w:rsid w:val="00861793"/>
    <w:rsid w:val="00861FD0"/>
    <w:rsid w:val="00862723"/>
    <w:rsid w:val="008638F2"/>
    <w:rsid w:val="0086420F"/>
    <w:rsid w:val="0086458B"/>
    <w:rsid w:val="00864A4C"/>
    <w:rsid w:val="00865257"/>
    <w:rsid w:val="00865CB0"/>
    <w:rsid w:val="0086728B"/>
    <w:rsid w:val="0086774B"/>
    <w:rsid w:val="008718E2"/>
    <w:rsid w:val="00871D3E"/>
    <w:rsid w:val="008736DF"/>
    <w:rsid w:val="00873BF0"/>
    <w:rsid w:val="00875F78"/>
    <w:rsid w:val="00875FD0"/>
    <w:rsid w:val="00877063"/>
    <w:rsid w:val="008804C8"/>
    <w:rsid w:val="0088131E"/>
    <w:rsid w:val="008819DD"/>
    <w:rsid w:val="00882C12"/>
    <w:rsid w:val="008833B1"/>
    <w:rsid w:val="00883E62"/>
    <w:rsid w:val="00883F4F"/>
    <w:rsid w:val="0088417B"/>
    <w:rsid w:val="00884957"/>
    <w:rsid w:val="00885C68"/>
    <w:rsid w:val="00885D0D"/>
    <w:rsid w:val="00885F62"/>
    <w:rsid w:val="00886B78"/>
    <w:rsid w:val="00886E34"/>
    <w:rsid w:val="008874E9"/>
    <w:rsid w:val="00887E72"/>
    <w:rsid w:val="00891417"/>
    <w:rsid w:val="0089243D"/>
    <w:rsid w:val="0089280A"/>
    <w:rsid w:val="00893B98"/>
    <w:rsid w:val="00895ABB"/>
    <w:rsid w:val="00896033"/>
    <w:rsid w:val="00897D7D"/>
    <w:rsid w:val="008A3B52"/>
    <w:rsid w:val="008A45EE"/>
    <w:rsid w:val="008A5D5C"/>
    <w:rsid w:val="008A64A0"/>
    <w:rsid w:val="008A684D"/>
    <w:rsid w:val="008A7CCA"/>
    <w:rsid w:val="008A7E7F"/>
    <w:rsid w:val="008B08ED"/>
    <w:rsid w:val="008B0BAE"/>
    <w:rsid w:val="008B0DA1"/>
    <w:rsid w:val="008B2530"/>
    <w:rsid w:val="008B4482"/>
    <w:rsid w:val="008B4CE1"/>
    <w:rsid w:val="008B5790"/>
    <w:rsid w:val="008B59B2"/>
    <w:rsid w:val="008B5E26"/>
    <w:rsid w:val="008C00AB"/>
    <w:rsid w:val="008C0F74"/>
    <w:rsid w:val="008C1189"/>
    <w:rsid w:val="008C14F0"/>
    <w:rsid w:val="008C1D78"/>
    <w:rsid w:val="008C3BBE"/>
    <w:rsid w:val="008C4A01"/>
    <w:rsid w:val="008C6534"/>
    <w:rsid w:val="008C69AD"/>
    <w:rsid w:val="008C6A79"/>
    <w:rsid w:val="008C6D8E"/>
    <w:rsid w:val="008D13FD"/>
    <w:rsid w:val="008D4FD6"/>
    <w:rsid w:val="008D5278"/>
    <w:rsid w:val="008D5DA8"/>
    <w:rsid w:val="008D601F"/>
    <w:rsid w:val="008D6B29"/>
    <w:rsid w:val="008D6C9F"/>
    <w:rsid w:val="008D7195"/>
    <w:rsid w:val="008D73F6"/>
    <w:rsid w:val="008D7430"/>
    <w:rsid w:val="008E028A"/>
    <w:rsid w:val="008E083A"/>
    <w:rsid w:val="008E32C1"/>
    <w:rsid w:val="008E3358"/>
    <w:rsid w:val="008E3ADA"/>
    <w:rsid w:val="008E3B7A"/>
    <w:rsid w:val="008E3DC3"/>
    <w:rsid w:val="008E45E6"/>
    <w:rsid w:val="008E6C47"/>
    <w:rsid w:val="008E6D79"/>
    <w:rsid w:val="008E6F7D"/>
    <w:rsid w:val="008E73B8"/>
    <w:rsid w:val="008E7BEB"/>
    <w:rsid w:val="008E7E25"/>
    <w:rsid w:val="008F0977"/>
    <w:rsid w:val="008F0FC9"/>
    <w:rsid w:val="008F14AB"/>
    <w:rsid w:val="008F458E"/>
    <w:rsid w:val="008F753C"/>
    <w:rsid w:val="008F7B42"/>
    <w:rsid w:val="008F7BB1"/>
    <w:rsid w:val="00901E30"/>
    <w:rsid w:val="00903AEE"/>
    <w:rsid w:val="0090601B"/>
    <w:rsid w:val="00906E3D"/>
    <w:rsid w:val="00907944"/>
    <w:rsid w:val="009104A4"/>
    <w:rsid w:val="00910C98"/>
    <w:rsid w:val="0091396A"/>
    <w:rsid w:val="0091420C"/>
    <w:rsid w:val="00914373"/>
    <w:rsid w:val="009146F9"/>
    <w:rsid w:val="00914A7A"/>
    <w:rsid w:val="00916C5E"/>
    <w:rsid w:val="00920718"/>
    <w:rsid w:val="00921FB0"/>
    <w:rsid w:val="00922269"/>
    <w:rsid w:val="00922A1E"/>
    <w:rsid w:val="00922B31"/>
    <w:rsid w:val="009235C6"/>
    <w:rsid w:val="009240B4"/>
    <w:rsid w:val="009247BE"/>
    <w:rsid w:val="00925833"/>
    <w:rsid w:val="009265F1"/>
    <w:rsid w:val="00931764"/>
    <w:rsid w:val="009334B3"/>
    <w:rsid w:val="009334CF"/>
    <w:rsid w:val="00933EE9"/>
    <w:rsid w:val="00934907"/>
    <w:rsid w:val="0093576E"/>
    <w:rsid w:val="009367E2"/>
    <w:rsid w:val="00936C91"/>
    <w:rsid w:val="0093799D"/>
    <w:rsid w:val="00940336"/>
    <w:rsid w:val="009419D6"/>
    <w:rsid w:val="009421F1"/>
    <w:rsid w:val="00942A85"/>
    <w:rsid w:val="00943A48"/>
    <w:rsid w:val="0094439B"/>
    <w:rsid w:val="00944C33"/>
    <w:rsid w:val="009455EE"/>
    <w:rsid w:val="00945D95"/>
    <w:rsid w:val="00947A9B"/>
    <w:rsid w:val="009503DF"/>
    <w:rsid w:val="00950930"/>
    <w:rsid w:val="009513DB"/>
    <w:rsid w:val="009525B6"/>
    <w:rsid w:val="009526DB"/>
    <w:rsid w:val="00954AC2"/>
    <w:rsid w:val="009558A9"/>
    <w:rsid w:val="00957079"/>
    <w:rsid w:val="00957964"/>
    <w:rsid w:val="00961DD0"/>
    <w:rsid w:val="00962667"/>
    <w:rsid w:val="00967702"/>
    <w:rsid w:val="0097044E"/>
    <w:rsid w:val="00970BB3"/>
    <w:rsid w:val="0097123B"/>
    <w:rsid w:val="00973036"/>
    <w:rsid w:val="00974537"/>
    <w:rsid w:val="009753C8"/>
    <w:rsid w:val="0097558A"/>
    <w:rsid w:val="00976AF8"/>
    <w:rsid w:val="009775D0"/>
    <w:rsid w:val="00977A32"/>
    <w:rsid w:val="009808A1"/>
    <w:rsid w:val="009829CA"/>
    <w:rsid w:val="00983352"/>
    <w:rsid w:val="0099137F"/>
    <w:rsid w:val="009915D3"/>
    <w:rsid w:val="00991736"/>
    <w:rsid w:val="00992E68"/>
    <w:rsid w:val="0099304B"/>
    <w:rsid w:val="00993865"/>
    <w:rsid w:val="00994287"/>
    <w:rsid w:val="009948AC"/>
    <w:rsid w:val="00994E95"/>
    <w:rsid w:val="00997221"/>
    <w:rsid w:val="009A0469"/>
    <w:rsid w:val="009A0963"/>
    <w:rsid w:val="009A1FB8"/>
    <w:rsid w:val="009A2D07"/>
    <w:rsid w:val="009A2DF7"/>
    <w:rsid w:val="009A5A74"/>
    <w:rsid w:val="009A6E7B"/>
    <w:rsid w:val="009B05D7"/>
    <w:rsid w:val="009B073C"/>
    <w:rsid w:val="009B297B"/>
    <w:rsid w:val="009B2C25"/>
    <w:rsid w:val="009B319E"/>
    <w:rsid w:val="009B34A6"/>
    <w:rsid w:val="009B563F"/>
    <w:rsid w:val="009B6843"/>
    <w:rsid w:val="009B78BA"/>
    <w:rsid w:val="009C0CAB"/>
    <w:rsid w:val="009C1C1D"/>
    <w:rsid w:val="009C203C"/>
    <w:rsid w:val="009C24A5"/>
    <w:rsid w:val="009C422F"/>
    <w:rsid w:val="009C425D"/>
    <w:rsid w:val="009C448A"/>
    <w:rsid w:val="009C4862"/>
    <w:rsid w:val="009C78E0"/>
    <w:rsid w:val="009D2B5C"/>
    <w:rsid w:val="009D3970"/>
    <w:rsid w:val="009D44A4"/>
    <w:rsid w:val="009E153C"/>
    <w:rsid w:val="009E3534"/>
    <w:rsid w:val="009E4341"/>
    <w:rsid w:val="009E441C"/>
    <w:rsid w:val="009E4D9F"/>
    <w:rsid w:val="009E53C1"/>
    <w:rsid w:val="009E5AB0"/>
    <w:rsid w:val="009E7E9E"/>
    <w:rsid w:val="009F00B8"/>
    <w:rsid w:val="009F0F58"/>
    <w:rsid w:val="009F1526"/>
    <w:rsid w:val="009F26A2"/>
    <w:rsid w:val="00A0236A"/>
    <w:rsid w:val="00A02BCC"/>
    <w:rsid w:val="00A03ABD"/>
    <w:rsid w:val="00A042BE"/>
    <w:rsid w:val="00A04706"/>
    <w:rsid w:val="00A06B2E"/>
    <w:rsid w:val="00A077B9"/>
    <w:rsid w:val="00A07B15"/>
    <w:rsid w:val="00A108B1"/>
    <w:rsid w:val="00A11E9F"/>
    <w:rsid w:val="00A128C2"/>
    <w:rsid w:val="00A128E6"/>
    <w:rsid w:val="00A13F61"/>
    <w:rsid w:val="00A14298"/>
    <w:rsid w:val="00A14B77"/>
    <w:rsid w:val="00A16647"/>
    <w:rsid w:val="00A176F1"/>
    <w:rsid w:val="00A20B3F"/>
    <w:rsid w:val="00A21643"/>
    <w:rsid w:val="00A21FED"/>
    <w:rsid w:val="00A2205B"/>
    <w:rsid w:val="00A22146"/>
    <w:rsid w:val="00A23AA4"/>
    <w:rsid w:val="00A243BD"/>
    <w:rsid w:val="00A253B0"/>
    <w:rsid w:val="00A25630"/>
    <w:rsid w:val="00A25EF8"/>
    <w:rsid w:val="00A2674E"/>
    <w:rsid w:val="00A267D2"/>
    <w:rsid w:val="00A27DC8"/>
    <w:rsid w:val="00A311B4"/>
    <w:rsid w:val="00A34A87"/>
    <w:rsid w:val="00A40083"/>
    <w:rsid w:val="00A4108B"/>
    <w:rsid w:val="00A412FC"/>
    <w:rsid w:val="00A42870"/>
    <w:rsid w:val="00A45440"/>
    <w:rsid w:val="00A50112"/>
    <w:rsid w:val="00A518CD"/>
    <w:rsid w:val="00A53379"/>
    <w:rsid w:val="00A53555"/>
    <w:rsid w:val="00A54135"/>
    <w:rsid w:val="00A54BCE"/>
    <w:rsid w:val="00A54FA7"/>
    <w:rsid w:val="00A55347"/>
    <w:rsid w:val="00A563D2"/>
    <w:rsid w:val="00A575AA"/>
    <w:rsid w:val="00A575CB"/>
    <w:rsid w:val="00A57F9D"/>
    <w:rsid w:val="00A60671"/>
    <w:rsid w:val="00A61ADA"/>
    <w:rsid w:val="00A62FC4"/>
    <w:rsid w:val="00A64F46"/>
    <w:rsid w:val="00A65B74"/>
    <w:rsid w:val="00A709EC"/>
    <w:rsid w:val="00A714B6"/>
    <w:rsid w:val="00A726F1"/>
    <w:rsid w:val="00A73FE9"/>
    <w:rsid w:val="00A7581A"/>
    <w:rsid w:val="00A77811"/>
    <w:rsid w:val="00A821DE"/>
    <w:rsid w:val="00A83226"/>
    <w:rsid w:val="00A8377C"/>
    <w:rsid w:val="00A84076"/>
    <w:rsid w:val="00A8447C"/>
    <w:rsid w:val="00A848DC"/>
    <w:rsid w:val="00A855CA"/>
    <w:rsid w:val="00A86021"/>
    <w:rsid w:val="00A8738A"/>
    <w:rsid w:val="00A87A50"/>
    <w:rsid w:val="00A903B3"/>
    <w:rsid w:val="00A9167F"/>
    <w:rsid w:val="00A91BA1"/>
    <w:rsid w:val="00A9551B"/>
    <w:rsid w:val="00A96180"/>
    <w:rsid w:val="00A9707C"/>
    <w:rsid w:val="00A972B0"/>
    <w:rsid w:val="00A97EF1"/>
    <w:rsid w:val="00AA156C"/>
    <w:rsid w:val="00AA315A"/>
    <w:rsid w:val="00AA31F1"/>
    <w:rsid w:val="00AA6516"/>
    <w:rsid w:val="00AA6D86"/>
    <w:rsid w:val="00AA77E2"/>
    <w:rsid w:val="00AB0AD9"/>
    <w:rsid w:val="00AB183C"/>
    <w:rsid w:val="00AB3C70"/>
    <w:rsid w:val="00AB4F0F"/>
    <w:rsid w:val="00AB55EC"/>
    <w:rsid w:val="00AB7288"/>
    <w:rsid w:val="00AB75AC"/>
    <w:rsid w:val="00AB78AF"/>
    <w:rsid w:val="00AC1685"/>
    <w:rsid w:val="00AC1D93"/>
    <w:rsid w:val="00AC27FA"/>
    <w:rsid w:val="00AC3293"/>
    <w:rsid w:val="00AC3546"/>
    <w:rsid w:val="00AC469E"/>
    <w:rsid w:val="00AD0D15"/>
    <w:rsid w:val="00AD0ECF"/>
    <w:rsid w:val="00AD12CF"/>
    <w:rsid w:val="00AD342B"/>
    <w:rsid w:val="00AD5B5E"/>
    <w:rsid w:val="00AD60B0"/>
    <w:rsid w:val="00AD619F"/>
    <w:rsid w:val="00AD6581"/>
    <w:rsid w:val="00AD65A5"/>
    <w:rsid w:val="00AD665E"/>
    <w:rsid w:val="00AD71A3"/>
    <w:rsid w:val="00AD7BA3"/>
    <w:rsid w:val="00AE0163"/>
    <w:rsid w:val="00AE04F2"/>
    <w:rsid w:val="00AE4ED8"/>
    <w:rsid w:val="00AE6320"/>
    <w:rsid w:val="00AE6D5E"/>
    <w:rsid w:val="00AF0488"/>
    <w:rsid w:val="00AF0D28"/>
    <w:rsid w:val="00AF2E31"/>
    <w:rsid w:val="00AF5329"/>
    <w:rsid w:val="00AF536B"/>
    <w:rsid w:val="00AF581D"/>
    <w:rsid w:val="00AF72BE"/>
    <w:rsid w:val="00B0009F"/>
    <w:rsid w:val="00B00361"/>
    <w:rsid w:val="00B008A2"/>
    <w:rsid w:val="00B022D2"/>
    <w:rsid w:val="00B02968"/>
    <w:rsid w:val="00B02CBC"/>
    <w:rsid w:val="00B034DD"/>
    <w:rsid w:val="00B03530"/>
    <w:rsid w:val="00B0423A"/>
    <w:rsid w:val="00B04A11"/>
    <w:rsid w:val="00B04B35"/>
    <w:rsid w:val="00B0684F"/>
    <w:rsid w:val="00B07016"/>
    <w:rsid w:val="00B07F6B"/>
    <w:rsid w:val="00B10D79"/>
    <w:rsid w:val="00B1165D"/>
    <w:rsid w:val="00B11664"/>
    <w:rsid w:val="00B119D0"/>
    <w:rsid w:val="00B11B13"/>
    <w:rsid w:val="00B14053"/>
    <w:rsid w:val="00B15445"/>
    <w:rsid w:val="00B1587E"/>
    <w:rsid w:val="00B16156"/>
    <w:rsid w:val="00B16F44"/>
    <w:rsid w:val="00B1781A"/>
    <w:rsid w:val="00B20BA2"/>
    <w:rsid w:val="00B22216"/>
    <w:rsid w:val="00B23467"/>
    <w:rsid w:val="00B24D57"/>
    <w:rsid w:val="00B2527D"/>
    <w:rsid w:val="00B25E1C"/>
    <w:rsid w:val="00B268C0"/>
    <w:rsid w:val="00B30FA8"/>
    <w:rsid w:val="00B3129E"/>
    <w:rsid w:val="00B31ADB"/>
    <w:rsid w:val="00B34194"/>
    <w:rsid w:val="00B35641"/>
    <w:rsid w:val="00B36155"/>
    <w:rsid w:val="00B364BF"/>
    <w:rsid w:val="00B41673"/>
    <w:rsid w:val="00B41DC9"/>
    <w:rsid w:val="00B42D60"/>
    <w:rsid w:val="00B43FC8"/>
    <w:rsid w:val="00B44998"/>
    <w:rsid w:val="00B44A86"/>
    <w:rsid w:val="00B44CEE"/>
    <w:rsid w:val="00B44E91"/>
    <w:rsid w:val="00B469F4"/>
    <w:rsid w:val="00B478F4"/>
    <w:rsid w:val="00B50895"/>
    <w:rsid w:val="00B51285"/>
    <w:rsid w:val="00B513D0"/>
    <w:rsid w:val="00B51D11"/>
    <w:rsid w:val="00B5222F"/>
    <w:rsid w:val="00B52F23"/>
    <w:rsid w:val="00B53383"/>
    <w:rsid w:val="00B53580"/>
    <w:rsid w:val="00B55DAF"/>
    <w:rsid w:val="00B573D4"/>
    <w:rsid w:val="00B57A3A"/>
    <w:rsid w:val="00B602E6"/>
    <w:rsid w:val="00B60743"/>
    <w:rsid w:val="00B613C9"/>
    <w:rsid w:val="00B61D0B"/>
    <w:rsid w:val="00B62C8A"/>
    <w:rsid w:val="00B63F44"/>
    <w:rsid w:val="00B64977"/>
    <w:rsid w:val="00B64E69"/>
    <w:rsid w:val="00B6533F"/>
    <w:rsid w:val="00B65836"/>
    <w:rsid w:val="00B65FA8"/>
    <w:rsid w:val="00B665FD"/>
    <w:rsid w:val="00B679DE"/>
    <w:rsid w:val="00B7094F"/>
    <w:rsid w:val="00B70F4B"/>
    <w:rsid w:val="00B726A5"/>
    <w:rsid w:val="00B72F79"/>
    <w:rsid w:val="00B74546"/>
    <w:rsid w:val="00B7530E"/>
    <w:rsid w:val="00B753A8"/>
    <w:rsid w:val="00B7542B"/>
    <w:rsid w:val="00B8018F"/>
    <w:rsid w:val="00B80F36"/>
    <w:rsid w:val="00B80F86"/>
    <w:rsid w:val="00B83040"/>
    <w:rsid w:val="00B8340B"/>
    <w:rsid w:val="00B85FCE"/>
    <w:rsid w:val="00B86C79"/>
    <w:rsid w:val="00B87B67"/>
    <w:rsid w:val="00B90FDD"/>
    <w:rsid w:val="00B91AFB"/>
    <w:rsid w:val="00B9345E"/>
    <w:rsid w:val="00B949F8"/>
    <w:rsid w:val="00B95F05"/>
    <w:rsid w:val="00B9628D"/>
    <w:rsid w:val="00B96717"/>
    <w:rsid w:val="00B97379"/>
    <w:rsid w:val="00BA0B9A"/>
    <w:rsid w:val="00BA2C3B"/>
    <w:rsid w:val="00BA3421"/>
    <w:rsid w:val="00BA35C4"/>
    <w:rsid w:val="00BA3615"/>
    <w:rsid w:val="00BA3E45"/>
    <w:rsid w:val="00BA44AA"/>
    <w:rsid w:val="00BA4CBF"/>
    <w:rsid w:val="00BA6050"/>
    <w:rsid w:val="00BA699B"/>
    <w:rsid w:val="00BB0BBE"/>
    <w:rsid w:val="00BB0D6A"/>
    <w:rsid w:val="00BB3C62"/>
    <w:rsid w:val="00BB4EC0"/>
    <w:rsid w:val="00BB554E"/>
    <w:rsid w:val="00BB5797"/>
    <w:rsid w:val="00BC193C"/>
    <w:rsid w:val="00BC1978"/>
    <w:rsid w:val="00BC20C2"/>
    <w:rsid w:val="00BC5957"/>
    <w:rsid w:val="00BC62F5"/>
    <w:rsid w:val="00BC72FB"/>
    <w:rsid w:val="00BC7517"/>
    <w:rsid w:val="00BD0E27"/>
    <w:rsid w:val="00BD0EB4"/>
    <w:rsid w:val="00BD12A3"/>
    <w:rsid w:val="00BD1378"/>
    <w:rsid w:val="00BD1D70"/>
    <w:rsid w:val="00BD2326"/>
    <w:rsid w:val="00BD2D29"/>
    <w:rsid w:val="00BD2F7F"/>
    <w:rsid w:val="00BD3119"/>
    <w:rsid w:val="00BD39BD"/>
    <w:rsid w:val="00BD3D0D"/>
    <w:rsid w:val="00BD3F7E"/>
    <w:rsid w:val="00BD4894"/>
    <w:rsid w:val="00BD5268"/>
    <w:rsid w:val="00BD5395"/>
    <w:rsid w:val="00BD57ED"/>
    <w:rsid w:val="00BD5E37"/>
    <w:rsid w:val="00BD6EB0"/>
    <w:rsid w:val="00BD7B47"/>
    <w:rsid w:val="00BD7DB5"/>
    <w:rsid w:val="00BE0B8C"/>
    <w:rsid w:val="00BE10E8"/>
    <w:rsid w:val="00BE5414"/>
    <w:rsid w:val="00BE543E"/>
    <w:rsid w:val="00BE55DF"/>
    <w:rsid w:val="00BF0E23"/>
    <w:rsid w:val="00BF22D3"/>
    <w:rsid w:val="00BF3D72"/>
    <w:rsid w:val="00BF3DCD"/>
    <w:rsid w:val="00BF5C2F"/>
    <w:rsid w:val="00BF5EDB"/>
    <w:rsid w:val="00BF68CC"/>
    <w:rsid w:val="00BF6E67"/>
    <w:rsid w:val="00C01E5A"/>
    <w:rsid w:val="00C0418F"/>
    <w:rsid w:val="00C0733C"/>
    <w:rsid w:val="00C10FCD"/>
    <w:rsid w:val="00C11922"/>
    <w:rsid w:val="00C11BC2"/>
    <w:rsid w:val="00C11FA5"/>
    <w:rsid w:val="00C148F4"/>
    <w:rsid w:val="00C150A8"/>
    <w:rsid w:val="00C20572"/>
    <w:rsid w:val="00C2291F"/>
    <w:rsid w:val="00C235FE"/>
    <w:rsid w:val="00C23861"/>
    <w:rsid w:val="00C24994"/>
    <w:rsid w:val="00C24FEE"/>
    <w:rsid w:val="00C25E4C"/>
    <w:rsid w:val="00C25F77"/>
    <w:rsid w:val="00C30474"/>
    <w:rsid w:val="00C32007"/>
    <w:rsid w:val="00C34ADD"/>
    <w:rsid w:val="00C34F3B"/>
    <w:rsid w:val="00C35508"/>
    <w:rsid w:val="00C359DD"/>
    <w:rsid w:val="00C35C3E"/>
    <w:rsid w:val="00C36612"/>
    <w:rsid w:val="00C36BA2"/>
    <w:rsid w:val="00C4062E"/>
    <w:rsid w:val="00C4169B"/>
    <w:rsid w:val="00C45E51"/>
    <w:rsid w:val="00C474DF"/>
    <w:rsid w:val="00C50F24"/>
    <w:rsid w:val="00C51438"/>
    <w:rsid w:val="00C51D8F"/>
    <w:rsid w:val="00C54087"/>
    <w:rsid w:val="00C542B9"/>
    <w:rsid w:val="00C565BC"/>
    <w:rsid w:val="00C56BD7"/>
    <w:rsid w:val="00C61A39"/>
    <w:rsid w:val="00C62A97"/>
    <w:rsid w:val="00C63072"/>
    <w:rsid w:val="00C63B78"/>
    <w:rsid w:val="00C6451C"/>
    <w:rsid w:val="00C64EBC"/>
    <w:rsid w:val="00C66507"/>
    <w:rsid w:val="00C66751"/>
    <w:rsid w:val="00C66DB7"/>
    <w:rsid w:val="00C71109"/>
    <w:rsid w:val="00C72D6E"/>
    <w:rsid w:val="00C72F1E"/>
    <w:rsid w:val="00C731F5"/>
    <w:rsid w:val="00C73E28"/>
    <w:rsid w:val="00C77BA2"/>
    <w:rsid w:val="00C82F2B"/>
    <w:rsid w:val="00C83FA3"/>
    <w:rsid w:val="00C862E3"/>
    <w:rsid w:val="00C869E3"/>
    <w:rsid w:val="00C90E4D"/>
    <w:rsid w:val="00C92063"/>
    <w:rsid w:val="00C94B51"/>
    <w:rsid w:val="00C96270"/>
    <w:rsid w:val="00C96448"/>
    <w:rsid w:val="00C96723"/>
    <w:rsid w:val="00C96DB0"/>
    <w:rsid w:val="00C96E67"/>
    <w:rsid w:val="00C97D5D"/>
    <w:rsid w:val="00CA0E40"/>
    <w:rsid w:val="00CA13C1"/>
    <w:rsid w:val="00CA1982"/>
    <w:rsid w:val="00CA2560"/>
    <w:rsid w:val="00CA2C8A"/>
    <w:rsid w:val="00CA3961"/>
    <w:rsid w:val="00CA5715"/>
    <w:rsid w:val="00CA60D3"/>
    <w:rsid w:val="00CB00CD"/>
    <w:rsid w:val="00CB44D1"/>
    <w:rsid w:val="00CB4BA3"/>
    <w:rsid w:val="00CB51DB"/>
    <w:rsid w:val="00CB5AC0"/>
    <w:rsid w:val="00CB62C3"/>
    <w:rsid w:val="00CB6EBD"/>
    <w:rsid w:val="00CB7458"/>
    <w:rsid w:val="00CC0BA3"/>
    <w:rsid w:val="00CC0C2D"/>
    <w:rsid w:val="00CC1059"/>
    <w:rsid w:val="00CC214D"/>
    <w:rsid w:val="00CC25D5"/>
    <w:rsid w:val="00CC2D33"/>
    <w:rsid w:val="00CC2E2B"/>
    <w:rsid w:val="00CC3A36"/>
    <w:rsid w:val="00CC4DB0"/>
    <w:rsid w:val="00CC5B8D"/>
    <w:rsid w:val="00CC6321"/>
    <w:rsid w:val="00CC68FA"/>
    <w:rsid w:val="00CC7553"/>
    <w:rsid w:val="00CD0504"/>
    <w:rsid w:val="00CD061F"/>
    <w:rsid w:val="00CD1447"/>
    <w:rsid w:val="00CD22EB"/>
    <w:rsid w:val="00CD2730"/>
    <w:rsid w:val="00CD3917"/>
    <w:rsid w:val="00CD422D"/>
    <w:rsid w:val="00CD69E8"/>
    <w:rsid w:val="00CD6ADD"/>
    <w:rsid w:val="00CE0B25"/>
    <w:rsid w:val="00CE1D1E"/>
    <w:rsid w:val="00CE1E4E"/>
    <w:rsid w:val="00CE3E4F"/>
    <w:rsid w:val="00CE5AE0"/>
    <w:rsid w:val="00CE5EDC"/>
    <w:rsid w:val="00CE5F05"/>
    <w:rsid w:val="00CE686C"/>
    <w:rsid w:val="00CF0832"/>
    <w:rsid w:val="00CF0EDE"/>
    <w:rsid w:val="00CF28E7"/>
    <w:rsid w:val="00CF2A92"/>
    <w:rsid w:val="00CF2CB5"/>
    <w:rsid w:val="00CF2D10"/>
    <w:rsid w:val="00CF3CD2"/>
    <w:rsid w:val="00CF4058"/>
    <w:rsid w:val="00CF4805"/>
    <w:rsid w:val="00CF666E"/>
    <w:rsid w:val="00CF6B4C"/>
    <w:rsid w:val="00D0127E"/>
    <w:rsid w:val="00D048E7"/>
    <w:rsid w:val="00D04EF0"/>
    <w:rsid w:val="00D050BF"/>
    <w:rsid w:val="00D0517F"/>
    <w:rsid w:val="00D072F3"/>
    <w:rsid w:val="00D1145C"/>
    <w:rsid w:val="00D124B3"/>
    <w:rsid w:val="00D13164"/>
    <w:rsid w:val="00D13991"/>
    <w:rsid w:val="00D1460D"/>
    <w:rsid w:val="00D1465D"/>
    <w:rsid w:val="00D159B0"/>
    <w:rsid w:val="00D15A37"/>
    <w:rsid w:val="00D15E58"/>
    <w:rsid w:val="00D16BFE"/>
    <w:rsid w:val="00D17360"/>
    <w:rsid w:val="00D22617"/>
    <w:rsid w:val="00D23A97"/>
    <w:rsid w:val="00D2429D"/>
    <w:rsid w:val="00D26F3F"/>
    <w:rsid w:val="00D270EC"/>
    <w:rsid w:val="00D30022"/>
    <w:rsid w:val="00D3136D"/>
    <w:rsid w:val="00D31646"/>
    <w:rsid w:val="00D31BEF"/>
    <w:rsid w:val="00D32C6A"/>
    <w:rsid w:val="00D362B7"/>
    <w:rsid w:val="00D36393"/>
    <w:rsid w:val="00D40238"/>
    <w:rsid w:val="00D414BA"/>
    <w:rsid w:val="00D4232B"/>
    <w:rsid w:val="00D44CE6"/>
    <w:rsid w:val="00D46A8F"/>
    <w:rsid w:val="00D501CD"/>
    <w:rsid w:val="00D517A1"/>
    <w:rsid w:val="00D52349"/>
    <w:rsid w:val="00D53EA8"/>
    <w:rsid w:val="00D5507A"/>
    <w:rsid w:val="00D55279"/>
    <w:rsid w:val="00D5568E"/>
    <w:rsid w:val="00D559CF"/>
    <w:rsid w:val="00D55CF7"/>
    <w:rsid w:val="00D56629"/>
    <w:rsid w:val="00D57C89"/>
    <w:rsid w:val="00D617BE"/>
    <w:rsid w:val="00D61C80"/>
    <w:rsid w:val="00D6249B"/>
    <w:rsid w:val="00D62DAD"/>
    <w:rsid w:val="00D62FDA"/>
    <w:rsid w:val="00D64F4D"/>
    <w:rsid w:val="00D65A1F"/>
    <w:rsid w:val="00D674FC"/>
    <w:rsid w:val="00D67AAA"/>
    <w:rsid w:val="00D70C63"/>
    <w:rsid w:val="00D71508"/>
    <w:rsid w:val="00D719B9"/>
    <w:rsid w:val="00D71A5F"/>
    <w:rsid w:val="00D735A4"/>
    <w:rsid w:val="00D74136"/>
    <w:rsid w:val="00D75A2F"/>
    <w:rsid w:val="00D75E0D"/>
    <w:rsid w:val="00D76601"/>
    <w:rsid w:val="00D7752B"/>
    <w:rsid w:val="00D7784F"/>
    <w:rsid w:val="00D80FC2"/>
    <w:rsid w:val="00D8136C"/>
    <w:rsid w:val="00D814C6"/>
    <w:rsid w:val="00D834B3"/>
    <w:rsid w:val="00D836D6"/>
    <w:rsid w:val="00D861C7"/>
    <w:rsid w:val="00D86A38"/>
    <w:rsid w:val="00D907FC"/>
    <w:rsid w:val="00D9095E"/>
    <w:rsid w:val="00D90D86"/>
    <w:rsid w:val="00D91DFE"/>
    <w:rsid w:val="00D926D0"/>
    <w:rsid w:val="00D92A8A"/>
    <w:rsid w:val="00D9662E"/>
    <w:rsid w:val="00D97C3B"/>
    <w:rsid w:val="00DA1B76"/>
    <w:rsid w:val="00DA35A0"/>
    <w:rsid w:val="00DA36C7"/>
    <w:rsid w:val="00DA3CB3"/>
    <w:rsid w:val="00DA3F1A"/>
    <w:rsid w:val="00DA62D2"/>
    <w:rsid w:val="00DB003C"/>
    <w:rsid w:val="00DB1204"/>
    <w:rsid w:val="00DB3324"/>
    <w:rsid w:val="00DB34E2"/>
    <w:rsid w:val="00DB3547"/>
    <w:rsid w:val="00DB689D"/>
    <w:rsid w:val="00DB7B12"/>
    <w:rsid w:val="00DB7CB1"/>
    <w:rsid w:val="00DC0792"/>
    <w:rsid w:val="00DC1B5E"/>
    <w:rsid w:val="00DC1BC3"/>
    <w:rsid w:val="00DC272B"/>
    <w:rsid w:val="00DC4414"/>
    <w:rsid w:val="00DC671B"/>
    <w:rsid w:val="00DC6C4A"/>
    <w:rsid w:val="00DD3BDD"/>
    <w:rsid w:val="00DD43CB"/>
    <w:rsid w:val="00DD4E34"/>
    <w:rsid w:val="00DD5158"/>
    <w:rsid w:val="00DD5DE3"/>
    <w:rsid w:val="00DD6680"/>
    <w:rsid w:val="00DD6B1E"/>
    <w:rsid w:val="00DD7ADD"/>
    <w:rsid w:val="00DE2523"/>
    <w:rsid w:val="00DE4265"/>
    <w:rsid w:val="00DE53FA"/>
    <w:rsid w:val="00DE67F4"/>
    <w:rsid w:val="00DE6F37"/>
    <w:rsid w:val="00DF1747"/>
    <w:rsid w:val="00DF21F9"/>
    <w:rsid w:val="00DF34A0"/>
    <w:rsid w:val="00DF3807"/>
    <w:rsid w:val="00DF40ED"/>
    <w:rsid w:val="00DF4A99"/>
    <w:rsid w:val="00DF50AE"/>
    <w:rsid w:val="00DF5DDF"/>
    <w:rsid w:val="00DF5EA1"/>
    <w:rsid w:val="00E00F17"/>
    <w:rsid w:val="00E01DB2"/>
    <w:rsid w:val="00E020D3"/>
    <w:rsid w:val="00E055B3"/>
    <w:rsid w:val="00E13F3D"/>
    <w:rsid w:val="00E15A7B"/>
    <w:rsid w:val="00E16DEE"/>
    <w:rsid w:val="00E17F5E"/>
    <w:rsid w:val="00E21BC7"/>
    <w:rsid w:val="00E21FD1"/>
    <w:rsid w:val="00E22975"/>
    <w:rsid w:val="00E23755"/>
    <w:rsid w:val="00E27988"/>
    <w:rsid w:val="00E30F72"/>
    <w:rsid w:val="00E3137D"/>
    <w:rsid w:val="00E3234A"/>
    <w:rsid w:val="00E34023"/>
    <w:rsid w:val="00E34DD5"/>
    <w:rsid w:val="00E354FB"/>
    <w:rsid w:val="00E3571B"/>
    <w:rsid w:val="00E41DFD"/>
    <w:rsid w:val="00E41F40"/>
    <w:rsid w:val="00E421AC"/>
    <w:rsid w:val="00E423F6"/>
    <w:rsid w:val="00E4615E"/>
    <w:rsid w:val="00E4674B"/>
    <w:rsid w:val="00E47C20"/>
    <w:rsid w:val="00E50AF3"/>
    <w:rsid w:val="00E52F66"/>
    <w:rsid w:val="00E55C29"/>
    <w:rsid w:val="00E56D46"/>
    <w:rsid w:val="00E574A2"/>
    <w:rsid w:val="00E57724"/>
    <w:rsid w:val="00E57C7D"/>
    <w:rsid w:val="00E60732"/>
    <w:rsid w:val="00E60C1A"/>
    <w:rsid w:val="00E60E3D"/>
    <w:rsid w:val="00E62D3F"/>
    <w:rsid w:val="00E6317B"/>
    <w:rsid w:val="00E6471E"/>
    <w:rsid w:val="00E64ADD"/>
    <w:rsid w:val="00E65116"/>
    <w:rsid w:val="00E675F4"/>
    <w:rsid w:val="00E712BC"/>
    <w:rsid w:val="00E73764"/>
    <w:rsid w:val="00E7542A"/>
    <w:rsid w:val="00E76BD3"/>
    <w:rsid w:val="00E76BD8"/>
    <w:rsid w:val="00E777F0"/>
    <w:rsid w:val="00E80B05"/>
    <w:rsid w:val="00E8232E"/>
    <w:rsid w:val="00E82660"/>
    <w:rsid w:val="00E828CE"/>
    <w:rsid w:val="00E82A7C"/>
    <w:rsid w:val="00E834D5"/>
    <w:rsid w:val="00E838B5"/>
    <w:rsid w:val="00E84420"/>
    <w:rsid w:val="00E84FF5"/>
    <w:rsid w:val="00E90CA8"/>
    <w:rsid w:val="00E92106"/>
    <w:rsid w:val="00E92CEB"/>
    <w:rsid w:val="00E9348F"/>
    <w:rsid w:val="00E93884"/>
    <w:rsid w:val="00E94786"/>
    <w:rsid w:val="00E95A83"/>
    <w:rsid w:val="00E95BB8"/>
    <w:rsid w:val="00E95D71"/>
    <w:rsid w:val="00E95E75"/>
    <w:rsid w:val="00EA1F1E"/>
    <w:rsid w:val="00EA1F9A"/>
    <w:rsid w:val="00EA349F"/>
    <w:rsid w:val="00EA4292"/>
    <w:rsid w:val="00EA4A00"/>
    <w:rsid w:val="00EA4CCA"/>
    <w:rsid w:val="00EA6ABA"/>
    <w:rsid w:val="00EA7DA2"/>
    <w:rsid w:val="00EB1949"/>
    <w:rsid w:val="00EB1BB7"/>
    <w:rsid w:val="00EB1ED4"/>
    <w:rsid w:val="00EB2E94"/>
    <w:rsid w:val="00EB3556"/>
    <w:rsid w:val="00EB42E5"/>
    <w:rsid w:val="00EB49AC"/>
    <w:rsid w:val="00EB518B"/>
    <w:rsid w:val="00EB54ED"/>
    <w:rsid w:val="00EB5968"/>
    <w:rsid w:val="00EB6AF8"/>
    <w:rsid w:val="00EC0A70"/>
    <w:rsid w:val="00EC1BB4"/>
    <w:rsid w:val="00EC34C8"/>
    <w:rsid w:val="00EC3952"/>
    <w:rsid w:val="00EC5DAB"/>
    <w:rsid w:val="00EC5FBC"/>
    <w:rsid w:val="00EC6148"/>
    <w:rsid w:val="00ED0C88"/>
    <w:rsid w:val="00ED10E1"/>
    <w:rsid w:val="00ED1356"/>
    <w:rsid w:val="00ED1B5E"/>
    <w:rsid w:val="00ED253D"/>
    <w:rsid w:val="00ED2E13"/>
    <w:rsid w:val="00ED37B9"/>
    <w:rsid w:val="00ED6397"/>
    <w:rsid w:val="00ED73B9"/>
    <w:rsid w:val="00EE0495"/>
    <w:rsid w:val="00EE0699"/>
    <w:rsid w:val="00EE195F"/>
    <w:rsid w:val="00EE2135"/>
    <w:rsid w:val="00EE26EB"/>
    <w:rsid w:val="00EE37C1"/>
    <w:rsid w:val="00EE4BAE"/>
    <w:rsid w:val="00EE629F"/>
    <w:rsid w:val="00EF055C"/>
    <w:rsid w:val="00EF0ACE"/>
    <w:rsid w:val="00EF118A"/>
    <w:rsid w:val="00EF2409"/>
    <w:rsid w:val="00EF2760"/>
    <w:rsid w:val="00EF2E98"/>
    <w:rsid w:val="00EF4B42"/>
    <w:rsid w:val="00EF58E5"/>
    <w:rsid w:val="00EF5913"/>
    <w:rsid w:val="00EF5D88"/>
    <w:rsid w:val="00EF678A"/>
    <w:rsid w:val="00EF6C4F"/>
    <w:rsid w:val="00EF73AE"/>
    <w:rsid w:val="00F01869"/>
    <w:rsid w:val="00F01D29"/>
    <w:rsid w:val="00F01F87"/>
    <w:rsid w:val="00F04641"/>
    <w:rsid w:val="00F0510D"/>
    <w:rsid w:val="00F072F3"/>
    <w:rsid w:val="00F07C29"/>
    <w:rsid w:val="00F103E5"/>
    <w:rsid w:val="00F10990"/>
    <w:rsid w:val="00F10B73"/>
    <w:rsid w:val="00F11280"/>
    <w:rsid w:val="00F11CC6"/>
    <w:rsid w:val="00F14A22"/>
    <w:rsid w:val="00F1514C"/>
    <w:rsid w:val="00F1711D"/>
    <w:rsid w:val="00F17F29"/>
    <w:rsid w:val="00F2122B"/>
    <w:rsid w:val="00F21EDC"/>
    <w:rsid w:val="00F23533"/>
    <w:rsid w:val="00F2390A"/>
    <w:rsid w:val="00F26942"/>
    <w:rsid w:val="00F2695A"/>
    <w:rsid w:val="00F27592"/>
    <w:rsid w:val="00F27ACA"/>
    <w:rsid w:val="00F30CE8"/>
    <w:rsid w:val="00F31250"/>
    <w:rsid w:val="00F31A3F"/>
    <w:rsid w:val="00F31CFA"/>
    <w:rsid w:val="00F3335B"/>
    <w:rsid w:val="00F34812"/>
    <w:rsid w:val="00F34FEE"/>
    <w:rsid w:val="00F35739"/>
    <w:rsid w:val="00F36368"/>
    <w:rsid w:val="00F36967"/>
    <w:rsid w:val="00F36D09"/>
    <w:rsid w:val="00F3771A"/>
    <w:rsid w:val="00F4151C"/>
    <w:rsid w:val="00F4223F"/>
    <w:rsid w:val="00F42499"/>
    <w:rsid w:val="00F43668"/>
    <w:rsid w:val="00F43CBD"/>
    <w:rsid w:val="00F44F19"/>
    <w:rsid w:val="00F4582E"/>
    <w:rsid w:val="00F46F81"/>
    <w:rsid w:val="00F50487"/>
    <w:rsid w:val="00F50B71"/>
    <w:rsid w:val="00F51EC6"/>
    <w:rsid w:val="00F52817"/>
    <w:rsid w:val="00F547CC"/>
    <w:rsid w:val="00F54AB9"/>
    <w:rsid w:val="00F55788"/>
    <w:rsid w:val="00F56358"/>
    <w:rsid w:val="00F569D8"/>
    <w:rsid w:val="00F56CAA"/>
    <w:rsid w:val="00F572F0"/>
    <w:rsid w:val="00F57957"/>
    <w:rsid w:val="00F601EE"/>
    <w:rsid w:val="00F607F1"/>
    <w:rsid w:val="00F61BCC"/>
    <w:rsid w:val="00F62835"/>
    <w:rsid w:val="00F632AB"/>
    <w:rsid w:val="00F63556"/>
    <w:rsid w:val="00F63E8A"/>
    <w:rsid w:val="00F6622E"/>
    <w:rsid w:val="00F6787F"/>
    <w:rsid w:val="00F7067A"/>
    <w:rsid w:val="00F70B98"/>
    <w:rsid w:val="00F70EB3"/>
    <w:rsid w:val="00F71A53"/>
    <w:rsid w:val="00F74311"/>
    <w:rsid w:val="00F75F3E"/>
    <w:rsid w:val="00F77B8F"/>
    <w:rsid w:val="00F8115A"/>
    <w:rsid w:val="00F82FAA"/>
    <w:rsid w:val="00F85ED7"/>
    <w:rsid w:val="00F86D90"/>
    <w:rsid w:val="00F87451"/>
    <w:rsid w:val="00F879E9"/>
    <w:rsid w:val="00F87C70"/>
    <w:rsid w:val="00F903ED"/>
    <w:rsid w:val="00F906E9"/>
    <w:rsid w:val="00F9089F"/>
    <w:rsid w:val="00F91322"/>
    <w:rsid w:val="00F928AD"/>
    <w:rsid w:val="00F931F9"/>
    <w:rsid w:val="00F9331E"/>
    <w:rsid w:val="00F93581"/>
    <w:rsid w:val="00F9422D"/>
    <w:rsid w:val="00F978A1"/>
    <w:rsid w:val="00FA0456"/>
    <w:rsid w:val="00FA0B88"/>
    <w:rsid w:val="00FA0FBE"/>
    <w:rsid w:val="00FA1E0C"/>
    <w:rsid w:val="00FA4DA0"/>
    <w:rsid w:val="00FA5EAC"/>
    <w:rsid w:val="00FA6910"/>
    <w:rsid w:val="00FA746E"/>
    <w:rsid w:val="00FA761D"/>
    <w:rsid w:val="00FB0D99"/>
    <w:rsid w:val="00FB1A2E"/>
    <w:rsid w:val="00FB2696"/>
    <w:rsid w:val="00FB3668"/>
    <w:rsid w:val="00FB531A"/>
    <w:rsid w:val="00FB5D2B"/>
    <w:rsid w:val="00FC0A0F"/>
    <w:rsid w:val="00FC2CE3"/>
    <w:rsid w:val="00FC2D68"/>
    <w:rsid w:val="00FC2F16"/>
    <w:rsid w:val="00FC3655"/>
    <w:rsid w:val="00FC435E"/>
    <w:rsid w:val="00FC5423"/>
    <w:rsid w:val="00FC6CA0"/>
    <w:rsid w:val="00FD162A"/>
    <w:rsid w:val="00FD2B00"/>
    <w:rsid w:val="00FD39A7"/>
    <w:rsid w:val="00FD5501"/>
    <w:rsid w:val="00FD5F51"/>
    <w:rsid w:val="00FD75E4"/>
    <w:rsid w:val="00FD75F8"/>
    <w:rsid w:val="00FD792D"/>
    <w:rsid w:val="00FE24D2"/>
    <w:rsid w:val="00FE268A"/>
    <w:rsid w:val="00FE2957"/>
    <w:rsid w:val="00FE2D1E"/>
    <w:rsid w:val="00FE432E"/>
    <w:rsid w:val="00FE5545"/>
    <w:rsid w:val="00FE57E8"/>
    <w:rsid w:val="00FE6337"/>
    <w:rsid w:val="00FE6BD4"/>
    <w:rsid w:val="00FF18FE"/>
    <w:rsid w:val="00FF2A0F"/>
    <w:rsid w:val="00FF3711"/>
    <w:rsid w:val="00FF489D"/>
    <w:rsid w:val="00FF5E51"/>
    <w:rsid w:val="00FF6A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6923D4"/>
  <w15:docId w15:val="{8362A248-B98A-D343-8CE0-37044D842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094"/>
    <w:rPr>
      <w:rFonts w:ascii="Times New Roman" w:eastAsia="Times New Roman" w:hAnsi="Times New Roman" w:cs="Times New Roman"/>
    </w:rPr>
  </w:style>
  <w:style w:type="paragraph" w:styleId="Heading1">
    <w:name w:val="heading 1"/>
    <w:basedOn w:val="Normal"/>
    <w:next w:val="Normal"/>
    <w:link w:val="Heading1Char"/>
    <w:uiPriority w:val="9"/>
    <w:qFormat/>
    <w:rsid w:val="009E53C1"/>
    <w:pPr>
      <w:keepNext/>
      <w:keepLines/>
      <w:spacing w:after="120"/>
      <w:outlineLvl w:val="0"/>
    </w:pPr>
    <w:rPr>
      <w:rFonts w:eastAsia="Calibri" w:cs="Calibri"/>
      <w:b/>
      <w:szCs w:val="48"/>
    </w:rPr>
  </w:style>
  <w:style w:type="paragraph" w:styleId="Heading2">
    <w:name w:val="heading 2"/>
    <w:basedOn w:val="Normal"/>
    <w:next w:val="Normal"/>
    <w:link w:val="Heading2Char"/>
    <w:uiPriority w:val="9"/>
    <w:unhideWhenUsed/>
    <w:qFormat/>
    <w:rsid w:val="00CE5F05"/>
    <w:pPr>
      <w:keepNext/>
      <w:keepLines/>
      <w:spacing w:after="80"/>
      <w:outlineLvl w:val="1"/>
    </w:pPr>
    <w:rPr>
      <w:rFonts w:eastAsia="Calibri" w:cs="Calibri"/>
      <w:b/>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paragraph" w:styleId="ListParagraph">
    <w:name w:val="List Paragraph"/>
    <w:basedOn w:val="Normal"/>
    <w:uiPriority w:val="34"/>
    <w:qFormat/>
    <w:rsid w:val="00586BE9"/>
    <w:pPr>
      <w:ind w:left="720"/>
      <w:contextualSpacing/>
    </w:pPr>
    <w:rPr>
      <w:rFonts w:ascii="Calibri" w:eastAsia="Calibri" w:hAnsi="Calibri" w:cs="Calibri"/>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5F401B"/>
    <w:pPr>
      <w:tabs>
        <w:tab w:val="center" w:pos="4536"/>
        <w:tab w:val="right" w:pos="9072"/>
      </w:tabs>
    </w:pPr>
    <w:rPr>
      <w:rFonts w:ascii="Calibri" w:eastAsia="Calibri" w:hAnsi="Calibri" w:cs="Calibri"/>
    </w:rPr>
  </w:style>
  <w:style w:type="character" w:customStyle="1" w:styleId="HeaderChar">
    <w:name w:val="Header Char"/>
    <w:basedOn w:val="DefaultParagraphFont"/>
    <w:link w:val="Header"/>
    <w:uiPriority w:val="99"/>
    <w:rsid w:val="005F401B"/>
  </w:style>
  <w:style w:type="paragraph" w:styleId="Footer">
    <w:name w:val="footer"/>
    <w:basedOn w:val="Normal"/>
    <w:link w:val="FooterChar"/>
    <w:uiPriority w:val="99"/>
    <w:unhideWhenUsed/>
    <w:rsid w:val="005F401B"/>
    <w:pPr>
      <w:tabs>
        <w:tab w:val="center" w:pos="4536"/>
        <w:tab w:val="right" w:pos="9072"/>
      </w:tabs>
    </w:pPr>
    <w:rPr>
      <w:rFonts w:ascii="Calibri" w:eastAsia="Calibri" w:hAnsi="Calibri" w:cs="Calibri"/>
    </w:rPr>
  </w:style>
  <w:style w:type="character" w:customStyle="1" w:styleId="FooterChar">
    <w:name w:val="Footer Char"/>
    <w:basedOn w:val="DefaultParagraphFont"/>
    <w:link w:val="Footer"/>
    <w:uiPriority w:val="99"/>
    <w:rsid w:val="005F401B"/>
  </w:style>
  <w:style w:type="character" w:styleId="CommentReference">
    <w:name w:val="annotation reference"/>
    <w:basedOn w:val="DefaultParagraphFont"/>
    <w:uiPriority w:val="99"/>
    <w:semiHidden/>
    <w:unhideWhenUsed/>
    <w:rsid w:val="007165D7"/>
    <w:rPr>
      <w:sz w:val="16"/>
      <w:szCs w:val="16"/>
    </w:rPr>
  </w:style>
  <w:style w:type="paragraph" w:styleId="CommentText">
    <w:name w:val="annotation text"/>
    <w:basedOn w:val="Normal"/>
    <w:link w:val="CommentTextChar"/>
    <w:uiPriority w:val="99"/>
    <w:unhideWhenUsed/>
    <w:rsid w:val="007165D7"/>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7165D7"/>
    <w:rPr>
      <w:sz w:val="20"/>
      <w:szCs w:val="20"/>
    </w:rPr>
  </w:style>
  <w:style w:type="paragraph" w:styleId="CommentSubject">
    <w:name w:val="annotation subject"/>
    <w:basedOn w:val="CommentText"/>
    <w:next w:val="CommentText"/>
    <w:link w:val="CommentSubjectChar"/>
    <w:uiPriority w:val="99"/>
    <w:semiHidden/>
    <w:unhideWhenUsed/>
    <w:rsid w:val="007165D7"/>
    <w:rPr>
      <w:b/>
      <w:bCs/>
    </w:rPr>
  </w:style>
  <w:style w:type="character" w:customStyle="1" w:styleId="CommentSubjectChar">
    <w:name w:val="Comment Subject Char"/>
    <w:basedOn w:val="CommentTextChar"/>
    <w:link w:val="CommentSubject"/>
    <w:uiPriority w:val="99"/>
    <w:semiHidden/>
    <w:rsid w:val="007165D7"/>
    <w:rPr>
      <w:b/>
      <w:bCs/>
      <w:sz w:val="20"/>
      <w:szCs w:val="20"/>
    </w:rPr>
  </w:style>
  <w:style w:type="character" w:styleId="Hyperlink">
    <w:name w:val="Hyperlink"/>
    <w:basedOn w:val="DefaultParagraphFont"/>
    <w:uiPriority w:val="99"/>
    <w:unhideWhenUsed/>
    <w:rsid w:val="00D926D0"/>
    <w:rPr>
      <w:color w:val="0563C1" w:themeColor="hyperlink"/>
      <w:u w:val="single"/>
    </w:rPr>
  </w:style>
  <w:style w:type="character" w:customStyle="1" w:styleId="UnresolvedMention1">
    <w:name w:val="Unresolved Mention1"/>
    <w:basedOn w:val="DefaultParagraphFont"/>
    <w:uiPriority w:val="99"/>
    <w:semiHidden/>
    <w:unhideWhenUsed/>
    <w:rsid w:val="00D926D0"/>
    <w:rPr>
      <w:color w:val="605E5C"/>
      <w:shd w:val="clear" w:color="auto" w:fill="E1DFDD"/>
    </w:rPr>
  </w:style>
  <w:style w:type="character" w:styleId="FollowedHyperlink">
    <w:name w:val="FollowedHyperlink"/>
    <w:basedOn w:val="DefaultParagraphFont"/>
    <w:uiPriority w:val="99"/>
    <w:semiHidden/>
    <w:unhideWhenUsed/>
    <w:rsid w:val="00D926D0"/>
    <w:rPr>
      <w:color w:val="954F72" w:themeColor="followedHyperlink"/>
      <w:u w:val="single"/>
    </w:rPr>
  </w:style>
  <w:style w:type="character" w:customStyle="1" w:styleId="Heading1Char">
    <w:name w:val="Heading 1 Char"/>
    <w:basedOn w:val="DefaultParagraphFont"/>
    <w:link w:val="Heading1"/>
    <w:uiPriority w:val="9"/>
    <w:rsid w:val="009E53C1"/>
    <w:rPr>
      <w:rFonts w:ascii="Times New Roman" w:eastAsia="Calibri" w:hAnsi="Times New Roman"/>
      <w:b/>
      <w:szCs w:val="48"/>
    </w:rPr>
  </w:style>
  <w:style w:type="paragraph" w:customStyle="1" w:styleId="EndNoteBibliographyTitle">
    <w:name w:val="EndNote Bibliography Title"/>
    <w:basedOn w:val="Normal"/>
    <w:link w:val="EndNoteBibliographyTitleZchn"/>
    <w:rsid w:val="00284659"/>
    <w:pPr>
      <w:jc w:val="center"/>
    </w:pPr>
  </w:style>
  <w:style w:type="character" w:customStyle="1" w:styleId="EndNoteBibliographyTitleZchn">
    <w:name w:val="EndNote Bibliography Title Zchn"/>
    <w:basedOn w:val="DefaultParagraphFont"/>
    <w:link w:val="EndNoteBibliographyTitle"/>
    <w:rsid w:val="00284659"/>
    <w:rPr>
      <w:rFonts w:ascii="Times New Roman" w:eastAsia="Times New Roman" w:hAnsi="Times New Roman" w:cs="Times New Roman"/>
    </w:rPr>
  </w:style>
  <w:style w:type="paragraph" w:customStyle="1" w:styleId="EndNoteBibliography">
    <w:name w:val="EndNote Bibliography"/>
    <w:basedOn w:val="Normal"/>
    <w:link w:val="EndNoteBibliographyZchn"/>
    <w:rsid w:val="00284659"/>
  </w:style>
  <w:style w:type="character" w:customStyle="1" w:styleId="EndNoteBibliographyZchn">
    <w:name w:val="EndNote Bibliography Zchn"/>
    <w:basedOn w:val="DefaultParagraphFont"/>
    <w:link w:val="EndNoteBibliography"/>
    <w:rsid w:val="00284659"/>
    <w:rPr>
      <w:rFonts w:ascii="Times New Roman" w:eastAsia="Times New Roman" w:hAnsi="Times New Roman" w:cs="Times New Roman"/>
    </w:rPr>
  </w:style>
  <w:style w:type="table" w:styleId="TableGrid">
    <w:name w:val="Table Grid"/>
    <w:basedOn w:val="TableNormal"/>
    <w:uiPriority w:val="39"/>
    <w:rsid w:val="004120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4120F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44CE6"/>
    <w:rPr>
      <w:rFonts w:ascii="Times New Roman" w:eastAsia="Times New Roman" w:hAnsi="Times New Roman" w:cs="Times New Roman"/>
      <w:lang w:val="de-DE" w:eastAsia="zh-CN"/>
    </w:rPr>
  </w:style>
  <w:style w:type="paragraph" w:customStyle="1" w:styleId="EndNoteCategoryHeading">
    <w:name w:val="EndNote Category Heading"/>
    <w:basedOn w:val="Normal"/>
    <w:link w:val="EndNoteCategoryHeadingZchn"/>
    <w:rsid w:val="00A2674E"/>
    <w:pPr>
      <w:spacing w:before="120" w:after="120"/>
    </w:pPr>
    <w:rPr>
      <w:b/>
    </w:rPr>
  </w:style>
  <w:style w:type="character" w:customStyle="1" w:styleId="EndNoteCategoryHeadingZchn">
    <w:name w:val="EndNote Category Heading Zchn"/>
    <w:basedOn w:val="DefaultParagraphFont"/>
    <w:link w:val="EndNoteCategoryHeading"/>
    <w:rsid w:val="00A2674E"/>
    <w:rPr>
      <w:rFonts w:ascii="Times New Roman" w:eastAsia="Times New Roman" w:hAnsi="Times New Roman" w:cs="Times New Roman"/>
      <w:b/>
      <w:lang w:val="de-DE" w:eastAsia="zh-CN"/>
    </w:rPr>
  </w:style>
  <w:style w:type="paragraph" w:styleId="NoSpacing">
    <w:name w:val="No Spacing"/>
    <w:uiPriority w:val="1"/>
    <w:qFormat/>
    <w:rsid w:val="00D46A8F"/>
    <w:rPr>
      <w:rFonts w:ascii="Times New Roman" w:eastAsiaTheme="minorHAnsi" w:hAnsi="Times New Roman" w:cstheme="minorBidi"/>
      <w:sz w:val="22"/>
      <w:szCs w:val="22"/>
    </w:rPr>
  </w:style>
  <w:style w:type="character" w:styleId="Strong">
    <w:name w:val="Strong"/>
    <w:basedOn w:val="DefaultParagraphFont"/>
    <w:uiPriority w:val="22"/>
    <w:qFormat/>
    <w:rsid w:val="004A418E"/>
    <w:rPr>
      <w:b/>
      <w:bCs/>
    </w:rPr>
  </w:style>
  <w:style w:type="character" w:styleId="Emphasis">
    <w:name w:val="Emphasis"/>
    <w:basedOn w:val="DefaultParagraphFont"/>
    <w:uiPriority w:val="20"/>
    <w:qFormat/>
    <w:rsid w:val="004A418E"/>
    <w:rPr>
      <w:i/>
      <w:iCs/>
    </w:rPr>
  </w:style>
  <w:style w:type="character" w:styleId="PageNumber">
    <w:name w:val="page number"/>
    <w:basedOn w:val="DefaultParagraphFont"/>
    <w:uiPriority w:val="99"/>
    <w:semiHidden/>
    <w:unhideWhenUsed/>
    <w:rsid w:val="00784F14"/>
  </w:style>
  <w:style w:type="table" w:customStyle="1" w:styleId="TableGridLight1">
    <w:name w:val="Table Grid Light1"/>
    <w:basedOn w:val="TableNormal"/>
    <w:uiPriority w:val="40"/>
    <w:rsid w:val="002B559F"/>
    <w:rPr>
      <w:rFonts w:asciiTheme="minorHAnsi" w:eastAsiaTheme="minorHAnsi" w:hAnsiTheme="minorHAnsi"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2B559F"/>
    <w:pPr>
      <w:spacing w:after="200"/>
    </w:pPr>
    <w:rPr>
      <w:rFonts w:asciiTheme="minorHAnsi" w:eastAsiaTheme="minorHAnsi" w:hAnsiTheme="minorHAnsi" w:cstheme="minorBidi"/>
      <w:i/>
      <w:iCs/>
      <w:color w:val="44546A" w:themeColor="text2"/>
      <w:sz w:val="18"/>
      <w:szCs w:val="18"/>
    </w:rPr>
  </w:style>
  <w:style w:type="paragraph" w:styleId="NormalWeb">
    <w:name w:val="Normal (Web)"/>
    <w:basedOn w:val="Normal"/>
    <w:uiPriority w:val="99"/>
    <w:unhideWhenUsed/>
    <w:rsid w:val="000439D0"/>
    <w:pPr>
      <w:spacing w:before="100" w:beforeAutospacing="1" w:after="100" w:afterAutospacing="1"/>
    </w:pPr>
  </w:style>
  <w:style w:type="paragraph" w:styleId="BalloonText">
    <w:name w:val="Balloon Text"/>
    <w:basedOn w:val="Normal"/>
    <w:link w:val="BalloonTextChar"/>
    <w:uiPriority w:val="99"/>
    <w:semiHidden/>
    <w:unhideWhenUsed/>
    <w:rsid w:val="00D40238"/>
    <w:rPr>
      <w:rFonts w:ascii="Tahoma" w:hAnsi="Tahoma" w:cs="Tahoma"/>
      <w:sz w:val="16"/>
      <w:szCs w:val="16"/>
    </w:rPr>
  </w:style>
  <w:style w:type="character" w:customStyle="1" w:styleId="BalloonTextChar">
    <w:name w:val="Balloon Text Char"/>
    <w:basedOn w:val="DefaultParagraphFont"/>
    <w:link w:val="BalloonText"/>
    <w:uiPriority w:val="99"/>
    <w:semiHidden/>
    <w:rsid w:val="00D40238"/>
    <w:rPr>
      <w:rFonts w:ascii="Tahoma" w:eastAsia="Times New Roman" w:hAnsi="Tahoma" w:cs="Tahoma"/>
      <w:sz w:val="16"/>
      <w:szCs w:val="16"/>
    </w:rPr>
  </w:style>
  <w:style w:type="character" w:customStyle="1" w:styleId="UnresolvedMention2">
    <w:name w:val="Unresolved Mention2"/>
    <w:basedOn w:val="DefaultParagraphFont"/>
    <w:uiPriority w:val="99"/>
    <w:semiHidden/>
    <w:unhideWhenUsed/>
    <w:rsid w:val="00B3129E"/>
    <w:rPr>
      <w:color w:val="605E5C"/>
      <w:shd w:val="clear" w:color="auto" w:fill="E1DFDD"/>
    </w:rPr>
  </w:style>
  <w:style w:type="table" w:customStyle="1" w:styleId="TableGrid1">
    <w:name w:val="Table Grid1"/>
    <w:basedOn w:val="TableNormal"/>
    <w:next w:val="TableGrid"/>
    <w:uiPriority w:val="59"/>
    <w:rsid w:val="003C20E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6647EF"/>
    <w:rPr>
      <w:color w:val="605E5C"/>
      <w:shd w:val="clear" w:color="auto" w:fill="E1DFDD"/>
    </w:rPr>
  </w:style>
  <w:style w:type="character" w:customStyle="1" w:styleId="UnresolvedMention4">
    <w:name w:val="Unresolved Mention4"/>
    <w:basedOn w:val="DefaultParagraphFont"/>
    <w:uiPriority w:val="99"/>
    <w:semiHidden/>
    <w:unhideWhenUsed/>
    <w:rsid w:val="00A73FE9"/>
    <w:rPr>
      <w:color w:val="605E5C"/>
      <w:shd w:val="clear" w:color="auto" w:fill="E1DFDD"/>
    </w:rPr>
  </w:style>
  <w:style w:type="character" w:styleId="UnresolvedMention">
    <w:name w:val="Unresolved Mention"/>
    <w:basedOn w:val="DefaultParagraphFont"/>
    <w:uiPriority w:val="99"/>
    <w:semiHidden/>
    <w:unhideWhenUsed/>
    <w:rsid w:val="00841323"/>
    <w:rPr>
      <w:color w:val="605E5C"/>
      <w:shd w:val="clear" w:color="auto" w:fill="E1DFDD"/>
    </w:rPr>
  </w:style>
  <w:style w:type="character" w:customStyle="1" w:styleId="Heading2Char">
    <w:name w:val="Heading 2 Char"/>
    <w:basedOn w:val="DefaultParagraphFont"/>
    <w:link w:val="Heading2"/>
    <w:uiPriority w:val="9"/>
    <w:rsid w:val="00864A4C"/>
    <w:rPr>
      <w:rFonts w:ascii="Times New Roman" w:eastAsia="Calibri" w:hAnsi="Times New Roman"/>
      <w:b/>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5777">
      <w:bodyDiv w:val="1"/>
      <w:marLeft w:val="0"/>
      <w:marRight w:val="0"/>
      <w:marTop w:val="0"/>
      <w:marBottom w:val="0"/>
      <w:divBdr>
        <w:top w:val="none" w:sz="0" w:space="0" w:color="auto"/>
        <w:left w:val="none" w:sz="0" w:space="0" w:color="auto"/>
        <w:bottom w:val="none" w:sz="0" w:space="0" w:color="auto"/>
        <w:right w:val="none" w:sz="0" w:space="0" w:color="auto"/>
      </w:divBdr>
    </w:div>
    <w:div w:id="12852431">
      <w:bodyDiv w:val="1"/>
      <w:marLeft w:val="0"/>
      <w:marRight w:val="0"/>
      <w:marTop w:val="0"/>
      <w:marBottom w:val="0"/>
      <w:divBdr>
        <w:top w:val="none" w:sz="0" w:space="0" w:color="auto"/>
        <w:left w:val="none" w:sz="0" w:space="0" w:color="auto"/>
        <w:bottom w:val="none" w:sz="0" w:space="0" w:color="auto"/>
        <w:right w:val="none" w:sz="0" w:space="0" w:color="auto"/>
      </w:divBdr>
    </w:div>
    <w:div w:id="13192543">
      <w:bodyDiv w:val="1"/>
      <w:marLeft w:val="0"/>
      <w:marRight w:val="0"/>
      <w:marTop w:val="0"/>
      <w:marBottom w:val="0"/>
      <w:divBdr>
        <w:top w:val="none" w:sz="0" w:space="0" w:color="auto"/>
        <w:left w:val="none" w:sz="0" w:space="0" w:color="auto"/>
        <w:bottom w:val="none" w:sz="0" w:space="0" w:color="auto"/>
        <w:right w:val="none" w:sz="0" w:space="0" w:color="auto"/>
      </w:divBdr>
      <w:divsChild>
        <w:div w:id="573324075">
          <w:marLeft w:val="0"/>
          <w:marRight w:val="0"/>
          <w:marTop w:val="0"/>
          <w:marBottom w:val="0"/>
          <w:divBdr>
            <w:top w:val="none" w:sz="0" w:space="0" w:color="auto"/>
            <w:left w:val="none" w:sz="0" w:space="0" w:color="auto"/>
            <w:bottom w:val="none" w:sz="0" w:space="0" w:color="auto"/>
            <w:right w:val="none" w:sz="0" w:space="0" w:color="auto"/>
          </w:divBdr>
          <w:divsChild>
            <w:div w:id="2050446206">
              <w:marLeft w:val="0"/>
              <w:marRight w:val="0"/>
              <w:marTop w:val="0"/>
              <w:marBottom w:val="0"/>
              <w:divBdr>
                <w:top w:val="none" w:sz="0" w:space="0" w:color="auto"/>
                <w:left w:val="none" w:sz="0" w:space="0" w:color="auto"/>
                <w:bottom w:val="none" w:sz="0" w:space="0" w:color="auto"/>
                <w:right w:val="none" w:sz="0" w:space="0" w:color="auto"/>
              </w:divBdr>
              <w:divsChild>
                <w:div w:id="51006279">
                  <w:marLeft w:val="0"/>
                  <w:marRight w:val="0"/>
                  <w:marTop w:val="0"/>
                  <w:marBottom w:val="0"/>
                  <w:divBdr>
                    <w:top w:val="none" w:sz="0" w:space="0" w:color="auto"/>
                    <w:left w:val="none" w:sz="0" w:space="0" w:color="auto"/>
                    <w:bottom w:val="none" w:sz="0" w:space="0" w:color="auto"/>
                    <w:right w:val="none" w:sz="0" w:space="0" w:color="auto"/>
                  </w:divBdr>
                  <w:divsChild>
                    <w:div w:id="204174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65011">
      <w:bodyDiv w:val="1"/>
      <w:marLeft w:val="0"/>
      <w:marRight w:val="0"/>
      <w:marTop w:val="0"/>
      <w:marBottom w:val="0"/>
      <w:divBdr>
        <w:top w:val="none" w:sz="0" w:space="0" w:color="auto"/>
        <w:left w:val="none" w:sz="0" w:space="0" w:color="auto"/>
        <w:bottom w:val="none" w:sz="0" w:space="0" w:color="auto"/>
        <w:right w:val="none" w:sz="0" w:space="0" w:color="auto"/>
      </w:divBdr>
      <w:divsChild>
        <w:div w:id="1796754144">
          <w:marLeft w:val="0"/>
          <w:marRight w:val="0"/>
          <w:marTop w:val="0"/>
          <w:marBottom w:val="0"/>
          <w:divBdr>
            <w:top w:val="none" w:sz="0" w:space="0" w:color="auto"/>
            <w:left w:val="none" w:sz="0" w:space="0" w:color="auto"/>
            <w:bottom w:val="none" w:sz="0" w:space="0" w:color="auto"/>
            <w:right w:val="none" w:sz="0" w:space="0" w:color="auto"/>
          </w:divBdr>
          <w:divsChild>
            <w:div w:id="620232923">
              <w:marLeft w:val="0"/>
              <w:marRight w:val="0"/>
              <w:marTop w:val="0"/>
              <w:marBottom w:val="0"/>
              <w:divBdr>
                <w:top w:val="none" w:sz="0" w:space="0" w:color="auto"/>
                <w:left w:val="none" w:sz="0" w:space="0" w:color="auto"/>
                <w:bottom w:val="none" w:sz="0" w:space="0" w:color="auto"/>
                <w:right w:val="none" w:sz="0" w:space="0" w:color="auto"/>
              </w:divBdr>
              <w:divsChild>
                <w:div w:id="763066374">
                  <w:marLeft w:val="0"/>
                  <w:marRight w:val="0"/>
                  <w:marTop w:val="0"/>
                  <w:marBottom w:val="0"/>
                  <w:divBdr>
                    <w:top w:val="none" w:sz="0" w:space="0" w:color="auto"/>
                    <w:left w:val="none" w:sz="0" w:space="0" w:color="auto"/>
                    <w:bottom w:val="none" w:sz="0" w:space="0" w:color="auto"/>
                    <w:right w:val="none" w:sz="0" w:space="0" w:color="auto"/>
                  </w:divBdr>
                  <w:divsChild>
                    <w:div w:id="183699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190666">
      <w:bodyDiv w:val="1"/>
      <w:marLeft w:val="0"/>
      <w:marRight w:val="0"/>
      <w:marTop w:val="0"/>
      <w:marBottom w:val="0"/>
      <w:divBdr>
        <w:top w:val="none" w:sz="0" w:space="0" w:color="auto"/>
        <w:left w:val="none" w:sz="0" w:space="0" w:color="auto"/>
        <w:bottom w:val="none" w:sz="0" w:space="0" w:color="auto"/>
        <w:right w:val="none" w:sz="0" w:space="0" w:color="auto"/>
      </w:divBdr>
      <w:divsChild>
        <w:div w:id="806894856">
          <w:marLeft w:val="0"/>
          <w:marRight w:val="0"/>
          <w:marTop w:val="0"/>
          <w:marBottom w:val="0"/>
          <w:divBdr>
            <w:top w:val="none" w:sz="0" w:space="0" w:color="auto"/>
            <w:left w:val="none" w:sz="0" w:space="0" w:color="auto"/>
            <w:bottom w:val="none" w:sz="0" w:space="0" w:color="auto"/>
            <w:right w:val="none" w:sz="0" w:space="0" w:color="auto"/>
          </w:divBdr>
          <w:divsChild>
            <w:div w:id="516384032">
              <w:marLeft w:val="0"/>
              <w:marRight w:val="0"/>
              <w:marTop w:val="0"/>
              <w:marBottom w:val="0"/>
              <w:divBdr>
                <w:top w:val="none" w:sz="0" w:space="0" w:color="auto"/>
                <w:left w:val="none" w:sz="0" w:space="0" w:color="auto"/>
                <w:bottom w:val="none" w:sz="0" w:space="0" w:color="auto"/>
                <w:right w:val="none" w:sz="0" w:space="0" w:color="auto"/>
              </w:divBdr>
              <w:divsChild>
                <w:div w:id="1951741226">
                  <w:marLeft w:val="0"/>
                  <w:marRight w:val="0"/>
                  <w:marTop w:val="0"/>
                  <w:marBottom w:val="0"/>
                  <w:divBdr>
                    <w:top w:val="none" w:sz="0" w:space="0" w:color="auto"/>
                    <w:left w:val="none" w:sz="0" w:space="0" w:color="auto"/>
                    <w:bottom w:val="none" w:sz="0" w:space="0" w:color="auto"/>
                    <w:right w:val="none" w:sz="0" w:space="0" w:color="auto"/>
                  </w:divBdr>
                  <w:divsChild>
                    <w:div w:id="109065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09894">
      <w:bodyDiv w:val="1"/>
      <w:marLeft w:val="0"/>
      <w:marRight w:val="0"/>
      <w:marTop w:val="0"/>
      <w:marBottom w:val="0"/>
      <w:divBdr>
        <w:top w:val="none" w:sz="0" w:space="0" w:color="auto"/>
        <w:left w:val="none" w:sz="0" w:space="0" w:color="auto"/>
        <w:bottom w:val="none" w:sz="0" w:space="0" w:color="auto"/>
        <w:right w:val="none" w:sz="0" w:space="0" w:color="auto"/>
      </w:divBdr>
    </w:div>
    <w:div w:id="37709312">
      <w:bodyDiv w:val="1"/>
      <w:marLeft w:val="0"/>
      <w:marRight w:val="0"/>
      <w:marTop w:val="0"/>
      <w:marBottom w:val="0"/>
      <w:divBdr>
        <w:top w:val="none" w:sz="0" w:space="0" w:color="auto"/>
        <w:left w:val="none" w:sz="0" w:space="0" w:color="auto"/>
        <w:bottom w:val="none" w:sz="0" w:space="0" w:color="auto"/>
        <w:right w:val="none" w:sz="0" w:space="0" w:color="auto"/>
      </w:divBdr>
    </w:div>
    <w:div w:id="42217248">
      <w:bodyDiv w:val="1"/>
      <w:marLeft w:val="0"/>
      <w:marRight w:val="0"/>
      <w:marTop w:val="0"/>
      <w:marBottom w:val="0"/>
      <w:divBdr>
        <w:top w:val="none" w:sz="0" w:space="0" w:color="auto"/>
        <w:left w:val="none" w:sz="0" w:space="0" w:color="auto"/>
        <w:bottom w:val="none" w:sz="0" w:space="0" w:color="auto"/>
        <w:right w:val="none" w:sz="0" w:space="0" w:color="auto"/>
      </w:divBdr>
    </w:div>
    <w:div w:id="45373860">
      <w:bodyDiv w:val="1"/>
      <w:marLeft w:val="0"/>
      <w:marRight w:val="0"/>
      <w:marTop w:val="0"/>
      <w:marBottom w:val="0"/>
      <w:divBdr>
        <w:top w:val="none" w:sz="0" w:space="0" w:color="auto"/>
        <w:left w:val="none" w:sz="0" w:space="0" w:color="auto"/>
        <w:bottom w:val="none" w:sz="0" w:space="0" w:color="auto"/>
        <w:right w:val="none" w:sz="0" w:space="0" w:color="auto"/>
      </w:divBdr>
    </w:div>
    <w:div w:id="46296388">
      <w:bodyDiv w:val="1"/>
      <w:marLeft w:val="0"/>
      <w:marRight w:val="0"/>
      <w:marTop w:val="0"/>
      <w:marBottom w:val="0"/>
      <w:divBdr>
        <w:top w:val="none" w:sz="0" w:space="0" w:color="auto"/>
        <w:left w:val="none" w:sz="0" w:space="0" w:color="auto"/>
        <w:bottom w:val="none" w:sz="0" w:space="0" w:color="auto"/>
        <w:right w:val="none" w:sz="0" w:space="0" w:color="auto"/>
      </w:divBdr>
    </w:div>
    <w:div w:id="59060574">
      <w:bodyDiv w:val="1"/>
      <w:marLeft w:val="0"/>
      <w:marRight w:val="0"/>
      <w:marTop w:val="0"/>
      <w:marBottom w:val="0"/>
      <w:divBdr>
        <w:top w:val="none" w:sz="0" w:space="0" w:color="auto"/>
        <w:left w:val="none" w:sz="0" w:space="0" w:color="auto"/>
        <w:bottom w:val="none" w:sz="0" w:space="0" w:color="auto"/>
        <w:right w:val="none" w:sz="0" w:space="0" w:color="auto"/>
      </w:divBdr>
    </w:div>
    <w:div w:id="70854060">
      <w:bodyDiv w:val="1"/>
      <w:marLeft w:val="0"/>
      <w:marRight w:val="0"/>
      <w:marTop w:val="0"/>
      <w:marBottom w:val="0"/>
      <w:divBdr>
        <w:top w:val="none" w:sz="0" w:space="0" w:color="auto"/>
        <w:left w:val="none" w:sz="0" w:space="0" w:color="auto"/>
        <w:bottom w:val="none" w:sz="0" w:space="0" w:color="auto"/>
        <w:right w:val="none" w:sz="0" w:space="0" w:color="auto"/>
      </w:divBdr>
    </w:div>
    <w:div w:id="82386013">
      <w:bodyDiv w:val="1"/>
      <w:marLeft w:val="0"/>
      <w:marRight w:val="0"/>
      <w:marTop w:val="0"/>
      <w:marBottom w:val="0"/>
      <w:divBdr>
        <w:top w:val="none" w:sz="0" w:space="0" w:color="auto"/>
        <w:left w:val="none" w:sz="0" w:space="0" w:color="auto"/>
        <w:bottom w:val="none" w:sz="0" w:space="0" w:color="auto"/>
        <w:right w:val="none" w:sz="0" w:space="0" w:color="auto"/>
      </w:divBdr>
    </w:div>
    <w:div w:id="91558301">
      <w:bodyDiv w:val="1"/>
      <w:marLeft w:val="0"/>
      <w:marRight w:val="0"/>
      <w:marTop w:val="0"/>
      <w:marBottom w:val="0"/>
      <w:divBdr>
        <w:top w:val="none" w:sz="0" w:space="0" w:color="auto"/>
        <w:left w:val="none" w:sz="0" w:space="0" w:color="auto"/>
        <w:bottom w:val="none" w:sz="0" w:space="0" w:color="auto"/>
        <w:right w:val="none" w:sz="0" w:space="0" w:color="auto"/>
      </w:divBdr>
    </w:div>
    <w:div w:id="99228861">
      <w:bodyDiv w:val="1"/>
      <w:marLeft w:val="0"/>
      <w:marRight w:val="0"/>
      <w:marTop w:val="0"/>
      <w:marBottom w:val="0"/>
      <w:divBdr>
        <w:top w:val="none" w:sz="0" w:space="0" w:color="auto"/>
        <w:left w:val="none" w:sz="0" w:space="0" w:color="auto"/>
        <w:bottom w:val="none" w:sz="0" w:space="0" w:color="auto"/>
        <w:right w:val="none" w:sz="0" w:space="0" w:color="auto"/>
      </w:divBdr>
    </w:div>
    <w:div w:id="100925492">
      <w:bodyDiv w:val="1"/>
      <w:marLeft w:val="0"/>
      <w:marRight w:val="0"/>
      <w:marTop w:val="0"/>
      <w:marBottom w:val="0"/>
      <w:divBdr>
        <w:top w:val="none" w:sz="0" w:space="0" w:color="auto"/>
        <w:left w:val="none" w:sz="0" w:space="0" w:color="auto"/>
        <w:bottom w:val="none" w:sz="0" w:space="0" w:color="auto"/>
        <w:right w:val="none" w:sz="0" w:space="0" w:color="auto"/>
      </w:divBdr>
      <w:divsChild>
        <w:div w:id="1373000763">
          <w:marLeft w:val="0"/>
          <w:marRight w:val="0"/>
          <w:marTop w:val="0"/>
          <w:marBottom w:val="0"/>
          <w:divBdr>
            <w:top w:val="none" w:sz="0" w:space="0" w:color="auto"/>
            <w:left w:val="none" w:sz="0" w:space="0" w:color="auto"/>
            <w:bottom w:val="none" w:sz="0" w:space="0" w:color="auto"/>
            <w:right w:val="none" w:sz="0" w:space="0" w:color="auto"/>
          </w:divBdr>
          <w:divsChild>
            <w:div w:id="1693921889">
              <w:marLeft w:val="0"/>
              <w:marRight w:val="0"/>
              <w:marTop w:val="0"/>
              <w:marBottom w:val="0"/>
              <w:divBdr>
                <w:top w:val="none" w:sz="0" w:space="0" w:color="auto"/>
                <w:left w:val="none" w:sz="0" w:space="0" w:color="auto"/>
                <w:bottom w:val="none" w:sz="0" w:space="0" w:color="auto"/>
                <w:right w:val="none" w:sz="0" w:space="0" w:color="auto"/>
              </w:divBdr>
              <w:divsChild>
                <w:div w:id="870805907">
                  <w:marLeft w:val="0"/>
                  <w:marRight w:val="0"/>
                  <w:marTop w:val="0"/>
                  <w:marBottom w:val="0"/>
                  <w:divBdr>
                    <w:top w:val="none" w:sz="0" w:space="0" w:color="auto"/>
                    <w:left w:val="none" w:sz="0" w:space="0" w:color="auto"/>
                    <w:bottom w:val="none" w:sz="0" w:space="0" w:color="auto"/>
                    <w:right w:val="none" w:sz="0" w:space="0" w:color="auto"/>
                  </w:divBdr>
                </w:div>
                <w:div w:id="120409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89160">
      <w:bodyDiv w:val="1"/>
      <w:marLeft w:val="0"/>
      <w:marRight w:val="0"/>
      <w:marTop w:val="0"/>
      <w:marBottom w:val="0"/>
      <w:divBdr>
        <w:top w:val="none" w:sz="0" w:space="0" w:color="auto"/>
        <w:left w:val="none" w:sz="0" w:space="0" w:color="auto"/>
        <w:bottom w:val="none" w:sz="0" w:space="0" w:color="auto"/>
        <w:right w:val="none" w:sz="0" w:space="0" w:color="auto"/>
      </w:divBdr>
      <w:divsChild>
        <w:div w:id="2062166069">
          <w:marLeft w:val="0"/>
          <w:marRight w:val="0"/>
          <w:marTop w:val="0"/>
          <w:marBottom w:val="0"/>
          <w:divBdr>
            <w:top w:val="none" w:sz="0" w:space="0" w:color="auto"/>
            <w:left w:val="none" w:sz="0" w:space="0" w:color="auto"/>
            <w:bottom w:val="none" w:sz="0" w:space="0" w:color="auto"/>
            <w:right w:val="none" w:sz="0" w:space="0" w:color="auto"/>
          </w:divBdr>
          <w:divsChild>
            <w:div w:id="1636254184">
              <w:marLeft w:val="0"/>
              <w:marRight w:val="0"/>
              <w:marTop w:val="0"/>
              <w:marBottom w:val="0"/>
              <w:divBdr>
                <w:top w:val="none" w:sz="0" w:space="0" w:color="auto"/>
                <w:left w:val="none" w:sz="0" w:space="0" w:color="auto"/>
                <w:bottom w:val="none" w:sz="0" w:space="0" w:color="auto"/>
                <w:right w:val="none" w:sz="0" w:space="0" w:color="auto"/>
              </w:divBdr>
              <w:divsChild>
                <w:div w:id="116046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05607">
      <w:bodyDiv w:val="1"/>
      <w:marLeft w:val="0"/>
      <w:marRight w:val="0"/>
      <w:marTop w:val="0"/>
      <w:marBottom w:val="0"/>
      <w:divBdr>
        <w:top w:val="none" w:sz="0" w:space="0" w:color="auto"/>
        <w:left w:val="none" w:sz="0" w:space="0" w:color="auto"/>
        <w:bottom w:val="none" w:sz="0" w:space="0" w:color="auto"/>
        <w:right w:val="none" w:sz="0" w:space="0" w:color="auto"/>
      </w:divBdr>
    </w:div>
    <w:div w:id="115023973">
      <w:bodyDiv w:val="1"/>
      <w:marLeft w:val="0"/>
      <w:marRight w:val="0"/>
      <w:marTop w:val="0"/>
      <w:marBottom w:val="0"/>
      <w:divBdr>
        <w:top w:val="none" w:sz="0" w:space="0" w:color="auto"/>
        <w:left w:val="none" w:sz="0" w:space="0" w:color="auto"/>
        <w:bottom w:val="none" w:sz="0" w:space="0" w:color="auto"/>
        <w:right w:val="none" w:sz="0" w:space="0" w:color="auto"/>
      </w:divBdr>
      <w:divsChild>
        <w:div w:id="1336492130">
          <w:marLeft w:val="0"/>
          <w:marRight w:val="0"/>
          <w:marTop w:val="0"/>
          <w:marBottom w:val="0"/>
          <w:divBdr>
            <w:top w:val="none" w:sz="0" w:space="0" w:color="auto"/>
            <w:left w:val="none" w:sz="0" w:space="0" w:color="auto"/>
            <w:bottom w:val="none" w:sz="0" w:space="0" w:color="auto"/>
            <w:right w:val="none" w:sz="0" w:space="0" w:color="auto"/>
          </w:divBdr>
          <w:divsChild>
            <w:div w:id="382292616">
              <w:marLeft w:val="0"/>
              <w:marRight w:val="0"/>
              <w:marTop w:val="0"/>
              <w:marBottom w:val="0"/>
              <w:divBdr>
                <w:top w:val="none" w:sz="0" w:space="0" w:color="auto"/>
                <w:left w:val="none" w:sz="0" w:space="0" w:color="auto"/>
                <w:bottom w:val="none" w:sz="0" w:space="0" w:color="auto"/>
                <w:right w:val="none" w:sz="0" w:space="0" w:color="auto"/>
              </w:divBdr>
              <w:divsChild>
                <w:div w:id="1271165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16760">
      <w:bodyDiv w:val="1"/>
      <w:marLeft w:val="0"/>
      <w:marRight w:val="0"/>
      <w:marTop w:val="0"/>
      <w:marBottom w:val="0"/>
      <w:divBdr>
        <w:top w:val="none" w:sz="0" w:space="0" w:color="auto"/>
        <w:left w:val="none" w:sz="0" w:space="0" w:color="auto"/>
        <w:bottom w:val="none" w:sz="0" w:space="0" w:color="auto"/>
        <w:right w:val="none" w:sz="0" w:space="0" w:color="auto"/>
      </w:divBdr>
      <w:divsChild>
        <w:div w:id="1233464093">
          <w:marLeft w:val="0"/>
          <w:marRight w:val="0"/>
          <w:marTop w:val="0"/>
          <w:marBottom w:val="0"/>
          <w:divBdr>
            <w:top w:val="none" w:sz="0" w:space="0" w:color="auto"/>
            <w:left w:val="none" w:sz="0" w:space="0" w:color="auto"/>
            <w:bottom w:val="none" w:sz="0" w:space="0" w:color="auto"/>
            <w:right w:val="none" w:sz="0" w:space="0" w:color="auto"/>
          </w:divBdr>
          <w:divsChild>
            <w:div w:id="934170832">
              <w:marLeft w:val="0"/>
              <w:marRight w:val="0"/>
              <w:marTop w:val="0"/>
              <w:marBottom w:val="0"/>
              <w:divBdr>
                <w:top w:val="none" w:sz="0" w:space="0" w:color="auto"/>
                <w:left w:val="none" w:sz="0" w:space="0" w:color="auto"/>
                <w:bottom w:val="none" w:sz="0" w:space="0" w:color="auto"/>
                <w:right w:val="none" w:sz="0" w:space="0" w:color="auto"/>
              </w:divBdr>
              <w:divsChild>
                <w:div w:id="125227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41062">
      <w:bodyDiv w:val="1"/>
      <w:marLeft w:val="0"/>
      <w:marRight w:val="0"/>
      <w:marTop w:val="0"/>
      <w:marBottom w:val="0"/>
      <w:divBdr>
        <w:top w:val="none" w:sz="0" w:space="0" w:color="auto"/>
        <w:left w:val="none" w:sz="0" w:space="0" w:color="auto"/>
        <w:bottom w:val="none" w:sz="0" w:space="0" w:color="auto"/>
        <w:right w:val="none" w:sz="0" w:space="0" w:color="auto"/>
      </w:divBdr>
    </w:div>
    <w:div w:id="146552860">
      <w:bodyDiv w:val="1"/>
      <w:marLeft w:val="0"/>
      <w:marRight w:val="0"/>
      <w:marTop w:val="0"/>
      <w:marBottom w:val="0"/>
      <w:divBdr>
        <w:top w:val="none" w:sz="0" w:space="0" w:color="auto"/>
        <w:left w:val="none" w:sz="0" w:space="0" w:color="auto"/>
        <w:bottom w:val="none" w:sz="0" w:space="0" w:color="auto"/>
        <w:right w:val="none" w:sz="0" w:space="0" w:color="auto"/>
      </w:divBdr>
    </w:div>
    <w:div w:id="147672511">
      <w:bodyDiv w:val="1"/>
      <w:marLeft w:val="0"/>
      <w:marRight w:val="0"/>
      <w:marTop w:val="0"/>
      <w:marBottom w:val="0"/>
      <w:divBdr>
        <w:top w:val="none" w:sz="0" w:space="0" w:color="auto"/>
        <w:left w:val="none" w:sz="0" w:space="0" w:color="auto"/>
        <w:bottom w:val="none" w:sz="0" w:space="0" w:color="auto"/>
        <w:right w:val="none" w:sz="0" w:space="0" w:color="auto"/>
      </w:divBdr>
    </w:div>
    <w:div w:id="148986639">
      <w:bodyDiv w:val="1"/>
      <w:marLeft w:val="0"/>
      <w:marRight w:val="0"/>
      <w:marTop w:val="0"/>
      <w:marBottom w:val="0"/>
      <w:divBdr>
        <w:top w:val="none" w:sz="0" w:space="0" w:color="auto"/>
        <w:left w:val="none" w:sz="0" w:space="0" w:color="auto"/>
        <w:bottom w:val="none" w:sz="0" w:space="0" w:color="auto"/>
        <w:right w:val="none" w:sz="0" w:space="0" w:color="auto"/>
      </w:divBdr>
    </w:div>
    <w:div w:id="154301195">
      <w:bodyDiv w:val="1"/>
      <w:marLeft w:val="0"/>
      <w:marRight w:val="0"/>
      <w:marTop w:val="0"/>
      <w:marBottom w:val="0"/>
      <w:divBdr>
        <w:top w:val="none" w:sz="0" w:space="0" w:color="auto"/>
        <w:left w:val="none" w:sz="0" w:space="0" w:color="auto"/>
        <w:bottom w:val="none" w:sz="0" w:space="0" w:color="auto"/>
        <w:right w:val="none" w:sz="0" w:space="0" w:color="auto"/>
      </w:divBdr>
      <w:divsChild>
        <w:div w:id="1268736367">
          <w:marLeft w:val="0"/>
          <w:marRight w:val="0"/>
          <w:marTop w:val="0"/>
          <w:marBottom w:val="0"/>
          <w:divBdr>
            <w:top w:val="none" w:sz="0" w:space="0" w:color="auto"/>
            <w:left w:val="none" w:sz="0" w:space="0" w:color="auto"/>
            <w:bottom w:val="none" w:sz="0" w:space="0" w:color="auto"/>
            <w:right w:val="none" w:sz="0" w:space="0" w:color="auto"/>
          </w:divBdr>
        </w:div>
      </w:divsChild>
    </w:div>
    <w:div w:id="163975273">
      <w:bodyDiv w:val="1"/>
      <w:marLeft w:val="0"/>
      <w:marRight w:val="0"/>
      <w:marTop w:val="0"/>
      <w:marBottom w:val="0"/>
      <w:divBdr>
        <w:top w:val="none" w:sz="0" w:space="0" w:color="auto"/>
        <w:left w:val="none" w:sz="0" w:space="0" w:color="auto"/>
        <w:bottom w:val="none" w:sz="0" w:space="0" w:color="auto"/>
        <w:right w:val="none" w:sz="0" w:space="0" w:color="auto"/>
      </w:divBdr>
    </w:div>
    <w:div w:id="185338078">
      <w:bodyDiv w:val="1"/>
      <w:marLeft w:val="0"/>
      <w:marRight w:val="0"/>
      <w:marTop w:val="0"/>
      <w:marBottom w:val="0"/>
      <w:divBdr>
        <w:top w:val="none" w:sz="0" w:space="0" w:color="auto"/>
        <w:left w:val="none" w:sz="0" w:space="0" w:color="auto"/>
        <w:bottom w:val="none" w:sz="0" w:space="0" w:color="auto"/>
        <w:right w:val="none" w:sz="0" w:space="0" w:color="auto"/>
      </w:divBdr>
    </w:div>
    <w:div w:id="185754643">
      <w:bodyDiv w:val="1"/>
      <w:marLeft w:val="0"/>
      <w:marRight w:val="0"/>
      <w:marTop w:val="0"/>
      <w:marBottom w:val="0"/>
      <w:divBdr>
        <w:top w:val="none" w:sz="0" w:space="0" w:color="auto"/>
        <w:left w:val="none" w:sz="0" w:space="0" w:color="auto"/>
        <w:bottom w:val="none" w:sz="0" w:space="0" w:color="auto"/>
        <w:right w:val="none" w:sz="0" w:space="0" w:color="auto"/>
      </w:divBdr>
    </w:div>
    <w:div w:id="197159306">
      <w:bodyDiv w:val="1"/>
      <w:marLeft w:val="0"/>
      <w:marRight w:val="0"/>
      <w:marTop w:val="0"/>
      <w:marBottom w:val="0"/>
      <w:divBdr>
        <w:top w:val="none" w:sz="0" w:space="0" w:color="auto"/>
        <w:left w:val="none" w:sz="0" w:space="0" w:color="auto"/>
        <w:bottom w:val="none" w:sz="0" w:space="0" w:color="auto"/>
        <w:right w:val="none" w:sz="0" w:space="0" w:color="auto"/>
      </w:divBdr>
    </w:div>
    <w:div w:id="229002043">
      <w:bodyDiv w:val="1"/>
      <w:marLeft w:val="0"/>
      <w:marRight w:val="0"/>
      <w:marTop w:val="0"/>
      <w:marBottom w:val="0"/>
      <w:divBdr>
        <w:top w:val="none" w:sz="0" w:space="0" w:color="auto"/>
        <w:left w:val="none" w:sz="0" w:space="0" w:color="auto"/>
        <w:bottom w:val="none" w:sz="0" w:space="0" w:color="auto"/>
        <w:right w:val="none" w:sz="0" w:space="0" w:color="auto"/>
      </w:divBdr>
    </w:div>
    <w:div w:id="232131670">
      <w:bodyDiv w:val="1"/>
      <w:marLeft w:val="0"/>
      <w:marRight w:val="0"/>
      <w:marTop w:val="0"/>
      <w:marBottom w:val="0"/>
      <w:divBdr>
        <w:top w:val="none" w:sz="0" w:space="0" w:color="auto"/>
        <w:left w:val="none" w:sz="0" w:space="0" w:color="auto"/>
        <w:bottom w:val="none" w:sz="0" w:space="0" w:color="auto"/>
        <w:right w:val="none" w:sz="0" w:space="0" w:color="auto"/>
      </w:divBdr>
      <w:divsChild>
        <w:div w:id="81342731">
          <w:marLeft w:val="0"/>
          <w:marRight w:val="0"/>
          <w:marTop w:val="0"/>
          <w:marBottom w:val="0"/>
          <w:divBdr>
            <w:top w:val="none" w:sz="0" w:space="0" w:color="auto"/>
            <w:left w:val="none" w:sz="0" w:space="0" w:color="auto"/>
            <w:bottom w:val="none" w:sz="0" w:space="0" w:color="auto"/>
            <w:right w:val="none" w:sz="0" w:space="0" w:color="auto"/>
          </w:divBdr>
          <w:divsChild>
            <w:div w:id="11341108">
              <w:marLeft w:val="0"/>
              <w:marRight w:val="0"/>
              <w:marTop w:val="0"/>
              <w:marBottom w:val="0"/>
              <w:divBdr>
                <w:top w:val="none" w:sz="0" w:space="0" w:color="auto"/>
                <w:left w:val="none" w:sz="0" w:space="0" w:color="auto"/>
                <w:bottom w:val="none" w:sz="0" w:space="0" w:color="auto"/>
                <w:right w:val="none" w:sz="0" w:space="0" w:color="auto"/>
              </w:divBdr>
              <w:divsChild>
                <w:div w:id="95972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144536">
      <w:bodyDiv w:val="1"/>
      <w:marLeft w:val="0"/>
      <w:marRight w:val="0"/>
      <w:marTop w:val="0"/>
      <w:marBottom w:val="0"/>
      <w:divBdr>
        <w:top w:val="none" w:sz="0" w:space="0" w:color="auto"/>
        <w:left w:val="none" w:sz="0" w:space="0" w:color="auto"/>
        <w:bottom w:val="none" w:sz="0" w:space="0" w:color="auto"/>
        <w:right w:val="none" w:sz="0" w:space="0" w:color="auto"/>
      </w:divBdr>
    </w:div>
    <w:div w:id="259291864">
      <w:bodyDiv w:val="1"/>
      <w:marLeft w:val="0"/>
      <w:marRight w:val="0"/>
      <w:marTop w:val="0"/>
      <w:marBottom w:val="0"/>
      <w:divBdr>
        <w:top w:val="none" w:sz="0" w:space="0" w:color="auto"/>
        <w:left w:val="none" w:sz="0" w:space="0" w:color="auto"/>
        <w:bottom w:val="none" w:sz="0" w:space="0" w:color="auto"/>
        <w:right w:val="none" w:sz="0" w:space="0" w:color="auto"/>
      </w:divBdr>
      <w:divsChild>
        <w:div w:id="1809200149">
          <w:marLeft w:val="0"/>
          <w:marRight w:val="0"/>
          <w:marTop w:val="0"/>
          <w:marBottom w:val="0"/>
          <w:divBdr>
            <w:top w:val="none" w:sz="0" w:space="0" w:color="auto"/>
            <w:left w:val="none" w:sz="0" w:space="0" w:color="auto"/>
            <w:bottom w:val="none" w:sz="0" w:space="0" w:color="auto"/>
            <w:right w:val="none" w:sz="0" w:space="0" w:color="auto"/>
          </w:divBdr>
          <w:divsChild>
            <w:div w:id="410273296">
              <w:marLeft w:val="0"/>
              <w:marRight w:val="0"/>
              <w:marTop w:val="0"/>
              <w:marBottom w:val="0"/>
              <w:divBdr>
                <w:top w:val="none" w:sz="0" w:space="0" w:color="auto"/>
                <w:left w:val="none" w:sz="0" w:space="0" w:color="auto"/>
                <w:bottom w:val="none" w:sz="0" w:space="0" w:color="auto"/>
                <w:right w:val="none" w:sz="0" w:space="0" w:color="auto"/>
              </w:divBdr>
              <w:divsChild>
                <w:div w:id="201198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603624">
      <w:bodyDiv w:val="1"/>
      <w:marLeft w:val="0"/>
      <w:marRight w:val="0"/>
      <w:marTop w:val="0"/>
      <w:marBottom w:val="0"/>
      <w:divBdr>
        <w:top w:val="none" w:sz="0" w:space="0" w:color="auto"/>
        <w:left w:val="none" w:sz="0" w:space="0" w:color="auto"/>
        <w:bottom w:val="none" w:sz="0" w:space="0" w:color="auto"/>
        <w:right w:val="none" w:sz="0" w:space="0" w:color="auto"/>
      </w:divBdr>
    </w:div>
    <w:div w:id="272710056">
      <w:bodyDiv w:val="1"/>
      <w:marLeft w:val="0"/>
      <w:marRight w:val="0"/>
      <w:marTop w:val="0"/>
      <w:marBottom w:val="0"/>
      <w:divBdr>
        <w:top w:val="none" w:sz="0" w:space="0" w:color="auto"/>
        <w:left w:val="none" w:sz="0" w:space="0" w:color="auto"/>
        <w:bottom w:val="none" w:sz="0" w:space="0" w:color="auto"/>
        <w:right w:val="none" w:sz="0" w:space="0" w:color="auto"/>
      </w:divBdr>
    </w:div>
    <w:div w:id="276453453">
      <w:bodyDiv w:val="1"/>
      <w:marLeft w:val="0"/>
      <w:marRight w:val="0"/>
      <w:marTop w:val="0"/>
      <w:marBottom w:val="0"/>
      <w:divBdr>
        <w:top w:val="none" w:sz="0" w:space="0" w:color="auto"/>
        <w:left w:val="none" w:sz="0" w:space="0" w:color="auto"/>
        <w:bottom w:val="none" w:sz="0" w:space="0" w:color="auto"/>
        <w:right w:val="none" w:sz="0" w:space="0" w:color="auto"/>
      </w:divBdr>
      <w:divsChild>
        <w:div w:id="165748271">
          <w:marLeft w:val="0"/>
          <w:marRight w:val="0"/>
          <w:marTop w:val="0"/>
          <w:marBottom w:val="0"/>
          <w:divBdr>
            <w:top w:val="none" w:sz="0" w:space="0" w:color="auto"/>
            <w:left w:val="none" w:sz="0" w:space="0" w:color="auto"/>
            <w:bottom w:val="none" w:sz="0" w:space="0" w:color="auto"/>
            <w:right w:val="none" w:sz="0" w:space="0" w:color="auto"/>
          </w:divBdr>
          <w:divsChild>
            <w:div w:id="1821801297">
              <w:marLeft w:val="0"/>
              <w:marRight w:val="0"/>
              <w:marTop w:val="0"/>
              <w:marBottom w:val="0"/>
              <w:divBdr>
                <w:top w:val="none" w:sz="0" w:space="0" w:color="auto"/>
                <w:left w:val="none" w:sz="0" w:space="0" w:color="auto"/>
                <w:bottom w:val="none" w:sz="0" w:space="0" w:color="auto"/>
                <w:right w:val="none" w:sz="0" w:space="0" w:color="auto"/>
              </w:divBdr>
              <w:divsChild>
                <w:div w:id="1054963773">
                  <w:marLeft w:val="0"/>
                  <w:marRight w:val="0"/>
                  <w:marTop w:val="0"/>
                  <w:marBottom w:val="0"/>
                  <w:divBdr>
                    <w:top w:val="none" w:sz="0" w:space="0" w:color="auto"/>
                    <w:left w:val="none" w:sz="0" w:space="0" w:color="auto"/>
                    <w:bottom w:val="none" w:sz="0" w:space="0" w:color="auto"/>
                    <w:right w:val="none" w:sz="0" w:space="0" w:color="auto"/>
                  </w:divBdr>
                </w:div>
                <w:div w:id="203622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145507">
      <w:bodyDiv w:val="1"/>
      <w:marLeft w:val="0"/>
      <w:marRight w:val="0"/>
      <w:marTop w:val="0"/>
      <w:marBottom w:val="0"/>
      <w:divBdr>
        <w:top w:val="none" w:sz="0" w:space="0" w:color="auto"/>
        <w:left w:val="none" w:sz="0" w:space="0" w:color="auto"/>
        <w:bottom w:val="none" w:sz="0" w:space="0" w:color="auto"/>
        <w:right w:val="none" w:sz="0" w:space="0" w:color="auto"/>
      </w:divBdr>
    </w:div>
    <w:div w:id="303966795">
      <w:bodyDiv w:val="1"/>
      <w:marLeft w:val="0"/>
      <w:marRight w:val="0"/>
      <w:marTop w:val="0"/>
      <w:marBottom w:val="0"/>
      <w:divBdr>
        <w:top w:val="none" w:sz="0" w:space="0" w:color="auto"/>
        <w:left w:val="none" w:sz="0" w:space="0" w:color="auto"/>
        <w:bottom w:val="none" w:sz="0" w:space="0" w:color="auto"/>
        <w:right w:val="none" w:sz="0" w:space="0" w:color="auto"/>
      </w:divBdr>
      <w:divsChild>
        <w:div w:id="808940739">
          <w:marLeft w:val="0"/>
          <w:marRight w:val="0"/>
          <w:marTop w:val="0"/>
          <w:marBottom w:val="0"/>
          <w:divBdr>
            <w:top w:val="none" w:sz="0" w:space="0" w:color="auto"/>
            <w:left w:val="none" w:sz="0" w:space="0" w:color="auto"/>
            <w:bottom w:val="none" w:sz="0" w:space="0" w:color="auto"/>
            <w:right w:val="none" w:sz="0" w:space="0" w:color="auto"/>
          </w:divBdr>
          <w:divsChild>
            <w:div w:id="1887402577">
              <w:marLeft w:val="0"/>
              <w:marRight w:val="0"/>
              <w:marTop w:val="0"/>
              <w:marBottom w:val="0"/>
              <w:divBdr>
                <w:top w:val="none" w:sz="0" w:space="0" w:color="auto"/>
                <w:left w:val="none" w:sz="0" w:space="0" w:color="auto"/>
                <w:bottom w:val="none" w:sz="0" w:space="0" w:color="auto"/>
                <w:right w:val="none" w:sz="0" w:space="0" w:color="auto"/>
              </w:divBdr>
              <w:divsChild>
                <w:div w:id="49014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134617">
      <w:bodyDiv w:val="1"/>
      <w:marLeft w:val="0"/>
      <w:marRight w:val="0"/>
      <w:marTop w:val="0"/>
      <w:marBottom w:val="0"/>
      <w:divBdr>
        <w:top w:val="none" w:sz="0" w:space="0" w:color="auto"/>
        <w:left w:val="none" w:sz="0" w:space="0" w:color="auto"/>
        <w:bottom w:val="none" w:sz="0" w:space="0" w:color="auto"/>
        <w:right w:val="none" w:sz="0" w:space="0" w:color="auto"/>
      </w:divBdr>
      <w:divsChild>
        <w:div w:id="402527371">
          <w:marLeft w:val="0"/>
          <w:marRight w:val="0"/>
          <w:marTop w:val="0"/>
          <w:marBottom w:val="0"/>
          <w:divBdr>
            <w:top w:val="none" w:sz="0" w:space="0" w:color="auto"/>
            <w:left w:val="none" w:sz="0" w:space="0" w:color="auto"/>
            <w:bottom w:val="none" w:sz="0" w:space="0" w:color="auto"/>
            <w:right w:val="none" w:sz="0" w:space="0" w:color="auto"/>
          </w:divBdr>
          <w:divsChild>
            <w:div w:id="1621492400">
              <w:marLeft w:val="0"/>
              <w:marRight w:val="0"/>
              <w:marTop w:val="0"/>
              <w:marBottom w:val="0"/>
              <w:divBdr>
                <w:top w:val="none" w:sz="0" w:space="0" w:color="auto"/>
                <w:left w:val="none" w:sz="0" w:space="0" w:color="auto"/>
                <w:bottom w:val="none" w:sz="0" w:space="0" w:color="auto"/>
                <w:right w:val="none" w:sz="0" w:space="0" w:color="auto"/>
              </w:divBdr>
              <w:divsChild>
                <w:div w:id="196172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152116">
      <w:bodyDiv w:val="1"/>
      <w:marLeft w:val="0"/>
      <w:marRight w:val="0"/>
      <w:marTop w:val="0"/>
      <w:marBottom w:val="0"/>
      <w:divBdr>
        <w:top w:val="none" w:sz="0" w:space="0" w:color="auto"/>
        <w:left w:val="none" w:sz="0" w:space="0" w:color="auto"/>
        <w:bottom w:val="none" w:sz="0" w:space="0" w:color="auto"/>
        <w:right w:val="none" w:sz="0" w:space="0" w:color="auto"/>
      </w:divBdr>
    </w:div>
    <w:div w:id="373890437">
      <w:bodyDiv w:val="1"/>
      <w:marLeft w:val="0"/>
      <w:marRight w:val="0"/>
      <w:marTop w:val="0"/>
      <w:marBottom w:val="0"/>
      <w:divBdr>
        <w:top w:val="none" w:sz="0" w:space="0" w:color="auto"/>
        <w:left w:val="none" w:sz="0" w:space="0" w:color="auto"/>
        <w:bottom w:val="none" w:sz="0" w:space="0" w:color="auto"/>
        <w:right w:val="none" w:sz="0" w:space="0" w:color="auto"/>
      </w:divBdr>
      <w:divsChild>
        <w:div w:id="1658801130">
          <w:marLeft w:val="0"/>
          <w:marRight w:val="0"/>
          <w:marTop w:val="0"/>
          <w:marBottom w:val="0"/>
          <w:divBdr>
            <w:top w:val="none" w:sz="0" w:space="0" w:color="auto"/>
            <w:left w:val="none" w:sz="0" w:space="0" w:color="auto"/>
            <w:bottom w:val="none" w:sz="0" w:space="0" w:color="auto"/>
            <w:right w:val="none" w:sz="0" w:space="0" w:color="auto"/>
          </w:divBdr>
          <w:divsChild>
            <w:div w:id="1604534766">
              <w:marLeft w:val="0"/>
              <w:marRight w:val="0"/>
              <w:marTop w:val="0"/>
              <w:marBottom w:val="0"/>
              <w:divBdr>
                <w:top w:val="none" w:sz="0" w:space="0" w:color="auto"/>
                <w:left w:val="none" w:sz="0" w:space="0" w:color="auto"/>
                <w:bottom w:val="none" w:sz="0" w:space="0" w:color="auto"/>
                <w:right w:val="none" w:sz="0" w:space="0" w:color="auto"/>
              </w:divBdr>
              <w:divsChild>
                <w:div w:id="122291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268446">
          <w:marLeft w:val="0"/>
          <w:marRight w:val="0"/>
          <w:marTop w:val="0"/>
          <w:marBottom w:val="0"/>
          <w:divBdr>
            <w:top w:val="none" w:sz="0" w:space="0" w:color="auto"/>
            <w:left w:val="none" w:sz="0" w:space="0" w:color="auto"/>
            <w:bottom w:val="none" w:sz="0" w:space="0" w:color="auto"/>
            <w:right w:val="none" w:sz="0" w:space="0" w:color="auto"/>
          </w:divBdr>
          <w:divsChild>
            <w:div w:id="1998610512">
              <w:marLeft w:val="0"/>
              <w:marRight w:val="0"/>
              <w:marTop w:val="0"/>
              <w:marBottom w:val="0"/>
              <w:divBdr>
                <w:top w:val="none" w:sz="0" w:space="0" w:color="auto"/>
                <w:left w:val="none" w:sz="0" w:space="0" w:color="auto"/>
                <w:bottom w:val="none" w:sz="0" w:space="0" w:color="auto"/>
                <w:right w:val="none" w:sz="0" w:space="0" w:color="auto"/>
              </w:divBdr>
              <w:divsChild>
                <w:div w:id="1859389372">
                  <w:marLeft w:val="0"/>
                  <w:marRight w:val="0"/>
                  <w:marTop w:val="0"/>
                  <w:marBottom w:val="0"/>
                  <w:divBdr>
                    <w:top w:val="none" w:sz="0" w:space="0" w:color="auto"/>
                    <w:left w:val="none" w:sz="0" w:space="0" w:color="auto"/>
                    <w:bottom w:val="none" w:sz="0" w:space="0" w:color="auto"/>
                    <w:right w:val="none" w:sz="0" w:space="0" w:color="auto"/>
                  </w:divBdr>
                </w:div>
                <w:div w:id="1248156621">
                  <w:marLeft w:val="0"/>
                  <w:marRight w:val="0"/>
                  <w:marTop w:val="0"/>
                  <w:marBottom w:val="0"/>
                  <w:divBdr>
                    <w:top w:val="none" w:sz="0" w:space="0" w:color="auto"/>
                    <w:left w:val="none" w:sz="0" w:space="0" w:color="auto"/>
                    <w:bottom w:val="none" w:sz="0" w:space="0" w:color="auto"/>
                    <w:right w:val="none" w:sz="0" w:space="0" w:color="auto"/>
                  </w:divBdr>
                </w:div>
              </w:divsChild>
            </w:div>
            <w:div w:id="237831000">
              <w:marLeft w:val="0"/>
              <w:marRight w:val="0"/>
              <w:marTop w:val="0"/>
              <w:marBottom w:val="0"/>
              <w:divBdr>
                <w:top w:val="none" w:sz="0" w:space="0" w:color="auto"/>
                <w:left w:val="none" w:sz="0" w:space="0" w:color="auto"/>
                <w:bottom w:val="none" w:sz="0" w:space="0" w:color="auto"/>
                <w:right w:val="none" w:sz="0" w:space="0" w:color="auto"/>
              </w:divBdr>
              <w:divsChild>
                <w:div w:id="210869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733296">
      <w:bodyDiv w:val="1"/>
      <w:marLeft w:val="0"/>
      <w:marRight w:val="0"/>
      <w:marTop w:val="0"/>
      <w:marBottom w:val="0"/>
      <w:divBdr>
        <w:top w:val="none" w:sz="0" w:space="0" w:color="auto"/>
        <w:left w:val="none" w:sz="0" w:space="0" w:color="auto"/>
        <w:bottom w:val="none" w:sz="0" w:space="0" w:color="auto"/>
        <w:right w:val="none" w:sz="0" w:space="0" w:color="auto"/>
      </w:divBdr>
      <w:divsChild>
        <w:div w:id="286740406">
          <w:marLeft w:val="0"/>
          <w:marRight w:val="0"/>
          <w:marTop w:val="0"/>
          <w:marBottom w:val="0"/>
          <w:divBdr>
            <w:top w:val="none" w:sz="0" w:space="0" w:color="auto"/>
            <w:left w:val="none" w:sz="0" w:space="0" w:color="auto"/>
            <w:bottom w:val="none" w:sz="0" w:space="0" w:color="auto"/>
            <w:right w:val="none" w:sz="0" w:space="0" w:color="auto"/>
          </w:divBdr>
          <w:divsChild>
            <w:div w:id="1333220048">
              <w:marLeft w:val="0"/>
              <w:marRight w:val="0"/>
              <w:marTop w:val="0"/>
              <w:marBottom w:val="0"/>
              <w:divBdr>
                <w:top w:val="none" w:sz="0" w:space="0" w:color="auto"/>
                <w:left w:val="none" w:sz="0" w:space="0" w:color="auto"/>
                <w:bottom w:val="none" w:sz="0" w:space="0" w:color="auto"/>
                <w:right w:val="none" w:sz="0" w:space="0" w:color="auto"/>
              </w:divBdr>
              <w:divsChild>
                <w:div w:id="1519848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628489">
      <w:bodyDiv w:val="1"/>
      <w:marLeft w:val="0"/>
      <w:marRight w:val="0"/>
      <w:marTop w:val="0"/>
      <w:marBottom w:val="0"/>
      <w:divBdr>
        <w:top w:val="none" w:sz="0" w:space="0" w:color="auto"/>
        <w:left w:val="none" w:sz="0" w:space="0" w:color="auto"/>
        <w:bottom w:val="none" w:sz="0" w:space="0" w:color="auto"/>
        <w:right w:val="none" w:sz="0" w:space="0" w:color="auto"/>
      </w:divBdr>
    </w:div>
    <w:div w:id="412969800">
      <w:bodyDiv w:val="1"/>
      <w:marLeft w:val="0"/>
      <w:marRight w:val="0"/>
      <w:marTop w:val="0"/>
      <w:marBottom w:val="0"/>
      <w:divBdr>
        <w:top w:val="none" w:sz="0" w:space="0" w:color="auto"/>
        <w:left w:val="none" w:sz="0" w:space="0" w:color="auto"/>
        <w:bottom w:val="none" w:sz="0" w:space="0" w:color="auto"/>
        <w:right w:val="none" w:sz="0" w:space="0" w:color="auto"/>
      </w:divBdr>
    </w:div>
    <w:div w:id="413017567">
      <w:bodyDiv w:val="1"/>
      <w:marLeft w:val="0"/>
      <w:marRight w:val="0"/>
      <w:marTop w:val="0"/>
      <w:marBottom w:val="0"/>
      <w:divBdr>
        <w:top w:val="none" w:sz="0" w:space="0" w:color="auto"/>
        <w:left w:val="none" w:sz="0" w:space="0" w:color="auto"/>
        <w:bottom w:val="none" w:sz="0" w:space="0" w:color="auto"/>
        <w:right w:val="none" w:sz="0" w:space="0" w:color="auto"/>
      </w:divBdr>
    </w:div>
    <w:div w:id="421488670">
      <w:bodyDiv w:val="1"/>
      <w:marLeft w:val="0"/>
      <w:marRight w:val="0"/>
      <w:marTop w:val="0"/>
      <w:marBottom w:val="0"/>
      <w:divBdr>
        <w:top w:val="none" w:sz="0" w:space="0" w:color="auto"/>
        <w:left w:val="none" w:sz="0" w:space="0" w:color="auto"/>
        <w:bottom w:val="none" w:sz="0" w:space="0" w:color="auto"/>
        <w:right w:val="none" w:sz="0" w:space="0" w:color="auto"/>
      </w:divBdr>
      <w:divsChild>
        <w:div w:id="997996191">
          <w:marLeft w:val="0"/>
          <w:marRight w:val="0"/>
          <w:marTop w:val="0"/>
          <w:marBottom w:val="0"/>
          <w:divBdr>
            <w:top w:val="none" w:sz="0" w:space="0" w:color="auto"/>
            <w:left w:val="none" w:sz="0" w:space="0" w:color="auto"/>
            <w:bottom w:val="none" w:sz="0" w:space="0" w:color="auto"/>
            <w:right w:val="none" w:sz="0" w:space="0" w:color="auto"/>
          </w:divBdr>
          <w:divsChild>
            <w:div w:id="1273435129">
              <w:marLeft w:val="0"/>
              <w:marRight w:val="0"/>
              <w:marTop w:val="0"/>
              <w:marBottom w:val="0"/>
              <w:divBdr>
                <w:top w:val="none" w:sz="0" w:space="0" w:color="auto"/>
                <w:left w:val="none" w:sz="0" w:space="0" w:color="auto"/>
                <w:bottom w:val="none" w:sz="0" w:space="0" w:color="auto"/>
                <w:right w:val="none" w:sz="0" w:space="0" w:color="auto"/>
              </w:divBdr>
              <w:divsChild>
                <w:div w:id="677005815">
                  <w:marLeft w:val="0"/>
                  <w:marRight w:val="0"/>
                  <w:marTop w:val="0"/>
                  <w:marBottom w:val="0"/>
                  <w:divBdr>
                    <w:top w:val="none" w:sz="0" w:space="0" w:color="auto"/>
                    <w:left w:val="none" w:sz="0" w:space="0" w:color="auto"/>
                    <w:bottom w:val="none" w:sz="0" w:space="0" w:color="auto"/>
                    <w:right w:val="none" w:sz="0" w:space="0" w:color="auto"/>
                  </w:divBdr>
                </w:div>
                <w:div w:id="65322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442112">
      <w:bodyDiv w:val="1"/>
      <w:marLeft w:val="0"/>
      <w:marRight w:val="0"/>
      <w:marTop w:val="0"/>
      <w:marBottom w:val="0"/>
      <w:divBdr>
        <w:top w:val="none" w:sz="0" w:space="0" w:color="auto"/>
        <w:left w:val="none" w:sz="0" w:space="0" w:color="auto"/>
        <w:bottom w:val="none" w:sz="0" w:space="0" w:color="auto"/>
        <w:right w:val="none" w:sz="0" w:space="0" w:color="auto"/>
      </w:divBdr>
    </w:div>
    <w:div w:id="468204614">
      <w:bodyDiv w:val="1"/>
      <w:marLeft w:val="0"/>
      <w:marRight w:val="0"/>
      <w:marTop w:val="0"/>
      <w:marBottom w:val="0"/>
      <w:divBdr>
        <w:top w:val="none" w:sz="0" w:space="0" w:color="auto"/>
        <w:left w:val="none" w:sz="0" w:space="0" w:color="auto"/>
        <w:bottom w:val="none" w:sz="0" w:space="0" w:color="auto"/>
        <w:right w:val="none" w:sz="0" w:space="0" w:color="auto"/>
      </w:divBdr>
    </w:div>
    <w:div w:id="468671836">
      <w:bodyDiv w:val="1"/>
      <w:marLeft w:val="0"/>
      <w:marRight w:val="0"/>
      <w:marTop w:val="0"/>
      <w:marBottom w:val="0"/>
      <w:divBdr>
        <w:top w:val="none" w:sz="0" w:space="0" w:color="auto"/>
        <w:left w:val="none" w:sz="0" w:space="0" w:color="auto"/>
        <w:bottom w:val="none" w:sz="0" w:space="0" w:color="auto"/>
        <w:right w:val="none" w:sz="0" w:space="0" w:color="auto"/>
      </w:divBdr>
    </w:div>
    <w:div w:id="474950669">
      <w:bodyDiv w:val="1"/>
      <w:marLeft w:val="0"/>
      <w:marRight w:val="0"/>
      <w:marTop w:val="0"/>
      <w:marBottom w:val="0"/>
      <w:divBdr>
        <w:top w:val="none" w:sz="0" w:space="0" w:color="auto"/>
        <w:left w:val="none" w:sz="0" w:space="0" w:color="auto"/>
        <w:bottom w:val="none" w:sz="0" w:space="0" w:color="auto"/>
        <w:right w:val="none" w:sz="0" w:space="0" w:color="auto"/>
      </w:divBdr>
    </w:div>
    <w:div w:id="484931031">
      <w:bodyDiv w:val="1"/>
      <w:marLeft w:val="0"/>
      <w:marRight w:val="0"/>
      <w:marTop w:val="0"/>
      <w:marBottom w:val="0"/>
      <w:divBdr>
        <w:top w:val="none" w:sz="0" w:space="0" w:color="auto"/>
        <w:left w:val="none" w:sz="0" w:space="0" w:color="auto"/>
        <w:bottom w:val="none" w:sz="0" w:space="0" w:color="auto"/>
        <w:right w:val="none" w:sz="0" w:space="0" w:color="auto"/>
      </w:divBdr>
    </w:div>
    <w:div w:id="494225448">
      <w:bodyDiv w:val="1"/>
      <w:marLeft w:val="0"/>
      <w:marRight w:val="0"/>
      <w:marTop w:val="0"/>
      <w:marBottom w:val="0"/>
      <w:divBdr>
        <w:top w:val="none" w:sz="0" w:space="0" w:color="auto"/>
        <w:left w:val="none" w:sz="0" w:space="0" w:color="auto"/>
        <w:bottom w:val="none" w:sz="0" w:space="0" w:color="auto"/>
        <w:right w:val="none" w:sz="0" w:space="0" w:color="auto"/>
      </w:divBdr>
    </w:div>
    <w:div w:id="502091345">
      <w:bodyDiv w:val="1"/>
      <w:marLeft w:val="0"/>
      <w:marRight w:val="0"/>
      <w:marTop w:val="0"/>
      <w:marBottom w:val="0"/>
      <w:divBdr>
        <w:top w:val="none" w:sz="0" w:space="0" w:color="auto"/>
        <w:left w:val="none" w:sz="0" w:space="0" w:color="auto"/>
        <w:bottom w:val="none" w:sz="0" w:space="0" w:color="auto"/>
        <w:right w:val="none" w:sz="0" w:space="0" w:color="auto"/>
      </w:divBdr>
      <w:divsChild>
        <w:div w:id="1033387003">
          <w:marLeft w:val="0"/>
          <w:marRight w:val="0"/>
          <w:marTop w:val="0"/>
          <w:marBottom w:val="0"/>
          <w:divBdr>
            <w:top w:val="none" w:sz="0" w:space="0" w:color="auto"/>
            <w:left w:val="none" w:sz="0" w:space="0" w:color="auto"/>
            <w:bottom w:val="none" w:sz="0" w:space="0" w:color="auto"/>
            <w:right w:val="none" w:sz="0" w:space="0" w:color="auto"/>
          </w:divBdr>
          <w:divsChild>
            <w:div w:id="840781517">
              <w:marLeft w:val="0"/>
              <w:marRight w:val="0"/>
              <w:marTop w:val="0"/>
              <w:marBottom w:val="0"/>
              <w:divBdr>
                <w:top w:val="none" w:sz="0" w:space="0" w:color="auto"/>
                <w:left w:val="none" w:sz="0" w:space="0" w:color="auto"/>
                <w:bottom w:val="none" w:sz="0" w:space="0" w:color="auto"/>
                <w:right w:val="none" w:sz="0" w:space="0" w:color="auto"/>
              </w:divBdr>
              <w:divsChild>
                <w:div w:id="752236949">
                  <w:marLeft w:val="0"/>
                  <w:marRight w:val="0"/>
                  <w:marTop w:val="0"/>
                  <w:marBottom w:val="0"/>
                  <w:divBdr>
                    <w:top w:val="none" w:sz="0" w:space="0" w:color="auto"/>
                    <w:left w:val="none" w:sz="0" w:space="0" w:color="auto"/>
                    <w:bottom w:val="none" w:sz="0" w:space="0" w:color="auto"/>
                    <w:right w:val="none" w:sz="0" w:space="0" w:color="auto"/>
                  </w:divBdr>
                  <w:divsChild>
                    <w:div w:id="1883781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886325">
      <w:bodyDiv w:val="1"/>
      <w:marLeft w:val="0"/>
      <w:marRight w:val="0"/>
      <w:marTop w:val="0"/>
      <w:marBottom w:val="0"/>
      <w:divBdr>
        <w:top w:val="none" w:sz="0" w:space="0" w:color="auto"/>
        <w:left w:val="none" w:sz="0" w:space="0" w:color="auto"/>
        <w:bottom w:val="none" w:sz="0" w:space="0" w:color="auto"/>
        <w:right w:val="none" w:sz="0" w:space="0" w:color="auto"/>
      </w:divBdr>
      <w:divsChild>
        <w:div w:id="647133143">
          <w:marLeft w:val="0"/>
          <w:marRight w:val="0"/>
          <w:marTop w:val="0"/>
          <w:marBottom w:val="0"/>
          <w:divBdr>
            <w:top w:val="none" w:sz="0" w:space="0" w:color="auto"/>
            <w:left w:val="none" w:sz="0" w:space="0" w:color="auto"/>
            <w:bottom w:val="none" w:sz="0" w:space="0" w:color="auto"/>
            <w:right w:val="none" w:sz="0" w:space="0" w:color="auto"/>
          </w:divBdr>
          <w:divsChild>
            <w:div w:id="1563171300">
              <w:marLeft w:val="0"/>
              <w:marRight w:val="0"/>
              <w:marTop w:val="0"/>
              <w:marBottom w:val="0"/>
              <w:divBdr>
                <w:top w:val="none" w:sz="0" w:space="0" w:color="auto"/>
                <w:left w:val="none" w:sz="0" w:space="0" w:color="auto"/>
                <w:bottom w:val="none" w:sz="0" w:space="0" w:color="auto"/>
                <w:right w:val="none" w:sz="0" w:space="0" w:color="auto"/>
              </w:divBdr>
              <w:divsChild>
                <w:div w:id="1522160511">
                  <w:marLeft w:val="0"/>
                  <w:marRight w:val="0"/>
                  <w:marTop w:val="0"/>
                  <w:marBottom w:val="0"/>
                  <w:divBdr>
                    <w:top w:val="none" w:sz="0" w:space="0" w:color="auto"/>
                    <w:left w:val="none" w:sz="0" w:space="0" w:color="auto"/>
                    <w:bottom w:val="none" w:sz="0" w:space="0" w:color="auto"/>
                    <w:right w:val="none" w:sz="0" w:space="0" w:color="auto"/>
                  </w:divBdr>
                </w:div>
              </w:divsChild>
            </w:div>
            <w:div w:id="1443374732">
              <w:marLeft w:val="0"/>
              <w:marRight w:val="0"/>
              <w:marTop w:val="0"/>
              <w:marBottom w:val="0"/>
              <w:divBdr>
                <w:top w:val="none" w:sz="0" w:space="0" w:color="auto"/>
                <w:left w:val="none" w:sz="0" w:space="0" w:color="auto"/>
                <w:bottom w:val="none" w:sz="0" w:space="0" w:color="auto"/>
                <w:right w:val="none" w:sz="0" w:space="0" w:color="auto"/>
              </w:divBdr>
              <w:divsChild>
                <w:div w:id="1642035307">
                  <w:marLeft w:val="0"/>
                  <w:marRight w:val="0"/>
                  <w:marTop w:val="0"/>
                  <w:marBottom w:val="0"/>
                  <w:divBdr>
                    <w:top w:val="none" w:sz="0" w:space="0" w:color="auto"/>
                    <w:left w:val="none" w:sz="0" w:space="0" w:color="auto"/>
                    <w:bottom w:val="none" w:sz="0" w:space="0" w:color="auto"/>
                    <w:right w:val="none" w:sz="0" w:space="0" w:color="auto"/>
                  </w:divBdr>
                </w:div>
              </w:divsChild>
            </w:div>
            <w:div w:id="1416978167">
              <w:marLeft w:val="0"/>
              <w:marRight w:val="0"/>
              <w:marTop w:val="0"/>
              <w:marBottom w:val="0"/>
              <w:divBdr>
                <w:top w:val="none" w:sz="0" w:space="0" w:color="auto"/>
                <w:left w:val="none" w:sz="0" w:space="0" w:color="auto"/>
                <w:bottom w:val="none" w:sz="0" w:space="0" w:color="auto"/>
                <w:right w:val="none" w:sz="0" w:space="0" w:color="auto"/>
              </w:divBdr>
              <w:divsChild>
                <w:div w:id="1212155136">
                  <w:marLeft w:val="0"/>
                  <w:marRight w:val="0"/>
                  <w:marTop w:val="0"/>
                  <w:marBottom w:val="0"/>
                  <w:divBdr>
                    <w:top w:val="none" w:sz="0" w:space="0" w:color="auto"/>
                    <w:left w:val="none" w:sz="0" w:space="0" w:color="auto"/>
                    <w:bottom w:val="none" w:sz="0" w:space="0" w:color="auto"/>
                    <w:right w:val="none" w:sz="0" w:space="0" w:color="auto"/>
                  </w:divBdr>
                </w:div>
              </w:divsChild>
            </w:div>
            <w:div w:id="1587693820">
              <w:marLeft w:val="0"/>
              <w:marRight w:val="0"/>
              <w:marTop w:val="0"/>
              <w:marBottom w:val="0"/>
              <w:divBdr>
                <w:top w:val="none" w:sz="0" w:space="0" w:color="auto"/>
                <w:left w:val="none" w:sz="0" w:space="0" w:color="auto"/>
                <w:bottom w:val="none" w:sz="0" w:space="0" w:color="auto"/>
                <w:right w:val="none" w:sz="0" w:space="0" w:color="auto"/>
              </w:divBdr>
              <w:divsChild>
                <w:div w:id="1077748634">
                  <w:marLeft w:val="0"/>
                  <w:marRight w:val="0"/>
                  <w:marTop w:val="0"/>
                  <w:marBottom w:val="0"/>
                  <w:divBdr>
                    <w:top w:val="none" w:sz="0" w:space="0" w:color="auto"/>
                    <w:left w:val="none" w:sz="0" w:space="0" w:color="auto"/>
                    <w:bottom w:val="none" w:sz="0" w:space="0" w:color="auto"/>
                    <w:right w:val="none" w:sz="0" w:space="0" w:color="auto"/>
                  </w:divBdr>
                </w:div>
              </w:divsChild>
            </w:div>
            <w:div w:id="542641045">
              <w:marLeft w:val="0"/>
              <w:marRight w:val="0"/>
              <w:marTop w:val="0"/>
              <w:marBottom w:val="0"/>
              <w:divBdr>
                <w:top w:val="none" w:sz="0" w:space="0" w:color="auto"/>
                <w:left w:val="none" w:sz="0" w:space="0" w:color="auto"/>
                <w:bottom w:val="none" w:sz="0" w:space="0" w:color="auto"/>
                <w:right w:val="none" w:sz="0" w:space="0" w:color="auto"/>
              </w:divBdr>
              <w:divsChild>
                <w:div w:id="391200016">
                  <w:marLeft w:val="0"/>
                  <w:marRight w:val="0"/>
                  <w:marTop w:val="0"/>
                  <w:marBottom w:val="0"/>
                  <w:divBdr>
                    <w:top w:val="none" w:sz="0" w:space="0" w:color="auto"/>
                    <w:left w:val="none" w:sz="0" w:space="0" w:color="auto"/>
                    <w:bottom w:val="none" w:sz="0" w:space="0" w:color="auto"/>
                    <w:right w:val="none" w:sz="0" w:space="0" w:color="auto"/>
                  </w:divBdr>
                </w:div>
              </w:divsChild>
            </w:div>
            <w:div w:id="2043162391">
              <w:marLeft w:val="0"/>
              <w:marRight w:val="0"/>
              <w:marTop w:val="0"/>
              <w:marBottom w:val="0"/>
              <w:divBdr>
                <w:top w:val="none" w:sz="0" w:space="0" w:color="auto"/>
                <w:left w:val="none" w:sz="0" w:space="0" w:color="auto"/>
                <w:bottom w:val="none" w:sz="0" w:space="0" w:color="auto"/>
                <w:right w:val="none" w:sz="0" w:space="0" w:color="auto"/>
              </w:divBdr>
              <w:divsChild>
                <w:div w:id="1300459905">
                  <w:marLeft w:val="0"/>
                  <w:marRight w:val="0"/>
                  <w:marTop w:val="0"/>
                  <w:marBottom w:val="0"/>
                  <w:divBdr>
                    <w:top w:val="none" w:sz="0" w:space="0" w:color="auto"/>
                    <w:left w:val="none" w:sz="0" w:space="0" w:color="auto"/>
                    <w:bottom w:val="none" w:sz="0" w:space="0" w:color="auto"/>
                    <w:right w:val="none" w:sz="0" w:space="0" w:color="auto"/>
                  </w:divBdr>
                </w:div>
              </w:divsChild>
            </w:div>
            <w:div w:id="1371414113">
              <w:marLeft w:val="0"/>
              <w:marRight w:val="0"/>
              <w:marTop w:val="0"/>
              <w:marBottom w:val="0"/>
              <w:divBdr>
                <w:top w:val="none" w:sz="0" w:space="0" w:color="auto"/>
                <w:left w:val="none" w:sz="0" w:space="0" w:color="auto"/>
                <w:bottom w:val="none" w:sz="0" w:space="0" w:color="auto"/>
                <w:right w:val="none" w:sz="0" w:space="0" w:color="auto"/>
              </w:divBdr>
              <w:divsChild>
                <w:div w:id="147600300">
                  <w:marLeft w:val="0"/>
                  <w:marRight w:val="0"/>
                  <w:marTop w:val="0"/>
                  <w:marBottom w:val="0"/>
                  <w:divBdr>
                    <w:top w:val="none" w:sz="0" w:space="0" w:color="auto"/>
                    <w:left w:val="none" w:sz="0" w:space="0" w:color="auto"/>
                    <w:bottom w:val="none" w:sz="0" w:space="0" w:color="auto"/>
                    <w:right w:val="none" w:sz="0" w:space="0" w:color="auto"/>
                  </w:divBdr>
                </w:div>
              </w:divsChild>
            </w:div>
            <w:div w:id="1488014569">
              <w:marLeft w:val="0"/>
              <w:marRight w:val="0"/>
              <w:marTop w:val="0"/>
              <w:marBottom w:val="0"/>
              <w:divBdr>
                <w:top w:val="none" w:sz="0" w:space="0" w:color="auto"/>
                <w:left w:val="none" w:sz="0" w:space="0" w:color="auto"/>
                <w:bottom w:val="none" w:sz="0" w:space="0" w:color="auto"/>
                <w:right w:val="none" w:sz="0" w:space="0" w:color="auto"/>
              </w:divBdr>
              <w:divsChild>
                <w:div w:id="1983540284">
                  <w:marLeft w:val="0"/>
                  <w:marRight w:val="0"/>
                  <w:marTop w:val="0"/>
                  <w:marBottom w:val="0"/>
                  <w:divBdr>
                    <w:top w:val="none" w:sz="0" w:space="0" w:color="auto"/>
                    <w:left w:val="none" w:sz="0" w:space="0" w:color="auto"/>
                    <w:bottom w:val="none" w:sz="0" w:space="0" w:color="auto"/>
                    <w:right w:val="none" w:sz="0" w:space="0" w:color="auto"/>
                  </w:divBdr>
                </w:div>
              </w:divsChild>
            </w:div>
            <w:div w:id="644815633">
              <w:marLeft w:val="0"/>
              <w:marRight w:val="0"/>
              <w:marTop w:val="0"/>
              <w:marBottom w:val="0"/>
              <w:divBdr>
                <w:top w:val="none" w:sz="0" w:space="0" w:color="auto"/>
                <w:left w:val="none" w:sz="0" w:space="0" w:color="auto"/>
                <w:bottom w:val="none" w:sz="0" w:space="0" w:color="auto"/>
                <w:right w:val="none" w:sz="0" w:space="0" w:color="auto"/>
              </w:divBdr>
              <w:divsChild>
                <w:div w:id="1021516182">
                  <w:marLeft w:val="0"/>
                  <w:marRight w:val="0"/>
                  <w:marTop w:val="0"/>
                  <w:marBottom w:val="0"/>
                  <w:divBdr>
                    <w:top w:val="none" w:sz="0" w:space="0" w:color="auto"/>
                    <w:left w:val="none" w:sz="0" w:space="0" w:color="auto"/>
                    <w:bottom w:val="none" w:sz="0" w:space="0" w:color="auto"/>
                    <w:right w:val="none" w:sz="0" w:space="0" w:color="auto"/>
                  </w:divBdr>
                  <w:divsChild>
                    <w:div w:id="48786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9148372">
              <w:marLeft w:val="0"/>
              <w:marRight w:val="0"/>
              <w:marTop w:val="0"/>
              <w:marBottom w:val="0"/>
              <w:divBdr>
                <w:top w:val="none" w:sz="0" w:space="0" w:color="auto"/>
                <w:left w:val="none" w:sz="0" w:space="0" w:color="auto"/>
                <w:bottom w:val="none" w:sz="0" w:space="0" w:color="auto"/>
                <w:right w:val="none" w:sz="0" w:space="0" w:color="auto"/>
              </w:divBdr>
              <w:divsChild>
                <w:div w:id="622854604">
                  <w:marLeft w:val="0"/>
                  <w:marRight w:val="0"/>
                  <w:marTop w:val="0"/>
                  <w:marBottom w:val="0"/>
                  <w:divBdr>
                    <w:top w:val="none" w:sz="0" w:space="0" w:color="auto"/>
                    <w:left w:val="none" w:sz="0" w:space="0" w:color="auto"/>
                    <w:bottom w:val="none" w:sz="0" w:space="0" w:color="auto"/>
                    <w:right w:val="none" w:sz="0" w:space="0" w:color="auto"/>
                  </w:divBdr>
                  <w:divsChild>
                    <w:div w:id="1519466748">
                      <w:marLeft w:val="0"/>
                      <w:marRight w:val="0"/>
                      <w:marTop w:val="0"/>
                      <w:marBottom w:val="0"/>
                      <w:divBdr>
                        <w:top w:val="none" w:sz="0" w:space="0" w:color="auto"/>
                        <w:left w:val="none" w:sz="0" w:space="0" w:color="auto"/>
                        <w:bottom w:val="none" w:sz="0" w:space="0" w:color="auto"/>
                        <w:right w:val="none" w:sz="0" w:space="0" w:color="auto"/>
                      </w:divBdr>
                    </w:div>
                  </w:divsChild>
                </w:div>
                <w:div w:id="1950232760">
                  <w:marLeft w:val="0"/>
                  <w:marRight w:val="0"/>
                  <w:marTop w:val="0"/>
                  <w:marBottom w:val="0"/>
                  <w:divBdr>
                    <w:top w:val="none" w:sz="0" w:space="0" w:color="auto"/>
                    <w:left w:val="none" w:sz="0" w:space="0" w:color="auto"/>
                    <w:bottom w:val="none" w:sz="0" w:space="0" w:color="auto"/>
                    <w:right w:val="none" w:sz="0" w:space="0" w:color="auto"/>
                  </w:divBdr>
                  <w:divsChild>
                    <w:div w:id="1815835546">
                      <w:marLeft w:val="0"/>
                      <w:marRight w:val="0"/>
                      <w:marTop w:val="0"/>
                      <w:marBottom w:val="0"/>
                      <w:divBdr>
                        <w:top w:val="none" w:sz="0" w:space="0" w:color="auto"/>
                        <w:left w:val="none" w:sz="0" w:space="0" w:color="auto"/>
                        <w:bottom w:val="none" w:sz="0" w:space="0" w:color="auto"/>
                        <w:right w:val="none" w:sz="0" w:space="0" w:color="auto"/>
                      </w:divBdr>
                    </w:div>
                  </w:divsChild>
                </w:div>
                <w:div w:id="1619798219">
                  <w:marLeft w:val="0"/>
                  <w:marRight w:val="0"/>
                  <w:marTop w:val="0"/>
                  <w:marBottom w:val="0"/>
                  <w:divBdr>
                    <w:top w:val="none" w:sz="0" w:space="0" w:color="auto"/>
                    <w:left w:val="none" w:sz="0" w:space="0" w:color="auto"/>
                    <w:bottom w:val="none" w:sz="0" w:space="0" w:color="auto"/>
                    <w:right w:val="none" w:sz="0" w:space="0" w:color="auto"/>
                  </w:divBdr>
                  <w:divsChild>
                    <w:div w:id="549077603">
                      <w:marLeft w:val="0"/>
                      <w:marRight w:val="0"/>
                      <w:marTop w:val="0"/>
                      <w:marBottom w:val="0"/>
                      <w:divBdr>
                        <w:top w:val="none" w:sz="0" w:space="0" w:color="auto"/>
                        <w:left w:val="none" w:sz="0" w:space="0" w:color="auto"/>
                        <w:bottom w:val="none" w:sz="0" w:space="0" w:color="auto"/>
                        <w:right w:val="none" w:sz="0" w:space="0" w:color="auto"/>
                      </w:divBdr>
                    </w:div>
                  </w:divsChild>
                </w:div>
                <w:div w:id="1750885415">
                  <w:marLeft w:val="0"/>
                  <w:marRight w:val="0"/>
                  <w:marTop w:val="0"/>
                  <w:marBottom w:val="0"/>
                  <w:divBdr>
                    <w:top w:val="none" w:sz="0" w:space="0" w:color="auto"/>
                    <w:left w:val="none" w:sz="0" w:space="0" w:color="auto"/>
                    <w:bottom w:val="none" w:sz="0" w:space="0" w:color="auto"/>
                    <w:right w:val="none" w:sz="0" w:space="0" w:color="auto"/>
                  </w:divBdr>
                  <w:divsChild>
                    <w:div w:id="242492418">
                      <w:marLeft w:val="0"/>
                      <w:marRight w:val="0"/>
                      <w:marTop w:val="0"/>
                      <w:marBottom w:val="0"/>
                      <w:divBdr>
                        <w:top w:val="none" w:sz="0" w:space="0" w:color="auto"/>
                        <w:left w:val="none" w:sz="0" w:space="0" w:color="auto"/>
                        <w:bottom w:val="none" w:sz="0" w:space="0" w:color="auto"/>
                        <w:right w:val="none" w:sz="0" w:space="0" w:color="auto"/>
                      </w:divBdr>
                    </w:div>
                  </w:divsChild>
                </w:div>
                <w:div w:id="1164515866">
                  <w:marLeft w:val="0"/>
                  <w:marRight w:val="0"/>
                  <w:marTop w:val="0"/>
                  <w:marBottom w:val="0"/>
                  <w:divBdr>
                    <w:top w:val="none" w:sz="0" w:space="0" w:color="auto"/>
                    <w:left w:val="none" w:sz="0" w:space="0" w:color="auto"/>
                    <w:bottom w:val="none" w:sz="0" w:space="0" w:color="auto"/>
                    <w:right w:val="none" w:sz="0" w:space="0" w:color="auto"/>
                  </w:divBdr>
                  <w:divsChild>
                    <w:div w:id="1536194390">
                      <w:marLeft w:val="0"/>
                      <w:marRight w:val="0"/>
                      <w:marTop w:val="0"/>
                      <w:marBottom w:val="0"/>
                      <w:divBdr>
                        <w:top w:val="none" w:sz="0" w:space="0" w:color="auto"/>
                        <w:left w:val="none" w:sz="0" w:space="0" w:color="auto"/>
                        <w:bottom w:val="none" w:sz="0" w:space="0" w:color="auto"/>
                        <w:right w:val="none" w:sz="0" w:space="0" w:color="auto"/>
                      </w:divBdr>
                    </w:div>
                  </w:divsChild>
                </w:div>
                <w:div w:id="1759785470">
                  <w:marLeft w:val="0"/>
                  <w:marRight w:val="0"/>
                  <w:marTop w:val="0"/>
                  <w:marBottom w:val="0"/>
                  <w:divBdr>
                    <w:top w:val="none" w:sz="0" w:space="0" w:color="auto"/>
                    <w:left w:val="none" w:sz="0" w:space="0" w:color="auto"/>
                    <w:bottom w:val="none" w:sz="0" w:space="0" w:color="auto"/>
                    <w:right w:val="none" w:sz="0" w:space="0" w:color="auto"/>
                  </w:divBdr>
                  <w:divsChild>
                    <w:div w:id="1489976520">
                      <w:marLeft w:val="0"/>
                      <w:marRight w:val="0"/>
                      <w:marTop w:val="0"/>
                      <w:marBottom w:val="0"/>
                      <w:divBdr>
                        <w:top w:val="none" w:sz="0" w:space="0" w:color="auto"/>
                        <w:left w:val="none" w:sz="0" w:space="0" w:color="auto"/>
                        <w:bottom w:val="none" w:sz="0" w:space="0" w:color="auto"/>
                        <w:right w:val="none" w:sz="0" w:space="0" w:color="auto"/>
                      </w:divBdr>
                    </w:div>
                  </w:divsChild>
                </w:div>
                <w:div w:id="1469543377">
                  <w:marLeft w:val="0"/>
                  <w:marRight w:val="0"/>
                  <w:marTop w:val="0"/>
                  <w:marBottom w:val="0"/>
                  <w:divBdr>
                    <w:top w:val="none" w:sz="0" w:space="0" w:color="auto"/>
                    <w:left w:val="none" w:sz="0" w:space="0" w:color="auto"/>
                    <w:bottom w:val="none" w:sz="0" w:space="0" w:color="auto"/>
                    <w:right w:val="none" w:sz="0" w:space="0" w:color="auto"/>
                  </w:divBdr>
                  <w:divsChild>
                    <w:div w:id="2049604005">
                      <w:marLeft w:val="0"/>
                      <w:marRight w:val="0"/>
                      <w:marTop w:val="0"/>
                      <w:marBottom w:val="0"/>
                      <w:divBdr>
                        <w:top w:val="none" w:sz="0" w:space="0" w:color="auto"/>
                        <w:left w:val="none" w:sz="0" w:space="0" w:color="auto"/>
                        <w:bottom w:val="none" w:sz="0" w:space="0" w:color="auto"/>
                        <w:right w:val="none" w:sz="0" w:space="0" w:color="auto"/>
                      </w:divBdr>
                    </w:div>
                  </w:divsChild>
                </w:div>
                <w:div w:id="671033401">
                  <w:marLeft w:val="0"/>
                  <w:marRight w:val="0"/>
                  <w:marTop w:val="0"/>
                  <w:marBottom w:val="0"/>
                  <w:divBdr>
                    <w:top w:val="none" w:sz="0" w:space="0" w:color="auto"/>
                    <w:left w:val="none" w:sz="0" w:space="0" w:color="auto"/>
                    <w:bottom w:val="none" w:sz="0" w:space="0" w:color="auto"/>
                    <w:right w:val="none" w:sz="0" w:space="0" w:color="auto"/>
                  </w:divBdr>
                  <w:divsChild>
                    <w:div w:id="1111894677">
                      <w:marLeft w:val="0"/>
                      <w:marRight w:val="0"/>
                      <w:marTop w:val="0"/>
                      <w:marBottom w:val="0"/>
                      <w:divBdr>
                        <w:top w:val="none" w:sz="0" w:space="0" w:color="auto"/>
                        <w:left w:val="none" w:sz="0" w:space="0" w:color="auto"/>
                        <w:bottom w:val="none" w:sz="0" w:space="0" w:color="auto"/>
                        <w:right w:val="none" w:sz="0" w:space="0" w:color="auto"/>
                      </w:divBdr>
                    </w:div>
                  </w:divsChild>
                </w:div>
                <w:div w:id="232282985">
                  <w:marLeft w:val="0"/>
                  <w:marRight w:val="0"/>
                  <w:marTop w:val="0"/>
                  <w:marBottom w:val="0"/>
                  <w:divBdr>
                    <w:top w:val="none" w:sz="0" w:space="0" w:color="auto"/>
                    <w:left w:val="none" w:sz="0" w:space="0" w:color="auto"/>
                    <w:bottom w:val="none" w:sz="0" w:space="0" w:color="auto"/>
                    <w:right w:val="none" w:sz="0" w:space="0" w:color="auto"/>
                  </w:divBdr>
                  <w:divsChild>
                    <w:div w:id="506553882">
                      <w:marLeft w:val="0"/>
                      <w:marRight w:val="0"/>
                      <w:marTop w:val="0"/>
                      <w:marBottom w:val="0"/>
                      <w:divBdr>
                        <w:top w:val="none" w:sz="0" w:space="0" w:color="auto"/>
                        <w:left w:val="none" w:sz="0" w:space="0" w:color="auto"/>
                        <w:bottom w:val="none" w:sz="0" w:space="0" w:color="auto"/>
                        <w:right w:val="none" w:sz="0" w:space="0" w:color="auto"/>
                      </w:divBdr>
                    </w:div>
                  </w:divsChild>
                </w:div>
                <w:div w:id="761223752">
                  <w:marLeft w:val="0"/>
                  <w:marRight w:val="0"/>
                  <w:marTop w:val="0"/>
                  <w:marBottom w:val="0"/>
                  <w:divBdr>
                    <w:top w:val="none" w:sz="0" w:space="0" w:color="auto"/>
                    <w:left w:val="none" w:sz="0" w:space="0" w:color="auto"/>
                    <w:bottom w:val="none" w:sz="0" w:space="0" w:color="auto"/>
                    <w:right w:val="none" w:sz="0" w:space="0" w:color="auto"/>
                  </w:divBdr>
                  <w:divsChild>
                    <w:div w:id="2125924514">
                      <w:marLeft w:val="0"/>
                      <w:marRight w:val="0"/>
                      <w:marTop w:val="0"/>
                      <w:marBottom w:val="0"/>
                      <w:divBdr>
                        <w:top w:val="none" w:sz="0" w:space="0" w:color="auto"/>
                        <w:left w:val="none" w:sz="0" w:space="0" w:color="auto"/>
                        <w:bottom w:val="none" w:sz="0" w:space="0" w:color="auto"/>
                        <w:right w:val="none" w:sz="0" w:space="0" w:color="auto"/>
                      </w:divBdr>
                    </w:div>
                  </w:divsChild>
                </w:div>
                <w:div w:id="2136172176">
                  <w:marLeft w:val="0"/>
                  <w:marRight w:val="0"/>
                  <w:marTop w:val="0"/>
                  <w:marBottom w:val="0"/>
                  <w:divBdr>
                    <w:top w:val="none" w:sz="0" w:space="0" w:color="auto"/>
                    <w:left w:val="none" w:sz="0" w:space="0" w:color="auto"/>
                    <w:bottom w:val="none" w:sz="0" w:space="0" w:color="auto"/>
                    <w:right w:val="none" w:sz="0" w:space="0" w:color="auto"/>
                  </w:divBdr>
                  <w:divsChild>
                    <w:div w:id="650406676">
                      <w:marLeft w:val="0"/>
                      <w:marRight w:val="0"/>
                      <w:marTop w:val="0"/>
                      <w:marBottom w:val="0"/>
                      <w:divBdr>
                        <w:top w:val="none" w:sz="0" w:space="0" w:color="auto"/>
                        <w:left w:val="none" w:sz="0" w:space="0" w:color="auto"/>
                        <w:bottom w:val="none" w:sz="0" w:space="0" w:color="auto"/>
                        <w:right w:val="none" w:sz="0" w:space="0" w:color="auto"/>
                      </w:divBdr>
                    </w:div>
                  </w:divsChild>
                </w:div>
                <w:div w:id="1074816345">
                  <w:marLeft w:val="0"/>
                  <w:marRight w:val="0"/>
                  <w:marTop w:val="0"/>
                  <w:marBottom w:val="0"/>
                  <w:divBdr>
                    <w:top w:val="none" w:sz="0" w:space="0" w:color="auto"/>
                    <w:left w:val="none" w:sz="0" w:space="0" w:color="auto"/>
                    <w:bottom w:val="none" w:sz="0" w:space="0" w:color="auto"/>
                    <w:right w:val="none" w:sz="0" w:space="0" w:color="auto"/>
                  </w:divBdr>
                  <w:divsChild>
                    <w:div w:id="1027368605">
                      <w:marLeft w:val="0"/>
                      <w:marRight w:val="0"/>
                      <w:marTop w:val="0"/>
                      <w:marBottom w:val="0"/>
                      <w:divBdr>
                        <w:top w:val="none" w:sz="0" w:space="0" w:color="auto"/>
                        <w:left w:val="none" w:sz="0" w:space="0" w:color="auto"/>
                        <w:bottom w:val="none" w:sz="0" w:space="0" w:color="auto"/>
                        <w:right w:val="none" w:sz="0" w:space="0" w:color="auto"/>
                      </w:divBdr>
                    </w:div>
                  </w:divsChild>
                </w:div>
                <w:div w:id="1330137128">
                  <w:marLeft w:val="0"/>
                  <w:marRight w:val="0"/>
                  <w:marTop w:val="0"/>
                  <w:marBottom w:val="0"/>
                  <w:divBdr>
                    <w:top w:val="none" w:sz="0" w:space="0" w:color="auto"/>
                    <w:left w:val="none" w:sz="0" w:space="0" w:color="auto"/>
                    <w:bottom w:val="none" w:sz="0" w:space="0" w:color="auto"/>
                    <w:right w:val="none" w:sz="0" w:space="0" w:color="auto"/>
                  </w:divBdr>
                  <w:divsChild>
                    <w:div w:id="512842967">
                      <w:marLeft w:val="0"/>
                      <w:marRight w:val="0"/>
                      <w:marTop w:val="0"/>
                      <w:marBottom w:val="0"/>
                      <w:divBdr>
                        <w:top w:val="none" w:sz="0" w:space="0" w:color="auto"/>
                        <w:left w:val="none" w:sz="0" w:space="0" w:color="auto"/>
                        <w:bottom w:val="none" w:sz="0" w:space="0" w:color="auto"/>
                        <w:right w:val="none" w:sz="0" w:space="0" w:color="auto"/>
                      </w:divBdr>
                    </w:div>
                  </w:divsChild>
                </w:div>
                <w:div w:id="1467892161">
                  <w:marLeft w:val="0"/>
                  <w:marRight w:val="0"/>
                  <w:marTop w:val="0"/>
                  <w:marBottom w:val="0"/>
                  <w:divBdr>
                    <w:top w:val="none" w:sz="0" w:space="0" w:color="auto"/>
                    <w:left w:val="none" w:sz="0" w:space="0" w:color="auto"/>
                    <w:bottom w:val="none" w:sz="0" w:space="0" w:color="auto"/>
                    <w:right w:val="none" w:sz="0" w:space="0" w:color="auto"/>
                  </w:divBdr>
                  <w:divsChild>
                    <w:div w:id="1291322117">
                      <w:marLeft w:val="0"/>
                      <w:marRight w:val="0"/>
                      <w:marTop w:val="0"/>
                      <w:marBottom w:val="0"/>
                      <w:divBdr>
                        <w:top w:val="none" w:sz="0" w:space="0" w:color="auto"/>
                        <w:left w:val="none" w:sz="0" w:space="0" w:color="auto"/>
                        <w:bottom w:val="none" w:sz="0" w:space="0" w:color="auto"/>
                        <w:right w:val="none" w:sz="0" w:space="0" w:color="auto"/>
                      </w:divBdr>
                    </w:div>
                  </w:divsChild>
                </w:div>
                <w:div w:id="470026783">
                  <w:marLeft w:val="0"/>
                  <w:marRight w:val="0"/>
                  <w:marTop w:val="0"/>
                  <w:marBottom w:val="0"/>
                  <w:divBdr>
                    <w:top w:val="none" w:sz="0" w:space="0" w:color="auto"/>
                    <w:left w:val="none" w:sz="0" w:space="0" w:color="auto"/>
                    <w:bottom w:val="none" w:sz="0" w:space="0" w:color="auto"/>
                    <w:right w:val="none" w:sz="0" w:space="0" w:color="auto"/>
                  </w:divBdr>
                  <w:divsChild>
                    <w:div w:id="54028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836880">
      <w:bodyDiv w:val="1"/>
      <w:marLeft w:val="0"/>
      <w:marRight w:val="0"/>
      <w:marTop w:val="0"/>
      <w:marBottom w:val="0"/>
      <w:divBdr>
        <w:top w:val="none" w:sz="0" w:space="0" w:color="auto"/>
        <w:left w:val="none" w:sz="0" w:space="0" w:color="auto"/>
        <w:bottom w:val="none" w:sz="0" w:space="0" w:color="auto"/>
        <w:right w:val="none" w:sz="0" w:space="0" w:color="auto"/>
      </w:divBdr>
      <w:divsChild>
        <w:div w:id="577980145">
          <w:marLeft w:val="0"/>
          <w:marRight w:val="0"/>
          <w:marTop w:val="0"/>
          <w:marBottom w:val="0"/>
          <w:divBdr>
            <w:top w:val="none" w:sz="0" w:space="0" w:color="auto"/>
            <w:left w:val="none" w:sz="0" w:space="0" w:color="auto"/>
            <w:bottom w:val="none" w:sz="0" w:space="0" w:color="auto"/>
            <w:right w:val="none" w:sz="0" w:space="0" w:color="auto"/>
          </w:divBdr>
          <w:divsChild>
            <w:div w:id="433981481">
              <w:marLeft w:val="0"/>
              <w:marRight w:val="0"/>
              <w:marTop w:val="0"/>
              <w:marBottom w:val="0"/>
              <w:divBdr>
                <w:top w:val="none" w:sz="0" w:space="0" w:color="auto"/>
                <w:left w:val="none" w:sz="0" w:space="0" w:color="auto"/>
                <w:bottom w:val="none" w:sz="0" w:space="0" w:color="auto"/>
                <w:right w:val="none" w:sz="0" w:space="0" w:color="auto"/>
              </w:divBdr>
              <w:divsChild>
                <w:div w:id="1822579565">
                  <w:marLeft w:val="0"/>
                  <w:marRight w:val="0"/>
                  <w:marTop w:val="0"/>
                  <w:marBottom w:val="0"/>
                  <w:divBdr>
                    <w:top w:val="none" w:sz="0" w:space="0" w:color="auto"/>
                    <w:left w:val="none" w:sz="0" w:space="0" w:color="auto"/>
                    <w:bottom w:val="none" w:sz="0" w:space="0" w:color="auto"/>
                    <w:right w:val="none" w:sz="0" w:space="0" w:color="auto"/>
                  </w:divBdr>
                  <w:divsChild>
                    <w:div w:id="1505366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7110492">
      <w:bodyDiv w:val="1"/>
      <w:marLeft w:val="0"/>
      <w:marRight w:val="0"/>
      <w:marTop w:val="0"/>
      <w:marBottom w:val="0"/>
      <w:divBdr>
        <w:top w:val="none" w:sz="0" w:space="0" w:color="auto"/>
        <w:left w:val="none" w:sz="0" w:space="0" w:color="auto"/>
        <w:bottom w:val="none" w:sz="0" w:space="0" w:color="auto"/>
        <w:right w:val="none" w:sz="0" w:space="0" w:color="auto"/>
      </w:divBdr>
    </w:div>
    <w:div w:id="551157773">
      <w:bodyDiv w:val="1"/>
      <w:marLeft w:val="0"/>
      <w:marRight w:val="0"/>
      <w:marTop w:val="0"/>
      <w:marBottom w:val="0"/>
      <w:divBdr>
        <w:top w:val="none" w:sz="0" w:space="0" w:color="auto"/>
        <w:left w:val="none" w:sz="0" w:space="0" w:color="auto"/>
        <w:bottom w:val="none" w:sz="0" w:space="0" w:color="auto"/>
        <w:right w:val="none" w:sz="0" w:space="0" w:color="auto"/>
      </w:divBdr>
    </w:div>
    <w:div w:id="553278877">
      <w:bodyDiv w:val="1"/>
      <w:marLeft w:val="0"/>
      <w:marRight w:val="0"/>
      <w:marTop w:val="0"/>
      <w:marBottom w:val="0"/>
      <w:divBdr>
        <w:top w:val="none" w:sz="0" w:space="0" w:color="auto"/>
        <w:left w:val="none" w:sz="0" w:space="0" w:color="auto"/>
        <w:bottom w:val="none" w:sz="0" w:space="0" w:color="auto"/>
        <w:right w:val="none" w:sz="0" w:space="0" w:color="auto"/>
      </w:divBdr>
    </w:div>
    <w:div w:id="570696202">
      <w:bodyDiv w:val="1"/>
      <w:marLeft w:val="0"/>
      <w:marRight w:val="0"/>
      <w:marTop w:val="0"/>
      <w:marBottom w:val="0"/>
      <w:divBdr>
        <w:top w:val="none" w:sz="0" w:space="0" w:color="auto"/>
        <w:left w:val="none" w:sz="0" w:space="0" w:color="auto"/>
        <w:bottom w:val="none" w:sz="0" w:space="0" w:color="auto"/>
        <w:right w:val="none" w:sz="0" w:space="0" w:color="auto"/>
      </w:divBdr>
    </w:div>
    <w:div w:id="574167324">
      <w:bodyDiv w:val="1"/>
      <w:marLeft w:val="0"/>
      <w:marRight w:val="0"/>
      <w:marTop w:val="0"/>
      <w:marBottom w:val="0"/>
      <w:divBdr>
        <w:top w:val="none" w:sz="0" w:space="0" w:color="auto"/>
        <w:left w:val="none" w:sz="0" w:space="0" w:color="auto"/>
        <w:bottom w:val="none" w:sz="0" w:space="0" w:color="auto"/>
        <w:right w:val="none" w:sz="0" w:space="0" w:color="auto"/>
      </w:divBdr>
    </w:div>
    <w:div w:id="577179248">
      <w:bodyDiv w:val="1"/>
      <w:marLeft w:val="0"/>
      <w:marRight w:val="0"/>
      <w:marTop w:val="0"/>
      <w:marBottom w:val="0"/>
      <w:divBdr>
        <w:top w:val="none" w:sz="0" w:space="0" w:color="auto"/>
        <w:left w:val="none" w:sz="0" w:space="0" w:color="auto"/>
        <w:bottom w:val="none" w:sz="0" w:space="0" w:color="auto"/>
        <w:right w:val="none" w:sz="0" w:space="0" w:color="auto"/>
      </w:divBdr>
      <w:divsChild>
        <w:div w:id="1694575006">
          <w:marLeft w:val="0"/>
          <w:marRight w:val="0"/>
          <w:marTop w:val="0"/>
          <w:marBottom w:val="0"/>
          <w:divBdr>
            <w:top w:val="none" w:sz="0" w:space="0" w:color="auto"/>
            <w:left w:val="none" w:sz="0" w:space="0" w:color="auto"/>
            <w:bottom w:val="none" w:sz="0" w:space="0" w:color="auto"/>
            <w:right w:val="none" w:sz="0" w:space="0" w:color="auto"/>
          </w:divBdr>
          <w:divsChild>
            <w:div w:id="794641489">
              <w:marLeft w:val="0"/>
              <w:marRight w:val="0"/>
              <w:marTop w:val="0"/>
              <w:marBottom w:val="0"/>
              <w:divBdr>
                <w:top w:val="none" w:sz="0" w:space="0" w:color="auto"/>
                <w:left w:val="none" w:sz="0" w:space="0" w:color="auto"/>
                <w:bottom w:val="none" w:sz="0" w:space="0" w:color="auto"/>
                <w:right w:val="none" w:sz="0" w:space="0" w:color="auto"/>
              </w:divBdr>
              <w:divsChild>
                <w:div w:id="7451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336525">
      <w:bodyDiv w:val="1"/>
      <w:marLeft w:val="0"/>
      <w:marRight w:val="0"/>
      <w:marTop w:val="0"/>
      <w:marBottom w:val="0"/>
      <w:divBdr>
        <w:top w:val="none" w:sz="0" w:space="0" w:color="auto"/>
        <w:left w:val="none" w:sz="0" w:space="0" w:color="auto"/>
        <w:bottom w:val="none" w:sz="0" w:space="0" w:color="auto"/>
        <w:right w:val="none" w:sz="0" w:space="0" w:color="auto"/>
      </w:divBdr>
      <w:divsChild>
        <w:div w:id="1466777932">
          <w:marLeft w:val="0"/>
          <w:marRight w:val="0"/>
          <w:marTop w:val="0"/>
          <w:marBottom w:val="0"/>
          <w:divBdr>
            <w:top w:val="none" w:sz="0" w:space="0" w:color="auto"/>
            <w:left w:val="none" w:sz="0" w:space="0" w:color="auto"/>
            <w:bottom w:val="none" w:sz="0" w:space="0" w:color="auto"/>
            <w:right w:val="none" w:sz="0" w:space="0" w:color="auto"/>
          </w:divBdr>
          <w:divsChild>
            <w:div w:id="1425150272">
              <w:marLeft w:val="0"/>
              <w:marRight w:val="0"/>
              <w:marTop w:val="0"/>
              <w:marBottom w:val="0"/>
              <w:divBdr>
                <w:top w:val="none" w:sz="0" w:space="0" w:color="auto"/>
                <w:left w:val="none" w:sz="0" w:space="0" w:color="auto"/>
                <w:bottom w:val="none" w:sz="0" w:space="0" w:color="auto"/>
                <w:right w:val="none" w:sz="0" w:space="0" w:color="auto"/>
              </w:divBdr>
              <w:divsChild>
                <w:div w:id="82196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482915">
      <w:bodyDiv w:val="1"/>
      <w:marLeft w:val="0"/>
      <w:marRight w:val="0"/>
      <w:marTop w:val="0"/>
      <w:marBottom w:val="0"/>
      <w:divBdr>
        <w:top w:val="none" w:sz="0" w:space="0" w:color="auto"/>
        <w:left w:val="none" w:sz="0" w:space="0" w:color="auto"/>
        <w:bottom w:val="none" w:sz="0" w:space="0" w:color="auto"/>
        <w:right w:val="none" w:sz="0" w:space="0" w:color="auto"/>
      </w:divBdr>
    </w:div>
    <w:div w:id="605238723">
      <w:bodyDiv w:val="1"/>
      <w:marLeft w:val="0"/>
      <w:marRight w:val="0"/>
      <w:marTop w:val="0"/>
      <w:marBottom w:val="0"/>
      <w:divBdr>
        <w:top w:val="none" w:sz="0" w:space="0" w:color="auto"/>
        <w:left w:val="none" w:sz="0" w:space="0" w:color="auto"/>
        <w:bottom w:val="none" w:sz="0" w:space="0" w:color="auto"/>
        <w:right w:val="none" w:sz="0" w:space="0" w:color="auto"/>
      </w:divBdr>
    </w:div>
    <w:div w:id="612591977">
      <w:bodyDiv w:val="1"/>
      <w:marLeft w:val="0"/>
      <w:marRight w:val="0"/>
      <w:marTop w:val="0"/>
      <w:marBottom w:val="0"/>
      <w:divBdr>
        <w:top w:val="none" w:sz="0" w:space="0" w:color="auto"/>
        <w:left w:val="none" w:sz="0" w:space="0" w:color="auto"/>
        <w:bottom w:val="none" w:sz="0" w:space="0" w:color="auto"/>
        <w:right w:val="none" w:sz="0" w:space="0" w:color="auto"/>
      </w:divBdr>
      <w:divsChild>
        <w:div w:id="55203563">
          <w:marLeft w:val="0"/>
          <w:marRight w:val="0"/>
          <w:marTop w:val="0"/>
          <w:marBottom w:val="0"/>
          <w:divBdr>
            <w:top w:val="none" w:sz="0" w:space="0" w:color="auto"/>
            <w:left w:val="none" w:sz="0" w:space="0" w:color="auto"/>
            <w:bottom w:val="none" w:sz="0" w:space="0" w:color="auto"/>
            <w:right w:val="none" w:sz="0" w:space="0" w:color="auto"/>
          </w:divBdr>
          <w:divsChild>
            <w:div w:id="1126045150">
              <w:marLeft w:val="0"/>
              <w:marRight w:val="0"/>
              <w:marTop w:val="0"/>
              <w:marBottom w:val="0"/>
              <w:divBdr>
                <w:top w:val="none" w:sz="0" w:space="0" w:color="auto"/>
                <w:left w:val="none" w:sz="0" w:space="0" w:color="auto"/>
                <w:bottom w:val="none" w:sz="0" w:space="0" w:color="auto"/>
                <w:right w:val="none" w:sz="0" w:space="0" w:color="auto"/>
              </w:divBdr>
              <w:divsChild>
                <w:div w:id="5878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220669">
      <w:bodyDiv w:val="1"/>
      <w:marLeft w:val="0"/>
      <w:marRight w:val="0"/>
      <w:marTop w:val="0"/>
      <w:marBottom w:val="0"/>
      <w:divBdr>
        <w:top w:val="none" w:sz="0" w:space="0" w:color="auto"/>
        <w:left w:val="none" w:sz="0" w:space="0" w:color="auto"/>
        <w:bottom w:val="none" w:sz="0" w:space="0" w:color="auto"/>
        <w:right w:val="none" w:sz="0" w:space="0" w:color="auto"/>
      </w:divBdr>
    </w:div>
    <w:div w:id="648755206">
      <w:bodyDiv w:val="1"/>
      <w:marLeft w:val="0"/>
      <w:marRight w:val="0"/>
      <w:marTop w:val="0"/>
      <w:marBottom w:val="0"/>
      <w:divBdr>
        <w:top w:val="none" w:sz="0" w:space="0" w:color="auto"/>
        <w:left w:val="none" w:sz="0" w:space="0" w:color="auto"/>
        <w:bottom w:val="none" w:sz="0" w:space="0" w:color="auto"/>
        <w:right w:val="none" w:sz="0" w:space="0" w:color="auto"/>
      </w:divBdr>
      <w:divsChild>
        <w:div w:id="1897739665">
          <w:marLeft w:val="0"/>
          <w:marRight w:val="0"/>
          <w:marTop w:val="0"/>
          <w:marBottom w:val="0"/>
          <w:divBdr>
            <w:top w:val="none" w:sz="0" w:space="0" w:color="auto"/>
            <w:left w:val="none" w:sz="0" w:space="0" w:color="auto"/>
            <w:bottom w:val="none" w:sz="0" w:space="0" w:color="auto"/>
            <w:right w:val="none" w:sz="0" w:space="0" w:color="auto"/>
          </w:divBdr>
          <w:divsChild>
            <w:div w:id="1411387609">
              <w:marLeft w:val="0"/>
              <w:marRight w:val="0"/>
              <w:marTop w:val="0"/>
              <w:marBottom w:val="0"/>
              <w:divBdr>
                <w:top w:val="none" w:sz="0" w:space="0" w:color="auto"/>
                <w:left w:val="none" w:sz="0" w:space="0" w:color="auto"/>
                <w:bottom w:val="none" w:sz="0" w:space="0" w:color="auto"/>
                <w:right w:val="none" w:sz="0" w:space="0" w:color="auto"/>
              </w:divBdr>
              <w:divsChild>
                <w:div w:id="86220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474828">
      <w:bodyDiv w:val="1"/>
      <w:marLeft w:val="0"/>
      <w:marRight w:val="0"/>
      <w:marTop w:val="0"/>
      <w:marBottom w:val="0"/>
      <w:divBdr>
        <w:top w:val="none" w:sz="0" w:space="0" w:color="auto"/>
        <w:left w:val="none" w:sz="0" w:space="0" w:color="auto"/>
        <w:bottom w:val="none" w:sz="0" w:space="0" w:color="auto"/>
        <w:right w:val="none" w:sz="0" w:space="0" w:color="auto"/>
      </w:divBdr>
    </w:div>
    <w:div w:id="668942455">
      <w:bodyDiv w:val="1"/>
      <w:marLeft w:val="0"/>
      <w:marRight w:val="0"/>
      <w:marTop w:val="0"/>
      <w:marBottom w:val="0"/>
      <w:divBdr>
        <w:top w:val="none" w:sz="0" w:space="0" w:color="auto"/>
        <w:left w:val="none" w:sz="0" w:space="0" w:color="auto"/>
        <w:bottom w:val="none" w:sz="0" w:space="0" w:color="auto"/>
        <w:right w:val="none" w:sz="0" w:space="0" w:color="auto"/>
      </w:divBdr>
    </w:div>
    <w:div w:id="687175446">
      <w:bodyDiv w:val="1"/>
      <w:marLeft w:val="0"/>
      <w:marRight w:val="0"/>
      <w:marTop w:val="0"/>
      <w:marBottom w:val="0"/>
      <w:divBdr>
        <w:top w:val="none" w:sz="0" w:space="0" w:color="auto"/>
        <w:left w:val="none" w:sz="0" w:space="0" w:color="auto"/>
        <w:bottom w:val="none" w:sz="0" w:space="0" w:color="auto"/>
        <w:right w:val="none" w:sz="0" w:space="0" w:color="auto"/>
      </w:divBdr>
    </w:div>
    <w:div w:id="688028704">
      <w:bodyDiv w:val="1"/>
      <w:marLeft w:val="0"/>
      <w:marRight w:val="0"/>
      <w:marTop w:val="0"/>
      <w:marBottom w:val="0"/>
      <w:divBdr>
        <w:top w:val="none" w:sz="0" w:space="0" w:color="auto"/>
        <w:left w:val="none" w:sz="0" w:space="0" w:color="auto"/>
        <w:bottom w:val="none" w:sz="0" w:space="0" w:color="auto"/>
        <w:right w:val="none" w:sz="0" w:space="0" w:color="auto"/>
      </w:divBdr>
    </w:div>
    <w:div w:id="693075367">
      <w:bodyDiv w:val="1"/>
      <w:marLeft w:val="0"/>
      <w:marRight w:val="0"/>
      <w:marTop w:val="0"/>
      <w:marBottom w:val="0"/>
      <w:divBdr>
        <w:top w:val="none" w:sz="0" w:space="0" w:color="auto"/>
        <w:left w:val="none" w:sz="0" w:space="0" w:color="auto"/>
        <w:bottom w:val="none" w:sz="0" w:space="0" w:color="auto"/>
        <w:right w:val="none" w:sz="0" w:space="0" w:color="auto"/>
      </w:divBdr>
    </w:div>
    <w:div w:id="715131462">
      <w:bodyDiv w:val="1"/>
      <w:marLeft w:val="0"/>
      <w:marRight w:val="0"/>
      <w:marTop w:val="0"/>
      <w:marBottom w:val="0"/>
      <w:divBdr>
        <w:top w:val="none" w:sz="0" w:space="0" w:color="auto"/>
        <w:left w:val="none" w:sz="0" w:space="0" w:color="auto"/>
        <w:bottom w:val="none" w:sz="0" w:space="0" w:color="auto"/>
        <w:right w:val="none" w:sz="0" w:space="0" w:color="auto"/>
      </w:divBdr>
      <w:divsChild>
        <w:div w:id="552276654">
          <w:marLeft w:val="0"/>
          <w:marRight w:val="0"/>
          <w:marTop w:val="166"/>
          <w:marBottom w:val="166"/>
          <w:divBdr>
            <w:top w:val="none" w:sz="0" w:space="0" w:color="auto"/>
            <w:left w:val="none" w:sz="0" w:space="0" w:color="auto"/>
            <w:bottom w:val="none" w:sz="0" w:space="0" w:color="auto"/>
            <w:right w:val="none" w:sz="0" w:space="0" w:color="auto"/>
          </w:divBdr>
        </w:div>
      </w:divsChild>
    </w:div>
    <w:div w:id="722019683">
      <w:bodyDiv w:val="1"/>
      <w:marLeft w:val="0"/>
      <w:marRight w:val="0"/>
      <w:marTop w:val="0"/>
      <w:marBottom w:val="0"/>
      <w:divBdr>
        <w:top w:val="none" w:sz="0" w:space="0" w:color="auto"/>
        <w:left w:val="none" w:sz="0" w:space="0" w:color="auto"/>
        <w:bottom w:val="none" w:sz="0" w:space="0" w:color="auto"/>
        <w:right w:val="none" w:sz="0" w:space="0" w:color="auto"/>
      </w:divBdr>
      <w:divsChild>
        <w:div w:id="622468983">
          <w:marLeft w:val="0"/>
          <w:marRight w:val="0"/>
          <w:marTop w:val="0"/>
          <w:marBottom w:val="0"/>
          <w:divBdr>
            <w:top w:val="none" w:sz="0" w:space="0" w:color="auto"/>
            <w:left w:val="none" w:sz="0" w:space="0" w:color="auto"/>
            <w:bottom w:val="none" w:sz="0" w:space="0" w:color="auto"/>
            <w:right w:val="none" w:sz="0" w:space="0" w:color="auto"/>
          </w:divBdr>
          <w:divsChild>
            <w:div w:id="2060742311">
              <w:marLeft w:val="0"/>
              <w:marRight w:val="0"/>
              <w:marTop w:val="0"/>
              <w:marBottom w:val="0"/>
              <w:divBdr>
                <w:top w:val="none" w:sz="0" w:space="0" w:color="auto"/>
                <w:left w:val="none" w:sz="0" w:space="0" w:color="auto"/>
                <w:bottom w:val="none" w:sz="0" w:space="0" w:color="auto"/>
                <w:right w:val="none" w:sz="0" w:space="0" w:color="auto"/>
              </w:divBdr>
              <w:divsChild>
                <w:div w:id="70001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261584">
      <w:bodyDiv w:val="1"/>
      <w:marLeft w:val="0"/>
      <w:marRight w:val="0"/>
      <w:marTop w:val="0"/>
      <w:marBottom w:val="0"/>
      <w:divBdr>
        <w:top w:val="none" w:sz="0" w:space="0" w:color="auto"/>
        <w:left w:val="none" w:sz="0" w:space="0" w:color="auto"/>
        <w:bottom w:val="none" w:sz="0" w:space="0" w:color="auto"/>
        <w:right w:val="none" w:sz="0" w:space="0" w:color="auto"/>
      </w:divBdr>
    </w:div>
    <w:div w:id="736367026">
      <w:bodyDiv w:val="1"/>
      <w:marLeft w:val="0"/>
      <w:marRight w:val="0"/>
      <w:marTop w:val="0"/>
      <w:marBottom w:val="0"/>
      <w:divBdr>
        <w:top w:val="none" w:sz="0" w:space="0" w:color="auto"/>
        <w:left w:val="none" w:sz="0" w:space="0" w:color="auto"/>
        <w:bottom w:val="none" w:sz="0" w:space="0" w:color="auto"/>
        <w:right w:val="none" w:sz="0" w:space="0" w:color="auto"/>
      </w:divBdr>
      <w:divsChild>
        <w:div w:id="977953703">
          <w:marLeft w:val="0"/>
          <w:marRight w:val="0"/>
          <w:marTop w:val="0"/>
          <w:marBottom w:val="0"/>
          <w:divBdr>
            <w:top w:val="none" w:sz="0" w:space="0" w:color="auto"/>
            <w:left w:val="none" w:sz="0" w:space="0" w:color="auto"/>
            <w:bottom w:val="none" w:sz="0" w:space="0" w:color="auto"/>
            <w:right w:val="none" w:sz="0" w:space="0" w:color="auto"/>
          </w:divBdr>
          <w:divsChild>
            <w:div w:id="338123497">
              <w:marLeft w:val="0"/>
              <w:marRight w:val="0"/>
              <w:marTop w:val="0"/>
              <w:marBottom w:val="0"/>
              <w:divBdr>
                <w:top w:val="none" w:sz="0" w:space="0" w:color="auto"/>
                <w:left w:val="none" w:sz="0" w:space="0" w:color="auto"/>
                <w:bottom w:val="none" w:sz="0" w:space="0" w:color="auto"/>
                <w:right w:val="none" w:sz="0" w:space="0" w:color="auto"/>
              </w:divBdr>
              <w:divsChild>
                <w:div w:id="141828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264974">
      <w:bodyDiv w:val="1"/>
      <w:marLeft w:val="0"/>
      <w:marRight w:val="0"/>
      <w:marTop w:val="0"/>
      <w:marBottom w:val="0"/>
      <w:divBdr>
        <w:top w:val="none" w:sz="0" w:space="0" w:color="auto"/>
        <w:left w:val="none" w:sz="0" w:space="0" w:color="auto"/>
        <w:bottom w:val="none" w:sz="0" w:space="0" w:color="auto"/>
        <w:right w:val="none" w:sz="0" w:space="0" w:color="auto"/>
      </w:divBdr>
    </w:div>
    <w:div w:id="777598824">
      <w:bodyDiv w:val="1"/>
      <w:marLeft w:val="0"/>
      <w:marRight w:val="0"/>
      <w:marTop w:val="0"/>
      <w:marBottom w:val="0"/>
      <w:divBdr>
        <w:top w:val="none" w:sz="0" w:space="0" w:color="auto"/>
        <w:left w:val="none" w:sz="0" w:space="0" w:color="auto"/>
        <w:bottom w:val="none" w:sz="0" w:space="0" w:color="auto"/>
        <w:right w:val="none" w:sz="0" w:space="0" w:color="auto"/>
      </w:divBdr>
      <w:divsChild>
        <w:div w:id="1599018994">
          <w:marLeft w:val="0"/>
          <w:marRight w:val="0"/>
          <w:marTop w:val="0"/>
          <w:marBottom w:val="0"/>
          <w:divBdr>
            <w:top w:val="none" w:sz="0" w:space="0" w:color="auto"/>
            <w:left w:val="none" w:sz="0" w:space="0" w:color="auto"/>
            <w:bottom w:val="none" w:sz="0" w:space="0" w:color="auto"/>
            <w:right w:val="none" w:sz="0" w:space="0" w:color="auto"/>
          </w:divBdr>
          <w:divsChild>
            <w:div w:id="489179747">
              <w:marLeft w:val="0"/>
              <w:marRight w:val="0"/>
              <w:marTop w:val="0"/>
              <w:marBottom w:val="0"/>
              <w:divBdr>
                <w:top w:val="none" w:sz="0" w:space="0" w:color="auto"/>
                <w:left w:val="none" w:sz="0" w:space="0" w:color="auto"/>
                <w:bottom w:val="none" w:sz="0" w:space="0" w:color="auto"/>
                <w:right w:val="none" w:sz="0" w:space="0" w:color="auto"/>
              </w:divBdr>
              <w:divsChild>
                <w:div w:id="822307476">
                  <w:marLeft w:val="0"/>
                  <w:marRight w:val="0"/>
                  <w:marTop w:val="0"/>
                  <w:marBottom w:val="0"/>
                  <w:divBdr>
                    <w:top w:val="none" w:sz="0" w:space="0" w:color="auto"/>
                    <w:left w:val="none" w:sz="0" w:space="0" w:color="auto"/>
                    <w:bottom w:val="none" w:sz="0" w:space="0" w:color="auto"/>
                    <w:right w:val="none" w:sz="0" w:space="0" w:color="auto"/>
                  </w:divBdr>
                </w:div>
                <w:div w:id="164470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187596">
      <w:bodyDiv w:val="1"/>
      <w:marLeft w:val="0"/>
      <w:marRight w:val="0"/>
      <w:marTop w:val="0"/>
      <w:marBottom w:val="0"/>
      <w:divBdr>
        <w:top w:val="none" w:sz="0" w:space="0" w:color="auto"/>
        <w:left w:val="none" w:sz="0" w:space="0" w:color="auto"/>
        <w:bottom w:val="none" w:sz="0" w:space="0" w:color="auto"/>
        <w:right w:val="none" w:sz="0" w:space="0" w:color="auto"/>
      </w:divBdr>
    </w:div>
    <w:div w:id="827987517">
      <w:bodyDiv w:val="1"/>
      <w:marLeft w:val="0"/>
      <w:marRight w:val="0"/>
      <w:marTop w:val="0"/>
      <w:marBottom w:val="0"/>
      <w:divBdr>
        <w:top w:val="none" w:sz="0" w:space="0" w:color="auto"/>
        <w:left w:val="none" w:sz="0" w:space="0" w:color="auto"/>
        <w:bottom w:val="none" w:sz="0" w:space="0" w:color="auto"/>
        <w:right w:val="none" w:sz="0" w:space="0" w:color="auto"/>
      </w:divBdr>
    </w:div>
    <w:div w:id="828448544">
      <w:bodyDiv w:val="1"/>
      <w:marLeft w:val="0"/>
      <w:marRight w:val="0"/>
      <w:marTop w:val="0"/>
      <w:marBottom w:val="0"/>
      <w:divBdr>
        <w:top w:val="none" w:sz="0" w:space="0" w:color="auto"/>
        <w:left w:val="none" w:sz="0" w:space="0" w:color="auto"/>
        <w:bottom w:val="none" w:sz="0" w:space="0" w:color="auto"/>
        <w:right w:val="none" w:sz="0" w:space="0" w:color="auto"/>
      </w:divBdr>
      <w:divsChild>
        <w:div w:id="519394821">
          <w:marLeft w:val="0"/>
          <w:marRight w:val="0"/>
          <w:marTop w:val="0"/>
          <w:marBottom w:val="0"/>
          <w:divBdr>
            <w:top w:val="none" w:sz="0" w:space="0" w:color="auto"/>
            <w:left w:val="none" w:sz="0" w:space="0" w:color="auto"/>
            <w:bottom w:val="none" w:sz="0" w:space="0" w:color="auto"/>
            <w:right w:val="none" w:sz="0" w:space="0" w:color="auto"/>
          </w:divBdr>
          <w:divsChild>
            <w:div w:id="1196622205">
              <w:marLeft w:val="0"/>
              <w:marRight w:val="0"/>
              <w:marTop w:val="0"/>
              <w:marBottom w:val="0"/>
              <w:divBdr>
                <w:top w:val="none" w:sz="0" w:space="0" w:color="auto"/>
                <w:left w:val="none" w:sz="0" w:space="0" w:color="auto"/>
                <w:bottom w:val="none" w:sz="0" w:space="0" w:color="auto"/>
                <w:right w:val="none" w:sz="0" w:space="0" w:color="auto"/>
              </w:divBdr>
              <w:divsChild>
                <w:div w:id="115418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580376">
      <w:bodyDiv w:val="1"/>
      <w:marLeft w:val="0"/>
      <w:marRight w:val="0"/>
      <w:marTop w:val="0"/>
      <w:marBottom w:val="0"/>
      <w:divBdr>
        <w:top w:val="none" w:sz="0" w:space="0" w:color="auto"/>
        <w:left w:val="none" w:sz="0" w:space="0" w:color="auto"/>
        <w:bottom w:val="none" w:sz="0" w:space="0" w:color="auto"/>
        <w:right w:val="none" w:sz="0" w:space="0" w:color="auto"/>
      </w:divBdr>
    </w:div>
    <w:div w:id="882251184">
      <w:bodyDiv w:val="1"/>
      <w:marLeft w:val="0"/>
      <w:marRight w:val="0"/>
      <w:marTop w:val="0"/>
      <w:marBottom w:val="0"/>
      <w:divBdr>
        <w:top w:val="none" w:sz="0" w:space="0" w:color="auto"/>
        <w:left w:val="none" w:sz="0" w:space="0" w:color="auto"/>
        <w:bottom w:val="none" w:sz="0" w:space="0" w:color="auto"/>
        <w:right w:val="none" w:sz="0" w:space="0" w:color="auto"/>
      </w:divBdr>
    </w:div>
    <w:div w:id="887958640">
      <w:bodyDiv w:val="1"/>
      <w:marLeft w:val="0"/>
      <w:marRight w:val="0"/>
      <w:marTop w:val="0"/>
      <w:marBottom w:val="0"/>
      <w:divBdr>
        <w:top w:val="none" w:sz="0" w:space="0" w:color="auto"/>
        <w:left w:val="none" w:sz="0" w:space="0" w:color="auto"/>
        <w:bottom w:val="none" w:sz="0" w:space="0" w:color="auto"/>
        <w:right w:val="none" w:sz="0" w:space="0" w:color="auto"/>
      </w:divBdr>
    </w:div>
    <w:div w:id="897471696">
      <w:bodyDiv w:val="1"/>
      <w:marLeft w:val="0"/>
      <w:marRight w:val="0"/>
      <w:marTop w:val="0"/>
      <w:marBottom w:val="0"/>
      <w:divBdr>
        <w:top w:val="none" w:sz="0" w:space="0" w:color="auto"/>
        <w:left w:val="none" w:sz="0" w:space="0" w:color="auto"/>
        <w:bottom w:val="none" w:sz="0" w:space="0" w:color="auto"/>
        <w:right w:val="none" w:sz="0" w:space="0" w:color="auto"/>
      </w:divBdr>
    </w:div>
    <w:div w:id="899250470">
      <w:bodyDiv w:val="1"/>
      <w:marLeft w:val="0"/>
      <w:marRight w:val="0"/>
      <w:marTop w:val="0"/>
      <w:marBottom w:val="0"/>
      <w:divBdr>
        <w:top w:val="none" w:sz="0" w:space="0" w:color="auto"/>
        <w:left w:val="none" w:sz="0" w:space="0" w:color="auto"/>
        <w:bottom w:val="none" w:sz="0" w:space="0" w:color="auto"/>
        <w:right w:val="none" w:sz="0" w:space="0" w:color="auto"/>
      </w:divBdr>
    </w:div>
    <w:div w:id="906762829">
      <w:bodyDiv w:val="1"/>
      <w:marLeft w:val="0"/>
      <w:marRight w:val="0"/>
      <w:marTop w:val="0"/>
      <w:marBottom w:val="0"/>
      <w:divBdr>
        <w:top w:val="none" w:sz="0" w:space="0" w:color="auto"/>
        <w:left w:val="none" w:sz="0" w:space="0" w:color="auto"/>
        <w:bottom w:val="none" w:sz="0" w:space="0" w:color="auto"/>
        <w:right w:val="none" w:sz="0" w:space="0" w:color="auto"/>
      </w:divBdr>
    </w:div>
    <w:div w:id="917709394">
      <w:bodyDiv w:val="1"/>
      <w:marLeft w:val="0"/>
      <w:marRight w:val="0"/>
      <w:marTop w:val="0"/>
      <w:marBottom w:val="0"/>
      <w:divBdr>
        <w:top w:val="none" w:sz="0" w:space="0" w:color="auto"/>
        <w:left w:val="none" w:sz="0" w:space="0" w:color="auto"/>
        <w:bottom w:val="none" w:sz="0" w:space="0" w:color="auto"/>
        <w:right w:val="none" w:sz="0" w:space="0" w:color="auto"/>
      </w:divBdr>
    </w:div>
    <w:div w:id="922180022">
      <w:bodyDiv w:val="1"/>
      <w:marLeft w:val="0"/>
      <w:marRight w:val="0"/>
      <w:marTop w:val="0"/>
      <w:marBottom w:val="0"/>
      <w:divBdr>
        <w:top w:val="none" w:sz="0" w:space="0" w:color="auto"/>
        <w:left w:val="none" w:sz="0" w:space="0" w:color="auto"/>
        <w:bottom w:val="none" w:sz="0" w:space="0" w:color="auto"/>
        <w:right w:val="none" w:sz="0" w:space="0" w:color="auto"/>
      </w:divBdr>
    </w:div>
    <w:div w:id="934747678">
      <w:bodyDiv w:val="1"/>
      <w:marLeft w:val="0"/>
      <w:marRight w:val="0"/>
      <w:marTop w:val="0"/>
      <w:marBottom w:val="0"/>
      <w:divBdr>
        <w:top w:val="none" w:sz="0" w:space="0" w:color="auto"/>
        <w:left w:val="none" w:sz="0" w:space="0" w:color="auto"/>
        <w:bottom w:val="none" w:sz="0" w:space="0" w:color="auto"/>
        <w:right w:val="none" w:sz="0" w:space="0" w:color="auto"/>
      </w:divBdr>
      <w:divsChild>
        <w:div w:id="1211068011">
          <w:marLeft w:val="0"/>
          <w:marRight w:val="0"/>
          <w:marTop w:val="0"/>
          <w:marBottom w:val="0"/>
          <w:divBdr>
            <w:top w:val="none" w:sz="0" w:space="0" w:color="auto"/>
            <w:left w:val="none" w:sz="0" w:space="0" w:color="auto"/>
            <w:bottom w:val="none" w:sz="0" w:space="0" w:color="auto"/>
            <w:right w:val="none" w:sz="0" w:space="0" w:color="auto"/>
          </w:divBdr>
          <w:divsChild>
            <w:div w:id="1325356120">
              <w:marLeft w:val="0"/>
              <w:marRight w:val="0"/>
              <w:marTop w:val="0"/>
              <w:marBottom w:val="0"/>
              <w:divBdr>
                <w:top w:val="none" w:sz="0" w:space="0" w:color="auto"/>
                <w:left w:val="none" w:sz="0" w:space="0" w:color="auto"/>
                <w:bottom w:val="none" w:sz="0" w:space="0" w:color="auto"/>
                <w:right w:val="none" w:sz="0" w:space="0" w:color="auto"/>
              </w:divBdr>
              <w:divsChild>
                <w:div w:id="920870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731860">
      <w:bodyDiv w:val="1"/>
      <w:marLeft w:val="0"/>
      <w:marRight w:val="0"/>
      <w:marTop w:val="0"/>
      <w:marBottom w:val="0"/>
      <w:divBdr>
        <w:top w:val="none" w:sz="0" w:space="0" w:color="auto"/>
        <w:left w:val="none" w:sz="0" w:space="0" w:color="auto"/>
        <w:bottom w:val="none" w:sz="0" w:space="0" w:color="auto"/>
        <w:right w:val="none" w:sz="0" w:space="0" w:color="auto"/>
      </w:divBdr>
      <w:divsChild>
        <w:div w:id="931547603">
          <w:marLeft w:val="0"/>
          <w:marRight w:val="0"/>
          <w:marTop w:val="0"/>
          <w:marBottom w:val="0"/>
          <w:divBdr>
            <w:top w:val="none" w:sz="0" w:space="0" w:color="auto"/>
            <w:left w:val="none" w:sz="0" w:space="0" w:color="auto"/>
            <w:bottom w:val="none" w:sz="0" w:space="0" w:color="auto"/>
            <w:right w:val="none" w:sz="0" w:space="0" w:color="auto"/>
          </w:divBdr>
          <w:divsChild>
            <w:div w:id="1109010343">
              <w:marLeft w:val="0"/>
              <w:marRight w:val="0"/>
              <w:marTop w:val="0"/>
              <w:marBottom w:val="0"/>
              <w:divBdr>
                <w:top w:val="none" w:sz="0" w:space="0" w:color="auto"/>
                <w:left w:val="none" w:sz="0" w:space="0" w:color="auto"/>
                <w:bottom w:val="none" w:sz="0" w:space="0" w:color="auto"/>
                <w:right w:val="none" w:sz="0" w:space="0" w:color="auto"/>
              </w:divBdr>
              <w:divsChild>
                <w:div w:id="1936354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904871">
      <w:bodyDiv w:val="1"/>
      <w:marLeft w:val="0"/>
      <w:marRight w:val="0"/>
      <w:marTop w:val="0"/>
      <w:marBottom w:val="0"/>
      <w:divBdr>
        <w:top w:val="none" w:sz="0" w:space="0" w:color="auto"/>
        <w:left w:val="none" w:sz="0" w:space="0" w:color="auto"/>
        <w:bottom w:val="none" w:sz="0" w:space="0" w:color="auto"/>
        <w:right w:val="none" w:sz="0" w:space="0" w:color="auto"/>
      </w:divBdr>
    </w:div>
    <w:div w:id="987785831">
      <w:bodyDiv w:val="1"/>
      <w:marLeft w:val="0"/>
      <w:marRight w:val="0"/>
      <w:marTop w:val="0"/>
      <w:marBottom w:val="0"/>
      <w:divBdr>
        <w:top w:val="none" w:sz="0" w:space="0" w:color="auto"/>
        <w:left w:val="none" w:sz="0" w:space="0" w:color="auto"/>
        <w:bottom w:val="none" w:sz="0" w:space="0" w:color="auto"/>
        <w:right w:val="none" w:sz="0" w:space="0" w:color="auto"/>
      </w:divBdr>
    </w:div>
    <w:div w:id="1009332213">
      <w:bodyDiv w:val="1"/>
      <w:marLeft w:val="0"/>
      <w:marRight w:val="0"/>
      <w:marTop w:val="0"/>
      <w:marBottom w:val="0"/>
      <w:divBdr>
        <w:top w:val="none" w:sz="0" w:space="0" w:color="auto"/>
        <w:left w:val="none" w:sz="0" w:space="0" w:color="auto"/>
        <w:bottom w:val="none" w:sz="0" w:space="0" w:color="auto"/>
        <w:right w:val="none" w:sz="0" w:space="0" w:color="auto"/>
      </w:divBdr>
      <w:divsChild>
        <w:div w:id="1676032659">
          <w:marLeft w:val="0"/>
          <w:marRight w:val="0"/>
          <w:marTop w:val="0"/>
          <w:marBottom w:val="0"/>
          <w:divBdr>
            <w:top w:val="none" w:sz="0" w:space="0" w:color="auto"/>
            <w:left w:val="none" w:sz="0" w:space="0" w:color="auto"/>
            <w:bottom w:val="none" w:sz="0" w:space="0" w:color="auto"/>
            <w:right w:val="none" w:sz="0" w:space="0" w:color="auto"/>
          </w:divBdr>
          <w:divsChild>
            <w:div w:id="1416052289">
              <w:marLeft w:val="0"/>
              <w:marRight w:val="0"/>
              <w:marTop w:val="0"/>
              <w:marBottom w:val="0"/>
              <w:divBdr>
                <w:top w:val="none" w:sz="0" w:space="0" w:color="auto"/>
                <w:left w:val="none" w:sz="0" w:space="0" w:color="auto"/>
                <w:bottom w:val="none" w:sz="0" w:space="0" w:color="auto"/>
                <w:right w:val="none" w:sz="0" w:space="0" w:color="auto"/>
              </w:divBdr>
              <w:divsChild>
                <w:div w:id="375664702">
                  <w:marLeft w:val="0"/>
                  <w:marRight w:val="0"/>
                  <w:marTop w:val="0"/>
                  <w:marBottom w:val="0"/>
                  <w:divBdr>
                    <w:top w:val="none" w:sz="0" w:space="0" w:color="auto"/>
                    <w:left w:val="none" w:sz="0" w:space="0" w:color="auto"/>
                    <w:bottom w:val="none" w:sz="0" w:space="0" w:color="auto"/>
                    <w:right w:val="none" w:sz="0" w:space="0" w:color="auto"/>
                  </w:divBdr>
                  <w:divsChild>
                    <w:div w:id="444882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701241">
      <w:bodyDiv w:val="1"/>
      <w:marLeft w:val="0"/>
      <w:marRight w:val="0"/>
      <w:marTop w:val="0"/>
      <w:marBottom w:val="0"/>
      <w:divBdr>
        <w:top w:val="none" w:sz="0" w:space="0" w:color="auto"/>
        <w:left w:val="none" w:sz="0" w:space="0" w:color="auto"/>
        <w:bottom w:val="none" w:sz="0" w:space="0" w:color="auto"/>
        <w:right w:val="none" w:sz="0" w:space="0" w:color="auto"/>
      </w:divBdr>
    </w:div>
    <w:div w:id="1061977064">
      <w:bodyDiv w:val="1"/>
      <w:marLeft w:val="0"/>
      <w:marRight w:val="0"/>
      <w:marTop w:val="0"/>
      <w:marBottom w:val="0"/>
      <w:divBdr>
        <w:top w:val="none" w:sz="0" w:space="0" w:color="auto"/>
        <w:left w:val="none" w:sz="0" w:space="0" w:color="auto"/>
        <w:bottom w:val="none" w:sz="0" w:space="0" w:color="auto"/>
        <w:right w:val="none" w:sz="0" w:space="0" w:color="auto"/>
      </w:divBdr>
      <w:divsChild>
        <w:div w:id="552353805">
          <w:marLeft w:val="0"/>
          <w:marRight w:val="0"/>
          <w:marTop w:val="0"/>
          <w:marBottom w:val="0"/>
          <w:divBdr>
            <w:top w:val="none" w:sz="0" w:space="0" w:color="auto"/>
            <w:left w:val="none" w:sz="0" w:space="0" w:color="auto"/>
            <w:bottom w:val="none" w:sz="0" w:space="0" w:color="auto"/>
            <w:right w:val="none" w:sz="0" w:space="0" w:color="auto"/>
          </w:divBdr>
          <w:divsChild>
            <w:div w:id="980621821">
              <w:marLeft w:val="0"/>
              <w:marRight w:val="0"/>
              <w:marTop w:val="0"/>
              <w:marBottom w:val="0"/>
              <w:divBdr>
                <w:top w:val="none" w:sz="0" w:space="0" w:color="auto"/>
                <w:left w:val="none" w:sz="0" w:space="0" w:color="auto"/>
                <w:bottom w:val="none" w:sz="0" w:space="0" w:color="auto"/>
                <w:right w:val="none" w:sz="0" w:space="0" w:color="auto"/>
              </w:divBdr>
              <w:divsChild>
                <w:div w:id="914316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195661">
      <w:bodyDiv w:val="1"/>
      <w:marLeft w:val="0"/>
      <w:marRight w:val="0"/>
      <w:marTop w:val="0"/>
      <w:marBottom w:val="0"/>
      <w:divBdr>
        <w:top w:val="none" w:sz="0" w:space="0" w:color="auto"/>
        <w:left w:val="none" w:sz="0" w:space="0" w:color="auto"/>
        <w:bottom w:val="none" w:sz="0" w:space="0" w:color="auto"/>
        <w:right w:val="none" w:sz="0" w:space="0" w:color="auto"/>
      </w:divBdr>
      <w:divsChild>
        <w:div w:id="1713113043">
          <w:marLeft w:val="0"/>
          <w:marRight w:val="0"/>
          <w:marTop w:val="0"/>
          <w:marBottom w:val="0"/>
          <w:divBdr>
            <w:top w:val="none" w:sz="0" w:space="0" w:color="auto"/>
            <w:left w:val="none" w:sz="0" w:space="0" w:color="auto"/>
            <w:bottom w:val="none" w:sz="0" w:space="0" w:color="auto"/>
            <w:right w:val="none" w:sz="0" w:space="0" w:color="auto"/>
          </w:divBdr>
          <w:divsChild>
            <w:div w:id="2142530657">
              <w:marLeft w:val="0"/>
              <w:marRight w:val="0"/>
              <w:marTop w:val="0"/>
              <w:marBottom w:val="0"/>
              <w:divBdr>
                <w:top w:val="none" w:sz="0" w:space="0" w:color="auto"/>
                <w:left w:val="none" w:sz="0" w:space="0" w:color="auto"/>
                <w:bottom w:val="none" w:sz="0" w:space="0" w:color="auto"/>
                <w:right w:val="none" w:sz="0" w:space="0" w:color="auto"/>
              </w:divBdr>
              <w:divsChild>
                <w:div w:id="401753453">
                  <w:marLeft w:val="0"/>
                  <w:marRight w:val="0"/>
                  <w:marTop w:val="0"/>
                  <w:marBottom w:val="0"/>
                  <w:divBdr>
                    <w:top w:val="none" w:sz="0" w:space="0" w:color="auto"/>
                    <w:left w:val="none" w:sz="0" w:space="0" w:color="auto"/>
                    <w:bottom w:val="none" w:sz="0" w:space="0" w:color="auto"/>
                    <w:right w:val="none" w:sz="0" w:space="0" w:color="auto"/>
                  </w:divBdr>
                  <w:divsChild>
                    <w:div w:id="1596401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302338">
      <w:bodyDiv w:val="1"/>
      <w:marLeft w:val="0"/>
      <w:marRight w:val="0"/>
      <w:marTop w:val="0"/>
      <w:marBottom w:val="0"/>
      <w:divBdr>
        <w:top w:val="none" w:sz="0" w:space="0" w:color="auto"/>
        <w:left w:val="none" w:sz="0" w:space="0" w:color="auto"/>
        <w:bottom w:val="none" w:sz="0" w:space="0" w:color="auto"/>
        <w:right w:val="none" w:sz="0" w:space="0" w:color="auto"/>
      </w:divBdr>
    </w:div>
    <w:div w:id="1183670730">
      <w:bodyDiv w:val="1"/>
      <w:marLeft w:val="0"/>
      <w:marRight w:val="0"/>
      <w:marTop w:val="0"/>
      <w:marBottom w:val="0"/>
      <w:divBdr>
        <w:top w:val="none" w:sz="0" w:space="0" w:color="auto"/>
        <w:left w:val="none" w:sz="0" w:space="0" w:color="auto"/>
        <w:bottom w:val="none" w:sz="0" w:space="0" w:color="auto"/>
        <w:right w:val="none" w:sz="0" w:space="0" w:color="auto"/>
      </w:divBdr>
      <w:divsChild>
        <w:div w:id="1025643586">
          <w:marLeft w:val="0"/>
          <w:marRight w:val="0"/>
          <w:marTop w:val="0"/>
          <w:marBottom w:val="0"/>
          <w:divBdr>
            <w:top w:val="none" w:sz="0" w:space="0" w:color="auto"/>
            <w:left w:val="none" w:sz="0" w:space="0" w:color="auto"/>
            <w:bottom w:val="none" w:sz="0" w:space="0" w:color="auto"/>
            <w:right w:val="none" w:sz="0" w:space="0" w:color="auto"/>
          </w:divBdr>
          <w:divsChild>
            <w:div w:id="1178037721">
              <w:marLeft w:val="0"/>
              <w:marRight w:val="0"/>
              <w:marTop w:val="0"/>
              <w:marBottom w:val="0"/>
              <w:divBdr>
                <w:top w:val="none" w:sz="0" w:space="0" w:color="auto"/>
                <w:left w:val="none" w:sz="0" w:space="0" w:color="auto"/>
                <w:bottom w:val="none" w:sz="0" w:space="0" w:color="auto"/>
                <w:right w:val="none" w:sz="0" w:space="0" w:color="auto"/>
              </w:divBdr>
              <w:divsChild>
                <w:div w:id="1445539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31496">
      <w:bodyDiv w:val="1"/>
      <w:marLeft w:val="0"/>
      <w:marRight w:val="0"/>
      <w:marTop w:val="0"/>
      <w:marBottom w:val="0"/>
      <w:divBdr>
        <w:top w:val="none" w:sz="0" w:space="0" w:color="auto"/>
        <w:left w:val="none" w:sz="0" w:space="0" w:color="auto"/>
        <w:bottom w:val="none" w:sz="0" w:space="0" w:color="auto"/>
        <w:right w:val="none" w:sz="0" w:space="0" w:color="auto"/>
      </w:divBdr>
    </w:div>
    <w:div w:id="1193687550">
      <w:bodyDiv w:val="1"/>
      <w:marLeft w:val="0"/>
      <w:marRight w:val="0"/>
      <w:marTop w:val="0"/>
      <w:marBottom w:val="0"/>
      <w:divBdr>
        <w:top w:val="none" w:sz="0" w:space="0" w:color="auto"/>
        <w:left w:val="none" w:sz="0" w:space="0" w:color="auto"/>
        <w:bottom w:val="none" w:sz="0" w:space="0" w:color="auto"/>
        <w:right w:val="none" w:sz="0" w:space="0" w:color="auto"/>
      </w:divBdr>
      <w:divsChild>
        <w:div w:id="1744987158">
          <w:marLeft w:val="0"/>
          <w:marRight w:val="0"/>
          <w:marTop w:val="0"/>
          <w:marBottom w:val="0"/>
          <w:divBdr>
            <w:top w:val="none" w:sz="0" w:space="0" w:color="auto"/>
            <w:left w:val="none" w:sz="0" w:space="0" w:color="auto"/>
            <w:bottom w:val="none" w:sz="0" w:space="0" w:color="auto"/>
            <w:right w:val="none" w:sz="0" w:space="0" w:color="auto"/>
          </w:divBdr>
          <w:divsChild>
            <w:div w:id="934282990">
              <w:marLeft w:val="0"/>
              <w:marRight w:val="0"/>
              <w:marTop w:val="0"/>
              <w:marBottom w:val="0"/>
              <w:divBdr>
                <w:top w:val="none" w:sz="0" w:space="0" w:color="auto"/>
                <w:left w:val="none" w:sz="0" w:space="0" w:color="auto"/>
                <w:bottom w:val="none" w:sz="0" w:space="0" w:color="auto"/>
                <w:right w:val="none" w:sz="0" w:space="0" w:color="auto"/>
              </w:divBdr>
              <w:divsChild>
                <w:div w:id="87931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926074">
      <w:bodyDiv w:val="1"/>
      <w:marLeft w:val="0"/>
      <w:marRight w:val="0"/>
      <w:marTop w:val="0"/>
      <w:marBottom w:val="0"/>
      <w:divBdr>
        <w:top w:val="none" w:sz="0" w:space="0" w:color="auto"/>
        <w:left w:val="none" w:sz="0" w:space="0" w:color="auto"/>
        <w:bottom w:val="none" w:sz="0" w:space="0" w:color="auto"/>
        <w:right w:val="none" w:sz="0" w:space="0" w:color="auto"/>
      </w:divBdr>
    </w:div>
    <w:div w:id="1197082391">
      <w:bodyDiv w:val="1"/>
      <w:marLeft w:val="0"/>
      <w:marRight w:val="0"/>
      <w:marTop w:val="0"/>
      <w:marBottom w:val="0"/>
      <w:divBdr>
        <w:top w:val="none" w:sz="0" w:space="0" w:color="auto"/>
        <w:left w:val="none" w:sz="0" w:space="0" w:color="auto"/>
        <w:bottom w:val="none" w:sz="0" w:space="0" w:color="auto"/>
        <w:right w:val="none" w:sz="0" w:space="0" w:color="auto"/>
      </w:divBdr>
      <w:divsChild>
        <w:div w:id="1874227677">
          <w:marLeft w:val="0"/>
          <w:marRight w:val="0"/>
          <w:marTop w:val="0"/>
          <w:marBottom w:val="0"/>
          <w:divBdr>
            <w:top w:val="none" w:sz="0" w:space="0" w:color="auto"/>
            <w:left w:val="none" w:sz="0" w:space="0" w:color="auto"/>
            <w:bottom w:val="none" w:sz="0" w:space="0" w:color="auto"/>
            <w:right w:val="none" w:sz="0" w:space="0" w:color="auto"/>
          </w:divBdr>
          <w:divsChild>
            <w:div w:id="1030106602">
              <w:marLeft w:val="0"/>
              <w:marRight w:val="0"/>
              <w:marTop w:val="0"/>
              <w:marBottom w:val="0"/>
              <w:divBdr>
                <w:top w:val="none" w:sz="0" w:space="0" w:color="auto"/>
                <w:left w:val="none" w:sz="0" w:space="0" w:color="auto"/>
                <w:bottom w:val="none" w:sz="0" w:space="0" w:color="auto"/>
                <w:right w:val="none" w:sz="0" w:space="0" w:color="auto"/>
              </w:divBdr>
              <w:divsChild>
                <w:div w:id="187957483">
                  <w:marLeft w:val="0"/>
                  <w:marRight w:val="0"/>
                  <w:marTop w:val="0"/>
                  <w:marBottom w:val="0"/>
                  <w:divBdr>
                    <w:top w:val="none" w:sz="0" w:space="0" w:color="auto"/>
                    <w:left w:val="none" w:sz="0" w:space="0" w:color="auto"/>
                    <w:bottom w:val="none" w:sz="0" w:space="0" w:color="auto"/>
                    <w:right w:val="none" w:sz="0" w:space="0" w:color="auto"/>
                  </w:divBdr>
                  <w:divsChild>
                    <w:div w:id="181182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281536">
      <w:bodyDiv w:val="1"/>
      <w:marLeft w:val="0"/>
      <w:marRight w:val="0"/>
      <w:marTop w:val="0"/>
      <w:marBottom w:val="0"/>
      <w:divBdr>
        <w:top w:val="none" w:sz="0" w:space="0" w:color="auto"/>
        <w:left w:val="none" w:sz="0" w:space="0" w:color="auto"/>
        <w:bottom w:val="none" w:sz="0" w:space="0" w:color="auto"/>
        <w:right w:val="none" w:sz="0" w:space="0" w:color="auto"/>
      </w:divBdr>
      <w:divsChild>
        <w:div w:id="495610736">
          <w:marLeft w:val="0"/>
          <w:marRight w:val="0"/>
          <w:marTop w:val="0"/>
          <w:marBottom w:val="0"/>
          <w:divBdr>
            <w:top w:val="none" w:sz="0" w:space="0" w:color="auto"/>
            <w:left w:val="none" w:sz="0" w:space="0" w:color="auto"/>
            <w:bottom w:val="none" w:sz="0" w:space="0" w:color="auto"/>
            <w:right w:val="none" w:sz="0" w:space="0" w:color="auto"/>
          </w:divBdr>
          <w:divsChild>
            <w:div w:id="1031227197">
              <w:marLeft w:val="0"/>
              <w:marRight w:val="0"/>
              <w:marTop w:val="0"/>
              <w:marBottom w:val="0"/>
              <w:divBdr>
                <w:top w:val="none" w:sz="0" w:space="0" w:color="auto"/>
                <w:left w:val="none" w:sz="0" w:space="0" w:color="auto"/>
                <w:bottom w:val="none" w:sz="0" w:space="0" w:color="auto"/>
                <w:right w:val="none" w:sz="0" w:space="0" w:color="auto"/>
              </w:divBdr>
              <w:divsChild>
                <w:div w:id="127953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202969">
      <w:bodyDiv w:val="1"/>
      <w:marLeft w:val="0"/>
      <w:marRight w:val="0"/>
      <w:marTop w:val="0"/>
      <w:marBottom w:val="0"/>
      <w:divBdr>
        <w:top w:val="none" w:sz="0" w:space="0" w:color="auto"/>
        <w:left w:val="none" w:sz="0" w:space="0" w:color="auto"/>
        <w:bottom w:val="none" w:sz="0" w:space="0" w:color="auto"/>
        <w:right w:val="none" w:sz="0" w:space="0" w:color="auto"/>
      </w:divBdr>
    </w:div>
    <w:div w:id="1206216711">
      <w:bodyDiv w:val="1"/>
      <w:marLeft w:val="0"/>
      <w:marRight w:val="0"/>
      <w:marTop w:val="0"/>
      <w:marBottom w:val="0"/>
      <w:divBdr>
        <w:top w:val="none" w:sz="0" w:space="0" w:color="auto"/>
        <w:left w:val="none" w:sz="0" w:space="0" w:color="auto"/>
        <w:bottom w:val="none" w:sz="0" w:space="0" w:color="auto"/>
        <w:right w:val="none" w:sz="0" w:space="0" w:color="auto"/>
      </w:divBdr>
    </w:div>
    <w:div w:id="1207377243">
      <w:bodyDiv w:val="1"/>
      <w:marLeft w:val="0"/>
      <w:marRight w:val="0"/>
      <w:marTop w:val="0"/>
      <w:marBottom w:val="0"/>
      <w:divBdr>
        <w:top w:val="none" w:sz="0" w:space="0" w:color="auto"/>
        <w:left w:val="none" w:sz="0" w:space="0" w:color="auto"/>
        <w:bottom w:val="none" w:sz="0" w:space="0" w:color="auto"/>
        <w:right w:val="none" w:sz="0" w:space="0" w:color="auto"/>
      </w:divBdr>
      <w:divsChild>
        <w:div w:id="1877696904">
          <w:marLeft w:val="0"/>
          <w:marRight w:val="0"/>
          <w:marTop w:val="0"/>
          <w:marBottom w:val="0"/>
          <w:divBdr>
            <w:top w:val="none" w:sz="0" w:space="0" w:color="auto"/>
            <w:left w:val="none" w:sz="0" w:space="0" w:color="auto"/>
            <w:bottom w:val="none" w:sz="0" w:space="0" w:color="auto"/>
            <w:right w:val="none" w:sz="0" w:space="0" w:color="auto"/>
          </w:divBdr>
          <w:divsChild>
            <w:div w:id="917861837">
              <w:marLeft w:val="0"/>
              <w:marRight w:val="0"/>
              <w:marTop w:val="0"/>
              <w:marBottom w:val="0"/>
              <w:divBdr>
                <w:top w:val="none" w:sz="0" w:space="0" w:color="auto"/>
                <w:left w:val="none" w:sz="0" w:space="0" w:color="auto"/>
                <w:bottom w:val="none" w:sz="0" w:space="0" w:color="auto"/>
                <w:right w:val="none" w:sz="0" w:space="0" w:color="auto"/>
              </w:divBdr>
              <w:divsChild>
                <w:div w:id="1722705969">
                  <w:marLeft w:val="0"/>
                  <w:marRight w:val="0"/>
                  <w:marTop w:val="0"/>
                  <w:marBottom w:val="0"/>
                  <w:divBdr>
                    <w:top w:val="none" w:sz="0" w:space="0" w:color="auto"/>
                    <w:left w:val="none" w:sz="0" w:space="0" w:color="auto"/>
                    <w:bottom w:val="none" w:sz="0" w:space="0" w:color="auto"/>
                    <w:right w:val="none" w:sz="0" w:space="0" w:color="auto"/>
                  </w:divBdr>
                  <w:divsChild>
                    <w:div w:id="112546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0556284">
      <w:bodyDiv w:val="1"/>
      <w:marLeft w:val="0"/>
      <w:marRight w:val="0"/>
      <w:marTop w:val="0"/>
      <w:marBottom w:val="0"/>
      <w:divBdr>
        <w:top w:val="none" w:sz="0" w:space="0" w:color="auto"/>
        <w:left w:val="none" w:sz="0" w:space="0" w:color="auto"/>
        <w:bottom w:val="none" w:sz="0" w:space="0" w:color="auto"/>
        <w:right w:val="none" w:sz="0" w:space="0" w:color="auto"/>
      </w:divBdr>
    </w:div>
    <w:div w:id="1221281796">
      <w:bodyDiv w:val="1"/>
      <w:marLeft w:val="0"/>
      <w:marRight w:val="0"/>
      <w:marTop w:val="0"/>
      <w:marBottom w:val="0"/>
      <w:divBdr>
        <w:top w:val="none" w:sz="0" w:space="0" w:color="auto"/>
        <w:left w:val="none" w:sz="0" w:space="0" w:color="auto"/>
        <w:bottom w:val="none" w:sz="0" w:space="0" w:color="auto"/>
        <w:right w:val="none" w:sz="0" w:space="0" w:color="auto"/>
      </w:divBdr>
      <w:divsChild>
        <w:div w:id="1647006060">
          <w:marLeft w:val="0"/>
          <w:marRight w:val="0"/>
          <w:marTop w:val="0"/>
          <w:marBottom w:val="0"/>
          <w:divBdr>
            <w:top w:val="none" w:sz="0" w:space="0" w:color="auto"/>
            <w:left w:val="none" w:sz="0" w:space="0" w:color="auto"/>
            <w:bottom w:val="none" w:sz="0" w:space="0" w:color="auto"/>
            <w:right w:val="none" w:sz="0" w:space="0" w:color="auto"/>
          </w:divBdr>
          <w:divsChild>
            <w:div w:id="843590254">
              <w:marLeft w:val="0"/>
              <w:marRight w:val="0"/>
              <w:marTop w:val="0"/>
              <w:marBottom w:val="0"/>
              <w:divBdr>
                <w:top w:val="none" w:sz="0" w:space="0" w:color="auto"/>
                <w:left w:val="none" w:sz="0" w:space="0" w:color="auto"/>
                <w:bottom w:val="none" w:sz="0" w:space="0" w:color="auto"/>
                <w:right w:val="none" w:sz="0" w:space="0" w:color="auto"/>
              </w:divBdr>
              <w:divsChild>
                <w:div w:id="3847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3523552">
      <w:bodyDiv w:val="1"/>
      <w:marLeft w:val="0"/>
      <w:marRight w:val="0"/>
      <w:marTop w:val="0"/>
      <w:marBottom w:val="0"/>
      <w:divBdr>
        <w:top w:val="none" w:sz="0" w:space="0" w:color="auto"/>
        <w:left w:val="none" w:sz="0" w:space="0" w:color="auto"/>
        <w:bottom w:val="none" w:sz="0" w:space="0" w:color="auto"/>
        <w:right w:val="none" w:sz="0" w:space="0" w:color="auto"/>
      </w:divBdr>
      <w:divsChild>
        <w:div w:id="1509445659">
          <w:marLeft w:val="0"/>
          <w:marRight w:val="0"/>
          <w:marTop w:val="0"/>
          <w:marBottom w:val="0"/>
          <w:divBdr>
            <w:top w:val="none" w:sz="0" w:space="0" w:color="auto"/>
            <w:left w:val="none" w:sz="0" w:space="0" w:color="auto"/>
            <w:bottom w:val="none" w:sz="0" w:space="0" w:color="auto"/>
            <w:right w:val="none" w:sz="0" w:space="0" w:color="auto"/>
          </w:divBdr>
          <w:divsChild>
            <w:div w:id="1635139030">
              <w:marLeft w:val="0"/>
              <w:marRight w:val="0"/>
              <w:marTop w:val="0"/>
              <w:marBottom w:val="0"/>
              <w:divBdr>
                <w:top w:val="none" w:sz="0" w:space="0" w:color="auto"/>
                <w:left w:val="none" w:sz="0" w:space="0" w:color="auto"/>
                <w:bottom w:val="none" w:sz="0" w:space="0" w:color="auto"/>
                <w:right w:val="none" w:sz="0" w:space="0" w:color="auto"/>
              </w:divBdr>
              <w:divsChild>
                <w:div w:id="133078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086802">
      <w:bodyDiv w:val="1"/>
      <w:marLeft w:val="0"/>
      <w:marRight w:val="0"/>
      <w:marTop w:val="0"/>
      <w:marBottom w:val="0"/>
      <w:divBdr>
        <w:top w:val="none" w:sz="0" w:space="0" w:color="auto"/>
        <w:left w:val="none" w:sz="0" w:space="0" w:color="auto"/>
        <w:bottom w:val="none" w:sz="0" w:space="0" w:color="auto"/>
        <w:right w:val="none" w:sz="0" w:space="0" w:color="auto"/>
      </w:divBdr>
    </w:div>
    <w:div w:id="1257716281">
      <w:bodyDiv w:val="1"/>
      <w:marLeft w:val="0"/>
      <w:marRight w:val="0"/>
      <w:marTop w:val="0"/>
      <w:marBottom w:val="0"/>
      <w:divBdr>
        <w:top w:val="none" w:sz="0" w:space="0" w:color="auto"/>
        <w:left w:val="none" w:sz="0" w:space="0" w:color="auto"/>
        <w:bottom w:val="none" w:sz="0" w:space="0" w:color="auto"/>
        <w:right w:val="none" w:sz="0" w:space="0" w:color="auto"/>
      </w:divBdr>
      <w:divsChild>
        <w:div w:id="1833645145">
          <w:marLeft w:val="0"/>
          <w:marRight w:val="0"/>
          <w:marTop w:val="0"/>
          <w:marBottom w:val="0"/>
          <w:divBdr>
            <w:top w:val="none" w:sz="0" w:space="0" w:color="auto"/>
            <w:left w:val="none" w:sz="0" w:space="0" w:color="auto"/>
            <w:bottom w:val="none" w:sz="0" w:space="0" w:color="auto"/>
            <w:right w:val="none" w:sz="0" w:space="0" w:color="auto"/>
          </w:divBdr>
          <w:divsChild>
            <w:div w:id="1611546801">
              <w:marLeft w:val="0"/>
              <w:marRight w:val="0"/>
              <w:marTop w:val="0"/>
              <w:marBottom w:val="0"/>
              <w:divBdr>
                <w:top w:val="none" w:sz="0" w:space="0" w:color="auto"/>
                <w:left w:val="none" w:sz="0" w:space="0" w:color="auto"/>
                <w:bottom w:val="none" w:sz="0" w:space="0" w:color="auto"/>
                <w:right w:val="none" w:sz="0" w:space="0" w:color="auto"/>
              </w:divBdr>
              <w:divsChild>
                <w:div w:id="21509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218141">
      <w:bodyDiv w:val="1"/>
      <w:marLeft w:val="0"/>
      <w:marRight w:val="0"/>
      <w:marTop w:val="0"/>
      <w:marBottom w:val="0"/>
      <w:divBdr>
        <w:top w:val="none" w:sz="0" w:space="0" w:color="auto"/>
        <w:left w:val="none" w:sz="0" w:space="0" w:color="auto"/>
        <w:bottom w:val="none" w:sz="0" w:space="0" w:color="auto"/>
        <w:right w:val="none" w:sz="0" w:space="0" w:color="auto"/>
      </w:divBdr>
    </w:div>
    <w:div w:id="1261646144">
      <w:bodyDiv w:val="1"/>
      <w:marLeft w:val="0"/>
      <w:marRight w:val="0"/>
      <w:marTop w:val="0"/>
      <w:marBottom w:val="0"/>
      <w:divBdr>
        <w:top w:val="none" w:sz="0" w:space="0" w:color="auto"/>
        <w:left w:val="none" w:sz="0" w:space="0" w:color="auto"/>
        <w:bottom w:val="none" w:sz="0" w:space="0" w:color="auto"/>
        <w:right w:val="none" w:sz="0" w:space="0" w:color="auto"/>
      </w:divBdr>
    </w:div>
    <w:div w:id="1276865724">
      <w:bodyDiv w:val="1"/>
      <w:marLeft w:val="0"/>
      <w:marRight w:val="0"/>
      <w:marTop w:val="0"/>
      <w:marBottom w:val="0"/>
      <w:divBdr>
        <w:top w:val="none" w:sz="0" w:space="0" w:color="auto"/>
        <w:left w:val="none" w:sz="0" w:space="0" w:color="auto"/>
        <w:bottom w:val="none" w:sz="0" w:space="0" w:color="auto"/>
        <w:right w:val="none" w:sz="0" w:space="0" w:color="auto"/>
      </w:divBdr>
    </w:div>
    <w:div w:id="1279676122">
      <w:bodyDiv w:val="1"/>
      <w:marLeft w:val="0"/>
      <w:marRight w:val="0"/>
      <w:marTop w:val="0"/>
      <w:marBottom w:val="0"/>
      <w:divBdr>
        <w:top w:val="none" w:sz="0" w:space="0" w:color="auto"/>
        <w:left w:val="none" w:sz="0" w:space="0" w:color="auto"/>
        <w:bottom w:val="none" w:sz="0" w:space="0" w:color="auto"/>
        <w:right w:val="none" w:sz="0" w:space="0" w:color="auto"/>
      </w:divBdr>
    </w:div>
    <w:div w:id="1279949457">
      <w:bodyDiv w:val="1"/>
      <w:marLeft w:val="0"/>
      <w:marRight w:val="0"/>
      <w:marTop w:val="0"/>
      <w:marBottom w:val="0"/>
      <w:divBdr>
        <w:top w:val="none" w:sz="0" w:space="0" w:color="auto"/>
        <w:left w:val="none" w:sz="0" w:space="0" w:color="auto"/>
        <w:bottom w:val="none" w:sz="0" w:space="0" w:color="auto"/>
        <w:right w:val="none" w:sz="0" w:space="0" w:color="auto"/>
      </w:divBdr>
    </w:div>
    <w:div w:id="1282808074">
      <w:bodyDiv w:val="1"/>
      <w:marLeft w:val="0"/>
      <w:marRight w:val="0"/>
      <w:marTop w:val="0"/>
      <w:marBottom w:val="0"/>
      <w:divBdr>
        <w:top w:val="none" w:sz="0" w:space="0" w:color="auto"/>
        <w:left w:val="none" w:sz="0" w:space="0" w:color="auto"/>
        <w:bottom w:val="none" w:sz="0" w:space="0" w:color="auto"/>
        <w:right w:val="none" w:sz="0" w:space="0" w:color="auto"/>
      </w:divBdr>
      <w:divsChild>
        <w:div w:id="277223601">
          <w:marLeft w:val="0"/>
          <w:marRight w:val="0"/>
          <w:marTop w:val="0"/>
          <w:marBottom w:val="0"/>
          <w:divBdr>
            <w:top w:val="none" w:sz="0" w:space="0" w:color="auto"/>
            <w:left w:val="none" w:sz="0" w:space="0" w:color="auto"/>
            <w:bottom w:val="none" w:sz="0" w:space="0" w:color="auto"/>
            <w:right w:val="none" w:sz="0" w:space="0" w:color="auto"/>
          </w:divBdr>
          <w:divsChild>
            <w:div w:id="266811420">
              <w:marLeft w:val="0"/>
              <w:marRight w:val="0"/>
              <w:marTop w:val="0"/>
              <w:marBottom w:val="0"/>
              <w:divBdr>
                <w:top w:val="none" w:sz="0" w:space="0" w:color="auto"/>
                <w:left w:val="none" w:sz="0" w:space="0" w:color="auto"/>
                <w:bottom w:val="none" w:sz="0" w:space="0" w:color="auto"/>
                <w:right w:val="none" w:sz="0" w:space="0" w:color="auto"/>
              </w:divBdr>
              <w:divsChild>
                <w:div w:id="59409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459674">
      <w:bodyDiv w:val="1"/>
      <w:marLeft w:val="0"/>
      <w:marRight w:val="0"/>
      <w:marTop w:val="0"/>
      <w:marBottom w:val="0"/>
      <w:divBdr>
        <w:top w:val="none" w:sz="0" w:space="0" w:color="auto"/>
        <w:left w:val="none" w:sz="0" w:space="0" w:color="auto"/>
        <w:bottom w:val="none" w:sz="0" w:space="0" w:color="auto"/>
        <w:right w:val="none" w:sz="0" w:space="0" w:color="auto"/>
      </w:divBdr>
      <w:divsChild>
        <w:div w:id="60257627">
          <w:marLeft w:val="0"/>
          <w:marRight w:val="0"/>
          <w:marTop w:val="0"/>
          <w:marBottom w:val="0"/>
          <w:divBdr>
            <w:top w:val="none" w:sz="0" w:space="0" w:color="auto"/>
            <w:left w:val="none" w:sz="0" w:space="0" w:color="auto"/>
            <w:bottom w:val="none" w:sz="0" w:space="0" w:color="auto"/>
            <w:right w:val="none" w:sz="0" w:space="0" w:color="auto"/>
          </w:divBdr>
          <w:divsChild>
            <w:div w:id="647053223">
              <w:marLeft w:val="0"/>
              <w:marRight w:val="0"/>
              <w:marTop w:val="0"/>
              <w:marBottom w:val="0"/>
              <w:divBdr>
                <w:top w:val="none" w:sz="0" w:space="0" w:color="auto"/>
                <w:left w:val="none" w:sz="0" w:space="0" w:color="auto"/>
                <w:bottom w:val="none" w:sz="0" w:space="0" w:color="auto"/>
                <w:right w:val="none" w:sz="0" w:space="0" w:color="auto"/>
              </w:divBdr>
              <w:divsChild>
                <w:div w:id="173704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817671">
      <w:bodyDiv w:val="1"/>
      <w:marLeft w:val="0"/>
      <w:marRight w:val="0"/>
      <w:marTop w:val="0"/>
      <w:marBottom w:val="0"/>
      <w:divBdr>
        <w:top w:val="none" w:sz="0" w:space="0" w:color="auto"/>
        <w:left w:val="none" w:sz="0" w:space="0" w:color="auto"/>
        <w:bottom w:val="none" w:sz="0" w:space="0" w:color="auto"/>
        <w:right w:val="none" w:sz="0" w:space="0" w:color="auto"/>
      </w:divBdr>
      <w:divsChild>
        <w:div w:id="2013683791">
          <w:marLeft w:val="0"/>
          <w:marRight w:val="0"/>
          <w:marTop w:val="0"/>
          <w:marBottom w:val="0"/>
          <w:divBdr>
            <w:top w:val="none" w:sz="0" w:space="0" w:color="auto"/>
            <w:left w:val="none" w:sz="0" w:space="0" w:color="auto"/>
            <w:bottom w:val="none" w:sz="0" w:space="0" w:color="auto"/>
            <w:right w:val="none" w:sz="0" w:space="0" w:color="auto"/>
          </w:divBdr>
          <w:divsChild>
            <w:div w:id="600454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177745">
      <w:bodyDiv w:val="1"/>
      <w:marLeft w:val="0"/>
      <w:marRight w:val="0"/>
      <w:marTop w:val="0"/>
      <w:marBottom w:val="0"/>
      <w:divBdr>
        <w:top w:val="none" w:sz="0" w:space="0" w:color="auto"/>
        <w:left w:val="none" w:sz="0" w:space="0" w:color="auto"/>
        <w:bottom w:val="none" w:sz="0" w:space="0" w:color="auto"/>
        <w:right w:val="none" w:sz="0" w:space="0" w:color="auto"/>
      </w:divBdr>
      <w:divsChild>
        <w:div w:id="33115470">
          <w:marLeft w:val="0"/>
          <w:marRight w:val="0"/>
          <w:marTop w:val="0"/>
          <w:marBottom w:val="0"/>
          <w:divBdr>
            <w:top w:val="none" w:sz="0" w:space="0" w:color="auto"/>
            <w:left w:val="none" w:sz="0" w:space="0" w:color="auto"/>
            <w:bottom w:val="none" w:sz="0" w:space="0" w:color="auto"/>
            <w:right w:val="none" w:sz="0" w:space="0" w:color="auto"/>
          </w:divBdr>
          <w:divsChild>
            <w:div w:id="1805809202">
              <w:marLeft w:val="0"/>
              <w:marRight w:val="0"/>
              <w:marTop w:val="0"/>
              <w:marBottom w:val="0"/>
              <w:divBdr>
                <w:top w:val="none" w:sz="0" w:space="0" w:color="auto"/>
                <w:left w:val="none" w:sz="0" w:space="0" w:color="auto"/>
                <w:bottom w:val="none" w:sz="0" w:space="0" w:color="auto"/>
                <w:right w:val="none" w:sz="0" w:space="0" w:color="auto"/>
              </w:divBdr>
              <w:divsChild>
                <w:div w:id="14058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495274">
      <w:bodyDiv w:val="1"/>
      <w:marLeft w:val="0"/>
      <w:marRight w:val="0"/>
      <w:marTop w:val="0"/>
      <w:marBottom w:val="0"/>
      <w:divBdr>
        <w:top w:val="none" w:sz="0" w:space="0" w:color="auto"/>
        <w:left w:val="none" w:sz="0" w:space="0" w:color="auto"/>
        <w:bottom w:val="none" w:sz="0" w:space="0" w:color="auto"/>
        <w:right w:val="none" w:sz="0" w:space="0" w:color="auto"/>
      </w:divBdr>
      <w:divsChild>
        <w:div w:id="576939964">
          <w:marLeft w:val="0"/>
          <w:marRight w:val="0"/>
          <w:marTop w:val="0"/>
          <w:marBottom w:val="0"/>
          <w:divBdr>
            <w:top w:val="none" w:sz="0" w:space="0" w:color="auto"/>
            <w:left w:val="none" w:sz="0" w:space="0" w:color="auto"/>
            <w:bottom w:val="none" w:sz="0" w:space="0" w:color="auto"/>
            <w:right w:val="none" w:sz="0" w:space="0" w:color="auto"/>
          </w:divBdr>
          <w:divsChild>
            <w:div w:id="701903261">
              <w:marLeft w:val="0"/>
              <w:marRight w:val="0"/>
              <w:marTop w:val="0"/>
              <w:marBottom w:val="0"/>
              <w:divBdr>
                <w:top w:val="none" w:sz="0" w:space="0" w:color="auto"/>
                <w:left w:val="none" w:sz="0" w:space="0" w:color="auto"/>
                <w:bottom w:val="none" w:sz="0" w:space="0" w:color="auto"/>
                <w:right w:val="none" w:sz="0" w:space="0" w:color="auto"/>
              </w:divBdr>
              <w:divsChild>
                <w:div w:id="210118259">
                  <w:marLeft w:val="0"/>
                  <w:marRight w:val="0"/>
                  <w:marTop w:val="0"/>
                  <w:marBottom w:val="0"/>
                  <w:divBdr>
                    <w:top w:val="none" w:sz="0" w:space="0" w:color="auto"/>
                    <w:left w:val="none" w:sz="0" w:space="0" w:color="auto"/>
                    <w:bottom w:val="none" w:sz="0" w:space="0" w:color="auto"/>
                    <w:right w:val="none" w:sz="0" w:space="0" w:color="auto"/>
                  </w:divBdr>
                </w:div>
              </w:divsChild>
            </w:div>
            <w:div w:id="1074547864">
              <w:marLeft w:val="0"/>
              <w:marRight w:val="0"/>
              <w:marTop w:val="0"/>
              <w:marBottom w:val="0"/>
              <w:divBdr>
                <w:top w:val="none" w:sz="0" w:space="0" w:color="auto"/>
                <w:left w:val="none" w:sz="0" w:space="0" w:color="auto"/>
                <w:bottom w:val="none" w:sz="0" w:space="0" w:color="auto"/>
                <w:right w:val="none" w:sz="0" w:space="0" w:color="auto"/>
              </w:divBdr>
              <w:divsChild>
                <w:div w:id="207619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829411">
      <w:bodyDiv w:val="1"/>
      <w:marLeft w:val="0"/>
      <w:marRight w:val="0"/>
      <w:marTop w:val="0"/>
      <w:marBottom w:val="0"/>
      <w:divBdr>
        <w:top w:val="none" w:sz="0" w:space="0" w:color="auto"/>
        <w:left w:val="none" w:sz="0" w:space="0" w:color="auto"/>
        <w:bottom w:val="none" w:sz="0" w:space="0" w:color="auto"/>
        <w:right w:val="none" w:sz="0" w:space="0" w:color="auto"/>
      </w:divBdr>
      <w:divsChild>
        <w:div w:id="878782762">
          <w:marLeft w:val="0"/>
          <w:marRight w:val="0"/>
          <w:marTop w:val="0"/>
          <w:marBottom w:val="0"/>
          <w:divBdr>
            <w:top w:val="none" w:sz="0" w:space="0" w:color="auto"/>
            <w:left w:val="none" w:sz="0" w:space="0" w:color="auto"/>
            <w:bottom w:val="none" w:sz="0" w:space="0" w:color="auto"/>
            <w:right w:val="none" w:sz="0" w:space="0" w:color="auto"/>
          </w:divBdr>
          <w:divsChild>
            <w:div w:id="370569729">
              <w:marLeft w:val="0"/>
              <w:marRight w:val="0"/>
              <w:marTop w:val="0"/>
              <w:marBottom w:val="0"/>
              <w:divBdr>
                <w:top w:val="none" w:sz="0" w:space="0" w:color="auto"/>
                <w:left w:val="none" w:sz="0" w:space="0" w:color="auto"/>
                <w:bottom w:val="none" w:sz="0" w:space="0" w:color="auto"/>
                <w:right w:val="none" w:sz="0" w:space="0" w:color="auto"/>
              </w:divBdr>
              <w:divsChild>
                <w:div w:id="1292634663">
                  <w:marLeft w:val="0"/>
                  <w:marRight w:val="0"/>
                  <w:marTop w:val="0"/>
                  <w:marBottom w:val="0"/>
                  <w:divBdr>
                    <w:top w:val="none" w:sz="0" w:space="0" w:color="auto"/>
                    <w:left w:val="none" w:sz="0" w:space="0" w:color="auto"/>
                    <w:bottom w:val="none" w:sz="0" w:space="0" w:color="auto"/>
                    <w:right w:val="none" w:sz="0" w:space="0" w:color="auto"/>
                  </w:divBdr>
                  <w:divsChild>
                    <w:div w:id="170447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109346">
      <w:bodyDiv w:val="1"/>
      <w:marLeft w:val="0"/>
      <w:marRight w:val="0"/>
      <w:marTop w:val="0"/>
      <w:marBottom w:val="0"/>
      <w:divBdr>
        <w:top w:val="none" w:sz="0" w:space="0" w:color="auto"/>
        <w:left w:val="none" w:sz="0" w:space="0" w:color="auto"/>
        <w:bottom w:val="none" w:sz="0" w:space="0" w:color="auto"/>
        <w:right w:val="none" w:sz="0" w:space="0" w:color="auto"/>
      </w:divBdr>
    </w:div>
    <w:div w:id="1347248785">
      <w:bodyDiv w:val="1"/>
      <w:marLeft w:val="0"/>
      <w:marRight w:val="0"/>
      <w:marTop w:val="0"/>
      <w:marBottom w:val="0"/>
      <w:divBdr>
        <w:top w:val="none" w:sz="0" w:space="0" w:color="auto"/>
        <w:left w:val="none" w:sz="0" w:space="0" w:color="auto"/>
        <w:bottom w:val="none" w:sz="0" w:space="0" w:color="auto"/>
        <w:right w:val="none" w:sz="0" w:space="0" w:color="auto"/>
      </w:divBdr>
      <w:divsChild>
        <w:div w:id="597950876">
          <w:marLeft w:val="0"/>
          <w:marRight w:val="0"/>
          <w:marTop w:val="0"/>
          <w:marBottom w:val="0"/>
          <w:divBdr>
            <w:top w:val="none" w:sz="0" w:space="0" w:color="auto"/>
            <w:left w:val="none" w:sz="0" w:space="0" w:color="auto"/>
            <w:bottom w:val="none" w:sz="0" w:space="0" w:color="auto"/>
            <w:right w:val="none" w:sz="0" w:space="0" w:color="auto"/>
          </w:divBdr>
          <w:divsChild>
            <w:div w:id="933321772">
              <w:marLeft w:val="0"/>
              <w:marRight w:val="0"/>
              <w:marTop w:val="0"/>
              <w:marBottom w:val="0"/>
              <w:divBdr>
                <w:top w:val="none" w:sz="0" w:space="0" w:color="auto"/>
                <w:left w:val="none" w:sz="0" w:space="0" w:color="auto"/>
                <w:bottom w:val="none" w:sz="0" w:space="0" w:color="auto"/>
                <w:right w:val="none" w:sz="0" w:space="0" w:color="auto"/>
              </w:divBdr>
              <w:divsChild>
                <w:div w:id="135605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497381">
      <w:bodyDiv w:val="1"/>
      <w:marLeft w:val="0"/>
      <w:marRight w:val="0"/>
      <w:marTop w:val="0"/>
      <w:marBottom w:val="0"/>
      <w:divBdr>
        <w:top w:val="none" w:sz="0" w:space="0" w:color="auto"/>
        <w:left w:val="none" w:sz="0" w:space="0" w:color="auto"/>
        <w:bottom w:val="none" w:sz="0" w:space="0" w:color="auto"/>
        <w:right w:val="none" w:sz="0" w:space="0" w:color="auto"/>
      </w:divBdr>
    </w:div>
    <w:div w:id="1357343752">
      <w:bodyDiv w:val="1"/>
      <w:marLeft w:val="0"/>
      <w:marRight w:val="0"/>
      <w:marTop w:val="0"/>
      <w:marBottom w:val="0"/>
      <w:divBdr>
        <w:top w:val="none" w:sz="0" w:space="0" w:color="auto"/>
        <w:left w:val="none" w:sz="0" w:space="0" w:color="auto"/>
        <w:bottom w:val="none" w:sz="0" w:space="0" w:color="auto"/>
        <w:right w:val="none" w:sz="0" w:space="0" w:color="auto"/>
      </w:divBdr>
    </w:div>
    <w:div w:id="1362125823">
      <w:bodyDiv w:val="1"/>
      <w:marLeft w:val="0"/>
      <w:marRight w:val="0"/>
      <w:marTop w:val="0"/>
      <w:marBottom w:val="0"/>
      <w:divBdr>
        <w:top w:val="none" w:sz="0" w:space="0" w:color="auto"/>
        <w:left w:val="none" w:sz="0" w:space="0" w:color="auto"/>
        <w:bottom w:val="none" w:sz="0" w:space="0" w:color="auto"/>
        <w:right w:val="none" w:sz="0" w:space="0" w:color="auto"/>
      </w:divBdr>
    </w:div>
    <w:div w:id="1378972283">
      <w:bodyDiv w:val="1"/>
      <w:marLeft w:val="0"/>
      <w:marRight w:val="0"/>
      <w:marTop w:val="0"/>
      <w:marBottom w:val="0"/>
      <w:divBdr>
        <w:top w:val="none" w:sz="0" w:space="0" w:color="auto"/>
        <w:left w:val="none" w:sz="0" w:space="0" w:color="auto"/>
        <w:bottom w:val="none" w:sz="0" w:space="0" w:color="auto"/>
        <w:right w:val="none" w:sz="0" w:space="0" w:color="auto"/>
      </w:divBdr>
    </w:div>
    <w:div w:id="1398164772">
      <w:bodyDiv w:val="1"/>
      <w:marLeft w:val="0"/>
      <w:marRight w:val="0"/>
      <w:marTop w:val="0"/>
      <w:marBottom w:val="0"/>
      <w:divBdr>
        <w:top w:val="none" w:sz="0" w:space="0" w:color="auto"/>
        <w:left w:val="none" w:sz="0" w:space="0" w:color="auto"/>
        <w:bottom w:val="none" w:sz="0" w:space="0" w:color="auto"/>
        <w:right w:val="none" w:sz="0" w:space="0" w:color="auto"/>
      </w:divBdr>
    </w:div>
    <w:div w:id="1401562761">
      <w:bodyDiv w:val="1"/>
      <w:marLeft w:val="0"/>
      <w:marRight w:val="0"/>
      <w:marTop w:val="0"/>
      <w:marBottom w:val="0"/>
      <w:divBdr>
        <w:top w:val="none" w:sz="0" w:space="0" w:color="auto"/>
        <w:left w:val="none" w:sz="0" w:space="0" w:color="auto"/>
        <w:bottom w:val="none" w:sz="0" w:space="0" w:color="auto"/>
        <w:right w:val="none" w:sz="0" w:space="0" w:color="auto"/>
      </w:divBdr>
    </w:div>
    <w:div w:id="1413350946">
      <w:bodyDiv w:val="1"/>
      <w:marLeft w:val="0"/>
      <w:marRight w:val="0"/>
      <w:marTop w:val="0"/>
      <w:marBottom w:val="0"/>
      <w:divBdr>
        <w:top w:val="none" w:sz="0" w:space="0" w:color="auto"/>
        <w:left w:val="none" w:sz="0" w:space="0" w:color="auto"/>
        <w:bottom w:val="none" w:sz="0" w:space="0" w:color="auto"/>
        <w:right w:val="none" w:sz="0" w:space="0" w:color="auto"/>
      </w:divBdr>
      <w:divsChild>
        <w:div w:id="1601065305">
          <w:marLeft w:val="0"/>
          <w:marRight w:val="0"/>
          <w:marTop w:val="0"/>
          <w:marBottom w:val="0"/>
          <w:divBdr>
            <w:top w:val="none" w:sz="0" w:space="0" w:color="auto"/>
            <w:left w:val="none" w:sz="0" w:space="0" w:color="auto"/>
            <w:bottom w:val="none" w:sz="0" w:space="0" w:color="auto"/>
            <w:right w:val="none" w:sz="0" w:space="0" w:color="auto"/>
          </w:divBdr>
          <w:divsChild>
            <w:div w:id="1925335898">
              <w:marLeft w:val="0"/>
              <w:marRight w:val="0"/>
              <w:marTop w:val="0"/>
              <w:marBottom w:val="0"/>
              <w:divBdr>
                <w:top w:val="none" w:sz="0" w:space="0" w:color="auto"/>
                <w:left w:val="none" w:sz="0" w:space="0" w:color="auto"/>
                <w:bottom w:val="none" w:sz="0" w:space="0" w:color="auto"/>
                <w:right w:val="none" w:sz="0" w:space="0" w:color="auto"/>
              </w:divBdr>
              <w:divsChild>
                <w:div w:id="328142008">
                  <w:marLeft w:val="0"/>
                  <w:marRight w:val="0"/>
                  <w:marTop w:val="0"/>
                  <w:marBottom w:val="0"/>
                  <w:divBdr>
                    <w:top w:val="none" w:sz="0" w:space="0" w:color="auto"/>
                    <w:left w:val="none" w:sz="0" w:space="0" w:color="auto"/>
                    <w:bottom w:val="none" w:sz="0" w:space="0" w:color="auto"/>
                    <w:right w:val="none" w:sz="0" w:space="0" w:color="auto"/>
                  </w:divBdr>
                  <w:divsChild>
                    <w:div w:id="117958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523636">
      <w:bodyDiv w:val="1"/>
      <w:marLeft w:val="0"/>
      <w:marRight w:val="0"/>
      <w:marTop w:val="0"/>
      <w:marBottom w:val="0"/>
      <w:divBdr>
        <w:top w:val="none" w:sz="0" w:space="0" w:color="auto"/>
        <w:left w:val="none" w:sz="0" w:space="0" w:color="auto"/>
        <w:bottom w:val="none" w:sz="0" w:space="0" w:color="auto"/>
        <w:right w:val="none" w:sz="0" w:space="0" w:color="auto"/>
      </w:divBdr>
      <w:divsChild>
        <w:div w:id="82839658">
          <w:marLeft w:val="0"/>
          <w:marRight w:val="0"/>
          <w:marTop w:val="0"/>
          <w:marBottom w:val="0"/>
          <w:divBdr>
            <w:top w:val="none" w:sz="0" w:space="0" w:color="auto"/>
            <w:left w:val="none" w:sz="0" w:space="0" w:color="auto"/>
            <w:bottom w:val="none" w:sz="0" w:space="0" w:color="auto"/>
            <w:right w:val="none" w:sz="0" w:space="0" w:color="auto"/>
          </w:divBdr>
          <w:divsChild>
            <w:div w:id="410200667">
              <w:marLeft w:val="0"/>
              <w:marRight w:val="0"/>
              <w:marTop w:val="0"/>
              <w:marBottom w:val="0"/>
              <w:divBdr>
                <w:top w:val="none" w:sz="0" w:space="0" w:color="auto"/>
                <w:left w:val="none" w:sz="0" w:space="0" w:color="auto"/>
                <w:bottom w:val="none" w:sz="0" w:space="0" w:color="auto"/>
                <w:right w:val="none" w:sz="0" w:space="0" w:color="auto"/>
              </w:divBdr>
              <w:divsChild>
                <w:div w:id="190608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890596">
      <w:bodyDiv w:val="1"/>
      <w:marLeft w:val="0"/>
      <w:marRight w:val="0"/>
      <w:marTop w:val="0"/>
      <w:marBottom w:val="0"/>
      <w:divBdr>
        <w:top w:val="none" w:sz="0" w:space="0" w:color="auto"/>
        <w:left w:val="none" w:sz="0" w:space="0" w:color="auto"/>
        <w:bottom w:val="none" w:sz="0" w:space="0" w:color="auto"/>
        <w:right w:val="none" w:sz="0" w:space="0" w:color="auto"/>
      </w:divBdr>
    </w:div>
    <w:div w:id="1429425413">
      <w:bodyDiv w:val="1"/>
      <w:marLeft w:val="0"/>
      <w:marRight w:val="0"/>
      <w:marTop w:val="0"/>
      <w:marBottom w:val="0"/>
      <w:divBdr>
        <w:top w:val="none" w:sz="0" w:space="0" w:color="auto"/>
        <w:left w:val="none" w:sz="0" w:space="0" w:color="auto"/>
        <w:bottom w:val="none" w:sz="0" w:space="0" w:color="auto"/>
        <w:right w:val="none" w:sz="0" w:space="0" w:color="auto"/>
      </w:divBdr>
    </w:div>
    <w:div w:id="1437749772">
      <w:bodyDiv w:val="1"/>
      <w:marLeft w:val="0"/>
      <w:marRight w:val="0"/>
      <w:marTop w:val="0"/>
      <w:marBottom w:val="0"/>
      <w:divBdr>
        <w:top w:val="none" w:sz="0" w:space="0" w:color="auto"/>
        <w:left w:val="none" w:sz="0" w:space="0" w:color="auto"/>
        <w:bottom w:val="none" w:sz="0" w:space="0" w:color="auto"/>
        <w:right w:val="none" w:sz="0" w:space="0" w:color="auto"/>
      </w:divBdr>
    </w:div>
    <w:div w:id="1442645971">
      <w:bodyDiv w:val="1"/>
      <w:marLeft w:val="0"/>
      <w:marRight w:val="0"/>
      <w:marTop w:val="0"/>
      <w:marBottom w:val="0"/>
      <w:divBdr>
        <w:top w:val="none" w:sz="0" w:space="0" w:color="auto"/>
        <w:left w:val="none" w:sz="0" w:space="0" w:color="auto"/>
        <w:bottom w:val="none" w:sz="0" w:space="0" w:color="auto"/>
        <w:right w:val="none" w:sz="0" w:space="0" w:color="auto"/>
      </w:divBdr>
    </w:div>
    <w:div w:id="1452672254">
      <w:bodyDiv w:val="1"/>
      <w:marLeft w:val="0"/>
      <w:marRight w:val="0"/>
      <w:marTop w:val="0"/>
      <w:marBottom w:val="0"/>
      <w:divBdr>
        <w:top w:val="none" w:sz="0" w:space="0" w:color="auto"/>
        <w:left w:val="none" w:sz="0" w:space="0" w:color="auto"/>
        <w:bottom w:val="none" w:sz="0" w:space="0" w:color="auto"/>
        <w:right w:val="none" w:sz="0" w:space="0" w:color="auto"/>
      </w:divBdr>
      <w:divsChild>
        <w:div w:id="1260677089">
          <w:marLeft w:val="0"/>
          <w:marRight w:val="0"/>
          <w:marTop w:val="0"/>
          <w:marBottom w:val="0"/>
          <w:divBdr>
            <w:top w:val="none" w:sz="0" w:space="0" w:color="auto"/>
            <w:left w:val="none" w:sz="0" w:space="0" w:color="auto"/>
            <w:bottom w:val="none" w:sz="0" w:space="0" w:color="auto"/>
            <w:right w:val="none" w:sz="0" w:space="0" w:color="auto"/>
          </w:divBdr>
          <w:divsChild>
            <w:div w:id="565461465">
              <w:marLeft w:val="0"/>
              <w:marRight w:val="0"/>
              <w:marTop w:val="0"/>
              <w:marBottom w:val="0"/>
              <w:divBdr>
                <w:top w:val="none" w:sz="0" w:space="0" w:color="auto"/>
                <w:left w:val="none" w:sz="0" w:space="0" w:color="auto"/>
                <w:bottom w:val="none" w:sz="0" w:space="0" w:color="auto"/>
                <w:right w:val="none" w:sz="0" w:space="0" w:color="auto"/>
              </w:divBdr>
              <w:divsChild>
                <w:div w:id="297808106">
                  <w:marLeft w:val="0"/>
                  <w:marRight w:val="0"/>
                  <w:marTop w:val="0"/>
                  <w:marBottom w:val="0"/>
                  <w:divBdr>
                    <w:top w:val="none" w:sz="0" w:space="0" w:color="auto"/>
                    <w:left w:val="none" w:sz="0" w:space="0" w:color="auto"/>
                    <w:bottom w:val="none" w:sz="0" w:space="0" w:color="auto"/>
                    <w:right w:val="none" w:sz="0" w:space="0" w:color="auto"/>
                  </w:divBdr>
                  <w:divsChild>
                    <w:div w:id="82385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117284">
      <w:bodyDiv w:val="1"/>
      <w:marLeft w:val="0"/>
      <w:marRight w:val="0"/>
      <w:marTop w:val="0"/>
      <w:marBottom w:val="0"/>
      <w:divBdr>
        <w:top w:val="none" w:sz="0" w:space="0" w:color="auto"/>
        <w:left w:val="none" w:sz="0" w:space="0" w:color="auto"/>
        <w:bottom w:val="none" w:sz="0" w:space="0" w:color="auto"/>
        <w:right w:val="none" w:sz="0" w:space="0" w:color="auto"/>
      </w:divBdr>
    </w:div>
    <w:div w:id="1488282662">
      <w:bodyDiv w:val="1"/>
      <w:marLeft w:val="0"/>
      <w:marRight w:val="0"/>
      <w:marTop w:val="0"/>
      <w:marBottom w:val="0"/>
      <w:divBdr>
        <w:top w:val="none" w:sz="0" w:space="0" w:color="auto"/>
        <w:left w:val="none" w:sz="0" w:space="0" w:color="auto"/>
        <w:bottom w:val="none" w:sz="0" w:space="0" w:color="auto"/>
        <w:right w:val="none" w:sz="0" w:space="0" w:color="auto"/>
      </w:divBdr>
    </w:div>
    <w:div w:id="1502424796">
      <w:bodyDiv w:val="1"/>
      <w:marLeft w:val="0"/>
      <w:marRight w:val="0"/>
      <w:marTop w:val="0"/>
      <w:marBottom w:val="0"/>
      <w:divBdr>
        <w:top w:val="none" w:sz="0" w:space="0" w:color="auto"/>
        <w:left w:val="none" w:sz="0" w:space="0" w:color="auto"/>
        <w:bottom w:val="none" w:sz="0" w:space="0" w:color="auto"/>
        <w:right w:val="none" w:sz="0" w:space="0" w:color="auto"/>
      </w:divBdr>
    </w:div>
    <w:div w:id="1506625190">
      <w:bodyDiv w:val="1"/>
      <w:marLeft w:val="0"/>
      <w:marRight w:val="0"/>
      <w:marTop w:val="0"/>
      <w:marBottom w:val="0"/>
      <w:divBdr>
        <w:top w:val="none" w:sz="0" w:space="0" w:color="auto"/>
        <w:left w:val="none" w:sz="0" w:space="0" w:color="auto"/>
        <w:bottom w:val="none" w:sz="0" w:space="0" w:color="auto"/>
        <w:right w:val="none" w:sz="0" w:space="0" w:color="auto"/>
      </w:divBdr>
    </w:div>
    <w:div w:id="1518082715">
      <w:bodyDiv w:val="1"/>
      <w:marLeft w:val="0"/>
      <w:marRight w:val="0"/>
      <w:marTop w:val="0"/>
      <w:marBottom w:val="0"/>
      <w:divBdr>
        <w:top w:val="none" w:sz="0" w:space="0" w:color="auto"/>
        <w:left w:val="none" w:sz="0" w:space="0" w:color="auto"/>
        <w:bottom w:val="none" w:sz="0" w:space="0" w:color="auto"/>
        <w:right w:val="none" w:sz="0" w:space="0" w:color="auto"/>
      </w:divBdr>
      <w:divsChild>
        <w:div w:id="42411723">
          <w:marLeft w:val="0"/>
          <w:marRight w:val="0"/>
          <w:marTop w:val="0"/>
          <w:marBottom w:val="0"/>
          <w:divBdr>
            <w:top w:val="none" w:sz="0" w:space="0" w:color="auto"/>
            <w:left w:val="none" w:sz="0" w:space="0" w:color="auto"/>
            <w:bottom w:val="none" w:sz="0" w:space="0" w:color="auto"/>
            <w:right w:val="none" w:sz="0" w:space="0" w:color="auto"/>
          </w:divBdr>
          <w:divsChild>
            <w:div w:id="675305622">
              <w:marLeft w:val="0"/>
              <w:marRight w:val="0"/>
              <w:marTop w:val="0"/>
              <w:marBottom w:val="0"/>
              <w:divBdr>
                <w:top w:val="none" w:sz="0" w:space="0" w:color="auto"/>
                <w:left w:val="none" w:sz="0" w:space="0" w:color="auto"/>
                <w:bottom w:val="none" w:sz="0" w:space="0" w:color="auto"/>
                <w:right w:val="none" w:sz="0" w:space="0" w:color="auto"/>
              </w:divBdr>
              <w:divsChild>
                <w:div w:id="22846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510656">
      <w:bodyDiv w:val="1"/>
      <w:marLeft w:val="0"/>
      <w:marRight w:val="0"/>
      <w:marTop w:val="0"/>
      <w:marBottom w:val="0"/>
      <w:divBdr>
        <w:top w:val="none" w:sz="0" w:space="0" w:color="auto"/>
        <w:left w:val="none" w:sz="0" w:space="0" w:color="auto"/>
        <w:bottom w:val="none" w:sz="0" w:space="0" w:color="auto"/>
        <w:right w:val="none" w:sz="0" w:space="0" w:color="auto"/>
      </w:divBdr>
    </w:div>
    <w:div w:id="1537698353">
      <w:bodyDiv w:val="1"/>
      <w:marLeft w:val="0"/>
      <w:marRight w:val="0"/>
      <w:marTop w:val="0"/>
      <w:marBottom w:val="0"/>
      <w:divBdr>
        <w:top w:val="none" w:sz="0" w:space="0" w:color="auto"/>
        <w:left w:val="none" w:sz="0" w:space="0" w:color="auto"/>
        <w:bottom w:val="none" w:sz="0" w:space="0" w:color="auto"/>
        <w:right w:val="none" w:sz="0" w:space="0" w:color="auto"/>
      </w:divBdr>
    </w:div>
    <w:div w:id="1538083141">
      <w:bodyDiv w:val="1"/>
      <w:marLeft w:val="0"/>
      <w:marRight w:val="0"/>
      <w:marTop w:val="0"/>
      <w:marBottom w:val="0"/>
      <w:divBdr>
        <w:top w:val="none" w:sz="0" w:space="0" w:color="auto"/>
        <w:left w:val="none" w:sz="0" w:space="0" w:color="auto"/>
        <w:bottom w:val="none" w:sz="0" w:space="0" w:color="auto"/>
        <w:right w:val="none" w:sz="0" w:space="0" w:color="auto"/>
      </w:divBdr>
      <w:divsChild>
        <w:div w:id="1404600098">
          <w:marLeft w:val="0"/>
          <w:marRight w:val="0"/>
          <w:marTop w:val="0"/>
          <w:marBottom w:val="0"/>
          <w:divBdr>
            <w:top w:val="none" w:sz="0" w:space="0" w:color="auto"/>
            <w:left w:val="none" w:sz="0" w:space="0" w:color="auto"/>
            <w:bottom w:val="none" w:sz="0" w:space="0" w:color="auto"/>
            <w:right w:val="none" w:sz="0" w:space="0" w:color="auto"/>
          </w:divBdr>
          <w:divsChild>
            <w:div w:id="1803888021">
              <w:marLeft w:val="0"/>
              <w:marRight w:val="0"/>
              <w:marTop w:val="0"/>
              <w:marBottom w:val="0"/>
              <w:divBdr>
                <w:top w:val="none" w:sz="0" w:space="0" w:color="auto"/>
                <w:left w:val="none" w:sz="0" w:space="0" w:color="auto"/>
                <w:bottom w:val="none" w:sz="0" w:space="0" w:color="auto"/>
                <w:right w:val="none" w:sz="0" w:space="0" w:color="auto"/>
              </w:divBdr>
              <w:divsChild>
                <w:div w:id="210603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969636">
      <w:bodyDiv w:val="1"/>
      <w:marLeft w:val="0"/>
      <w:marRight w:val="0"/>
      <w:marTop w:val="0"/>
      <w:marBottom w:val="0"/>
      <w:divBdr>
        <w:top w:val="none" w:sz="0" w:space="0" w:color="auto"/>
        <w:left w:val="none" w:sz="0" w:space="0" w:color="auto"/>
        <w:bottom w:val="none" w:sz="0" w:space="0" w:color="auto"/>
        <w:right w:val="none" w:sz="0" w:space="0" w:color="auto"/>
      </w:divBdr>
      <w:divsChild>
        <w:div w:id="857505703">
          <w:marLeft w:val="0"/>
          <w:marRight w:val="0"/>
          <w:marTop w:val="0"/>
          <w:marBottom w:val="0"/>
          <w:divBdr>
            <w:top w:val="none" w:sz="0" w:space="0" w:color="auto"/>
            <w:left w:val="none" w:sz="0" w:space="0" w:color="auto"/>
            <w:bottom w:val="none" w:sz="0" w:space="0" w:color="auto"/>
            <w:right w:val="none" w:sz="0" w:space="0" w:color="auto"/>
          </w:divBdr>
          <w:divsChild>
            <w:div w:id="1224874184">
              <w:marLeft w:val="0"/>
              <w:marRight w:val="0"/>
              <w:marTop w:val="0"/>
              <w:marBottom w:val="0"/>
              <w:divBdr>
                <w:top w:val="none" w:sz="0" w:space="0" w:color="auto"/>
                <w:left w:val="none" w:sz="0" w:space="0" w:color="auto"/>
                <w:bottom w:val="none" w:sz="0" w:space="0" w:color="auto"/>
                <w:right w:val="none" w:sz="0" w:space="0" w:color="auto"/>
              </w:divBdr>
              <w:divsChild>
                <w:div w:id="34579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207276">
      <w:bodyDiv w:val="1"/>
      <w:marLeft w:val="0"/>
      <w:marRight w:val="0"/>
      <w:marTop w:val="0"/>
      <w:marBottom w:val="0"/>
      <w:divBdr>
        <w:top w:val="none" w:sz="0" w:space="0" w:color="auto"/>
        <w:left w:val="none" w:sz="0" w:space="0" w:color="auto"/>
        <w:bottom w:val="none" w:sz="0" w:space="0" w:color="auto"/>
        <w:right w:val="none" w:sz="0" w:space="0" w:color="auto"/>
      </w:divBdr>
      <w:divsChild>
        <w:div w:id="1701661490">
          <w:marLeft w:val="0"/>
          <w:marRight w:val="0"/>
          <w:marTop w:val="0"/>
          <w:marBottom w:val="0"/>
          <w:divBdr>
            <w:top w:val="none" w:sz="0" w:space="0" w:color="auto"/>
            <w:left w:val="none" w:sz="0" w:space="0" w:color="auto"/>
            <w:bottom w:val="none" w:sz="0" w:space="0" w:color="auto"/>
            <w:right w:val="none" w:sz="0" w:space="0" w:color="auto"/>
          </w:divBdr>
          <w:divsChild>
            <w:div w:id="30427217">
              <w:marLeft w:val="0"/>
              <w:marRight w:val="0"/>
              <w:marTop w:val="0"/>
              <w:marBottom w:val="0"/>
              <w:divBdr>
                <w:top w:val="none" w:sz="0" w:space="0" w:color="auto"/>
                <w:left w:val="none" w:sz="0" w:space="0" w:color="auto"/>
                <w:bottom w:val="none" w:sz="0" w:space="0" w:color="auto"/>
                <w:right w:val="none" w:sz="0" w:space="0" w:color="auto"/>
              </w:divBdr>
              <w:divsChild>
                <w:div w:id="190213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530650">
      <w:bodyDiv w:val="1"/>
      <w:marLeft w:val="0"/>
      <w:marRight w:val="0"/>
      <w:marTop w:val="0"/>
      <w:marBottom w:val="0"/>
      <w:divBdr>
        <w:top w:val="none" w:sz="0" w:space="0" w:color="auto"/>
        <w:left w:val="none" w:sz="0" w:space="0" w:color="auto"/>
        <w:bottom w:val="none" w:sz="0" w:space="0" w:color="auto"/>
        <w:right w:val="none" w:sz="0" w:space="0" w:color="auto"/>
      </w:divBdr>
    </w:div>
    <w:div w:id="1573782321">
      <w:bodyDiv w:val="1"/>
      <w:marLeft w:val="0"/>
      <w:marRight w:val="0"/>
      <w:marTop w:val="0"/>
      <w:marBottom w:val="0"/>
      <w:divBdr>
        <w:top w:val="none" w:sz="0" w:space="0" w:color="auto"/>
        <w:left w:val="none" w:sz="0" w:space="0" w:color="auto"/>
        <w:bottom w:val="none" w:sz="0" w:space="0" w:color="auto"/>
        <w:right w:val="none" w:sz="0" w:space="0" w:color="auto"/>
      </w:divBdr>
    </w:div>
    <w:div w:id="1574388382">
      <w:bodyDiv w:val="1"/>
      <w:marLeft w:val="0"/>
      <w:marRight w:val="0"/>
      <w:marTop w:val="0"/>
      <w:marBottom w:val="0"/>
      <w:divBdr>
        <w:top w:val="none" w:sz="0" w:space="0" w:color="auto"/>
        <w:left w:val="none" w:sz="0" w:space="0" w:color="auto"/>
        <w:bottom w:val="none" w:sz="0" w:space="0" w:color="auto"/>
        <w:right w:val="none" w:sz="0" w:space="0" w:color="auto"/>
      </w:divBdr>
      <w:divsChild>
        <w:div w:id="606888252">
          <w:marLeft w:val="0"/>
          <w:marRight w:val="0"/>
          <w:marTop w:val="0"/>
          <w:marBottom w:val="0"/>
          <w:divBdr>
            <w:top w:val="none" w:sz="0" w:space="0" w:color="auto"/>
            <w:left w:val="none" w:sz="0" w:space="0" w:color="auto"/>
            <w:bottom w:val="none" w:sz="0" w:space="0" w:color="auto"/>
            <w:right w:val="none" w:sz="0" w:space="0" w:color="auto"/>
          </w:divBdr>
          <w:divsChild>
            <w:div w:id="1591890834">
              <w:marLeft w:val="0"/>
              <w:marRight w:val="0"/>
              <w:marTop w:val="0"/>
              <w:marBottom w:val="0"/>
              <w:divBdr>
                <w:top w:val="none" w:sz="0" w:space="0" w:color="auto"/>
                <w:left w:val="none" w:sz="0" w:space="0" w:color="auto"/>
                <w:bottom w:val="none" w:sz="0" w:space="0" w:color="auto"/>
                <w:right w:val="none" w:sz="0" w:space="0" w:color="auto"/>
              </w:divBdr>
              <w:divsChild>
                <w:div w:id="113463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707957">
      <w:bodyDiv w:val="1"/>
      <w:marLeft w:val="0"/>
      <w:marRight w:val="0"/>
      <w:marTop w:val="0"/>
      <w:marBottom w:val="0"/>
      <w:divBdr>
        <w:top w:val="none" w:sz="0" w:space="0" w:color="auto"/>
        <w:left w:val="none" w:sz="0" w:space="0" w:color="auto"/>
        <w:bottom w:val="none" w:sz="0" w:space="0" w:color="auto"/>
        <w:right w:val="none" w:sz="0" w:space="0" w:color="auto"/>
      </w:divBdr>
    </w:div>
    <w:div w:id="1640573268">
      <w:bodyDiv w:val="1"/>
      <w:marLeft w:val="0"/>
      <w:marRight w:val="0"/>
      <w:marTop w:val="0"/>
      <w:marBottom w:val="0"/>
      <w:divBdr>
        <w:top w:val="none" w:sz="0" w:space="0" w:color="auto"/>
        <w:left w:val="none" w:sz="0" w:space="0" w:color="auto"/>
        <w:bottom w:val="none" w:sz="0" w:space="0" w:color="auto"/>
        <w:right w:val="none" w:sz="0" w:space="0" w:color="auto"/>
      </w:divBdr>
      <w:divsChild>
        <w:div w:id="643125660">
          <w:marLeft w:val="0"/>
          <w:marRight w:val="0"/>
          <w:marTop w:val="0"/>
          <w:marBottom w:val="0"/>
          <w:divBdr>
            <w:top w:val="none" w:sz="0" w:space="0" w:color="auto"/>
            <w:left w:val="none" w:sz="0" w:space="0" w:color="auto"/>
            <w:bottom w:val="none" w:sz="0" w:space="0" w:color="auto"/>
            <w:right w:val="none" w:sz="0" w:space="0" w:color="auto"/>
          </w:divBdr>
          <w:divsChild>
            <w:div w:id="1535115932">
              <w:marLeft w:val="0"/>
              <w:marRight w:val="0"/>
              <w:marTop w:val="0"/>
              <w:marBottom w:val="0"/>
              <w:divBdr>
                <w:top w:val="none" w:sz="0" w:space="0" w:color="auto"/>
                <w:left w:val="none" w:sz="0" w:space="0" w:color="auto"/>
                <w:bottom w:val="none" w:sz="0" w:space="0" w:color="auto"/>
                <w:right w:val="none" w:sz="0" w:space="0" w:color="auto"/>
              </w:divBdr>
              <w:divsChild>
                <w:div w:id="193227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742755">
      <w:bodyDiv w:val="1"/>
      <w:marLeft w:val="0"/>
      <w:marRight w:val="0"/>
      <w:marTop w:val="0"/>
      <w:marBottom w:val="0"/>
      <w:divBdr>
        <w:top w:val="none" w:sz="0" w:space="0" w:color="auto"/>
        <w:left w:val="none" w:sz="0" w:space="0" w:color="auto"/>
        <w:bottom w:val="none" w:sz="0" w:space="0" w:color="auto"/>
        <w:right w:val="none" w:sz="0" w:space="0" w:color="auto"/>
      </w:divBdr>
    </w:div>
    <w:div w:id="1653557157">
      <w:bodyDiv w:val="1"/>
      <w:marLeft w:val="0"/>
      <w:marRight w:val="0"/>
      <w:marTop w:val="0"/>
      <w:marBottom w:val="0"/>
      <w:divBdr>
        <w:top w:val="none" w:sz="0" w:space="0" w:color="auto"/>
        <w:left w:val="none" w:sz="0" w:space="0" w:color="auto"/>
        <w:bottom w:val="none" w:sz="0" w:space="0" w:color="auto"/>
        <w:right w:val="none" w:sz="0" w:space="0" w:color="auto"/>
      </w:divBdr>
    </w:div>
    <w:div w:id="1663193746">
      <w:bodyDiv w:val="1"/>
      <w:marLeft w:val="0"/>
      <w:marRight w:val="0"/>
      <w:marTop w:val="0"/>
      <w:marBottom w:val="0"/>
      <w:divBdr>
        <w:top w:val="none" w:sz="0" w:space="0" w:color="auto"/>
        <w:left w:val="none" w:sz="0" w:space="0" w:color="auto"/>
        <w:bottom w:val="none" w:sz="0" w:space="0" w:color="auto"/>
        <w:right w:val="none" w:sz="0" w:space="0" w:color="auto"/>
      </w:divBdr>
    </w:div>
    <w:div w:id="1665547391">
      <w:bodyDiv w:val="1"/>
      <w:marLeft w:val="0"/>
      <w:marRight w:val="0"/>
      <w:marTop w:val="0"/>
      <w:marBottom w:val="0"/>
      <w:divBdr>
        <w:top w:val="none" w:sz="0" w:space="0" w:color="auto"/>
        <w:left w:val="none" w:sz="0" w:space="0" w:color="auto"/>
        <w:bottom w:val="none" w:sz="0" w:space="0" w:color="auto"/>
        <w:right w:val="none" w:sz="0" w:space="0" w:color="auto"/>
      </w:divBdr>
    </w:div>
    <w:div w:id="1682197297">
      <w:bodyDiv w:val="1"/>
      <w:marLeft w:val="0"/>
      <w:marRight w:val="0"/>
      <w:marTop w:val="0"/>
      <w:marBottom w:val="0"/>
      <w:divBdr>
        <w:top w:val="none" w:sz="0" w:space="0" w:color="auto"/>
        <w:left w:val="none" w:sz="0" w:space="0" w:color="auto"/>
        <w:bottom w:val="none" w:sz="0" w:space="0" w:color="auto"/>
        <w:right w:val="none" w:sz="0" w:space="0" w:color="auto"/>
      </w:divBdr>
      <w:divsChild>
        <w:div w:id="382604906">
          <w:marLeft w:val="0"/>
          <w:marRight w:val="0"/>
          <w:marTop w:val="0"/>
          <w:marBottom w:val="0"/>
          <w:divBdr>
            <w:top w:val="none" w:sz="0" w:space="0" w:color="auto"/>
            <w:left w:val="none" w:sz="0" w:space="0" w:color="auto"/>
            <w:bottom w:val="none" w:sz="0" w:space="0" w:color="auto"/>
            <w:right w:val="none" w:sz="0" w:space="0" w:color="auto"/>
          </w:divBdr>
          <w:divsChild>
            <w:div w:id="1429039802">
              <w:marLeft w:val="0"/>
              <w:marRight w:val="0"/>
              <w:marTop w:val="0"/>
              <w:marBottom w:val="0"/>
              <w:divBdr>
                <w:top w:val="none" w:sz="0" w:space="0" w:color="auto"/>
                <w:left w:val="none" w:sz="0" w:space="0" w:color="auto"/>
                <w:bottom w:val="none" w:sz="0" w:space="0" w:color="auto"/>
                <w:right w:val="none" w:sz="0" w:space="0" w:color="auto"/>
              </w:divBdr>
              <w:divsChild>
                <w:div w:id="84169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081180">
      <w:bodyDiv w:val="1"/>
      <w:marLeft w:val="0"/>
      <w:marRight w:val="0"/>
      <w:marTop w:val="0"/>
      <w:marBottom w:val="0"/>
      <w:divBdr>
        <w:top w:val="none" w:sz="0" w:space="0" w:color="auto"/>
        <w:left w:val="none" w:sz="0" w:space="0" w:color="auto"/>
        <w:bottom w:val="none" w:sz="0" w:space="0" w:color="auto"/>
        <w:right w:val="none" w:sz="0" w:space="0" w:color="auto"/>
      </w:divBdr>
      <w:divsChild>
        <w:div w:id="1693649119">
          <w:marLeft w:val="0"/>
          <w:marRight w:val="0"/>
          <w:marTop w:val="0"/>
          <w:marBottom w:val="0"/>
          <w:divBdr>
            <w:top w:val="none" w:sz="0" w:space="0" w:color="auto"/>
            <w:left w:val="none" w:sz="0" w:space="0" w:color="auto"/>
            <w:bottom w:val="none" w:sz="0" w:space="0" w:color="auto"/>
            <w:right w:val="none" w:sz="0" w:space="0" w:color="auto"/>
          </w:divBdr>
          <w:divsChild>
            <w:div w:id="891621500">
              <w:marLeft w:val="0"/>
              <w:marRight w:val="0"/>
              <w:marTop w:val="0"/>
              <w:marBottom w:val="0"/>
              <w:divBdr>
                <w:top w:val="none" w:sz="0" w:space="0" w:color="auto"/>
                <w:left w:val="none" w:sz="0" w:space="0" w:color="auto"/>
                <w:bottom w:val="none" w:sz="0" w:space="0" w:color="auto"/>
                <w:right w:val="none" w:sz="0" w:space="0" w:color="auto"/>
              </w:divBdr>
              <w:divsChild>
                <w:div w:id="81737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038645">
      <w:bodyDiv w:val="1"/>
      <w:marLeft w:val="0"/>
      <w:marRight w:val="0"/>
      <w:marTop w:val="0"/>
      <w:marBottom w:val="0"/>
      <w:divBdr>
        <w:top w:val="none" w:sz="0" w:space="0" w:color="auto"/>
        <w:left w:val="none" w:sz="0" w:space="0" w:color="auto"/>
        <w:bottom w:val="none" w:sz="0" w:space="0" w:color="auto"/>
        <w:right w:val="none" w:sz="0" w:space="0" w:color="auto"/>
      </w:divBdr>
    </w:div>
    <w:div w:id="1715158382">
      <w:bodyDiv w:val="1"/>
      <w:marLeft w:val="0"/>
      <w:marRight w:val="0"/>
      <w:marTop w:val="0"/>
      <w:marBottom w:val="0"/>
      <w:divBdr>
        <w:top w:val="none" w:sz="0" w:space="0" w:color="auto"/>
        <w:left w:val="none" w:sz="0" w:space="0" w:color="auto"/>
        <w:bottom w:val="none" w:sz="0" w:space="0" w:color="auto"/>
        <w:right w:val="none" w:sz="0" w:space="0" w:color="auto"/>
      </w:divBdr>
    </w:div>
    <w:div w:id="1730033415">
      <w:bodyDiv w:val="1"/>
      <w:marLeft w:val="0"/>
      <w:marRight w:val="0"/>
      <w:marTop w:val="0"/>
      <w:marBottom w:val="0"/>
      <w:divBdr>
        <w:top w:val="none" w:sz="0" w:space="0" w:color="auto"/>
        <w:left w:val="none" w:sz="0" w:space="0" w:color="auto"/>
        <w:bottom w:val="none" w:sz="0" w:space="0" w:color="auto"/>
        <w:right w:val="none" w:sz="0" w:space="0" w:color="auto"/>
      </w:divBdr>
    </w:div>
    <w:div w:id="1784617530">
      <w:bodyDiv w:val="1"/>
      <w:marLeft w:val="0"/>
      <w:marRight w:val="0"/>
      <w:marTop w:val="0"/>
      <w:marBottom w:val="0"/>
      <w:divBdr>
        <w:top w:val="none" w:sz="0" w:space="0" w:color="auto"/>
        <w:left w:val="none" w:sz="0" w:space="0" w:color="auto"/>
        <w:bottom w:val="none" w:sz="0" w:space="0" w:color="auto"/>
        <w:right w:val="none" w:sz="0" w:space="0" w:color="auto"/>
      </w:divBdr>
    </w:div>
    <w:div w:id="1787383115">
      <w:bodyDiv w:val="1"/>
      <w:marLeft w:val="0"/>
      <w:marRight w:val="0"/>
      <w:marTop w:val="0"/>
      <w:marBottom w:val="0"/>
      <w:divBdr>
        <w:top w:val="none" w:sz="0" w:space="0" w:color="auto"/>
        <w:left w:val="none" w:sz="0" w:space="0" w:color="auto"/>
        <w:bottom w:val="none" w:sz="0" w:space="0" w:color="auto"/>
        <w:right w:val="none" w:sz="0" w:space="0" w:color="auto"/>
      </w:divBdr>
    </w:div>
    <w:div w:id="1789229346">
      <w:bodyDiv w:val="1"/>
      <w:marLeft w:val="0"/>
      <w:marRight w:val="0"/>
      <w:marTop w:val="0"/>
      <w:marBottom w:val="0"/>
      <w:divBdr>
        <w:top w:val="none" w:sz="0" w:space="0" w:color="auto"/>
        <w:left w:val="none" w:sz="0" w:space="0" w:color="auto"/>
        <w:bottom w:val="none" w:sz="0" w:space="0" w:color="auto"/>
        <w:right w:val="none" w:sz="0" w:space="0" w:color="auto"/>
      </w:divBdr>
    </w:div>
    <w:div w:id="1810124427">
      <w:bodyDiv w:val="1"/>
      <w:marLeft w:val="0"/>
      <w:marRight w:val="0"/>
      <w:marTop w:val="0"/>
      <w:marBottom w:val="0"/>
      <w:divBdr>
        <w:top w:val="none" w:sz="0" w:space="0" w:color="auto"/>
        <w:left w:val="none" w:sz="0" w:space="0" w:color="auto"/>
        <w:bottom w:val="none" w:sz="0" w:space="0" w:color="auto"/>
        <w:right w:val="none" w:sz="0" w:space="0" w:color="auto"/>
      </w:divBdr>
      <w:divsChild>
        <w:div w:id="1499037020">
          <w:marLeft w:val="0"/>
          <w:marRight w:val="0"/>
          <w:marTop w:val="0"/>
          <w:marBottom w:val="0"/>
          <w:divBdr>
            <w:top w:val="none" w:sz="0" w:space="0" w:color="auto"/>
            <w:left w:val="none" w:sz="0" w:space="0" w:color="auto"/>
            <w:bottom w:val="none" w:sz="0" w:space="0" w:color="auto"/>
            <w:right w:val="none" w:sz="0" w:space="0" w:color="auto"/>
          </w:divBdr>
          <w:divsChild>
            <w:div w:id="1409183234">
              <w:marLeft w:val="0"/>
              <w:marRight w:val="0"/>
              <w:marTop w:val="0"/>
              <w:marBottom w:val="0"/>
              <w:divBdr>
                <w:top w:val="none" w:sz="0" w:space="0" w:color="auto"/>
                <w:left w:val="none" w:sz="0" w:space="0" w:color="auto"/>
                <w:bottom w:val="none" w:sz="0" w:space="0" w:color="auto"/>
                <w:right w:val="none" w:sz="0" w:space="0" w:color="auto"/>
              </w:divBdr>
              <w:divsChild>
                <w:div w:id="116663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195432">
      <w:bodyDiv w:val="1"/>
      <w:marLeft w:val="0"/>
      <w:marRight w:val="0"/>
      <w:marTop w:val="0"/>
      <w:marBottom w:val="0"/>
      <w:divBdr>
        <w:top w:val="none" w:sz="0" w:space="0" w:color="auto"/>
        <w:left w:val="none" w:sz="0" w:space="0" w:color="auto"/>
        <w:bottom w:val="none" w:sz="0" w:space="0" w:color="auto"/>
        <w:right w:val="none" w:sz="0" w:space="0" w:color="auto"/>
      </w:divBdr>
    </w:div>
    <w:div w:id="1844933672">
      <w:bodyDiv w:val="1"/>
      <w:marLeft w:val="0"/>
      <w:marRight w:val="0"/>
      <w:marTop w:val="0"/>
      <w:marBottom w:val="0"/>
      <w:divBdr>
        <w:top w:val="none" w:sz="0" w:space="0" w:color="auto"/>
        <w:left w:val="none" w:sz="0" w:space="0" w:color="auto"/>
        <w:bottom w:val="none" w:sz="0" w:space="0" w:color="auto"/>
        <w:right w:val="none" w:sz="0" w:space="0" w:color="auto"/>
      </w:divBdr>
    </w:div>
    <w:div w:id="1847665902">
      <w:bodyDiv w:val="1"/>
      <w:marLeft w:val="0"/>
      <w:marRight w:val="0"/>
      <w:marTop w:val="0"/>
      <w:marBottom w:val="0"/>
      <w:divBdr>
        <w:top w:val="none" w:sz="0" w:space="0" w:color="auto"/>
        <w:left w:val="none" w:sz="0" w:space="0" w:color="auto"/>
        <w:bottom w:val="none" w:sz="0" w:space="0" w:color="auto"/>
        <w:right w:val="none" w:sz="0" w:space="0" w:color="auto"/>
      </w:divBdr>
    </w:div>
    <w:div w:id="1854149284">
      <w:bodyDiv w:val="1"/>
      <w:marLeft w:val="0"/>
      <w:marRight w:val="0"/>
      <w:marTop w:val="0"/>
      <w:marBottom w:val="0"/>
      <w:divBdr>
        <w:top w:val="none" w:sz="0" w:space="0" w:color="auto"/>
        <w:left w:val="none" w:sz="0" w:space="0" w:color="auto"/>
        <w:bottom w:val="none" w:sz="0" w:space="0" w:color="auto"/>
        <w:right w:val="none" w:sz="0" w:space="0" w:color="auto"/>
      </w:divBdr>
      <w:divsChild>
        <w:div w:id="1077047924">
          <w:marLeft w:val="0"/>
          <w:marRight w:val="0"/>
          <w:marTop w:val="0"/>
          <w:marBottom w:val="0"/>
          <w:divBdr>
            <w:top w:val="none" w:sz="0" w:space="0" w:color="auto"/>
            <w:left w:val="none" w:sz="0" w:space="0" w:color="auto"/>
            <w:bottom w:val="none" w:sz="0" w:space="0" w:color="auto"/>
            <w:right w:val="none" w:sz="0" w:space="0" w:color="auto"/>
          </w:divBdr>
          <w:divsChild>
            <w:div w:id="1772317175">
              <w:marLeft w:val="0"/>
              <w:marRight w:val="0"/>
              <w:marTop w:val="0"/>
              <w:marBottom w:val="0"/>
              <w:divBdr>
                <w:top w:val="none" w:sz="0" w:space="0" w:color="auto"/>
                <w:left w:val="none" w:sz="0" w:space="0" w:color="auto"/>
                <w:bottom w:val="none" w:sz="0" w:space="0" w:color="auto"/>
                <w:right w:val="none" w:sz="0" w:space="0" w:color="auto"/>
              </w:divBdr>
              <w:divsChild>
                <w:div w:id="211374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607320">
      <w:bodyDiv w:val="1"/>
      <w:marLeft w:val="0"/>
      <w:marRight w:val="0"/>
      <w:marTop w:val="0"/>
      <w:marBottom w:val="0"/>
      <w:divBdr>
        <w:top w:val="none" w:sz="0" w:space="0" w:color="auto"/>
        <w:left w:val="none" w:sz="0" w:space="0" w:color="auto"/>
        <w:bottom w:val="none" w:sz="0" w:space="0" w:color="auto"/>
        <w:right w:val="none" w:sz="0" w:space="0" w:color="auto"/>
      </w:divBdr>
    </w:div>
    <w:div w:id="1856842396">
      <w:bodyDiv w:val="1"/>
      <w:marLeft w:val="0"/>
      <w:marRight w:val="0"/>
      <w:marTop w:val="0"/>
      <w:marBottom w:val="0"/>
      <w:divBdr>
        <w:top w:val="none" w:sz="0" w:space="0" w:color="auto"/>
        <w:left w:val="none" w:sz="0" w:space="0" w:color="auto"/>
        <w:bottom w:val="none" w:sz="0" w:space="0" w:color="auto"/>
        <w:right w:val="none" w:sz="0" w:space="0" w:color="auto"/>
      </w:divBdr>
    </w:div>
    <w:div w:id="1898054712">
      <w:bodyDiv w:val="1"/>
      <w:marLeft w:val="0"/>
      <w:marRight w:val="0"/>
      <w:marTop w:val="0"/>
      <w:marBottom w:val="0"/>
      <w:divBdr>
        <w:top w:val="none" w:sz="0" w:space="0" w:color="auto"/>
        <w:left w:val="none" w:sz="0" w:space="0" w:color="auto"/>
        <w:bottom w:val="none" w:sz="0" w:space="0" w:color="auto"/>
        <w:right w:val="none" w:sz="0" w:space="0" w:color="auto"/>
      </w:divBdr>
    </w:div>
    <w:div w:id="1922791689">
      <w:bodyDiv w:val="1"/>
      <w:marLeft w:val="0"/>
      <w:marRight w:val="0"/>
      <w:marTop w:val="0"/>
      <w:marBottom w:val="0"/>
      <w:divBdr>
        <w:top w:val="none" w:sz="0" w:space="0" w:color="auto"/>
        <w:left w:val="none" w:sz="0" w:space="0" w:color="auto"/>
        <w:bottom w:val="none" w:sz="0" w:space="0" w:color="auto"/>
        <w:right w:val="none" w:sz="0" w:space="0" w:color="auto"/>
      </w:divBdr>
    </w:div>
    <w:div w:id="1925920089">
      <w:bodyDiv w:val="1"/>
      <w:marLeft w:val="0"/>
      <w:marRight w:val="0"/>
      <w:marTop w:val="0"/>
      <w:marBottom w:val="0"/>
      <w:divBdr>
        <w:top w:val="none" w:sz="0" w:space="0" w:color="auto"/>
        <w:left w:val="none" w:sz="0" w:space="0" w:color="auto"/>
        <w:bottom w:val="none" w:sz="0" w:space="0" w:color="auto"/>
        <w:right w:val="none" w:sz="0" w:space="0" w:color="auto"/>
      </w:divBdr>
    </w:div>
    <w:div w:id="1927568325">
      <w:bodyDiv w:val="1"/>
      <w:marLeft w:val="0"/>
      <w:marRight w:val="0"/>
      <w:marTop w:val="0"/>
      <w:marBottom w:val="0"/>
      <w:divBdr>
        <w:top w:val="none" w:sz="0" w:space="0" w:color="auto"/>
        <w:left w:val="none" w:sz="0" w:space="0" w:color="auto"/>
        <w:bottom w:val="none" w:sz="0" w:space="0" w:color="auto"/>
        <w:right w:val="none" w:sz="0" w:space="0" w:color="auto"/>
      </w:divBdr>
      <w:divsChild>
        <w:div w:id="3168632">
          <w:marLeft w:val="0"/>
          <w:marRight w:val="0"/>
          <w:marTop w:val="0"/>
          <w:marBottom w:val="0"/>
          <w:divBdr>
            <w:top w:val="none" w:sz="0" w:space="0" w:color="auto"/>
            <w:left w:val="none" w:sz="0" w:space="0" w:color="auto"/>
            <w:bottom w:val="none" w:sz="0" w:space="0" w:color="auto"/>
            <w:right w:val="none" w:sz="0" w:space="0" w:color="auto"/>
          </w:divBdr>
          <w:divsChild>
            <w:div w:id="1392968377">
              <w:marLeft w:val="0"/>
              <w:marRight w:val="0"/>
              <w:marTop w:val="0"/>
              <w:marBottom w:val="0"/>
              <w:divBdr>
                <w:top w:val="none" w:sz="0" w:space="0" w:color="auto"/>
                <w:left w:val="none" w:sz="0" w:space="0" w:color="auto"/>
                <w:bottom w:val="none" w:sz="0" w:space="0" w:color="auto"/>
                <w:right w:val="none" w:sz="0" w:space="0" w:color="auto"/>
              </w:divBdr>
              <w:divsChild>
                <w:div w:id="1212839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817243">
      <w:bodyDiv w:val="1"/>
      <w:marLeft w:val="0"/>
      <w:marRight w:val="0"/>
      <w:marTop w:val="0"/>
      <w:marBottom w:val="0"/>
      <w:divBdr>
        <w:top w:val="none" w:sz="0" w:space="0" w:color="auto"/>
        <w:left w:val="none" w:sz="0" w:space="0" w:color="auto"/>
        <w:bottom w:val="none" w:sz="0" w:space="0" w:color="auto"/>
        <w:right w:val="none" w:sz="0" w:space="0" w:color="auto"/>
      </w:divBdr>
    </w:div>
    <w:div w:id="1946840666">
      <w:bodyDiv w:val="1"/>
      <w:marLeft w:val="0"/>
      <w:marRight w:val="0"/>
      <w:marTop w:val="0"/>
      <w:marBottom w:val="0"/>
      <w:divBdr>
        <w:top w:val="none" w:sz="0" w:space="0" w:color="auto"/>
        <w:left w:val="none" w:sz="0" w:space="0" w:color="auto"/>
        <w:bottom w:val="none" w:sz="0" w:space="0" w:color="auto"/>
        <w:right w:val="none" w:sz="0" w:space="0" w:color="auto"/>
      </w:divBdr>
    </w:div>
    <w:div w:id="1979800601">
      <w:bodyDiv w:val="1"/>
      <w:marLeft w:val="0"/>
      <w:marRight w:val="0"/>
      <w:marTop w:val="0"/>
      <w:marBottom w:val="0"/>
      <w:divBdr>
        <w:top w:val="none" w:sz="0" w:space="0" w:color="auto"/>
        <w:left w:val="none" w:sz="0" w:space="0" w:color="auto"/>
        <w:bottom w:val="none" w:sz="0" w:space="0" w:color="auto"/>
        <w:right w:val="none" w:sz="0" w:space="0" w:color="auto"/>
      </w:divBdr>
    </w:div>
    <w:div w:id="1990622795">
      <w:bodyDiv w:val="1"/>
      <w:marLeft w:val="0"/>
      <w:marRight w:val="0"/>
      <w:marTop w:val="0"/>
      <w:marBottom w:val="0"/>
      <w:divBdr>
        <w:top w:val="none" w:sz="0" w:space="0" w:color="auto"/>
        <w:left w:val="none" w:sz="0" w:space="0" w:color="auto"/>
        <w:bottom w:val="none" w:sz="0" w:space="0" w:color="auto"/>
        <w:right w:val="none" w:sz="0" w:space="0" w:color="auto"/>
      </w:divBdr>
    </w:div>
    <w:div w:id="1998605120">
      <w:bodyDiv w:val="1"/>
      <w:marLeft w:val="0"/>
      <w:marRight w:val="0"/>
      <w:marTop w:val="0"/>
      <w:marBottom w:val="0"/>
      <w:divBdr>
        <w:top w:val="none" w:sz="0" w:space="0" w:color="auto"/>
        <w:left w:val="none" w:sz="0" w:space="0" w:color="auto"/>
        <w:bottom w:val="none" w:sz="0" w:space="0" w:color="auto"/>
        <w:right w:val="none" w:sz="0" w:space="0" w:color="auto"/>
      </w:divBdr>
    </w:div>
    <w:div w:id="2008093403">
      <w:bodyDiv w:val="1"/>
      <w:marLeft w:val="0"/>
      <w:marRight w:val="0"/>
      <w:marTop w:val="0"/>
      <w:marBottom w:val="0"/>
      <w:divBdr>
        <w:top w:val="none" w:sz="0" w:space="0" w:color="auto"/>
        <w:left w:val="none" w:sz="0" w:space="0" w:color="auto"/>
        <w:bottom w:val="none" w:sz="0" w:space="0" w:color="auto"/>
        <w:right w:val="none" w:sz="0" w:space="0" w:color="auto"/>
      </w:divBdr>
    </w:div>
    <w:div w:id="2016493944">
      <w:bodyDiv w:val="1"/>
      <w:marLeft w:val="0"/>
      <w:marRight w:val="0"/>
      <w:marTop w:val="0"/>
      <w:marBottom w:val="0"/>
      <w:divBdr>
        <w:top w:val="none" w:sz="0" w:space="0" w:color="auto"/>
        <w:left w:val="none" w:sz="0" w:space="0" w:color="auto"/>
        <w:bottom w:val="none" w:sz="0" w:space="0" w:color="auto"/>
        <w:right w:val="none" w:sz="0" w:space="0" w:color="auto"/>
      </w:divBdr>
    </w:div>
    <w:div w:id="2017270596">
      <w:bodyDiv w:val="1"/>
      <w:marLeft w:val="0"/>
      <w:marRight w:val="0"/>
      <w:marTop w:val="0"/>
      <w:marBottom w:val="0"/>
      <w:divBdr>
        <w:top w:val="none" w:sz="0" w:space="0" w:color="auto"/>
        <w:left w:val="none" w:sz="0" w:space="0" w:color="auto"/>
        <w:bottom w:val="none" w:sz="0" w:space="0" w:color="auto"/>
        <w:right w:val="none" w:sz="0" w:space="0" w:color="auto"/>
      </w:divBdr>
    </w:div>
    <w:div w:id="2028368355">
      <w:bodyDiv w:val="1"/>
      <w:marLeft w:val="0"/>
      <w:marRight w:val="0"/>
      <w:marTop w:val="0"/>
      <w:marBottom w:val="0"/>
      <w:divBdr>
        <w:top w:val="none" w:sz="0" w:space="0" w:color="auto"/>
        <w:left w:val="none" w:sz="0" w:space="0" w:color="auto"/>
        <w:bottom w:val="none" w:sz="0" w:space="0" w:color="auto"/>
        <w:right w:val="none" w:sz="0" w:space="0" w:color="auto"/>
      </w:divBdr>
    </w:div>
    <w:div w:id="2030256914">
      <w:bodyDiv w:val="1"/>
      <w:marLeft w:val="0"/>
      <w:marRight w:val="0"/>
      <w:marTop w:val="0"/>
      <w:marBottom w:val="0"/>
      <w:divBdr>
        <w:top w:val="none" w:sz="0" w:space="0" w:color="auto"/>
        <w:left w:val="none" w:sz="0" w:space="0" w:color="auto"/>
        <w:bottom w:val="none" w:sz="0" w:space="0" w:color="auto"/>
        <w:right w:val="none" w:sz="0" w:space="0" w:color="auto"/>
      </w:divBdr>
    </w:div>
    <w:div w:id="2033873362">
      <w:bodyDiv w:val="1"/>
      <w:marLeft w:val="0"/>
      <w:marRight w:val="0"/>
      <w:marTop w:val="0"/>
      <w:marBottom w:val="0"/>
      <w:divBdr>
        <w:top w:val="none" w:sz="0" w:space="0" w:color="auto"/>
        <w:left w:val="none" w:sz="0" w:space="0" w:color="auto"/>
        <w:bottom w:val="none" w:sz="0" w:space="0" w:color="auto"/>
        <w:right w:val="none" w:sz="0" w:space="0" w:color="auto"/>
      </w:divBdr>
    </w:div>
    <w:div w:id="2039161462">
      <w:bodyDiv w:val="1"/>
      <w:marLeft w:val="0"/>
      <w:marRight w:val="0"/>
      <w:marTop w:val="0"/>
      <w:marBottom w:val="0"/>
      <w:divBdr>
        <w:top w:val="none" w:sz="0" w:space="0" w:color="auto"/>
        <w:left w:val="none" w:sz="0" w:space="0" w:color="auto"/>
        <w:bottom w:val="none" w:sz="0" w:space="0" w:color="auto"/>
        <w:right w:val="none" w:sz="0" w:space="0" w:color="auto"/>
      </w:divBdr>
      <w:divsChild>
        <w:div w:id="730276496">
          <w:marLeft w:val="0"/>
          <w:marRight w:val="0"/>
          <w:marTop w:val="0"/>
          <w:marBottom w:val="0"/>
          <w:divBdr>
            <w:top w:val="none" w:sz="0" w:space="0" w:color="auto"/>
            <w:left w:val="none" w:sz="0" w:space="0" w:color="auto"/>
            <w:bottom w:val="none" w:sz="0" w:space="0" w:color="auto"/>
            <w:right w:val="none" w:sz="0" w:space="0" w:color="auto"/>
          </w:divBdr>
          <w:divsChild>
            <w:div w:id="1491096990">
              <w:marLeft w:val="0"/>
              <w:marRight w:val="0"/>
              <w:marTop w:val="0"/>
              <w:marBottom w:val="0"/>
              <w:divBdr>
                <w:top w:val="none" w:sz="0" w:space="0" w:color="auto"/>
                <w:left w:val="none" w:sz="0" w:space="0" w:color="auto"/>
                <w:bottom w:val="none" w:sz="0" w:space="0" w:color="auto"/>
                <w:right w:val="none" w:sz="0" w:space="0" w:color="auto"/>
              </w:divBdr>
              <w:divsChild>
                <w:div w:id="209500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286407">
      <w:bodyDiv w:val="1"/>
      <w:marLeft w:val="0"/>
      <w:marRight w:val="0"/>
      <w:marTop w:val="0"/>
      <w:marBottom w:val="0"/>
      <w:divBdr>
        <w:top w:val="none" w:sz="0" w:space="0" w:color="auto"/>
        <w:left w:val="none" w:sz="0" w:space="0" w:color="auto"/>
        <w:bottom w:val="none" w:sz="0" w:space="0" w:color="auto"/>
        <w:right w:val="none" w:sz="0" w:space="0" w:color="auto"/>
      </w:divBdr>
    </w:div>
    <w:div w:id="2055542115">
      <w:bodyDiv w:val="1"/>
      <w:marLeft w:val="0"/>
      <w:marRight w:val="0"/>
      <w:marTop w:val="0"/>
      <w:marBottom w:val="0"/>
      <w:divBdr>
        <w:top w:val="none" w:sz="0" w:space="0" w:color="auto"/>
        <w:left w:val="none" w:sz="0" w:space="0" w:color="auto"/>
        <w:bottom w:val="none" w:sz="0" w:space="0" w:color="auto"/>
        <w:right w:val="none" w:sz="0" w:space="0" w:color="auto"/>
      </w:divBdr>
    </w:div>
    <w:div w:id="2076198134">
      <w:bodyDiv w:val="1"/>
      <w:marLeft w:val="0"/>
      <w:marRight w:val="0"/>
      <w:marTop w:val="0"/>
      <w:marBottom w:val="0"/>
      <w:divBdr>
        <w:top w:val="none" w:sz="0" w:space="0" w:color="auto"/>
        <w:left w:val="none" w:sz="0" w:space="0" w:color="auto"/>
        <w:bottom w:val="none" w:sz="0" w:space="0" w:color="auto"/>
        <w:right w:val="none" w:sz="0" w:space="0" w:color="auto"/>
      </w:divBdr>
    </w:div>
    <w:div w:id="2081976388">
      <w:bodyDiv w:val="1"/>
      <w:marLeft w:val="0"/>
      <w:marRight w:val="0"/>
      <w:marTop w:val="0"/>
      <w:marBottom w:val="0"/>
      <w:divBdr>
        <w:top w:val="none" w:sz="0" w:space="0" w:color="auto"/>
        <w:left w:val="none" w:sz="0" w:space="0" w:color="auto"/>
        <w:bottom w:val="none" w:sz="0" w:space="0" w:color="auto"/>
        <w:right w:val="none" w:sz="0" w:space="0" w:color="auto"/>
      </w:divBdr>
      <w:divsChild>
        <w:div w:id="407457637">
          <w:marLeft w:val="0"/>
          <w:marRight w:val="0"/>
          <w:marTop w:val="0"/>
          <w:marBottom w:val="0"/>
          <w:divBdr>
            <w:top w:val="none" w:sz="0" w:space="0" w:color="auto"/>
            <w:left w:val="none" w:sz="0" w:space="0" w:color="auto"/>
            <w:bottom w:val="none" w:sz="0" w:space="0" w:color="auto"/>
            <w:right w:val="none" w:sz="0" w:space="0" w:color="auto"/>
          </w:divBdr>
          <w:divsChild>
            <w:div w:id="2022932029">
              <w:marLeft w:val="0"/>
              <w:marRight w:val="0"/>
              <w:marTop w:val="0"/>
              <w:marBottom w:val="0"/>
              <w:divBdr>
                <w:top w:val="none" w:sz="0" w:space="0" w:color="auto"/>
                <w:left w:val="none" w:sz="0" w:space="0" w:color="auto"/>
                <w:bottom w:val="none" w:sz="0" w:space="0" w:color="auto"/>
                <w:right w:val="none" w:sz="0" w:space="0" w:color="auto"/>
              </w:divBdr>
              <w:divsChild>
                <w:div w:id="30751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396851">
      <w:bodyDiv w:val="1"/>
      <w:marLeft w:val="0"/>
      <w:marRight w:val="0"/>
      <w:marTop w:val="0"/>
      <w:marBottom w:val="0"/>
      <w:divBdr>
        <w:top w:val="none" w:sz="0" w:space="0" w:color="auto"/>
        <w:left w:val="none" w:sz="0" w:space="0" w:color="auto"/>
        <w:bottom w:val="none" w:sz="0" w:space="0" w:color="auto"/>
        <w:right w:val="none" w:sz="0" w:space="0" w:color="auto"/>
      </w:divBdr>
      <w:divsChild>
        <w:div w:id="1809392195">
          <w:marLeft w:val="0"/>
          <w:marRight w:val="0"/>
          <w:marTop w:val="0"/>
          <w:marBottom w:val="0"/>
          <w:divBdr>
            <w:top w:val="none" w:sz="0" w:space="0" w:color="auto"/>
            <w:left w:val="none" w:sz="0" w:space="0" w:color="auto"/>
            <w:bottom w:val="none" w:sz="0" w:space="0" w:color="auto"/>
            <w:right w:val="none" w:sz="0" w:space="0" w:color="auto"/>
          </w:divBdr>
          <w:divsChild>
            <w:div w:id="497891395">
              <w:marLeft w:val="0"/>
              <w:marRight w:val="0"/>
              <w:marTop w:val="0"/>
              <w:marBottom w:val="0"/>
              <w:divBdr>
                <w:top w:val="none" w:sz="0" w:space="0" w:color="auto"/>
                <w:left w:val="none" w:sz="0" w:space="0" w:color="auto"/>
                <w:bottom w:val="none" w:sz="0" w:space="0" w:color="auto"/>
                <w:right w:val="none" w:sz="0" w:space="0" w:color="auto"/>
              </w:divBdr>
              <w:divsChild>
                <w:div w:id="58137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899">
      <w:bodyDiv w:val="1"/>
      <w:marLeft w:val="0"/>
      <w:marRight w:val="0"/>
      <w:marTop w:val="0"/>
      <w:marBottom w:val="0"/>
      <w:divBdr>
        <w:top w:val="none" w:sz="0" w:space="0" w:color="auto"/>
        <w:left w:val="none" w:sz="0" w:space="0" w:color="auto"/>
        <w:bottom w:val="none" w:sz="0" w:space="0" w:color="auto"/>
        <w:right w:val="none" w:sz="0" w:space="0" w:color="auto"/>
      </w:divBdr>
      <w:divsChild>
        <w:div w:id="2060934057">
          <w:marLeft w:val="0"/>
          <w:marRight w:val="0"/>
          <w:marTop w:val="0"/>
          <w:marBottom w:val="0"/>
          <w:divBdr>
            <w:top w:val="none" w:sz="0" w:space="0" w:color="auto"/>
            <w:left w:val="none" w:sz="0" w:space="0" w:color="auto"/>
            <w:bottom w:val="none" w:sz="0" w:space="0" w:color="auto"/>
            <w:right w:val="none" w:sz="0" w:space="0" w:color="auto"/>
          </w:divBdr>
          <w:divsChild>
            <w:div w:id="690491642">
              <w:marLeft w:val="0"/>
              <w:marRight w:val="0"/>
              <w:marTop w:val="0"/>
              <w:marBottom w:val="0"/>
              <w:divBdr>
                <w:top w:val="none" w:sz="0" w:space="0" w:color="auto"/>
                <w:left w:val="none" w:sz="0" w:space="0" w:color="auto"/>
                <w:bottom w:val="none" w:sz="0" w:space="0" w:color="auto"/>
                <w:right w:val="none" w:sz="0" w:space="0" w:color="auto"/>
              </w:divBdr>
              <w:divsChild>
                <w:div w:id="1397389101">
                  <w:marLeft w:val="0"/>
                  <w:marRight w:val="0"/>
                  <w:marTop w:val="0"/>
                  <w:marBottom w:val="0"/>
                  <w:divBdr>
                    <w:top w:val="none" w:sz="0" w:space="0" w:color="auto"/>
                    <w:left w:val="none" w:sz="0" w:space="0" w:color="auto"/>
                    <w:bottom w:val="none" w:sz="0" w:space="0" w:color="auto"/>
                    <w:right w:val="none" w:sz="0" w:space="0" w:color="auto"/>
                  </w:divBdr>
                </w:div>
                <w:div w:id="549732761">
                  <w:marLeft w:val="0"/>
                  <w:marRight w:val="0"/>
                  <w:marTop w:val="0"/>
                  <w:marBottom w:val="0"/>
                  <w:divBdr>
                    <w:top w:val="none" w:sz="0" w:space="0" w:color="auto"/>
                    <w:left w:val="none" w:sz="0" w:space="0" w:color="auto"/>
                    <w:bottom w:val="none" w:sz="0" w:space="0" w:color="auto"/>
                    <w:right w:val="none" w:sz="0" w:space="0" w:color="auto"/>
                  </w:divBdr>
                </w:div>
              </w:divsChild>
            </w:div>
            <w:div w:id="1572084094">
              <w:marLeft w:val="0"/>
              <w:marRight w:val="0"/>
              <w:marTop w:val="0"/>
              <w:marBottom w:val="0"/>
              <w:divBdr>
                <w:top w:val="none" w:sz="0" w:space="0" w:color="auto"/>
                <w:left w:val="none" w:sz="0" w:space="0" w:color="auto"/>
                <w:bottom w:val="none" w:sz="0" w:space="0" w:color="auto"/>
                <w:right w:val="none" w:sz="0" w:space="0" w:color="auto"/>
              </w:divBdr>
              <w:divsChild>
                <w:div w:id="1521314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938267">
      <w:bodyDiv w:val="1"/>
      <w:marLeft w:val="0"/>
      <w:marRight w:val="0"/>
      <w:marTop w:val="0"/>
      <w:marBottom w:val="0"/>
      <w:divBdr>
        <w:top w:val="none" w:sz="0" w:space="0" w:color="auto"/>
        <w:left w:val="none" w:sz="0" w:space="0" w:color="auto"/>
        <w:bottom w:val="none" w:sz="0" w:space="0" w:color="auto"/>
        <w:right w:val="none" w:sz="0" w:space="0" w:color="auto"/>
      </w:divBdr>
    </w:div>
    <w:div w:id="21398827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dpdCw4DRLxWEhL+6qeuGFdkjuQ==">AMUW2mWk/rYGX4hCRvpqi4Iz22qnV6nfr7gPna47cNO51iq8fOcBj8QQebG14AaCXZZu+aX9IC5cIk9FgSw3SpDwPOqQMA0UGbEoL+IUwuqjeb/0Cinb5O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8F4538D-5DB1-4CFA-89B5-647EB2A05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3456</Words>
  <Characters>19701</Characters>
  <Application>Microsoft Office Word</Application>
  <DocSecurity>0</DocSecurity>
  <Lines>164</Lines>
  <Paragraphs>4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31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ar Dzaye</dc:creator>
  <cp:lastModifiedBy>Berning, Philipp</cp:lastModifiedBy>
  <cp:revision>9</cp:revision>
  <cp:lastPrinted>2023-02-03T08:42:00Z</cp:lastPrinted>
  <dcterms:created xsi:type="dcterms:W3CDTF">2024-04-03T06:26:00Z</dcterms:created>
  <dcterms:modified xsi:type="dcterms:W3CDTF">2024-04-18T15:22:00Z</dcterms:modified>
</cp:coreProperties>
</file>